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93B490" w14:textId="49FE81B6" w:rsidR="000F6EE2" w:rsidRDefault="000F6EE2" w:rsidP="000F6EE2">
      <w:pPr>
        <w:spacing w:after="0" w:line="480" w:lineRule="auto"/>
        <w:rPr>
          <w:rFonts w:ascii="Times New Roman" w:eastAsia="Aptos" w:hAnsi="Times New Roman" w:cs="Times New Roman"/>
          <w:b/>
          <w:bCs/>
          <w:color w:val="747474" w:themeColor="background2" w:themeShade="80"/>
        </w:rPr>
      </w:pPr>
      <w:r w:rsidRPr="000F6EE2">
        <w:rPr>
          <w:rFonts w:ascii="Times New Roman" w:eastAsia="Aptos" w:hAnsi="Times New Roman" w:cs="Times New Roman"/>
          <w:b/>
          <w:bCs/>
          <w:color w:val="747474" w:themeColor="background2" w:themeShade="80"/>
        </w:rPr>
        <w:t>Supporting Information: Supplementary Table 1</w:t>
      </w:r>
    </w:p>
    <w:p w14:paraId="589C5878" w14:textId="77777777" w:rsidR="000F6EE2" w:rsidRPr="000F6EE2" w:rsidRDefault="000F6EE2" w:rsidP="000F6EE2">
      <w:pPr>
        <w:spacing w:after="0" w:line="480" w:lineRule="auto"/>
        <w:rPr>
          <w:rFonts w:ascii="Times New Roman" w:eastAsia="Aptos" w:hAnsi="Times New Roman" w:cs="Times New Roman"/>
          <w:b/>
          <w:bCs/>
          <w:color w:val="747474" w:themeColor="background2" w:themeShade="80"/>
        </w:rPr>
      </w:pPr>
    </w:p>
    <w:p w14:paraId="3E059FC6" w14:textId="77777777" w:rsidR="00897C58" w:rsidRDefault="00897C58" w:rsidP="00897C58">
      <w:pPr>
        <w:spacing w:after="0" w:line="480" w:lineRule="auto"/>
        <w:jc w:val="center"/>
        <w:rPr>
          <w:rFonts w:ascii="Times New Roman" w:eastAsia="Aptos" w:hAnsi="Times New Roman" w:cs="Times New Roman"/>
          <w:b/>
          <w:bCs/>
        </w:rPr>
      </w:pPr>
      <w:r w:rsidRPr="004F7C7A">
        <w:rPr>
          <w:rFonts w:ascii="Times New Roman" w:eastAsia="Aptos" w:hAnsi="Times New Roman" w:cs="Times New Roman"/>
          <w:b/>
          <w:bCs/>
        </w:rPr>
        <w:t>ChatGPT vs. DeepSeek: A Comparative Analysis of AI Models for Breast Cancer Information Retrieval</w:t>
      </w:r>
    </w:p>
    <w:p w14:paraId="78CF3CB4" w14:textId="77777777" w:rsidR="00897C58" w:rsidRPr="0049477F" w:rsidRDefault="00897C58" w:rsidP="00897C58">
      <w:pPr>
        <w:spacing w:after="0" w:line="480" w:lineRule="auto"/>
        <w:jc w:val="center"/>
        <w:rPr>
          <w:rFonts w:ascii="Times New Roman" w:eastAsia="Aptos" w:hAnsi="Times New Roman" w:cs="Times New Roman"/>
          <w:b/>
          <w:bCs/>
        </w:rPr>
      </w:pPr>
    </w:p>
    <w:p w14:paraId="4158B40F" w14:textId="77777777" w:rsidR="00897C58" w:rsidRPr="00176B1E" w:rsidRDefault="00897C58" w:rsidP="00897C58">
      <w:pPr>
        <w:spacing w:after="0" w:line="480" w:lineRule="auto"/>
        <w:jc w:val="center"/>
        <w:rPr>
          <w:rFonts w:ascii="Times New Roman" w:eastAsia="Aptos" w:hAnsi="Times New Roman" w:cs="Times New Roman"/>
          <w:vertAlign w:val="superscript"/>
        </w:rPr>
      </w:pPr>
      <w:r w:rsidRPr="00176B1E">
        <w:rPr>
          <w:rFonts w:ascii="Times New Roman" w:eastAsia="Aptos" w:hAnsi="Times New Roman" w:cs="Times New Roman"/>
        </w:rPr>
        <w:t>Rima Hajjo</w:t>
      </w:r>
      <w:r w:rsidRPr="00176B1E">
        <w:rPr>
          <w:rFonts w:ascii="Times New Roman" w:eastAsia="Aptos" w:hAnsi="Times New Roman" w:cs="Times New Roman"/>
          <w:vertAlign w:val="superscript"/>
        </w:rPr>
        <w:t>1,2*</w:t>
      </w:r>
      <w:r w:rsidRPr="00176B1E">
        <w:rPr>
          <w:rFonts w:ascii="Times New Roman" w:eastAsia="Aptos" w:hAnsi="Times New Roman" w:cs="Times New Roman"/>
        </w:rPr>
        <w:t>, Dima A. Sabbah</w:t>
      </w:r>
      <w:r w:rsidRPr="00176B1E">
        <w:rPr>
          <w:rFonts w:ascii="Times New Roman" w:eastAsia="Aptos" w:hAnsi="Times New Roman" w:cs="Times New Roman"/>
          <w:vertAlign w:val="superscript"/>
        </w:rPr>
        <w:t>1</w:t>
      </w:r>
      <w:r>
        <w:rPr>
          <w:rFonts w:ascii="Times New Roman" w:eastAsia="Aptos" w:hAnsi="Times New Roman" w:cs="Times New Roman"/>
        </w:rPr>
        <w:t xml:space="preserve">, </w:t>
      </w:r>
      <w:r w:rsidRPr="00176B1E">
        <w:rPr>
          <w:rFonts w:ascii="Times New Roman" w:eastAsia="Aptos" w:hAnsi="Times New Roman" w:cs="Times New Roman"/>
        </w:rPr>
        <w:t>Sanaa K. Bardaweel</w:t>
      </w:r>
      <w:r>
        <w:rPr>
          <w:rFonts w:ascii="Times New Roman" w:eastAsia="Aptos" w:hAnsi="Times New Roman" w:cs="Times New Roman"/>
          <w:vertAlign w:val="superscript"/>
        </w:rPr>
        <w:t>3</w:t>
      </w:r>
    </w:p>
    <w:p w14:paraId="0300883B" w14:textId="77777777" w:rsidR="00897C58" w:rsidRPr="00176B1E" w:rsidRDefault="00897C58" w:rsidP="00897C58">
      <w:pPr>
        <w:spacing w:after="0" w:line="480" w:lineRule="auto"/>
        <w:jc w:val="both"/>
        <w:rPr>
          <w:rFonts w:ascii="Times New Roman" w:eastAsia="Aptos" w:hAnsi="Times New Roman" w:cs="Times New Roman"/>
        </w:rPr>
      </w:pPr>
    </w:p>
    <w:p w14:paraId="4676FEAC" w14:textId="77777777" w:rsidR="00897C58" w:rsidRPr="00176B1E" w:rsidRDefault="00897C58" w:rsidP="00897C58">
      <w:pPr>
        <w:spacing w:after="0" w:line="480" w:lineRule="auto"/>
        <w:jc w:val="both"/>
        <w:rPr>
          <w:rFonts w:ascii="Times New Roman" w:eastAsia="Aptos" w:hAnsi="Times New Roman" w:cs="Times New Roman"/>
          <w:i/>
          <w:iCs/>
        </w:rPr>
      </w:pPr>
      <w:r w:rsidRPr="00176B1E">
        <w:rPr>
          <w:rFonts w:ascii="Times New Roman" w:eastAsia="Aptos" w:hAnsi="Times New Roman" w:cs="Times New Roman"/>
          <w:i/>
          <w:iCs/>
          <w:vertAlign w:val="superscript"/>
        </w:rPr>
        <w:t>1</w:t>
      </w:r>
      <w:r w:rsidRPr="00176B1E">
        <w:rPr>
          <w:rFonts w:ascii="Times New Roman" w:eastAsia="Aptos" w:hAnsi="Times New Roman" w:cs="Times New Roman"/>
          <w:i/>
          <w:iCs/>
        </w:rPr>
        <w:t>Department of Pharmacy, Faculty of Pharmacy, Al-Zaytoonah University of Jordan, P.O. Box 130, Amman 11733, Jordan.</w:t>
      </w:r>
    </w:p>
    <w:p w14:paraId="5E14F203" w14:textId="77777777" w:rsidR="00897C58" w:rsidRPr="00176B1E" w:rsidRDefault="00897C58" w:rsidP="00897C58">
      <w:pPr>
        <w:spacing w:after="0" w:line="480" w:lineRule="auto"/>
        <w:jc w:val="both"/>
        <w:rPr>
          <w:rFonts w:ascii="Times New Roman" w:eastAsia="Calibri" w:hAnsi="Times New Roman" w:cs="Times New Roman"/>
          <w:i/>
          <w:iCs/>
        </w:rPr>
      </w:pPr>
      <w:r w:rsidRPr="00176B1E">
        <w:rPr>
          <w:rFonts w:ascii="Times New Roman" w:eastAsia="Calibri" w:hAnsi="Times New Roman" w:cs="Times New Roman"/>
          <w:i/>
          <w:iCs/>
          <w:vertAlign w:val="superscript"/>
        </w:rPr>
        <w:t>2</w:t>
      </w:r>
      <w:r w:rsidRPr="00176B1E">
        <w:rPr>
          <w:rFonts w:ascii="Times New Roman" w:eastAsia="Calibri" w:hAnsi="Times New Roman" w:cs="Times New Roman"/>
          <w:i/>
          <w:iCs/>
        </w:rPr>
        <w:t xml:space="preserve">Laboratory for Molecular Modeling, Division of Chemical Biology and Medicinal Chemistry, Eshelman School of Pharmacy, The University of North Carolina at Chapel Hill, Chapel Hill, NC, USA. </w:t>
      </w:r>
    </w:p>
    <w:p w14:paraId="649552A7" w14:textId="77777777" w:rsidR="00897C58" w:rsidRPr="00176B1E" w:rsidRDefault="00897C58" w:rsidP="00897C58">
      <w:pPr>
        <w:spacing w:after="0" w:line="480" w:lineRule="auto"/>
        <w:jc w:val="both"/>
        <w:rPr>
          <w:rFonts w:ascii="Times New Roman" w:eastAsia="Calibri" w:hAnsi="Times New Roman" w:cs="Times New Roman"/>
          <w:i/>
        </w:rPr>
      </w:pPr>
      <w:r>
        <w:rPr>
          <w:rFonts w:ascii="Times New Roman" w:eastAsia="Calibri" w:hAnsi="Times New Roman" w:cs="Times New Roman"/>
          <w:i/>
          <w:vertAlign w:val="superscript"/>
        </w:rPr>
        <w:t>3</w:t>
      </w:r>
      <w:r w:rsidRPr="00176B1E">
        <w:rPr>
          <w:rFonts w:ascii="Times New Roman" w:eastAsia="Calibri" w:hAnsi="Times New Roman" w:cs="Times New Roman"/>
          <w:i/>
        </w:rPr>
        <w:t>Department of Pharmaceutical Sciences, School of Pharmacy, University of Jordan, Amman 11942, Jordan.</w:t>
      </w:r>
    </w:p>
    <w:p w14:paraId="4F90AA48" w14:textId="77777777" w:rsidR="00897C58" w:rsidRPr="00176B1E" w:rsidRDefault="00897C58" w:rsidP="00897C58">
      <w:pPr>
        <w:spacing w:after="0" w:line="480" w:lineRule="auto"/>
        <w:jc w:val="both"/>
        <w:rPr>
          <w:rFonts w:ascii="Times New Roman" w:eastAsia="Aptos" w:hAnsi="Times New Roman" w:cs="Times New Roman"/>
          <w:b/>
          <w:bCs/>
        </w:rPr>
      </w:pPr>
    </w:p>
    <w:p w14:paraId="7BE16F48" w14:textId="77777777" w:rsidR="00897C58" w:rsidRPr="00176B1E" w:rsidRDefault="00897C58" w:rsidP="00897C58">
      <w:pPr>
        <w:spacing w:after="0" w:line="480" w:lineRule="auto"/>
        <w:jc w:val="both"/>
        <w:rPr>
          <w:rFonts w:ascii="Times New Roman" w:eastAsia="Aptos" w:hAnsi="Times New Roman" w:cs="Times New Roman"/>
        </w:rPr>
      </w:pPr>
      <w:r w:rsidRPr="00176B1E">
        <w:rPr>
          <w:rFonts w:ascii="Times New Roman" w:eastAsia="Aptos" w:hAnsi="Times New Roman" w:cs="Times New Roman"/>
        </w:rPr>
        <w:t xml:space="preserve">*Correspondence </w:t>
      </w:r>
    </w:p>
    <w:p w14:paraId="12772946" w14:textId="77777777" w:rsidR="00897C58" w:rsidRPr="00176B1E" w:rsidRDefault="00897C58" w:rsidP="00897C58">
      <w:pPr>
        <w:spacing w:after="0" w:line="480" w:lineRule="auto"/>
        <w:jc w:val="both"/>
        <w:rPr>
          <w:rFonts w:ascii="Times New Roman" w:eastAsia="Aptos" w:hAnsi="Times New Roman" w:cs="Times New Roman"/>
        </w:rPr>
      </w:pPr>
      <w:r w:rsidRPr="00176B1E">
        <w:rPr>
          <w:rFonts w:ascii="Times New Roman" w:eastAsia="Aptos" w:hAnsi="Times New Roman" w:cs="Times New Roman"/>
        </w:rPr>
        <w:t>Rima Hajjo</w:t>
      </w:r>
    </w:p>
    <w:p w14:paraId="00772F89" w14:textId="77777777" w:rsidR="00897C58" w:rsidRDefault="00897C58" w:rsidP="00897C58">
      <w:pPr>
        <w:spacing w:after="0" w:line="480" w:lineRule="auto"/>
        <w:jc w:val="both"/>
        <w:rPr>
          <w:rFonts w:ascii="Times New Roman" w:eastAsia="Aptos" w:hAnsi="Times New Roman" w:cs="Times New Roman"/>
          <w:color w:val="467886"/>
          <w:u w:val="single"/>
        </w:rPr>
      </w:pPr>
      <w:r w:rsidRPr="00176B1E">
        <w:rPr>
          <w:rFonts w:ascii="Times New Roman" w:eastAsia="Aptos" w:hAnsi="Times New Roman" w:cs="Times New Roman"/>
        </w:rPr>
        <w:t xml:space="preserve">E-mail: rhajjo@gmail.com; </w:t>
      </w:r>
      <w:hyperlink r:id="rId5" w:history="1">
        <w:r w:rsidRPr="00176B1E">
          <w:rPr>
            <w:rFonts w:ascii="Times New Roman" w:eastAsia="Aptos" w:hAnsi="Times New Roman" w:cs="Times New Roman"/>
            <w:color w:val="467886"/>
            <w:u w:val="single"/>
          </w:rPr>
          <w:t>r.hajjo@zuj.edu.jo</w:t>
        </w:r>
      </w:hyperlink>
    </w:p>
    <w:p w14:paraId="77674AB8" w14:textId="77777777" w:rsidR="00897C58" w:rsidRPr="00820A13" w:rsidRDefault="00897C58" w:rsidP="00897C58">
      <w:pPr>
        <w:spacing w:line="480" w:lineRule="auto"/>
        <w:jc w:val="both"/>
        <w:rPr>
          <w:rFonts w:ascii="Times New Roman" w:eastAsia="Aptos" w:hAnsi="Times New Roman" w:cs="Times New Roman"/>
        </w:rPr>
      </w:pPr>
      <w:r>
        <w:rPr>
          <w:rFonts w:ascii="Times New Roman" w:eastAsia="Aptos" w:hAnsi="Times New Roman" w:cs="Times New Roman"/>
        </w:rPr>
        <w:t xml:space="preserve">ORCID: </w:t>
      </w:r>
      <w:r w:rsidRPr="00820A13">
        <w:rPr>
          <w:rFonts w:ascii="Times New Roman" w:eastAsia="Aptos" w:hAnsi="Times New Roman" w:cs="Times New Roman"/>
        </w:rPr>
        <w:t>https://orcid.org/0000-0002-7090-5425</w:t>
      </w:r>
    </w:p>
    <w:p w14:paraId="667DE7D8" w14:textId="3A3237C3" w:rsidR="000F6EE2" w:rsidRPr="00897C58" w:rsidRDefault="00897C58" w:rsidP="00897C58">
      <w:pPr>
        <w:rPr>
          <w:rFonts w:asciiTheme="majorBidi" w:hAnsiTheme="majorBidi" w:cstheme="majorBidi"/>
          <w:b/>
          <w:bCs/>
          <w:sz w:val="20"/>
          <w:szCs w:val="20"/>
        </w:rPr>
      </w:pPr>
      <w:r>
        <w:rPr>
          <w:rFonts w:asciiTheme="majorBidi" w:hAnsiTheme="majorBidi" w:cstheme="majorBidi"/>
          <w:b/>
          <w:bCs/>
          <w:sz w:val="20"/>
          <w:szCs w:val="20"/>
        </w:rPr>
        <w:br w:type="page"/>
      </w:r>
      <w:r w:rsidR="008F598E" w:rsidRPr="000F6EE2">
        <w:rPr>
          <w:rFonts w:asciiTheme="majorBidi" w:hAnsiTheme="majorBidi" w:cstheme="majorBidi"/>
          <w:b/>
          <w:bCs/>
          <w:sz w:val="20"/>
          <w:szCs w:val="20"/>
        </w:rPr>
        <w:lastRenderedPageBreak/>
        <w:t>Supplementary Table 1.</w:t>
      </w:r>
      <w:r w:rsidR="008F598E" w:rsidRPr="000F6EE2">
        <w:rPr>
          <w:rFonts w:asciiTheme="majorBidi" w:hAnsiTheme="majorBidi" w:cstheme="majorBidi"/>
          <w:sz w:val="20"/>
          <w:szCs w:val="20"/>
        </w:rPr>
        <w:t xml:space="preserve"> F</w:t>
      </w:r>
      <w:r w:rsidR="000021FC">
        <w:rPr>
          <w:rFonts w:asciiTheme="majorBidi" w:hAnsiTheme="majorBidi" w:cstheme="majorBidi"/>
          <w:sz w:val="20"/>
          <w:szCs w:val="20"/>
        </w:rPr>
        <w:t>requently asked questions</w:t>
      </w:r>
      <w:r w:rsidR="008F598E" w:rsidRPr="000F6EE2">
        <w:rPr>
          <w:rFonts w:asciiTheme="majorBidi" w:hAnsiTheme="majorBidi" w:cstheme="majorBidi"/>
          <w:sz w:val="20"/>
          <w:szCs w:val="20"/>
        </w:rPr>
        <w:t xml:space="preserve"> </w:t>
      </w:r>
      <w:r w:rsidR="000F6EE2" w:rsidRPr="000F6EE2">
        <w:rPr>
          <w:rFonts w:asciiTheme="majorBidi" w:hAnsiTheme="majorBidi" w:cstheme="majorBidi"/>
          <w:sz w:val="20"/>
          <w:szCs w:val="20"/>
        </w:rPr>
        <w:t xml:space="preserve">about breast cancer </w:t>
      </w:r>
      <w:r w:rsidR="008F598E" w:rsidRPr="000F6EE2">
        <w:rPr>
          <w:rFonts w:asciiTheme="majorBidi" w:hAnsiTheme="majorBidi" w:cstheme="majorBidi"/>
          <w:sz w:val="20"/>
          <w:szCs w:val="20"/>
        </w:rPr>
        <w:t xml:space="preserve">and </w:t>
      </w:r>
      <w:r w:rsidR="000F6EE2" w:rsidRPr="000F6EE2">
        <w:rPr>
          <w:rFonts w:asciiTheme="majorBidi" w:hAnsiTheme="majorBidi" w:cstheme="majorBidi"/>
          <w:sz w:val="20"/>
          <w:szCs w:val="20"/>
        </w:rPr>
        <w:t xml:space="preserve">answers generated </w:t>
      </w:r>
      <w:r w:rsidR="008F598E" w:rsidRPr="000F6EE2">
        <w:rPr>
          <w:rFonts w:asciiTheme="majorBidi" w:hAnsiTheme="majorBidi" w:cstheme="majorBidi"/>
          <w:sz w:val="20"/>
          <w:szCs w:val="20"/>
        </w:rPr>
        <w:t xml:space="preserve">by </w:t>
      </w:r>
      <w:r w:rsidR="000021FC">
        <w:rPr>
          <w:rFonts w:asciiTheme="majorBidi" w:hAnsiTheme="majorBidi" w:cstheme="majorBidi"/>
          <w:sz w:val="20"/>
          <w:szCs w:val="20"/>
        </w:rPr>
        <w:t>artificial intelligence</w:t>
      </w:r>
      <w:r w:rsidR="008F598E" w:rsidRPr="000F6EE2">
        <w:rPr>
          <w:rFonts w:asciiTheme="majorBidi" w:hAnsiTheme="majorBidi" w:cstheme="majorBidi"/>
          <w:sz w:val="20"/>
          <w:szCs w:val="20"/>
        </w:rPr>
        <w:t xml:space="preserve"> models </w:t>
      </w:r>
      <w:r w:rsidR="000F6EE2" w:rsidRPr="000F6EE2">
        <w:rPr>
          <w:rFonts w:asciiTheme="majorBidi" w:hAnsiTheme="majorBidi" w:cstheme="majorBidi"/>
          <w:sz w:val="20"/>
          <w:szCs w:val="20"/>
        </w:rPr>
        <w:t>(</w:t>
      </w:r>
      <w:r w:rsidR="008F598E" w:rsidRPr="000F6EE2">
        <w:rPr>
          <w:rFonts w:asciiTheme="majorBidi" w:hAnsiTheme="majorBidi" w:cstheme="majorBidi"/>
          <w:sz w:val="20"/>
          <w:szCs w:val="20"/>
        </w:rPr>
        <w:t xml:space="preserve">ChatGPT and DeepSeek) by </w:t>
      </w:r>
      <w:r w:rsidR="000F6EE2" w:rsidRPr="000F6EE2">
        <w:rPr>
          <w:rFonts w:asciiTheme="majorBidi" w:hAnsiTheme="majorBidi" w:cstheme="majorBidi"/>
          <w:sz w:val="20"/>
          <w:szCs w:val="20"/>
        </w:rPr>
        <w:t>R</w:t>
      </w:r>
      <w:r w:rsidR="008F598E" w:rsidRPr="000F6EE2">
        <w:rPr>
          <w:rFonts w:asciiTheme="majorBidi" w:hAnsiTheme="majorBidi" w:cstheme="majorBidi"/>
          <w:sz w:val="20"/>
          <w:szCs w:val="20"/>
        </w:rPr>
        <w:t xml:space="preserve">esearcher 1. </w:t>
      </w:r>
    </w:p>
    <w:tbl>
      <w:tblPr>
        <w:tblStyle w:val="TableGrid"/>
        <w:tblW w:w="9625" w:type="dxa"/>
        <w:tblLook w:val="04A0" w:firstRow="1" w:lastRow="0" w:firstColumn="1" w:lastColumn="0" w:noHBand="0" w:noVBand="1"/>
      </w:tblPr>
      <w:tblGrid>
        <w:gridCol w:w="474"/>
        <w:gridCol w:w="2221"/>
        <w:gridCol w:w="6930"/>
      </w:tblGrid>
      <w:tr w:rsidR="000F6EE2" w:rsidRPr="000F6EE2" w14:paraId="2CA3EAA9" w14:textId="77777777" w:rsidTr="00272F36">
        <w:tc>
          <w:tcPr>
            <w:tcW w:w="9625" w:type="dxa"/>
            <w:gridSpan w:val="3"/>
          </w:tcPr>
          <w:p w14:paraId="25FB16BC" w14:textId="3678B32D" w:rsidR="000F6EE2" w:rsidRPr="000F6EE2" w:rsidRDefault="000F6EE2" w:rsidP="000F6EE2">
            <w:pPr>
              <w:rPr>
                <w:rFonts w:asciiTheme="majorBidi" w:hAnsiTheme="majorBidi" w:cstheme="majorBidi"/>
                <w:b/>
                <w:bCs/>
                <w:sz w:val="20"/>
                <w:szCs w:val="20"/>
              </w:rPr>
            </w:pPr>
            <w:r w:rsidRPr="000F6EE2">
              <w:rPr>
                <w:rFonts w:asciiTheme="majorBidi" w:hAnsiTheme="majorBidi" w:cstheme="majorBidi"/>
                <w:b/>
                <w:bCs/>
                <w:sz w:val="20"/>
                <w:szCs w:val="20"/>
              </w:rPr>
              <w:t>ChatGPT 4.0</w:t>
            </w:r>
          </w:p>
        </w:tc>
      </w:tr>
      <w:tr w:rsidR="000F6EE2" w:rsidRPr="000F6EE2" w14:paraId="667F98F9" w14:textId="77777777" w:rsidTr="00A856C4">
        <w:tc>
          <w:tcPr>
            <w:tcW w:w="474" w:type="dxa"/>
          </w:tcPr>
          <w:p w14:paraId="073442A2" w14:textId="77777777" w:rsidR="000F6EE2" w:rsidRPr="000F6EE2" w:rsidRDefault="000F6EE2" w:rsidP="00A856C4">
            <w:pPr>
              <w:jc w:val="center"/>
              <w:rPr>
                <w:rFonts w:asciiTheme="majorBidi" w:hAnsiTheme="majorBidi" w:cstheme="majorBidi"/>
                <w:b/>
                <w:bCs/>
                <w:sz w:val="20"/>
                <w:szCs w:val="20"/>
              </w:rPr>
            </w:pPr>
          </w:p>
        </w:tc>
        <w:tc>
          <w:tcPr>
            <w:tcW w:w="2221" w:type="dxa"/>
          </w:tcPr>
          <w:p w14:paraId="7AECE94F" w14:textId="77777777" w:rsidR="000F6EE2" w:rsidRPr="000F6EE2" w:rsidRDefault="000F6EE2" w:rsidP="00A856C4">
            <w:pPr>
              <w:jc w:val="center"/>
              <w:rPr>
                <w:rFonts w:asciiTheme="majorBidi" w:hAnsiTheme="majorBidi" w:cstheme="majorBidi"/>
                <w:b/>
                <w:bCs/>
                <w:sz w:val="20"/>
                <w:szCs w:val="20"/>
              </w:rPr>
            </w:pPr>
            <w:r w:rsidRPr="000F6EE2">
              <w:rPr>
                <w:rFonts w:asciiTheme="majorBidi" w:hAnsiTheme="majorBidi" w:cstheme="majorBidi"/>
                <w:b/>
                <w:bCs/>
                <w:sz w:val="20"/>
                <w:szCs w:val="20"/>
              </w:rPr>
              <w:t>Question</w:t>
            </w:r>
          </w:p>
        </w:tc>
        <w:tc>
          <w:tcPr>
            <w:tcW w:w="6930" w:type="dxa"/>
          </w:tcPr>
          <w:p w14:paraId="6DBF7F32" w14:textId="77777777" w:rsidR="000F6EE2" w:rsidRPr="000F6EE2" w:rsidRDefault="000F6EE2" w:rsidP="00A856C4">
            <w:pPr>
              <w:jc w:val="center"/>
              <w:rPr>
                <w:rFonts w:asciiTheme="majorBidi" w:hAnsiTheme="majorBidi" w:cstheme="majorBidi"/>
                <w:b/>
                <w:bCs/>
                <w:sz w:val="20"/>
                <w:szCs w:val="20"/>
              </w:rPr>
            </w:pPr>
            <w:r w:rsidRPr="000F6EE2">
              <w:rPr>
                <w:rFonts w:asciiTheme="majorBidi" w:hAnsiTheme="majorBidi" w:cstheme="majorBidi"/>
                <w:b/>
                <w:bCs/>
                <w:sz w:val="20"/>
                <w:szCs w:val="20"/>
              </w:rPr>
              <w:t>Answer</w:t>
            </w:r>
          </w:p>
        </w:tc>
      </w:tr>
      <w:tr w:rsidR="000F6EE2" w:rsidRPr="000F6EE2" w14:paraId="6E61BAC9" w14:textId="77777777" w:rsidTr="00A856C4">
        <w:tc>
          <w:tcPr>
            <w:tcW w:w="474" w:type="dxa"/>
          </w:tcPr>
          <w:p w14:paraId="481C736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w:t>
            </w:r>
          </w:p>
        </w:tc>
        <w:tc>
          <w:tcPr>
            <w:tcW w:w="2221" w:type="dxa"/>
          </w:tcPr>
          <w:p w14:paraId="068331CC"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What are the common symptoms of breast cancer?</w:t>
            </w:r>
          </w:p>
          <w:p w14:paraId="721A259D" w14:textId="77777777" w:rsidR="000F6EE2" w:rsidRPr="000F6EE2" w:rsidRDefault="000F6EE2" w:rsidP="00A856C4">
            <w:pPr>
              <w:rPr>
                <w:rFonts w:asciiTheme="majorBidi" w:hAnsiTheme="majorBidi" w:cstheme="majorBidi"/>
                <w:sz w:val="20"/>
                <w:szCs w:val="20"/>
              </w:rPr>
            </w:pPr>
          </w:p>
        </w:tc>
        <w:tc>
          <w:tcPr>
            <w:tcW w:w="6930" w:type="dxa"/>
          </w:tcPr>
          <w:p w14:paraId="7021F55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symptoms can vary depending on the type, stage, and individual factors. Here are the most common symptoms to watch for:</w:t>
            </w:r>
          </w:p>
          <w:p w14:paraId="61CCF2E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Lump or Mass in the Breast or Underarm</w:t>
            </w:r>
          </w:p>
          <w:p w14:paraId="0E8E5C1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painless, hard lump with irregular edges (most common symptom)</w:t>
            </w:r>
          </w:p>
          <w:p w14:paraId="067064C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ome lumps may be soft, tender, or painful</w:t>
            </w:r>
          </w:p>
          <w:p w14:paraId="20D61E0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appear in the breast or armpit (axillary lymph nodes)</w:t>
            </w:r>
          </w:p>
          <w:p w14:paraId="5149B05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Changes in Breast Shape or Size</w:t>
            </w:r>
          </w:p>
          <w:p w14:paraId="12FE678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ne breast becoming larger, swollen, or misshapen</w:t>
            </w:r>
          </w:p>
          <w:p w14:paraId="44D7485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symmetry (one breast looking different from the other)</w:t>
            </w:r>
          </w:p>
          <w:p w14:paraId="11FE18D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Skin Changes on the Breast</w:t>
            </w:r>
          </w:p>
          <w:p w14:paraId="5C0B48D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mpling or puckering (like an orange peel, known as "peau d'orange")</w:t>
            </w:r>
          </w:p>
          <w:p w14:paraId="37F6596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dness, warmth, or dark patches (may indicate inflammation)</w:t>
            </w:r>
          </w:p>
          <w:p w14:paraId="00D1144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caly or thickened skin on the breast or nipple</w:t>
            </w:r>
          </w:p>
          <w:p w14:paraId="70036FF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4. Nipple Changes</w:t>
            </w:r>
          </w:p>
          <w:p w14:paraId="4EEB027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nverted nipple (suddenly pulling inward)</w:t>
            </w:r>
          </w:p>
          <w:p w14:paraId="28CB5DC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scharge (clear, bloody, or unusual fluid from the nipple)</w:t>
            </w:r>
          </w:p>
          <w:p w14:paraId="1CD9C2D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rusting, peeling, or flaking around the nipple area</w:t>
            </w:r>
          </w:p>
          <w:p w14:paraId="691444E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 Persistent Breast Pain or Tenderness</w:t>
            </w:r>
          </w:p>
          <w:p w14:paraId="49A48F3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ngoing pain not related to menstrual cycles</w:t>
            </w:r>
          </w:p>
          <w:p w14:paraId="4915F78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urning or aching sensations in the breast or nipple</w:t>
            </w:r>
          </w:p>
          <w:p w14:paraId="6AC6071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6. Swelling or Lumps in the Armpit or Collarbone Area</w:t>
            </w:r>
          </w:p>
          <w:p w14:paraId="4A0B637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y indicate spread to lymph nodes</w:t>
            </w:r>
          </w:p>
          <w:p w14:paraId="31F378D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wollen or firm lumps that don't go away</w:t>
            </w:r>
          </w:p>
          <w:p w14:paraId="646EA05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7. Unexplained Weight Loss or Fatigue (Advanced Cases)</w:t>
            </w:r>
          </w:p>
          <w:p w14:paraId="0309650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eeling tired or weak without a clear reason</w:t>
            </w:r>
          </w:p>
          <w:p w14:paraId="1A764F7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osing weight unintentionally</w:t>
            </w:r>
          </w:p>
          <w:p w14:paraId="47D3FE8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en to See a Doctor?</w:t>
            </w:r>
          </w:p>
          <w:p w14:paraId="2AD8272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you feel a new lump or notice any unusual changes in your breasts</w:t>
            </w:r>
          </w:p>
          <w:p w14:paraId="4163FB0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symptoms persist for more than two weeks</w:t>
            </w:r>
          </w:p>
          <w:p w14:paraId="33A159C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you have a family history of breast cancer</w:t>
            </w:r>
          </w:p>
          <w:p w14:paraId="4FFD661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 xml:space="preserve">Early detection saves lives! Regular breast self-exams, clinical exams, and mammograms are crucial for early diagnosis. </w:t>
            </w:r>
          </w:p>
          <w:p w14:paraId="4742F29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uld you like recommendations for breast cancer screening tests?</w:t>
            </w:r>
          </w:p>
        </w:tc>
      </w:tr>
      <w:tr w:rsidR="000F6EE2" w:rsidRPr="000F6EE2" w14:paraId="573457A3" w14:textId="77777777" w:rsidTr="00A856C4">
        <w:tc>
          <w:tcPr>
            <w:tcW w:w="474" w:type="dxa"/>
          </w:tcPr>
          <w:p w14:paraId="36479DBE" w14:textId="77777777" w:rsidR="000F6EE2" w:rsidRPr="000F6EE2" w:rsidRDefault="000F6EE2" w:rsidP="00A856C4">
            <w:pPr>
              <w:rPr>
                <w:rFonts w:asciiTheme="majorBidi" w:hAnsiTheme="majorBidi" w:cstheme="majorBidi"/>
                <w:sz w:val="20"/>
                <w:szCs w:val="20"/>
              </w:rPr>
            </w:pPr>
          </w:p>
        </w:tc>
        <w:tc>
          <w:tcPr>
            <w:tcW w:w="2221" w:type="dxa"/>
          </w:tcPr>
          <w:p w14:paraId="747B4B13"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930" w:type="dxa"/>
          </w:tcPr>
          <w:p w14:paraId="38FC1BE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common symptoms of breast cancer include:</w:t>
            </w:r>
          </w:p>
          <w:p w14:paraId="3AC82EE3" w14:textId="77777777" w:rsidR="000F6EE2" w:rsidRPr="000F6EE2" w:rsidRDefault="000F6EE2" w:rsidP="00A856C4">
            <w:pPr>
              <w:rPr>
                <w:rFonts w:asciiTheme="majorBidi" w:hAnsiTheme="majorBidi" w:cstheme="majorBidi"/>
                <w:sz w:val="20"/>
                <w:szCs w:val="20"/>
              </w:rPr>
            </w:pPr>
          </w:p>
          <w:p w14:paraId="2CBB818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Changes in the Breast or Nipple</w:t>
            </w:r>
          </w:p>
          <w:p w14:paraId="3063C67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lump or thickening in the breast or underarm (most common symptom)</w:t>
            </w:r>
          </w:p>
          <w:p w14:paraId="7EC1C18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hange in the size or shape of the breast</w:t>
            </w:r>
          </w:p>
          <w:p w14:paraId="6A2B6E3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welling in part of the breast (even without a lump)</w:t>
            </w:r>
          </w:p>
          <w:p w14:paraId="1F309AD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mpling or puckering of the breast skin (may look like an orange peel)</w:t>
            </w:r>
          </w:p>
          <w:p w14:paraId="26B0CF9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Changes in the Nipple</w:t>
            </w:r>
          </w:p>
          <w:p w14:paraId="6817E6F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ipple retraction (turning inward)</w:t>
            </w:r>
          </w:p>
          <w:p w14:paraId="78052E4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scharge from the nipple, especially if bloody or clear</w:t>
            </w:r>
          </w:p>
          <w:p w14:paraId="79CE619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ain or tenderness in the nipple or breast (though most breast cancers are painless)</w:t>
            </w:r>
          </w:p>
          <w:p w14:paraId="7D82D66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Skin Changes</w:t>
            </w:r>
          </w:p>
          <w:p w14:paraId="1F68846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dness, scaling, or thickening of the nipple or breast skin</w:t>
            </w:r>
          </w:p>
          <w:p w14:paraId="07ABA8C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tchy, scaly rash (may be a sign of Paget’s disease, a rare breast cancer)</w:t>
            </w:r>
          </w:p>
          <w:p w14:paraId="5F759EF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4. Pain or Discomfort</w:t>
            </w:r>
          </w:p>
          <w:p w14:paraId="3E608C6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ersistent breast or nipple pain (though breast pain is more commonly due to benign causes)</w:t>
            </w:r>
          </w:p>
          <w:p w14:paraId="18F70C0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 Unexplained Symptoms</w:t>
            </w:r>
          </w:p>
          <w:p w14:paraId="5894723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Swollen lymph nodes in the armpit or collarbone area (may indicate the cancer has spread)</w:t>
            </w:r>
          </w:p>
          <w:p w14:paraId="51EF228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nexplained weight loss or fatigue (in more advanced cases)</w:t>
            </w:r>
          </w:p>
          <w:p w14:paraId="5E0CF18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any of these symptoms are present, it’s important to see a doctor for evaluation. Many breast changes are not cancer, but early detection improves outcomes significantly.</w:t>
            </w:r>
          </w:p>
          <w:p w14:paraId="319BC43B" w14:textId="77777777" w:rsidR="000F6EE2" w:rsidRPr="000F6EE2" w:rsidRDefault="000F6EE2" w:rsidP="00A856C4">
            <w:pPr>
              <w:rPr>
                <w:rFonts w:asciiTheme="majorBidi" w:hAnsiTheme="majorBidi" w:cstheme="majorBidi"/>
                <w:sz w:val="20"/>
                <w:szCs w:val="20"/>
              </w:rPr>
            </w:pPr>
          </w:p>
          <w:p w14:paraId="3FC3D7A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uld you like information on risk factors or screening methods as well?</w:t>
            </w:r>
          </w:p>
        </w:tc>
      </w:tr>
      <w:tr w:rsidR="000F6EE2" w:rsidRPr="000F6EE2" w14:paraId="1900FC44" w14:textId="77777777" w:rsidTr="00A856C4">
        <w:tc>
          <w:tcPr>
            <w:tcW w:w="474" w:type="dxa"/>
          </w:tcPr>
          <w:p w14:paraId="0E12F6BD" w14:textId="77777777" w:rsidR="000F6EE2" w:rsidRPr="000F6EE2" w:rsidRDefault="000F6EE2" w:rsidP="00A856C4">
            <w:pPr>
              <w:rPr>
                <w:rFonts w:asciiTheme="majorBidi" w:hAnsiTheme="majorBidi" w:cstheme="majorBidi"/>
                <w:sz w:val="20"/>
                <w:szCs w:val="20"/>
              </w:rPr>
            </w:pPr>
          </w:p>
        </w:tc>
        <w:tc>
          <w:tcPr>
            <w:tcW w:w="2221" w:type="dxa"/>
          </w:tcPr>
          <w:p w14:paraId="08906111"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930" w:type="dxa"/>
          </w:tcPr>
          <w:p w14:paraId="25E889B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ommon symptoms of breast cancer can vary, but here are some of the most frequent signs to watch for:</w:t>
            </w:r>
          </w:p>
          <w:p w14:paraId="64F70DD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Lump or Thickening in the Breast or Underarm</w:t>
            </w:r>
          </w:p>
          <w:p w14:paraId="74DAAFF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new, painless or painful lump that feels different from surrounding tissue.</w:t>
            </w:r>
          </w:p>
          <w:p w14:paraId="049DA62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welling in or around the breast, collarbone, or armpit.</w:t>
            </w:r>
          </w:p>
          <w:p w14:paraId="2EFBA63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Changes in Breast Shape or Size</w:t>
            </w:r>
          </w:p>
          <w:p w14:paraId="0725795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nexplained increase or decrease in breast size.</w:t>
            </w:r>
          </w:p>
          <w:p w14:paraId="43AC7F6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neven or sudden distortion of breast shape.</w:t>
            </w:r>
          </w:p>
          <w:p w14:paraId="4BA178B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Skin Changes on the Breast</w:t>
            </w:r>
          </w:p>
          <w:p w14:paraId="0CA1424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mpling or puckering, resembling an orange peel (peau d'orange).</w:t>
            </w:r>
          </w:p>
          <w:p w14:paraId="217854F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dness, scaling, or thickening of the skin or nipple.</w:t>
            </w:r>
          </w:p>
          <w:p w14:paraId="205F6F6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lcers or sores that don’t heal.</w:t>
            </w:r>
          </w:p>
          <w:p w14:paraId="084191B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4. Nipple Changes</w:t>
            </w:r>
          </w:p>
          <w:p w14:paraId="567F13E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nversion (nipple pulling inward) or flattening.</w:t>
            </w:r>
          </w:p>
          <w:p w14:paraId="642AA41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scharge (bloody, clear, or yellow fluid) from the nipple.</w:t>
            </w:r>
          </w:p>
          <w:p w14:paraId="52E6AC4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ersistent pain or itchiness in the nipple area.</w:t>
            </w:r>
          </w:p>
          <w:p w14:paraId="766CCF8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 Breast Pain or Discomfort</w:t>
            </w:r>
          </w:p>
          <w:p w14:paraId="47633C4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ersistent, localized pain that doesn’t go away.</w:t>
            </w:r>
          </w:p>
          <w:p w14:paraId="450D14F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enderness in one breast without an obvious reason.</w:t>
            </w:r>
          </w:p>
          <w:p w14:paraId="21EAFE8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6. Swelling in Lymph Nodes</w:t>
            </w:r>
          </w:p>
          <w:p w14:paraId="4F33925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wollen lymph nodes in the armpit or around the collarbone.</w:t>
            </w:r>
          </w:p>
          <w:p w14:paraId="0881821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en to See a Doctor?</w:t>
            </w:r>
          </w:p>
          <w:p w14:paraId="6B67D96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you notice any of these symptoms, it's essential to get a medical evaluation as soon as possible. Many breast changes are not cancerous, but early detection significantly improves treatment outcomes.</w:t>
            </w:r>
          </w:p>
          <w:p w14:paraId="0A0C681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uld you like information on screening tests or risk factors?</w:t>
            </w:r>
          </w:p>
        </w:tc>
      </w:tr>
      <w:tr w:rsidR="000F6EE2" w:rsidRPr="000F6EE2" w14:paraId="3D27D5BB" w14:textId="77777777" w:rsidTr="00A856C4">
        <w:tc>
          <w:tcPr>
            <w:tcW w:w="474" w:type="dxa"/>
          </w:tcPr>
          <w:p w14:paraId="55DA76F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w:t>
            </w:r>
          </w:p>
        </w:tc>
        <w:tc>
          <w:tcPr>
            <w:tcW w:w="2221" w:type="dxa"/>
          </w:tcPr>
          <w:p w14:paraId="3913FA9D"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What are the risk factors for breast cancer?</w:t>
            </w:r>
          </w:p>
          <w:p w14:paraId="4E823B0A" w14:textId="77777777" w:rsidR="000F6EE2" w:rsidRPr="000F6EE2" w:rsidRDefault="000F6EE2" w:rsidP="00A856C4">
            <w:pPr>
              <w:rPr>
                <w:rFonts w:asciiTheme="majorBidi" w:hAnsiTheme="majorBidi" w:cstheme="majorBidi"/>
                <w:sz w:val="20"/>
                <w:szCs w:val="20"/>
              </w:rPr>
            </w:pPr>
          </w:p>
        </w:tc>
        <w:tc>
          <w:tcPr>
            <w:tcW w:w="6930" w:type="dxa"/>
          </w:tcPr>
          <w:p w14:paraId="751FDEF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 Factors for Breast Cancer</w:t>
            </w:r>
          </w:p>
          <w:p w14:paraId="62B8F4D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risk is influenced by a combination of genetic, hormonal, lifestyle, and environmental factors. Some factors are modifiable, while others are beyond control.</w:t>
            </w:r>
          </w:p>
          <w:p w14:paraId="6C95601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Non-Modifiable Risk Factors (Cannot Be Changed)</w:t>
            </w:r>
          </w:p>
          <w:p w14:paraId="3993AAC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ge</w:t>
            </w:r>
          </w:p>
          <w:p w14:paraId="710C0B2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risk increases with age, especially after 50.</w:t>
            </w:r>
          </w:p>
          <w:p w14:paraId="7615D0F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Gender</w:t>
            </w:r>
          </w:p>
          <w:p w14:paraId="3DFE1A6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are at a much higher risk than men, though men can also develop breast cancer.</w:t>
            </w:r>
          </w:p>
          <w:p w14:paraId="58479B5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Genetics &amp; Family History</w:t>
            </w:r>
          </w:p>
          <w:p w14:paraId="4E1F1BB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aving first-degree relatives (mother, sister, daughter) with breast cancer increases risk.</w:t>
            </w:r>
          </w:p>
          <w:p w14:paraId="1A78184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nherited gene mutations, such as BRCA1 and BRCA2, significantly raise the risk.</w:t>
            </w:r>
          </w:p>
          <w:p w14:paraId="0C47FD8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ersonal History of Breast Cancer or Certain Breast Diseases</w:t>
            </w:r>
          </w:p>
          <w:p w14:paraId="40D55A6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you've had breast cancer before, the risk of developing it again is higher.</w:t>
            </w:r>
          </w:p>
          <w:p w14:paraId="53F972F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onditions like atypical hyperplasia or lobular carcinoma in situ (LCIS) increase risk.</w:t>
            </w:r>
          </w:p>
          <w:p w14:paraId="23BC2FE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rmonal Factors</w:t>
            </w:r>
          </w:p>
          <w:p w14:paraId="0586269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arly menstruation (before age 12) or late menopause (after age 55) increases risk due to prolonged estrogen exposure.</w:t>
            </w:r>
          </w:p>
          <w:p w14:paraId="0682D31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ever having children or having the first child after 30 slightly increases risk.</w:t>
            </w:r>
          </w:p>
          <w:p w14:paraId="63E7B16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2. Modifiable Risk Factors (Can Be Changed)</w:t>
            </w:r>
          </w:p>
          <w:p w14:paraId="4A8CA24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rmone Therapy</w:t>
            </w:r>
          </w:p>
          <w:p w14:paraId="103AD8B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ong-term use of hormone replacement therapy (HRT) (especially estrogen + progesterone) after menopause raises risk.</w:t>
            </w:r>
          </w:p>
          <w:p w14:paraId="3C9974B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ertain birth control pills may slightly increase risk.</w:t>
            </w:r>
          </w:p>
          <w:p w14:paraId="661EA6A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festyle &amp; Environmental Factors</w:t>
            </w:r>
          </w:p>
          <w:p w14:paraId="40ED4F2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lcohol consumption (even moderate drinking) increases breast cancer risk.</w:t>
            </w:r>
          </w:p>
          <w:p w14:paraId="6B0190B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besity, especially after menopause, raises estrogen levels.</w:t>
            </w:r>
          </w:p>
          <w:p w14:paraId="361A5DC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ack of physical activity is linked to higher risk.</w:t>
            </w:r>
          </w:p>
          <w:p w14:paraId="2C8C814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moking is associated with an increased risk, especially in premenopausal women.</w:t>
            </w:r>
          </w:p>
          <w:p w14:paraId="2548161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adiation Exposure</w:t>
            </w:r>
          </w:p>
          <w:p w14:paraId="5983A0D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rior radiation therapy to the chest (e.g., for Hodgkin’s lymphoma) increases breast cancer risk.</w:t>
            </w:r>
          </w:p>
          <w:p w14:paraId="29BED61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etary Factors</w:t>
            </w:r>
          </w:p>
          <w:p w14:paraId="1928E73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 intake of processed foods, unhealthy fats, and red meat may contribute to increased risk.</w:t>
            </w:r>
          </w:p>
          <w:p w14:paraId="513BB45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Emerging &amp; Controversial Risk Factors</w:t>
            </w:r>
          </w:p>
          <w:p w14:paraId="7A81B19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ight shift work (possible link due to hormone disruption).</w:t>
            </w:r>
          </w:p>
          <w:p w14:paraId="5C86B4B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xposure to endocrine-disrupting chemicals (e.g., BPA in plastics, parabens in cosmetics).</w:t>
            </w:r>
          </w:p>
          <w:p w14:paraId="36D08A0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ense breast tissue (makes tumors harder to detect on mammograms and may increase risk).</w:t>
            </w:r>
          </w:p>
          <w:p w14:paraId="794D1B4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You Reduce Your Risk?</w:t>
            </w:r>
          </w:p>
          <w:p w14:paraId="1E1CEEC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 xml:space="preserve">Yes! While some risk factors can't be changed, you can lower your risk by: </w:t>
            </w:r>
          </w:p>
          <w:p w14:paraId="57011CBC"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Maintaining a healthy weight</w:t>
            </w:r>
          </w:p>
          <w:p w14:paraId="60B84D55"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Exercising regularly (150 minutes per week)</w:t>
            </w:r>
          </w:p>
          <w:p w14:paraId="197BAB72"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Limiting alcohol and smoking</w:t>
            </w:r>
          </w:p>
          <w:p w14:paraId="386CE7A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Eating a balanced diet rich in fruits, vegetables, and lean proteins</w:t>
            </w:r>
          </w:p>
          <w:p w14:paraId="450047E3"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Breastfeeding (if possible)</w:t>
            </w:r>
          </w:p>
          <w:p w14:paraId="36D2B538"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Considering alternative hormone therapy options after menopause</w:t>
            </w:r>
          </w:p>
          <w:p w14:paraId="4C7EF27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uld you like recommendations on breast cancer screening or genetic testing?</w:t>
            </w:r>
          </w:p>
        </w:tc>
      </w:tr>
      <w:tr w:rsidR="000F6EE2" w:rsidRPr="000F6EE2" w14:paraId="44C1AA7D" w14:textId="77777777" w:rsidTr="00A856C4">
        <w:tc>
          <w:tcPr>
            <w:tcW w:w="474" w:type="dxa"/>
          </w:tcPr>
          <w:p w14:paraId="3C3F4A5D" w14:textId="77777777" w:rsidR="000F6EE2" w:rsidRPr="000F6EE2" w:rsidRDefault="000F6EE2" w:rsidP="00A856C4">
            <w:pPr>
              <w:rPr>
                <w:rFonts w:asciiTheme="majorBidi" w:hAnsiTheme="majorBidi" w:cstheme="majorBidi"/>
                <w:sz w:val="20"/>
                <w:szCs w:val="20"/>
              </w:rPr>
            </w:pPr>
          </w:p>
        </w:tc>
        <w:tc>
          <w:tcPr>
            <w:tcW w:w="2221" w:type="dxa"/>
          </w:tcPr>
          <w:p w14:paraId="6314AD0C"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930" w:type="dxa"/>
          </w:tcPr>
          <w:p w14:paraId="2B3F885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risk factors for breast cancer can be categorized into modifiable (lifestyle-related) and non-modifiable (biological/genetic) factors.</w:t>
            </w:r>
          </w:p>
          <w:p w14:paraId="3F5E496C" w14:textId="77777777" w:rsidR="000F6EE2" w:rsidRPr="000F6EE2" w:rsidRDefault="000F6EE2" w:rsidP="00A856C4">
            <w:pPr>
              <w:rPr>
                <w:rFonts w:asciiTheme="majorBidi" w:hAnsiTheme="majorBidi" w:cstheme="majorBidi"/>
                <w:sz w:val="20"/>
                <w:szCs w:val="20"/>
              </w:rPr>
            </w:pPr>
          </w:p>
          <w:p w14:paraId="1F33899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Non-Modifiable Risk Factors (Biological/Genetic)</w:t>
            </w:r>
          </w:p>
          <w:p w14:paraId="1731C85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se are factors you cannot change, but they may increase your risk.</w:t>
            </w:r>
          </w:p>
          <w:p w14:paraId="6BDF4F5A" w14:textId="77777777" w:rsidR="000F6EE2" w:rsidRPr="000F6EE2" w:rsidRDefault="000F6EE2" w:rsidP="00A856C4">
            <w:pPr>
              <w:rPr>
                <w:rFonts w:asciiTheme="majorBidi" w:hAnsiTheme="majorBidi" w:cstheme="majorBidi"/>
                <w:sz w:val="20"/>
                <w:szCs w:val="20"/>
              </w:rPr>
            </w:pPr>
          </w:p>
          <w:p w14:paraId="70F40DC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ge: Risk increases with age, especially after 50.</w:t>
            </w:r>
          </w:p>
          <w:p w14:paraId="5DC2771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Gender: Women are at a much higher risk than men.</w:t>
            </w:r>
          </w:p>
          <w:p w14:paraId="085EC24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amily History &amp; Genetics:</w:t>
            </w:r>
          </w:p>
          <w:p w14:paraId="36502EB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close relative (mother, sister, daughter) with breast cancer.</w:t>
            </w:r>
          </w:p>
          <w:p w14:paraId="3D1C947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nherited BRCA1 or BRCA2 gene mutations (increase risk significantly).</w:t>
            </w:r>
          </w:p>
          <w:p w14:paraId="0C789AB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ersonal History of Breast Cancer or Certain Non-Cancerous Breast Conditions:</w:t>
            </w:r>
          </w:p>
          <w:p w14:paraId="09D3E6C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revious breast cancer increases risk of recurrence.</w:t>
            </w:r>
          </w:p>
          <w:p w14:paraId="214A002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onditions like atypical hyperplasia or lobular carcinoma in situ (LCIS).</w:t>
            </w:r>
          </w:p>
          <w:p w14:paraId="2EF5463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rmonal Factors:</w:t>
            </w:r>
          </w:p>
          <w:p w14:paraId="1293889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arly menstruation (before age 12) or late menopause (after age 55).</w:t>
            </w:r>
          </w:p>
          <w:p w14:paraId="40EBF62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ever having children or having the first child after 30.</w:t>
            </w:r>
          </w:p>
          <w:p w14:paraId="374FF6B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rmone replacement therapy (HRT) (especially estrogen-progesterone combination).</w:t>
            </w:r>
          </w:p>
          <w:p w14:paraId="11B8803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ense Breast Tissue: Makes it harder to detect tumors on mammograms and increases risk.</w:t>
            </w:r>
          </w:p>
          <w:p w14:paraId="6E1B2DC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Modifiable Risk Factors (Lifestyle-Related)</w:t>
            </w:r>
          </w:p>
          <w:p w14:paraId="23B8BBF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se are factors you can change to lower your risk.</w:t>
            </w:r>
          </w:p>
          <w:p w14:paraId="010F7F8C" w14:textId="77777777" w:rsidR="000F6EE2" w:rsidRPr="000F6EE2" w:rsidRDefault="000F6EE2" w:rsidP="00A856C4">
            <w:pPr>
              <w:rPr>
                <w:rFonts w:asciiTheme="majorBidi" w:hAnsiTheme="majorBidi" w:cstheme="majorBidi"/>
                <w:sz w:val="20"/>
                <w:szCs w:val="20"/>
              </w:rPr>
            </w:pPr>
          </w:p>
          <w:p w14:paraId="4A9CD3A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Obesity &amp; Weight Gain: Especially after menopause, as fat cells produce estrogen.</w:t>
            </w:r>
          </w:p>
          <w:p w14:paraId="7D70BDE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lcohol Consumption: Even one drink per day increases risk.</w:t>
            </w:r>
          </w:p>
          <w:p w14:paraId="6932457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ack of Physical Activity: Regular exercise reduces risk.</w:t>
            </w:r>
          </w:p>
          <w:p w14:paraId="48A004D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moking: Increases risk, especially in premenopausal women.</w:t>
            </w:r>
          </w:p>
          <w:p w14:paraId="3DE70D7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etary Factors: High-fat and processed food diets may contribute to risk.</w:t>
            </w:r>
          </w:p>
          <w:p w14:paraId="63FD5CA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adiation Exposure: Prior radiation therapy to the chest area (e.g., for Hodgkin’s lymphoma).</w:t>
            </w:r>
          </w:p>
          <w:p w14:paraId="09D7A61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Environmental &amp; Other Factors</w:t>
            </w:r>
          </w:p>
          <w:p w14:paraId="310BA82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ight Shift Work: Linked to higher risk due to disruptions in circadian rhythms.</w:t>
            </w:r>
          </w:p>
          <w:p w14:paraId="273DE9C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xposure to Chemicals &amp; Pollutants: Some endocrine disruptors in plastics, cosmetics, and pesticides may play a role.</w:t>
            </w:r>
          </w:p>
          <w:p w14:paraId="0D3E77C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ducing Your Risk</w:t>
            </w:r>
          </w:p>
          <w:p w14:paraId="3086944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intain a healthy weight.</w:t>
            </w:r>
          </w:p>
          <w:p w14:paraId="35F3CA2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xercise regularly (150 minutes per week of moderate activity).</w:t>
            </w:r>
          </w:p>
          <w:p w14:paraId="649F09E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 alcohol intake (or avoid it).</w:t>
            </w:r>
          </w:p>
          <w:p w14:paraId="444B53D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void smoking.</w:t>
            </w:r>
          </w:p>
          <w:p w14:paraId="18DCE53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feed if possible (linked to a reduced risk).</w:t>
            </w:r>
          </w:p>
          <w:p w14:paraId="6D51E44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Get regular screenings and mammograms.</w:t>
            </w:r>
          </w:p>
          <w:p w14:paraId="79AEDF8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uld you like guidance on breast cancer screening recommendations?</w:t>
            </w:r>
          </w:p>
        </w:tc>
      </w:tr>
      <w:tr w:rsidR="000F6EE2" w:rsidRPr="000F6EE2" w14:paraId="323AD81C" w14:textId="77777777" w:rsidTr="00A856C4">
        <w:tc>
          <w:tcPr>
            <w:tcW w:w="474" w:type="dxa"/>
          </w:tcPr>
          <w:p w14:paraId="54B647A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3</w:t>
            </w:r>
          </w:p>
        </w:tc>
        <w:tc>
          <w:tcPr>
            <w:tcW w:w="2221" w:type="dxa"/>
          </w:tcPr>
          <w:p w14:paraId="6FE81ED2"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How to prevent breast cancer?</w:t>
            </w:r>
          </w:p>
          <w:p w14:paraId="36F344DE" w14:textId="77777777" w:rsidR="000F6EE2" w:rsidRPr="000F6EE2" w:rsidRDefault="000F6EE2" w:rsidP="00A856C4">
            <w:pPr>
              <w:rPr>
                <w:rFonts w:asciiTheme="majorBidi" w:hAnsiTheme="majorBidi" w:cstheme="majorBidi"/>
                <w:sz w:val="20"/>
                <w:szCs w:val="20"/>
              </w:rPr>
            </w:pPr>
          </w:p>
        </w:tc>
        <w:tc>
          <w:tcPr>
            <w:tcW w:w="6930" w:type="dxa"/>
          </w:tcPr>
          <w:p w14:paraId="2DA5C5C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Prevention Strategies</w:t>
            </w:r>
          </w:p>
          <w:p w14:paraId="4BA02D1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ile breast cancer cannot always be prevented, there are several lifestyle changes and medical interventions that can significantly reduce the risk.</w:t>
            </w:r>
          </w:p>
          <w:p w14:paraId="5AEDC89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Maintain a Healthy Lifestyle</w:t>
            </w:r>
          </w:p>
          <w:p w14:paraId="6F35BD92"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Stay Physically Active</w:t>
            </w:r>
          </w:p>
          <w:p w14:paraId="7BB66D0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im for at least 150 minutes of moderate exercise or 75 minutes of vigorous exercise per week.</w:t>
            </w:r>
          </w:p>
          <w:p w14:paraId="208130B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ctivities like walking, jogging, yoga, and strength training can help reduce risk.</w:t>
            </w:r>
          </w:p>
          <w:p w14:paraId="17366C25"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Maintain a Healthy Weight</w:t>
            </w:r>
          </w:p>
          <w:p w14:paraId="1DDF797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besity, especially after menopause, increases estrogen levels, raising the risk.</w:t>
            </w:r>
          </w:p>
          <w:p w14:paraId="2144BD8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balanced diet and regular exercise can help with weight management.</w:t>
            </w:r>
          </w:p>
          <w:p w14:paraId="6526B276"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Eat a Nutritious Diet</w:t>
            </w:r>
          </w:p>
          <w:p w14:paraId="1899465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ncrease intake of fruits, vegetables, whole grains, and lean proteins.</w:t>
            </w:r>
          </w:p>
          <w:p w14:paraId="4B2C398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duce consumption of processed foods, red meat, and unhealthy fats.</w:t>
            </w:r>
          </w:p>
          <w:p w14:paraId="7AA85D5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nclude anti-inflammatory and antioxidant-rich foods like berries, leafy greens, and nuts.</w:t>
            </w:r>
          </w:p>
          <w:p w14:paraId="2811B64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onsume omega-3 fatty acids from sources like salmon, flaxseeds, and walnuts.</w:t>
            </w:r>
          </w:p>
          <w:p w14:paraId="4A89F225"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Limit Alcohol Consumption</w:t>
            </w:r>
          </w:p>
          <w:p w14:paraId="291B4C0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ven moderate alcohol consumption increases breast cancer risk.</w:t>
            </w:r>
          </w:p>
          <w:p w14:paraId="1741B46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 intake to no more than one drink per day, or avoid alcohol completely.</w:t>
            </w:r>
          </w:p>
          <w:p w14:paraId="4EB22B1B"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Avoid Smoking</w:t>
            </w:r>
          </w:p>
          <w:p w14:paraId="242C8F4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moking has been linked to an increased risk of breast cancer, especially in premenopausal women.</w:t>
            </w:r>
          </w:p>
          <w:p w14:paraId="5C81D39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Hormonal &amp; Reproductive Factors</w:t>
            </w:r>
          </w:p>
          <w:p w14:paraId="7B9FFDAE"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Breastfeed, If Possible</w:t>
            </w:r>
          </w:p>
          <w:p w14:paraId="43D3FFA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feeding for at least six months has been shown to reduce breast cancer risk.</w:t>
            </w:r>
          </w:p>
          <w:p w14:paraId="3702DA9F"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Limit Hormone Replacement Therapy (HRT)</w:t>
            </w:r>
          </w:p>
          <w:p w14:paraId="0389C76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HRT is necessary for menopause symptoms, use the lowest effective dose for the shortest possible time.</w:t>
            </w:r>
          </w:p>
          <w:p w14:paraId="57B3726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scuss non-hormonal alternatives with your doctor.</w:t>
            </w:r>
          </w:p>
          <w:p w14:paraId="1A38341B"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Consider Birth Control Choices Carefully</w:t>
            </w:r>
          </w:p>
          <w:p w14:paraId="7933B81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ral contraceptives may slightly increase risk, though the risk returns to normal after stopping use.</w:t>
            </w:r>
          </w:p>
          <w:p w14:paraId="502B153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eigh the benefits and risks with your healthcare provider.</w:t>
            </w:r>
          </w:p>
          <w:p w14:paraId="1FDAA3C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Regular Screening &amp; Early Detection</w:t>
            </w:r>
          </w:p>
          <w:p w14:paraId="21CA8C66"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lastRenderedPageBreak/>
              <w:t>✔️</w:t>
            </w:r>
            <w:r w:rsidRPr="000F6EE2">
              <w:rPr>
                <w:rFonts w:asciiTheme="majorBidi" w:hAnsiTheme="majorBidi" w:cstheme="majorBidi"/>
                <w:sz w:val="20"/>
                <w:szCs w:val="20"/>
              </w:rPr>
              <w:t xml:space="preserve"> Perform Regular Breast Self-Exams (BSE)</w:t>
            </w:r>
          </w:p>
          <w:p w14:paraId="7278DCE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ecome familiar with how your breasts normally look and feel.</w:t>
            </w:r>
          </w:p>
          <w:p w14:paraId="21BE639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heck for lumps, skin changes, or nipple discharge and report any unusual changes to your doctor.</w:t>
            </w:r>
          </w:p>
          <w:p w14:paraId="1FFEF551"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Get Regular Mammograms</w:t>
            </w:r>
          </w:p>
          <w:p w14:paraId="1315E20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aged 40+ should discuss mammogram screening frequency with their doctor.</w:t>
            </w:r>
          </w:p>
          <w:p w14:paraId="498C992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at higher risk (family history, genetic mutations) may need earlier or more frequent screening.</w:t>
            </w:r>
          </w:p>
          <w:p w14:paraId="31DB737C"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Consider Genetic Testing &amp; Preventive Measures</w:t>
            </w:r>
          </w:p>
          <w:p w14:paraId="4AEA367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you have a strong family history of breast cancer, genetic testing for BRCA1, BRCA2, or other mutations may be recommended.</w:t>
            </w:r>
          </w:p>
          <w:p w14:paraId="1639161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reventive options like risk-reducing medications (Tamoxifen, Raloxifene) or preventive mastectomy (for high-risk individuals) can be discussed with a specialist.</w:t>
            </w:r>
          </w:p>
          <w:p w14:paraId="2711C23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4. Reduce Environmental &amp; Workplace Exposures</w:t>
            </w:r>
          </w:p>
          <w:p w14:paraId="6F5522A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void exposure to harmful chemicals found in plastics, pesticides, and cosmetics (e.g., BPA, parabens, phthalates).</w:t>
            </w:r>
          </w:p>
          <w:p w14:paraId="301F5CF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 radiation exposure (only undergo medical imaging like X-rays and CT scans when necessary).</w:t>
            </w:r>
          </w:p>
          <w:p w14:paraId="3E3EA37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Key Takeaway</w:t>
            </w:r>
          </w:p>
          <w:p w14:paraId="04129C86"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Live an active, healthy lifestyle.</w:t>
            </w:r>
          </w:p>
          <w:p w14:paraId="590B774D"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Get regular check-ups and screenings.</w:t>
            </w:r>
          </w:p>
          <w:p w14:paraId="27ECAEC6"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Be mindful of hormone therapy and birth control.</w:t>
            </w:r>
          </w:p>
          <w:p w14:paraId="3DF9A7B0"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Avoid harmful substances like alcohol, tobacco, and toxic chemicals.</w:t>
            </w:r>
          </w:p>
          <w:p w14:paraId="2DA2E8E6" w14:textId="77777777" w:rsidR="000F6EE2" w:rsidRPr="000F6EE2" w:rsidRDefault="000F6EE2" w:rsidP="00A856C4">
            <w:pPr>
              <w:rPr>
                <w:rFonts w:asciiTheme="majorBidi" w:hAnsiTheme="majorBidi" w:cstheme="majorBidi"/>
                <w:sz w:val="20"/>
                <w:szCs w:val="20"/>
              </w:rPr>
            </w:pPr>
          </w:p>
          <w:p w14:paraId="5DCD90D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 xml:space="preserve">Would you like a personalized risk assessment or more details on genetic testing? </w:t>
            </w:r>
            <w:r w:rsidRPr="000F6EE2">
              <w:rPr>
                <w:rFonts w:ascii="Apple Color Emoji" w:hAnsi="Apple Color Emoji" w:cs="Apple Color Emoji"/>
                <w:sz w:val="20"/>
                <w:szCs w:val="20"/>
              </w:rPr>
              <w:t>😊</w:t>
            </w:r>
          </w:p>
        </w:tc>
      </w:tr>
      <w:tr w:rsidR="000F6EE2" w:rsidRPr="000F6EE2" w14:paraId="4B3D62E9" w14:textId="77777777" w:rsidTr="00A856C4">
        <w:tc>
          <w:tcPr>
            <w:tcW w:w="474" w:type="dxa"/>
          </w:tcPr>
          <w:p w14:paraId="168166A4" w14:textId="77777777" w:rsidR="000F6EE2" w:rsidRPr="000F6EE2" w:rsidRDefault="000F6EE2" w:rsidP="00A856C4">
            <w:pPr>
              <w:rPr>
                <w:rFonts w:asciiTheme="majorBidi" w:hAnsiTheme="majorBidi" w:cstheme="majorBidi"/>
                <w:sz w:val="20"/>
                <w:szCs w:val="20"/>
              </w:rPr>
            </w:pPr>
          </w:p>
        </w:tc>
        <w:tc>
          <w:tcPr>
            <w:tcW w:w="2221" w:type="dxa"/>
          </w:tcPr>
          <w:p w14:paraId="7D4B6B74"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930" w:type="dxa"/>
          </w:tcPr>
          <w:p w14:paraId="5166451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Prevention Strategies</w:t>
            </w:r>
          </w:p>
          <w:p w14:paraId="5B75583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ile not all cases of breast cancer can be prevented, certain lifestyle changes and risk-reducing strategies can help lower the risk. Here’s what you can do:</w:t>
            </w:r>
          </w:p>
          <w:p w14:paraId="3FC7615F" w14:textId="77777777" w:rsidR="000F6EE2" w:rsidRPr="000F6EE2" w:rsidRDefault="000F6EE2" w:rsidP="00A856C4">
            <w:pPr>
              <w:rPr>
                <w:rFonts w:asciiTheme="majorBidi" w:hAnsiTheme="majorBidi" w:cstheme="majorBidi"/>
                <w:sz w:val="20"/>
                <w:szCs w:val="20"/>
              </w:rPr>
            </w:pPr>
          </w:p>
          <w:p w14:paraId="5EEF565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Maintain a Healthy Lifestyle</w:t>
            </w:r>
          </w:p>
          <w:p w14:paraId="1ED07032"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Stay Physically Active</w:t>
            </w:r>
          </w:p>
          <w:p w14:paraId="3D6CFC2A" w14:textId="77777777" w:rsidR="000F6EE2" w:rsidRPr="000F6EE2" w:rsidRDefault="000F6EE2" w:rsidP="00A856C4">
            <w:pPr>
              <w:rPr>
                <w:rFonts w:asciiTheme="majorBidi" w:hAnsiTheme="majorBidi" w:cstheme="majorBidi"/>
                <w:sz w:val="20"/>
                <w:szCs w:val="20"/>
              </w:rPr>
            </w:pPr>
          </w:p>
          <w:p w14:paraId="1912B47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im for at least 150 minutes of moderate exercise or 75 minutes of vigorous activity per week.</w:t>
            </w:r>
          </w:p>
          <w:p w14:paraId="7DA237E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ctivities like brisk walking, jogging, swimming, or yoga can help.</w:t>
            </w:r>
          </w:p>
          <w:p w14:paraId="5348AB95"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Maintain a Healthy Weight</w:t>
            </w:r>
          </w:p>
          <w:p w14:paraId="25EB5237" w14:textId="77777777" w:rsidR="000F6EE2" w:rsidRPr="000F6EE2" w:rsidRDefault="000F6EE2" w:rsidP="00A856C4">
            <w:pPr>
              <w:rPr>
                <w:rFonts w:asciiTheme="majorBidi" w:hAnsiTheme="majorBidi" w:cstheme="majorBidi"/>
                <w:sz w:val="20"/>
                <w:szCs w:val="20"/>
              </w:rPr>
            </w:pPr>
          </w:p>
          <w:p w14:paraId="4FBDCEB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besity, especially after menopause, increases breast cancer risk due to higher estrogen levels.</w:t>
            </w:r>
          </w:p>
          <w:p w14:paraId="3FB007F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balanced diet and regular exercise can help maintain a healthy weight.</w:t>
            </w:r>
          </w:p>
          <w:p w14:paraId="5F2D6AA3"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Eat a Healthy Diet</w:t>
            </w:r>
          </w:p>
          <w:p w14:paraId="6C60D0FE" w14:textId="77777777" w:rsidR="000F6EE2" w:rsidRPr="000F6EE2" w:rsidRDefault="000F6EE2" w:rsidP="00A856C4">
            <w:pPr>
              <w:rPr>
                <w:rFonts w:asciiTheme="majorBidi" w:hAnsiTheme="majorBidi" w:cstheme="majorBidi"/>
                <w:sz w:val="20"/>
                <w:szCs w:val="20"/>
              </w:rPr>
            </w:pPr>
          </w:p>
          <w:p w14:paraId="593EA20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cus on fruits, vegetables, whole grains, and lean proteins.</w:t>
            </w:r>
          </w:p>
          <w:p w14:paraId="52DB974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 processed foods, red meat, and saturated fats.</w:t>
            </w:r>
          </w:p>
          <w:p w14:paraId="4D474E5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editerranean diet (rich in healthy fats like olive oil and nuts) may help lower risk.</w:t>
            </w:r>
          </w:p>
          <w:p w14:paraId="4396423E"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Limit Alcohol Intake</w:t>
            </w:r>
          </w:p>
          <w:p w14:paraId="7678130C" w14:textId="77777777" w:rsidR="000F6EE2" w:rsidRPr="000F6EE2" w:rsidRDefault="000F6EE2" w:rsidP="00A856C4">
            <w:pPr>
              <w:rPr>
                <w:rFonts w:asciiTheme="majorBidi" w:hAnsiTheme="majorBidi" w:cstheme="majorBidi"/>
                <w:sz w:val="20"/>
                <w:szCs w:val="20"/>
              </w:rPr>
            </w:pPr>
          </w:p>
          <w:p w14:paraId="777F9AF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ven one drink per day can increase risk.</w:t>
            </w:r>
          </w:p>
          <w:p w14:paraId="7569977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est choice: Avoid alcohol or limit to less than 3 drinks per week.</w:t>
            </w:r>
          </w:p>
          <w:p w14:paraId="6EE50CBE"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Avoid Smoking</w:t>
            </w:r>
          </w:p>
          <w:p w14:paraId="6426C4BD" w14:textId="77777777" w:rsidR="000F6EE2" w:rsidRPr="000F6EE2" w:rsidRDefault="000F6EE2" w:rsidP="00A856C4">
            <w:pPr>
              <w:rPr>
                <w:rFonts w:asciiTheme="majorBidi" w:hAnsiTheme="majorBidi" w:cstheme="majorBidi"/>
                <w:sz w:val="20"/>
                <w:szCs w:val="20"/>
              </w:rPr>
            </w:pPr>
          </w:p>
          <w:p w14:paraId="3E56804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Smoking is linked to increased breast cancer risk, especially in younger women.</w:t>
            </w:r>
          </w:p>
          <w:p w14:paraId="1783A95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Hormone Regulation &amp; Reproductive Health</w:t>
            </w:r>
          </w:p>
          <w:p w14:paraId="31043304"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Breastfeed, if possible</w:t>
            </w:r>
          </w:p>
          <w:p w14:paraId="0925F414" w14:textId="77777777" w:rsidR="000F6EE2" w:rsidRPr="000F6EE2" w:rsidRDefault="000F6EE2" w:rsidP="00A856C4">
            <w:pPr>
              <w:rPr>
                <w:rFonts w:asciiTheme="majorBidi" w:hAnsiTheme="majorBidi" w:cstheme="majorBidi"/>
                <w:sz w:val="20"/>
                <w:szCs w:val="20"/>
              </w:rPr>
            </w:pPr>
          </w:p>
          <w:p w14:paraId="10114BA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who breastfeed for at least 6 months have a lower risk.</w:t>
            </w:r>
          </w:p>
          <w:p w14:paraId="02901BD7"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Limit Hormone Therapy (HRT &amp; Birth Control)</w:t>
            </w:r>
          </w:p>
          <w:p w14:paraId="6D88B63C" w14:textId="77777777" w:rsidR="000F6EE2" w:rsidRPr="000F6EE2" w:rsidRDefault="000F6EE2" w:rsidP="00A856C4">
            <w:pPr>
              <w:rPr>
                <w:rFonts w:asciiTheme="majorBidi" w:hAnsiTheme="majorBidi" w:cstheme="majorBidi"/>
                <w:sz w:val="20"/>
                <w:szCs w:val="20"/>
              </w:rPr>
            </w:pPr>
          </w:p>
          <w:p w14:paraId="30C3FF4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rmone Replacement Therapy (HRT) used during menopause increases risk.</w:t>
            </w:r>
          </w:p>
          <w:p w14:paraId="6A26262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needed, use the lowest effective dose for the shortest time.</w:t>
            </w:r>
          </w:p>
          <w:p w14:paraId="5491B52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ral contraceptives (birth control pills) slightly increase risk but decrease risk of ovarian and endometrial cancer. Discuss pros and cons with your doctor.</w:t>
            </w:r>
          </w:p>
          <w:p w14:paraId="74E05C7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Reduce Environmental Exposures</w:t>
            </w:r>
          </w:p>
          <w:p w14:paraId="5E48D26B"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Avoid Exposure to Toxins &amp; Radiation</w:t>
            </w:r>
          </w:p>
          <w:p w14:paraId="2ABD36C1" w14:textId="77777777" w:rsidR="000F6EE2" w:rsidRPr="000F6EE2" w:rsidRDefault="000F6EE2" w:rsidP="00A856C4">
            <w:pPr>
              <w:rPr>
                <w:rFonts w:asciiTheme="majorBidi" w:hAnsiTheme="majorBidi" w:cstheme="majorBidi"/>
                <w:sz w:val="20"/>
                <w:szCs w:val="20"/>
              </w:rPr>
            </w:pPr>
          </w:p>
          <w:p w14:paraId="37EA427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duce exposure to pesticides, industrial chemicals, and plastics with hormone-disrupting chemicals.</w:t>
            </w:r>
          </w:p>
          <w:p w14:paraId="3104731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 unnecessary radiation exposure (X-rays, CT scans, etc.).</w:t>
            </w:r>
          </w:p>
          <w:p w14:paraId="12C14654"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Work on a Healthy Sleep Cycle</w:t>
            </w:r>
          </w:p>
          <w:p w14:paraId="1BB3C4BB" w14:textId="77777777" w:rsidR="000F6EE2" w:rsidRPr="000F6EE2" w:rsidRDefault="000F6EE2" w:rsidP="00A856C4">
            <w:pPr>
              <w:rPr>
                <w:rFonts w:asciiTheme="majorBidi" w:hAnsiTheme="majorBidi" w:cstheme="majorBidi"/>
                <w:sz w:val="20"/>
                <w:szCs w:val="20"/>
              </w:rPr>
            </w:pPr>
          </w:p>
          <w:p w14:paraId="5A8F06F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ight shift work and disruptions in circadian rhythms may increase risk.</w:t>
            </w:r>
          </w:p>
          <w:p w14:paraId="3C0ADAB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y to maintain consistent sleep patterns.</w:t>
            </w:r>
          </w:p>
          <w:p w14:paraId="0775860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4. Regular Screening &amp; Early Detection</w:t>
            </w:r>
          </w:p>
          <w:p w14:paraId="42A3BBCB"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Get Regular Mammograms</w:t>
            </w:r>
          </w:p>
          <w:p w14:paraId="1E684140" w14:textId="77777777" w:rsidR="000F6EE2" w:rsidRPr="000F6EE2" w:rsidRDefault="000F6EE2" w:rsidP="00A856C4">
            <w:pPr>
              <w:rPr>
                <w:rFonts w:asciiTheme="majorBidi" w:hAnsiTheme="majorBidi" w:cstheme="majorBidi"/>
                <w:sz w:val="20"/>
                <w:szCs w:val="20"/>
              </w:rPr>
            </w:pPr>
          </w:p>
          <w:p w14:paraId="209BFA4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40+ (or earlier if high-risk) should get regular mammograms.</w:t>
            </w:r>
          </w:p>
          <w:p w14:paraId="1ADE7C2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elf-exams help detect changes, but screening is key.</w:t>
            </w:r>
          </w:p>
          <w:p w14:paraId="644E64CC"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Know Your Family History</w:t>
            </w:r>
          </w:p>
          <w:p w14:paraId="2E7DC485" w14:textId="77777777" w:rsidR="000F6EE2" w:rsidRPr="000F6EE2" w:rsidRDefault="000F6EE2" w:rsidP="00A856C4">
            <w:pPr>
              <w:rPr>
                <w:rFonts w:asciiTheme="majorBidi" w:hAnsiTheme="majorBidi" w:cstheme="majorBidi"/>
                <w:sz w:val="20"/>
                <w:szCs w:val="20"/>
              </w:rPr>
            </w:pPr>
          </w:p>
          <w:p w14:paraId="29E8F71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you have a strong family history or a BRCA1/BRCA2 mutation, talk to your doctor about genetic counseling and preventive strategies.</w:t>
            </w:r>
          </w:p>
          <w:p w14:paraId="695AE4FF"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Consider Preventive Medications or Surgery (For High-Risk Individuals)</w:t>
            </w:r>
          </w:p>
          <w:p w14:paraId="5F0FEFB7" w14:textId="77777777" w:rsidR="000F6EE2" w:rsidRPr="000F6EE2" w:rsidRDefault="000F6EE2" w:rsidP="00A856C4">
            <w:pPr>
              <w:rPr>
                <w:rFonts w:asciiTheme="majorBidi" w:hAnsiTheme="majorBidi" w:cstheme="majorBidi"/>
                <w:sz w:val="20"/>
                <w:szCs w:val="20"/>
              </w:rPr>
            </w:pPr>
          </w:p>
          <w:p w14:paraId="016C1A9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amoxifen &amp; Raloxifene (for women at high risk) can reduce breast cancer chances.</w:t>
            </w:r>
          </w:p>
          <w:p w14:paraId="2B450E4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reventive Mastectomy (for BRCA1/BRCA2 carriers) is an option for very high-risk individuals.</w:t>
            </w:r>
          </w:p>
          <w:p w14:paraId="1341006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Key Takeaway</w:t>
            </w:r>
          </w:p>
          <w:p w14:paraId="3FB9292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ealthy lifestyle choices significantly lower risk.</w:t>
            </w:r>
          </w:p>
          <w:p w14:paraId="3D6C821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arly detection through screening is crucial.</w:t>
            </w:r>
          </w:p>
          <w:p w14:paraId="06C68D9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Know your personal risk and take steps accordingly.</w:t>
            </w:r>
          </w:p>
          <w:p w14:paraId="0A326AF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 xml:space="preserve">Would you like recommendations for a personalized risk assessment? </w:t>
            </w:r>
            <w:r w:rsidRPr="000F6EE2">
              <w:rPr>
                <w:rFonts w:ascii="Apple Color Emoji" w:hAnsi="Apple Color Emoji" w:cs="Apple Color Emoji"/>
                <w:sz w:val="20"/>
                <w:szCs w:val="20"/>
              </w:rPr>
              <w:t>😊</w:t>
            </w:r>
          </w:p>
        </w:tc>
      </w:tr>
      <w:tr w:rsidR="000F6EE2" w:rsidRPr="000F6EE2" w14:paraId="2C2DB31D" w14:textId="77777777" w:rsidTr="00A856C4">
        <w:tc>
          <w:tcPr>
            <w:tcW w:w="474" w:type="dxa"/>
          </w:tcPr>
          <w:p w14:paraId="0D0869C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4</w:t>
            </w:r>
          </w:p>
        </w:tc>
        <w:tc>
          <w:tcPr>
            <w:tcW w:w="2221" w:type="dxa"/>
          </w:tcPr>
          <w:p w14:paraId="16CF9931"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Can breast cancer be inherited?</w:t>
            </w:r>
          </w:p>
          <w:p w14:paraId="3534BDB9" w14:textId="77777777" w:rsidR="000F6EE2" w:rsidRPr="000F6EE2" w:rsidRDefault="000F6EE2" w:rsidP="00A856C4">
            <w:pPr>
              <w:rPr>
                <w:rFonts w:asciiTheme="majorBidi" w:hAnsiTheme="majorBidi" w:cstheme="majorBidi"/>
                <w:sz w:val="20"/>
                <w:szCs w:val="20"/>
              </w:rPr>
            </w:pPr>
          </w:p>
        </w:tc>
        <w:tc>
          <w:tcPr>
            <w:tcW w:w="6930" w:type="dxa"/>
          </w:tcPr>
          <w:p w14:paraId="435F42A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Breast Cancer Be Inherited?</w:t>
            </w:r>
          </w:p>
          <w:p w14:paraId="388C5EA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Yes, breast cancer can be inherited, but only about 5-10% of cases are directly linked to genetic mutations passed down in families. The majority of breast cancer cases are sporadic (occur due to aging and environmental factors).</w:t>
            </w:r>
          </w:p>
          <w:p w14:paraId="7C17F4AC" w14:textId="77777777" w:rsidR="000F6EE2" w:rsidRPr="000F6EE2" w:rsidRDefault="000F6EE2" w:rsidP="00A856C4">
            <w:pPr>
              <w:rPr>
                <w:rFonts w:asciiTheme="majorBidi" w:hAnsiTheme="majorBidi" w:cstheme="majorBidi"/>
                <w:sz w:val="20"/>
                <w:szCs w:val="20"/>
              </w:rPr>
            </w:pPr>
          </w:p>
          <w:p w14:paraId="3E1259A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Genetic Mutations &amp; Inherited Risk</w:t>
            </w:r>
          </w:p>
          <w:p w14:paraId="610730F7"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BRCA1 and BRCA2 Mutations</w:t>
            </w:r>
          </w:p>
          <w:p w14:paraId="6BEE5BE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most well-known inherited mutations are in the BRCA1 and BRCA2 genes.</w:t>
            </w:r>
          </w:p>
          <w:p w14:paraId="3247B30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se genes normally help repair DNA damage and prevent cancer.</w:t>
            </w:r>
          </w:p>
          <w:p w14:paraId="03AB3FB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utations in BRCA1 or BRCA2 significantly increase the risk of:</w:t>
            </w:r>
          </w:p>
          <w:p w14:paraId="5BB7860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up to 70% lifetime risk)</w:t>
            </w:r>
          </w:p>
          <w:p w14:paraId="2A9E7A4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varian cancer (up to 45% lifetime risk for BRCA1, 17% for BRCA2)</w:t>
            </w:r>
          </w:p>
          <w:p w14:paraId="1CC5388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ncreased risk for pancreatic, prostate, and male breast cancer</w:t>
            </w:r>
          </w:p>
          <w:p w14:paraId="5515705F"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lastRenderedPageBreak/>
              <w:t>✔️</w:t>
            </w:r>
            <w:r w:rsidRPr="000F6EE2">
              <w:rPr>
                <w:rFonts w:asciiTheme="majorBidi" w:hAnsiTheme="majorBidi" w:cstheme="majorBidi"/>
                <w:sz w:val="20"/>
                <w:szCs w:val="20"/>
              </w:rPr>
              <w:t xml:space="preserve"> Other Inherited Gene Mutations</w:t>
            </w:r>
          </w:p>
          <w:p w14:paraId="3284DF9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esides BRCA1/2, other gene mutations linked to breast cancer include:</w:t>
            </w:r>
          </w:p>
          <w:p w14:paraId="2E82F0C9" w14:textId="77777777" w:rsidR="000F6EE2" w:rsidRPr="000F6EE2" w:rsidRDefault="000F6EE2" w:rsidP="00A856C4">
            <w:pPr>
              <w:rPr>
                <w:rFonts w:asciiTheme="majorBidi" w:hAnsiTheme="majorBidi" w:cstheme="majorBidi"/>
                <w:sz w:val="20"/>
                <w:szCs w:val="20"/>
              </w:rPr>
            </w:pPr>
          </w:p>
          <w:p w14:paraId="705C20B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P53 (Li-Fraumeni Syndrome) – Causes early-onset breast cancer.</w:t>
            </w:r>
          </w:p>
          <w:p w14:paraId="195EFFB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HEK2, ATM, PALB2 – Moderate increase in breast cancer risk.</w:t>
            </w:r>
          </w:p>
          <w:p w14:paraId="6C83F79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TEN (Cowden Syndrome) – Increases risk of breast and other cancers.</w:t>
            </w:r>
          </w:p>
          <w:p w14:paraId="1DBEA1AB"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Family History &amp; Risk</w:t>
            </w:r>
          </w:p>
          <w:p w14:paraId="354CE4F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a first-degree relative (mother, sister, daughter) had breast cancer, your risk doubles.</w:t>
            </w:r>
          </w:p>
          <w:p w14:paraId="61F92C1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multiple family members (on either parent's side) had breast cancer, the risk is even higher.</w:t>
            </w:r>
          </w:p>
          <w:p w14:paraId="2F1CCC4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a male relative had breast cancer, genetic factors may be involved.</w:t>
            </w:r>
          </w:p>
          <w:p w14:paraId="7ED50DB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How to Know if You Have an Inherited Risk?</w:t>
            </w:r>
          </w:p>
          <w:p w14:paraId="4E7CFEF9"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Consider Genetic Testing if You Have:</w:t>
            </w:r>
          </w:p>
          <w:p w14:paraId="2C4E8547"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A strong family history of breast or ovarian cancer</w:t>
            </w:r>
          </w:p>
          <w:p w14:paraId="5B5BC112"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A relative diagnosed with breast cancer before age 50</w:t>
            </w:r>
          </w:p>
          <w:p w14:paraId="6A0AA5EE"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A family member with BRCA1/2 or another genetic mutation</w:t>
            </w:r>
          </w:p>
          <w:p w14:paraId="358C85DC"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A history of male breast cancer in the family</w:t>
            </w:r>
          </w:p>
          <w:p w14:paraId="6AF82010"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Ashkenazi Jewish ancestry, as BRCA1/2 mutations are more common</w:t>
            </w:r>
          </w:p>
          <w:p w14:paraId="4BF2E92B" w14:textId="77777777" w:rsidR="000F6EE2" w:rsidRPr="000F6EE2" w:rsidRDefault="000F6EE2" w:rsidP="00A856C4">
            <w:pPr>
              <w:rPr>
                <w:rFonts w:asciiTheme="majorBidi" w:hAnsiTheme="majorBidi" w:cstheme="majorBidi"/>
                <w:sz w:val="20"/>
                <w:szCs w:val="20"/>
              </w:rPr>
            </w:pPr>
          </w:p>
          <w:p w14:paraId="40E7EAE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What If You Test Positive?</w:t>
            </w:r>
          </w:p>
          <w:p w14:paraId="1C2BFA1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ncreased screening: More frequent mammograms, MRIs starting at a younger age.</w:t>
            </w:r>
          </w:p>
          <w:p w14:paraId="5E26DB9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reventive medications: Risk-reducing drugs like Tamoxifen or Raloxifene.</w:t>
            </w:r>
          </w:p>
          <w:p w14:paraId="13C3EEE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reventive surgery: Some women choose prophylactic mastectomy (removal of breasts) or oophorectomy (removal of ovaries).</w:t>
            </w:r>
          </w:p>
          <w:p w14:paraId="5EB0D7B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What If You Don’t Have a Family History?</w:t>
            </w:r>
          </w:p>
          <w:p w14:paraId="4150E32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ost breast cancer cases (90-95%) are NOT inherited.</w:t>
            </w:r>
          </w:p>
          <w:p w14:paraId="5727D85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festyle factors, aging, and environmental exposures play a bigger role.</w:t>
            </w:r>
          </w:p>
          <w:p w14:paraId="2EA354C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gular screenings and healthy habits can still significantly reduce your risk.</w:t>
            </w:r>
          </w:p>
          <w:p w14:paraId="4AF8219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 xml:space="preserve">Would you like guidance on genetic testing options or preventive measures? </w:t>
            </w:r>
            <w:r w:rsidRPr="000F6EE2">
              <w:rPr>
                <w:rFonts w:ascii="Apple Color Emoji" w:hAnsi="Apple Color Emoji" w:cs="Apple Color Emoji"/>
                <w:sz w:val="20"/>
                <w:szCs w:val="20"/>
              </w:rPr>
              <w:t>😊</w:t>
            </w:r>
          </w:p>
        </w:tc>
      </w:tr>
      <w:tr w:rsidR="000F6EE2" w:rsidRPr="000F6EE2" w14:paraId="062B1FAB" w14:textId="77777777" w:rsidTr="00A856C4">
        <w:tc>
          <w:tcPr>
            <w:tcW w:w="474" w:type="dxa"/>
          </w:tcPr>
          <w:p w14:paraId="703D32C7" w14:textId="77777777" w:rsidR="000F6EE2" w:rsidRPr="000F6EE2" w:rsidRDefault="000F6EE2" w:rsidP="00A856C4">
            <w:pPr>
              <w:rPr>
                <w:rFonts w:asciiTheme="majorBidi" w:hAnsiTheme="majorBidi" w:cstheme="majorBidi"/>
                <w:sz w:val="20"/>
                <w:szCs w:val="20"/>
              </w:rPr>
            </w:pPr>
          </w:p>
        </w:tc>
        <w:tc>
          <w:tcPr>
            <w:tcW w:w="2221" w:type="dxa"/>
          </w:tcPr>
          <w:p w14:paraId="76D1F4ED"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930" w:type="dxa"/>
          </w:tcPr>
          <w:p w14:paraId="6FAE12D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Breast Cancer Be Inherited?</w:t>
            </w:r>
          </w:p>
          <w:p w14:paraId="0416C8B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Yes, breast cancer can be inherited, but only about 5-10% of cases are due to genetic mutations passed down in families. The majority of breast cancer cases are sporadic (not inherited) and result from lifestyle, environmental, and age-related factors.</w:t>
            </w:r>
          </w:p>
          <w:p w14:paraId="791E9D8B" w14:textId="77777777" w:rsidR="000F6EE2" w:rsidRPr="000F6EE2" w:rsidRDefault="000F6EE2" w:rsidP="00A856C4">
            <w:pPr>
              <w:rPr>
                <w:rFonts w:asciiTheme="majorBidi" w:hAnsiTheme="majorBidi" w:cstheme="majorBidi"/>
                <w:sz w:val="20"/>
                <w:szCs w:val="20"/>
              </w:rPr>
            </w:pPr>
          </w:p>
          <w:p w14:paraId="268EDCE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Genetic Mutations Linked to Hereditary Breast Cancer</w:t>
            </w:r>
          </w:p>
          <w:p w14:paraId="51BC4F1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most well-known inherited genetic mutations that increase breast cancer risk are:</w:t>
            </w:r>
          </w:p>
          <w:p w14:paraId="4034389F" w14:textId="77777777" w:rsidR="000F6EE2" w:rsidRPr="000F6EE2" w:rsidRDefault="000F6EE2" w:rsidP="00A856C4">
            <w:pPr>
              <w:rPr>
                <w:rFonts w:asciiTheme="majorBidi" w:hAnsiTheme="majorBidi" w:cstheme="majorBidi"/>
                <w:sz w:val="20"/>
                <w:szCs w:val="20"/>
              </w:rPr>
            </w:pPr>
          </w:p>
          <w:p w14:paraId="2E6CF5DE"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BRCA1 &amp; BRCA2 Mutations</w:t>
            </w:r>
          </w:p>
          <w:p w14:paraId="252111C7" w14:textId="77777777" w:rsidR="000F6EE2" w:rsidRPr="000F6EE2" w:rsidRDefault="000F6EE2" w:rsidP="00A856C4">
            <w:pPr>
              <w:rPr>
                <w:rFonts w:asciiTheme="majorBidi" w:hAnsiTheme="majorBidi" w:cstheme="majorBidi"/>
                <w:sz w:val="20"/>
                <w:szCs w:val="20"/>
              </w:rPr>
            </w:pPr>
          </w:p>
          <w:p w14:paraId="00B3C7C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CA1 and BRCA2 genes help suppress tumors, but when mutated, they increase the risk of breast and ovarian cancer.</w:t>
            </w:r>
          </w:p>
          <w:p w14:paraId="0C02DD0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with BRCA1 mutations have up to a 72% lifetime risk of breast cancer.</w:t>
            </w:r>
          </w:p>
          <w:p w14:paraId="64E62BE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with BRCA2 mutations have up to a 69% lifetime risk.</w:t>
            </w:r>
          </w:p>
          <w:p w14:paraId="6D3065B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en with BRCA mutations also have a higher risk of male breast cancer, prostate cancer, and pancreatic cancer.</w:t>
            </w:r>
          </w:p>
          <w:p w14:paraId="74BB5008"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Other Less Common Gene Mutations</w:t>
            </w:r>
          </w:p>
          <w:p w14:paraId="50FA3D6A" w14:textId="77777777" w:rsidR="000F6EE2" w:rsidRPr="000F6EE2" w:rsidRDefault="000F6EE2" w:rsidP="00A856C4">
            <w:pPr>
              <w:rPr>
                <w:rFonts w:asciiTheme="majorBidi" w:hAnsiTheme="majorBidi" w:cstheme="majorBidi"/>
                <w:sz w:val="20"/>
                <w:szCs w:val="20"/>
              </w:rPr>
            </w:pPr>
          </w:p>
          <w:p w14:paraId="2B12E4C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P53 (Li-Fraumeni Syndrome) → High risk of early breast cancer.</w:t>
            </w:r>
          </w:p>
          <w:p w14:paraId="0EDE5A0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ALB2 → Second highest risk after BRCA mutations.</w:t>
            </w:r>
          </w:p>
          <w:p w14:paraId="033105A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HEK2, ATM, PTEN, CDH1, and STK11 → Moderate increase in risk.</w:t>
            </w:r>
          </w:p>
          <w:p w14:paraId="0AB1BCB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Signs That Breast Cancer May Be Inherited in a Family</w:t>
            </w:r>
          </w:p>
          <w:p w14:paraId="5FA1A06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If any of the following apply to you, consider genetic testing for inherited mutations:</w:t>
            </w:r>
          </w:p>
          <w:p w14:paraId="5693A424" w14:textId="77777777" w:rsidR="000F6EE2" w:rsidRPr="000F6EE2" w:rsidRDefault="000F6EE2" w:rsidP="00A856C4">
            <w:pPr>
              <w:rPr>
                <w:rFonts w:asciiTheme="majorBidi" w:hAnsiTheme="majorBidi" w:cstheme="majorBidi"/>
                <w:sz w:val="20"/>
                <w:szCs w:val="20"/>
              </w:rPr>
            </w:pPr>
          </w:p>
          <w:p w14:paraId="790CD8FC"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Multiple close relatives (mother, sister, aunt, grandmother) had breast or ovarian cancer.</w:t>
            </w:r>
          </w:p>
          <w:p w14:paraId="7CED2890"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A relative was diagnosed with breast cancer before age 50.</w:t>
            </w:r>
          </w:p>
          <w:p w14:paraId="313A279B"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Family history of male breast cancer.</w:t>
            </w:r>
          </w:p>
          <w:p w14:paraId="1F0E3290"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Bilateral breast cancer (cancer in both breasts).</w:t>
            </w:r>
          </w:p>
          <w:p w14:paraId="7EB67C33"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A family member has a known BRCA mutation.</w:t>
            </w:r>
          </w:p>
          <w:p w14:paraId="39C7B214"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Family history of other cancers (ovarian, pancreatic, prostate).</w:t>
            </w:r>
          </w:p>
          <w:p w14:paraId="3D07855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Ashkenazi Jewish ancestry, as BRCA mutations are more common.</w:t>
            </w:r>
          </w:p>
          <w:p w14:paraId="6493B099" w14:textId="77777777" w:rsidR="000F6EE2" w:rsidRPr="000F6EE2" w:rsidRDefault="000F6EE2" w:rsidP="00A856C4">
            <w:pPr>
              <w:rPr>
                <w:rFonts w:asciiTheme="majorBidi" w:hAnsiTheme="majorBidi" w:cstheme="majorBidi"/>
                <w:sz w:val="20"/>
                <w:szCs w:val="20"/>
              </w:rPr>
            </w:pPr>
          </w:p>
          <w:p w14:paraId="10EAD4C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What to Do If You Have a Family History?</w:t>
            </w:r>
          </w:p>
          <w:p w14:paraId="1BF24937"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Genetic Testing: If you have a strong family history, a genetic test can help assess your risk.</w:t>
            </w:r>
          </w:p>
          <w:p w14:paraId="38EF71D0"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Increased Screening: Women with BRCA mutations should begin mammograms and MRIs earlier (age 25-30).</w:t>
            </w:r>
          </w:p>
          <w:p w14:paraId="54EE0031"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Preventive Medications: Drugs like Tamoxifen or Raloxifene may help lower risk.</w:t>
            </w:r>
          </w:p>
          <w:p w14:paraId="498A4A84"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Preventive Surgery: Some high-risk individuals choose prophylactic mastectomy or oophorectomy (removal of ovaries) to reduce cancer risk.</w:t>
            </w:r>
          </w:p>
          <w:p w14:paraId="59598750" w14:textId="77777777" w:rsidR="000F6EE2" w:rsidRPr="000F6EE2" w:rsidRDefault="000F6EE2" w:rsidP="00A856C4">
            <w:pPr>
              <w:rPr>
                <w:rFonts w:asciiTheme="majorBidi" w:hAnsiTheme="majorBidi" w:cstheme="majorBidi"/>
                <w:sz w:val="20"/>
                <w:szCs w:val="20"/>
              </w:rPr>
            </w:pPr>
          </w:p>
          <w:p w14:paraId="5AA8EE5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Key Takeaways</w:t>
            </w:r>
          </w:p>
          <w:p w14:paraId="1DCC5720"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Inherited genetic mutations cause only 5-10% of breast cancers.</w:t>
            </w:r>
          </w:p>
          <w:p w14:paraId="43372018"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BRCA1, BRCA2, and other gene mutations significantly increase risk.</w:t>
            </w:r>
          </w:p>
          <w:p w14:paraId="34D71EC6"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A strong family history may indicate a higher inherited risk.</w:t>
            </w:r>
          </w:p>
          <w:p w14:paraId="3BC4548B"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Genetic testing and preventive strategies can help high-risk individuals.</w:t>
            </w:r>
          </w:p>
          <w:p w14:paraId="75EC1E54" w14:textId="77777777" w:rsidR="000F6EE2" w:rsidRPr="000F6EE2" w:rsidRDefault="000F6EE2" w:rsidP="00A856C4">
            <w:pPr>
              <w:rPr>
                <w:rFonts w:asciiTheme="majorBidi" w:hAnsiTheme="majorBidi" w:cstheme="majorBidi"/>
                <w:sz w:val="20"/>
                <w:szCs w:val="20"/>
              </w:rPr>
            </w:pPr>
          </w:p>
          <w:p w14:paraId="7E54617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 xml:space="preserve">Would you like guidance on genetic testing options or how to assess your personal risk? </w:t>
            </w:r>
            <w:r w:rsidRPr="000F6EE2">
              <w:rPr>
                <w:rFonts w:ascii="Apple Color Emoji" w:hAnsi="Apple Color Emoji" w:cs="Apple Color Emoji"/>
                <w:sz w:val="20"/>
                <w:szCs w:val="20"/>
              </w:rPr>
              <w:t>😊</w:t>
            </w:r>
          </w:p>
        </w:tc>
      </w:tr>
      <w:tr w:rsidR="000F6EE2" w:rsidRPr="000F6EE2" w14:paraId="192388D8" w14:textId="77777777" w:rsidTr="00A856C4">
        <w:tc>
          <w:tcPr>
            <w:tcW w:w="474" w:type="dxa"/>
          </w:tcPr>
          <w:p w14:paraId="3F6AA11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5</w:t>
            </w:r>
          </w:p>
        </w:tc>
        <w:tc>
          <w:tcPr>
            <w:tcW w:w="2221" w:type="dxa"/>
          </w:tcPr>
          <w:p w14:paraId="78B2AB25"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Why is breast cancer screening important?</w:t>
            </w:r>
          </w:p>
          <w:p w14:paraId="795CA8B1" w14:textId="77777777" w:rsidR="000F6EE2" w:rsidRPr="000F6EE2" w:rsidRDefault="000F6EE2" w:rsidP="00A856C4">
            <w:pPr>
              <w:rPr>
                <w:rFonts w:asciiTheme="majorBidi" w:hAnsiTheme="majorBidi" w:cstheme="majorBidi"/>
                <w:sz w:val="20"/>
                <w:szCs w:val="20"/>
              </w:rPr>
            </w:pPr>
          </w:p>
        </w:tc>
        <w:tc>
          <w:tcPr>
            <w:tcW w:w="6930" w:type="dxa"/>
          </w:tcPr>
          <w:p w14:paraId="72C0910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y Is Breast Cancer Screening Important?</w:t>
            </w:r>
          </w:p>
          <w:p w14:paraId="6089783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screening is crucial for early detection, which significantly improves treatment success and survival rates. Here’s why it matters:</w:t>
            </w:r>
          </w:p>
          <w:p w14:paraId="14D59D64" w14:textId="77777777" w:rsidR="000F6EE2" w:rsidRPr="000F6EE2" w:rsidRDefault="000F6EE2" w:rsidP="00A856C4">
            <w:pPr>
              <w:rPr>
                <w:rFonts w:asciiTheme="majorBidi" w:hAnsiTheme="majorBidi" w:cstheme="majorBidi"/>
                <w:sz w:val="20"/>
                <w:szCs w:val="20"/>
              </w:rPr>
            </w:pPr>
          </w:p>
          <w:p w14:paraId="6203BCC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Detects Cancer Early, Before Symptoms Appear</w:t>
            </w:r>
          </w:p>
          <w:p w14:paraId="446DE1A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arly-stage breast cancer is often small and treatable before it spreads.</w:t>
            </w:r>
          </w:p>
          <w:p w14:paraId="4676A8D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ny tumors don’t cause symptoms in the beginning, so screening can catch cancer before you feel a lump.</w:t>
            </w:r>
          </w:p>
          <w:p w14:paraId="5137625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mpact of Early Detection:</w:t>
            </w:r>
          </w:p>
          <w:p w14:paraId="54C5A76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1 breast cancer: 99% survival rate.</w:t>
            </w:r>
          </w:p>
          <w:p w14:paraId="3DB52DC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4 breast cancer: Survival drops to about 30%.</w:t>
            </w:r>
          </w:p>
          <w:p w14:paraId="6AA93C8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Improves Treatment Outcomes &amp; Options</w:t>
            </w:r>
          </w:p>
          <w:p w14:paraId="7984B53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maller tumors may be treated with less aggressive therapy (e.g., lumpectomy instead of mastectomy).</w:t>
            </w:r>
          </w:p>
          <w:p w14:paraId="7329614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ess need for chemotherapy if cancer is caught early.</w:t>
            </w:r>
          </w:p>
          <w:p w14:paraId="1585367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er chance of breast-conserving surgery (avoiding full removal of the breast).</w:t>
            </w:r>
          </w:p>
          <w:p w14:paraId="32870EB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Reduces the Risk of Death from Breast Cancer</w:t>
            </w:r>
          </w:p>
          <w:p w14:paraId="024CE8D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gular mammograms lower breast cancer mortality by 30-40% in women over 50.</w:t>
            </w:r>
          </w:p>
          <w:p w14:paraId="5B8C34F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etecting cancer early allows for less invasive treatments and a higher chance of cure.</w:t>
            </w:r>
          </w:p>
          <w:p w14:paraId="2CD9244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4. Helps Identify High-Risk Individuals</w:t>
            </w:r>
          </w:p>
          <w:p w14:paraId="21509C6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creening can detect precancerous changes (like ductal carcinoma in situ – DCIS) before they become invasive.</w:t>
            </w:r>
          </w:p>
          <w:p w14:paraId="2C8C8CC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Women with dense breast tissue (which increases cancer risk) may need additional screening.</w:t>
            </w:r>
          </w:p>
          <w:p w14:paraId="2702AAE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risk individuals (e.g., BRCA1/2 carriers) can take preventive measures earlier.</w:t>
            </w:r>
          </w:p>
          <w:p w14:paraId="2C643C1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 Supports Better Health Monitoring</w:t>
            </w:r>
          </w:p>
          <w:p w14:paraId="1C62DB3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outine screenings track changes over time, making it easier to detect abnormalities.</w:t>
            </w:r>
          </w:p>
          <w:p w14:paraId="1781573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a benign lump is found, doctors can monitor it without unnecessary surgery.</w:t>
            </w:r>
          </w:p>
          <w:p w14:paraId="57FB278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ypes of Breast Cancer Screening Tests</w:t>
            </w:r>
          </w:p>
          <w:p w14:paraId="59284460"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Mammogram – Gold standard; detects tumors before they are felt.</w:t>
            </w:r>
          </w:p>
          <w:p w14:paraId="78D40B03"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Breast MRI – For high-risk women (e.g., genetic mutations, strong family history).</w:t>
            </w:r>
          </w:p>
          <w:p w14:paraId="79B760C1"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Ultrasound – Used when mammograms are unclear (especially for dense breasts).</w:t>
            </w:r>
          </w:p>
          <w:p w14:paraId="0B07D742"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Clinical Breast Exam (CBE) – Performed by a doctor, recommended with mammograms.</w:t>
            </w:r>
          </w:p>
          <w:p w14:paraId="46D9BE4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Breast Self-Exam (BSE) – Helps you become familiar with your breasts and notice changes.</w:t>
            </w:r>
          </w:p>
          <w:p w14:paraId="2A660961" w14:textId="77777777" w:rsidR="000F6EE2" w:rsidRPr="000F6EE2" w:rsidRDefault="000F6EE2" w:rsidP="00A856C4">
            <w:pPr>
              <w:rPr>
                <w:rFonts w:asciiTheme="majorBidi" w:hAnsiTheme="majorBidi" w:cstheme="majorBidi"/>
                <w:sz w:val="20"/>
                <w:szCs w:val="20"/>
              </w:rPr>
            </w:pPr>
          </w:p>
          <w:p w14:paraId="2782A8A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o Should Get Screened?</w:t>
            </w:r>
          </w:p>
          <w:p w14:paraId="5A8DD7E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 Level</w:t>
            </w:r>
            <w:r w:rsidRPr="000F6EE2">
              <w:rPr>
                <w:rFonts w:asciiTheme="majorBidi" w:hAnsiTheme="majorBidi" w:cstheme="majorBidi"/>
                <w:sz w:val="20"/>
                <w:szCs w:val="20"/>
              </w:rPr>
              <w:tab/>
              <w:t>Screening Recommendations</w:t>
            </w:r>
          </w:p>
          <w:p w14:paraId="0EA097B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verage Risk</w:t>
            </w:r>
            <w:r w:rsidRPr="000F6EE2">
              <w:rPr>
                <w:rFonts w:asciiTheme="majorBidi" w:hAnsiTheme="majorBidi" w:cstheme="majorBidi"/>
                <w:sz w:val="20"/>
                <w:szCs w:val="20"/>
              </w:rPr>
              <w:tab/>
              <w:t>Mammogram every 1-2 years starting at age 40-50 (depending on guidelines).</w:t>
            </w:r>
          </w:p>
          <w:p w14:paraId="41E8A59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 Risk (BRCA mutation, strong family history, radiation exposure)</w:t>
            </w:r>
            <w:r w:rsidRPr="000F6EE2">
              <w:rPr>
                <w:rFonts w:asciiTheme="majorBidi" w:hAnsiTheme="majorBidi" w:cstheme="majorBidi"/>
                <w:sz w:val="20"/>
                <w:szCs w:val="20"/>
              </w:rPr>
              <w:tab/>
              <w:t>Annual mammogram + MRI starting at age 25-30.</w:t>
            </w:r>
          </w:p>
          <w:p w14:paraId="15264DF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ense Breasts</w:t>
            </w:r>
            <w:r w:rsidRPr="000F6EE2">
              <w:rPr>
                <w:rFonts w:asciiTheme="majorBidi" w:hAnsiTheme="majorBidi" w:cstheme="majorBidi"/>
                <w:sz w:val="20"/>
                <w:szCs w:val="20"/>
              </w:rPr>
              <w:tab/>
              <w:t>Mammogram + Ultrasound/MRI, depending on doctor’s advice.</w:t>
            </w:r>
          </w:p>
          <w:p w14:paraId="798A56C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ny Age with Symptoms</w:t>
            </w:r>
            <w:r w:rsidRPr="000F6EE2">
              <w:rPr>
                <w:rFonts w:asciiTheme="majorBidi" w:hAnsiTheme="majorBidi" w:cstheme="majorBidi"/>
                <w:sz w:val="20"/>
                <w:szCs w:val="20"/>
              </w:rPr>
              <w:tab/>
              <w:t>Immediate medical evaluation, regardless of screening schedule.</w:t>
            </w:r>
          </w:p>
          <w:p w14:paraId="4B2FB36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Key Takeaways</w:t>
            </w:r>
          </w:p>
          <w:p w14:paraId="00038A83"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Early detection = better survival rates</w:t>
            </w:r>
          </w:p>
          <w:p w14:paraId="22E56742"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Less aggressive treatment needed when caught early</w:t>
            </w:r>
          </w:p>
          <w:p w14:paraId="55B71423"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Reduces breast cancer mortality</w:t>
            </w:r>
          </w:p>
          <w:p w14:paraId="6B8C5D1D"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Especially important for women at high risk</w:t>
            </w:r>
          </w:p>
          <w:p w14:paraId="02DD1454" w14:textId="77777777" w:rsidR="000F6EE2" w:rsidRPr="000F6EE2" w:rsidRDefault="000F6EE2" w:rsidP="00A856C4">
            <w:pPr>
              <w:rPr>
                <w:rFonts w:asciiTheme="majorBidi" w:hAnsiTheme="majorBidi" w:cstheme="majorBidi"/>
                <w:sz w:val="20"/>
                <w:szCs w:val="20"/>
              </w:rPr>
            </w:pPr>
          </w:p>
          <w:p w14:paraId="7661987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 xml:space="preserve">Would you like help determining your personal risk level or screening options near you? </w:t>
            </w:r>
            <w:r w:rsidRPr="000F6EE2">
              <w:rPr>
                <w:rFonts w:ascii="Apple Color Emoji" w:hAnsi="Apple Color Emoji" w:cs="Apple Color Emoji"/>
                <w:sz w:val="20"/>
                <w:szCs w:val="20"/>
              </w:rPr>
              <w:t>😊</w:t>
            </w:r>
          </w:p>
        </w:tc>
      </w:tr>
      <w:tr w:rsidR="000F6EE2" w:rsidRPr="000F6EE2" w14:paraId="7069778B" w14:textId="77777777" w:rsidTr="00A856C4">
        <w:tc>
          <w:tcPr>
            <w:tcW w:w="474" w:type="dxa"/>
          </w:tcPr>
          <w:p w14:paraId="03458EEE" w14:textId="77777777" w:rsidR="000F6EE2" w:rsidRPr="000F6EE2" w:rsidRDefault="000F6EE2" w:rsidP="00A856C4">
            <w:pPr>
              <w:rPr>
                <w:rFonts w:asciiTheme="majorBidi" w:hAnsiTheme="majorBidi" w:cstheme="majorBidi"/>
                <w:sz w:val="20"/>
                <w:szCs w:val="20"/>
              </w:rPr>
            </w:pPr>
          </w:p>
        </w:tc>
        <w:tc>
          <w:tcPr>
            <w:tcW w:w="2221" w:type="dxa"/>
          </w:tcPr>
          <w:p w14:paraId="1E88E661"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930" w:type="dxa"/>
          </w:tcPr>
          <w:p w14:paraId="04FAC74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y Is Breast Cancer Screening Important?</w:t>
            </w:r>
          </w:p>
          <w:p w14:paraId="23BB7D1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screening is crucial because it helps detect cancer early, often before symptoms appear, leading to better treatment outcomes and higher survival rates. Early detection can prevent cancer from spreading and reduce the need for aggressive treatments.</w:t>
            </w:r>
          </w:p>
          <w:p w14:paraId="6ABB42E2" w14:textId="77777777" w:rsidR="000F6EE2" w:rsidRPr="000F6EE2" w:rsidRDefault="000F6EE2" w:rsidP="00A856C4">
            <w:pPr>
              <w:rPr>
                <w:rFonts w:asciiTheme="majorBidi" w:hAnsiTheme="majorBidi" w:cstheme="majorBidi"/>
                <w:sz w:val="20"/>
                <w:szCs w:val="20"/>
              </w:rPr>
            </w:pPr>
          </w:p>
          <w:p w14:paraId="2D01BC4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Detects Cancer Early</w:t>
            </w:r>
          </w:p>
          <w:p w14:paraId="36A0EA60"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Before Symptoms Appear – Many breast cancers show no symptoms in early stages.</w:t>
            </w:r>
          </w:p>
          <w:p w14:paraId="564C4502"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Easier to Treat – Early-stage breast cancer is more likely to respond to treatment with less aggressive options.</w:t>
            </w:r>
          </w:p>
          <w:p w14:paraId="4700394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Higher Survival Rates – The 5-year survival rate is 99% for localized breast cancer (found early).</w:t>
            </w:r>
          </w:p>
          <w:p w14:paraId="6EA2A45F" w14:textId="77777777" w:rsidR="000F6EE2" w:rsidRPr="000F6EE2" w:rsidRDefault="000F6EE2" w:rsidP="00A856C4">
            <w:pPr>
              <w:rPr>
                <w:rFonts w:asciiTheme="majorBidi" w:hAnsiTheme="majorBidi" w:cstheme="majorBidi"/>
                <w:sz w:val="20"/>
                <w:szCs w:val="20"/>
              </w:rPr>
            </w:pPr>
          </w:p>
          <w:p w14:paraId="7088BE3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Improves Treatment Options &amp; Reduces Mortality</w:t>
            </w:r>
          </w:p>
          <w:p w14:paraId="48F5CE1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ess invasive treatments (lumpectomy instead of mastectomy).</w:t>
            </w:r>
          </w:p>
          <w:p w14:paraId="18F05CA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ess need for chemotherapy if detected early.</w:t>
            </w:r>
          </w:p>
          <w:p w14:paraId="581EC4F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duces breast cancer death rates by up to 40% in screened populations.</w:t>
            </w:r>
          </w:p>
          <w:p w14:paraId="2F76F2D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3. Helps Identify High-Risk Individuals</w:t>
            </w:r>
          </w:p>
          <w:p w14:paraId="014F54B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etects precancerous changes (like atypical hyperplasia or DCIS).</w:t>
            </w:r>
          </w:p>
          <w:p w14:paraId="5B728B5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dentifies women with dense breast tissue, who may need additional screening (like MRI or ultrasound).</w:t>
            </w:r>
          </w:p>
          <w:p w14:paraId="5458305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Genetic screening can help guide BRCA-positive women toward preventive steps.</w:t>
            </w:r>
          </w:p>
          <w:p w14:paraId="5642831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4. Screening Guidelines by Age</w:t>
            </w:r>
          </w:p>
          <w:p w14:paraId="50AB15B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at Average Risk</w:t>
            </w:r>
          </w:p>
          <w:p w14:paraId="4E6DE972"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Ages 40-49: Discuss with doctor; some recommend starting mammograms at 40.</w:t>
            </w:r>
          </w:p>
          <w:p w14:paraId="69A1A8EE"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Ages 50-74: Mammogram every 1-2 years (gold standard).</w:t>
            </w:r>
          </w:p>
          <w:p w14:paraId="79DAAF97"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75+: Continue if in good health and life expectancy is 10+ years.</w:t>
            </w:r>
          </w:p>
          <w:p w14:paraId="558F1ABB" w14:textId="77777777" w:rsidR="000F6EE2" w:rsidRPr="000F6EE2" w:rsidRDefault="000F6EE2" w:rsidP="00A856C4">
            <w:pPr>
              <w:rPr>
                <w:rFonts w:asciiTheme="majorBidi" w:hAnsiTheme="majorBidi" w:cstheme="majorBidi"/>
                <w:sz w:val="20"/>
                <w:szCs w:val="20"/>
              </w:rPr>
            </w:pPr>
          </w:p>
          <w:p w14:paraId="6E0160E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Risk Women (e.g., BRCA mutation, strong family history)</w:t>
            </w:r>
          </w:p>
          <w:p w14:paraId="45EF907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Start screening earlier (age 25-30) with mammograms &amp; MRIs.</w:t>
            </w:r>
          </w:p>
          <w:p w14:paraId="12867D40"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May need genetic testing and closer monitoring.</w:t>
            </w:r>
          </w:p>
          <w:p w14:paraId="4C7FCD6D" w14:textId="77777777" w:rsidR="000F6EE2" w:rsidRPr="000F6EE2" w:rsidRDefault="000F6EE2" w:rsidP="00A856C4">
            <w:pPr>
              <w:rPr>
                <w:rFonts w:asciiTheme="majorBidi" w:hAnsiTheme="majorBidi" w:cstheme="majorBidi"/>
                <w:sz w:val="20"/>
                <w:szCs w:val="20"/>
              </w:rPr>
            </w:pPr>
          </w:p>
          <w:p w14:paraId="5DF8ABE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 Types of Breast Cancer Screening</w:t>
            </w:r>
          </w:p>
          <w:p w14:paraId="27E6DC6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Mammogram – The best screening tool, detects tumors before they can be felt.</w:t>
            </w:r>
          </w:p>
          <w:p w14:paraId="5EA283C8"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Breast MRI – Used for high-risk women (e.g., BRCA carriers).</w:t>
            </w:r>
          </w:p>
          <w:p w14:paraId="1BA66F1E"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Ultrasound – Used when mammograms are unclear, especially in dense breasts.</w:t>
            </w:r>
          </w:p>
          <w:p w14:paraId="5B01951C"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Breast Self-Exam &amp; Clinical Exam – Can help detect changes, but not a substitute for mammograms.</w:t>
            </w:r>
          </w:p>
          <w:p w14:paraId="66C22A63" w14:textId="77777777" w:rsidR="000F6EE2" w:rsidRPr="000F6EE2" w:rsidRDefault="000F6EE2" w:rsidP="00A856C4">
            <w:pPr>
              <w:rPr>
                <w:rFonts w:asciiTheme="majorBidi" w:hAnsiTheme="majorBidi" w:cstheme="majorBidi"/>
                <w:sz w:val="20"/>
                <w:szCs w:val="20"/>
              </w:rPr>
            </w:pPr>
          </w:p>
          <w:p w14:paraId="41E1024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Key Takeaways</w:t>
            </w:r>
          </w:p>
          <w:p w14:paraId="7021A10E"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Early detection = Better survival + Less invasive treatment.</w:t>
            </w:r>
          </w:p>
          <w:p w14:paraId="552C7D90"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Regular mammograms save lives by reducing mortality.</w:t>
            </w:r>
          </w:p>
          <w:p w14:paraId="26D9D14F"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High-risk women need earlier &amp; more frequent screenings.</w:t>
            </w:r>
          </w:p>
          <w:p w14:paraId="0D3F8EEE" w14:textId="77777777" w:rsidR="000F6EE2" w:rsidRPr="000F6EE2" w:rsidRDefault="000F6EE2" w:rsidP="00A856C4">
            <w:pPr>
              <w:rPr>
                <w:rFonts w:asciiTheme="majorBidi" w:hAnsiTheme="majorBidi" w:cstheme="majorBidi"/>
                <w:sz w:val="20"/>
                <w:szCs w:val="20"/>
              </w:rPr>
            </w:pPr>
          </w:p>
          <w:p w14:paraId="5A5B020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 xml:space="preserve">Would you like help in understanding when to start screening based on your personal risk factors? </w:t>
            </w:r>
            <w:r w:rsidRPr="000F6EE2">
              <w:rPr>
                <w:rFonts w:ascii="Apple Color Emoji" w:hAnsi="Apple Color Emoji" w:cs="Apple Color Emoji"/>
                <w:sz w:val="20"/>
                <w:szCs w:val="20"/>
              </w:rPr>
              <w:t>😊</w:t>
            </w:r>
          </w:p>
        </w:tc>
      </w:tr>
      <w:tr w:rsidR="000F6EE2" w:rsidRPr="000F6EE2" w14:paraId="4A0BA4F6" w14:textId="77777777" w:rsidTr="00A856C4">
        <w:tc>
          <w:tcPr>
            <w:tcW w:w="474" w:type="dxa"/>
          </w:tcPr>
          <w:p w14:paraId="191C07C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6</w:t>
            </w:r>
          </w:p>
        </w:tc>
        <w:tc>
          <w:tcPr>
            <w:tcW w:w="2221" w:type="dxa"/>
          </w:tcPr>
          <w:p w14:paraId="6362657B"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What are the risks of breast cancer screening?</w:t>
            </w:r>
          </w:p>
          <w:p w14:paraId="50DC0EE0" w14:textId="77777777" w:rsidR="000F6EE2" w:rsidRPr="000F6EE2" w:rsidRDefault="000F6EE2" w:rsidP="00A856C4">
            <w:pPr>
              <w:rPr>
                <w:rFonts w:asciiTheme="majorBidi" w:hAnsiTheme="majorBidi" w:cstheme="majorBidi"/>
                <w:sz w:val="20"/>
                <w:szCs w:val="20"/>
              </w:rPr>
            </w:pPr>
          </w:p>
        </w:tc>
        <w:tc>
          <w:tcPr>
            <w:tcW w:w="6930" w:type="dxa"/>
          </w:tcPr>
          <w:p w14:paraId="2533967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 of Breast Cancer Screening</w:t>
            </w:r>
          </w:p>
          <w:p w14:paraId="472147E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ile breast cancer screening saves lives, it does come with some risks and limitations. Understanding these risks can help in making informed decisions about screening.</w:t>
            </w:r>
          </w:p>
          <w:p w14:paraId="62D11501" w14:textId="77777777" w:rsidR="000F6EE2" w:rsidRPr="000F6EE2" w:rsidRDefault="000F6EE2" w:rsidP="00A856C4">
            <w:pPr>
              <w:rPr>
                <w:rFonts w:asciiTheme="majorBidi" w:hAnsiTheme="majorBidi" w:cstheme="majorBidi"/>
                <w:sz w:val="20"/>
                <w:szCs w:val="20"/>
              </w:rPr>
            </w:pPr>
          </w:p>
          <w:p w14:paraId="0A1FB34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False Positives (Unnecessary Anxiety &amp; Tests)</w:t>
            </w:r>
          </w:p>
          <w:p w14:paraId="7D2CDA6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false positive occurs when a mammogram detects an abnormality that is not cancer.</w:t>
            </w:r>
          </w:p>
          <w:p w14:paraId="3CC3325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eads to unnecessary follow-up tests (additional mammograms, ultrasounds, or biopsies).</w:t>
            </w:r>
          </w:p>
          <w:p w14:paraId="276F827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ore common in younger women or those with dense breast tissue.</w:t>
            </w:r>
          </w:p>
          <w:p w14:paraId="7BED961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cause stress, anxiety, and emotional distress.</w:t>
            </w:r>
          </w:p>
          <w:p w14:paraId="64A35E9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to Reduce False Positives?</w:t>
            </w:r>
          </w:p>
          <w:p w14:paraId="6A70EB9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llow screening guidelines based on your risk level.</w:t>
            </w:r>
          </w:p>
          <w:p w14:paraId="090C1D0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sk your doctor about 3D mammography (tomosynthesis), which reduces false positives.</w:t>
            </w:r>
          </w:p>
          <w:p w14:paraId="30C1C54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False Negatives (Missed Cancer Cases)</w:t>
            </w:r>
          </w:p>
          <w:p w14:paraId="14BAB9D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false negative happens when a mammogram fails to detect cancer, leading to delayed diagnosis.</w:t>
            </w:r>
          </w:p>
          <w:p w14:paraId="5A78670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ccurs in about 10-20% of cases, especially in dense breasts.</w:t>
            </w:r>
          </w:p>
          <w:p w14:paraId="5814CC3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y give a false sense of security, causing some women to ignore symptoms.</w:t>
            </w:r>
          </w:p>
          <w:p w14:paraId="30EBF41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to Reduce False Negatives?</w:t>
            </w:r>
          </w:p>
          <w:p w14:paraId="66FFC51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with dense breasts should consider breast ultrasound or MRI in addition to mammograms.</w:t>
            </w:r>
          </w:p>
          <w:p w14:paraId="7D39AA3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Always report new symptoms (lumps, skin changes) even if your last mammogram was normal.</w:t>
            </w:r>
          </w:p>
          <w:p w14:paraId="2843370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Overdiagnosis (Detecting Non-Life-Threatening Cancers)</w:t>
            </w:r>
          </w:p>
          <w:p w14:paraId="35A1D7F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ome detected cancers (like ductal carcinoma in situ – DCIS) may never spread or cause harm.</w:t>
            </w:r>
          </w:p>
          <w:p w14:paraId="1CE7C85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eads to unnecessary treatments (surgery, radiation, hormone therapy) for cancers that might not have become dangerous.</w:t>
            </w:r>
          </w:p>
          <w:p w14:paraId="02FDC41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t is impossible to predict which cancers will progress, so most detected cancers are treated aggressively.</w:t>
            </w:r>
          </w:p>
          <w:p w14:paraId="5C58845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to Reduce Overdiagnosis?</w:t>
            </w:r>
          </w:p>
          <w:p w14:paraId="4AD8E8B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scuss the risks and benefits of treatment for non-invasive cancers (DCIS, LCIS).</w:t>
            </w:r>
          </w:p>
          <w:p w14:paraId="7E64F51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Get a second opinion before deciding on aggressive treatment.</w:t>
            </w:r>
          </w:p>
          <w:p w14:paraId="021C800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4. Radiation Exposure from Mammograms</w:t>
            </w:r>
          </w:p>
          <w:p w14:paraId="1A68574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mmograms use low-dose radiation, which slightly increases cancer risk over time.</w:t>
            </w:r>
          </w:p>
          <w:p w14:paraId="2FE7E96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risk is very small compared to the benefits of early detection.</w:t>
            </w:r>
          </w:p>
          <w:p w14:paraId="6EF1D2E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 is higher for young women (under 30), so screening is usually not recommended unless high-risk.</w:t>
            </w:r>
          </w:p>
          <w:p w14:paraId="4E34FAD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to Reduce Radiation Exposure?</w:t>
            </w:r>
          </w:p>
          <w:p w14:paraId="61885EA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llow the recommended screening schedule – don’t over-screen unnecessarily.</w:t>
            </w:r>
          </w:p>
          <w:p w14:paraId="47A4F8C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sk about 3D mammography (digital tomosynthesis), which may require fewer follow-ups.</w:t>
            </w:r>
          </w:p>
          <w:p w14:paraId="1EE7B8C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 Unnecessary Biopsies &amp; Procedures</w:t>
            </w:r>
          </w:p>
          <w:p w14:paraId="3AA8EB7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an abnormality is found, a biopsy may be needed to confirm if it's cancer.</w:t>
            </w:r>
          </w:p>
          <w:p w14:paraId="7D5DCBA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ny biopsies (about 80%) turn out to be benign (not cancer).</w:t>
            </w:r>
          </w:p>
          <w:p w14:paraId="125BCCC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lead to scarring, pain, and emotional distress.</w:t>
            </w:r>
          </w:p>
          <w:p w14:paraId="66CC67E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to Reduce Unnecessary Biopsies?</w:t>
            </w:r>
          </w:p>
          <w:p w14:paraId="4AB9FE4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onsider MRI or ultrasound before jumping to a biopsy.</w:t>
            </w:r>
          </w:p>
          <w:p w14:paraId="5C5DA87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Get a second opinion if unsure about biopsy results.</w:t>
            </w:r>
          </w:p>
          <w:p w14:paraId="1014A49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hould You Still Get Screened?</w:t>
            </w:r>
          </w:p>
          <w:p w14:paraId="02F9FF29"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Yes! The benefits outweigh the risks for most women, especially as they age.</w:t>
            </w:r>
          </w:p>
          <w:p w14:paraId="4BBE6903"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Screening guidelines should be personalized based on your risk level.</w:t>
            </w:r>
          </w:p>
          <w:p w14:paraId="62CF7CDE"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Always discuss concerns with your doctor to make informed decisions.</w:t>
            </w:r>
          </w:p>
          <w:p w14:paraId="4CF64D41" w14:textId="77777777" w:rsidR="000F6EE2" w:rsidRPr="000F6EE2" w:rsidRDefault="000F6EE2" w:rsidP="00A856C4">
            <w:pPr>
              <w:rPr>
                <w:rFonts w:asciiTheme="majorBidi" w:hAnsiTheme="majorBidi" w:cstheme="majorBidi"/>
                <w:sz w:val="20"/>
                <w:szCs w:val="20"/>
              </w:rPr>
            </w:pPr>
          </w:p>
          <w:p w14:paraId="1FFE931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 xml:space="preserve">Would you like help understanding your personal screening schedule based on your risk factors? </w:t>
            </w:r>
            <w:r w:rsidRPr="000F6EE2">
              <w:rPr>
                <w:rFonts w:ascii="Apple Color Emoji" w:hAnsi="Apple Color Emoji" w:cs="Apple Color Emoji"/>
                <w:sz w:val="20"/>
                <w:szCs w:val="20"/>
              </w:rPr>
              <w:t>😊</w:t>
            </w:r>
          </w:p>
          <w:p w14:paraId="045D1F4A" w14:textId="77777777" w:rsidR="000F6EE2" w:rsidRPr="000F6EE2" w:rsidRDefault="000F6EE2" w:rsidP="00A856C4">
            <w:pPr>
              <w:rPr>
                <w:rFonts w:asciiTheme="majorBidi" w:hAnsiTheme="majorBidi" w:cstheme="majorBidi"/>
                <w:sz w:val="20"/>
                <w:szCs w:val="20"/>
              </w:rPr>
            </w:pPr>
          </w:p>
          <w:p w14:paraId="03861621" w14:textId="77777777" w:rsidR="000F6EE2" w:rsidRPr="000F6EE2" w:rsidRDefault="000F6EE2" w:rsidP="00A856C4">
            <w:pPr>
              <w:rPr>
                <w:rFonts w:asciiTheme="majorBidi" w:hAnsiTheme="majorBidi" w:cstheme="majorBidi"/>
                <w:sz w:val="20"/>
                <w:szCs w:val="20"/>
              </w:rPr>
            </w:pPr>
          </w:p>
        </w:tc>
      </w:tr>
      <w:tr w:rsidR="000F6EE2" w:rsidRPr="000F6EE2" w14:paraId="5FFF0418" w14:textId="77777777" w:rsidTr="00A856C4">
        <w:tc>
          <w:tcPr>
            <w:tcW w:w="474" w:type="dxa"/>
          </w:tcPr>
          <w:p w14:paraId="3BC45B51" w14:textId="77777777" w:rsidR="000F6EE2" w:rsidRPr="000F6EE2" w:rsidRDefault="000F6EE2" w:rsidP="00A856C4">
            <w:pPr>
              <w:rPr>
                <w:rFonts w:asciiTheme="majorBidi" w:hAnsiTheme="majorBidi" w:cstheme="majorBidi"/>
                <w:sz w:val="20"/>
                <w:szCs w:val="20"/>
              </w:rPr>
            </w:pPr>
          </w:p>
        </w:tc>
        <w:tc>
          <w:tcPr>
            <w:tcW w:w="2221" w:type="dxa"/>
          </w:tcPr>
          <w:p w14:paraId="76F0061E"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930" w:type="dxa"/>
          </w:tcPr>
          <w:p w14:paraId="7127A8F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 of Breast Cancer Screening</w:t>
            </w:r>
          </w:p>
          <w:p w14:paraId="198A773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ile breast cancer screening, especially mammograms, is highly effective in detecting cancer early, it does come with some risks and limitations. Understanding these risks can help individuals make informed decisions about screening.</w:t>
            </w:r>
          </w:p>
          <w:p w14:paraId="700CE860" w14:textId="77777777" w:rsidR="000F6EE2" w:rsidRPr="000F6EE2" w:rsidRDefault="000F6EE2" w:rsidP="00A856C4">
            <w:pPr>
              <w:rPr>
                <w:rFonts w:asciiTheme="majorBidi" w:hAnsiTheme="majorBidi" w:cstheme="majorBidi"/>
                <w:sz w:val="20"/>
                <w:szCs w:val="20"/>
              </w:rPr>
            </w:pPr>
          </w:p>
          <w:p w14:paraId="3A3B91D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False Positives (Overdiagnosis)</w:t>
            </w:r>
          </w:p>
          <w:p w14:paraId="1A563B86"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What it means: A test result suggests cancer when there is none.</w:t>
            </w:r>
          </w:p>
          <w:p w14:paraId="79363E6C"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Impact:</w:t>
            </w:r>
          </w:p>
          <w:p w14:paraId="31059EA9" w14:textId="77777777" w:rsidR="000F6EE2" w:rsidRPr="000F6EE2" w:rsidRDefault="000F6EE2" w:rsidP="00A856C4">
            <w:pPr>
              <w:rPr>
                <w:rFonts w:asciiTheme="majorBidi" w:hAnsiTheme="majorBidi" w:cstheme="majorBidi"/>
                <w:sz w:val="20"/>
                <w:szCs w:val="20"/>
              </w:rPr>
            </w:pPr>
          </w:p>
          <w:p w14:paraId="3FA482C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eads to unnecessary stress, anxiety, and additional tests (biopsies, ultrasounds).</w:t>
            </w:r>
          </w:p>
          <w:p w14:paraId="2538D2E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ore common in younger women or those with dense breast tissue.</w:t>
            </w:r>
          </w:p>
          <w:p w14:paraId="1000730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How to Reduce It?</w:t>
            </w:r>
          </w:p>
          <w:p w14:paraId="7C4A0F2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llow recommended screening intervals (to avoid excessive testing).</w:t>
            </w:r>
          </w:p>
          <w:p w14:paraId="4034918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 3D mammography (tomosynthesis) for more accurate results.</w:t>
            </w:r>
          </w:p>
          <w:p w14:paraId="3BBED43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False Negatives (Missed Cancer)</w:t>
            </w:r>
          </w:p>
          <w:p w14:paraId="22DFE6FF"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What it means: Cancer is present but not detected by the mammogram.</w:t>
            </w:r>
          </w:p>
          <w:p w14:paraId="02AD9424"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lastRenderedPageBreak/>
              <w:t>📌</w:t>
            </w:r>
            <w:r w:rsidRPr="000F6EE2">
              <w:rPr>
                <w:rFonts w:asciiTheme="majorBidi" w:hAnsiTheme="majorBidi" w:cstheme="majorBidi"/>
                <w:sz w:val="20"/>
                <w:szCs w:val="20"/>
              </w:rPr>
              <w:t xml:space="preserve"> Impact:</w:t>
            </w:r>
          </w:p>
          <w:p w14:paraId="5818D1D7" w14:textId="77777777" w:rsidR="000F6EE2" w:rsidRPr="000F6EE2" w:rsidRDefault="000F6EE2" w:rsidP="00A856C4">
            <w:pPr>
              <w:rPr>
                <w:rFonts w:asciiTheme="majorBidi" w:hAnsiTheme="majorBidi" w:cstheme="majorBidi"/>
                <w:sz w:val="20"/>
                <w:szCs w:val="20"/>
              </w:rPr>
            </w:pPr>
          </w:p>
          <w:p w14:paraId="4B36F7C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delay diagnosis and treatment.</w:t>
            </w:r>
          </w:p>
          <w:p w14:paraId="16CB7F0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appens in about 1 in 5 cases, especially in women with dense breasts.</w:t>
            </w:r>
          </w:p>
          <w:p w14:paraId="17D425AD"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How to Reduce It?</w:t>
            </w:r>
          </w:p>
          <w:p w14:paraId="40B62F4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with dense breasts may need breast ultrasound or MRI in addition to a mammogram.</w:t>
            </w:r>
          </w:p>
          <w:p w14:paraId="28413B1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Overdiagnosis &amp; Overtreatment</w:t>
            </w:r>
          </w:p>
          <w:p w14:paraId="6984E24E"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What it means: Detecting small, slow-growing cancers that may never cause harm in a person’s lifetime.</w:t>
            </w:r>
          </w:p>
          <w:p w14:paraId="29EABB54"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Impact:</w:t>
            </w:r>
          </w:p>
          <w:p w14:paraId="2D215C0F" w14:textId="77777777" w:rsidR="000F6EE2" w:rsidRPr="000F6EE2" w:rsidRDefault="000F6EE2" w:rsidP="00A856C4">
            <w:pPr>
              <w:rPr>
                <w:rFonts w:asciiTheme="majorBidi" w:hAnsiTheme="majorBidi" w:cstheme="majorBidi"/>
                <w:sz w:val="20"/>
                <w:szCs w:val="20"/>
              </w:rPr>
            </w:pPr>
          </w:p>
          <w:p w14:paraId="73D57D6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nnecessary treatments (surgery, radiation, chemotherapy).</w:t>
            </w:r>
          </w:p>
          <w:p w14:paraId="6039672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ome cases of ductal carcinoma in situ (DCIS) may never develop into invasive cancer.</w:t>
            </w:r>
          </w:p>
          <w:p w14:paraId="15366789"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How to Reduce It?</w:t>
            </w:r>
          </w:p>
          <w:p w14:paraId="632EA0A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scuss watchful waiting vs. immediate treatment with a doctor if diagnosed with DCIS or other early-stage conditions.</w:t>
            </w:r>
          </w:p>
          <w:p w14:paraId="0ED4FA4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4. Exposure to Radiation</w:t>
            </w:r>
          </w:p>
          <w:p w14:paraId="1B91918B"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What it means: Mammograms use low-dose X-rays, which expose the breast to radiation.</w:t>
            </w:r>
          </w:p>
          <w:p w14:paraId="3A8933A0"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Impact:</w:t>
            </w:r>
          </w:p>
          <w:p w14:paraId="3C8E4875" w14:textId="77777777" w:rsidR="000F6EE2" w:rsidRPr="000F6EE2" w:rsidRDefault="000F6EE2" w:rsidP="00A856C4">
            <w:pPr>
              <w:rPr>
                <w:rFonts w:asciiTheme="majorBidi" w:hAnsiTheme="majorBidi" w:cstheme="majorBidi"/>
                <w:sz w:val="20"/>
                <w:szCs w:val="20"/>
              </w:rPr>
            </w:pPr>
          </w:p>
          <w:p w14:paraId="397E875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radiation risk is very low, but frequent mammograms over decades could slightly increase cancer risk.</w:t>
            </w:r>
          </w:p>
          <w:p w14:paraId="461B28D0"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How to Reduce It?</w:t>
            </w:r>
          </w:p>
          <w:p w14:paraId="1AF9985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nly get mammograms as recommended (not too frequently).</w:t>
            </w:r>
          </w:p>
          <w:p w14:paraId="7456273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risk individuals can consider MRI screening instead of X-rays.</w:t>
            </w:r>
          </w:p>
          <w:p w14:paraId="282B01C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 Pain &amp; Discomfort</w:t>
            </w:r>
          </w:p>
          <w:p w14:paraId="14F0344B"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What it means: Breast compression during a mammogram can be uncomfortable.</w:t>
            </w:r>
          </w:p>
          <w:p w14:paraId="5E12E488"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Impact:</w:t>
            </w:r>
          </w:p>
          <w:p w14:paraId="15D61398" w14:textId="77777777" w:rsidR="000F6EE2" w:rsidRPr="000F6EE2" w:rsidRDefault="000F6EE2" w:rsidP="00A856C4">
            <w:pPr>
              <w:rPr>
                <w:rFonts w:asciiTheme="majorBidi" w:hAnsiTheme="majorBidi" w:cstheme="majorBidi"/>
                <w:sz w:val="20"/>
                <w:szCs w:val="20"/>
              </w:rPr>
            </w:pPr>
          </w:p>
          <w:p w14:paraId="50BA6E0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ome women experience mild to moderate pain during the test.</w:t>
            </w:r>
          </w:p>
          <w:p w14:paraId="1B1D0600"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How to Reduce It?</w:t>
            </w:r>
          </w:p>
          <w:p w14:paraId="437BEB9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chedule the test after your period (breasts are less tender).</w:t>
            </w:r>
          </w:p>
          <w:p w14:paraId="0409E58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ake a mild pain reliever before the exam if needed.</w:t>
            </w:r>
          </w:p>
          <w:p w14:paraId="0AB77EE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6. Psychological Impact</w:t>
            </w:r>
          </w:p>
          <w:p w14:paraId="3C8C3E5B"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What it means: Waiting for results or dealing with abnormal findings can cause anxiety.</w:t>
            </w:r>
          </w:p>
          <w:p w14:paraId="6B410C1D"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Impact:</w:t>
            </w:r>
          </w:p>
          <w:p w14:paraId="397A9352" w14:textId="77777777" w:rsidR="000F6EE2" w:rsidRPr="000F6EE2" w:rsidRDefault="000F6EE2" w:rsidP="00A856C4">
            <w:pPr>
              <w:rPr>
                <w:rFonts w:asciiTheme="majorBidi" w:hAnsiTheme="majorBidi" w:cstheme="majorBidi"/>
                <w:sz w:val="20"/>
                <w:szCs w:val="20"/>
              </w:rPr>
            </w:pPr>
          </w:p>
          <w:p w14:paraId="2E72821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motional stress can be high, especially with false positives.</w:t>
            </w:r>
          </w:p>
          <w:p w14:paraId="79F562E6"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How to Reduce It?</w:t>
            </w:r>
          </w:p>
          <w:p w14:paraId="55E01AB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nderstand that most abnormal results are not cancer (only 10% of mammogram callbacks lead to cancer diagnosis).</w:t>
            </w:r>
          </w:p>
          <w:p w14:paraId="116F01B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Key Takeaways</w:t>
            </w:r>
          </w:p>
          <w:p w14:paraId="6AA13AF1"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Screening saves lives, but it has risks like false positives and overdiagnosis.</w:t>
            </w:r>
          </w:p>
          <w:p w14:paraId="465F269D"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Women with dense breasts may need additional tests (MRI, ultrasound).</w:t>
            </w:r>
          </w:p>
          <w:p w14:paraId="4B592090"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Radiation risk is very low, but screenings should be done only as recommended.</w:t>
            </w:r>
          </w:p>
          <w:p w14:paraId="354311C0"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Discuss benefits vs. risks with a doctor based on age, family history, and risk factors.</w:t>
            </w:r>
          </w:p>
          <w:p w14:paraId="690CB9A1" w14:textId="77777777" w:rsidR="000F6EE2" w:rsidRPr="000F6EE2" w:rsidRDefault="000F6EE2" w:rsidP="00A856C4">
            <w:pPr>
              <w:rPr>
                <w:rFonts w:asciiTheme="majorBidi" w:hAnsiTheme="majorBidi" w:cstheme="majorBidi"/>
                <w:sz w:val="20"/>
                <w:szCs w:val="20"/>
              </w:rPr>
            </w:pPr>
          </w:p>
          <w:p w14:paraId="283A4F4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 xml:space="preserve">Would you like help in determining which screening method is best for your risk level? </w:t>
            </w:r>
            <w:r w:rsidRPr="000F6EE2">
              <w:rPr>
                <w:rFonts w:ascii="Apple Color Emoji" w:hAnsi="Apple Color Emoji" w:cs="Apple Color Emoji"/>
                <w:sz w:val="20"/>
                <w:szCs w:val="20"/>
              </w:rPr>
              <w:t>😊</w:t>
            </w:r>
          </w:p>
        </w:tc>
      </w:tr>
      <w:tr w:rsidR="000F6EE2" w:rsidRPr="000F6EE2" w14:paraId="45D12910" w14:textId="77777777" w:rsidTr="00A856C4">
        <w:tc>
          <w:tcPr>
            <w:tcW w:w="474" w:type="dxa"/>
          </w:tcPr>
          <w:p w14:paraId="554CEF4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7</w:t>
            </w:r>
          </w:p>
        </w:tc>
        <w:tc>
          <w:tcPr>
            <w:tcW w:w="2221" w:type="dxa"/>
          </w:tcPr>
          <w:p w14:paraId="03833EA0"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What are the common screening methods for breast cancer?</w:t>
            </w:r>
          </w:p>
          <w:p w14:paraId="5D062177" w14:textId="77777777" w:rsidR="000F6EE2" w:rsidRPr="000F6EE2" w:rsidRDefault="000F6EE2" w:rsidP="00A856C4">
            <w:pPr>
              <w:rPr>
                <w:rFonts w:asciiTheme="majorBidi" w:hAnsiTheme="majorBidi" w:cstheme="majorBidi"/>
                <w:sz w:val="20"/>
                <w:szCs w:val="20"/>
              </w:rPr>
            </w:pPr>
          </w:p>
        </w:tc>
        <w:tc>
          <w:tcPr>
            <w:tcW w:w="6930" w:type="dxa"/>
          </w:tcPr>
          <w:p w14:paraId="4F3ECBE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ommon Breast Cancer Screening Methods</w:t>
            </w:r>
          </w:p>
          <w:p w14:paraId="3721A94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screening aims to detect cancer early, before symptoms appear, when treatment is most effective. Here are the most commonly used screening methods:</w:t>
            </w:r>
          </w:p>
          <w:p w14:paraId="2166BC8A" w14:textId="77777777" w:rsidR="000F6EE2" w:rsidRPr="000F6EE2" w:rsidRDefault="000F6EE2" w:rsidP="00A856C4">
            <w:pPr>
              <w:rPr>
                <w:rFonts w:asciiTheme="majorBidi" w:hAnsiTheme="majorBidi" w:cstheme="majorBidi"/>
                <w:sz w:val="20"/>
                <w:szCs w:val="20"/>
              </w:rPr>
            </w:pPr>
          </w:p>
          <w:p w14:paraId="7D5BCE2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Mammography (Gold Standard)</w:t>
            </w:r>
          </w:p>
          <w:p w14:paraId="45FF9337"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What is it?</w:t>
            </w:r>
          </w:p>
          <w:p w14:paraId="78BF8CE7" w14:textId="77777777" w:rsidR="000F6EE2" w:rsidRPr="000F6EE2" w:rsidRDefault="000F6EE2" w:rsidP="00A856C4">
            <w:pPr>
              <w:rPr>
                <w:rFonts w:asciiTheme="majorBidi" w:hAnsiTheme="majorBidi" w:cstheme="majorBidi"/>
                <w:sz w:val="20"/>
                <w:szCs w:val="20"/>
              </w:rPr>
            </w:pPr>
          </w:p>
          <w:p w14:paraId="678D77A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low-dose X-ray that detects abnormal growths in the breast.</w:t>
            </w:r>
          </w:p>
          <w:p w14:paraId="3933ED3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identify tumors before they can be felt.</w:t>
            </w:r>
          </w:p>
          <w:p w14:paraId="181FABD3"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Who should get it?</w:t>
            </w:r>
          </w:p>
          <w:p w14:paraId="120F7F84" w14:textId="77777777" w:rsidR="000F6EE2" w:rsidRPr="000F6EE2" w:rsidRDefault="000F6EE2" w:rsidP="00A856C4">
            <w:pPr>
              <w:rPr>
                <w:rFonts w:asciiTheme="majorBidi" w:hAnsiTheme="majorBidi" w:cstheme="majorBidi"/>
                <w:sz w:val="20"/>
                <w:szCs w:val="20"/>
              </w:rPr>
            </w:pPr>
          </w:p>
          <w:p w14:paraId="779BB7D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aged 40-49: Discuss with a doctor (screening may start earlier if high risk).</w:t>
            </w:r>
          </w:p>
          <w:p w14:paraId="2BE827C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aged 50-74: Mammograms every 1-2 years (depending on risk factors).</w:t>
            </w:r>
          </w:p>
          <w:p w14:paraId="044B6041"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Pros</w:t>
            </w:r>
          </w:p>
          <w:p w14:paraId="5AB8585B"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Proven to reduce breast cancer mortality</w:t>
            </w:r>
          </w:p>
          <w:p w14:paraId="6D22847B"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Effective for detecting early-stage cancer</w:t>
            </w:r>
          </w:p>
          <w:p w14:paraId="60415253"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Widely available &amp; relatively quick</w:t>
            </w:r>
          </w:p>
          <w:p w14:paraId="45002CB8" w14:textId="77777777" w:rsidR="000F6EE2" w:rsidRPr="000F6EE2" w:rsidRDefault="000F6EE2" w:rsidP="00A856C4">
            <w:pPr>
              <w:rPr>
                <w:rFonts w:asciiTheme="majorBidi" w:hAnsiTheme="majorBidi" w:cstheme="majorBidi"/>
                <w:sz w:val="20"/>
                <w:szCs w:val="20"/>
              </w:rPr>
            </w:pPr>
          </w:p>
          <w:p w14:paraId="32C05E45"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Cons</w:t>
            </w:r>
          </w:p>
          <w:p w14:paraId="18ED453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Can miss some cancers (false negatives, especially in dense breasts)</w:t>
            </w:r>
          </w:p>
          <w:p w14:paraId="61857279"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May detect harmless tumors (overdiagnosis)</w:t>
            </w:r>
          </w:p>
          <w:p w14:paraId="578572D5"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Can lead to false positives, requiring extra tests (biopsies, ultrasounds)</w:t>
            </w:r>
          </w:p>
          <w:p w14:paraId="35933E48" w14:textId="77777777" w:rsidR="000F6EE2" w:rsidRPr="000F6EE2" w:rsidRDefault="000F6EE2" w:rsidP="00A856C4">
            <w:pPr>
              <w:rPr>
                <w:rFonts w:asciiTheme="majorBidi" w:hAnsiTheme="majorBidi" w:cstheme="majorBidi"/>
                <w:sz w:val="20"/>
                <w:szCs w:val="20"/>
              </w:rPr>
            </w:pPr>
          </w:p>
          <w:p w14:paraId="6CC90F05"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Types of Mammograms</w:t>
            </w:r>
          </w:p>
          <w:p w14:paraId="78521BDD"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2D Mammogram – Standard X-ray imaging of the breast.</w:t>
            </w:r>
          </w:p>
          <w:p w14:paraId="0103E074"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3D Mammogram (Tomosynthesis) – Provides clearer, layered images, reducing false positives.</w:t>
            </w:r>
          </w:p>
          <w:p w14:paraId="0CC67CAA" w14:textId="77777777" w:rsidR="000F6EE2" w:rsidRPr="000F6EE2" w:rsidRDefault="000F6EE2" w:rsidP="00A856C4">
            <w:pPr>
              <w:rPr>
                <w:rFonts w:asciiTheme="majorBidi" w:hAnsiTheme="majorBidi" w:cstheme="majorBidi"/>
                <w:sz w:val="20"/>
                <w:szCs w:val="20"/>
              </w:rPr>
            </w:pPr>
          </w:p>
          <w:p w14:paraId="35A933E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Breast Ultrasound</w:t>
            </w:r>
          </w:p>
          <w:p w14:paraId="37397927"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What is it?</w:t>
            </w:r>
          </w:p>
          <w:p w14:paraId="32E9A6EF" w14:textId="77777777" w:rsidR="000F6EE2" w:rsidRPr="000F6EE2" w:rsidRDefault="000F6EE2" w:rsidP="00A856C4">
            <w:pPr>
              <w:rPr>
                <w:rFonts w:asciiTheme="majorBidi" w:hAnsiTheme="majorBidi" w:cstheme="majorBidi"/>
                <w:sz w:val="20"/>
                <w:szCs w:val="20"/>
              </w:rPr>
            </w:pPr>
          </w:p>
          <w:p w14:paraId="48B5E98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s sound waves to create images of breast tissue.</w:t>
            </w:r>
          </w:p>
          <w:p w14:paraId="05CCBD8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elps distinguish solid tumors (potential cancer) from fluid-filled cysts (non-cancerous).</w:t>
            </w:r>
          </w:p>
          <w:p w14:paraId="1A90BE70"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Who should get it?</w:t>
            </w:r>
          </w:p>
          <w:p w14:paraId="3DE69DF6" w14:textId="77777777" w:rsidR="000F6EE2" w:rsidRPr="000F6EE2" w:rsidRDefault="000F6EE2" w:rsidP="00A856C4">
            <w:pPr>
              <w:rPr>
                <w:rFonts w:asciiTheme="majorBidi" w:hAnsiTheme="majorBidi" w:cstheme="majorBidi"/>
                <w:sz w:val="20"/>
                <w:szCs w:val="20"/>
              </w:rPr>
            </w:pPr>
          </w:p>
          <w:p w14:paraId="5346C6F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with dense breast tissue (mammograms may not be as clear).</w:t>
            </w:r>
          </w:p>
          <w:p w14:paraId="5D4B374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d as a follow-up test after an abnormal mammogram.</w:t>
            </w:r>
          </w:p>
          <w:p w14:paraId="2994D1A6"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Pros</w:t>
            </w:r>
          </w:p>
          <w:p w14:paraId="4D3B96E2"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No radiation exposure</w:t>
            </w:r>
          </w:p>
          <w:p w14:paraId="0218442E"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Useful for women with dense breasts</w:t>
            </w:r>
          </w:p>
          <w:p w14:paraId="77FC57A6"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Good for distinguishing between benign &amp; cancerous lumps</w:t>
            </w:r>
          </w:p>
          <w:p w14:paraId="26BB6B54" w14:textId="77777777" w:rsidR="000F6EE2" w:rsidRPr="000F6EE2" w:rsidRDefault="000F6EE2" w:rsidP="00A856C4">
            <w:pPr>
              <w:rPr>
                <w:rFonts w:asciiTheme="majorBidi" w:hAnsiTheme="majorBidi" w:cstheme="majorBidi"/>
                <w:sz w:val="20"/>
                <w:szCs w:val="20"/>
              </w:rPr>
            </w:pPr>
          </w:p>
          <w:p w14:paraId="7F112ED5"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Cons</w:t>
            </w:r>
          </w:p>
          <w:p w14:paraId="513E9FDB"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Not a standalone screening test (usually a follow-up test).</w:t>
            </w:r>
          </w:p>
          <w:p w14:paraId="6A8785C6"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Can’t detect microcalcifications (early cancer signs seen on mammograms).</w:t>
            </w:r>
          </w:p>
          <w:p w14:paraId="6C23E860" w14:textId="77777777" w:rsidR="000F6EE2" w:rsidRPr="000F6EE2" w:rsidRDefault="000F6EE2" w:rsidP="00A856C4">
            <w:pPr>
              <w:rPr>
                <w:rFonts w:asciiTheme="majorBidi" w:hAnsiTheme="majorBidi" w:cstheme="majorBidi"/>
                <w:sz w:val="20"/>
                <w:szCs w:val="20"/>
              </w:rPr>
            </w:pPr>
          </w:p>
          <w:p w14:paraId="389696D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Breast MRI (Magnetic Resonance Imaging)</w:t>
            </w:r>
          </w:p>
          <w:p w14:paraId="0425D2EF"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What is it?</w:t>
            </w:r>
          </w:p>
          <w:p w14:paraId="3A19D4F8" w14:textId="77777777" w:rsidR="000F6EE2" w:rsidRPr="000F6EE2" w:rsidRDefault="000F6EE2" w:rsidP="00A856C4">
            <w:pPr>
              <w:rPr>
                <w:rFonts w:asciiTheme="majorBidi" w:hAnsiTheme="majorBidi" w:cstheme="majorBidi"/>
                <w:sz w:val="20"/>
                <w:szCs w:val="20"/>
              </w:rPr>
            </w:pPr>
          </w:p>
          <w:p w14:paraId="0C0C062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Uses powerful magnets &amp; contrast dye to create detailed images.</w:t>
            </w:r>
          </w:p>
          <w:p w14:paraId="4454309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etects cancer even in dense breast tissue.</w:t>
            </w:r>
          </w:p>
          <w:p w14:paraId="6CD94D26"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Who should get it?</w:t>
            </w:r>
          </w:p>
          <w:p w14:paraId="67719666" w14:textId="77777777" w:rsidR="000F6EE2" w:rsidRPr="000F6EE2" w:rsidRDefault="000F6EE2" w:rsidP="00A856C4">
            <w:pPr>
              <w:rPr>
                <w:rFonts w:asciiTheme="majorBidi" w:hAnsiTheme="majorBidi" w:cstheme="majorBidi"/>
                <w:sz w:val="20"/>
                <w:szCs w:val="20"/>
              </w:rPr>
            </w:pPr>
          </w:p>
          <w:p w14:paraId="0BA3C0F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at high risk (BRCA1/2 mutations, strong family history).</w:t>
            </w:r>
          </w:p>
          <w:p w14:paraId="242E8B8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d alongside mammograms for high-risk individuals.</w:t>
            </w:r>
          </w:p>
          <w:p w14:paraId="28AAFAE1"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Pros</w:t>
            </w:r>
          </w:p>
          <w:p w14:paraId="42675EDB"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Highly sensitive – detects even small tumors</w:t>
            </w:r>
          </w:p>
          <w:p w14:paraId="12AEDE97"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Best for women with very dense breasts or genetic risk</w:t>
            </w:r>
          </w:p>
          <w:p w14:paraId="599DF0F7" w14:textId="77777777" w:rsidR="000F6EE2" w:rsidRPr="000F6EE2" w:rsidRDefault="000F6EE2" w:rsidP="00A856C4">
            <w:pPr>
              <w:rPr>
                <w:rFonts w:asciiTheme="majorBidi" w:hAnsiTheme="majorBidi" w:cstheme="majorBidi"/>
                <w:sz w:val="20"/>
                <w:szCs w:val="20"/>
              </w:rPr>
            </w:pPr>
          </w:p>
          <w:p w14:paraId="1B3210B8"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Cons</w:t>
            </w:r>
          </w:p>
          <w:p w14:paraId="6AB82647"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Expensive &amp; not always covered by insurance</w:t>
            </w:r>
          </w:p>
          <w:p w14:paraId="35A15DE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More false positives (leading to unnecessary biopsies)</w:t>
            </w:r>
          </w:p>
          <w:p w14:paraId="0A9CB7F9"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Requires contrast dye, which some may react to</w:t>
            </w:r>
          </w:p>
          <w:p w14:paraId="394A7664" w14:textId="77777777" w:rsidR="000F6EE2" w:rsidRPr="000F6EE2" w:rsidRDefault="000F6EE2" w:rsidP="00A856C4">
            <w:pPr>
              <w:rPr>
                <w:rFonts w:asciiTheme="majorBidi" w:hAnsiTheme="majorBidi" w:cstheme="majorBidi"/>
                <w:sz w:val="20"/>
                <w:szCs w:val="20"/>
              </w:rPr>
            </w:pPr>
          </w:p>
          <w:p w14:paraId="78ACB73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4. Clinical Breast Exam (CBE)</w:t>
            </w:r>
          </w:p>
          <w:p w14:paraId="14FE81FE"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What is it?</w:t>
            </w:r>
          </w:p>
          <w:p w14:paraId="02CDB73B" w14:textId="77777777" w:rsidR="000F6EE2" w:rsidRPr="000F6EE2" w:rsidRDefault="000F6EE2" w:rsidP="00A856C4">
            <w:pPr>
              <w:rPr>
                <w:rFonts w:asciiTheme="majorBidi" w:hAnsiTheme="majorBidi" w:cstheme="majorBidi"/>
                <w:sz w:val="20"/>
                <w:szCs w:val="20"/>
              </w:rPr>
            </w:pPr>
          </w:p>
          <w:p w14:paraId="28FB10A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doctor or trained healthcare provider examines the breasts and underarms for lumps or abnormalities.</w:t>
            </w:r>
          </w:p>
          <w:p w14:paraId="42B99AD3"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Who should get it?</w:t>
            </w:r>
          </w:p>
          <w:p w14:paraId="6575732E" w14:textId="77777777" w:rsidR="000F6EE2" w:rsidRPr="000F6EE2" w:rsidRDefault="000F6EE2" w:rsidP="00A856C4">
            <w:pPr>
              <w:rPr>
                <w:rFonts w:asciiTheme="majorBidi" w:hAnsiTheme="majorBidi" w:cstheme="majorBidi"/>
                <w:sz w:val="20"/>
                <w:szCs w:val="20"/>
              </w:rPr>
            </w:pPr>
          </w:p>
          <w:p w14:paraId="65D0A67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in their 20s and 30s: Recommended every 1-3 years.</w:t>
            </w:r>
          </w:p>
          <w:p w14:paraId="108E2B2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over 40: Often part of an annual check-up.</w:t>
            </w:r>
          </w:p>
          <w:p w14:paraId="39191795"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Pros</w:t>
            </w:r>
          </w:p>
          <w:p w14:paraId="12AA885F"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No radiation, non-invasive</w:t>
            </w:r>
          </w:p>
          <w:p w14:paraId="333E64CD"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Can detect lumps that a mammogram might miss</w:t>
            </w:r>
          </w:p>
          <w:p w14:paraId="7BADE077" w14:textId="77777777" w:rsidR="000F6EE2" w:rsidRPr="000F6EE2" w:rsidRDefault="000F6EE2" w:rsidP="00A856C4">
            <w:pPr>
              <w:rPr>
                <w:rFonts w:asciiTheme="majorBidi" w:hAnsiTheme="majorBidi" w:cstheme="majorBidi"/>
                <w:sz w:val="20"/>
                <w:szCs w:val="20"/>
              </w:rPr>
            </w:pPr>
          </w:p>
          <w:p w14:paraId="588926D2"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Cons</w:t>
            </w:r>
          </w:p>
          <w:p w14:paraId="20A32E38"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Not highly reliable (can miss deep or small tumors)</w:t>
            </w:r>
          </w:p>
          <w:p w14:paraId="2F30CB59"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Should always be combined with imaging tests</w:t>
            </w:r>
          </w:p>
          <w:p w14:paraId="7DF5E73A" w14:textId="77777777" w:rsidR="000F6EE2" w:rsidRPr="000F6EE2" w:rsidRDefault="000F6EE2" w:rsidP="00A856C4">
            <w:pPr>
              <w:rPr>
                <w:rFonts w:asciiTheme="majorBidi" w:hAnsiTheme="majorBidi" w:cstheme="majorBidi"/>
                <w:sz w:val="20"/>
                <w:szCs w:val="20"/>
              </w:rPr>
            </w:pPr>
          </w:p>
          <w:p w14:paraId="5DB48A5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 Breast Self-Exam (BSE)</w:t>
            </w:r>
          </w:p>
          <w:p w14:paraId="722CFA02"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What is it?</w:t>
            </w:r>
          </w:p>
          <w:p w14:paraId="428011F7" w14:textId="77777777" w:rsidR="000F6EE2" w:rsidRPr="000F6EE2" w:rsidRDefault="000F6EE2" w:rsidP="00A856C4">
            <w:pPr>
              <w:rPr>
                <w:rFonts w:asciiTheme="majorBidi" w:hAnsiTheme="majorBidi" w:cstheme="majorBidi"/>
                <w:sz w:val="20"/>
                <w:szCs w:val="20"/>
              </w:rPr>
            </w:pPr>
          </w:p>
          <w:p w14:paraId="463E188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woman examines her own breasts to detect changes (lumps, swelling, nipple discharge).</w:t>
            </w:r>
          </w:p>
          <w:p w14:paraId="573EFCA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ot a replacement for medical screenings but helps with breast awareness.</w:t>
            </w:r>
          </w:p>
          <w:p w14:paraId="266F932C"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Who should do it?</w:t>
            </w:r>
          </w:p>
          <w:p w14:paraId="216DC62B" w14:textId="77777777" w:rsidR="000F6EE2" w:rsidRPr="000F6EE2" w:rsidRDefault="000F6EE2" w:rsidP="00A856C4">
            <w:pPr>
              <w:rPr>
                <w:rFonts w:asciiTheme="majorBidi" w:hAnsiTheme="majorBidi" w:cstheme="majorBidi"/>
                <w:sz w:val="20"/>
                <w:szCs w:val="20"/>
              </w:rPr>
            </w:pPr>
          </w:p>
          <w:p w14:paraId="0B58288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ll women should be familiar with how their breasts normally look &amp; feel.</w:t>
            </w:r>
          </w:p>
          <w:p w14:paraId="501792C4"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Pros</w:t>
            </w:r>
          </w:p>
          <w:p w14:paraId="33664D3C"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No cost, easy to do at home</w:t>
            </w:r>
          </w:p>
          <w:p w14:paraId="76ADBD14"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Helps you recognize changes early</w:t>
            </w:r>
          </w:p>
          <w:p w14:paraId="023B90A5" w14:textId="77777777" w:rsidR="000F6EE2" w:rsidRPr="000F6EE2" w:rsidRDefault="000F6EE2" w:rsidP="00A856C4">
            <w:pPr>
              <w:rPr>
                <w:rFonts w:asciiTheme="majorBidi" w:hAnsiTheme="majorBidi" w:cstheme="majorBidi"/>
                <w:sz w:val="20"/>
                <w:szCs w:val="20"/>
              </w:rPr>
            </w:pPr>
          </w:p>
          <w:p w14:paraId="4228BE77"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Cons</w:t>
            </w:r>
          </w:p>
          <w:p w14:paraId="301FC1BC"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Not a proven screening tool (many lumps are non-cancerous).</w:t>
            </w:r>
          </w:p>
          <w:p w14:paraId="4D58265B"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Can lead to unnecessary anxiety and false alarms.</w:t>
            </w:r>
          </w:p>
          <w:p w14:paraId="49C461D3" w14:textId="77777777" w:rsidR="000F6EE2" w:rsidRPr="000F6EE2" w:rsidRDefault="000F6EE2" w:rsidP="00A856C4">
            <w:pPr>
              <w:rPr>
                <w:rFonts w:asciiTheme="majorBidi" w:hAnsiTheme="majorBidi" w:cstheme="majorBidi"/>
                <w:sz w:val="20"/>
                <w:szCs w:val="20"/>
              </w:rPr>
            </w:pPr>
          </w:p>
          <w:p w14:paraId="0DE9C3A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ich Screening Test is Right for You?</w:t>
            </w:r>
          </w:p>
          <w:p w14:paraId="5C03BC0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 Level</w:t>
            </w:r>
            <w:r w:rsidRPr="000F6EE2">
              <w:rPr>
                <w:rFonts w:asciiTheme="majorBidi" w:hAnsiTheme="majorBidi" w:cstheme="majorBidi"/>
                <w:sz w:val="20"/>
                <w:szCs w:val="20"/>
              </w:rPr>
              <w:tab/>
              <w:t>Recommended Screening</w:t>
            </w:r>
          </w:p>
          <w:p w14:paraId="1650402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Average risk (no family history, no genetic mutations)</w:t>
            </w:r>
            <w:r w:rsidRPr="000F6EE2">
              <w:rPr>
                <w:rFonts w:asciiTheme="majorBidi" w:hAnsiTheme="majorBidi" w:cstheme="majorBidi"/>
                <w:sz w:val="20"/>
                <w:szCs w:val="20"/>
              </w:rPr>
              <w:tab/>
              <w:t>Mammogram every 1-2 years (age 40+), CBE every 1-3 years</w:t>
            </w:r>
          </w:p>
          <w:p w14:paraId="1FB96D6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 risk (BRCA mutation, family history, dense breasts)</w:t>
            </w:r>
            <w:r w:rsidRPr="000F6EE2">
              <w:rPr>
                <w:rFonts w:asciiTheme="majorBidi" w:hAnsiTheme="majorBidi" w:cstheme="majorBidi"/>
                <w:sz w:val="20"/>
                <w:szCs w:val="20"/>
              </w:rPr>
              <w:tab/>
              <w:t>Annual mammogram + MRI starting at age 25-30</w:t>
            </w:r>
          </w:p>
          <w:p w14:paraId="27A62D4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under 40</w:t>
            </w:r>
            <w:r w:rsidRPr="000F6EE2">
              <w:rPr>
                <w:rFonts w:asciiTheme="majorBidi" w:hAnsiTheme="majorBidi" w:cstheme="majorBidi"/>
                <w:sz w:val="20"/>
                <w:szCs w:val="20"/>
              </w:rPr>
              <w:tab/>
              <w:t>Breast self-awareness, CBE if needed</w:t>
            </w:r>
          </w:p>
          <w:p w14:paraId="2D24E7F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ny age with symptoms</w:t>
            </w:r>
            <w:r w:rsidRPr="000F6EE2">
              <w:rPr>
                <w:rFonts w:asciiTheme="majorBidi" w:hAnsiTheme="majorBidi" w:cstheme="majorBidi"/>
                <w:sz w:val="20"/>
                <w:szCs w:val="20"/>
              </w:rPr>
              <w:tab/>
              <w:t>Immediate medical evaluation</w:t>
            </w:r>
          </w:p>
          <w:p w14:paraId="7BE3FEB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Key Takeaways</w:t>
            </w:r>
          </w:p>
          <w:p w14:paraId="74B09D35"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Mammograms are the gold standard for early detection.</w:t>
            </w:r>
          </w:p>
          <w:p w14:paraId="368BE088"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Ultrasound &amp; MRI are useful for high-risk women and dense breasts.</w:t>
            </w:r>
          </w:p>
          <w:p w14:paraId="2F319900"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Clinical exams &amp; self-exams help with breast awareness.</w:t>
            </w:r>
          </w:p>
          <w:p w14:paraId="1CC75571"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Early detection = better survival &amp; less aggressive treatment.</w:t>
            </w:r>
          </w:p>
          <w:p w14:paraId="26258B9F" w14:textId="77777777" w:rsidR="000F6EE2" w:rsidRPr="000F6EE2" w:rsidRDefault="000F6EE2" w:rsidP="00A856C4">
            <w:pPr>
              <w:rPr>
                <w:rFonts w:asciiTheme="majorBidi" w:hAnsiTheme="majorBidi" w:cstheme="majorBidi"/>
                <w:sz w:val="20"/>
                <w:szCs w:val="20"/>
              </w:rPr>
            </w:pPr>
          </w:p>
          <w:p w14:paraId="096A15C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 xml:space="preserve">Would you like help determining your personal screening plan or finding a screening center near you? </w:t>
            </w:r>
            <w:r w:rsidRPr="000F6EE2">
              <w:rPr>
                <w:rFonts w:ascii="Apple Color Emoji" w:hAnsi="Apple Color Emoji" w:cs="Apple Color Emoji"/>
                <w:sz w:val="20"/>
                <w:szCs w:val="20"/>
              </w:rPr>
              <w:t>😊</w:t>
            </w:r>
          </w:p>
        </w:tc>
      </w:tr>
      <w:tr w:rsidR="000F6EE2" w:rsidRPr="000F6EE2" w14:paraId="783B5493" w14:textId="77777777" w:rsidTr="00A856C4">
        <w:tc>
          <w:tcPr>
            <w:tcW w:w="474" w:type="dxa"/>
          </w:tcPr>
          <w:p w14:paraId="04211B24" w14:textId="77777777" w:rsidR="000F6EE2" w:rsidRPr="000F6EE2" w:rsidRDefault="000F6EE2" w:rsidP="00A856C4">
            <w:pPr>
              <w:rPr>
                <w:rFonts w:asciiTheme="majorBidi" w:hAnsiTheme="majorBidi" w:cstheme="majorBidi"/>
                <w:sz w:val="20"/>
                <w:szCs w:val="20"/>
              </w:rPr>
            </w:pPr>
          </w:p>
        </w:tc>
        <w:tc>
          <w:tcPr>
            <w:tcW w:w="2221" w:type="dxa"/>
          </w:tcPr>
          <w:p w14:paraId="051ADCC5"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930" w:type="dxa"/>
          </w:tcPr>
          <w:p w14:paraId="729416E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ommon Screening Methods for Breast Cancer</w:t>
            </w:r>
          </w:p>
          <w:p w14:paraId="363EA11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screening involves different methods to detect cancer early, often before symptoms appear. The right screening test depends on age, breast density, and individual risk factors.</w:t>
            </w:r>
          </w:p>
          <w:p w14:paraId="1BB79441" w14:textId="77777777" w:rsidR="000F6EE2" w:rsidRPr="000F6EE2" w:rsidRDefault="000F6EE2" w:rsidP="00A856C4">
            <w:pPr>
              <w:rPr>
                <w:rFonts w:asciiTheme="majorBidi" w:hAnsiTheme="majorBidi" w:cstheme="majorBidi"/>
                <w:sz w:val="20"/>
                <w:szCs w:val="20"/>
              </w:rPr>
            </w:pPr>
          </w:p>
          <w:p w14:paraId="6CBF365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Mammogram (Gold Standard)</w:t>
            </w:r>
          </w:p>
          <w:p w14:paraId="7E9562D3"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Best for: Women 40+ or earlier if high-risk.</w:t>
            </w:r>
          </w:p>
          <w:p w14:paraId="43FD3F26"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How it works:</w:t>
            </w:r>
          </w:p>
          <w:p w14:paraId="656C7071" w14:textId="77777777" w:rsidR="000F6EE2" w:rsidRPr="000F6EE2" w:rsidRDefault="000F6EE2" w:rsidP="00A856C4">
            <w:pPr>
              <w:rPr>
                <w:rFonts w:asciiTheme="majorBidi" w:hAnsiTheme="majorBidi" w:cstheme="majorBidi"/>
                <w:sz w:val="20"/>
                <w:szCs w:val="20"/>
              </w:rPr>
            </w:pPr>
          </w:p>
          <w:p w14:paraId="0C227E8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s low-dose X-rays to detect tumors or abnormalities.</w:t>
            </w:r>
          </w:p>
          <w:p w14:paraId="225C2AC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D mammography (Tomosynthesis) provides a clearer image, reducing false positives.</w:t>
            </w:r>
          </w:p>
          <w:p w14:paraId="44E2D1B0"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Pros:</w:t>
            </w:r>
          </w:p>
          <w:p w14:paraId="4C93374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etects cancer before lumps are felt.</w:t>
            </w:r>
          </w:p>
          <w:p w14:paraId="46BBD58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duces breast cancer mortality by up to 40%.</w:t>
            </w:r>
          </w:p>
          <w:p w14:paraId="2EFAEA11"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Cons:</w:t>
            </w:r>
          </w:p>
          <w:p w14:paraId="6AF2621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alse positives (especially in younger women or dense breasts).</w:t>
            </w:r>
          </w:p>
          <w:p w14:paraId="6FAA1D5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adiation exposure, though minimal.</w:t>
            </w:r>
          </w:p>
          <w:p w14:paraId="6C347EB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Recommended:</w:t>
            </w:r>
          </w:p>
          <w:p w14:paraId="34EE839B" w14:textId="77777777" w:rsidR="000F6EE2" w:rsidRPr="000F6EE2" w:rsidRDefault="000F6EE2" w:rsidP="00A856C4">
            <w:pPr>
              <w:rPr>
                <w:rFonts w:asciiTheme="majorBidi" w:hAnsiTheme="majorBidi" w:cstheme="majorBidi"/>
                <w:sz w:val="20"/>
                <w:szCs w:val="20"/>
              </w:rPr>
            </w:pPr>
          </w:p>
          <w:p w14:paraId="3D3BA9A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ges 40-49: Discuss with doctor (some start at 40, others at 45-50).</w:t>
            </w:r>
          </w:p>
          <w:p w14:paraId="34E8251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ges 50-74: Mammogram every 1-2 years.</w:t>
            </w:r>
          </w:p>
          <w:p w14:paraId="48E2B5E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risk women: Start screening earlier (age 25-30) with MRI + mammogram.</w:t>
            </w:r>
          </w:p>
          <w:p w14:paraId="3C68FF4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Breast MRI (Magnetic Resonance Imaging)</w:t>
            </w:r>
          </w:p>
          <w:p w14:paraId="23167F58"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Best for:</w:t>
            </w:r>
          </w:p>
          <w:p w14:paraId="3120150F" w14:textId="77777777" w:rsidR="000F6EE2" w:rsidRPr="000F6EE2" w:rsidRDefault="000F6EE2" w:rsidP="00A856C4">
            <w:pPr>
              <w:rPr>
                <w:rFonts w:asciiTheme="majorBidi" w:hAnsiTheme="majorBidi" w:cstheme="majorBidi"/>
                <w:sz w:val="20"/>
                <w:szCs w:val="20"/>
              </w:rPr>
            </w:pPr>
          </w:p>
          <w:p w14:paraId="36D49BD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at high risk (BRCA mutations, strong family history).</w:t>
            </w:r>
          </w:p>
          <w:p w14:paraId="156C6F1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ense breast tissue where mammograms may miss cancer.</w:t>
            </w:r>
          </w:p>
          <w:p w14:paraId="7BED835D"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How it works:</w:t>
            </w:r>
          </w:p>
          <w:p w14:paraId="61D57CB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s magnetic fields &amp; contrast dye for a highly detailed image.</w:t>
            </w:r>
          </w:p>
          <w:p w14:paraId="561E9B4C"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Pros:</w:t>
            </w:r>
          </w:p>
          <w:p w14:paraId="6F38A77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ore sensitive than a mammogram.</w:t>
            </w:r>
          </w:p>
          <w:p w14:paraId="6B7E9AC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o radiation exposure.</w:t>
            </w:r>
          </w:p>
          <w:p w14:paraId="73040CC5"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Cons:</w:t>
            </w:r>
          </w:p>
          <w:p w14:paraId="7D6ACAF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ore false positives, leading to unnecessary biopsies.</w:t>
            </w:r>
          </w:p>
          <w:p w14:paraId="04FA3BA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xpensive &amp; not recommended for average-risk women.</w:t>
            </w:r>
          </w:p>
          <w:p w14:paraId="0ECE62BD"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Recommended:</w:t>
            </w:r>
          </w:p>
          <w:p w14:paraId="1EAE9892" w14:textId="77777777" w:rsidR="000F6EE2" w:rsidRPr="000F6EE2" w:rsidRDefault="000F6EE2" w:rsidP="00A856C4">
            <w:pPr>
              <w:rPr>
                <w:rFonts w:asciiTheme="majorBidi" w:hAnsiTheme="majorBidi" w:cstheme="majorBidi"/>
                <w:sz w:val="20"/>
                <w:szCs w:val="20"/>
              </w:rPr>
            </w:pPr>
          </w:p>
          <w:p w14:paraId="2B1FDD7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risk women: MRI + mammogram yearly starting at age 25-30.</w:t>
            </w:r>
          </w:p>
          <w:p w14:paraId="007F586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Breast Ultrasound</w:t>
            </w:r>
          </w:p>
          <w:p w14:paraId="306F0FCE"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lastRenderedPageBreak/>
              <w:t>✅</w:t>
            </w:r>
            <w:r w:rsidRPr="000F6EE2">
              <w:rPr>
                <w:rFonts w:asciiTheme="majorBidi" w:hAnsiTheme="majorBidi" w:cstheme="majorBidi"/>
                <w:sz w:val="20"/>
                <w:szCs w:val="20"/>
              </w:rPr>
              <w:t xml:space="preserve"> Best for:</w:t>
            </w:r>
          </w:p>
          <w:p w14:paraId="2FBE2802" w14:textId="77777777" w:rsidR="000F6EE2" w:rsidRPr="000F6EE2" w:rsidRDefault="000F6EE2" w:rsidP="00A856C4">
            <w:pPr>
              <w:rPr>
                <w:rFonts w:asciiTheme="majorBidi" w:hAnsiTheme="majorBidi" w:cstheme="majorBidi"/>
                <w:sz w:val="20"/>
                <w:szCs w:val="20"/>
              </w:rPr>
            </w:pPr>
          </w:p>
          <w:p w14:paraId="2D118F5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with dense breasts or inconclusive mammograms.</w:t>
            </w:r>
          </w:p>
          <w:p w14:paraId="15B5883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regnant women (safe alternative to X-rays).</w:t>
            </w:r>
          </w:p>
          <w:p w14:paraId="70376242"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How it works:</w:t>
            </w:r>
          </w:p>
          <w:p w14:paraId="17C16FF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s sound waves to create breast images.</w:t>
            </w:r>
          </w:p>
          <w:p w14:paraId="72F1C4ED"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Pros:</w:t>
            </w:r>
          </w:p>
          <w:p w14:paraId="401CA2A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o radiation exposure.</w:t>
            </w:r>
          </w:p>
          <w:p w14:paraId="2598790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Good for detecting lumps missed on mammograms.</w:t>
            </w:r>
          </w:p>
          <w:p w14:paraId="65678FED"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Cons:</w:t>
            </w:r>
          </w:p>
          <w:p w14:paraId="5109728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not detect microcalcifications (an early cancer sign).</w:t>
            </w:r>
          </w:p>
          <w:p w14:paraId="727A9EE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ore false positives.</w:t>
            </w:r>
          </w:p>
          <w:p w14:paraId="652F9854"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Recommended:</w:t>
            </w:r>
          </w:p>
          <w:p w14:paraId="6DF3AB33" w14:textId="77777777" w:rsidR="000F6EE2" w:rsidRPr="000F6EE2" w:rsidRDefault="000F6EE2" w:rsidP="00A856C4">
            <w:pPr>
              <w:rPr>
                <w:rFonts w:asciiTheme="majorBidi" w:hAnsiTheme="majorBidi" w:cstheme="majorBidi"/>
                <w:sz w:val="20"/>
                <w:szCs w:val="20"/>
              </w:rPr>
            </w:pPr>
          </w:p>
          <w:p w14:paraId="37FBB7D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s a follow-up test for abnormal mammograms.</w:t>
            </w:r>
          </w:p>
          <w:p w14:paraId="4EC7A32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upplementary screening for dense breast tissue.</w:t>
            </w:r>
          </w:p>
          <w:p w14:paraId="5BCB851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4. Clinical Breast Exam (CBE)</w:t>
            </w:r>
          </w:p>
          <w:p w14:paraId="29BD5604"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Best for: Women 20+ as part of a routine check-up.</w:t>
            </w:r>
          </w:p>
          <w:p w14:paraId="5F9993B2"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How it works:</w:t>
            </w:r>
          </w:p>
          <w:p w14:paraId="21C3EF01" w14:textId="77777777" w:rsidR="000F6EE2" w:rsidRPr="000F6EE2" w:rsidRDefault="000F6EE2" w:rsidP="00A856C4">
            <w:pPr>
              <w:rPr>
                <w:rFonts w:asciiTheme="majorBidi" w:hAnsiTheme="majorBidi" w:cstheme="majorBidi"/>
                <w:sz w:val="20"/>
                <w:szCs w:val="20"/>
              </w:rPr>
            </w:pPr>
          </w:p>
          <w:p w14:paraId="74B4BCF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doctor manually checks for lumps or other changes.</w:t>
            </w:r>
          </w:p>
          <w:p w14:paraId="54C189F9"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Pros:</w:t>
            </w:r>
          </w:p>
          <w:p w14:paraId="1FD6EB4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help detect lumps.</w:t>
            </w:r>
          </w:p>
          <w:p w14:paraId="130BCF45"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Cons:</w:t>
            </w:r>
          </w:p>
          <w:p w14:paraId="471B357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ess effective than imaging tests.</w:t>
            </w:r>
          </w:p>
          <w:p w14:paraId="79DE5D22"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Recommended:</w:t>
            </w:r>
          </w:p>
          <w:p w14:paraId="62A7D1D1" w14:textId="77777777" w:rsidR="000F6EE2" w:rsidRPr="000F6EE2" w:rsidRDefault="000F6EE2" w:rsidP="00A856C4">
            <w:pPr>
              <w:rPr>
                <w:rFonts w:asciiTheme="majorBidi" w:hAnsiTheme="majorBidi" w:cstheme="majorBidi"/>
                <w:sz w:val="20"/>
                <w:szCs w:val="20"/>
              </w:rPr>
            </w:pPr>
          </w:p>
          <w:p w14:paraId="5B29317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very 1-3 years for women in their 20s &amp; 30s.</w:t>
            </w:r>
          </w:p>
          <w:p w14:paraId="565C7E3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nnually for women 40+.</w:t>
            </w:r>
          </w:p>
          <w:p w14:paraId="356232A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 Breast Self-Exam (BSE)</w:t>
            </w:r>
          </w:p>
          <w:p w14:paraId="133F3A58"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Best for: Women who want to stay familiar with their breasts.</w:t>
            </w:r>
          </w:p>
          <w:p w14:paraId="7BAE027B"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How it works:</w:t>
            </w:r>
          </w:p>
          <w:p w14:paraId="5DA21195" w14:textId="77777777" w:rsidR="000F6EE2" w:rsidRPr="000F6EE2" w:rsidRDefault="000F6EE2" w:rsidP="00A856C4">
            <w:pPr>
              <w:rPr>
                <w:rFonts w:asciiTheme="majorBidi" w:hAnsiTheme="majorBidi" w:cstheme="majorBidi"/>
                <w:sz w:val="20"/>
                <w:szCs w:val="20"/>
              </w:rPr>
            </w:pPr>
          </w:p>
          <w:p w14:paraId="2D89665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check their own breasts for lumps, changes, or discharge.</w:t>
            </w:r>
          </w:p>
          <w:p w14:paraId="0B289A1D"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Pros:</w:t>
            </w:r>
          </w:p>
          <w:p w14:paraId="2FACF0F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elps women detect changes between screenings.</w:t>
            </w:r>
          </w:p>
          <w:p w14:paraId="18A56144"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Cons:</w:t>
            </w:r>
          </w:p>
          <w:p w14:paraId="1B913B4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ot a reliable screening tool alone.</w:t>
            </w:r>
          </w:p>
          <w:p w14:paraId="2D9B0661"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Recommended:</w:t>
            </w:r>
          </w:p>
          <w:p w14:paraId="2F5081F1" w14:textId="77777777" w:rsidR="000F6EE2" w:rsidRPr="000F6EE2" w:rsidRDefault="000F6EE2" w:rsidP="00A856C4">
            <w:pPr>
              <w:rPr>
                <w:rFonts w:asciiTheme="majorBidi" w:hAnsiTheme="majorBidi" w:cstheme="majorBidi"/>
                <w:sz w:val="20"/>
                <w:szCs w:val="20"/>
              </w:rPr>
            </w:pPr>
          </w:p>
          <w:p w14:paraId="3E95D81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ot a substitute for mammograms.</w:t>
            </w:r>
          </w:p>
          <w:p w14:paraId="158EABA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should still be aware of any changes and report them.</w:t>
            </w:r>
          </w:p>
          <w:p w14:paraId="1D5C680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ich Screening Method Should You Choose?</w:t>
            </w:r>
          </w:p>
          <w:p w14:paraId="7D0FDB7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creening Method</w:t>
            </w:r>
            <w:r w:rsidRPr="000F6EE2">
              <w:rPr>
                <w:rFonts w:asciiTheme="majorBidi" w:hAnsiTheme="majorBidi" w:cstheme="majorBidi"/>
                <w:sz w:val="20"/>
                <w:szCs w:val="20"/>
              </w:rPr>
              <w:tab/>
              <w:t>Best For</w:t>
            </w:r>
            <w:r w:rsidRPr="000F6EE2">
              <w:rPr>
                <w:rFonts w:asciiTheme="majorBidi" w:hAnsiTheme="majorBidi" w:cstheme="majorBidi"/>
                <w:sz w:val="20"/>
                <w:szCs w:val="20"/>
              </w:rPr>
              <w:tab/>
              <w:t>Frequency</w:t>
            </w:r>
            <w:r w:rsidRPr="000F6EE2">
              <w:rPr>
                <w:rFonts w:asciiTheme="majorBidi" w:hAnsiTheme="majorBidi" w:cstheme="majorBidi"/>
                <w:sz w:val="20"/>
                <w:szCs w:val="20"/>
              </w:rPr>
              <w:tab/>
              <w:t>Radiation?</w:t>
            </w:r>
          </w:p>
          <w:p w14:paraId="6464296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mmogram (2D/3D)</w:t>
            </w:r>
            <w:r w:rsidRPr="000F6EE2">
              <w:rPr>
                <w:rFonts w:asciiTheme="majorBidi" w:hAnsiTheme="majorBidi" w:cstheme="majorBidi"/>
                <w:sz w:val="20"/>
                <w:szCs w:val="20"/>
              </w:rPr>
              <w:tab/>
              <w:t>Women 40+ (Gold Standard)</w:t>
            </w:r>
            <w:r w:rsidRPr="000F6EE2">
              <w:rPr>
                <w:rFonts w:asciiTheme="majorBidi" w:hAnsiTheme="majorBidi" w:cstheme="majorBidi"/>
                <w:sz w:val="20"/>
                <w:szCs w:val="20"/>
              </w:rPr>
              <w:tab/>
              <w:t>Every 1-2 years (age 40+)</w:t>
            </w:r>
            <w:r w:rsidRPr="000F6EE2">
              <w:rPr>
                <w:rFonts w:asciiTheme="majorBidi" w:hAnsiTheme="majorBidi" w:cstheme="majorBidi"/>
                <w:sz w:val="20"/>
                <w:szCs w:val="20"/>
              </w:rPr>
              <w:tab/>
              <w:t>Yes (low dose)</w:t>
            </w:r>
          </w:p>
          <w:p w14:paraId="7195D3F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MRI</w:t>
            </w:r>
            <w:r w:rsidRPr="000F6EE2">
              <w:rPr>
                <w:rFonts w:asciiTheme="majorBidi" w:hAnsiTheme="majorBidi" w:cstheme="majorBidi"/>
                <w:sz w:val="20"/>
                <w:szCs w:val="20"/>
              </w:rPr>
              <w:tab/>
              <w:t>High-risk women (BRCA, dense breasts)</w:t>
            </w:r>
            <w:r w:rsidRPr="000F6EE2">
              <w:rPr>
                <w:rFonts w:asciiTheme="majorBidi" w:hAnsiTheme="majorBidi" w:cstheme="majorBidi"/>
                <w:sz w:val="20"/>
                <w:szCs w:val="20"/>
              </w:rPr>
              <w:tab/>
              <w:t>Annually (with mammogram)</w:t>
            </w:r>
            <w:r w:rsidRPr="000F6EE2">
              <w:rPr>
                <w:rFonts w:asciiTheme="majorBidi" w:hAnsiTheme="majorBidi" w:cstheme="majorBidi"/>
                <w:sz w:val="20"/>
                <w:szCs w:val="20"/>
              </w:rPr>
              <w:tab/>
              <w:t>No</w:t>
            </w:r>
          </w:p>
          <w:p w14:paraId="1BF2CD9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ltrasound</w:t>
            </w:r>
            <w:r w:rsidRPr="000F6EE2">
              <w:rPr>
                <w:rFonts w:asciiTheme="majorBidi" w:hAnsiTheme="majorBidi" w:cstheme="majorBidi"/>
                <w:sz w:val="20"/>
                <w:szCs w:val="20"/>
              </w:rPr>
              <w:tab/>
              <w:t>Dense breasts, pregnancy, unclear mammogram</w:t>
            </w:r>
            <w:r w:rsidRPr="000F6EE2">
              <w:rPr>
                <w:rFonts w:asciiTheme="majorBidi" w:hAnsiTheme="majorBidi" w:cstheme="majorBidi"/>
                <w:sz w:val="20"/>
                <w:szCs w:val="20"/>
              </w:rPr>
              <w:tab/>
              <w:t>As needed</w:t>
            </w:r>
            <w:r w:rsidRPr="000F6EE2">
              <w:rPr>
                <w:rFonts w:asciiTheme="majorBidi" w:hAnsiTheme="majorBidi" w:cstheme="majorBidi"/>
                <w:sz w:val="20"/>
                <w:szCs w:val="20"/>
              </w:rPr>
              <w:tab/>
              <w:t>No</w:t>
            </w:r>
          </w:p>
          <w:p w14:paraId="4CC58ED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linical Breast Exam</w:t>
            </w:r>
            <w:r w:rsidRPr="000F6EE2">
              <w:rPr>
                <w:rFonts w:asciiTheme="majorBidi" w:hAnsiTheme="majorBidi" w:cstheme="majorBidi"/>
                <w:sz w:val="20"/>
                <w:szCs w:val="20"/>
              </w:rPr>
              <w:tab/>
              <w:t>Routine check-ups (20+)</w:t>
            </w:r>
            <w:r w:rsidRPr="000F6EE2">
              <w:rPr>
                <w:rFonts w:asciiTheme="majorBidi" w:hAnsiTheme="majorBidi" w:cstheme="majorBidi"/>
                <w:sz w:val="20"/>
                <w:szCs w:val="20"/>
              </w:rPr>
              <w:tab/>
              <w:t>Every 1-3 years (20-39), annually (40+)</w:t>
            </w:r>
            <w:r w:rsidRPr="000F6EE2">
              <w:rPr>
                <w:rFonts w:asciiTheme="majorBidi" w:hAnsiTheme="majorBidi" w:cstheme="majorBidi"/>
                <w:sz w:val="20"/>
                <w:szCs w:val="20"/>
              </w:rPr>
              <w:tab/>
              <w:t>No</w:t>
            </w:r>
          </w:p>
          <w:p w14:paraId="5205B36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elf-Exam</w:t>
            </w:r>
            <w:r w:rsidRPr="000F6EE2">
              <w:rPr>
                <w:rFonts w:asciiTheme="majorBidi" w:hAnsiTheme="majorBidi" w:cstheme="majorBidi"/>
                <w:sz w:val="20"/>
                <w:szCs w:val="20"/>
              </w:rPr>
              <w:tab/>
              <w:t>All women (awareness)</w:t>
            </w:r>
            <w:r w:rsidRPr="000F6EE2">
              <w:rPr>
                <w:rFonts w:asciiTheme="majorBidi" w:hAnsiTheme="majorBidi" w:cstheme="majorBidi"/>
                <w:sz w:val="20"/>
                <w:szCs w:val="20"/>
              </w:rPr>
              <w:tab/>
              <w:t>Monthly</w:t>
            </w:r>
            <w:r w:rsidRPr="000F6EE2">
              <w:rPr>
                <w:rFonts w:asciiTheme="majorBidi" w:hAnsiTheme="majorBidi" w:cstheme="majorBidi"/>
                <w:sz w:val="20"/>
                <w:szCs w:val="20"/>
              </w:rPr>
              <w:tab/>
              <w:t>No</w:t>
            </w:r>
          </w:p>
          <w:p w14:paraId="3FC08CC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Key Takeaways</w:t>
            </w:r>
          </w:p>
          <w:p w14:paraId="58E65D27"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lastRenderedPageBreak/>
              <w:t>✔</w:t>
            </w:r>
            <w:r w:rsidRPr="000F6EE2">
              <w:rPr>
                <w:rFonts w:asciiTheme="majorBidi" w:hAnsiTheme="majorBidi" w:cstheme="majorBidi"/>
                <w:sz w:val="20"/>
                <w:szCs w:val="20"/>
              </w:rPr>
              <w:t xml:space="preserve"> Mammograms are the best screening tool for most women.</w:t>
            </w:r>
          </w:p>
          <w:p w14:paraId="1890825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MRI &amp; ultrasound help in high-risk cases or dense breasts.</w:t>
            </w:r>
          </w:p>
          <w:p w14:paraId="7AE580B9"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Self-exams &amp; clinical exams are useful but not substitutes for imaging.</w:t>
            </w:r>
          </w:p>
          <w:p w14:paraId="518824B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High-risk women need earlier, more frequent screenings.</w:t>
            </w:r>
          </w:p>
          <w:p w14:paraId="6EF5E695" w14:textId="77777777" w:rsidR="000F6EE2" w:rsidRPr="000F6EE2" w:rsidRDefault="000F6EE2" w:rsidP="00A856C4">
            <w:pPr>
              <w:rPr>
                <w:rFonts w:asciiTheme="majorBidi" w:hAnsiTheme="majorBidi" w:cstheme="majorBidi"/>
                <w:sz w:val="20"/>
                <w:szCs w:val="20"/>
              </w:rPr>
            </w:pPr>
          </w:p>
          <w:p w14:paraId="6A9BDB5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 xml:space="preserve">Would you like help in determining which screening schedule fits your personal risk factors? </w:t>
            </w:r>
            <w:r w:rsidRPr="000F6EE2">
              <w:rPr>
                <w:rFonts w:ascii="Apple Color Emoji" w:hAnsi="Apple Color Emoji" w:cs="Apple Color Emoji"/>
                <w:sz w:val="20"/>
                <w:szCs w:val="20"/>
              </w:rPr>
              <w:t>😊</w:t>
            </w:r>
          </w:p>
        </w:tc>
      </w:tr>
      <w:tr w:rsidR="000F6EE2" w:rsidRPr="000F6EE2" w14:paraId="4012336D" w14:textId="77777777" w:rsidTr="00A856C4">
        <w:tc>
          <w:tcPr>
            <w:tcW w:w="474" w:type="dxa"/>
          </w:tcPr>
          <w:p w14:paraId="17288AC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8</w:t>
            </w:r>
          </w:p>
        </w:tc>
        <w:tc>
          <w:tcPr>
            <w:tcW w:w="2221" w:type="dxa"/>
          </w:tcPr>
          <w:p w14:paraId="0960EC68"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What is the survival rate of breast cancer?</w:t>
            </w:r>
          </w:p>
          <w:p w14:paraId="665A0BC6" w14:textId="77777777" w:rsidR="000F6EE2" w:rsidRPr="000F6EE2" w:rsidRDefault="000F6EE2" w:rsidP="00A856C4">
            <w:pPr>
              <w:rPr>
                <w:rFonts w:asciiTheme="majorBidi" w:hAnsiTheme="majorBidi" w:cstheme="majorBidi"/>
                <w:sz w:val="20"/>
                <w:szCs w:val="20"/>
              </w:rPr>
            </w:pPr>
          </w:p>
        </w:tc>
        <w:tc>
          <w:tcPr>
            <w:tcW w:w="6930" w:type="dxa"/>
          </w:tcPr>
          <w:p w14:paraId="27829B6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urvival Rate of Breast Cancer</w:t>
            </w:r>
          </w:p>
          <w:p w14:paraId="5890642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survival rates depend on factors like cancer stage, type, treatment, and individual health conditions. The survival rate is typically measured as the 5-year relative survival rate, which compares breast cancer patients to people without cancer.</w:t>
            </w:r>
          </w:p>
          <w:p w14:paraId="36602788" w14:textId="77777777" w:rsidR="000F6EE2" w:rsidRPr="000F6EE2" w:rsidRDefault="000F6EE2" w:rsidP="00A856C4">
            <w:pPr>
              <w:rPr>
                <w:rFonts w:asciiTheme="majorBidi" w:hAnsiTheme="majorBidi" w:cstheme="majorBidi"/>
                <w:sz w:val="20"/>
                <w:szCs w:val="20"/>
              </w:rPr>
            </w:pPr>
          </w:p>
          <w:p w14:paraId="21D958A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Overall Breast Cancer Survival Rates</w:t>
            </w:r>
          </w:p>
          <w:p w14:paraId="2A2C07F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year survival rate: 90%</w:t>
            </w:r>
          </w:p>
          <w:p w14:paraId="763A792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0-year survival rate: 84%</w:t>
            </w:r>
          </w:p>
          <w:p w14:paraId="3C45BE2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5-year survival rate: 80%</w:t>
            </w:r>
          </w:p>
          <w:p w14:paraId="5A9BDB6B"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These numbers mean that, on average, 90% of women diagnosed with breast cancer are still alive 5 years after diagnosis.</w:t>
            </w:r>
          </w:p>
          <w:p w14:paraId="283D7323" w14:textId="77777777" w:rsidR="000F6EE2" w:rsidRPr="000F6EE2" w:rsidRDefault="000F6EE2" w:rsidP="00A856C4">
            <w:pPr>
              <w:rPr>
                <w:rFonts w:asciiTheme="majorBidi" w:hAnsiTheme="majorBidi" w:cstheme="majorBidi"/>
                <w:sz w:val="20"/>
                <w:szCs w:val="20"/>
              </w:rPr>
            </w:pPr>
          </w:p>
          <w:p w14:paraId="5876C25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Survival Rate by Cancer Stage</w:t>
            </w:r>
          </w:p>
          <w:p w14:paraId="5F0A0EB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w:t>
            </w:r>
            <w:r w:rsidRPr="000F6EE2">
              <w:rPr>
                <w:rFonts w:asciiTheme="majorBidi" w:hAnsiTheme="majorBidi" w:cstheme="majorBidi"/>
                <w:sz w:val="20"/>
                <w:szCs w:val="20"/>
              </w:rPr>
              <w:tab/>
              <w:t>5-Year Survival Rate</w:t>
            </w:r>
          </w:p>
          <w:p w14:paraId="1FE2980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0 (Non-invasive/DCIS)</w:t>
            </w:r>
            <w:r w:rsidRPr="000F6EE2">
              <w:rPr>
                <w:rFonts w:asciiTheme="majorBidi" w:hAnsiTheme="majorBidi" w:cstheme="majorBidi"/>
                <w:sz w:val="20"/>
                <w:szCs w:val="20"/>
              </w:rPr>
              <w:tab/>
              <w:t>99-100%</w:t>
            </w:r>
          </w:p>
          <w:p w14:paraId="52EE5A4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I (Early-stage, localized tumor)</w:t>
            </w:r>
            <w:r w:rsidRPr="000F6EE2">
              <w:rPr>
                <w:rFonts w:asciiTheme="majorBidi" w:hAnsiTheme="majorBidi" w:cstheme="majorBidi"/>
                <w:sz w:val="20"/>
                <w:szCs w:val="20"/>
              </w:rPr>
              <w:tab/>
              <w:t>99%</w:t>
            </w:r>
          </w:p>
          <w:p w14:paraId="1D0AD9B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II (Larger tumor, may involve lymph nodes)</w:t>
            </w:r>
            <w:r w:rsidRPr="000F6EE2">
              <w:rPr>
                <w:rFonts w:asciiTheme="majorBidi" w:hAnsiTheme="majorBidi" w:cstheme="majorBidi"/>
                <w:sz w:val="20"/>
                <w:szCs w:val="20"/>
              </w:rPr>
              <w:tab/>
              <w:t>86-98%</w:t>
            </w:r>
          </w:p>
          <w:p w14:paraId="444F45F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III (Locally advanced, spread to nearby lymph nodes)</w:t>
            </w:r>
            <w:r w:rsidRPr="000F6EE2">
              <w:rPr>
                <w:rFonts w:asciiTheme="majorBidi" w:hAnsiTheme="majorBidi" w:cstheme="majorBidi"/>
                <w:sz w:val="20"/>
                <w:szCs w:val="20"/>
              </w:rPr>
              <w:tab/>
              <w:t>66-72%</w:t>
            </w:r>
          </w:p>
          <w:p w14:paraId="303B80E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IV (Metastatic, spread to distant organs)</w:t>
            </w:r>
            <w:r w:rsidRPr="000F6EE2">
              <w:rPr>
                <w:rFonts w:asciiTheme="majorBidi" w:hAnsiTheme="majorBidi" w:cstheme="majorBidi"/>
                <w:sz w:val="20"/>
                <w:szCs w:val="20"/>
              </w:rPr>
              <w:tab/>
              <w:t>30%</w:t>
            </w:r>
          </w:p>
          <w:p w14:paraId="75CBE60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Key Takeaway: Early detection (Stage 0/I) has a nearly 100% survival rate, while advanced-stage cancer survival drops significantly.</w:t>
            </w:r>
          </w:p>
          <w:p w14:paraId="2A451794" w14:textId="77777777" w:rsidR="000F6EE2" w:rsidRPr="000F6EE2" w:rsidRDefault="000F6EE2" w:rsidP="00A856C4">
            <w:pPr>
              <w:rPr>
                <w:rFonts w:asciiTheme="majorBidi" w:hAnsiTheme="majorBidi" w:cstheme="majorBidi"/>
                <w:sz w:val="20"/>
                <w:szCs w:val="20"/>
              </w:rPr>
            </w:pPr>
          </w:p>
          <w:p w14:paraId="37A64BA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Factors That Affect Survival Rates</w:t>
            </w:r>
          </w:p>
          <w:p w14:paraId="01B20D8F"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Tumor Type &amp; Characteristics</w:t>
            </w:r>
          </w:p>
          <w:p w14:paraId="26BED50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rmone receptor-positive (ER+/PR+) tumors respond better to treatment.</w:t>
            </w:r>
          </w:p>
          <w:p w14:paraId="01FF629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ER2-positive tumors have targeted therapies that improve survival.</w:t>
            </w:r>
          </w:p>
          <w:p w14:paraId="3D75D45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iple-negative breast cancer (TNBC) is more aggressive but responds well to chemotherapy.</w:t>
            </w:r>
          </w:p>
          <w:p w14:paraId="6C5F916D"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Age &amp; Overall Health</w:t>
            </w:r>
          </w:p>
          <w:p w14:paraId="295AFD8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Younger women often have more aggressive breast cancer but may respond better to treatment.</w:t>
            </w:r>
          </w:p>
          <w:p w14:paraId="22BE0D4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lder women may have other health conditions that impact survival.</w:t>
            </w:r>
          </w:p>
          <w:p w14:paraId="7010045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Response to Treatment</w:t>
            </w:r>
          </w:p>
          <w:p w14:paraId="3183ED4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urgery (mastectomy/lumpectomy), chemotherapy, radiation, and targeted therapy all improve outcomes.</w:t>
            </w:r>
          </w:p>
          <w:p w14:paraId="2D337F8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rmonal therapy (Tamoxifen, Aromatase inhibitors) improves survival for ER+/PR+ cancers.</w:t>
            </w:r>
          </w:p>
          <w:p w14:paraId="2BAF8495"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Access to Care &amp; Screening</w:t>
            </w:r>
          </w:p>
          <w:p w14:paraId="077E004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gular screenings (mammograms) help detect cancer early, improving survival.</w:t>
            </w:r>
          </w:p>
          <w:p w14:paraId="07DC72F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Genetic testing &amp; preventive measures (for BRCA1/BRCA2 carriers) lower mortality.</w:t>
            </w:r>
          </w:p>
          <w:p w14:paraId="2F332DC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4. Survival Rate for Male Breast Cancer</w:t>
            </w:r>
          </w:p>
          <w:p w14:paraId="5970AA3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le breast cancer is rare but has a 5-year survival rate of ~84%.</w:t>
            </w:r>
          </w:p>
          <w:p w14:paraId="523E3E1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rognosis depends on early detection and treatment.</w:t>
            </w:r>
          </w:p>
          <w:p w14:paraId="38E1EBB3"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Key Takeaways</w:t>
            </w:r>
          </w:p>
          <w:p w14:paraId="4E1C13F5"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Early-stage breast cancer has a 99% survival rate.</w:t>
            </w:r>
          </w:p>
          <w:p w14:paraId="2636875B"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lastRenderedPageBreak/>
              <w:t>✅</w:t>
            </w:r>
            <w:r w:rsidRPr="000F6EE2">
              <w:rPr>
                <w:rFonts w:asciiTheme="majorBidi" w:hAnsiTheme="majorBidi" w:cstheme="majorBidi"/>
                <w:sz w:val="20"/>
                <w:szCs w:val="20"/>
              </w:rPr>
              <w:t xml:space="preserve"> Stage IV (metastatic) breast cancer has a lower survival rate (30%), but treatment is improving outcomes.</w:t>
            </w:r>
          </w:p>
          <w:p w14:paraId="14F37060"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Regular screening, early detection, and advanced treatments improve survival.</w:t>
            </w:r>
          </w:p>
          <w:p w14:paraId="5A2ABCD5" w14:textId="77777777" w:rsidR="000F6EE2" w:rsidRPr="000F6EE2" w:rsidRDefault="000F6EE2" w:rsidP="00A856C4">
            <w:pPr>
              <w:rPr>
                <w:rFonts w:asciiTheme="majorBidi" w:hAnsiTheme="majorBidi" w:cstheme="majorBidi"/>
                <w:sz w:val="20"/>
                <w:szCs w:val="20"/>
              </w:rPr>
            </w:pPr>
          </w:p>
          <w:p w14:paraId="349B2CC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 xml:space="preserve">Would you like to know about treatment options or new research on survival improvement? </w:t>
            </w:r>
            <w:r w:rsidRPr="000F6EE2">
              <w:rPr>
                <w:rFonts w:ascii="Apple Color Emoji" w:hAnsi="Apple Color Emoji" w:cs="Apple Color Emoji"/>
                <w:sz w:val="20"/>
                <w:szCs w:val="20"/>
              </w:rPr>
              <w:t>😊</w:t>
            </w:r>
          </w:p>
        </w:tc>
      </w:tr>
      <w:tr w:rsidR="000F6EE2" w:rsidRPr="000F6EE2" w14:paraId="4C3109CD" w14:textId="77777777" w:rsidTr="00A856C4">
        <w:tc>
          <w:tcPr>
            <w:tcW w:w="474" w:type="dxa"/>
          </w:tcPr>
          <w:p w14:paraId="154BA19C" w14:textId="77777777" w:rsidR="000F6EE2" w:rsidRPr="000F6EE2" w:rsidRDefault="000F6EE2" w:rsidP="00A856C4">
            <w:pPr>
              <w:rPr>
                <w:rFonts w:asciiTheme="majorBidi" w:hAnsiTheme="majorBidi" w:cstheme="majorBidi"/>
                <w:sz w:val="20"/>
                <w:szCs w:val="20"/>
              </w:rPr>
            </w:pPr>
          </w:p>
        </w:tc>
        <w:tc>
          <w:tcPr>
            <w:tcW w:w="2221" w:type="dxa"/>
          </w:tcPr>
          <w:p w14:paraId="11839C51"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930" w:type="dxa"/>
          </w:tcPr>
          <w:p w14:paraId="01107D3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urvival Rate of Breast Cancer</w:t>
            </w:r>
          </w:p>
          <w:p w14:paraId="70A0336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survival rates depend on stage at diagnosis, tumor type, and treatment effectiveness. The earlier it is detected, the higher the survival rate.</w:t>
            </w:r>
          </w:p>
          <w:p w14:paraId="4CE16F8E" w14:textId="77777777" w:rsidR="000F6EE2" w:rsidRPr="000F6EE2" w:rsidRDefault="000F6EE2" w:rsidP="00A856C4">
            <w:pPr>
              <w:rPr>
                <w:rFonts w:asciiTheme="majorBidi" w:hAnsiTheme="majorBidi" w:cstheme="majorBidi"/>
                <w:sz w:val="20"/>
                <w:szCs w:val="20"/>
              </w:rPr>
            </w:pPr>
          </w:p>
          <w:p w14:paraId="7F817E2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Overall 5-Year Survival Rates</w:t>
            </w:r>
          </w:p>
          <w:p w14:paraId="25D1FA7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ocalized (Stage 0 &amp; 1, confined to the breast) → 99%</w:t>
            </w:r>
          </w:p>
          <w:p w14:paraId="0382353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gional (Stage 2 &amp; 3, spread to nearby lymph nodes) → 86%</w:t>
            </w:r>
          </w:p>
          <w:p w14:paraId="3541641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stant (Stage 4, metastatic, spread to other organs) → 30%</w:t>
            </w:r>
          </w:p>
          <w:p w14:paraId="28A994A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verall (all stages combined) → 90%</w:t>
            </w:r>
          </w:p>
          <w:p w14:paraId="0CB8C3C1"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This means that, on average, 90% of women diagnosed with breast cancer will live at least 5 years after diagnosis.</w:t>
            </w:r>
          </w:p>
          <w:p w14:paraId="273A8AF9" w14:textId="77777777" w:rsidR="000F6EE2" w:rsidRPr="000F6EE2" w:rsidRDefault="000F6EE2" w:rsidP="00A856C4">
            <w:pPr>
              <w:rPr>
                <w:rFonts w:asciiTheme="majorBidi" w:hAnsiTheme="majorBidi" w:cstheme="majorBidi"/>
                <w:sz w:val="20"/>
                <w:szCs w:val="20"/>
              </w:rPr>
            </w:pPr>
          </w:p>
          <w:p w14:paraId="0BF22D5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Survival Rates by Breast Cancer Stage</w:t>
            </w:r>
          </w:p>
          <w:p w14:paraId="64C2A6B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w:t>
            </w:r>
            <w:r w:rsidRPr="000F6EE2">
              <w:rPr>
                <w:rFonts w:asciiTheme="majorBidi" w:hAnsiTheme="majorBidi" w:cstheme="majorBidi"/>
                <w:sz w:val="20"/>
                <w:szCs w:val="20"/>
              </w:rPr>
              <w:tab/>
              <w:t>Extent of Spread</w:t>
            </w:r>
            <w:r w:rsidRPr="000F6EE2">
              <w:rPr>
                <w:rFonts w:asciiTheme="majorBidi" w:hAnsiTheme="majorBidi" w:cstheme="majorBidi"/>
                <w:sz w:val="20"/>
                <w:szCs w:val="20"/>
              </w:rPr>
              <w:tab/>
              <w:t>5-Year Survival Rate</w:t>
            </w:r>
          </w:p>
          <w:p w14:paraId="1A81BBB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0</w:t>
            </w:r>
            <w:r w:rsidRPr="000F6EE2">
              <w:rPr>
                <w:rFonts w:asciiTheme="majorBidi" w:hAnsiTheme="majorBidi" w:cstheme="majorBidi"/>
                <w:sz w:val="20"/>
                <w:szCs w:val="20"/>
              </w:rPr>
              <w:tab/>
              <w:t>Non-invasive (DCIS)</w:t>
            </w:r>
            <w:r w:rsidRPr="000F6EE2">
              <w:rPr>
                <w:rFonts w:asciiTheme="majorBidi" w:hAnsiTheme="majorBidi" w:cstheme="majorBidi"/>
                <w:sz w:val="20"/>
                <w:szCs w:val="20"/>
              </w:rPr>
              <w:tab/>
              <w:t>~100%</w:t>
            </w:r>
          </w:p>
          <w:p w14:paraId="7E0AB55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1</w:t>
            </w:r>
            <w:r w:rsidRPr="000F6EE2">
              <w:rPr>
                <w:rFonts w:asciiTheme="majorBidi" w:hAnsiTheme="majorBidi" w:cstheme="majorBidi"/>
                <w:sz w:val="20"/>
                <w:szCs w:val="20"/>
              </w:rPr>
              <w:tab/>
              <w:t>Small tumor, no lymph node spread</w:t>
            </w:r>
            <w:r w:rsidRPr="000F6EE2">
              <w:rPr>
                <w:rFonts w:asciiTheme="majorBidi" w:hAnsiTheme="majorBidi" w:cstheme="majorBidi"/>
                <w:sz w:val="20"/>
                <w:szCs w:val="20"/>
              </w:rPr>
              <w:tab/>
              <w:t>99%</w:t>
            </w:r>
          </w:p>
          <w:p w14:paraId="7BDBB95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2</w:t>
            </w:r>
            <w:r w:rsidRPr="000F6EE2">
              <w:rPr>
                <w:rFonts w:asciiTheme="majorBidi" w:hAnsiTheme="majorBidi" w:cstheme="majorBidi"/>
                <w:sz w:val="20"/>
                <w:szCs w:val="20"/>
              </w:rPr>
              <w:tab/>
              <w:t>Tumor larger, limited lymph node involvement</w:t>
            </w:r>
            <w:r w:rsidRPr="000F6EE2">
              <w:rPr>
                <w:rFonts w:asciiTheme="majorBidi" w:hAnsiTheme="majorBidi" w:cstheme="majorBidi"/>
                <w:sz w:val="20"/>
                <w:szCs w:val="20"/>
              </w:rPr>
              <w:tab/>
              <w:t>90-95%</w:t>
            </w:r>
          </w:p>
          <w:p w14:paraId="3762770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3</w:t>
            </w:r>
            <w:r w:rsidRPr="000F6EE2">
              <w:rPr>
                <w:rFonts w:asciiTheme="majorBidi" w:hAnsiTheme="majorBidi" w:cstheme="majorBidi"/>
                <w:sz w:val="20"/>
                <w:szCs w:val="20"/>
              </w:rPr>
              <w:tab/>
              <w:t>Cancer spread to multiple lymph nodes</w:t>
            </w:r>
            <w:r w:rsidRPr="000F6EE2">
              <w:rPr>
                <w:rFonts w:asciiTheme="majorBidi" w:hAnsiTheme="majorBidi" w:cstheme="majorBidi"/>
                <w:sz w:val="20"/>
                <w:szCs w:val="20"/>
              </w:rPr>
              <w:tab/>
              <w:t>70-86%</w:t>
            </w:r>
          </w:p>
          <w:p w14:paraId="577C3BF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4</w:t>
            </w:r>
            <w:r w:rsidRPr="000F6EE2">
              <w:rPr>
                <w:rFonts w:asciiTheme="majorBidi" w:hAnsiTheme="majorBidi" w:cstheme="majorBidi"/>
                <w:sz w:val="20"/>
                <w:szCs w:val="20"/>
              </w:rPr>
              <w:tab/>
              <w:t>Metastatic (spread to lungs, liver, bones)</w:t>
            </w:r>
            <w:r w:rsidRPr="000F6EE2">
              <w:rPr>
                <w:rFonts w:asciiTheme="majorBidi" w:hAnsiTheme="majorBidi" w:cstheme="majorBidi"/>
                <w:sz w:val="20"/>
                <w:szCs w:val="20"/>
              </w:rPr>
              <w:tab/>
              <w:t>30%</w:t>
            </w:r>
          </w:p>
          <w:p w14:paraId="5414CA45"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Early detection significantly improves survival chances.</w:t>
            </w:r>
          </w:p>
          <w:p w14:paraId="3CA08F9C"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Metastatic breast cancer (Stage 4) has lower survival, but new treatments are improving outcomes.</w:t>
            </w:r>
          </w:p>
          <w:p w14:paraId="76B225A4" w14:textId="77777777" w:rsidR="000F6EE2" w:rsidRPr="000F6EE2" w:rsidRDefault="000F6EE2" w:rsidP="00A856C4">
            <w:pPr>
              <w:rPr>
                <w:rFonts w:asciiTheme="majorBidi" w:hAnsiTheme="majorBidi" w:cstheme="majorBidi"/>
                <w:sz w:val="20"/>
                <w:szCs w:val="20"/>
              </w:rPr>
            </w:pPr>
          </w:p>
          <w:p w14:paraId="2B5AF9D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Factors That Affect Survival Rates</w:t>
            </w:r>
          </w:p>
          <w:p w14:paraId="5C2F9148"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Tumor Type &amp; Hormone Receptor Status</w:t>
            </w:r>
          </w:p>
          <w:p w14:paraId="27E571BE" w14:textId="77777777" w:rsidR="000F6EE2" w:rsidRPr="000F6EE2" w:rsidRDefault="000F6EE2" w:rsidP="00A856C4">
            <w:pPr>
              <w:rPr>
                <w:rFonts w:asciiTheme="majorBidi" w:hAnsiTheme="majorBidi" w:cstheme="majorBidi"/>
                <w:sz w:val="20"/>
                <w:szCs w:val="20"/>
              </w:rPr>
            </w:pPr>
          </w:p>
          <w:p w14:paraId="28493FC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rmone-positive (ER+/PR+) cancers → Better response to treatment, higher survival.</w:t>
            </w:r>
          </w:p>
          <w:p w14:paraId="1D212A5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ER2-positive cancers → More aggressive but improved with targeted therapy (e.g., Herceptin).</w:t>
            </w:r>
          </w:p>
          <w:p w14:paraId="1C60F13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iple-negative breast cancer (TNBC) → More aggressive, lower survival (77% for localized TNBC).</w:t>
            </w:r>
          </w:p>
          <w:p w14:paraId="4E11AC22"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Age &amp; Overall Health</w:t>
            </w:r>
          </w:p>
          <w:p w14:paraId="17056B32" w14:textId="77777777" w:rsidR="000F6EE2" w:rsidRPr="000F6EE2" w:rsidRDefault="000F6EE2" w:rsidP="00A856C4">
            <w:pPr>
              <w:rPr>
                <w:rFonts w:asciiTheme="majorBidi" w:hAnsiTheme="majorBidi" w:cstheme="majorBidi"/>
                <w:sz w:val="20"/>
                <w:szCs w:val="20"/>
              </w:rPr>
            </w:pPr>
          </w:p>
          <w:p w14:paraId="45EE24A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Younger women (under 40) tend to have more aggressive cancers.</w:t>
            </w:r>
          </w:p>
          <w:p w14:paraId="5C00B2B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lder women may have other health conditions affecting survival.</w:t>
            </w:r>
          </w:p>
          <w:p w14:paraId="21D52273"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Response to Treatment</w:t>
            </w:r>
          </w:p>
          <w:p w14:paraId="089754F2" w14:textId="77777777" w:rsidR="000F6EE2" w:rsidRPr="000F6EE2" w:rsidRDefault="000F6EE2" w:rsidP="00A856C4">
            <w:pPr>
              <w:rPr>
                <w:rFonts w:asciiTheme="majorBidi" w:hAnsiTheme="majorBidi" w:cstheme="majorBidi"/>
                <w:sz w:val="20"/>
                <w:szCs w:val="20"/>
              </w:rPr>
            </w:pPr>
          </w:p>
          <w:p w14:paraId="30A2801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urgery + chemotherapy + radiation + targeted therapy improves outcomes.</w:t>
            </w:r>
          </w:p>
          <w:p w14:paraId="651994D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mmunotherapy &amp; newer treatments are increasing survival rates for aggressive cancers.</w:t>
            </w:r>
          </w:p>
          <w:p w14:paraId="2170518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4. Long-Term Survival (10-Year &amp; 15-Year Rates)</w:t>
            </w:r>
          </w:p>
          <w:p w14:paraId="6CF3815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0-year survival: ~84%</w:t>
            </w:r>
          </w:p>
          <w:p w14:paraId="54B5479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5-year survival: ~80%</w:t>
            </w:r>
          </w:p>
          <w:p w14:paraId="498817B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etastatic breast cancer (Stage 4) can be managed as a chronic disease in some cases.</w:t>
            </w:r>
          </w:p>
          <w:p w14:paraId="05019EBF"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Survivors require regular follow-ups to monitor for recurrence or long-term effects of treatment.</w:t>
            </w:r>
          </w:p>
          <w:p w14:paraId="2A33B6C4" w14:textId="77777777" w:rsidR="000F6EE2" w:rsidRPr="000F6EE2" w:rsidRDefault="000F6EE2" w:rsidP="00A856C4">
            <w:pPr>
              <w:rPr>
                <w:rFonts w:asciiTheme="majorBidi" w:hAnsiTheme="majorBidi" w:cstheme="majorBidi"/>
                <w:sz w:val="20"/>
                <w:szCs w:val="20"/>
              </w:rPr>
            </w:pPr>
          </w:p>
          <w:p w14:paraId="1CF74B9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 How to Improve Survival Chances?</w:t>
            </w:r>
          </w:p>
          <w:p w14:paraId="561B4674"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Early detection (mammograms, self-exams, doctor visits).</w:t>
            </w:r>
          </w:p>
          <w:p w14:paraId="6F6ABA3D"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Following treatment plans (surgery, chemo, hormone therapy, radiation).</w:t>
            </w:r>
          </w:p>
          <w:p w14:paraId="6C7797C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Healthy lifestyle (diet, exercise, stress management).</w:t>
            </w:r>
          </w:p>
          <w:p w14:paraId="4307144C"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Genetic testing for high-risk individuals (BRCA mutations).</w:t>
            </w:r>
          </w:p>
          <w:p w14:paraId="01A28174" w14:textId="77777777" w:rsidR="000F6EE2" w:rsidRPr="000F6EE2" w:rsidRDefault="000F6EE2" w:rsidP="00A856C4">
            <w:pPr>
              <w:rPr>
                <w:rFonts w:asciiTheme="majorBidi" w:hAnsiTheme="majorBidi" w:cstheme="majorBidi"/>
                <w:sz w:val="20"/>
                <w:szCs w:val="20"/>
              </w:rPr>
            </w:pPr>
          </w:p>
          <w:p w14:paraId="524CEA7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Key Takeaways</w:t>
            </w:r>
          </w:p>
          <w:p w14:paraId="6BCB172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Early-stage breast cancer (Stage 0-1) has a near 100% survival rate.</w:t>
            </w:r>
          </w:p>
          <w:p w14:paraId="6944A64F"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Stage 4 (metastatic) breast cancer has a lower survival rate (30%), but new treatments are improving outcomes.</w:t>
            </w:r>
          </w:p>
          <w:p w14:paraId="09AD0EE0"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Hormone receptor-positive cancers have better survival rates than triple-negative breast cancer.</w:t>
            </w:r>
          </w:p>
          <w:p w14:paraId="4F20699C"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Early detection, personalized treatment, and lifestyle changes can significantly impact survival.</w:t>
            </w:r>
          </w:p>
          <w:p w14:paraId="29807564" w14:textId="77777777" w:rsidR="000F6EE2" w:rsidRPr="000F6EE2" w:rsidRDefault="000F6EE2" w:rsidP="00A856C4">
            <w:pPr>
              <w:rPr>
                <w:rFonts w:asciiTheme="majorBidi" w:hAnsiTheme="majorBidi" w:cstheme="majorBidi"/>
                <w:sz w:val="20"/>
                <w:szCs w:val="20"/>
              </w:rPr>
            </w:pPr>
          </w:p>
          <w:p w14:paraId="4024508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 xml:space="preserve">Would you like help understanding treatment options based on breast cancer type? </w:t>
            </w:r>
            <w:r w:rsidRPr="000F6EE2">
              <w:rPr>
                <w:rFonts w:ascii="Apple Color Emoji" w:hAnsi="Apple Color Emoji" w:cs="Apple Color Emoji"/>
                <w:sz w:val="20"/>
                <w:szCs w:val="20"/>
              </w:rPr>
              <w:t>😊</w:t>
            </w:r>
          </w:p>
        </w:tc>
      </w:tr>
      <w:tr w:rsidR="000F6EE2" w:rsidRPr="000F6EE2" w14:paraId="6B2966F5" w14:textId="77777777" w:rsidTr="00A856C4">
        <w:tc>
          <w:tcPr>
            <w:tcW w:w="474" w:type="dxa"/>
          </w:tcPr>
          <w:p w14:paraId="1051EC5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9</w:t>
            </w:r>
          </w:p>
        </w:tc>
        <w:tc>
          <w:tcPr>
            <w:tcW w:w="2221" w:type="dxa"/>
          </w:tcPr>
          <w:p w14:paraId="31E5A565"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What are the treatment methods of breast cancer?</w:t>
            </w:r>
          </w:p>
          <w:p w14:paraId="5206E5F6" w14:textId="77777777" w:rsidR="000F6EE2" w:rsidRPr="000F6EE2" w:rsidRDefault="000F6EE2" w:rsidP="00A856C4">
            <w:pPr>
              <w:rPr>
                <w:rFonts w:asciiTheme="majorBidi" w:hAnsiTheme="majorBidi" w:cstheme="majorBidi"/>
                <w:sz w:val="20"/>
                <w:szCs w:val="20"/>
              </w:rPr>
            </w:pPr>
          </w:p>
        </w:tc>
        <w:tc>
          <w:tcPr>
            <w:tcW w:w="6930" w:type="dxa"/>
          </w:tcPr>
          <w:p w14:paraId="6DB0F92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eatment Methods for Breast Cancer</w:t>
            </w:r>
          </w:p>
          <w:p w14:paraId="3952ADB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treatment depends on factors such as cancer stage, tumor type, hormone receptor status, and overall health. Treatment often involves a combination of therapies to remove, shrink, or prevent the spread of cancer.</w:t>
            </w:r>
          </w:p>
          <w:p w14:paraId="33DE7AC7" w14:textId="77777777" w:rsidR="000F6EE2" w:rsidRPr="000F6EE2" w:rsidRDefault="000F6EE2" w:rsidP="00A856C4">
            <w:pPr>
              <w:rPr>
                <w:rFonts w:asciiTheme="majorBidi" w:hAnsiTheme="majorBidi" w:cstheme="majorBidi"/>
                <w:sz w:val="20"/>
                <w:szCs w:val="20"/>
              </w:rPr>
            </w:pPr>
          </w:p>
          <w:p w14:paraId="7918FA7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Surgery (Primary Treatment for Early-Stage Cancer)</w:t>
            </w:r>
          </w:p>
          <w:p w14:paraId="4E4D565C"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Lumpectomy (Breast-Conserving Surgery)</w:t>
            </w:r>
          </w:p>
          <w:p w14:paraId="07F6EB0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moves the tumor and a small margin of surrounding tissue while preserving most of the breast.</w:t>
            </w:r>
          </w:p>
          <w:p w14:paraId="26A2483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ften followed by radiation therapy to prevent recurrence.</w:t>
            </w:r>
          </w:p>
          <w:p w14:paraId="3AB8A74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est for small, localized tumors.</w:t>
            </w:r>
          </w:p>
          <w:p w14:paraId="58F5B444"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Mastectomy</w:t>
            </w:r>
          </w:p>
          <w:p w14:paraId="6511895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moves the entire breast to eliminate cancer.</w:t>
            </w:r>
          </w:p>
          <w:p w14:paraId="6CCFADD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ypes:</w:t>
            </w:r>
          </w:p>
          <w:p w14:paraId="764E0BD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imple/Total Mastectomy – Removes the whole breast but not lymph nodes.</w:t>
            </w:r>
          </w:p>
          <w:p w14:paraId="2B2A24F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odified Radical Mastectomy – Removes breast and some lymph nodes.</w:t>
            </w:r>
          </w:p>
          <w:p w14:paraId="0AD9893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adical Mastectomy – Removes breast, lymph nodes, and chest muscles (rarely used today).</w:t>
            </w:r>
          </w:p>
          <w:p w14:paraId="567239F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y be followed by breast reconstruction surgery.</w:t>
            </w:r>
          </w:p>
          <w:p w14:paraId="77263535"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Lymph Node Removal (Sentinel or Axillary Node Biopsy)</w:t>
            </w:r>
          </w:p>
          <w:p w14:paraId="0FD41DD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cancer has spread to lymph nodes, they may need to be removed to prevent further spread.</w:t>
            </w:r>
          </w:p>
          <w:p w14:paraId="578A07B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Radiation Therapy (Destroys Remaining Cancer Cells)</w:t>
            </w:r>
          </w:p>
          <w:p w14:paraId="6557CBCE"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Uses high-energy X-rays to kill cancer cells left after surgery.</w:t>
            </w:r>
          </w:p>
          <w:p w14:paraId="7432781F" w14:textId="77777777" w:rsidR="000F6EE2" w:rsidRPr="000F6EE2" w:rsidRDefault="000F6EE2" w:rsidP="00A856C4">
            <w:pPr>
              <w:rPr>
                <w:rFonts w:asciiTheme="majorBidi" w:hAnsiTheme="majorBidi" w:cstheme="majorBidi"/>
                <w:sz w:val="20"/>
                <w:szCs w:val="20"/>
              </w:rPr>
            </w:pPr>
          </w:p>
          <w:p w14:paraId="4F3738BE"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External Beam Radiation</w:t>
            </w:r>
          </w:p>
          <w:p w14:paraId="1488B80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most common type; directs radiation beams at the breast area.</w:t>
            </w:r>
          </w:p>
          <w:p w14:paraId="5C099B32"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Internal Radiation (Brachytherapy)</w:t>
            </w:r>
          </w:p>
          <w:p w14:paraId="7793AA2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adioactive implants are placed inside the breast near the tumor site.</w:t>
            </w:r>
          </w:p>
          <w:p w14:paraId="76F35D9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Best for:</w:t>
            </w:r>
          </w:p>
          <w:p w14:paraId="715AC910"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After lumpectomy (to reduce recurrence risk).</w:t>
            </w:r>
          </w:p>
          <w:p w14:paraId="42E06F36"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Locally advanced breast cancer.</w:t>
            </w:r>
          </w:p>
          <w:p w14:paraId="371742F5" w14:textId="77777777" w:rsidR="000F6EE2" w:rsidRPr="000F6EE2" w:rsidRDefault="000F6EE2" w:rsidP="00A856C4">
            <w:pPr>
              <w:rPr>
                <w:rFonts w:asciiTheme="majorBidi" w:hAnsiTheme="majorBidi" w:cstheme="majorBidi"/>
                <w:sz w:val="20"/>
                <w:szCs w:val="20"/>
              </w:rPr>
            </w:pPr>
          </w:p>
          <w:p w14:paraId="127090C4"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Side Effects:</w:t>
            </w:r>
          </w:p>
          <w:p w14:paraId="036E67EE"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Fatigue, skin irritation, and swelling.</w:t>
            </w:r>
          </w:p>
          <w:p w14:paraId="3D95B5D5" w14:textId="77777777" w:rsidR="000F6EE2" w:rsidRPr="000F6EE2" w:rsidRDefault="000F6EE2" w:rsidP="00A856C4">
            <w:pPr>
              <w:rPr>
                <w:rFonts w:asciiTheme="majorBidi" w:hAnsiTheme="majorBidi" w:cstheme="majorBidi"/>
                <w:sz w:val="20"/>
                <w:szCs w:val="20"/>
              </w:rPr>
            </w:pPr>
          </w:p>
          <w:p w14:paraId="336D71D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Chemotherapy (Kills Fast-Growing Cancer Cells)</w:t>
            </w:r>
          </w:p>
          <w:p w14:paraId="08B50732"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Powerful drugs kill cancer cells throughout the body.</w:t>
            </w:r>
          </w:p>
          <w:p w14:paraId="23E1C496" w14:textId="77777777" w:rsidR="000F6EE2" w:rsidRPr="000F6EE2" w:rsidRDefault="000F6EE2" w:rsidP="00A856C4">
            <w:pPr>
              <w:rPr>
                <w:rFonts w:asciiTheme="majorBidi" w:hAnsiTheme="majorBidi" w:cstheme="majorBidi"/>
                <w:sz w:val="20"/>
                <w:szCs w:val="20"/>
              </w:rPr>
            </w:pPr>
          </w:p>
          <w:p w14:paraId="273F638B"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Neoadjuvant Chemotherapy (Before Surgery)</w:t>
            </w:r>
          </w:p>
          <w:p w14:paraId="45DA960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hrinks tumors, making surgery easier.</w:t>
            </w:r>
          </w:p>
          <w:p w14:paraId="6DBB404B"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Adjuvant Chemotherapy (After Surgery)</w:t>
            </w:r>
          </w:p>
          <w:p w14:paraId="439E79B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Kills remaining cancer cells to prevent recurrence.</w:t>
            </w:r>
          </w:p>
          <w:p w14:paraId="31AFBCFE"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Chemotherapy for Metastatic Breast Cancer</w:t>
            </w:r>
          </w:p>
          <w:p w14:paraId="3DF2248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elps control the spread but not a cure for Stage IV cancer.</w:t>
            </w:r>
          </w:p>
          <w:p w14:paraId="0D6F469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Common Drugs:</w:t>
            </w:r>
          </w:p>
          <w:p w14:paraId="00F43E57" w14:textId="77777777" w:rsidR="000F6EE2" w:rsidRPr="000F6EE2" w:rsidRDefault="000F6EE2" w:rsidP="00A856C4">
            <w:pPr>
              <w:rPr>
                <w:rFonts w:asciiTheme="majorBidi" w:hAnsiTheme="majorBidi" w:cstheme="majorBidi"/>
                <w:sz w:val="20"/>
                <w:szCs w:val="20"/>
              </w:rPr>
            </w:pPr>
          </w:p>
          <w:p w14:paraId="3508528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oxorubicin (Adriamycin), Paclitaxel (Taxol), Cyclophosphamide (Cytoxan).</w:t>
            </w:r>
          </w:p>
          <w:p w14:paraId="1B5273A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Side Effects:</w:t>
            </w:r>
          </w:p>
          <w:p w14:paraId="452BFA57"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Hair loss, nausea, fatigue, low immunity.</w:t>
            </w:r>
          </w:p>
          <w:p w14:paraId="432FB8EE" w14:textId="77777777" w:rsidR="000F6EE2" w:rsidRPr="000F6EE2" w:rsidRDefault="000F6EE2" w:rsidP="00A856C4">
            <w:pPr>
              <w:rPr>
                <w:rFonts w:asciiTheme="majorBidi" w:hAnsiTheme="majorBidi" w:cstheme="majorBidi"/>
                <w:sz w:val="20"/>
                <w:szCs w:val="20"/>
              </w:rPr>
            </w:pPr>
          </w:p>
          <w:p w14:paraId="18D6521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4. Hormone Therapy (For Hormone-Sensitive Cancers)</w:t>
            </w:r>
          </w:p>
          <w:p w14:paraId="7118D93B"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Blocks estrogen or progesterone, which fuels some breast cancers (ER+/PR+ tumors).</w:t>
            </w:r>
          </w:p>
          <w:p w14:paraId="61529D33" w14:textId="77777777" w:rsidR="000F6EE2" w:rsidRPr="000F6EE2" w:rsidRDefault="000F6EE2" w:rsidP="00A856C4">
            <w:pPr>
              <w:rPr>
                <w:rFonts w:asciiTheme="majorBidi" w:hAnsiTheme="majorBidi" w:cstheme="majorBidi"/>
                <w:sz w:val="20"/>
                <w:szCs w:val="20"/>
              </w:rPr>
            </w:pPr>
          </w:p>
          <w:p w14:paraId="3965959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Selective Estrogen Receptor Modulators (SERMs)</w:t>
            </w:r>
          </w:p>
          <w:p w14:paraId="09291A4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amoxifen – Blocks estrogen in premenopausal women.</w:t>
            </w:r>
          </w:p>
          <w:p w14:paraId="08E0D2E8"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Aromatase Inhibitors (AIs)</w:t>
            </w:r>
          </w:p>
          <w:p w14:paraId="3407D6F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nastrozole, Letrozole, Exemestane – Reduce estrogen in postmenopausal women.</w:t>
            </w:r>
          </w:p>
          <w:p w14:paraId="2BCE7C8D"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Ovarian Suppression (For Premenopausal Women)</w:t>
            </w:r>
          </w:p>
          <w:p w14:paraId="2B8CF74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edications (e.g., Lupron, Zoladex) or ovary removal to stop estrogen production.</w:t>
            </w:r>
          </w:p>
          <w:p w14:paraId="59F63DC5"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Best for:</w:t>
            </w:r>
          </w:p>
          <w:p w14:paraId="56ACA181"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Hormone receptor-positive breast cancer (ER+/PR+).</w:t>
            </w:r>
          </w:p>
          <w:p w14:paraId="37BCC421" w14:textId="77777777" w:rsidR="000F6EE2" w:rsidRPr="000F6EE2" w:rsidRDefault="000F6EE2" w:rsidP="00A856C4">
            <w:pPr>
              <w:rPr>
                <w:rFonts w:asciiTheme="majorBidi" w:hAnsiTheme="majorBidi" w:cstheme="majorBidi"/>
                <w:sz w:val="20"/>
                <w:szCs w:val="20"/>
              </w:rPr>
            </w:pPr>
          </w:p>
          <w:p w14:paraId="5FBCFFE7"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Side Effects:</w:t>
            </w:r>
          </w:p>
          <w:p w14:paraId="70B2198E"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Menopause symptoms (hot flashes, bone loss, mood changes).</w:t>
            </w:r>
          </w:p>
          <w:p w14:paraId="7B8B5837" w14:textId="77777777" w:rsidR="000F6EE2" w:rsidRPr="000F6EE2" w:rsidRDefault="000F6EE2" w:rsidP="00A856C4">
            <w:pPr>
              <w:rPr>
                <w:rFonts w:asciiTheme="majorBidi" w:hAnsiTheme="majorBidi" w:cstheme="majorBidi"/>
                <w:sz w:val="20"/>
                <w:szCs w:val="20"/>
              </w:rPr>
            </w:pPr>
          </w:p>
          <w:p w14:paraId="2BC42AF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 Targeted Therapy (For HER2-Positive Breast Cancer)</w:t>
            </w:r>
          </w:p>
          <w:p w14:paraId="1FB04E39"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Specifically attacks HER2-positive cancer cells without harming normal cells.</w:t>
            </w:r>
          </w:p>
          <w:p w14:paraId="49B59F0C" w14:textId="77777777" w:rsidR="000F6EE2" w:rsidRPr="000F6EE2" w:rsidRDefault="000F6EE2" w:rsidP="00A856C4">
            <w:pPr>
              <w:rPr>
                <w:rFonts w:asciiTheme="majorBidi" w:hAnsiTheme="majorBidi" w:cstheme="majorBidi"/>
                <w:sz w:val="20"/>
                <w:szCs w:val="20"/>
              </w:rPr>
            </w:pPr>
          </w:p>
          <w:p w14:paraId="57A36DFE"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Monoclonal Antibodies</w:t>
            </w:r>
          </w:p>
          <w:p w14:paraId="33BF92E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astuzumab (Herceptin), Pertuzumab (Perjeta) – Block HER2 protein to stop tumor growth.</w:t>
            </w:r>
          </w:p>
          <w:p w14:paraId="577445EB"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HER2-Targeted Tyrosine Kinase Inhibitors</w:t>
            </w:r>
          </w:p>
          <w:p w14:paraId="22AB2E9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apatinib, Neratinib – Used in advanced cases.</w:t>
            </w:r>
          </w:p>
          <w:p w14:paraId="1C268DF4"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Best for:</w:t>
            </w:r>
          </w:p>
          <w:p w14:paraId="0E20873C"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HER2-positive breast cancer (about 20% of cases).</w:t>
            </w:r>
          </w:p>
          <w:p w14:paraId="10F0C81D" w14:textId="77777777" w:rsidR="000F6EE2" w:rsidRPr="000F6EE2" w:rsidRDefault="000F6EE2" w:rsidP="00A856C4">
            <w:pPr>
              <w:rPr>
                <w:rFonts w:asciiTheme="majorBidi" w:hAnsiTheme="majorBidi" w:cstheme="majorBidi"/>
                <w:sz w:val="20"/>
                <w:szCs w:val="20"/>
              </w:rPr>
            </w:pPr>
          </w:p>
          <w:p w14:paraId="0039C6AC"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Side Effects:</w:t>
            </w:r>
          </w:p>
          <w:p w14:paraId="4387688F"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Heart problems, fatigue, diarrhea.</w:t>
            </w:r>
          </w:p>
          <w:p w14:paraId="3CC31902" w14:textId="77777777" w:rsidR="000F6EE2" w:rsidRPr="000F6EE2" w:rsidRDefault="000F6EE2" w:rsidP="00A856C4">
            <w:pPr>
              <w:rPr>
                <w:rFonts w:asciiTheme="majorBidi" w:hAnsiTheme="majorBidi" w:cstheme="majorBidi"/>
                <w:sz w:val="20"/>
                <w:szCs w:val="20"/>
              </w:rPr>
            </w:pPr>
          </w:p>
          <w:p w14:paraId="23A3288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6. Immunotherapy (Boosts the Immune System to Fight Cancer)</w:t>
            </w:r>
          </w:p>
          <w:p w14:paraId="4556DC32"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Helps the immune system recognize &amp; destroy cancer cells.</w:t>
            </w:r>
          </w:p>
          <w:p w14:paraId="304A4E7F" w14:textId="77777777" w:rsidR="000F6EE2" w:rsidRPr="000F6EE2" w:rsidRDefault="000F6EE2" w:rsidP="00A856C4">
            <w:pPr>
              <w:rPr>
                <w:rFonts w:asciiTheme="majorBidi" w:hAnsiTheme="majorBidi" w:cstheme="majorBidi"/>
                <w:sz w:val="20"/>
                <w:szCs w:val="20"/>
              </w:rPr>
            </w:pPr>
          </w:p>
          <w:p w14:paraId="2DB219EE"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Checkpoint Inhibitors</w:t>
            </w:r>
          </w:p>
          <w:p w14:paraId="2499975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tezolizumab (Tecentriq), Pembrolizumab (Keytruda) – Used in triple-negative breast cancer (TNBC).</w:t>
            </w:r>
          </w:p>
          <w:p w14:paraId="33503402"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lastRenderedPageBreak/>
              <w:t>🔹</w:t>
            </w:r>
            <w:r w:rsidRPr="000F6EE2">
              <w:rPr>
                <w:rFonts w:asciiTheme="majorBidi" w:hAnsiTheme="majorBidi" w:cstheme="majorBidi"/>
                <w:sz w:val="20"/>
                <w:szCs w:val="20"/>
              </w:rPr>
              <w:t xml:space="preserve"> Best for:</w:t>
            </w:r>
          </w:p>
          <w:p w14:paraId="26E8022D"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Triple-negative breast cancer (TNBC).</w:t>
            </w:r>
          </w:p>
          <w:p w14:paraId="2DA83CD5" w14:textId="77777777" w:rsidR="000F6EE2" w:rsidRPr="000F6EE2" w:rsidRDefault="000F6EE2" w:rsidP="00A856C4">
            <w:pPr>
              <w:rPr>
                <w:rFonts w:asciiTheme="majorBidi" w:hAnsiTheme="majorBidi" w:cstheme="majorBidi"/>
                <w:sz w:val="20"/>
                <w:szCs w:val="20"/>
              </w:rPr>
            </w:pPr>
          </w:p>
          <w:p w14:paraId="2A3291F8"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Side Effects:</w:t>
            </w:r>
          </w:p>
          <w:p w14:paraId="7116A1B8"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Autoimmune reactions, fatigue, skin rashes.</w:t>
            </w:r>
          </w:p>
          <w:p w14:paraId="0C470CC1" w14:textId="77777777" w:rsidR="000F6EE2" w:rsidRPr="000F6EE2" w:rsidRDefault="000F6EE2" w:rsidP="00A856C4">
            <w:pPr>
              <w:rPr>
                <w:rFonts w:asciiTheme="majorBidi" w:hAnsiTheme="majorBidi" w:cstheme="majorBidi"/>
                <w:sz w:val="20"/>
                <w:szCs w:val="20"/>
              </w:rPr>
            </w:pPr>
          </w:p>
          <w:p w14:paraId="1CC0F3C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7. Bone-Directed Therapy (For Metastatic Cancer)</w:t>
            </w:r>
          </w:p>
          <w:p w14:paraId="3155AEF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Prevents bone damage in cases where breast cancer has spread to bones.</w:t>
            </w:r>
          </w:p>
          <w:p w14:paraId="3F268CCE" w14:textId="77777777" w:rsidR="000F6EE2" w:rsidRPr="000F6EE2" w:rsidRDefault="000F6EE2" w:rsidP="00A856C4">
            <w:pPr>
              <w:rPr>
                <w:rFonts w:asciiTheme="majorBidi" w:hAnsiTheme="majorBidi" w:cstheme="majorBidi"/>
                <w:sz w:val="20"/>
                <w:szCs w:val="20"/>
              </w:rPr>
            </w:pPr>
          </w:p>
          <w:p w14:paraId="44F48876"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Common Drugs:</w:t>
            </w:r>
          </w:p>
          <w:p w14:paraId="7423F799" w14:textId="77777777" w:rsidR="000F6EE2" w:rsidRPr="000F6EE2" w:rsidRDefault="000F6EE2" w:rsidP="00A856C4">
            <w:pPr>
              <w:rPr>
                <w:rFonts w:asciiTheme="majorBidi" w:hAnsiTheme="majorBidi" w:cstheme="majorBidi"/>
                <w:sz w:val="20"/>
                <w:szCs w:val="20"/>
              </w:rPr>
            </w:pPr>
          </w:p>
          <w:p w14:paraId="22DE958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isphosphonates (Zoledronic acid, Pamidronate) – Strengthen bones.</w:t>
            </w:r>
          </w:p>
          <w:p w14:paraId="501B39E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enosumab (Xgeva) – Prevents bone fractures.</w:t>
            </w:r>
          </w:p>
          <w:p w14:paraId="3F8A29C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Side Effects:</w:t>
            </w:r>
          </w:p>
          <w:p w14:paraId="32720B6B"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Joint pain, flu-like symptoms.</w:t>
            </w:r>
          </w:p>
          <w:p w14:paraId="5C2CC3F6" w14:textId="77777777" w:rsidR="000F6EE2" w:rsidRPr="000F6EE2" w:rsidRDefault="000F6EE2" w:rsidP="00A856C4">
            <w:pPr>
              <w:rPr>
                <w:rFonts w:asciiTheme="majorBidi" w:hAnsiTheme="majorBidi" w:cstheme="majorBidi"/>
                <w:sz w:val="20"/>
                <w:szCs w:val="20"/>
              </w:rPr>
            </w:pPr>
          </w:p>
          <w:p w14:paraId="3C66A82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ich Treatment is Right for You?</w:t>
            </w:r>
          </w:p>
          <w:p w14:paraId="494CEC2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w:t>
            </w:r>
            <w:r w:rsidRPr="000F6EE2">
              <w:rPr>
                <w:rFonts w:asciiTheme="majorBidi" w:hAnsiTheme="majorBidi" w:cstheme="majorBidi"/>
                <w:sz w:val="20"/>
                <w:szCs w:val="20"/>
              </w:rPr>
              <w:tab/>
              <w:t>Recommended Treatments</w:t>
            </w:r>
          </w:p>
          <w:p w14:paraId="270D73A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0 (DCIS)</w:t>
            </w:r>
            <w:r w:rsidRPr="000F6EE2">
              <w:rPr>
                <w:rFonts w:asciiTheme="majorBidi" w:hAnsiTheme="majorBidi" w:cstheme="majorBidi"/>
                <w:sz w:val="20"/>
                <w:szCs w:val="20"/>
              </w:rPr>
              <w:tab/>
              <w:t>Surgery (Lumpectomy or Mastectomy) + Radiation (if needed)</w:t>
            </w:r>
          </w:p>
          <w:p w14:paraId="4A1AD0C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I &amp; II</w:t>
            </w:r>
            <w:r w:rsidRPr="000F6EE2">
              <w:rPr>
                <w:rFonts w:asciiTheme="majorBidi" w:hAnsiTheme="majorBidi" w:cstheme="majorBidi"/>
                <w:sz w:val="20"/>
                <w:szCs w:val="20"/>
              </w:rPr>
              <w:tab/>
              <w:t>Surgery + Radiation + (Chemo/Hormone/Targeted Therapy depending on tumor type)</w:t>
            </w:r>
          </w:p>
          <w:p w14:paraId="01C8D0A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III</w:t>
            </w:r>
            <w:r w:rsidRPr="000F6EE2">
              <w:rPr>
                <w:rFonts w:asciiTheme="majorBidi" w:hAnsiTheme="majorBidi" w:cstheme="majorBidi"/>
                <w:sz w:val="20"/>
                <w:szCs w:val="20"/>
              </w:rPr>
              <w:tab/>
              <w:t>Neoadjuvant Chemo → Surgery → Radiation + Targeted Therapy (if HER2+)</w:t>
            </w:r>
          </w:p>
          <w:p w14:paraId="0FF8F5B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IV (Metastatic)</w:t>
            </w:r>
            <w:r w:rsidRPr="000F6EE2">
              <w:rPr>
                <w:rFonts w:asciiTheme="majorBidi" w:hAnsiTheme="majorBidi" w:cstheme="majorBidi"/>
                <w:sz w:val="20"/>
                <w:szCs w:val="20"/>
              </w:rPr>
              <w:tab/>
              <w:t>Chemo, Hormone Therapy, Targeted Therapy, Immunotherapy, Palliative Care</w:t>
            </w:r>
          </w:p>
          <w:p w14:paraId="5CF6B0D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Key Takeaways</w:t>
            </w:r>
          </w:p>
          <w:p w14:paraId="7EEC0126"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Surgery, radiation, and chemotherapy are the main treatments.</w:t>
            </w:r>
          </w:p>
          <w:p w14:paraId="3EF4FA1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Targeted therapy &amp; hormone therapy improve outcomes for specific types of cancer.</w:t>
            </w:r>
          </w:p>
          <w:p w14:paraId="572B957B"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Immunotherapy is a breakthrough for triple-negative breast cancer.</w:t>
            </w:r>
          </w:p>
          <w:p w14:paraId="3E1267F3"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Early detection leads to less aggressive treatment and better survival.</w:t>
            </w:r>
          </w:p>
          <w:p w14:paraId="632AAE11" w14:textId="77777777" w:rsidR="000F6EE2" w:rsidRPr="000F6EE2" w:rsidRDefault="000F6EE2" w:rsidP="00A856C4">
            <w:pPr>
              <w:rPr>
                <w:rFonts w:asciiTheme="majorBidi" w:hAnsiTheme="majorBidi" w:cstheme="majorBidi"/>
                <w:sz w:val="20"/>
                <w:szCs w:val="20"/>
              </w:rPr>
            </w:pPr>
          </w:p>
          <w:p w14:paraId="7764A56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 xml:space="preserve">Would you like more details on personalized treatment options or clinical trials? </w:t>
            </w:r>
            <w:r w:rsidRPr="000F6EE2">
              <w:rPr>
                <w:rFonts w:ascii="Apple Color Emoji" w:hAnsi="Apple Color Emoji" w:cs="Apple Color Emoji"/>
                <w:sz w:val="20"/>
                <w:szCs w:val="20"/>
              </w:rPr>
              <w:t>😊</w:t>
            </w:r>
          </w:p>
        </w:tc>
      </w:tr>
      <w:tr w:rsidR="000F6EE2" w:rsidRPr="000F6EE2" w14:paraId="0CD9AA9F" w14:textId="77777777" w:rsidTr="00A856C4">
        <w:tc>
          <w:tcPr>
            <w:tcW w:w="474" w:type="dxa"/>
          </w:tcPr>
          <w:p w14:paraId="2E5FB46C" w14:textId="77777777" w:rsidR="000F6EE2" w:rsidRPr="000F6EE2" w:rsidRDefault="000F6EE2" w:rsidP="00A856C4">
            <w:pPr>
              <w:rPr>
                <w:rFonts w:asciiTheme="majorBidi" w:hAnsiTheme="majorBidi" w:cstheme="majorBidi"/>
                <w:sz w:val="20"/>
                <w:szCs w:val="20"/>
              </w:rPr>
            </w:pPr>
          </w:p>
        </w:tc>
        <w:tc>
          <w:tcPr>
            <w:tcW w:w="2221" w:type="dxa"/>
          </w:tcPr>
          <w:p w14:paraId="289970F9"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930" w:type="dxa"/>
          </w:tcPr>
          <w:p w14:paraId="218FBCD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Treatment Methods</w:t>
            </w:r>
          </w:p>
          <w:p w14:paraId="224CBA1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treatment depends on factors like cancer type, stage, hormone receptor status (ER/PR), HER2 status, and overall health. The main treatment options include:</w:t>
            </w:r>
          </w:p>
          <w:p w14:paraId="748C7F83" w14:textId="77777777" w:rsidR="000F6EE2" w:rsidRPr="000F6EE2" w:rsidRDefault="000F6EE2" w:rsidP="00A856C4">
            <w:pPr>
              <w:rPr>
                <w:rFonts w:asciiTheme="majorBidi" w:hAnsiTheme="majorBidi" w:cstheme="majorBidi"/>
                <w:sz w:val="20"/>
                <w:szCs w:val="20"/>
              </w:rPr>
            </w:pPr>
          </w:p>
          <w:p w14:paraId="4D04BF6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Surgery</w:t>
            </w:r>
          </w:p>
          <w:p w14:paraId="4A2F7AC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urgery is often the first step in treating breast cancer, aimed at removing the tumor.</w:t>
            </w:r>
          </w:p>
          <w:p w14:paraId="1A870702" w14:textId="77777777" w:rsidR="000F6EE2" w:rsidRPr="000F6EE2" w:rsidRDefault="000F6EE2" w:rsidP="00A856C4">
            <w:pPr>
              <w:rPr>
                <w:rFonts w:asciiTheme="majorBidi" w:hAnsiTheme="majorBidi" w:cstheme="majorBidi"/>
                <w:sz w:val="20"/>
                <w:szCs w:val="20"/>
              </w:rPr>
            </w:pPr>
          </w:p>
          <w:p w14:paraId="492486D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ypes of Surgery:</w:t>
            </w:r>
          </w:p>
          <w:p w14:paraId="1956631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umpectomy (Breast-Conserving Surgery): Removes only the tumor and some surrounding tissue.</w:t>
            </w:r>
          </w:p>
          <w:p w14:paraId="22233F0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stectomy: Removes the entire breast.</w:t>
            </w:r>
          </w:p>
          <w:p w14:paraId="3D3667D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imple/Total Mastectomy: Whole breast removal.</w:t>
            </w:r>
          </w:p>
          <w:p w14:paraId="6B3B14B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adical Mastectomy: Entire breast, chest muscles, and lymph nodes removed (rarely done now).</w:t>
            </w:r>
          </w:p>
          <w:p w14:paraId="5497DB9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odified Radical Mastectomy: Breast and lymph nodes removed but chest muscles preserved.</w:t>
            </w:r>
          </w:p>
          <w:p w14:paraId="60CF575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entinel Lymph Node Biopsy (SLNB): Removes the first lymph node(s) to check for cancer spread.</w:t>
            </w:r>
          </w:p>
          <w:p w14:paraId="0D57772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Axillary Lymph Node Dissection (ALND): More extensive removal of lymph nodes if cancer has spread.</w:t>
            </w:r>
          </w:p>
          <w:p w14:paraId="6F821FD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Radiation Therapy</w:t>
            </w:r>
          </w:p>
          <w:p w14:paraId="6E0CD97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s high-energy X-rays to kill cancer cells, often after surgery to reduce recurrence.</w:t>
            </w:r>
          </w:p>
          <w:p w14:paraId="7E0094CE" w14:textId="77777777" w:rsidR="000F6EE2" w:rsidRPr="000F6EE2" w:rsidRDefault="000F6EE2" w:rsidP="00A856C4">
            <w:pPr>
              <w:rPr>
                <w:rFonts w:asciiTheme="majorBidi" w:hAnsiTheme="majorBidi" w:cstheme="majorBidi"/>
                <w:sz w:val="20"/>
                <w:szCs w:val="20"/>
              </w:rPr>
            </w:pPr>
          </w:p>
          <w:p w14:paraId="7759A18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ypes of Radiation:</w:t>
            </w:r>
          </w:p>
          <w:p w14:paraId="44970AF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xternal Beam Radiation Therapy (EBRT): Most common; targets the breast area from outside the body.</w:t>
            </w:r>
          </w:p>
          <w:p w14:paraId="718C8BD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achytherapy (Internal Radiation): Radioactive material is placed inside the breast near the tumor site.</w:t>
            </w:r>
          </w:p>
          <w:p w14:paraId="37DE408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Chemotherapy</w:t>
            </w:r>
          </w:p>
          <w:p w14:paraId="645D569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s drugs to kill cancer cells, often used before (neoadjuvant) or after (adjuvant) surgery.</w:t>
            </w:r>
          </w:p>
          <w:p w14:paraId="6BCF2AB4" w14:textId="77777777" w:rsidR="000F6EE2" w:rsidRPr="000F6EE2" w:rsidRDefault="000F6EE2" w:rsidP="00A856C4">
            <w:pPr>
              <w:rPr>
                <w:rFonts w:asciiTheme="majorBidi" w:hAnsiTheme="majorBidi" w:cstheme="majorBidi"/>
                <w:sz w:val="20"/>
                <w:szCs w:val="20"/>
              </w:rPr>
            </w:pPr>
          </w:p>
          <w:p w14:paraId="05A62B6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ommon Chemotherapy Drugs for Breast Cancer:</w:t>
            </w:r>
          </w:p>
          <w:p w14:paraId="52DC23E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nthracyclines (e.g., Doxorubicin, Epirubicin)</w:t>
            </w:r>
          </w:p>
          <w:p w14:paraId="625A16B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axanes (e.g., Paclitaxel, Docetaxel)</w:t>
            </w:r>
          </w:p>
          <w:p w14:paraId="3525E3A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yclophosphamide</w:t>
            </w:r>
          </w:p>
          <w:p w14:paraId="099BB64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luorouracil (5-FU)</w:t>
            </w:r>
          </w:p>
          <w:p w14:paraId="35AD244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latinum-based drugs (e.g., Carboplatin, Cisplatin)</w:t>
            </w:r>
          </w:p>
          <w:p w14:paraId="4E567BA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argeted Chemotherapy (for triple-negative breast cancer, like Sacituzumab govitecan)</w:t>
            </w:r>
          </w:p>
          <w:p w14:paraId="66D1D1A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4. Hormone (Endocrine) Therapy</w:t>
            </w:r>
          </w:p>
          <w:p w14:paraId="1A64479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r hormone receptor-positive (ER+/PR+) breast cancers, hormone therapy blocks estrogen or progesterone.</w:t>
            </w:r>
          </w:p>
          <w:p w14:paraId="141C0D02" w14:textId="77777777" w:rsidR="000F6EE2" w:rsidRPr="000F6EE2" w:rsidRDefault="000F6EE2" w:rsidP="00A856C4">
            <w:pPr>
              <w:rPr>
                <w:rFonts w:asciiTheme="majorBidi" w:hAnsiTheme="majorBidi" w:cstheme="majorBidi"/>
                <w:sz w:val="20"/>
                <w:szCs w:val="20"/>
              </w:rPr>
            </w:pPr>
          </w:p>
          <w:p w14:paraId="132BB75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ypes of Hormone Therapy:</w:t>
            </w:r>
          </w:p>
          <w:p w14:paraId="0F24F4C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elective Estrogen Receptor Modulators (SERMs)</w:t>
            </w:r>
          </w:p>
          <w:p w14:paraId="17D0037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xample: Tamoxifen (blocks estrogen in breast tissue)</w:t>
            </w:r>
          </w:p>
          <w:p w14:paraId="2220A48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romatase Inhibitors (AIs) (for postmenopausal women)</w:t>
            </w:r>
          </w:p>
          <w:p w14:paraId="595565E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xamples: Anastrozole, Letrozole, Exemestane (reduce estrogen production)</w:t>
            </w:r>
          </w:p>
          <w:p w14:paraId="3C34117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varian Suppression (for premenopausal women)</w:t>
            </w:r>
          </w:p>
          <w:p w14:paraId="348F9A7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HRH Agonists (e.g., Leuprolide, Goserelin) suppress estrogen by shutting down ovaries.</w:t>
            </w:r>
          </w:p>
          <w:p w14:paraId="0425879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ophorectomy (surgical removal of ovaries) is a permanent option.</w:t>
            </w:r>
          </w:p>
          <w:p w14:paraId="2ECFAD2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 Targeted Therapy</w:t>
            </w:r>
          </w:p>
          <w:p w14:paraId="7033AB2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r cancers with specific molecular markers like HER2-positive or BRCA mutations.</w:t>
            </w:r>
          </w:p>
          <w:p w14:paraId="093AEC04" w14:textId="77777777" w:rsidR="000F6EE2" w:rsidRPr="000F6EE2" w:rsidRDefault="000F6EE2" w:rsidP="00A856C4">
            <w:pPr>
              <w:rPr>
                <w:rFonts w:asciiTheme="majorBidi" w:hAnsiTheme="majorBidi" w:cstheme="majorBidi"/>
                <w:sz w:val="20"/>
                <w:szCs w:val="20"/>
              </w:rPr>
            </w:pPr>
          </w:p>
          <w:p w14:paraId="347D02F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ommon Targeted Therapies:</w:t>
            </w:r>
          </w:p>
          <w:p w14:paraId="3AE66E7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ER2-Positive Breast Cancer:</w:t>
            </w:r>
          </w:p>
          <w:p w14:paraId="35292E7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astuzumab (Herceptin)</w:t>
            </w:r>
          </w:p>
          <w:p w14:paraId="07E9480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ertuzumab (Perjeta)</w:t>
            </w:r>
          </w:p>
          <w:p w14:paraId="1B7D0D7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do-Trastuzumab Emtansine (Kadcyla)</w:t>
            </w:r>
          </w:p>
          <w:p w14:paraId="277B18D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apatinib (Tykerb)</w:t>
            </w:r>
          </w:p>
          <w:p w14:paraId="38743B2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CA-Mutated Breast Cancer:</w:t>
            </w:r>
          </w:p>
          <w:p w14:paraId="5E0D511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ARP Inhibitors (e.g., Olaparib, Talazoparib)</w:t>
            </w:r>
          </w:p>
          <w:p w14:paraId="3FEC624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I3K Inhibitors (for PIK3CA mutations):</w:t>
            </w:r>
          </w:p>
          <w:p w14:paraId="6A831AD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lpelisib (Piqray)</w:t>
            </w:r>
          </w:p>
          <w:p w14:paraId="42AA0DF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6. Immunotherapy</w:t>
            </w:r>
          </w:p>
          <w:p w14:paraId="10E67E5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s the immune system to fight cancer, especially for triple-negative breast cancer (TNBC).</w:t>
            </w:r>
          </w:p>
          <w:p w14:paraId="758ABA7B" w14:textId="77777777" w:rsidR="000F6EE2" w:rsidRPr="000F6EE2" w:rsidRDefault="000F6EE2" w:rsidP="00A856C4">
            <w:pPr>
              <w:rPr>
                <w:rFonts w:asciiTheme="majorBidi" w:hAnsiTheme="majorBidi" w:cstheme="majorBidi"/>
                <w:sz w:val="20"/>
                <w:szCs w:val="20"/>
              </w:rPr>
            </w:pPr>
          </w:p>
          <w:p w14:paraId="6620F4D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DA-Approved Immunotherapy:</w:t>
            </w:r>
          </w:p>
          <w:p w14:paraId="195D0AF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tezolizumab (Tecentriq)</w:t>
            </w:r>
          </w:p>
          <w:p w14:paraId="217A3DB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Pembrolizumab (Keytruda)</w:t>
            </w:r>
          </w:p>
          <w:p w14:paraId="699E276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se are often combined with chemotherapy for advanced-stage or metastatic TNBC.</w:t>
            </w:r>
          </w:p>
          <w:p w14:paraId="7359EA9C" w14:textId="77777777" w:rsidR="000F6EE2" w:rsidRPr="000F6EE2" w:rsidRDefault="000F6EE2" w:rsidP="00A856C4">
            <w:pPr>
              <w:rPr>
                <w:rFonts w:asciiTheme="majorBidi" w:hAnsiTheme="majorBidi" w:cstheme="majorBidi"/>
                <w:sz w:val="20"/>
                <w:szCs w:val="20"/>
              </w:rPr>
            </w:pPr>
          </w:p>
          <w:p w14:paraId="5B8A673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7. Bone-Directed Therapy</w:t>
            </w:r>
          </w:p>
          <w:p w14:paraId="67A6B59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r metastatic breast cancer that has spread to bones, bone-strengthening drugs reduce complications.</w:t>
            </w:r>
          </w:p>
          <w:p w14:paraId="01926C48" w14:textId="77777777" w:rsidR="000F6EE2" w:rsidRPr="000F6EE2" w:rsidRDefault="000F6EE2" w:rsidP="00A856C4">
            <w:pPr>
              <w:rPr>
                <w:rFonts w:asciiTheme="majorBidi" w:hAnsiTheme="majorBidi" w:cstheme="majorBidi"/>
                <w:sz w:val="20"/>
                <w:szCs w:val="20"/>
              </w:rPr>
            </w:pPr>
          </w:p>
          <w:p w14:paraId="6950BFA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isphosphonates (e.g., Zoledronic acid, Pamidronate)</w:t>
            </w:r>
          </w:p>
          <w:p w14:paraId="59D4432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enosumab (Xgeva) (a monoclonal antibody)</w:t>
            </w:r>
          </w:p>
          <w:p w14:paraId="3F2209C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8. Clinical Trials &amp; Experimental Therapies</w:t>
            </w:r>
          </w:p>
          <w:p w14:paraId="17DE483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ngoing research explores new drugs, personalized medicine, CAR-T cell therapy, and vaccine-based treatments. If standard treatments don’t work, clinical trials may offer novel options.</w:t>
            </w:r>
          </w:p>
          <w:p w14:paraId="4584A0BF" w14:textId="77777777" w:rsidR="000F6EE2" w:rsidRPr="000F6EE2" w:rsidRDefault="000F6EE2" w:rsidP="00A856C4">
            <w:pPr>
              <w:rPr>
                <w:rFonts w:asciiTheme="majorBidi" w:hAnsiTheme="majorBidi" w:cstheme="majorBidi"/>
                <w:sz w:val="20"/>
                <w:szCs w:val="20"/>
              </w:rPr>
            </w:pPr>
          </w:p>
          <w:p w14:paraId="0C179F8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ersonalized Treatment Plan</w:t>
            </w:r>
          </w:p>
          <w:p w14:paraId="014F8CE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eatment is usually multimodal, meaning a combination of methods is used.</w:t>
            </w:r>
          </w:p>
          <w:p w14:paraId="63DC6C3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r example:</w:t>
            </w:r>
          </w:p>
          <w:p w14:paraId="1A30DAC5" w14:textId="77777777" w:rsidR="000F6EE2" w:rsidRPr="000F6EE2" w:rsidRDefault="000F6EE2" w:rsidP="00A856C4">
            <w:pPr>
              <w:rPr>
                <w:rFonts w:asciiTheme="majorBidi" w:hAnsiTheme="majorBidi" w:cstheme="majorBidi"/>
                <w:sz w:val="20"/>
                <w:szCs w:val="20"/>
              </w:rPr>
            </w:pPr>
          </w:p>
          <w:p w14:paraId="5F45738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arly-stage breast cancer: Surgery → Radiation → Hormone or Chemotherapy (if needed)</w:t>
            </w:r>
          </w:p>
          <w:p w14:paraId="066D280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ER2-positive breast cancer: Surgery → Chemotherapy + HER2-targeted therapy</w:t>
            </w:r>
          </w:p>
          <w:p w14:paraId="24A6752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iple-negative breast cancer: Chemotherapy + Immunotherapy → Surgery</w:t>
            </w:r>
          </w:p>
          <w:p w14:paraId="20E951B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etastatic breast cancer: Targeted therapy, immunotherapy, or palliative care</w:t>
            </w:r>
          </w:p>
          <w:p w14:paraId="31F1306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uld you like help understanding which treatment approach is most effective for specific breast cancer subtypes?</w:t>
            </w:r>
          </w:p>
        </w:tc>
      </w:tr>
      <w:tr w:rsidR="000F6EE2" w:rsidRPr="000F6EE2" w14:paraId="722DF7C0" w14:textId="77777777" w:rsidTr="00A856C4">
        <w:tc>
          <w:tcPr>
            <w:tcW w:w="474" w:type="dxa"/>
          </w:tcPr>
          <w:p w14:paraId="15733DC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10</w:t>
            </w:r>
          </w:p>
        </w:tc>
        <w:tc>
          <w:tcPr>
            <w:tcW w:w="2221" w:type="dxa"/>
          </w:tcPr>
          <w:p w14:paraId="0115AE9F"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Can breast cancer recur?</w:t>
            </w:r>
          </w:p>
          <w:p w14:paraId="37D8CD7F" w14:textId="77777777" w:rsidR="000F6EE2" w:rsidRPr="000F6EE2" w:rsidRDefault="000F6EE2" w:rsidP="00A856C4">
            <w:pPr>
              <w:rPr>
                <w:rFonts w:asciiTheme="majorBidi" w:hAnsiTheme="majorBidi" w:cstheme="majorBidi"/>
                <w:sz w:val="20"/>
                <w:szCs w:val="20"/>
              </w:rPr>
            </w:pPr>
          </w:p>
        </w:tc>
        <w:tc>
          <w:tcPr>
            <w:tcW w:w="6930" w:type="dxa"/>
          </w:tcPr>
          <w:p w14:paraId="135062C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Breast Cancer Recur?</w:t>
            </w:r>
          </w:p>
          <w:p w14:paraId="0DE9F88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Yes, breast cancer can recur even after successful treatment. Recurrence happens when some cancer cells survive treatment and grow back later. The risk depends on factors like cancer stage, tumor type, treatment effectiveness, and individual biology.</w:t>
            </w:r>
          </w:p>
          <w:p w14:paraId="63EF5E01" w14:textId="77777777" w:rsidR="000F6EE2" w:rsidRPr="000F6EE2" w:rsidRDefault="000F6EE2" w:rsidP="00A856C4">
            <w:pPr>
              <w:rPr>
                <w:rFonts w:asciiTheme="majorBidi" w:hAnsiTheme="majorBidi" w:cstheme="majorBidi"/>
                <w:sz w:val="20"/>
                <w:szCs w:val="20"/>
              </w:rPr>
            </w:pPr>
          </w:p>
          <w:p w14:paraId="70F630D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Types of Breast Cancer Recurrence</w:t>
            </w:r>
          </w:p>
          <w:p w14:paraId="2FBC9833"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Local Recurrence (Same Breast or Chest Wall)</w:t>
            </w:r>
          </w:p>
          <w:p w14:paraId="7127AC2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cer comes back in the same area where it was originally found.</w:t>
            </w:r>
          </w:p>
          <w:p w14:paraId="1A05176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ymptoms may include:</w:t>
            </w:r>
          </w:p>
          <w:p w14:paraId="505FE18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new lump or thickening in the breast or chest.</w:t>
            </w:r>
          </w:p>
          <w:p w14:paraId="095C9FD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kin changes (redness, swelling, or dimpling).</w:t>
            </w:r>
          </w:p>
          <w:p w14:paraId="416D994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ipple changes or discharge.</w:t>
            </w:r>
          </w:p>
          <w:p w14:paraId="249D46C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eatment: Surgery, radiation, or systemic therapy (chemo, hormone therapy, targeted therapy).</w:t>
            </w:r>
          </w:p>
          <w:p w14:paraId="40B0226B"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Regional Recurrence (Nearby Lymph Nodes)</w:t>
            </w:r>
          </w:p>
          <w:p w14:paraId="4025479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cer spreads to nearby lymph nodes (armpit, collarbone, or neck).</w:t>
            </w:r>
          </w:p>
          <w:p w14:paraId="7137B10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ymptoms may include:</w:t>
            </w:r>
          </w:p>
          <w:p w14:paraId="008F8FE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welling or lumps in the lymph nodes.</w:t>
            </w:r>
          </w:p>
          <w:p w14:paraId="1E91088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ain or tightness in the armpit or chest area.</w:t>
            </w:r>
          </w:p>
          <w:p w14:paraId="3D0215C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eatment: Surgery, radiation, chemotherapy, or targeted therapy.</w:t>
            </w:r>
          </w:p>
          <w:p w14:paraId="140AC26F"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Distant Recurrence (Metastatic Breast Cancer – Stage IV)</w:t>
            </w:r>
          </w:p>
          <w:p w14:paraId="7BD1E89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cer spreads to other organs (bones, lungs, liver, brain).</w:t>
            </w:r>
          </w:p>
          <w:p w14:paraId="3ED5325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ymptoms depend on where cancer spreads:</w:t>
            </w:r>
          </w:p>
          <w:p w14:paraId="13F8F7B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ones: Bone pain, fractures.</w:t>
            </w:r>
          </w:p>
          <w:p w14:paraId="5144059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ungs: Persistent cough, shortness of breath.</w:t>
            </w:r>
          </w:p>
          <w:p w14:paraId="3997511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ver: Jaundice, abdominal pain.</w:t>
            </w:r>
          </w:p>
          <w:p w14:paraId="7D0EB40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ain: Headaches, seizures, confusion.</w:t>
            </w:r>
          </w:p>
          <w:p w14:paraId="381D2DC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eatment: Chemotherapy, targeted therapy, immunotherapy, palliative care.</w:t>
            </w:r>
          </w:p>
          <w:p w14:paraId="527154C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2. What Increases the Risk of Recurrence?</w:t>
            </w:r>
          </w:p>
          <w:p w14:paraId="60CD2B74"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Tumor Characteristics</w:t>
            </w:r>
          </w:p>
          <w:p w14:paraId="3A08FBF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arger tumors or lymph node involvement = Higher recurrence risk.</w:t>
            </w:r>
          </w:p>
          <w:p w14:paraId="05B667F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iple-negative breast cancer (TNBC) has a higher risk of early recurrence.</w:t>
            </w:r>
          </w:p>
          <w:p w14:paraId="41BECAD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ER2-positive tumors can be aggressive but respond well to targeted therapy.</w:t>
            </w:r>
          </w:p>
          <w:p w14:paraId="4F7873B8"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Stage at Diagnosis</w:t>
            </w:r>
          </w:p>
          <w:p w14:paraId="5AFC3CF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0 &amp; I: Low recurrence risk.</w:t>
            </w:r>
          </w:p>
          <w:p w14:paraId="19BC023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II &amp; III: Higher risk, especially if lymph nodes were involved.</w:t>
            </w:r>
          </w:p>
          <w:p w14:paraId="5CAD9EB8"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Incomplete Treatment</w:t>
            </w:r>
          </w:p>
          <w:p w14:paraId="0BAECF2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kipping radiation, chemo, or hormone therapy increases recurrence risk.</w:t>
            </w:r>
          </w:p>
          <w:p w14:paraId="4C4E3B5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opping hormone therapy (Tamoxifen, Aromatase Inhibitors) too early raises risk for ER+/PR+ cancers.</w:t>
            </w:r>
          </w:p>
          <w:p w14:paraId="7046BA6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Lifestyle Factors</w:t>
            </w:r>
          </w:p>
          <w:p w14:paraId="646A577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besity, smoking, alcohol, and lack of exercise increase recurrence risk.</w:t>
            </w:r>
          </w:p>
          <w:p w14:paraId="5EAB2E4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hronic stress and poor diet may also play a role.</w:t>
            </w:r>
          </w:p>
          <w:p w14:paraId="681C1C4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How to Reduce Recurrence Risk?</w:t>
            </w:r>
          </w:p>
          <w:p w14:paraId="1975EDF8"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Follow the Full Treatment Plan</w:t>
            </w:r>
          </w:p>
          <w:p w14:paraId="5C37079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omplete all prescribed treatments (radiation, chemo, hormone therapy).</w:t>
            </w:r>
          </w:p>
          <w:p w14:paraId="462A935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ontinue hormone therapy for 5-10 years if ER+/PR+ (as recommended).</w:t>
            </w:r>
          </w:p>
          <w:p w14:paraId="6A63D4AF"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Maintain a Healthy Lifestyle</w:t>
            </w:r>
          </w:p>
          <w:p w14:paraId="12E33A7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xercise regularly (150 min/week).</w:t>
            </w:r>
          </w:p>
          <w:p w14:paraId="324752A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at a balanced diet (rich in fruits, veggies, lean proteins).</w:t>
            </w:r>
          </w:p>
          <w:p w14:paraId="753AC5E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 alcohol &amp; avoid smoking.</w:t>
            </w:r>
          </w:p>
          <w:p w14:paraId="6AC81F9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intain a healthy weight (especially after menopause).</w:t>
            </w:r>
          </w:p>
          <w:p w14:paraId="1A6FCAEE"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Regular Follow-Ups &amp; Screening</w:t>
            </w:r>
          </w:p>
          <w:p w14:paraId="4DC8CA6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mmograms, blood tests, and imaging help detect recurrence early.</w:t>
            </w:r>
          </w:p>
          <w:p w14:paraId="2B0A99C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elf-exams and awareness of symptoms are essential.</w:t>
            </w:r>
          </w:p>
          <w:p w14:paraId="50B9590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4. What Are the Chances of Recurrence?</w:t>
            </w:r>
          </w:p>
          <w:p w14:paraId="719857A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cer Type/Stage</w:t>
            </w:r>
            <w:r w:rsidRPr="000F6EE2">
              <w:rPr>
                <w:rFonts w:asciiTheme="majorBidi" w:hAnsiTheme="majorBidi" w:cstheme="majorBidi"/>
                <w:sz w:val="20"/>
                <w:szCs w:val="20"/>
              </w:rPr>
              <w:tab/>
              <w:t>Recurrence Rate (Approx.)</w:t>
            </w:r>
          </w:p>
          <w:p w14:paraId="7C68594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0 (DCIS)</w:t>
            </w:r>
            <w:r w:rsidRPr="000F6EE2">
              <w:rPr>
                <w:rFonts w:asciiTheme="majorBidi" w:hAnsiTheme="majorBidi" w:cstheme="majorBidi"/>
                <w:sz w:val="20"/>
                <w:szCs w:val="20"/>
              </w:rPr>
              <w:tab/>
              <w:t>&lt;10% (with treatment)</w:t>
            </w:r>
          </w:p>
          <w:p w14:paraId="4A367D2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I</w:t>
            </w:r>
            <w:r w:rsidRPr="000F6EE2">
              <w:rPr>
                <w:rFonts w:asciiTheme="majorBidi" w:hAnsiTheme="majorBidi" w:cstheme="majorBidi"/>
                <w:sz w:val="20"/>
                <w:szCs w:val="20"/>
              </w:rPr>
              <w:tab/>
              <w:t>5-10%</w:t>
            </w:r>
          </w:p>
          <w:p w14:paraId="276CBC4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II</w:t>
            </w:r>
            <w:r w:rsidRPr="000F6EE2">
              <w:rPr>
                <w:rFonts w:asciiTheme="majorBidi" w:hAnsiTheme="majorBidi" w:cstheme="majorBidi"/>
                <w:sz w:val="20"/>
                <w:szCs w:val="20"/>
              </w:rPr>
              <w:tab/>
              <w:t>15-30%</w:t>
            </w:r>
          </w:p>
          <w:p w14:paraId="117ED71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III</w:t>
            </w:r>
            <w:r w:rsidRPr="000F6EE2">
              <w:rPr>
                <w:rFonts w:asciiTheme="majorBidi" w:hAnsiTheme="majorBidi" w:cstheme="majorBidi"/>
                <w:sz w:val="20"/>
                <w:szCs w:val="20"/>
              </w:rPr>
              <w:tab/>
              <w:t>30-50%</w:t>
            </w:r>
          </w:p>
          <w:p w14:paraId="4A0E602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iple-Negative Breast Cancer (TNBC)</w:t>
            </w:r>
            <w:r w:rsidRPr="000F6EE2">
              <w:rPr>
                <w:rFonts w:asciiTheme="majorBidi" w:hAnsiTheme="majorBidi" w:cstheme="majorBidi"/>
                <w:sz w:val="20"/>
                <w:szCs w:val="20"/>
              </w:rPr>
              <w:tab/>
              <w:t>Up to 40% (within 3 years)</w:t>
            </w:r>
          </w:p>
          <w:p w14:paraId="248B86F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ER2-Positive Breast Cancer</w:t>
            </w:r>
            <w:r w:rsidRPr="000F6EE2">
              <w:rPr>
                <w:rFonts w:asciiTheme="majorBidi" w:hAnsiTheme="majorBidi" w:cstheme="majorBidi"/>
                <w:sz w:val="20"/>
                <w:szCs w:val="20"/>
              </w:rPr>
              <w:tab/>
              <w:t>Higher, but reduced with targeted therapy</w:t>
            </w:r>
          </w:p>
          <w:p w14:paraId="17C69B69"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Recurrence risk is highest in the first 2-5 years after treatment.</w:t>
            </w:r>
          </w:p>
          <w:p w14:paraId="3944DC84" w14:textId="77777777" w:rsidR="000F6EE2" w:rsidRPr="000F6EE2" w:rsidRDefault="000F6EE2" w:rsidP="00A856C4">
            <w:pPr>
              <w:rPr>
                <w:rFonts w:asciiTheme="majorBidi" w:hAnsiTheme="majorBidi" w:cstheme="majorBidi"/>
                <w:sz w:val="20"/>
                <w:szCs w:val="20"/>
              </w:rPr>
            </w:pPr>
          </w:p>
          <w:p w14:paraId="21CC97D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Key Takeaways</w:t>
            </w:r>
          </w:p>
          <w:p w14:paraId="40E9A517"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Breast cancer can recur, but early detection and proper treatment reduce the risk.</w:t>
            </w:r>
          </w:p>
          <w:p w14:paraId="5E6F2D9C"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Local recurrence is treatable; metastatic recurrence is managed with long-term therapy.</w:t>
            </w:r>
          </w:p>
          <w:p w14:paraId="6A3593BC"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Following a full treatment plan and adopting a healthy lifestyle lowers recurrence risk.</w:t>
            </w:r>
          </w:p>
          <w:p w14:paraId="247179E0"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Regular follow-ups and screenings are critical for early detection.</w:t>
            </w:r>
          </w:p>
          <w:p w14:paraId="305D5367" w14:textId="77777777" w:rsidR="000F6EE2" w:rsidRPr="000F6EE2" w:rsidRDefault="000F6EE2" w:rsidP="00A856C4">
            <w:pPr>
              <w:rPr>
                <w:rFonts w:asciiTheme="majorBidi" w:hAnsiTheme="majorBidi" w:cstheme="majorBidi"/>
                <w:sz w:val="20"/>
                <w:szCs w:val="20"/>
              </w:rPr>
            </w:pPr>
          </w:p>
          <w:p w14:paraId="075565C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 xml:space="preserve">Would you like help understanding your recurrence risk or prevention strategies? </w:t>
            </w:r>
            <w:r w:rsidRPr="000F6EE2">
              <w:rPr>
                <w:rFonts w:ascii="Apple Color Emoji" w:hAnsi="Apple Color Emoji" w:cs="Apple Color Emoji"/>
                <w:sz w:val="20"/>
                <w:szCs w:val="20"/>
              </w:rPr>
              <w:t>😊</w:t>
            </w:r>
          </w:p>
        </w:tc>
      </w:tr>
      <w:tr w:rsidR="000F6EE2" w:rsidRPr="000F6EE2" w14:paraId="6B647B47" w14:textId="77777777" w:rsidTr="00A856C4">
        <w:tc>
          <w:tcPr>
            <w:tcW w:w="474" w:type="dxa"/>
          </w:tcPr>
          <w:p w14:paraId="68868200" w14:textId="77777777" w:rsidR="000F6EE2" w:rsidRPr="000F6EE2" w:rsidRDefault="000F6EE2" w:rsidP="00A856C4">
            <w:pPr>
              <w:rPr>
                <w:rFonts w:asciiTheme="majorBidi" w:hAnsiTheme="majorBidi" w:cstheme="majorBidi"/>
                <w:sz w:val="20"/>
                <w:szCs w:val="20"/>
              </w:rPr>
            </w:pPr>
          </w:p>
        </w:tc>
        <w:tc>
          <w:tcPr>
            <w:tcW w:w="2221" w:type="dxa"/>
          </w:tcPr>
          <w:p w14:paraId="0B36209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color w:val="000000"/>
                <w:sz w:val="20"/>
                <w:szCs w:val="20"/>
              </w:rPr>
              <w:t>Repeat</w:t>
            </w:r>
          </w:p>
        </w:tc>
        <w:tc>
          <w:tcPr>
            <w:tcW w:w="6930" w:type="dxa"/>
          </w:tcPr>
          <w:p w14:paraId="368C9AC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Breast Cancer Recur?</w:t>
            </w:r>
          </w:p>
          <w:p w14:paraId="4B1B2D1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Yes, breast cancer can recur, even after successful treatment. Recurrence happens when cancer cells that survived initial treatment start to grow again, sometimes months, years, or even decades later.</w:t>
            </w:r>
          </w:p>
          <w:p w14:paraId="6C9DD944" w14:textId="77777777" w:rsidR="000F6EE2" w:rsidRPr="000F6EE2" w:rsidRDefault="000F6EE2" w:rsidP="00A856C4">
            <w:pPr>
              <w:rPr>
                <w:rFonts w:asciiTheme="majorBidi" w:hAnsiTheme="majorBidi" w:cstheme="majorBidi"/>
                <w:sz w:val="20"/>
                <w:szCs w:val="20"/>
              </w:rPr>
            </w:pPr>
          </w:p>
          <w:p w14:paraId="7EA506F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risk of recurrence depends on several factors, including:</w:t>
            </w:r>
          </w:p>
          <w:p w14:paraId="1C08A538" w14:textId="77777777" w:rsidR="000F6EE2" w:rsidRPr="000F6EE2" w:rsidRDefault="000F6EE2" w:rsidP="00A856C4">
            <w:pPr>
              <w:rPr>
                <w:rFonts w:asciiTheme="majorBidi" w:hAnsiTheme="majorBidi" w:cstheme="majorBidi"/>
                <w:sz w:val="20"/>
                <w:szCs w:val="20"/>
              </w:rPr>
            </w:pPr>
          </w:p>
          <w:p w14:paraId="12B7227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Cancer type and stage at diagnosis</w:t>
            </w:r>
          </w:p>
          <w:p w14:paraId="16B145B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umor characteristics (e.g., hormone receptor status, HER2 status)</w:t>
            </w:r>
          </w:p>
          <w:p w14:paraId="29CCFA5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ffectiveness of initial treatment</w:t>
            </w:r>
          </w:p>
          <w:p w14:paraId="37AD9D0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ymph node involvement</w:t>
            </w:r>
          </w:p>
          <w:p w14:paraId="1A6EB85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festyle and genetic factors</w:t>
            </w:r>
          </w:p>
          <w:p w14:paraId="24A2B96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ypes of Breast Cancer Recurrence</w:t>
            </w:r>
          </w:p>
          <w:p w14:paraId="11B0399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recurrence is classified into three main types:</w:t>
            </w:r>
          </w:p>
          <w:p w14:paraId="309DB856" w14:textId="77777777" w:rsidR="000F6EE2" w:rsidRPr="000F6EE2" w:rsidRDefault="000F6EE2" w:rsidP="00A856C4">
            <w:pPr>
              <w:rPr>
                <w:rFonts w:asciiTheme="majorBidi" w:hAnsiTheme="majorBidi" w:cstheme="majorBidi"/>
                <w:sz w:val="20"/>
                <w:szCs w:val="20"/>
              </w:rPr>
            </w:pPr>
          </w:p>
          <w:p w14:paraId="2DB57F5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Local Recurrence (Same Breast or Chest Wall)</w:t>
            </w:r>
          </w:p>
          <w:p w14:paraId="26E37DC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cer returns in the same breast, mastectomy scar, or chest wall.</w:t>
            </w:r>
          </w:p>
          <w:p w14:paraId="005E271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ymptoms:</w:t>
            </w:r>
          </w:p>
          <w:p w14:paraId="370DB23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new lump or thickening in the breast or chest area.</w:t>
            </w:r>
          </w:p>
          <w:p w14:paraId="237A7ED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hanges in breast skin (redness, swelling, dimpling).</w:t>
            </w:r>
          </w:p>
          <w:p w14:paraId="2D60A8F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ipple discharge or retraction (in cases of breast-conserving surgery).</w:t>
            </w:r>
          </w:p>
          <w:p w14:paraId="703EE1A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ain or irritation in the same area.</w:t>
            </w:r>
          </w:p>
          <w:p w14:paraId="37646A7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Regional Recurrence (Nearby Lymph Nodes)</w:t>
            </w:r>
          </w:p>
          <w:p w14:paraId="2254143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cer reappears in the lymph nodes near the original tumor site, such as under the arm (axillary), near the collarbone (supraclavicular), or near the breastbone (internal mammary nodes).</w:t>
            </w:r>
          </w:p>
          <w:p w14:paraId="0E977CE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ymptoms:</w:t>
            </w:r>
          </w:p>
          <w:p w14:paraId="649FB9B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welling or lumps in the armpit, collarbone, or neck area.</w:t>
            </w:r>
          </w:p>
          <w:p w14:paraId="5EA41E0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ersistent pain or swelling in the chest.</w:t>
            </w:r>
          </w:p>
          <w:p w14:paraId="59210B7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Distant (Metastatic) Recurrence (Stage 4)</w:t>
            </w:r>
          </w:p>
          <w:p w14:paraId="63C1F06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cer spreads to other organs, such as the bones, liver, lungs, or brain.</w:t>
            </w:r>
          </w:p>
          <w:p w14:paraId="222FA7C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ymptoms depend on the affected organ:</w:t>
            </w:r>
          </w:p>
          <w:p w14:paraId="1943943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one metastasis: Bone pain, fractures.</w:t>
            </w:r>
          </w:p>
          <w:p w14:paraId="509AF56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ung metastasis: Chronic cough, shortness of breath.</w:t>
            </w:r>
          </w:p>
          <w:p w14:paraId="63C532F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ver metastasis: Jaundice, swelling in the abdomen.</w:t>
            </w:r>
          </w:p>
          <w:p w14:paraId="1F409FD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ain metastasis: Headaches, vision problems, seizures.</w:t>
            </w:r>
          </w:p>
          <w:p w14:paraId="0D41F0B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 of Breast Cancer Recurrence</w:t>
            </w:r>
          </w:p>
          <w:p w14:paraId="35BBCFD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risk of recurrence depends on several factors:</w:t>
            </w:r>
          </w:p>
          <w:p w14:paraId="0120D8D4" w14:textId="77777777" w:rsidR="000F6EE2" w:rsidRPr="000F6EE2" w:rsidRDefault="000F6EE2" w:rsidP="00A856C4">
            <w:pPr>
              <w:rPr>
                <w:rFonts w:asciiTheme="majorBidi" w:hAnsiTheme="majorBidi" w:cstheme="majorBidi"/>
                <w:sz w:val="20"/>
                <w:szCs w:val="20"/>
              </w:rPr>
            </w:pPr>
          </w:p>
          <w:p w14:paraId="642AE43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at Diagnosis: Higher stages (Stage 2-3) have a greater risk.</w:t>
            </w:r>
          </w:p>
          <w:p w14:paraId="5C8178A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ymph Node Involvement: Cancer in multiple lymph nodes increases recurrence chances.</w:t>
            </w:r>
          </w:p>
          <w:p w14:paraId="6DFE9B3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rmone Receptor Status:</w:t>
            </w:r>
          </w:p>
          <w:p w14:paraId="5B94C90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R+/PR+ (Hormone Receptor-Positive) cancers can recur even after many years.</w:t>
            </w:r>
          </w:p>
          <w:p w14:paraId="75F0A86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ER2+ (HER2-Positive) cancers have a higher recurrence rate but respond well to targeted therapy.</w:t>
            </w:r>
          </w:p>
          <w:p w14:paraId="2C7913E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iple-Negative Breast Cancer (TNBC) has a higher early recurrence risk (within the first 3 years).</w:t>
            </w:r>
          </w:p>
          <w:p w14:paraId="3BFCEC9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eatment Completion: Incomplete treatment increases recurrence risk.</w:t>
            </w:r>
          </w:p>
          <w:p w14:paraId="710C4F3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to Reduce the Risk of Recurrence</w:t>
            </w:r>
          </w:p>
          <w:p w14:paraId="0048CBD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ile recurrence cannot always be prevented, the following strategies help lower the risk:</w:t>
            </w:r>
          </w:p>
          <w:p w14:paraId="03C03074" w14:textId="77777777" w:rsidR="000F6EE2" w:rsidRPr="000F6EE2" w:rsidRDefault="000F6EE2" w:rsidP="00A856C4">
            <w:pPr>
              <w:rPr>
                <w:rFonts w:asciiTheme="majorBidi" w:hAnsiTheme="majorBidi" w:cstheme="majorBidi"/>
                <w:sz w:val="20"/>
                <w:szCs w:val="20"/>
              </w:rPr>
            </w:pPr>
          </w:p>
          <w:p w14:paraId="7F0F7A9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Follow-Up Care: Regular check-ups, blood tests, and imaging (e.g., mammograms, MRIs).</w:t>
            </w:r>
          </w:p>
          <w:p w14:paraId="0FDF5175"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Hormone Therapy (if ER+/PR+): Taking Tamoxifen or Aromatase Inhibitors as prescribed.</w:t>
            </w:r>
          </w:p>
          <w:p w14:paraId="0544AB3B"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Targeted Therapy (if HER2+): Using Trastuzumab (Herceptin) and other HER2 inhibitors.</w:t>
            </w:r>
          </w:p>
          <w:p w14:paraId="3669B2FA" w14:textId="77777777" w:rsidR="000F6EE2" w:rsidRPr="000F6EE2" w:rsidRDefault="000F6EE2" w:rsidP="00A856C4">
            <w:pPr>
              <w:rPr>
                <w:rFonts w:asciiTheme="majorBidi" w:hAnsiTheme="majorBidi" w:cstheme="majorBidi"/>
                <w:sz w:val="20"/>
                <w:szCs w:val="20"/>
              </w:rPr>
            </w:pP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Lifestyle Changes:</w:t>
            </w:r>
          </w:p>
          <w:p w14:paraId="1003F1AC" w14:textId="77777777" w:rsidR="000F6EE2" w:rsidRPr="000F6EE2" w:rsidRDefault="000F6EE2" w:rsidP="00A856C4">
            <w:pPr>
              <w:rPr>
                <w:rFonts w:asciiTheme="majorBidi" w:hAnsiTheme="majorBidi" w:cstheme="majorBidi"/>
                <w:sz w:val="20"/>
                <w:szCs w:val="20"/>
              </w:rPr>
            </w:pPr>
          </w:p>
          <w:p w14:paraId="025B069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ealthy diet (fruits, vegetables, lean proteins).</w:t>
            </w:r>
          </w:p>
          <w:p w14:paraId="79187DA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Regular exercise (150 minutes per week).</w:t>
            </w:r>
          </w:p>
          <w:p w14:paraId="3B9A909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intain a healthy weight.</w:t>
            </w:r>
          </w:p>
          <w:p w14:paraId="33A9145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 xml:space="preserve">Limit alcohol consumption. </w:t>
            </w:r>
            <w:r w:rsidRPr="000F6EE2">
              <w:rPr>
                <w:rFonts w:ascii="Apple Color Emoji" w:hAnsi="Apple Color Emoji" w:cs="Apple Color Emoji"/>
                <w:sz w:val="20"/>
                <w:szCs w:val="20"/>
              </w:rPr>
              <w:t>✅</w:t>
            </w:r>
            <w:r w:rsidRPr="000F6EE2">
              <w:rPr>
                <w:rFonts w:asciiTheme="majorBidi" w:hAnsiTheme="majorBidi" w:cstheme="majorBidi"/>
                <w:sz w:val="20"/>
                <w:szCs w:val="20"/>
              </w:rPr>
              <w:t xml:space="preserve"> Medication Adherence: Completing prescribed therapies like chemotherapy, radiation, or immunotherapy.</w:t>
            </w:r>
          </w:p>
          <w:p w14:paraId="787D5B1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en to See a Doctor?</w:t>
            </w:r>
          </w:p>
          <w:p w14:paraId="7C1D52C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you experience any new lumps, pain, or unusual symptoms, consult a doctor immediately. Early detection of recurrence improves treatment outcomes.</w:t>
            </w:r>
          </w:p>
          <w:p w14:paraId="0BFCB39F" w14:textId="77777777" w:rsidR="000F6EE2" w:rsidRPr="000F6EE2" w:rsidRDefault="000F6EE2" w:rsidP="00A856C4">
            <w:pPr>
              <w:rPr>
                <w:rFonts w:asciiTheme="majorBidi" w:hAnsiTheme="majorBidi" w:cstheme="majorBidi"/>
                <w:sz w:val="20"/>
                <w:szCs w:val="20"/>
              </w:rPr>
            </w:pPr>
          </w:p>
          <w:p w14:paraId="788397D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 xml:space="preserve">Would you like more information on personalized risk assessment or new treatment options? </w:t>
            </w:r>
            <w:r w:rsidRPr="000F6EE2">
              <w:rPr>
                <w:rFonts w:ascii="Apple Color Emoji" w:hAnsi="Apple Color Emoji" w:cs="Apple Color Emoji"/>
                <w:sz w:val="20"/>
                <w:szCs w:val="20"/>
              </w:rPr>
              <w:t>🚀</w:t>
            </w:r>
          </w:p>
        </w:tc>
      </w:tr>
      <w:tr w:rsidR="000F6EE2" w:rsidRPr="000F6EE2" w14:paraId="378E369A" w14:textId="77777777" w:rsidTr="00A856C4">
        <w:tc>
          <w:tcPr>
            <w:tcW w:w="9625" w:type="dxa"/>
            <w:gridSpan w:val="3"/>
          </w:tcPr>
          <w:p w14:paraId="41ECE15B" w14:textId="77777777" w:rsidR="000F6EE2" w:rsidRPr="000F6EE2" w:rsidRDefault="000F6EE2" w:rsidP="00A856C4">
            <w:pPr>
              <w:rPr>
                <w:rFonts w:asciiTheme="majorBidi" w:hAnsiTheme="majorBidi" w:cstheme="majorBidi"/>
                <w:b/>
                <w:bCs/>
                <w:sz w:val="20"/>
                <w:szCs w:val="20"/>
              </w:rPr>
            </w:pPr>
            <w:r w:rsidRPr="000F6EE2">
              <w:rPr>
                <w:rFonts w:asciiTheme="majorBidi" w:hAnsiTheme="majorBidi" w:cstheme="majorBidi"/>
                <w:b/>
                <w:bCs/>
                <w:sz w:val="20"/>
                <w:szCs w:val="20"/>
              </w:rPr>
              <w:lastRenderedPageBreak/>
              <w:t>DeepSeek</w:t>
            </w:r>
          </w:p>
        </w:tc>
      </w:tr>
      <w:tr w:rsidR="000F6EE2" w:rsidRPr="000F6EE2" w14:paraId="50D8193C" w14:textId="77777777" w:rsidTr="00A856C4">
        <w:tc>
          <w:tcPr>
            <w:tcW w:w="474" w:type="dxa"/>
          </w:tcPr>
          <w:p w14:paraId="65D183EA" w14:textId="77777777" w:rsidR="000F6EE2" w:rsidRPr="000F6EE2" w:rsidRDefault="000F6EE2" w:rsidP="00A856C4">
            <w:pPr>
              <w:jc w:val="center"/>
              <w:rPr>
                <w:rFonts w:asciiTheme="majorBidi" w:hAnsiTheme="majorBidi" w:cstheme="majorBidi"/>
                <w:b/>
                <w:bCs/>
                <w:sz w:val="20"/>
                <w:szCs w:val="20"/>
              </w:rPr>
            </w:pPr>
          </w:p>
        </w:tc>
        <w:tc>
          <w:tcPr>
            <w:tcW w:w="2221" w:type="dxa"/>
          </w:tcPr>
          <w:p w14:paraId="31BE9D46" w14:textId="77777777" w:rsidR="000F6EE2" w:rsidRPr="000F6EE2" w:rsidRDefault="000F6EE2" w:rsidP="00A856C4">
            <w:pPr>
              <w:jc w:val="center"/>
              <w:rPr>
                <w:rFonts w:asciiTheme="majorBidi" w:hAnsiTheme="majorBidi" w:cstheme="majorBidi"/>
                <w:b/>
                <w:bCs/>
                <w:sz w:val="20"/>
                <w:szCs w:val="20"/>
              </w:rPr>
            </w:pPr>
            <w:r w:rsidRPr="000F6EE2">
              <w:rPr>
                <w:rFonts w:asciiTheme="majorBidi" w:hAnsiTheme="majorBidi" w:cstheme="majorBidi"/>
                <w:b/>
                <w:bCs/>
                <w:sz w:val="20"/>
                <w:szCs w:val="20"/>
              </w:rPr>
              <w:t>Question</w:t>
            </w:r>
          </w:p>
        </w:tc>
        <w:tc>
          <w:tcPr>
            <w:tcW w:w="6930" w:type="dxa"/>
          </w:tcPr>
          <w:p w14:paraId="78A4442B" w14:textId="77777777" w:rsidR="000F6EE2" w:rsidRPr="000F6EE2" w:rsidRDefault="000F6EE2" w:rsidP="00A856C4">
            <w:pPr>
              <w:jc w:val="center"/>
              <w:rPr>
                <w:rFonts w:asciiTheme="majorBidi" w:hAnsiTheme="majorBidi" w:cstheme="majorBidi"/>
                <w:b/>
                <w:bCs/>
                <w:sz w:val="20"/>
                <w:szCs w:val="20"/>
              </w:rPr>
            </w:pPr>
            <w:r w:rsidRPr="000F6EE2">
              <w:rPr>
                <w:rFonts w:asciiTheme="majorBidi" w:hAnsiTheme="majorBidi" w:cstheme="majorBidi"/>
                <w:b/>
                <w:bCs/>
                <w:sz w:val="20"/>
                <w:szCs w:val="20"/>
              </w:rPr>
              <w:t>Answer</w:t>
            </w:r>
          </w:p>
        </w:tc>
      </w:tr>
      <w:tr w:rsidR="000F6EE2" w:rsidRPr="000F6EE2" w14:paraId="20718BE4" w14:textId="77777777" w:rsidTr="00A856C4">
        <w:tc>
          <w:tcPr>
            <w:tcW w:w="474" w:type="dxa"/>
          </w:tcPr>
          <w:p w14:paraId="0D4CF72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w:t>
            </w:r>
          </w:p>
        </w:tc>
        <w:tc>
          <w:tcPr>
            <w:tcW w:w="2221" w:type="dxa"/>
          </w:tcPr>
          <w:p w14:paraId="5CB168C8"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What are the common symptoms of breast cancer?</w:t>
            </w:r>
          </w:p>
          <w:p w14:paraId="1D0D988D" w14:textId="77777777" w:rsidR="000F6EE2" w:rsidRPr="000F6EE2" w:rsidRDefault="000F6EE2" w:rsidP="00A856C4">
            <w:pPr>
              <w:rPr>
                <w:rFonts w:asciiTheme="majorBidi" w:hAnsiTheme="majorBidi" w:cstheme="majorBidi"/>
                <w:sz w:val="20"/>
                <w:szCs w:val="20"/>
              </w:rPr>
            </w:pPr>
          </w:p>
        </w:tc>
        <w:tc>
          <w:tcPr>
            <w:tcW w:w="6930" w:type="dxa"/>
          </w:tcPr>
          <w:p w14:paraId="2DA20F2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symptoms can vary widely, and some individuals may not experience any symptoms at all, especially in the early stages. However, common signs and symptoms of breast cancer include:</w:t>
            </w:r>
          </w:p>
          <w:p w14:paraId="3D2CDC6F" w14:textId="77777777" w:rsidR="000F6EE2" w:rsidRPr="000F6EE2" w:rsidRDefault="000F6EE2" w:rsidP="00A856C4">
            <w:pPr>
              <w:rPr>
                <w:rFonts w:asciiTheme="majorBidi" w:hAnsiTheme="majorBidi" w:cstheme="majorBidi"/>
                <w:sz w:val="20"/>
                <w:szCs w:val="20"/>
              </w:rPr>
            </w:pPr>
          </w:p>
          <w:p w14:paraId="7D1152C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ump or Thickening: A new lump or mass in the breast or underarm (armpit) is one of the most common signs. The lump may feel hard, irregular in shape, and different from the surrounding tissue.</w:t>
            </w:r>
          </w:p>
          <w:p w14:paraId="1CA2A9CA" w14:textId="77777777" w:rsidR="000F6EE2" w:rsidRPr="000F6EE2" w:rsidRDefault="000F6EE2" w:rsidP="00A856C4">
            <w:pPr>
              <w:rPr>
                <w:rFonts w:asciiTheme="majorBidi" w:hAnsiTheme="majorBidi" w:cstheme="majorBidi"/>
                <w:sz w:val="20"/>
                <w:szCs w:val="20"/>
              </w:rPr>
            </w:pPr>
          </w:p>
          <w:p w14:paraId="2758751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hanges in Breast Size or Shape: Swelling, shrinkage, or asymmetry of the breast, especially if it occurs on one side only.</w:t>
            </w:r>
          </w:p>
          <w:p w14:paraId="0790AA82" w14:textId="77777777" w:rsidR="000F6EE2" w:rsidRPr="000F6EE2" w:rsidRDefault="000F6EE2" w:rsidP="00A856C4">
            <w:pPr>
              <w:rPr>
                <w:rFonts w:asciiTheme="majorBidi" w:hAnsiTheme="majorBidi" w:cstheme="majorBidi"/>
                <w:sz w:val="20"/>
                <w:szCs w:val="20"/>
              </w:rPr>
            </w:pPr>
          </w:p>
          <w:p w14:paraId="53E9E4B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kin Changes: Dimpling, puckering, or redness of the breast skin, sometimes resembling the texture of an orange peel (known as peau d'orange).</w:t>
            </w:r>
          </w:p>
          <w:p w14:paraId="4EF80FC1" w14:textId="77777777" w:rsidR="000F6EE2" w:rsidRPr="000F6EE2" w:rsidRDefault="000F6EE2" w:rsidP="00A856C4">
            <w:pPr>
              <w:rPr>
                <w:rFonts w:asciiTheme="majorBidi" w:hAnsiTheme="majorBidi" w:cstheme="majorBidi"/>
                <w:sz w:val="20"/>
                <w:szCs w:val="20"/>
              </w:rPr>
            </w:pPr>
          </w:p>
          <w:p w14:paraId="1D813FB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ipple Changes:</w:t>
            </w:r>
          </w:p>
          <w:p w14:paraId="02756EAD" w14:textId="77777777" w:rsidR="000F6EE2" w:rsidRPr="000F6EE2" w:rsidRDefault="000F6EE2" w:rsidP="00A856C4">
            <w:pPr>
              <w:rPr>
                <w:rFonts w:asciiTheme="majorBidi" w:hAnsiTheme="majorBidi" w:cstheme="majorBidi"/>
                <w:sz w:val="20"/>
                <w:szCs w:val="20"/>
              </w:rPr>
            </w:pPr>
          </w:p>
          <w:p w14:paraId="6E23A29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nversion (nipple turning inward).</w:t>
            </w:r>
          </w:p>
          <w:p w14:paraId="68222A9D" w14:textId="77777777" w:rsidR="000F6EE2" w:rsidRPr="000F6EE2" w:rsidRDefault="000F6EE2" w:rsidP="00A856C4">
            <w:pPr>
              <w:rPr>
                <w:rFonts w:asciiTheme="majorBidi" w:hAnsiTheme="majorBidi" w:cstheme="majorBidi"/>
                <w:sz w:val="20"/>
                <w:szCs w:val="20"/>
              </w:rPr>
            </w:pPr>
          </w:p>
          <w:p w14:paraId="01C9C80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ipple discharge that is not breast milk, which may be clear, bloody, or another color.</w:t>
            </w:r>
          </w:p>
          <w:p w14:paraId="350BFCE7" w14:textId="77777777" w:rsidR="000F6EE2" w:rsidRPr="000F6EE2" w:rsidRDefault="000F6EE2" w:rsidP="00A856C4">
            <w:pPr>
              <w:rPr>
                <w:rFonts w:asciiTheme="majorBidi" w:hAnsiTheme="majorBidi" w:cstheme="majorBidi"/>
                <w:sz w:val="20"/>
                <w:szCs w:val="20"/>
              </w:rPr>
            </w:pPr>
          </w:p>
          <w:p w14:paraId="27F1F88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ain or tenderness in the nipple area.</w:t>
            </w:r>
          </w:p>
          <w:p w14:paraId="08D7E58E" w14:textId="77777777" w:rsidR="000F6EE2" w:rsidRPr="000F6EE2" w:rsidRDefault="000F6EE2" w:rsidP="00A856C4">
            <w:pPr>
              <w:rPr>
                <w:rFonts w:asciiTheme="majorBidi" w:hAnsiTheme="majorBidi" w:cstheme="majorBidi"/>
                <w:sz w:val="20"/>
                <w:szCs w:val="20"/>
              </w:rPr>
            </w:pPr>
          </w:p>
          <w:p w14:paraId="5D8E26E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Pain: Persistent pain or tenderness in the breast, though this is less common and can also be caused by non-cancerous conditions.</w:t>
            </w:r>
          </w:p>
          <w:p w14:paraId="3176DC69" w14:textId="77777777" w:rsidR="000F6EE2" w:rsidRPr="000F6EE2" w:rsidRDefault="000F6EE2" w:rsidP="00A856C4">
            <w:pPr>
              <w:rPr>
                <w:rFonts w:asciiTheme="majorBidi" w:hAnsiTheme="majorBidi" w:cstheme="majorBidi"/>
                <w:sz w:val="20"/>
                <w:szCs w:val="20"/>
              </w:rPr>
            </w:pPr>
          </w:p>
          <w:p w14:paraId="37F26AF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welling or Lump in the Armpit: Enlarged lymph nodes under the arm or near the collarbone.</w:t>
            </w:r>
          </w:p>
          <w:p w14:paraId="69FEF9EB" w14:textId="77777777" w:rsidR="000F6EE2" w:rsidRPr="000F6EE2" w:rsidRDefault="000F6EE2" w:rsidP="00A856C4">
            <w:pPr>
              <w:rPr>
                <w:rFonts w:asciiTheme="majorBidi" w:hAnsiTheme="majorBidi" w:cstheme="majorBidi"/>
                <w:sz w:val="20"/>
                <w:szCs w:val="20"/>
              </w:rPr>
            </w:pPr>
          </w:p>
          <w:p w14:paraId="75C6AB4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dness or Scaling: Redness, flaking, or thickening of the skin on the breast or nipple.</w:t>
            </w:r>
          </w:p>
          <w:p w14:paraId="61A67745" w14:textId="77777777" w:rsidR="000F6EE2" w:rsidRPr="000F6EE2" w:rsidRDefault="000F6EE2" w:rsidP="00A856C4">
            <w:pPr>
              <w:rPr>
                <w:rFonts w:asciiTheme="majorBidi" w:hAnsiTheme="majorBidi" w:cstheme="majorBidi"/>
                <w:sz w:val="20"/>
                <w:szCs w:val="20"/>
              </w:rPr>
            </w:pPr>
          </w:p>
          <w:p w14:paraId="4A3A8B3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armth or Itching: Unusual warmth or itching in the breast.</w:t>
            </w:r>
          </w:p>
          <w:p w14:paraId="42FBFEE5" w14:textId="77777777" w:rsidR="000F6EE2" w:rsidRPr="000F6EE2" w:rsidRDefault="000F6EE2" w:rsidP="00A856C4">
            <w:pPr>
              <w:rPr>
                <w:rFonts w:asciiTheme="majorBidi" w:hAnsiTheme="majorBidi" w:cstheme="majorBidi"/>
                <w:sz w:val="20"/>
                <w:szCs w:val="20"/>
              </w:rPr>
            </w:pPr>
          </w:p>
          <w:p w14:paraId="586E745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 xml:space="preserve">It’s important to note that many of these symptoms can also be caused by benign (non-cancerous) conditions, such as cysts or infections. However, if you notice any persistent or unusual changes in your breasts, it’s essential to consult a healthcare professional for evaluation and diagnosis. Early detection and treatment significantly improve outcomes for breast cancer. Regular self-exams, clinical breast exams, and mammograms (as recommended by your doctor) are key to early detection. </w:t>
            </w:r>
          </w:p>
        </w:tc>
      </w:tr>
      <w:tr w:rsidR="000F6EE2" w:rsidRPr="000F6EE2" w14:paraId="7F9D033B" w14:textId="77777777" w:rsidTr="00A856C4">
        <w:tc>
          <w:tcPr>
            <w:tcW w:w="474" w:type="dxa"/>
          </w:tcPr>
          <w:p w14:paraId="3F106758" w14:textId="77777777" w:rsidR="000F6EE2" w:rsidRPr="000F6EE2" w:rsidRDefault="000F6EE2" w:rsidP="00A856C4">
            <w:pPr>
              <w:rPr>
                <w:rFonts w:asciiTheme="majorBidi" w:hAnsiTheme="majorBidi" w:cstheme="majorBidi"/>
                <w:sz w:val="20"/>
                <w:szCs w:val="20"/>
              </w:rPr>
            </w:pPr>
          </w:p>
        </w:tc>
        <w:tc>
          <w:tcPr>
            <w:tcW w:w="2221" w:type="dxa"/>
          </w:tcPr>
          <w:p w14:paraId="735979AD"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930" w:type="dxa"/>
          </w:tcPr>
          <w:p w14:paraId="4A9DD27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 xml:space="preserve">The common symptoms of breast cancer can vary depending on the stage and type of cancer, as well as individual factors. It's important to note that early-stage breast </w:t>
            </w:r>
            <w:r w:rsidRPr="000F6EE2">
              <w:rPr>
                <w:rFonts w:asciiTheme="majorBidi" w:hAnsiTheme="majorBidi" w:cstheme="majorBidi"/>
                <w:sz w:val="20"/>
                <w:szCs w:val="20"/>
              </w:rPr>
              <w:lastRenderedPageBreak/>
              <w:t>cancer often has no symptoms, which is why regular screening (e.g., mammograms) is crucial for early detection. However, as the cancer progresses, the following symptoms may occur:</w:t>
            </w:r>
          </w:p>
          <w:p w14:paraId="239FF95F" w14:textId="77777777" w:rsidR="000F6EE2" w:rsidRPr="000F6EE2" w:rsidRDefault="000F6EE2" w:rsidP="00A856C4">
            <w:pPr>
              <w:rPr>
                <w:rFonts w:asciiTheme="majorBidi" w:hAnsiTheme="majorBidi" w:cstheme="majorBidi"/>
                <w:sz w:val="20"/>
                <w:szCs w:val="20"/>
              </w:rPr>
            </w:pPr>
          </w:p>
          <w:p w14:paraId="4B2E78B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ommon Symptoms of Breast Cancer</w:t>
            </w:r>
          </w:p>
          <w:p w14:paraId="50D90D9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ump or Mass in the Breast or Underarm</w:t>
            </w:r>
          </w:p>
          <w:p w14:paraId="31EA69C4" w14:textId="77777777" w:rsidR="000F6EE2" w:rsidRPr="000F6EE2" w:rsidRDefault="000F6EE2" w:rsidP="00A856C4">
            <w:pPr>
              <w:rPr>
                <w:rFonts w:asciiTheme="majorBidi" w:hAnsiTheme="majorBidi" w:cstheme="majorBidi"/>
                <w:sz w:val="20"/>
                <w:szCs w:val="20"/>
              </w:rPr>
            </w:pPr>
          </w:p>
          <w:p w14:paraId="08E841D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new, painless lump or thickening in the breast or underarm (armpit) is one of the most common signs.</w:t>
            </w:r>
          </w:p>
          <w:p w14:paraId="5133CE4B" w14:textId="77777777" w:rsidR="000F6EE2" w:rsidRPr="000F6EE2" w:rsidRDefault="000F6EE2" w:rsidP="00A856C4">
            <w:pPr>
              <w:rPr>
                <w:rFonts w:asciiTheme="majorBidi" w:hAnsiTheme="majorBidi" w:cstheme="majorBidi"/>
                <w:sz w:val="20"/>
                <w:szCs w:val="20"/>
              </w:rPr>
            </w:pPr>
          </w:p>
          <w:p w14:paraId="4B7DFB9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lump may feel hard, irregular in shape, and different from the surrounding tissue.</w:t>
            </w:r>
          </w:p>
          <w:p w14:paraId="3B2ADD93" w14:textId="77777777" w:rsidR="000F6EE2" w:rsidRPr="000F6EE2" w:rsidRDefault="000F6EE2" w:rsidP="00A856C4">
            <w:pPr>
              <w:rPr>
                <w:rFonts w:asciiTheme="majorBidi" w:hAnsiTheme="majorBidi" w:cstheme="majorBidi"/>
                <w:sz w:val="20"/>
                <w:szCs w:val="20"/>
              </w:rPr>
            </w:pPr>
          </w:p>
          <w:p w14:paraId="76832FE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hanges in Breast Size or Shape</w:t>
            </w:r>
          </w:p>
          <w:p w14:paraId="21D2D45E" w14:textId="77777777" w:rsidR="000F6EE2" w:rsidRPr="000F6EE2" w:rsidRDefault="000F6EE2" w:rsidP="00A856C4">
            <w:pPr>
              <w:rPr>
                <w:rFonts w:asciiTheme="majorBidi" w:hAnsiTheme="majorBidi" w:cstheme="majorBidi"/>
                <w:sz w:val="20"/>
                <w:szCs w:val="20"/>
              </w:rPr>
            </w:pPr>
          </w:p>
          <w:p w14:paraId="3029ED3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welling, shrinkage, or asymmetry of the breast, especially if it occurs on one side only.</w:t>
            </w:r>
          </w:p>
          <w:p w14:paraId="537F4E38" w14:textId="77777777" w:rsidR="000F6EE2" w:rsidRPr="000F6EE2" w:rsidRDefault="000F6EE2" w:rsidP="00A856C4">
            <w:pPr>
              <w:rPr>
                <w:rFonts w:asciiTheme="majorBidi" w:hAnsiTheme="majorBidi" w:cstheme="majorBidi"/>
                <w:sz w:val="20"/>
                <w:szCs w:val="20"/>
              </w:rPr>
            </w:pPr>
          </w:p>
          <w:p w14:paraId="55E8AD5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Visible changes in the contour or shape of the breast.</w:t>
            </w:r>
          </w:p>
          <w:p w14:paraId="5A4F754B" w14:textId="77777777" w:rsidR="000F6EE2" w:rsidRPr="000F6EE2" w:rsidRDefault="000F6EE2" w:rsidP="00A856C4">
            <w:pPr>
              <w:rPr>
                <w:rFonts w:asciiTheme="majorBidi" w:hAnsiTheme="majorBidi" w:cstheme="majorBidi"/>
                <w:sz w:val="20"/>
                <w:szCs w:val="20"/>
              </w:rPr>
            </w:pPr>
          </w:p>
          <w:p w14:paraId="3553940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kin Changes on the Breast</w:t>
            </w:r>
          </w:p>
          <w:p w14:paraId="62631CA5" w14:textId="77777777" w:rsidR="000F6EE2" w:rsidRPr="000F6EE2" w:rsidRDefault="000F6EE2" w:rsidP="00A856C4">
            <w:pPr>
              <w:rPr>
                <w:rFonts w:asciiTheme="majorBidi" w:hAnsiTheme="majorBidi" w:cstheme="majorBidi"/>
                <w:sz w:val="20"/>
                <w:szCs w:val="20"/>
              </w:rPr>
            </w:pPr>
          </w:p>
          <w:p w14:paraId="0F4EDE0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mpling, puckering, or redness of the breast skin, sometimes resembling the texture of an orange peel (known as peau d'orange).</w:t>
            </w:r>
          </w:p>
          <w:p w14:paraId="5FA97914" w14:textId="77777777" w:rsidR="000F6EE2" w:rsidRPr="000F6EE2" w:rsidRDefault="000F6EE2" w:rsidP="00A856C4">
            <w:pPr>
              <w:rPr>
                <w:rFonts w:asciiTheme="majorBidi" w:hAnsiTheme="majorBidi" w:cstheme="majorBidi"/>
                <w:sz w:val="20"/>
                <w:szCs w:val="20"/>
              </w:rPr>
            </w:pPr>
          </w:p>
          <w:p w14:paraId="0396E4B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caly, thickened, or flaky skin on the breast or nipple.</w:t>
            </w:r>
          </w:p>
          <w:p w14:paraId="4ED1CC6C" w14:textId="77777777" w:rsidR="000F6EE2" w:rsidRPr="000F6EE2" w:rsidRDefault="000F6EE2" w:rsidP="00A856C4">
            <w:pPr>
              <w:rPr>
                <w:rFonts w:asciiTheme="majorBidi" w:hAnsiTheme="majorBidi" w:cstheme="majorBidi"/>
                <w:sz w:val="20"/>
                <w:szCs w:val="20"/>
              </w:rPr>
            </w:pPr>
          </w:p>
          <w:p w14:paraId="619C3A0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ipple Changes</w:t>
            </w:r>
          </w:p>
          <w:p w14:paraId="416BF75D" w14:textId="77777777" w:rsidR="000F6EE2" w:rsidRPr="000F6EE2" w:rsidRDefault="000F6EE2" w:rsidP="00A856C4">
            <w:pPr>
              <w:rPr>
                <w:rFonts w:asciiTheme="majorBidi" w:hAnsiTheme="majorBidi" w:cstheme="majorBidi"/>
                <w:sz w:val="20"/>
                <w:szCs w:val="20"/>
              </w:rPr>
            </w:pPr>
          </w:p>
          <w:p w14:paraId="65FD812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nversion (nipple turning inward).</w:t>
            </w:r>
          </w:p>
          <w:p w14:paraId="495185BF" w14:textId="77777777" w:rsidR="000F6EE2" w:rsidRPr="000F6EE2" w:rsidRDefault="000F6EE2" w:rsidP="00A856C4">
            <w:pPr>
              <w:rPr>
                <w:rFonts w:asciiTheme="majorBidi" w:hAnsiTheme="majorBidi" w:cstheme="majorBidi"/>
                <w:sz w:val="20"/>
                <w:szCs w:val="20"/>
              </w:rPr>
            </w:pPr>
          </w:p>
          <w:p w14:paraId="5784C78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ipple discharge that is not breast milk, which may be clear, bloody, or another color.</w:t>
            </w:r>
          </w:p>
          <w:p w14:paraId="1BE76967" w14:textId="77777777" w:rsidR="000F6EE2" w:rsidRPr="000F6EE2" w:rsidRDefault="000F6EE2" w:rsidP="00A856C4">
            <w:pPr>
              <w:rPr>
                <w:rFonts w:asciiTheme="majorBidi" w:hAnsiTheme="majorBidi" w:cstheme="majorBidi"/>
                <w:sz w:val="20"/>
                <w:szCs w:val="20"/>
              </w:rPr>
            </w:pPr>
          </w:p>
          <w:p w14:paraId="17C3425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rusting, peeling, or flaking around the nipple area.</w:t>
            </w:r>
          </w:p>
          <w:p w14:paraId="38D5376F" w14:textId="77777777" w:rsidR="000F6EE2" w:rsidRPr="000F6EE2" w:rsidRDefault="000F6EE2" w:rsidP="00A856C4">
            <w:pPr>
              <w:rPr>
                <w:rFonts w:asciiTheme="majorBidi" w:hAnsiTheme="majorBidi" w:cstheme="majorBidi"/>
                <w:sz w:val="20"/>
                <w:szCs w:val="20"/>
              </w:rPr>
            </w:pPr>
          </w:p>
          <w:p w14:paraId="66BC74C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Pain or Tenderness</w:t>
            </w:r>
          </w:p>
          <w:p w14:paraId="66D85C11" w14:textId="77777777" w:rsidR="000F6EE2" w:rsidRPr="000F6EE2" w:rsidRDefault="000F6EE2" w:rsidP="00A856C4">
            <w:pPr>
              <w:rPr>
                <w:rFonts w:asciiTheme="majorBidi" w:hAnsiTheme="majorBidi" w:cstheme="majorBidi"/>
                <w:sz w:val="20"/>
                <w:szCs w:val="20"/>
              </w:rPr>
            </w:pPr>
          </w:p>
          <w:p w14:paraId="1550E25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ersistent pain or tenderness in the breast or nipple, though this is less common and can also be caused by non-cancerous conditions.</w:t>
            </w:r>
          </w:p>
          <w:p w14:paraId="5B0858EE" w14:textId="77777777" w:rsidR="000F6EE2" w:rsidRPr="000F6EE2" w:rsidRDefault="000F6EE2" w:rsidP="00A856C4">
            <w:pPr>
              <w:rPr>
                <w:rFonts w:asciiTheme="majorBidi" w:hAnsiTheme="majorBidi" w:cstheme="majorBidi"/>
                <w:sz w:val="20"/>
                <w:szCs w:val="20"/>
              </w:rPr>
            </w:pPr>
          </w:p>
          <w:p w14:paraId="6A48922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welling or Lumps in the Armpit or Collarbone Area</w:t>
            </w:r>
          </w:p>
          <w:p w14:paraId="7D1CC1E1" w14:textId="77777777" w:rsidR="000F6EE2" w:rsidRPr="000F6EE2" w:rsidRDefault="000F6EE2" w:rsidP="00A856C4">
            <w:pPr>
              <w:rPr>
                <w:rFonts w:asciiTheme="majorBidi" w:hAnsiTheme="majorBidi" w:cstheme="majorBidi"/>
                <w:sz w:val="20"/>
                <w:szCs w:val="20"/>
              </w:rPr>
            </w:pPr>
          </w:p>
          <w:p w14:paraId="5346C66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nlarged lymph nodes under the arm or near the collarbone, which may indicate the spread of cancer.</w:t>
            </w:r>
          </w:p>
          <w:p w14:paraId="5D364C63" w14:textId="77777777" w:rsidR="000F6EE2" w:rsidRPr="000F6EE2" w:rsidRDefault="000F6EE2" w:rsidP="00A856C4">
            <w:pPr>
              <w:rPr>
                <w:rFonts w:asciiTheme="majorBidi" w:hAnsiTheme="majorBidi" w:cstheme="majorBidi"/>
                <w:sz w:val="20"/>
                <w:szCs w:val="20"/>
              </w:rPr>
            </w:pPr>
          </w:p>
          <w:p w14:paraId="071D4C2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dness or Warmth</w:t>
            </w:r>
          </w:p>
          <w:p w14:paraId="0A004EDD" w14:textId="77777777" w:rsidR="000F6EE2" w:rsidRPr="000F6EE2" w:rsidRDefault="000F6EE2" w:rsidP="00A856C4">
            <w:pPr>
              <w:rPr>
                <w:rFonts w:asciiTheme="majorBidi" w:hAnsiTheme="majorBidi" w:cstheme="majorBidi"/>
                <w:sz w:val="20"/>
                <w:szCs w:val="20"/>
              </w:rPr>
            </w:pPr>
          </w:p>
          <w:p w14:paraId="48DE391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nusual redness, warmth, or itching in the breast, which may indicate inflammation or infection.</w:t>
            </w:r>
          </w:p>
          <w:p w14:paraId="104037A4" w14:textId="77777777" w:rsidR="000F6EE2" w:rsidRPr="000F6EE2" w:rsidRDefault="000F6EE2" w:rsidP="00A856C4">
            <w:pPr>
              <w:rPr>
                <w:rFonts w:asciiTheme="majorBidi" w:hAnsiTheme="majorBidi" w:cstheme="majorBidi"/>
                <w:sz w:val="20"/>
                <w:szCs w:val="20"/>
              </w:rPr>
            </w:pPr>
          </w:p>
          <w:p w14:paraId="0AA348B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mportant Notes</w:t>
            </w:r>
          </w:p>
          <w:p w14:paraId="3529B94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ny of these symptoms can also be caused by benign (non-cancerous) conditions, such as cysts, infections, or hormonal changes.</w:t>
            </w:r>
          </w:p>
          <w:p w14:paraId="1CB49023" w14:textId="77777777" w:rsidR="000F6EE2" w:rsidRPr="000F6EE2" w:rsidRDefault="000F6EE2" w:rsidP="00A856C4">
            <w:pPr>
              <w:rPr>
                <w:rFonts w:asciiTheme="majorBidi" w:hAnsiTheme="majorBidi" w:cstheme="majorBidi"/>
                <w:sz w:val="20"/>
                <w:szCs w:val="20"/>
              </w:rPr>
            </w:pPr>
          </w:p>
          <w:p w14:paraId="560A57E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If you notice any persistent or unusual changes in your breasts, it’s essential to consult a healthcare professional for evaluation and diagnosis.</w:t>
            </w:r>
          </w:p>
          <w:p w14:paraId="65DBBDF7" w14:textId="77777777" w:rsidR="000F6EE2" w:rsidRPr="000F6EE2" w:rsidRDefault="000F6EE2" w:rsidP="00A856C4">
            <w:pPr>
              <w:rPr>
                <w:rFonts w:asciiTheme="majorBidi" w:hAnsiTheme="majorBidi" w:cstheme="majorBidi"/>
                <w:sz w:val="20"/>
                <w:szCs w:val="20"/>
              </w:rPr>
            </w:pPr>
          </w:p>
          <w:p w14:paraId="3A13A6A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arly detection through regular self-exams, clinical breast exams, and mammograms significantly improves outcomes for breast cancer.</w:t>
            </w:r>
          </w:p>
          <w:p w14:paraId="1EECA95D" w14:textId="77777777" w:rsidR="000F6EE2" w:rsidRPr="000F6EE2" w:rsidRDefault="000F6EE2" w:rsidP="00A856C4">
            <w:pPr>
              <w:rPr>
                <w:rFonts w:asciiTheme="majorBidi" w:hAnsiTheme="majorBidi" w:cstheme="majorBidi"/>
                <w:sz w:val="20"/>
                <w:szCs w:val="20"/>
              </w:rPr>
            </w:pPr>
          </w:p>
          <w:p w14:paraId="782A08B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you have concerns or a family history of breast cancer, talk to your doctor about appropriate screening and preventive measures.</w:t>
            </w:r>
          </w:p>
        </w:tc>
      </w:tr>
      <w:tr w:rsidR="000F6EE2" w:rsidRPr="000F6EE2" w14:paraId="1F0C00EC" w14:textId="77777777" w:rsidTr="00A856C4">
        <w:tc>
          <w:tcPr>
            <w:tcW w:w="474" w:type="dxa"/>
          </w:tcPr>
          <w:p w14:paraId="4591FBD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2</w:t>
            </w:r>
          </w:p>
        </w:tc>
        <w:tc>
          <w:tcPr>
            <w:tcW w:w="2221" w:type="dxa"/>
          </w:tcPr>
          <w:p w14:paraId="0C769E34"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What are the risk factors for breast cancer?</w:t>
            </w:r>
          </w:p>
          <w:p w14:paraId="3D9FEE7B" w14:textId="77777777" w:rsidR="000F6EE2" w:rsidRPr="000F6EE2" w:rsidRDefault="000F6EE2" w:rsidP="00A856C4">
            <w:pPr>
              <w:rPr>
                <w:rFonts w:asciiTheme="majorBidi" w:hAnsiTheme="majorBidi" w:cstheme="majorBidi"/>
                <w:sz w:val="20"/>
                <w:szCs w:val="20"/>
              </w:rPr>
            </w:pPr>
          </w:p>
        </w:tc>
        <w:tc>
          <w:tcPr>
            <w:tcW w:w="6930" w:type="dxa"/>
          </w:tcPr>
          <w:p w14:paraId="3B8CCA5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symptoms can vary widely, and some individuals may not experience any symptoms at all, especially in the early stages. However, common signs and symptoms of breast cancer include:</w:t>
            </w:r>
          </w:p>
          <w:p w14:paraId="233C17EC" w14:textId="77777777" w:rsidR="000F6EE2" w:rsidRPr="000F6EE2" w:rsidRDefault="000F6EE2" w:rsidP="00A856C4">
            <w:pPr>
              <w:rPr>
                <w:rFonts w:asciiTheme="majorBidi" w:hAnsiTheme="majorBidi" w:cstheme="majorBidi"/>
                <w:sz w:val="20"/>
                <w:szCs w:val="20"/>
              </w:rPr>
            </w:pPr>
          </w:p>
          <w:p w14:paraId="536E6CC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ump or Thickening: A new lump or mass in the breast or underarm (armpit) is one of the most common signs. The lump may feel hard, irregular in shape, and different from the surrounding tissue.</w:t>
            </w:r>
          </w:p>
          <w:p w14:paraId="4E512441" w14:textId="77777777" w:rsidR="000F6EE2" w:rsidRPr="000F6EE2" w:rsidRDefault="000F6EE2" w:rsidP="00A856C4">
            <w:pPr>
              <w:rPr>
                <w:rFonts w:asciiTheme="majorBidi" w:hAnsiTheme="majorBidi" w:cstheme="majorBidi"/>
                <w:sz w:val="20"/>
                <w:szCs w:val="20"/>
              </w:rPr>
            </w:pPr>
          </w:p>
          <w:p w14:paraId="19E8B06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hanges in Breast Size or Shape: Swelling, shrinkage, or asymmetry of the breast, especially if it occurs on one side only.</w:t>
            </w:r>
          </w:p>
          <w:p w14:paraId="0EC40A48" w14:textId="77777777" w:rsidR="000F6EE2" w:rsidRPr="000F6EE2" w:rsidRDefault="000F6EE2" w:rsidP="00A856C4">
            <w:pPr>
              <w:rPr>
                <w:rFonts w:asciiTheme="majorBidi" w:hAnsiTheme="majorBidi" w:cstheme="majorBidi"/>
                <w:sz w:val="20"/>
                <w:szCs w:val="20"/>
              </w:rPr>
            </w:pPr>
          </w:p>
          <w:p w14:paraId="11CB1BB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kin Changes: Dimpling, puckering, or redness of the breast skin, sometimes resembling the texture of an orange peel (known as peau d'orange).</w:t>
            </w:r>
          </w:p>
          <w:p w14:paraId="37F3E240" w14:textId="77777777" w:rsidR="000F6EE2" w:rsidRPr="000F6EE2" w:rsidRDefault="000F6EE2" w:rsidP="00A856C4">
            <w:pPr>
              <w:rPr>
                <w:rFonts w:asciiTheme="majorBidi" w:hAnsiTheme="majorBidi" w:cstheme="majorBidi"/>
                <w:sz w:val="20"/>
                <w:szCs w:val="20"/>
              </w:rPr>
            </w:pPr>
          </w:p>
          <w:p w14:paraId="223B7AC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ipple Changes:</w:t>
            </w:r>
          </w:p>
          <w:p w14:paraId="5EE11F38" w14:textId="77777777" w:rsidR="000F6EE2" w:rsidRPr="000F6EE2" w:rsidRDefault="000F6EE2" w:rsidP="00A856C4">
            <w:pPr>
              <w:rPr>
                <w:rFonts w:asciiTheme="majorBidi" w:hAnsiTheme="majorBidi" w:cstheme="majorBidi"/>
                <w:sz w:val="20"/>
                <w:szCs w:val="20"/>
              </w:rPr>
            </w:pPr>
          </w:p>
          <w:p w14:paraId="7D7790C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nversion (nipple turning inward).</w:t>
            </w:r>
          </w:p>
          <w:p w14:paraId="6EF99ED8" w14:textId="77777777" w:rsidR="000F6EE2" w:rsidRPr="000F6EE2" w:rsidRDefault="000F6EE2" w:rsidP="00A856C4">
            <w:pPr>
              <w:rPr>
                <w:rFonts w:asciiTheme="majorBidi" w:hAnsiTheme="majorBidi" w:cstheme="majorBidi"/>
                <w:sz w:val="20"/>
                <w:szCs w:val="20"/>
              </w:rPr>
            </w:pPr>
          </w:p>
          <w:p w14:paraId="794FB70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ipple discharge that is not breast milk, which may be clear, bloody, or another color.</w:t>
            </w:r>
          </w:p>
          <w:p w14:paraId="022DA3C6" w14:textId="77777777" w:rsidR="000F6EE2" w:rsidRPr="000F6EE2" w:rsidRDefault="000F6EE2" w:rsidP="00A856C4">
            <w:pPr>
              <w:rPr>
                <w:rFonts w:asciiTheme="majorBidi" w:hAnsiTheme="majorBidi" w:cstheme="majorBidi"/>
                <w:sz w:val="20"/>
                <w:szCs w:val="20"/>
              </w:rPr>
            </w:pPr>
          </w:p>
          <w:p w14:paraId="2BF08BC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ain or tenderness in the nipple area.</w:t>
            </w:r>
          </w:p>
          <w:p w14:paraId="462EB7D2" w14:textId="77777777" w:rsidR="000F6EE2" w:rsidRPr="000F6EE2" w:rsidRDefault="000F6EE2" w:rsidP="00A856C4">
            <w:pPr>
              <w:rPr>
                <w:rFonts w:asciiTheme="majorBidi" w:hAnsiTheme="majorBidi" w:cstheme="majorBidi"/>
                <w:sz w:val="20"/>
                <w:szCs w:val="20"/>
              </w:rPr>
            </w:pPr>
          </w:p>
          <w:p w14:paraId="094EC71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Pain: Persistent pain or tenderness in the breast, though this is less common and can also be caused by non-cancerous conditions.</w:t>
            </w:r>
          </w:p>
          <w:p w14:paraId="2E376723" w14:textId="77777777" w:rsidR="000F6EE2" w:rsidRPr="000F6EE2" w:rsidRDefault="000F6EE2" w:rsidP="00A856C4">
            <w:pPr>
              <w:rPr>
                <w:rFonts w:asciiTheme="majorBidi" w:hAnsiTheme="majorBidi" w:cstheme="majorBidi"/>
                <w:sz w:val="20"/>
                <w:szCs w:val="20"/>
              </w:rPr>
            </w:pPr>
          </w:p>
          <w:p w14:paraId="1E7C77A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welling or Lump in the Armpit: Enlarged lymph nodes under the arm or near the collarbone.</w:t>
            </w:r>
          </w:p>
          <w:p w14:paraId="2806A4D3" w14:textId="77777777" w:rsidR="000F6EE2" w:rsidRPr="000F6EE2" w:rsidRDefault="000F6EE2" w:rsidP="00A856C4">
            <w:pPr>
              <w:rPr>
                <w:rFonts w:asciiTheme="majorBidi" w:hAnsiTheme="majorBidi" w:cstheme="majorBidi"/>
                <w:sz w:val="20"/>
                <w:szCs w:val="20"/>
              </w:rPr>
            </w:pPr>
          </w:p>
          <w:p w14:paraId="21EDE8C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dness or Scaling: Redness, flaking, or thickening of the skin on the breast or nipple.</w:t>
            </w:r>
          </w:p>
          <w:p w14:paraId="3F06ED22" w14:textId="77777777" w:rsidR="000F6EE2" w:rsidRPr="000F6EE2" w:rsidRDefault="000F6EE2" w:rsidP="00A856C4">
            <w:pPr>
              <w:rPr>
                <w:rFonts w:asciiTheme="majorBidi" w:hAnsiTheme="majorBidi" w:cstheme="majorBidi"/>
                <w:sz w:val="20"/>
                <w:szCs w:val="20"/>
              </w:rPr>
            </w:pPr>
          </w:p>
          <w:p w14:paraId="07C413F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armth or Itching: Unusual warmth or itching in the breast.</w:t>
            </w:r>
          </w:p>
          <w:p w14:paraId="083E7958" w14:textId="77777777" w:rsidR="000F6EE2" w:rsidRPr="000F6EE2" w:rsidRDefault="000F6EE2" w:rsidP="00A856C4">
            <w:pPr>
              <w:rPr>
                <w:rFonts w:asciiTheme="majorBidi" w:hAnsiTheme="majorBidi" w:cstheme="majorBidi"/>
                <w:sz w:val="20"/>
                <w:szCs w:val="20"/>
              </w:rPr>
            </w:pPr>
          </w:p>
          <w:p w14:paraId="5FC1E88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t’s important to note that many of these symptoms can also be caused by benign (non-cancerous) conditions, such as cysts or infections. However, if you notice any persistent or unusual changes in your breasts, it’s essential to consult a healthcare professional for evaluation and diagnosis. Early detection and treatment significantly improve outcomes for breast cancer. Regular self-exams, clinical breast exams, and mammograms (as recommended by your doctor) are key to early detection.</w:t>
            </w:r>
          </w:p>
          <w:p w14:paraId="2D036348" w14:textId="77777777" w:rsidR="000F6EE2" w:rsidRPr="000F6EE2" w:rsidRDefault="000F6EE2" w:rsidP="00A856C4">
            <w:pPr>
              <w:rPr>
                <w:rFonts w:asciiTheme="majorBidi" w:hAnsiTheme="majorBidi" w:cstheme="majorBidi"/>
                <w:sz w:val="20"/>
                <w:szCs w:val="20"/>
              </w:rPr>
            </w:pPr>
          </w:p>
          <w:p w14:paraId="760496D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are the risk factors for breast cancer?</w:t>
            </w:r>
          </w:p>
          <w:p w14:paraId="291CE16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risk factors are characteristics or exposures that increase the likelihood of developing the disease. Some risk factors are modifiable (related to lifestyle or environment), while others are non-modifiable (such as genetics or age). Here are the key risk factors for breast cancer:</w:t>
            </w:r>
          </w:p>
          <w:p w14:paraId="5400C22D" w14:textId="77777777" w:rsidR="000F6EE2" w:rsidRPr="000F6EE2" w:rsidRDefault="000F6EE2" w:rsidP="00A856C4">
            <w:pPr>
              <w:rPr>
                <w:rFonts w:asciiTheme="majorBidi" w:hAnsiTheme="majorBidi" w:cstheme="majorBidi"/>
                <w:sz w:val="20"/>
                <w:szCs w:val="20"/>
              </w:rPr>
            </w:pPr>
          </w:p>
          <w:p w14:paraId="3C261F4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Non-Modifiable Risk Factors</w:t>
            </w:r>
          </w:p>
          <w:p w14:paraId="1D8B967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Gender: Women are at a much higher risk of developing breast cancer than men, though men can also develop breast cancer.</w:t>
            </w:r>
          </w:p>
          <w:p w14:paraId="0F18A76E" w14:textId="77777777" w:rsidR="000F6EE2" w:rsidRPr="000F6EE2" w:rsidRDefault="000F6EE2" w:rsidP="00A856C4">
            <w:pPr>
              <w:rPr>
                <w:rFonts w:asciiTheme="majorBidi" w:hAnsiTheme="majorBidi" w:cstheme="majorBidi"/>
                <w:sz w:val="20"/>
                <w:szCs w:val="20"/>
              </w:rPr>
            </w:pPr>
          </w:p>
          <w:p w14:paraId="3FDBEA0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ge: The risk of breast cancer increases with age, with most cases diagnosed in women over 50.</w:t>
            </w:r>
          </w:p>
          <w:p w14:paraId="72ADB175" w14:textId="77777777" w:rsidR="000F6EE2" w:rsidRPr="000F6EE2" w:rsidRDefault="000F6EE2" w:rsidP="00A856C4">
            <w:pPr>
              <w:rPr>
                <w:rFonts w:asciiTheme="majorBidi" w:hAnsiTheme="majorBidi" w:cstheme="majorBidi"/>
                <w:sz w:val="20"/>
                <w:szCs w:val="20"/>
              </w:rPr>
            </w:pPr>
          </w:p>
          <w:p w14:paraId="0C7DC81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amily History: A close relative (mother, sister, or daughter) with breast cancer increases your risk, especially if they were diagnosed at a young age.</w:t>
            </w:r>
          </w:p>
          <w:p w14:paraId="50712A0A" w14:textId="77777777" w:rsidR="000F6EE2" w:rsidRPr="000F6EE2" w:rsidRDefault="000F6EE2" w:rsidP="00A856C4">
            <w:pPr>
              <w:rPr>
                <w:rFonts w:asciiTheme="majorBidi" w:hAnsiTheme="majorBidi" w:cstheme="majorBidi"/>
                <w:sz w:val="20"/>
                <w:szCs w:val="20"/>
              </w:rPr>
            </w:pPr>
          </w:p>
          <w:p w14:paraId="206690C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Genetic Mutations: Inherited mutations in genes such as BRCA1 and BRCA2 significantly increase the risk of breast and ovarian cancer.</w:t>
            </w:r>
          </w:p>
          <w:p w14:paraId="19CC3520" w14:textId="77777777" w:rsidR="000F6EE2" w:rsidRPr="000F6EE2" w:rsidRDefault="000F6EE2" w:rsidP="00A856C4">
            <w:pPr>
              <w:rPr>
                <w:rFonts w:asciiTheme="majorBidi" w:hAnsiTheme="majorBidi" w:cstheme="majorBidi"/>
                <w:sz w:val="20"/>
                <w:szCs w:val="20"/>
              </w:rPr>
            </w:pPr>
          </w:p>
          <w:p w14:paraId="4A1ECD8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ersonal History of Breast Cancer: If you’ve had breast cancer in one breast, you have a higher risk of developing it in the other breast or a different part of the same breast.</w:t>
            </w:r>
          </w:p>
          <w:p w14:paraId="1ABEFFF8" w14:textId="77777777" w:rsidR="000F6EE2" w:rsidRPr="000F6EE2" w:rsidRDefault="000F6EE2" w:rsidP="00A856C4">
            <w:pPr>
              <w:rPr>
                <w:rFonts w:asciiTheme="majorBidi" w:hAnsiTheme="majorBidi" w:cstheme="majorBidi"/>
                <w:sz w:val="20"/>
                <w:szCs w:val="20"/>
              </w:rPr>
            </w:pPr>
          </w:p>
          <w:p w14:paraId="2C6E9DB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ense Breast Tissue: Women with denser breast tissue (more glandular and fibrous tissue and less fatty tissue) have a higher risk.</w:t>
            </w:r>
          </w:p>
          <w:p w14:paraId="2AA56068" w14:textId="77777777" w:rsidR="000F6EE2" w:rsidRPr="000F6EE2" w:rsidRDefault="000F6EE2" w:rsidP="00A856C4">
            <w:pPr>
              <w:rPr>
                <w:rFonts w:asciiTheme="majorBidi" w:hAnsiTheme="majorBidi" w:cstheme="majorBidi"/>
                <w:sz w:val="20"/>
                <w:szCs w:val="20"/>
              </w:rPr>
            </w:pPr>
          </w:p>
          <w:p w14:paraId="257030F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productive History:</w:t>
            </w:r>
          </w:p>
          <w:p w14:paraId="5C13AD54" w14:textId="77777777" w:rsidR="000F6EE2" w:rsidRPr="000F6EE2" w:rsidRDefault="000F6EE2" w:rsidP="00A856C4">
            <w:pPr>
              <w:rPr>
                <w:rFonts w:asciiTheme="majorBidi" w:hAnsiTheme="majorBidi" w:cstheme="majorBidi"/>
                <w:sz w:val="20"/>
                <w:szCs w:val="20"/>
              </w:rPr>
            </w:pPr>
          </w:p>
          <w:p w14:paraId="79ED466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arly menstruation (before age 12).</w:t>
            </w:r>
          </w:p>
          <w:p w14:paraId="1EB3DEC7" w14:textId="77777777" w:rsidR="000F6EE2" w:rsidRPr="000F6EE2" w:rsidRDefault="000F6EE2" w:rsidP="00A856C4">
            <w:pPr>
              <w:rPr>
                <w:rFonts w:asciiTheme="majorBidi" w:hAnsiTheme="majorBidi" w:cstheme="majorBidi"/>
                <w:sz w:val="20"/>
                <w:szCs w:val="20"/>
              </w:rPr>
            </w:pPr>
          </w:p>
          <w:p w14:paraId="757632A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ate menopause (after age 55).</w:t>
            </w:r>
          </w:p>
          <w:p w14:paraId="52826A57" w14:textId="77777777" w:rsidR="000F6EE2" w:rsidRPr="000F6EE2" w:rsidRDefault="000F6EE2" w:rsidP="00A856C4">
            <w:pPr>
              <w:rPr>
                <w:rFonts w:asciiTheme="majorBidi" w:hAnsiTheme="majorBidi" w:cstheme="majorBidi"/>
                <w:sz w:val="20"/>
                <w:szCs w:val="20"/>
              </w:rPr>
            </w:pPr>
          </w:p>
          <w:p w14:paraId="7036697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adiation Exposure: Previous radiation therapy to the chest area, especially during adolescence or young adulthood, increases risk.</w:t>
            </w:r>
          </w:p>
          <w:p w14:paraId="7279D119" w14:textId="77777777" w:rsidR="000F6EE2" w:rsidRPr="000F6EE2" w:rsidRDefault="000F6EE2" w:rsidP="00A856C4">
            <w:pPr>
              <w:rPr>
                <w:rFonts w:asciiTheme="majorBidi" w:hAnsiTheme="majorBidi" w:cstheme="majorBidi"/>
                <w:sz w:val="20"/>
                <w:szCs w:val="20"/>
              </w:rPr>
            </w:pPr>
          </w:p>
          <w:p w14:paraId="4657B37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ace and Ethnicity: White women are slightly more likely to develop breast cancer than women of other races, though Black women are more likely to develop aggressive forms and die from the disease.</w:t>
            </w:r>
          </w:p>
          <w:p w14:paraId="2D8D31DA" w14:textId="77777777" w:rsidR="000F6EE2" w:rsidRPr="000F6EE2" w:rsidRDefault="000F6EE2" w:rsidP="00A856C4">
            <w:pPr>
              <w:rPr>
                <w:rFonts w:asciiTheme="majorBidi" w:hAnsiTheme="majorBidi" w:cstheme="majorBidi"/>
                <w:sz w:val="20"/>
                <w:szCs w:val="20"/>
              </w:rPr>
            </w:pPr>
          </w:p>
          <w:p w14:paraId="1CBE4C9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odifiable Risk Factors</w:t>
            </w:r>
          </w:p>
          <w:p w14:paraId="4B8C1E6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rmone Replacement Therapy (HRT): Long-term use of combined estrogen and progesterone hormone therapy after menopause increases risk.</w:t>
            </w:r>
          </w:p>
          <w:p w14:paraId="597668EC" w14:textId="77777777" w:rsidR="000F6EE2" w:rsidRPr="000F6EE2" w:rsidRDefault="000F6EE2" w:rsidP="00A856C4">
            <w:pPr>
              <w:rPr>
                <w:rFonts w:asciiTheme="majorBidi" w:hAnsiTheme="majorBidi" w:cstheme="majorBidi"/>
                <w:sz w:val="20"/>
                <w:szCs w:val="20"/>
              </w:rPr>
            </w:pPr>
          </w:p>
          <w:p w14:paraId="2EA3FEF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ral Contraceptives: Some studies suggest a slight increase in risk for women who use birth control pills, though the risk decreases after stopping.</w:t>
            </w:r>
          </w:p>
          <w:p w14:paraId="64797D1B" w14:textId="77777777" w:rsidR="000F6EE2" w:rsidRPr="000F6EE2" w:rsidRDefault="000F6EE2" w:rsidP="00A856C4">
            <w:pPr>
              <w:rPr>
                <w:rFonts w:asciiTheme="majorBidi" w:hAnsiTheme="majorBidi" w:cstheme="majorBidi"/>
                <w:sz w:val="20"/>
                <w:szCs w:val="20"/>
              </w:rPr>
            </w:pPr>
          </w:p>
          <w:p w14:paraId="23C16F2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lcohol Consumption: Regular alcohol consumption is linked to an increased risk of breast cancer.</w:t>
            </w:r>
          </w:p>
          <w:p w14:paraId="4ED28FD9" w14:textId="77777777" w:rsidR="000F6EE2" w:rsidRPr="000F6EE2" w:rsidRDefault="000F6EE2" w:rsidP="00A856C4">
            <w:pPr>
              <w:rPr>
                <w:rFonts w:asciiTheme="majorBidi" w:hAnsiTheme="majorBidi" w:cstheme="majorBidi"/>
                <w:sz w:val="20"/>
                <w:szCs w:val="20"/>
              </w:rPr>
            </w:pPr>
          </w:p>
          <w:p w14:paraId="7EE55FC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besity: Being overweight or obese, especially after menopause, increases risk due to higher estrogen levels produced by fat tissue.</w:t>
            </w:r>
          </w:p>
          <w:p w14:paraId="40976CD8" w14:textId="77777777" w:rsidR="000F6EE2" w:rsidRPr="000F6EE2" w:rsidRDefault="000F6EE2" w:rsidP="00A856C4">
            <w:pPr>
              <w:rPr>
                <w:rFonts w:asciiTheme="majorBidi" w:hAnsiTheme="majorBidi" w:cstheme="majorBidi"/>
                <w:sz w:val="20"/>
                <w:szCs w:val="20"/>
              </w:rPr>
            </w:pPr>
          </w:p>
          <w:p w14:paraId="0C376C5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hysical Inactivity: A sedentary lifestyle is associated with a higher risk of breast cancer.</w:t>
            </w:r>
          </w:p>
          <w:p w14:paraId="45451A14" w14:textId="77777777" w:rsidR="000F6EE2" w:rsidRPr="000F6EE2" w:rsidRDefault="000F6EE2" w:rsidP="00A856C4">
            <w:pPr>
              <w:rPr>
                <w:rFonts w:asciiTheme="majorBidi" w:hAnsiTheme="majorBidi" w:cstheme="majorBidi"/>
                <w:sz w:val="20"/>
                <w:szCs w:val="20"/>
              </w:rPr>
            </w:pPr>
          </w:p>
          <w:p w14:paraId="0706597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ot Having Children or Having Children Later: Women who have never given birth or had their first child after age 30 may have a slightly higher risk.</w:t>
            </w:r>
          </w:p>
          <w:p w14:paraId="19A403A7" w14:textId="77777777" w:rsidR="000F6EE2" w:rsidRPr="000F6EE2" w:rsidRDefault="000F6EE2" w:rsidP="00A856C4">
            <w:pPr>
              <w:rPr>
                <w:rFonts w:asciiTheme="majorBidi" w:hAnsiTheme="majorBidi" w:cstheme="majorBidi"/>
                <w:sz w:val="20"/>
                <w:szCs w:val="20"/>
              </w:rPr>
            </w:pPr>
          </w:p>
          <w:p w14:paraId="442CDF1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ot Breastfeeding: Breastfeeding for 1.5 to 2 years may slightly reduce breast cancer risk.</w:t>
            </w:r>
          </w:p>
          <w:p w14:paraId="0876F210" w14:textId="77777777" w:rsidR="000F6EE2" w:rsidRPr="000F6EE2" w:rsidRDefault="000F6EE2" w:rsidP="00A856C4">
            <w:pPr>
              <w:rPr>
                <w:rFonts w:asciiTheme="majorBidi" w:hAnsiTheme="majorBidi" w:cstheme="majorBidi"/>
                <w:sz w:val="20"/>
                <w:szCs w:val="20"/>
              </w:rPr>
            </w:pPr>
          </w:p>
          <w:p w14:paraId="5631039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Smoking: Long-term smoking, especially if started at a young age, is linked to a higher risk of breast cancer.</w:t>
            </w:r>
          </w:p>
          <w:p w14:paraId="31637F0A" w14:textId="77777777" w:rsidR="000F6EE2" w:rsidRPr="000F6EE2" w:rsidRDefault="000F6EE2" w:rsidP="00A856C4">
            <w:pPr>
              <w:rPr>
                <w:rFonts w:asciiTheme="majorBidi" w:hAnsiTheme="majorBidi" w:cstheme="majorBidi"/>
                <w:sz w:val="20"/>
                <w:szCs w:val="20"/>
              </w:rPr>
            </w:pPr>
          </w:p>
          <w:p w14:paraId="510D6B8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ther Factors</w:t>
            </w:r>
          </w:p>
          <w:p w14:paraId="0AE35CD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ethylstilbestrol (DES) Exposure: Women who took DES (a drug given to prevent miscarriage) during pregnancy or were exposed to it in utero have a slightly higher risk.</w:t>
            </w:r>
          </w:p>
          <w:p w14:paraId="4F6E2196" w14:textId="77777777" w:rsidR="000F6EE2" w:rsidRPr="000F6EE2" w:rsidRDefault="000F6EE2" w:rsidP="00A856C4">
            <w:pPr>
              <w:rPr>
                <w:rFonts w:asciiTheme="majorBidi" w:hAnsiTheme="majorBidi" w:cstheme="majorBidi"/>
                <w:sz w:val="20"/>
                <w:szCs w:val="20"/>
              </w:rPr>
            </w:pPr>
          </w:p>
          <w:p w14:paraId="4F0B642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nvironmental Factors: Exposure to certain chemicals or pollutants may increase risk, though research is ongoing.</w:t>
            </w:r>
          </w:p>
          <w:p w14:paraId="030D7B18" w14:textId="77777777" w:rsidR="000F6EE2" w:rsidRPr="000F6EE2" w:rsidRDefault="000F6EE2" w:rsidP="00A856C4">
            <w:pPr>
              <w:rPr>
                <w:rFonts w:asciiTheme="majorBidi" w:hAnsiTheme="majorBidi" w:cstheme="majorBidi"/>
                <w:sz w:val="20"/>
                <w:szCs w:val="20"/>
              </w:rPr>
            </w:pPr>
          </w:p>
          <w:p w14:paraId="3737FC2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mportant Notes</w:t>
            </w:r>
          </w:p>
          <w:p w14:paraId="79D1DD2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aving one or more risk factors does not mean you will develop breast cancer, and many women with breast cancer have no known risk factors.</w:t>
            </w:r>
          </w:p>
          <w:p w14:paraId="031E28B8" w14:textId="77777777" w:rsidR="000F6EE2" w:rsidRPr="000F6EE2" w:rsidRDefault="000F6EE2" w:rsidP="00A856C4">
            <w:pPr>
              <w:rPr>
                <w:rFonts w:asciiTheme="majorBidi" w:hAnsiTheme="majorBidi" w:cstheme="majorBidi"/>
                <w:sz w:val="20"/>
                <w:szCs w:val="20"/>
              </w:rPr>
            </w:pPr>
          </w:p>
          <w:p w14:paraId="370CBE9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gular screenings (mammograms, clinical breast exams, and self-exams) and lifestyle changes (e.g., maintaining a healthy weight, limiting alcohol, and exercising) can help reduce risk and improve early detection.</w:t>
            </w:r>
          </w:p>
          <w:p w14:paraId="7EF84C9E" w14:textId="77777777" w:rsidR="000F6EE2" w:rsidRPr="000F6EE2" w:rsidRDefault="000F6EE2" w:rsidP="00A856C4">
            <w:pPr>
              <w:rPr>
                <w:rFonts w:asciiTheme="majorBidi" w:hAnsiTheme="majorBidi" w:cstheme="majorBidi"/>
                <w:sz w:val="20"/>
                <w:szCs w:val="20"/>
              </w:rPr>
            </w:pPr>
          </w:p>
          <w:p w14:paraId="16A04F3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you have concerns about your risk factors, consult a healthcare provider for personalized advice and screening recommendations.</w:t>
            </w:r>
          </w:p>
        </w:tc>
      </w:tr>
      <w:tr w:rsidR="000F6EE2" w:rsidRPr="000F6EE2" w14:paraId="10DD6097" w14:textId="77777777" w:rsidTr="00A856C4">
        <w:tc>
          <w:tcPr>
            <w:tcW w:w="474" w:type="dxa"/>
          </w:tcPr>
          <w:p w14:paraId="2A8C0E97" w14:textId="77777777" w:rsidR="000F6EE2" w:rsidRPr="000F6EE2" w:rsidRDefault="000F6EE2" w:rsidP="00A856C4">
            <w:pPr>
              <w:rPr>
                <w:rFonts w:asciiTheme="majorBidi" w:hAnsiTheme="majorBidi" w:cstheme="majorBidi"/>
                <w:sz w:val="20"/>
                <w:szCs w:val="20"/>
              </w:rPr>
            </w:pPr>
          </w:p>
        </w:tc>
        <w:tc>
          <w:tcPr>
            <w:tcW w:w="2221" w:type="dxa"/>
          </w:tcPr>
          <w:p w14:paraId="5A187AD0"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930" w:type="dxa"/>
          </w:tcPr>
          <w:p w14:paraId="782C741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risk factors are conditions or behaviors that increase the likelihood of developing the disease. While having one or more risk factors does not guarantee that someone will develop breast cancer, understanding these factors can help individuals take preventive measures and make informed decisions about screening. Here are the common risk factors for breast cancer:</w:t>
            </w:r>
          </w:p>
          <w:p w14:paraId="5C6ECA8E" w14:textId="77777777" w:rsidR="000F6EE2" w:rsidRPr="000F6EE2" w:rsidRDefault="000F6EE2" w:rsidP="00A856C4">
            <w:pPr>
              <w:rPr>
                <w:rFonts w:asciiTheme="majorBidi" w:hAnsiTheme="majorBidi" w:cstheme="majorBidi"/>
                <w:sz w:val="20"/>
                <w:szCs w:val="20"/>
              </w:rPr>
            </w:pPr>
          </w:p>
          <w:p w14:paraId="215DA3F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on-Modifiable Risk Factors (Cannot Be Changed)</w:t>
            </w:r>
          </w:p>
          <w:p w14:paraId="2067462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Gender</w:t>
            </w:r>
          </w:p>
          <w:p w14:paraId="34FABB01" w14:textId="77777777" w:rsidR="000F6EE2" w:rsidRPr="000F6EE2" w:rsidRDefault="000F6EE2" w:rsidP="00A856C4">
            <w:pPr>
              <w:rPr>
                <w:rFonts w:asciiTheme="majorBidi" w:hAnsiTheme="majorBidi" w:cstheme="majorBidi"/>
                <w:sz w:val="20"/>
                <w:szCs w:val="20"/>
              </w:rPr>
            </w:pPr>
          </w:p>
          <w:p w14:paraId="11E4ECB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are at a much higher risk of developing breast cancer than men, though men can also develop breast cancer.</w:t>
            </w:r>
          </w:p>
          <w:p w14:paraId="165A93D5" w14:textId="77777777" w:rsidR="000F6EE2" w:rsidRPr="000F6EE2" w:rsidRDefault="000F6EE2" w:rsidP="00A856C4">
            <w:pPr>
              <w:rPr>
                <w:rFonts w:asciiTheme="majorBidi" w:hAnsiTheme="majorBidi" w:cstheme="majorBidi"/>
                <w:sz w:val="20"/>
                <w:szCs w:val="20"/>
              </w:rPr>
            </w:pPr>
          </w:p>
          <w:p w14:paraId="2BE61A5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ge</w:t>
            </w:r>
          </w:p>
          <w:p w14:paraId="358C30ED" w14:textId="77777777" w:rsidR="000F6EE2" w:rsidRPr="000F6EE2" w:rsidRDefault="000F6EE2" w:rsidP="00A856C4">
            <w:pPr>
              <w:rPr>
                <w:rFonts w:asciiTheme="majorBidi" w:hAnsiTheme="majorBidi" w:cstheme="majorBidi"/>
                <w:sz w:val="20"/>
                <w:szCs w:val="20"/>
              </w:rPr>
            </w:pPr>
          </w:p>
          <w:p w14:paraId="5E3DC0F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risk of breast cancer increases with age, with most cases diagnosed in women over 50.</w:t>
            </w:r>
          </w:p>
          <w:p w14:paraId="0220F83D" w14:textId="77777777" w:rsidR="000F6EE2" w:rsidRPr="000F6EE2" w:rsidRDefault="000F6EE2" w:rsidP="00A856C4">
            <w:pPr>
              <w:rPr>
                <w:rFonts w:asciiTheme="majorBidi" w:hAnsiTheme="majorBidi" w:cstheme="majorBidi"/>
                <w:sz w:val="20"/>
                <w:szCs w:val="20"/>
              </w:rPr>
            </w:pPr>
          </w:p>
          <w:p w14:paraId="45DFDF3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amily History of Breast Cancer</w:t>
            </w:r>
          </w:p>
          <w:p w14:paraId="38838E36" w14:textId="77777777" w:rsidR="000F6EE2" w:rsidRPr="000F6EE2" w:rsidRDefault="000F6EE2" w:rsidP="00A856C4">
            <w:pPr>
              <w:rPr>
                <w:rFonts w:asciiTheme="majorBidi" w:hAnsiTheme="majorBidi" w:cstheme="majorBidi"/>
                <w:sz w:val="20"/>
                <w:szCs w:val="20"/>
              </w:rPr>
            </w:pPr>
          </w:p>
          <w:p w14:paraId="29F38BC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aving a close relative (e.g., mother, sister, daughter) with breast cancer increases your risk, especially if they were diagnosed at a young age.</w:t>
            </w:r>
          </w:p>
          <w:p w14:paraId="7F471DAC" w14:textId="77777777" w:rsidR="000F6EE2" w:rsidRPr="000F6EE2" w:rsidRDefault="000F6EE2" w:rsidP="00A856C4">
            <w:pPr>
              <w:rPr>
                <w:rFonts w:asciiTheme="majorBidi" w:hAnsiTheme="majorBidi" w:cstheme="majorBidi"/>
                <w:sz w:val="20"/>
                <w:szCs w:val="20"/>
              </w:rPr>
            </w:pPr>
          </w:p>
          <w:p w14:paraId="664A466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nherited Genetic Mutations</w:t>
            </w:r>
          </w:p>
          <w:p w14:paraId="4A7B74B8" w14:textId="77777777" w:rsidR="000F6EE2" w:rsidRPr="000F6EE2" w:rsidRDefault="000F6EE2" w:rsidP="00A856C4">
            <w:pPr>
              <w:rPr>
                <w:rFonts w:asciiTheme="majorBidi" w:hAnsiTheme="majorBidi" w:cstheme="majorBidi"/>
                <w:sz w:val="20"/>
                <w:szCs w:val="20"/>
              </w:rPr>
            </w:pPr>
          </w:p>
          <w:p w14:paraId="7D39A37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utations in certain genes, such as BRCA1 and BRCA2, significantly increase the risk of breast and ovarian cancers.</w:t>
            </w:r>
          </w:p>
          <w:p w14:paraId="2741DAC9" w14:textId="77777777" w:rsidR="000F6EE2" w:rsidRPr="000F6EE2" w:rsidRDefault="000F6EE2" w:rsidP="00A856C4">
            <w:pPr>
              <w:rPr>
                <w:rFonts w:asciiTheme="majorBidi" w:hAnsiTheme="majorBidi" w:cstheme="majorBidi"/>
                <w:sz w:val="20"/>
                <w:szCs w:val="20"/>
              </w:rPr>
            </w:pPr>
          </w:p>
          <w:p w14:paraId="24732BE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ersonal History of Breast Cancer</w:t>
            </w:r>
          </w:p>
          <w:p w14:paraId="716849C8" w14:textId="77777777" w:rsidR="000F6EE2" w:rsidRPr="000F6EE2" w:rsidRDefault="000F6EE2" w:rsidP="00A856C4">
            <w:pPr>
              <w:rPr>
                <w:rFonts w:asciiTheme="majorBidi" w:hAnsiTheme="majorBidi" w:cstheme="majorBidi"/>
                <w:sz w:val="20"/>
                <w:szCs w:val="20"/>
              </w:rPr>
            </w:pPr>
          </w:p>
          <w:p w14:paraId="48E36A1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you’ve had breast cancer in one breast, you have a higher risk of developing it in the other breast or a different part of the same breast.</w:t>
            </w:r>
          </w:p>
          <w:p w14:paraId="576954CF" w14:textId="77777777" w:rsidR="000F6EE2" w:rsidRPr="000F6EE2" w:rsidRDefault="000F6EE2" w:rsidP="00A856C4">
            <w:pPr>
              <w:rPr>
                <w:rFonts w:asciiTheme="majorBidi" w:hAnsiTheme="majorBidi" w:cstheme="majorBidi"/>
                <w:sz w:val="20"/>
                <w:szCs w:val="20"/>
              </w:rPr>
            </w:pPr>
          </w:p>
          <w:p w14:paraId="7EE7775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ense Breast Tissue</w:t>
            </w:r>
          </w:p>
          <w:p w14:paraId="10DA4543" w14:textId="77777777" w:rsidR="000F6EE2" w:rsidRPr="000F6EE2" w:rsidRDefault="000F6EE2" w:rsidP="00A856C4">
            <w:pPr>
              <w:rPr>
                <w:rFonts w:asciiTheme="majorBidi" w:hAnsiTheme="majorBidi" w:cstheme="majorBidi"/>
                <w:sz w:val="20"/>
                <w:szCs w:val="20"/>
              </w:rPr>
            </w:pPr>
          </w:p>
          <w:p w14:paraId="209FCA2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Women with dense breast tissue (more glandular and fibrous tissue than fatty tissue) have a higher risk of breast cancer.</w:t>
            </w:r>
          </w:p>
          <w:p w14:paraId="2D1BC19E" w14:textId="77777777" w:rsidR="000F6EE2" w:rsidRPr="000F6EE2" w:rsidRDefault="000F6EE2" w:rsidP="00A856C4">
            <w:pPr>
              <w:rPr>
                <w:rFonts w:asciiTheme="majorBidi" w:hAnsiTheme="majorBidi" w:cstheme="majorBidi"/>
                <w:sz w:val="20"/>
                <w:szCs w:val="20"/>
              </w:rPr>
            </w:pPr>
          </w:p>
          <w:p w14:paraId="1CDF96C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adiation Exposure</w:t>
            </w:r>
          </w:p>
          <w:p w14:paraId="48A7211C" w14:textId="77777777" w:rsidR="000F6EE2" w:rsidRPr="000F6EE2" w:rsidRDefault="000F6EE2" w:rsidP="00A856C4">
            <w:pPr>
              <w:rPr>
                <w:rFonts w:asciiTheme="majorBidi" w:hAnsiTheme="majorBidi" w:cstheme="majorBidi"/>
                <w:sz w:val="20"/>
                <w:szCs w:val="20"/>
              </w:rPr>
            </w:pPr>
          </w:p>
          <w:p w14:paraId="4EAE157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revious radiation therapy to the chest area (e.g., for Hodgkin’s lymphoma) increases the risk of breast cancer.</w:t>
            </w:r>
          </w:p>
          <w:p w14:paraId="0779B44C" w14:textId="77777777" w:rsidR="000F6EE2" w:rsidRPr="000F6EE2" w:rsidRDefault="000F6EE2" w:rsidP="00A856C4">
            <w:pPr>
              <w:rPr>
                <w:rFonts w:asciiTheme="majorBidi" w:hAnsiTheme="majorBidi" w:cstheme="majorBidi"/>
                <w:sz w:val="20"/>
                <w:szCs w:val="20"/>
              </w:rPr>
            </w:pPr>
          </w:p>
          <w:p w14:paraId="6306811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productive History</w:t>
            </w:r>
          </w:p>
          <w:p w14:paraId="0B92C252" w14:textId="77777777" w:rsidR="000F6EE2" w:rsidRPr="000F6EE2" w:rsidRDefault="000F6EE2" w:rsidP="00A856C4">
            <w:pPr>
              <w:rPr>
                <w:rFonts w:asciiTheme="majorBidi" w:hAnsiTheme="majorBidi" w:cstheme="majorBidi"/>
                <w:sz w:val="20"/>
                <w:szCs w:val="20"/>
              </w:rPr>
            </w:pPr>
          </w:p>
          <w:p w14:paraId="1835866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arly menstruation (before age 12) or late menopause (after age 55) increases lifetime exposure to hormones, raising breast cancer risk.</w:t>
            </w:r>
          </w:p>
          <w:p w14:paraId="5871E340" w14:textId="77777777" w:rsidR="000F6EE2" w:rsidRPr="000F6EE2" w:rsidRDefault="000F6EE2" w:rsidP="00A856C4">
            <w:pPr>
              <w:rPr>
                <w:rFonts w:asciiTheme="majorBidi" w:hAnsiTheme="majorBidi" w:cstheme="majorBidi"/>
                <w:sz w:val="20"/>
                <w:szCs w:val="20"/>
              </w:rPr>
            </w:pPr>
          </w:p>
          <w:p w14:paraId="2427F32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odifiable Risk Factors (Can Be Changed or Managed)</w:t>
            </w:r>
          </w:p>
          <w:p w14:paraId="2BA8F8E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hysical Inactivity</w:t>
            </w:r>
          </w:p>
          <w:p w14:paraId="0C60F9C1" w14:textId="77777777" w:rsidR="000F6EE2" w:rsidRPr="000F6EE2" w:rsidRDefault="000F6EE2" w:rsidP="00A856C4">
            <w:pPr>
              <w:rPr>
                <w:rFonts w:asciiTheme="majorBidi" w:hAnsiTheme="majorBidi" w:cstheme="majorBidi"/>
                <w:sz w:val="20"/>
                <w:szCs w:val="20"/>
              </w:rPr>
            </w:pPr>
          </w:p>
          <w:p w14:paraId="7F5A1A0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sedentary lifestyle is associated with a higher risk of breast cancer.</w:t>
            </w:r>
          </w:p>
          <w:p w14:paraId="3EA68D16" w14:textId="77777777" w:rsidR="000F6EE2" w:rsidRPr="000F6EE2" w:rsidRDefault="000F6EE2" w:rsidP="00A856C4">
            <w:pPr>
              <w:rPr>
                <w:rFonts w:asciiTheme="majorBidi" w:hAnsiTheme="majorBidi" w:cstheme="majorBidi"/>
                <w:sz w:val="20"/>
                <w:szCs w:val="20"/>
              </w:rPr>
            </w:pPr>
          </w:p>
          <w:p w14:paraId="167F648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besity or Excess Weight</w:t>
            </w:r>
          </w:p>
          <w:p w14:paraId="30405939" w14:textId="77777777" w:rsidR="000F6EE2" w:rsidRPr="000F6EE2" w:rsidRDefault="000F6EE2" w:rsidP="00A856C4">
            <w:pPr>
              <w:rPr>
                <w:rFonts w:asciiTheme="majorBidi" w:hAnsiTheme="majorBidi" w:cstheme="majorBidi"/>
                <w:sz w:val="20"/>
                <w:szCs w:val="20"/>
              </w:rPr>
            </w:pPr>
          </w:p>
          <w:p w14:paraId="2FABB2C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eing overweight or obese, especially after menopause, increases the risk of breast cancer due to higher estrogen levels.</w:t>
            </w:r>
          </w:p>
          <w:p w14:paraId="68F74D2B" w14:textId="77777777" w:rsidR="000F6EE2" w:rsidRPr="000F6EE2" w:rsidRDefault="000F6EE2" w:rsidP="00A856C4">
            <w:pPr>
              <w:rPr>
                <w:rFonts w:asciiTheme="majorBidi" w:hAnsiTheme="majorBidi" w:cstheme="majorBidi"/>
                <w:sz w:val="20"/>
                <w:szCs w:val="20"/>
              </w:rPr>
            </w:pPr>
          </w:p>
          <w:p w14:paraId="72585DA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lcohol Consumption</w:t>
            </w:r>
          </w:p>
          <w:p w14:paraId="430D0916" w14:textId="77777777" w:rsidR="000F6EE2" w:rsidRPr="000F6EE2" w:rsidRDefault="000F6EE2" w:rsidP="00A856C4">
            <w:pPr>
              <w:rPr>
                <w:rFonts w:asciiTheme="majorBidi" w:hAnsiTheme="majorBidi" w:cstheme="majorBidi"/>
                <w:sz w:val="20"/>
                <w:szCs w:val="20"/>
              </w:rPr>
            </w:pPr>
          </w:p>
          <w:p w14:paraId="662266C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gular alcohol consumption is linked to an increased risk of breast cancer. The more alcohol consumed, the higher the risk.</w:t>
            </w:r>
          </w:p>
          <w:p w14:paraId="50CE0609" w14:textId="77777777" w:rsidR="000F6EE2" w:rsidRPr="000F6EE2" w:rsidRDefault="000F6EE2" w:rsidP="00A856C4">
            <w:pPr>
              <w:rPr>
                <w:rFonts w:asciiTheme="majorBidi" w:hAnsiTheme="majorBidi" w:cstheme="majorBidi"/>
                <w:sz w:val="20"/>
                <w:szCs w:val="20"/>
              </w:rPr>
            </w:pPr>
          </w:p>
          <w:p w14:paraId="0ACA590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rmone Replacement Therapy (HRT)</w:t>
            </w:r>
          </w:p>
          <w:p w14:paraId="0FC5CED0" w14:textId="77777777" w:rsidR="000F6EE2" w:rsidRPr="000F6EE2" w:rsidRDefault="000F6EE2" w:rsidP="00A856C4">
            <w:pPr>
              <w:rPr>
                <w:rFonts w:asciiTheme="majorBidi" w:hAnsiTheme="majorBidi" w:cstheme="majorBidi"/>
                <w:sz w:val="20"/>
                <w:szCs w:val="20"/>
              </w:rPr>
            </w:pPr>
          </w:p>
          <w:p w14:paraId="329BCBA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ong-term use of combined estrogen and progesterone hormone therapy during menopause increases breast cancer risk.</w:t>
            </w:r>
          </w:p>
          <w:p w14:paraId="1DE12B40" w14:textId="77777777" w:rsidR="000F6EE2" w:rsidRPr="000F6EE2" w:rsidRDefault="000F6EE2" w:rsidP="00A856C4">
            <w:pPr>
              <w:rPr>
                <w:rFonts w:asciiTheme="majorBidi" w:hAnsiTheme="majorBidi" w:cstheme="majorBidi"/>
                <w:sz w:val="20"/>
                <w:szCs w:val="20"/>
              </w:rPr>
            </w:pPr>
          </w:p>
          <w:p w14:paraId="6244FEB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ral Contraceptives</w:t>
            </w:r>
          </w:p>
          <w:p w14:paraId="0BEC3209" w14:textId="77777777" w:rsidR="000F6EE2" w:rsidRPr="000F6EE2" w:rsidRDefault="000F6EE2" w:rsidP="00A856C4">
            <w:pPr>
              <w:rPr>
                <w:rFonts w:asciiTheme="majorBidi" w:hAnsiTheme="majorBidi" w:cstheme="majorBidi"/>
                <w:sz w:val="20"/>
                <w:szCs w:val="20"/>
              </w:rPr>
            </w:pPr>
          </w:p>
          <w:p w14:paraId="7F48334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ome studies suggest a slight increase in breast cancer risk for women who use oral contraceptives, though the risk decreases after stopping use.</w:t>
            </w:r>
          </w:p>
          <w:p w14:paraId="0FE4D503" w14:textId="77777777" w:rsidR="000F6EE2" w:rsidRPr="000F6EE2" w:rsidRDefault="000F6EE2" w:rsidP="00A856C4">
            <w:pPr>
              <w:rPr>
                <w:rFonts w:asciiTheme="majorBidi" w:hAnsiTheme="majorBidi" w:cstheme="majorBidi"/>
                <w:sz w:val="20"/>
                <w:szCs w:val="20"/>
              </w:rPr>
            </w:pPr>
          </w:p>
          <w:p w14:paraId="58CC84D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ot Breastfeeding</w:t>
            </w:r>
          </w:p>
          <w:p w14:paraId="39121C01" w14:textId="77777777" w:rsidR="000F6EE2" w:rsidRPr="000F6EE2" w:rsidRDefault="000F6EE2" w:rsidP="00A856C4">
            <w:pPr>
              <w:rPr>
                <w:rFonts w:asciiTheme="majorBidi" w:hAnsiTheme="majorBidi" w:cstheme="majorBidi"/>
                <w:sz w:val="20"/>
                <w:szCs w:val="20"/>
              </w:rPr>
            </w:pPr>
          </w:p>
          <w:p w14:paraId="06C926A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who do not breastfeed may have a slightly higher risk of breast cancer compared to those who do.</w:t>
            </w:r>
          </w:p>
          <w:p w14:paraId="6DDCE221" w14:textId="77777777" w:rsidR="000F6EE2" w:rsidRPr="000F6EE2" w:rsidRDefault="000F6EE2" w:rsidP="00A856C4">
            <w:pPr>
              <w:rPr>
                <w:rFonts w:asciiTheme="majorBidi" w:hAnsiTheme="majorBidi" w:cstheme="majorBidi"/>
                <w:sz w:val="20"/>
                <w:szCs w:val="20"/>
              </w:rPr>
            </w:pPr>
          </w:p>
          <w:p w14:paraId="4DDC09C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moking</w:t>
            </w:r>
          </w:p>
          <w:p w14:paraId="0D7089B0" w14:textId="77777777" w:rsidR="000F6EE2" w:rsidRPr="000F6EE2" w:rsidRDefault="000F6EE2" w:rsidP="00A856C4">
            <w:pPr>
              <w:rPr>
                <w:rFonts w:asciiTheme="majorBidi" w:hAnsiTheme="majorBidi" w:cstheme="majorBidi"/>
                <w:sz w:val="20"/>
                <w:szCs w:val="20"/>
              </w:rPr>
            </w:pPr>
          </w:p>
          <w:p w14:paraId="315EEFB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moking, especially long-term or heavy smoking, is associated with a higher risk of breast cancer.</w:t>
            </w:r>
          </w:p>
          <w:p w14:paraId="221F23F6" w14:textId="77777777" w:rsidR="000F6EE2" w:rsidRPr="000F6EE2" w:rsidRDefault="000F6EE2" w:rsidP="00A856C4">
            <w:pPr>
              <w:rPr>
                <w:rFonts w:asciiTheme="majorBidi" w:hAnsiTheme="majorBidi" w:cstheme="majorBidi"/>
                <w:sz w:val="20"/>
                <w:szCs w:val="20"/>
              </w:rPr>
            </w:pPr>
          </w:p>
          <w:p w14:paraId="1FB35E1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nhealthy Diet</w:t>
            </w:r>
          </w:p>
          <w:p w14:paraId="3F2DB4BB" w14:textId="77777777" w:rsidR="000F6EE2" w:rsidRPr="000F6EE2" w:rsidRDefault="000F6EE2" w:rsidP="00A856C4">
            <w:pPr>
              <w:rPr>
                <w:rFonts w:asciiTheme="majorBidi" w:hAnsiTheme="majorBidi" w:cstheme="majorBidi"/>
                <w:sz w:val="20"/>
                <w:szCs w:val="20"/>
              </w:rPr>
            </w:pPr>
          </w:p>
          <w:p w14:paraId="577B46F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diet high in processed foods, red meat, and saturated fats may contribute to an increased risk.</w:t>
            </w:r>
          </w:p>
          <w:p w14:paraId="2F5F6F0B" w14:textId="77777777" w:rsidR="000F6EE2" w:rsidRPr="000F6EE2" w:rsidRDefault="000F6EE2" w:rsidP="00A856C4">
            <w:pPr>
              <w:rPr>
                <w:rFonts w:asciiTheme="majorBidi" w:hAnsiTheme="majorBidi" w:cstheme="majorBidi"/>
                <w:sz w:val="20"/>
                <w:szCs w:val="20"/>
              </w:rPr>
            </w:pPr>
          </w:p>
          <w:p w14:paraId="7B33BAA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ther Risk Factors</w:t>
            </w:r>
          </w:p>
          <w:p w14:paraId="0A8BB73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ace and Ethnicity</w:t>
            </w:r>
          </w:p>
          <w:p w14:paraId="2CFF7A4A" w14:textId="77777777" w:rsidR="000F6EE2" w:rsidRPr="000F6EE2" w:rsidRDefault="000F6EE2" w:rsidP="00A856C4">
            <w:pPr>
              <w:rPr>
                <w:rFonts w:asciiTheme="majorBidi" w:hAnsiTheme="majorBidi" w:cstheme="majorBidi"/>
                <w:sz w:val="20"/>
                <w:szCs w:val="20"/>
              </w:rPr>
            </w:pPr>
          </w:p>
          <w:p w14:paraId="6003382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White women are slightly more likely to develop breast cancer than women of other races, though Black women are more likely to develop aggressive forms of breast cancer and die from the disease.</w:t>
            </w:r>
          </w:p>
          <w:p w14:paraId="768E371C" w14:textId="77777777" w:rsidR="000F6EE2" w:rsidRPr="000F6EE2" w:rsidRDefault="000F6EE2" w:rsidP="00A856C4">
            <w:pPr>
              <w:rPr>
                <w:rFonts w:asciiTheme="majorBidi" w:hAnsiTheme="majorBidi" w:cstheme="majorBidi"/>
                <w:sz w:val="20"/>
                <w:szCs w:val="20"/>
              </w:rPr>
            </w:pPr>
          </w:p>
          <w:p w14:paraId="48E5328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ethylstilbestrol (DES) Exposure</w:t>
            </w:r>
          </w:p>
          <w:p w14:paraId="1BD0E4A0" w14:textId="77777777" w:rsidR="000F6EE2" w:rsidRPr="000F6EE2" w:rsidRDefault="000F6EE2" w:rsidP="00A856C4">
            <w:pPr>
              <w:rPr>
                <w:rFonts w:asciiTheme="majorBidi" w:hAnsiTheme="majorBidi" w:cstheme="majorBidi"/>
                <w:sz w:val="20"/>
                <w:szCs w:val="20"/>
              </w:rPr>
            </w:pPr>
          </w:p>
          <w:p w14:paraId="37DF97B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who took the drug DES (given to prevent miscarriage in the mid-20th century) or whose mothers took it have a slightly higher risk.</w:t>
            </w:r>
          </w:p>
          <w:p w14:paraId="17CBBC78" w14:textId="77777777" w:rsidR="000F6EE2" w:rsidRPr="000F6EE2" w:rsidRDefault="000F6EE2" w:rsidP="00A856C4">
            <w:pPr>
              <w:rPr>
                <w:rFonts w:asciiTheme="majorBidi" w:hAnsiTheme="majorBidi" w:cstheme="majorBidi"/>
                <w:sz w:val="20"/>
                <w:szCs w:val="20"/>
              </w:rPr>
            </w:pPr>
          </w:p>
          <w:p w14:paraId="7E0A068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You Can Do to Reduce Risk</w:t>
            </w:r>
          </w:p>
          <w:p w14:paraId="61A97F6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intain a healthy weight through diet and exercise.</w:t>
            </w:r>
          </w:p>
          <w:p w14:paraId="3E8A415A" w14:textId="77777777" w:rsidR="000F6EE2" w:rsidRPr="000F6EE2" w:rsidRDefault="000F6EE2" w:rsidP="00A856C4">
            <w:pPr>
              <w:rPr>
                <w:rFonts w:asciiTheme="majorBidi" w:hAnsiTheme="majorBidi" w:cstheme="majorBidi"/>
                <w:sz w:val="20"/>
                <w:szCs w:val="20"/>
              </w:rPr>
            </w:pPr>
          </w:p>
          <w:p w14:paraId="58FA01D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 alcohol consumption.</w:t>
            </w:r>
          </w:p>
          <w:p w14:paraId="0A25A7BE" w14:textId="77777777" w:rsidR="000F6EE2" w:rsidRPr="000F6EE2" w:rsidRDefault="000F6EE2" w:rsidP="00A856C4">
            <w:pPr>
              <w:rPr>
                <w:rFonts w:asciiTheme="majorBidi" w:hAnsiTheme="majorBidi" w:cstheme="majorBidi"/>
                <w:sz w:val="20"/>
                <w:szCs w:val="20"/>
              </w:rPr>
            </w:pPr>
          </w:p>
          <w:p w14:paraId="61A0E98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void smoking.</w:t>
            </w:r>
          </w:p>
          <w:p w14:paraId="752CDC00" w14:textId="77777777" w:rsidR="000F6EE2" w:rsidRPr="000F6EE2" w:rsidRDefault="000F6EE2" w:rsidP="00A856C4">
            <w:pPr>
              <w:rPr>
                <w:rFonts w:asciiTheme="majorBidi" w:hAnsiTheme="majorBidi" w:cstheme="majorBidi"/>
                <w:sz w:val="20"/>
                <w:szCs w:val="20"/>
              </w:rPr>
            </w:pPr>
          </w:p>
          <w:p w14:paraId="5500F00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feed, if possible.</w:t>
            </w:r>
          </w:p>
          <w:p w14:paraId="2004F1F8" w14:textId="77777777" w:rsidR="000F6EE2" w:rsidRPr="000F6EE2" w:rsidRDefault="000F6EE2" w:rsidP="00A856C4">
            <w:pPr>
              <w:rPr>
                <w:rFonts w:asciiTheme="majorBidi" w:hAnsiTheme="majorBidi" w:cstheme="majorBidi"/>
                <w:sz w:val="20"/>
                <w:szCs w:val="20"/>
              </w:rPr>
            </w:pPr>
          </w:p>
          <w:p w14:paraId="78C37E1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scuss the risks and benefits of hormone therapy with your doctor.</w:t>
            </w:r>
          </w:p>
          <w:p w14:paraId="7ECA72F4" w14:textId="77777777" w:rsidR="000F6EE2" w:rsidRPr="000F6EE2" w:rsidRDefault="000F6EE2" w:rsidP="00A856C4">
            <w:pPr>
              <w:rPr>
                <w:rFonts w:asciiTheme="majorBidi" w:hAnsiTheme="majorBidi" w:cstheme="majorBidi"/>
                <w:sz w:val="20"/>
                <w:szCs w:val="20"/>
              </w:rPr>
            </w:pPr>
          </w:p>
          <w:p w14:paraId="37A8F90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Get regular breast cancer screenings (e.g., mammograms) as recommended by your healthcare provider.</w:t>
            </w:r>
          </w:p>
          <w:p w14:paraId="68670551" w14:textId="77777777" w:rsidR="000F6EE2" w:rsidRPr="000F6EE2" w:rsidRDefault="000F6EE2" w:rsidP="00A856C4">
            <w:pPr>
              <w:rPr>
                <w:rFonts w:asciiTheme="majorBidi" w:hAnsiTheme="majorBidi" w:cstheme="majorBidi"/>
                <w:sz w:val="20"/>
                <w:szCs w:val="20"/>
              </w:rPr>
            </w:pPr>
          </w:p>
          <w:p w14:paraId="5343EAF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you have a family history or genetic predisposition, consider genetic counseling and testing.</w:t>
            </w:r>
          </w:p>
          <w:p w14:paraId="6F99C6D7" w14:textId="77777777" w:rsidR="000F6EE2" w:rsidRPr="000F6EE2" w:rsidRDefault="000F6EE2" w:rsidP="00A856C4">
            <w:pPr>
              <w:rPr>
                <w:rFonts w:asciiTheme="majorBidi" w:hAnsiTheme="majorBidi" w:cstheme="majorBidi"/>
                <w:sz w:val="20"/>
                <w:szCs w:val="20"/>
              </w:rPr>
            </w:pPr>
          </w:p>
          <w:p w14:paraId="796E206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ile some risk factors cannot be changed, adopting a healthy lifestyle and staying informed about screening options can help reduce your risk of breast cancer. If you have concerns about your risk factors, consult your healthcare provider for personalized advice.</w:t>
            </w:r>
          </w:p>
        </w:tc>
      </w:tr>
      <w:tr w:rsidR="000F6EE2" w:rsidRPr="000F6EE2" w14:paraId="185B8E6B" w14:textId="77777777" w:rsidTr="00A856C4">
        <w:tc>
          <w:tcPr>
            <w:tcW w:w="474" w:type="dxa"/>
          </w:tcPr>
          <w:p w14:paraId="17CF469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3</w:t>
            </w:r>
          </w:p>
        </w:tc>
        <w:tc>
          <w:tcPr>
            <w:tcW w:w="2221" w:type="dxa"/>
          </w:tcPr>
          <w:p w14:paraId="05D4D300"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How to prevent breast cancer?</w:t>
            </w:r>
          </w:p>
          <w:p w14:paraId="50AF51EF" w14:textId="77777777" w:rsidR="000F6EE2" w:rsidRPr="000F6EE2" w:rsidRDefault="000F6EE2" w:rsidP="00A856C4">
            <w:pPr>
              <w:rPr>
                <w:rFonts w:asciiTheme="majorBidi" w:hAnsiTheme="majorBidi" w:cstheme="majorBidi"/>
                <w:sz w:val="20"/>
                <w:szCs w:val="20"/>
              </w:rPr>
            </w:pPr>
          </w:p>
        </w:tc>
        <w:tc>
          <w:tcPr>
            <w:tcW w:w="6930" w:type="dxa"/>
          </w:tcPr>
          <w:p w14:paraId="70E71AB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ile there is no guaranteed way to prevent breast cancer, certain lifestyle changes and proactive measures can help reduce your risk. Here are evidence-based strategies for lowering the likelihood of developing breast cancer:</w:t>
            </w:r>
          </w:p>
          <w:p w14:paraId="6CF98120" w14:textId="77777777" w:rsidR="000F6EE2" w:rsidRPr="000F6EE2" w:rsidRDefault="000F6EE2" w:rsidP="00A856C4">
            <w:pPr>
              <w:rPr>
                <w:rFonts w:asciiTheme="majorBidi" w:hAnsiTheme="majorBidi" w:cstheme="majorBidi"/>
                <w:sz w:val="20"/>
                <w:szCs w:val="20"/>
              </w:rPr>
            </w:pPr>
          </w:p>
          <w:p w14:paraId="3ADB98F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festyle Changes</w:t>
            </w:r>
          </w:p>
          <w:p w14:paraId="15873A2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intain a Healthy Weight:</w:t>
            </w:r>
          </w:p>
          <w:p w14:paraId="7FCFCE60" w14:textId="77777777" w:rsidR="000F6EE2" w:rsidRPr="000F6EE2" w:rsidRDefault="000F6EE2" w:rsidP="00A856C4">
            <w:pPr>
              <w:rPr>
                <w:rFonts w:asciiTheme="majorBidi" w:hAnsiTheme="majorBidi" w:cstheme="majorBidi"/>
                <w:sz w:val="20"/>
                <w:szCs w:val="20"/>
              </w:rPr>
            </w:pPr>
          </w:p>
          <w:p w14:paraId="622D26A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besity, especially after menopause, increases breast cancer risk. Aim for a healthy weight through a balanced diet and regular exercise.</w:t>
            </w:r>
          </w:p>
          <w:p w14:paraId="793065D3" w14:textId="77777777" w:rsidR="000F6EE2" w:rsidRPr="000F6EE2" w:rsidRDefault="000F6EE2" w:rsidP="00A856C4">
            <w:pPr>
              <w:rPr>
                <w:rFonts w:asciiTheme="majorBidi" w:hAnsiTheme="majorBidi" w:cstheme="majorBidi"/>
                <w:sz w:val="20"/>
                <w:szCs w:val="20"/>
              </w:rPr>
            </w:pPr>
          </w:p>
          <w:p w14:paraId="50BF405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xercise Regularly:</w:t>
            </w:r>
          </w:p>
          <w:p w14:paraId="54145100" w14:textId="77777777" w:rsidR="000F6EE2" w:rsidRPr="000F6EE2" w:rsidRDefault="000F6EE2" w:rsidP="00A856C4">
            <w:pPr>
              <w:rPr>
                <w:rFonts w:asciiTheme="majorBidi" w:hAnsiTheme="majorBidi" w:cstheme="majorBidi"/>
                <w:sz w:val="20"/>
                <w:szCs w:val="20"/>
              </w:rPr>
            </w:pPr>
          </w:p>
          <w:p w14:paraId="2A744F7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ngage in moderate physical activity (e.g., brisk walking, swimming, or cycling) for at least 150 minutes per week. Regular exercise helps regulate hormones and boosts immunity.</w:t>
            </w:r>
          </w:p>
          <w:p w14:paraId="4B1908E8" w14:textId="77777777" w:rsidR="000F6EE2" w:rsidRPr="000F6EE2" w:rsidRDefault="000F6EE2" w:rsidP="00A856C4">
            <w:pPr>
              <w:rPr>
                <w:rFonts w:asciiTheme="majorBidi" w:hAnsiTheme="majorBidi" w:cstheme="majorBidi"/>
                <w:sz w:val="20"/>
                <w:szCs w:val="20"/>
              </w:rPr>
            </w:pPr>
          </w:p>
          <w:p w14:paraId="1A77781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 Alcohol Consumption:</w:t>
            </w:r>
          </w:p>
          <w:p w14:paraId="74479D1D" w14:textId="77777777" w:rsidR="000F6EE2" w:rsidRPr="000F6EE2" w:rsidRDefault="000F6EE2" w:rsidP="00A856C4">
            <w:pPr>
              <w:rPr>
                <w:rFonts w:asciiTheme="majorBidi" w:hAnsiTheme="majorBidi" w:cstheme="majorBidi"/>
                <w:sz w:val="20"/>
                <w:szCs w:val="20"/>
              </w:rPr>
            </w:pPr>
          </w:p>
          <w:p w14:paraId="7A6364A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lcohol is a known risk factor for breast cancer. If you drink, limit intake to no more than one drink per day.</w:t>
            </w:r>
          </w:p>
          <w:p w14:paraId="52197C4A" w14:textId="77777777" w:rsidR="000F6EE2" w:rsidRPr="000F6EE2" w:rsidRDefault="000F6EE2" w:rsidP="00A856C4">
            <w:pPr>
              <w:rPr>
                <w:rFonts w:asciiTheme="majorBidi" w:hAnsiTheme="majorBidi" w:cstheme="majorBidi"/>
                <w:sz w:val="20"/>
                <w:szCs w:val="20"/>
              </w:rPr>
            </w:pPr>
          </w:p>
          <w:p w14:paraId="36C1F51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void Smoking:</w:t>
            </w:r>
          </w:p>
          <w:p w14:paraId="49E3E412" w14:textId="77777777" w:rsidR="000F6EE2" w:rsidRPr="000F6EE2" w:rsidRDefault="000F6EE2" w:rsidP="00A856C4">
            <w:pPr>
              <w:rPr>
                <w:rFonts w:asciiTheme="majorBidi" w:hAnsiTheme="majorBidi" w:cstheme="majorBidi"/>
                <w:sz w:val="20"/>
                <w:szCs w:val="20"/>
              </w:rPr>
            </w:pPr>
          </w:p>
          <w:p w14:paraId="46B15E4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moking is linked to many cancers, including breast cancer. If you smoke, seek help to quit.</w:t>
            </w:r>
          </w:p>
          <w:p w14:paraId="1D7ABE89" w14:textId="77777777" w:rsidR="000F6EE2" w:rsidRPr="000F6EE2" w:rsidRDefault="000F6EE2" w:rsidP="00A856C4">
            <w:pPr>
              <w:rPr>
                <w:rFonts w:asciiTheme="majorBidi" w:hAnsiTheme="majorBidi" w:cstheme="majorBidi"/>
                <w:sz w:val="20"/>
                <w:szCs w:val="20"/>
              </w:rPr>
            </w:pPr>
          </w:p>
          <w:p w14:paraId="08EC411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Breastfeed if Possible:</w:t>
            </w:r>
          </w:p>
          <w:p w14:paraId="6A8A1FD1" w14:textId="77777777" w:rsidR="000F6EE2" w:rsidRPr="000F6EE2" w:rsidRDefault="000F6EE2" w:rsidP="00A856C4">
            <w:pPr>
              <w:rPr>
                <w:rFonts w:asciiTheme="majorBidi" w:hAnsiTheme="majorBidi" w:cstheme="majorBidi"/>
                <w:sz w:val="20"/>
                <w:szCs w:val="20"/>
              </w:rPr>
            </w:pPr>
          </w:p>
          <w:p w14:paraId="4FF3768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feeding for 1.5 to 2 years (cumulatively) may slightly reduce breast cancer risk by reducing estrogen exposure.</w:t>
            </w:r>
          </w:p>
          <w:p w14:paraId="4A18196D" w14:textId="77777777" w:rsidR="000F6EE2" w:rsidRPr="000F6EE2" w:rsidRDefault="000F6EE2" w:rsidP="00A856C4">
            <w:pPr>
              <w:rPr>
                <w:rFonts w:asciiTheme="majorBidi" w:hAnsiTheme="majorBidi" w:cstheme="majorBidi"/>
                <w:sz w:val="20"/>
                <w:szCs w:val="20"/>
              </w:rPr>
            </w:pPr>
          </w:p>
          <w:p w14:paraId="19943D6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etary Choices</w:t>
            </w:r>
          </w:p>
          <w:p w14:paraId="67041A8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at a Balanced Diet:</w:t>
            </w:r>
          </w:p>
          <w:p w14:paraId="237A1717" w14:textId="77777777" w:rsidR="000F6EE2" w:rsidRPr="000F6EE2" w:rsidRDefault="000F6EE2" w:rsidP="00A856C4">
            <w:pPr>
              <w:rPr>
                <w:rFonts w:asciiTheme="majorBidi" w:hAnsiTheme="majorBidi" w:cstheme="majorBidi"/>
                <w:sz w:val="20"/>
                <w:szCs w:val="20"/>
              </w:rPr>
            </w:pPr>
          </w:p>
          <w:p w14:paraId="1DD49EB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cus on fruits, vegetables, whole grains, and lean proteins. Include foods rich in antioxidants and fiber.</w:t>
            </w:r>
          </w:p>
          <w:p w14:paraId="00DA2974" w14:textId="77777777" w:rsidR="000F6EE2" w:rsidRPr="000F6EE2" w:rsidRDefault="000F6EE2" w:rsidP="00A856C4">
            <w:pPr>
              <w:rPr>
                <w:rFonts w:asciiTheme="majorBidi" w:hAnsiTheme="majorBidi" w:cstheme="majorBidi"/>
                <w:sz w:val="20"/>
                <w:szCs w:val="20"/>
              </w:rPr>
            </w:pPr>
          </w:p>
          <w:p w14:paraId="4C74FF7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 Processed and Red Meat:</w:t>
            </w:r>
          </w:p>
          <w:p w14:paraId="3F7A28AA" w14:textId="77777777" w:rsidR="000F6EE2" w:rsidRPr="000F6EE2" w:rsidRDefault="000F6EE2" w:rsidP="00A856C4">
            <w:pPr>
              <w:rPr>
                <w:rFonts w:asciiTheme="majorBidi" w:hAnsiTheme="majorBidi" w:cstheme="majorBidi"/>
                <w:sz w:val="20"/>
                <w:szCs w:val="20"/>
              </w:rPr>
            </w:pPr>
          </w:p>
          <w:p w14:paraId="4C76E74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 consumption of processed and red meats may increase cancer risk. Opt for plant-based proteins or fish instead.</w:t>
            </w:r>
          </w:p>
          <w:p w14:paraId="0893BA15" w14:textId="77777777" w:rsidR="000F6EE2" w:rsidRPr="000F6EE2" w:rsidRDefault="000F6EE2" w:rsidP="00A856C4">
            <w:pPr>
              <w:rPr>
                <w:rFonts w:asciiTheme="majorBidi" w:hAnsiTheme="majorBidi" w:cstheme="majorBidi"/>
                <w:sz w:val="20"/>
                <w:szCs w:val="20"/>
              </w:rPr>
            </w:pPr>
          </w:p>
          <w:p w14:paraId="265673F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hoose Healthy Fats:</w:t>
            </w:r>
          </w:p>
          <w:p w14:paraId="5DAAED38" w14:textId="77777777" w:rsidR="000F6EE2" w:rsidRPr="000F6EE2" w:rsidRDefault="000F6EE2" w:rsidP="00A856C4">
            <w:pPr>
              <w:rPr>
                <w:rFonts w:asciiTheme="majorBidi" w:hAnsiTheme="majorBidi" w:cstheme="majorBidi"/>
                <w:sz w:val="20"/>
                <w:szCs w:val="20"/>
              </w:rPr>
            </w:pPr>
          </w:p>
          <w:p w14:paraId="015B632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place saturated and trans fats with healthy fats like those found in olive oil, nuts, seeds, and fatty fish.</w:t>
            </w:r>
          </w:p>
          <w:p w14:paraId="29F8630E" w14:textId="77777777" w:rsidR="000F6EE2" w:rsidRPr="000F6EE2" w:rsidRDefault="000F6EE2" w:rsidP="00A856C4">
            <w:pPr>
              <w:rPr>
                <w:rFonts w:asciiTheme="majorBidi" w:hAnsiTheme="majorBidi" w:cstheme="majorBidi"/>
                <w:sz w:val="20"/>
                <w:szCs w:val="20"/>
              </w:rPr>
            </w:pPr>
          </w:p>
          <w:p w14:paraId="38FCE24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 Sugar and Refined Carbs:</w:t>
            </w:r>
          </w:p>
          <w:p w14:paraId="5881D376" w14:textId="77777777" w:rsidR="000F6EE2" w:rsidRPr="000F6EE2" w:rsidRDefault="000F6EE2" w:rsidP="00A856C4">
            <w:pPr>
              <w:rPr>
                <w:rFonts w:asciiTheme="majorBidi" w:hAnsiTheme="majorBidi" w:cstheme="majorBidi"/>
                <w:sz w:val="20"/>
                <w:szCs w:val="20"/>
              </w:rPr>
            </w:pPr>
          </w:p>
          <w:p w14:paraId="079A3C4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 sugar intake and refined carbohydrates can contribute to obesity and inflammation, which may increase cancer risk.</w:t>
            </w:r>
          </w:p>
          <w:p w14:paraId="4307EEB3" w14:textId="77777777" w:rsidR="000F6EE2" w:rsidRPr="000F6EE2" w:rsidRDefault="000F6EE2" w:rsidP="00A856C4">
            <w:pPr>
              <w:rPr>
                <w:rFonts w:asciiTheme="majorBidi" w:hAnsiTheme="majorBidi" w:cstheme="majorBidi"/>
                <w:sz w:val="20"/>
                <w:szCs w:val="20"/>
              </w:rPr>
            </w:pPr>
          </w:p>
          <w:p w14:paraId="225D209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edical and Preventive Measures</w:t>
            </w:r>
          </w:p>
          <w:p w14:paraId="69B9343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gular Screenings:</w:t>
            </w:r>
          </w:p>
          <w:p w14:paraId="01146A76" w14:textId="77777777" w:rsidR="000F6EE2" w:rsidRPr="000F6EE2" w:rsidRDefault="000F6EE2" w:rsidP="00A856C4">
            <w:pPr>
              <w:rPr>
                <w:rFonts w:asciiTheme="majorBidi" w:hAnsiTheme="majorBidi" w:cstheme="majorBidi"/>
                <w:sz w:val="20"/>
                <w:szCs w:val="20"/>
              </w:rPr>
            </w:pPr>
          </w:p>
          <w:p w14:paraId="0744F3D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llow recommended guidelines for mammograms and clinical breast exams. Early detection can prevent advanced-stage breast cancer.</w:t>
            </w:r>
          </w:p>
          <w:p w14:paraId="7B4BDADE" w14:textId="77777777" w:rsidR="000F6EE2" w:rsidRPr="000F6EE2" w:rsidRDefault="000F6EE2" w:rsidP="00A856C4">
            <w:pPr>
              <w:rPr>
                <w:rFonts w:asciiTheme="majorBidi" w:hAnsiTheme="majorBidi" w:cstheme="majorBidi"/>
                <w:sz w:val="20"/>
                <w:szCs w:val="20"/>
              </w:rPr>
            </w:pPr>
          </w:p>
          <w:p w14:paraId="281878D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Know Your Family History:</w:t>
            </w:r>
          </w:p>
          <w:p w14:paraId="4DE0877A" w14:textId="77777777" w:rsidR="000F6EE2" w:rsidRPr="000F6EE2" w:rsidRDefault="000F6EE2" w:rsidP="00A856C4">
            <w:pPr>
              <w:rPr>
                <w:rFonts w:asciiTheme="majorBidi" w:hAnsiTheme="majorBidi" w:cstheme="majorBidi"/>
                <w:sz w:val="20"/>
                <w:szCs w:val="20"/>
              </w:rPr>
            </w:pPr>
          </w:p>
          <w:p w14:paraId="39BA361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you have a strong family history of breast or ovarian cancer, consider genetic counseling and testing for mutations like BRCA1 or BRCA2.</w:t>
            </w:r>
          </w:p>
          <w:p w14:paraId="37B9602D" w14:textId="77777777" w:rsidR="000F6EE2" w:rsidRPr="000F6EE2" w:rsidRDefault="000F6EE2" w:rsidP="00A856C4">
            <w:pPr>
              <w:rPr>
                <w:rFonts w:asciiTheme="majorBidi" w:hAnsiTheme="majorBidi" w:cstheme="majorBidi"/>
                <w:sz w:val="20"/>
                <w:szCs w:val="20"/>
              </w:rPr>
            </w:pPr>
          </w:p>
          <w:p w14:paraId="5DAB800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 Hormone Therapy:</w:t>
            </w:r>
          </w:p>
          <w:p w14:paraId="175C6D88" w14:textId="77777777" w:rsidR="000F6EE2" w:rsidRPr="000F6EE2" w:rsidRDefault="000F6EE2" w:rsidP="00A856C4">
            <w:pPr>
              <w:rPr>
                <w:rFonts w:asciiTheme="majorBidi" w:hAnsiTheme="majorBidi" w:cstheme="majorBidi"/>
                <w:sz w:val="20"/>
                <w:szCs w:val="20"/>
              </w:rPr>
            </w:pPr>
          </w:p>
          <w:p w14:paraId="4FE2C91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void long-term use of combined estrogen and progesterone hormone replacement therapy (HRT) after menopause. Discuss alternatives with your doctor.</w:t>
            </w:r>
          </w:p>
          <w:p w14:paraId="4A48F9D4" w14:textId="77777777" w:rsidR="000F6EE2" w:rsidRPr="000F6EE2" w:rsidRDefault="000F6EE2" w:rsidP="00A856C4">
            <w:pPr>
              <w:rPr>
                <w:rFonts w:asciiTheme="majorBidi" w:hAnsiTheme="majorBidi" w:cstheme="majorBidi"/>
                <w:sz w:val="20"/>
                <w:szCs w:val="20"/>
              </w:rPr>
            </w:pPr>
          </w:p>
          <w:p w14:paraId="6CA513A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onsider Preventive Medications:</w:t>
            </w:r>
          </w:p>
          <w:p w14:paraId="13EEEA9F" w14:textId="77777777" w:rsidR="000F6EE2" w:rsidRPr="000F6EE2" w:rsidRDefault="000F6EE2" w:rsidP="00A856C4">
            <w:pPr>
              <w:rPr>
                <w:rFonts w:asciiTheme="majorBidi" w:hAnsiTheme="majorBidi" w:cstheme="majorBidi"/>
                <w:sz w:val="20"/>
                <w:szCs w:val="20"/>
              </w:rPr>
            </w:pPr>
          </w:p>
          <w:p w14:paraId="4FAB953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r women at high risk, medications like tamoxifen or raloxifene may reduce the risk of developing breast cancer. Consult your doctor to see if this is an option for you.</w:t>
            </w:r>
          </w:p>
          <w:p w14:paraId="0488A625" w14:textId="77777777" w:rsidR="000F6EE2" w:rsidRPr="000F6EE2" w:rsidRDefault="000F6EE2" w:rsidP="00A856C4">
            <w:pPr>
              <w:rPr>
                <w:rFonts w:asciiTheme="majorBidi" w:hAnsiTheme="majorBidi" w:cstheme="majorBidi"/>
                <w:sz w:val="20"/>
                <w:szCs w:val="20"/>
              </w:rPr>
            </w:pPr>
          </w:p>
          <w:p w14:paraId="095A854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rophylactic Surgery:</w:t>
            </w:r>
          </w:p>
          <w:p w14:paraId="70B7B23B" w14:textId="77777777" w:rsidR="000F6EE2" w:rsidRPr="000F6EE2" w:rsidRDefault="000F6EE2" w:rsidP="00A856C4">
            <w:pPr>
              <w:rPr>
                <w:rFonts w:asciiTheme="majorBidi" w:hAnsiTheme="majorBidi" w:cstheme="majorBidi"/>
                <w:sz w:val="20"/>
                <w:szCs w:val="20"/>
              </w:rPr>
            </w:pPr>
          </w:p>
          <w:p w14:paraId="523D7F8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n rare cases, women with a very high genetic risk (e.g., BRCA mutations) may consider preventive mastectomy or removal of the ovaries to reduce risk.</w:t>
            </w:r>
          </w:p>
          <w:p w14:paraId="1C529F96" w14:textId="77777777" w:rsidR="000F6EE2" w:rsidRPr="000F6EE2" w:rsidRDefault="000F6EE2" w:rsidP="00A856C4">
            <w:pPr>
              <w:rPr>
                <w:rFonts w:asciiTheme="majorBidi" w:hAnsiTheme="majorBidi" w:cstheme="majorBidi"/>
                <w:sz w:val="20"/>
                <w:szCs w:val="20"/>
              </w:rPr>
            </w:pPr>
          </w:p>
          <w:p w14:paraId="28C0F7C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nvironmental and Behavioral Factors</w:t>
            </w:r>
          </w:p>
          <w:p w14:paraId="0DEEC00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duce Exposure to Environmental Toxins:</w:t>
            </w:r>
          </w:p>
          <w:p w14:paraId="1B487BA5" w14:textId="77777777" w:rsidR="000F6EE2" w:rsidRPr="000F6EE2" w:rsidRDefault="000F6EE2" w:rsidP="00A856C4">
            <w:pPr>
              <w:rPr>
                <w:rFonts w:asciiTheme="majorBidi" w:hAnsiTheme="majorBidi" w:cstheme="majorBidi"/>
                <w:sz w:val="20"/>
                <w:szCs w:val="20"/>
              </w:rPr>
            </w:pPr>
          </w:p>
          <w:p w14:paraId="46BC32E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Limit exposure to chemicals that may disrupt hormones, such as certain pesticides, plastics, and industrial pollutants.</w:t>
            </w:r>
          </w:p>
          <w:p w14:paraId="3CF95FBF" w14:textId="77777777" w:rsidR="000F6EE2" w:rsidRPr="000F6EE2" w:rsidRDefault="000F6EE2" w:rsidP="00A856C4">
            <w:pPr>
              <w:rPr>
                <w:rFonts w:asciiTheme="majorBidi" w:hAnsiTheme="majorBidi" w:cstheme="majorBidi"/>
                <w:sz w:val="20"/>
                <w:szCs w:val="20"/>
              </w:rPr>
            </w:pPr>
          </w:p>
          <w:p w14:paraId="45DAF31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nage Stress:</w:t>
            </w:r>
          </w:p>
          <w:p w14:paraId="7BAC5E84" w14:textId="77777777" w:rsidR="000F6EE2" w:rsidRPr="000F6EE2" w:rsidRDefault="000F6EE2" w:rsidP="00A856C4">
            <w:pPr>
              <w:rPr>
                <w:rFonts w:asciiTheme="majorBidi" w:hAnsiTheme="majorBidi" w:cstheme="majorBidi"/>
                <w:sz w:val="20"/>
                <w:szCs w:val="20"/>
              </w:rPr>
            </w:pPr>
          </w:p>
          <w:p w14:paraId="1EB2F1C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hronic stress may weaken the immune system. Practice stress-reducing techniques like yoga, meditation, or mindfulness.</w:t>
            </w:r>
          </w:p>
          <w:p w14:paraId="51F14012" w14:textId="77777777" w:rsidR="000F6EE2" w:rsidRPr="000F6EE2" w:rsidRDefault="000F6EE2" w:rsidP="00A856C4">
            <w:pPr>
              <w:rPr>
                <w:rFonts w:asciiTheme="majorBidi" w:hAnsiTheme="majorBidi" w:cstheme="majorBidi"/>
                <w:sz w:val="20"/>
                <w:szCs w:val="20"/>
              </w:rPr>
            </w:pPr>
          </w:p>
          <w:p w14:paraId="2F33CCE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Get Enough Sleep:</w:t>
            </w:r>
          </w:p>
          <w:p w14:paraId="71489601" w14:textId="77777777" w:rsidR="000F6EE2" w:rsidRPr="000F6EE2" w:rsidRDefault="000F6EE2" w:rsidP="00A856C4">
            <w:pPr>
              <w:rPr>
                <w:rFonts w:asciiTheme="majorBidi" w:hAnsiTheme="majorBidi" w:cstheme="majorBidi"/>
                <w:sz w:val="20"/>
                <w:szCs w:val="20"/>
              </w:rPr>
            </w:pPr>
          </w:p>
          <w:p w14:paraId="08AF874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oor sleep and irregular sleep patterns may disrupt hormone levels. Aim for 7-9 hours of quality sleep per night.</w:t>
            </w:r>
          </w:p>
          <w:p w14:paraId="50E532EA" w14:textId="77777777" w:rsidR="000F6EE2" w:rsidRPr="000F6EE2" w:rsidRDefault="000F6EE2" w:rsidP="00A856C4">
            <w:pPr>
              <w:rPr>
                <w:rFonts w:asciiTheme="majorBidi" w:hAnsiTheme="majorBidi" w:cstheme="majorBidi"/>
                <w:sz w:val="20"/>
                <w:szCs w:val="20"/>
              </w:rPr>
            </w:pPr>
          </w:p>
          <w:p w14:paraId="03DF147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Awareness</w:t>
            </w:r>
          </w:p>
          <w:p w14:paraId="20213B2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erform Regular Self-Exams:</w:t>
            </w:r>
          </w:p>
          <w:p w14:paraId="35E70ECD" w14:textId="77777777" w:rsidR="000F6EE2" w:rsidRPr="000F6EE2" w:rsidRDefault="000F6EE2" w:rsidP="00A856C4">
            <w:pPr>
              <w:rPr>
                <w:rFonts w:asciiTheme="majorBidi" w:hAnsiTheme="majorBidi" w:cstheme="majorBidi"/>
                <w:sz w:val="20"/>
                <w:szCs w:val="20"/>
              </w:rPr>
            </w:pPr>
          </w:p>
          <w:p w14:paraId="7C2F9AD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amiliarize yourself with the normal look and feel of your breasts. Report any changes (e.g., lumps, pain, or discharge) to your doctor promptly.</w:t>
            </w:r>
          </w:p>
          <w:p w14:paraId="49536E03" w14:textId="77777777" w:rsidR="000F6EE2" w:rsidRPr="000F6EE2" w:rsidRDefault="000F6EE2" w:rsidP="00A856C4">
            <w:pPr>
              <w:rPr>
                <w:rFonts w:asciiTheme="majorBidi" w:hAnsiTheme="majorBidi" w:cstheme="majorBidi"/>
                <w:sz w:val="20"/>
                <w:szCs w:val="20"/>
              </w:rPr>
            </w:pPr>
          </w:p>
          <w:p w14:paraId="20B04F5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y Informed:</w:t>
            </w:r>
          </w:p>
          <w:p w14:paraId="26E1A0AB" w14:textId="77777777" w:rsidR="000F6EE2" w:rsidRPr="000F6EE2" w:rsidRDefault="000F6EE2" w:rsidP="00A856C4">
            <w:pPr>
              <w:rPr>
                <w:rFonts w:asciiTheme="majorBidi" w:hAnsiTheme="majorBidi" w:cstheme="majorBidi"/>
                <w:sz w:val="20"/>
                <w:szCs w:val="20"/>
              </w:rPr>
            </w:pPr>
          </w:p>
          <w:p w14:paraId="38DD799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Keep up-to-date with the latest breast cancer prevention guidelines and research.</w:t>
            </w:r>
          </w:p>
          <w:p w14:paraId="238E7BE9" w14:textId="77777777" w:rsidR="000F6EE2" w:rsidRPr="000F6EE2" w:rsidRDefault="000F6EE2" w:rsidP="00A856C4">
            <w:pPr>
              <w:rPr>
                <w:rFonts w:asciiTheme="majorBidi" w:hAnsiTheme="majorBidi" w:cstheme="majorBidi"/>
                <w:sz w:val="20"/>
                <w:szCs w:val="20"/>
              </w:rPr>
            </w:pPr>
          </w:p>
          <w:p w14:paraId="2C345C4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mportant Note</w:t>
            </w:r>
          </w:p>
          <w:p w14:paraId="6FC415C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ile these strategies can help reduce your risk, they cannot eliminate it entirely. Some risk factors, like genetics and age, cannot be changed. Regular check-ups and open communication with your healthcare provider are essential for personalized prevention and early detection.</w:t>
            </w:r>
          </w:p>
          <w:p w14:paraId="50858B20" w14:textId="77777777" w:rsidR="000F6EE2" w:rsidRPr="000F6EE2" w:rsidRDefault="000F6EE2" w:rsidP="00A856C4">
            <w:pPr>
              <w:rPr>
                <w:rFonts w:asciiTheme="majorBidi" w:hAnsiTheme="majorBidi" w:cstheme="majorBidi"/>
                <w:sz w:val="20"/>
                <w:szCs w:val="20"/>
              </w:rPr>
            </w:pPr>
          </w:p>
          <w:p w14:paraId="2E373E3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you have a family history of breast cancer or other concerns, consult a healthcare professional for tailored advice and screening recommendations.</w:t>
            </w:r>
          </w:p>
        </w:tc>
      </w:tr>
      <w:tr w:rsidR="000F6EE2" w:rsidRPr="000F6EE2" w14:paraId="5FB9196D" w14:textId="77777777" w:rsidTr="00A856C4">
        <w:tc>
          <w:tcPr>
            <w:tcW w:w="474" w:type="dxa"/>
          </w:tcPr>
          <w:p w14:paraId="0B7353B3" w14:textId="77777777" w:rsidR="000F6EE2" w:rsidRPr="000F6EE2" w:rsidRDefault="000F6EE2" w:rsidP="00A856C4">
            <w:pPr>
              <w:rPr>
                <w:rFonts w:asciiTheme="majorBidi" w:hAnsiTheme="majorBidi" w:cstheme="majorBidi"/>
                <w:sz w:val="20"/>
                <w:szCs w:val="20"/>
              </w:rPr>
            </w:pPr>
          </w:p>
        </w:tc>
        <w:tc>
          <w:tcPr>
            <w:tcW w:w="2221" w:type="dxa"/>
          </w:tcPr>
          <w:p w14:paraId="625EAFAD"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930" w:type="dxa"/>
          </w:tcPr>
          <w:p w14:paraId="65865BC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ile there is no guaranteed way to prevent breast cancer, certain lifestyle changes and proactive measures can significantly reduce your risk. Here are evidence-based strategies to help lower your chances of developing breast cancer:</w:t>
            </w:r>
          </w:p>
          <w:p w14:paraId="6E7C02FC" w14:textId="77777777" w:rsidR="000F6EE2" w:rsidRPr="000F6EE2" w:rsidRDefault="000F6EE2" w:rsidP="00A856C4">
            <w:pPr>
              <w:rPr>
                <w:rFonts w:asciiTheme="majorBidi" w:hAnsiTheme="majorBidi" w:cstheme="majorBidi"/>
                <w:sz w:val="20"/>
                <w:szCs w:val="20"/>
              </w:rPr>
            </w:pPr>
          </w:p>
          <w:p w14:paraId="268B7D0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Maintain a Healthy Weight</w:t>
            </w:r>
          </w:p>
          <w:p w14:paraId="504741C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y: Being overweight or obese, especially after menopause, increases breast cancer risk due to higher estrogen levels.</w:t>
            </w:r>
          </w:p>
          <w:p w14:paraId="58B3C596" w14:textId="77777777" w:rsidR="000F6EE2" w:rsidRPr="000F6EE2" w:rsidRDefault="000F6EE2" w:rsidP="00A856C4">
            <w:pPr>
              <w:rPr>
                <w:rFonts w:asciiTheme="majorBidi" w:hAnsiTheme="majorBidi" w:cstheme="majorBidi"/>
                <w:sz w:val="20"/>
                <w:szCs w:val="20"/>
              </w:rPr>
            </w:pPr>
          </w:p>
          <w:p w14:paraId="03AFF83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Aim for a balanced diet and regular physical activity to achieve and maintain a healthy weight.</w:t>
            </w:r>
          </w:p>
          <w:p w14:paraId="10D21EF7" w14:textId="77777777" w:rsidR="000F6EE2" w:rsidRPr="000F6EE2" w:rsidRDefault="000F6EE2" w:rsidP="00A856C4">
            <w:pPr>
              <w:rPr>
                <w:rFonts w:asciiTheme="majorBidi" w:hAnsiTheme="majorBidi" w:cstheme="majorBidi"/>
                <w:sz w:val="20"/>
                <w:szCs w:val="20"/>
              </w:rPr>
            </w:pPr>
          </w:p>
          <w:p w14:paraId="67FA9A0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Stay Physically Active</w:t>
            </w:r>
          </w:p>
          <w:p w14:paraId="13F5115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y: Regular exercise helps regulate hormones, boosts the immune system, and reduces inflammation, all of which can lower breast cancer risk.</w:t>
            </w:r>
          </w:p>
          <w:p w14:paraId="3BA7BD14" w14:textId="77777777" w:rsidR="000F6EE2" w:rsidRPr="000F6EE2" w:rsidRDefault="000F6EE2" w:rsidP="00A856C4">
            <w:pPr>
              <w:rPr>
                <w:rFonts w:asciiTheme="majorBidi" w:hAnsiTheme="majorBidi" w:cstheme="majorBidi"/>
                <w:sz w:val="20"/>
                <w:szCs w:val="20"/>
              </w:rPr>
            </w:pPr>
          </w:p>
          <w:p w14:paraId="2D0D8D1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Aim for at least 150 minutes of moderate-intensity exercise (e.g., brisk walking) or 75 minutes of vigorous exercise (e.g., running) per week.</w:t>
            </w:r>
          </w:p>
          <w:p w14:paraId="7BEBA477" w14:textId="77777777" w:rsidR="000F6EE2" w:rsidRPr="000F6EE2" w:rsidRDefault="000F6EE2" w:rsidP="00A856C4">
            <w:pPr>
              <w:rPr>
                <w:rFonts w:asciiTheme="majorBidi" w:hAnsiTheme="majorBidi" w:cstheme="majorBidi"/>
                <w:sz w:val="20"/>
                <w:szCs w:val="20"/>
              </w:rPr>
            </w:pPr>
          </w:p>
          <w:p w14:paraId="1A11710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Limit Alcohol Consumption</w:t>
            </w:r>
          </w:p>
          <w:p w14:paraId="2A28EBF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y: Alcohol increases estrogen levels and damages DNA, raising breast cancer risk.</w:t>
            </w:r>
          </w:p>
          <w:p w14:paraId="7EF00EFB" w14:textId="77777777" w:rsidR="000F6EE2" w:rsidRPr="000F6EE2" w:rsidRDefault="000F6EE2" w:rsidP="00A856C4">
            <w:pPr>
              <w:rPr>
                <w:rFonts w:asciiTheme="majorBidi" w:hAnsiTheme="majorBidi" w:cstheme="majorBidi"/>
                <w:sz w:val="20"/>
                <w:szCs w:val="20"/>
              </w:rPr>
            </w:pPr>
          </w:p>
          <w:p w14:paraId="5A7BA73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If you drink alcohol, limit it to no more than one drink per day (for women) or avoid it altogether.</w:t>
            </w:r>
          </w:p>
          <w:p w14:paraId="54CC03A9" w14:textId="77777777" w:rsidR="000F6EE2" w:rsidRPr="000F6EE2" w:rsidRDefault="000F6EE2" w:rsidP="00A856C4">
            <w:pPr>
              <w:rPr>
                <w:rFonts w:asciiTheme="majorBidi" w:hAnsiTheme="majorBidi" w:cstheme="majorBidi"/>
                <w:sz w:val="20"/>
                <w:szCs w:val="20"/>
              </w:rPr>
            </w:pPr>
          </w:p>
          <w:p w14:paraId="31B55A3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4. Avoid Smoking</w:t>
            </w:r>
          </w:p>
          <w:p w14:paraId="1551BD9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y: Smoking is linked to many cancers, including breast cancer, due to the harmful chemicals in tobacco.</w:t>
            </w:r>
          </w:p>
          <w:p w14:paraId="7BE29DF2" w14:textId="77777777" w:rsidR="000F6EE2" w:rsidRPr="000F6EE2" w:rsidRDefault="000F6EE2" w:rsidP="00A856C4">
            <w:pPr>
              <w:rPr>
                <w:rFonts w:asciiTheme="majorBidi" w:hAnsiTheme="majorBidi" w:cstheme="majorBidi"/>
                <w:sz w:val="20"/>
                <w:szCs w:val="20"/>
              </w:rPr>
            </w:pPr>
          </w:p>
          <w:p w14:paraId="3FD23C2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Quit smoking and avoid secondhand smoke. Seek support from healthcare professionals or smoking cessation programs if needed.</w:t>
            </w:r>
          </w:p>
          <w:p w14:paraId="7F5BA6DF" w14:textId="77777777" w:rsidR="000F6EE2" w:rsidRPr="000F6EE2" w:rsidRDefault="000F6EE2" w:rsidP="00A856C4">
            <w:pPr>
              <w:rPr>
                <w:rFonts w:asciiTheme="majorBidi" w:hAnsiTheme="majorBidi" w:cstheme="majorBidi"/>
                <w:sz w:val="20"/>
                <w:szCs w:val="20"/>
              </w:rPr>
            </w:pPr>
          </w:p>
          <w:p w14:paraId="7A1DA40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 Eat a Healthy Diet</w:t>
            </w:r>
          </w:p>
          <w:p w14:paraId="5E29C94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y: A nutrient-rich diet can help maintain a healthy weight and reduce inflammation, lowering cancer risk.</w:t>
            </w:r>
          </w:p>
          <w:p w14:paraId="041A8514" w14:textId="77777777" w:rsidR="000F6EE2" w:rsidRPr="000F6EE2" w:rsidRDefault="000F6EE2" w:rsidP="00A856C4">
            <w:pPr>
              <w:rPr>
                <w:rFonts w:asciiTheme="majorBidi" w:hAnsiTheme="majorBidi" w:cstheme="majorBidi"/>
                <w:sz w:val="20"/>
                <w:szCs w:val="20"/>
              </w:rPr>
            </w:pPr>
          </w:p>
          <w:p w14:paraId="0870082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Focus on:</w:t>
            </w:r>
          </w:p>
          <w:p w14:paraId="4CF5FA11" w14:textId="77777777" w:rsidR="000F6EE2" w:rsidRPr="000F6EE2" w:rsidRDefault="000F6EE2" w:rsidP="00A856C4">
            <w:pPr>
              <w:rPr>
                <w:rFonts w:asciiTheme="majorBidi" w:hAnsiTheme="majorBidi" w:cstheme="majorBidi"/>
                <w:sz w:val="20"/>
                <w:szCs w:val="20"/>
              </w:rPr>
            </w:pPr>
          </w:p>
          <w:p w14:paraId="13872A9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ruits and vegetables (rich in antioxidants).</w:t>
            </w:r>
          </w:p>
          <w:p w14:paraId="437A3A46" w14:textId="77777777" w:rsidR="000F6EE2" w:rsidRPr="000F6EE2" w:rsidRDefault="000F6EE2" w:rsidP="00A856C4">
            <w:pPr>
              <w:rPr>
                <w:rFonts w:asciiTheme="majorBidi" w:hAnsiTheme="majorBidi" w:cstheme="majorBidi"/>
                <w:sz w:val="20"/>
                <w:szCs w:val="20"/>
              </w:rPr>
            </w:pPr>
          </w:p>
          <w:p w14:paraId="431A719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ole grains (e.g., oats, brown rice).</w:t>
            </w:r>
          </w:p>
          <w:p w14:paraId="68845F62" w14:textId="77777777" w:rsidR="000F6EE2" w:rsidRPr="000F6EE2" w:rsidRDefault="000F6EE2" w:rsidP="00A856C4">
            <w:pPr>
              <w:rPr>
                <w:rFonts w:asciiTheme="majorBidi" w:hAnsiTheme="majorBidi" w:cstheme="majorBidi"/>
                <w:sz w:val="20"/>
                <w:szCs w:val="20"/>
              </w:rPr>
            </w:pPr>
          </w:p>
          <w:p w14:paraId="394C0EE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ean proteins (e.g., fish, poultry, beans).</w:t>
            </w:r>
          </w:p>
          <w:p w14:paraId="35E4F875" w14:textId="77777777" w:rsidR="000F6EE2" w:rsidRPr="000F6EE2" w:rsidRDefault="000F6EE2" w:rsidP="00A856C4">
            <w:pPr>
              <w:rPr>
                <w:rFonts w:asciiTheme="majorBidi" w:hAnsiTheme="majorBidi" w:cstheme="majorBidi"/>
                <w:sz w:val="20"/>
                <w:szCs w:val="20"/>
              </w:rPr>
            </w:pPr>
          </w:p>
          <w:p w14:paraId="2C1C64F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ealthy fats (e.g., olive oil, nuts, avocados).</w:t>
            </w:r>
          </w:p>
          <w:p w14:paraId="585B187F" w14:textId="77777777" w:rsidR="000F6EE2" w:rsidRPr="000F6EE2" w:rsidRDefault="000F6EE2" w:rsidP="00A856C4">
            <w:pPr>
              <w:rPr>
                <w:rFonts w:asciiTheme="majorBidi" w:hAnsiTheme="majorBidi" w:cstheme="majorBidi"/>
                <w:sz w:val="20"/>
                <w:szCs w:val="20"/>
              </w:rPr>
            </w:pPr>
          </w:p>
          <w:p w14:paraId="39C7B12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 processed foods, red meat, and sugary drinks.</w:t>
            </w:r>
          </w:p>
          <w:p w14:paraId="3CE31588" w14:textId="77777777" w:rsidR="000F6EE2" w:rsidRPr="000F6EE2" w:rsidRDefault="000F6EE2" w:rsidP="00A856C4">
            <w:pPr>
              <w:rPr>
                <w:rFonts w:asciiTheme="majorBidi" w:hAnsiTheme="majorBidi" w:cstheme="majorBidi"/>
                <w:sz w:val="20"/>
                <w:szCs w:val="20"/>
              </w:rPr>
            </w:pPr>
          </w:p>
          <w:p w14:paraId="6EBDD46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6. Breastfeed, If Possible</w:t>
            </w:r>
          </w:p>
          <w:p w14:paraId="03895C2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y: Breastfeeding reduces lifetime exposure to estrogen and may help lower breast cancer risk.</w:t>
            </w:r>
          </w:p>
          <w:p w14:paraId="47A08EE5" w14:textId="77777777" w:rsidR="000F6EE2" w:rsidRPr="000F6EE2" w:rsidRDefault="000F6EE2" w:rsidP="00A856C4">
            <w:pPr>
              <w:rPr>
                <w:rFonts w:asciiTheme="majorBidi" w:hAnsiTheme="majorBidi" w:cstheme="majorBidi"/>
                <w:sz w:val="20"/>
                <w:szCs w:val="20"/>
              </w:rPr>
            </w:pPr>
          </w:p>
          <w:p w14:paraId="7596BB6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Aim to breastfeed for at least several months, if not longer.</w:t>
            </w:r>
          </w:p>
          <w:p w14:paraId="32A08B47" w14:textId="77777777" w:rsidR="000F6EE2" w:rsidRPr="000F6EE2" w:rsidRDefault="000F6EE2" w:rsidP="00A856C4">
            <w:pPr>
              <w:rPr>
                <w:rFonts w:asciiTheme="majorBidi" w:hAnsiTheme="majorBidi" w:cstheme="majorBidi"/>
                <w:sz w:val="20"/>
                <w:szCs w:val="20"/>
              </w:rPr>
            </w:pPr>
          </w:p>
          <w:p w14:paraId="540BFE6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7. Limit Hormone Replacement Therapy (HRT)</w:t>
            </w:r>
          </w:p>
          <w:p w14:paraId="6B2CA16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y: Long-term use of combined estrogen and progesterone HRT increases breast cancer risk.</w:t>
            </w:r>
          </w:p>
          <w:p w14:paraId="2A396F72" w14:textId="77777777" w:rsidR="000F6EE2" w:rsidRPr="000F6EE2" w:rsidRDefault="000F6EE2" w:rsidP="00A856C4">
            <w:pPr>
              <w:rPr>
                <w:rFonts w:asciiTheme="majorBidi" w:hAnsiTheme="majorBidi" w:cstheme="majorBidi"/>
                <w:sz w:val="20"/>
                <w:szCs w:val="20"/>
              </w:rPr>
            </w:pPr>
          </w:p>
          <w:p w14:paraId="78753FB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If you need HRT for menopausal symptoms, discuss the risks and benefits with your doctor and use the lowest effective dose for the shortest time possible.</w:t>
            </w:r>
          </w:p>
          <w:p w14:paraId="4519CDAF" w14:textId="77777777" w:rsidR="000F6EE2" w:rsidRPr="000F6EE2" w:rsidRDefault="000F6EE2" w:rsidP="00A856C4">
            <w:pPr>
              <w:rPr>
                <w:rFonts w:asciiTheme="majorBidi" w:hAnsiTheme="majorBidi" w:cstheme="majorBidi"/>
                <w:sz w:val="20"/>
                <w:szCs w:val="20"/>
              </w:rPr>
            </w:pPr>
          </w:p>
          <w:p w14:paraId="09F47EA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8. Get Regular Screenings</w:t>
            </w:r>
          </w:p>
          <w:p w14:paraId="03AAA7F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y: Early detection through screening can help catch breast cancer at its most treatable stage.</w:t>
            </w:r>
          </w:p>
          <w:p w14:paraId="44FAF238" w14:textId="77777777" w:rsidR="000F6EE2" w:rsidRPr="000F6EE2" w:rsidRDefault="000F6EE2" w:rsidP="00A856C4">
            <w:pPr>
              <w:rPr>
                <w:rFonts w:asciiTheme="majorBidi" w:hAnsiTheme="majorBidi" w:cstheme="majorBidi"/>
                <w:sz w:val="20"/>
                <w:szCs w:val="20"/>
              </w:rPr>
            </w:pPr>
          </w:p>
          <w:p w14:paraId="6A2B245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Follow your doctor’s recommendations for:</w:t>
            </w:r>
          </w:p>
          <w:p w14:paraId="141ECB58" w14:textId="77777777" w:rsidR="000F6EE2" w:rsidRPr="000F6EE2" w:rsidRDefault="000F6EE2" w:rsidP="00A856C4">
            <w:pPr>
              <w:rPr>
                <w:rFonts w:asciiTheme="majorBidi" w:hAnsiTheme="majorBidi" w:cstheme="majorBidi"/>
                <w:sz w:val="20"/>
                <w:szCs w:val="20"/>
              </w:rPr>
            </w:pPr>
          </w:p>
          <w:p w14:paraId="7C6BB45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mmograms (typically starting at age 40–50, depending on risk factors).</w:t>
            </w:r>
          </w:p>
          <w:p w14:paraId="4AF2C22D" w14:textId="77777777" w:rsidR="000F6EE2" w:rsidRPr="000F6EE2" w:rsidRDefault="000F6EE2" w:rsidP="00A856C4">
            <w:pPr>
              <w:rPr>
                <w:rFonts w:asciiTheme="majorBidi" w:hAnsiTheme="majorBidi" w:cstheme="majorBidi"/>
                <w:sz w:val="20"/>
                <w:szCs w:val="20"/>
              </w:rPr>
            </w:pPr>
          </w:p>
          <w:p w14:paraId="5E101E5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linical breast exams (performed by a healthcare provider).</w:t>
            </w:r>
          </w:p>
          <w:p w14:paraId="2B683829" w14:textId="77777777" w:rsidR="000F6EE2" w:rsidRPr="000F6EE2" w:rsidRDefault="000F6EE2" w:rsidP="00A856C4">
            <w:pPr>
              <w:rPr>
                <w:rFonts w:asciiTheme="majorBidi" w:hAnsiTheme="majorBidi" w:cstheme="majorBidi"/>
                <w:sz w:val="20"/>
                <w:szCs w:val="20"/>
              </w:rPr>
            </w:pPr>
          </w:p>
          <w:p w14:paraId="583F46D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self-exams (to become familiar with your breasts and notice any changes).</w:t>
            </w:r>
          </w:p>
          <w:p w14:paraId="0E8DD764" w14:textId="77777777" w:rsidR="000F6EE2" w:rsidRPr="000F6EE2" w:rsidRDefault="000F6EE2" w:rsidP="00A856C4">
            <w:pPr>
              <w:rPr>
                <w:rFonts w:asciiTheme="majorBidi" w:hAnsiTheme="majorBidi" w:cstheme="majorBidi"/>
                <w:sz w:val="20"/>
                <w:szCs w:val="20"/>
              </w:rPr>
            </w:pPr>
          </w:p>
          <w:p w14:paraId="728CC1A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9. Know Your Family History and Genetic Risk</w:t>
            </w:r>
          </w:p>
          <w:p w14:paraId="1CEE624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y: A family history of breast cancer or inherited genetic mutations (e.g., BRCA1, BRCA2) significantly increases risk.</w:t>
            </w:r>
          </w:p>
          <w:p w14:paraId="003D67F6" w14:textId="77777777" w:rsidR="000F6EE2" w:rsidRPr="000F6EE2" w:rsidRDefault="000F6EE2" w:rsidP="00A856C4">
            <w:pPr>
              <w:rPr>
                <w:rFonts w:asciiTheme="majorBidi" w:hAnsiTheme="majorBidi" w:cstheme="majorBidi"/>
                <w:sz w:val="20"/>
                <w:szCs w:val="20"/>
              </w:rPr>
            </w:pPr>
          </w:p>
          <w:p w14:paraId="4EC9E8E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If you have a family history, consider genetic counseling and testing. If you test positive for a high-risk gene, discuss preventive options with your doctor, such as:</w:t>
            </w:r>
          </w:p>
          <w:p w14:paraId="32F81FDD" w14:textId="77777777" w:rsidR="000F6EE2" w:rsidRPr="000F6EE2" w:rsidRDefault="000F6EE2" w:rsidP="00A856C4">
            <w:pPr>
              <w:rPr>
                <w:rFonts w:asciiTheme="majorBidi" w:hAnsiTheme="majorBidi" w:cstheme="majorBidi"/>
                <w:sz w:val="20"/>
                <w:szCs w:val="20"/>
              </w:rPr>
            </w:pPr>
          </w:p>
          <w:p w14:paraId="73EB298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Increased surveillance (e.g., more frequent screenings).</w:t>
            </w:r>
          </w:p>
          <w:p w14:paraId="1FA48AB1" w14:textId="77777777" w:rsidR="000F6EE2" w:rsidRPr="000F6EE2" w:rsidRDefault="000F6EE2" w:rsidP="00A856C4">
            <w:pPr>
              <w:rPr>
                <w:rFonts w:asciiTheme="majorBidi" w:hAnsiTheme="majorBidi" w:cstheme="majorBidi"/>
                <w:sz w:val="20"/>
                <w:szCs w:val="20"/>
              </w:rPr>
            </w:pPr>
          </w:p>
          <w:p w14:paraId="066964C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reventive medications (e.g., tamoxifen, raloxifene).</w:t>
            </w:r>
          </w:p>
          <w:p w14:paraId="144BA373" w14:textId="77777777" w:rsidR="000F6EE2" w:rsidRPr="000F6EE2" w:rsidRDefault="000F6EE2" w:rsidP="00A856C4">
            <w:pPr>
              <w:rPr>
                <w:rFonts w:asciiTheme="majorBidi" w:hAnsiTheme="majorBidi" w:cstheme="majorBidi"/>
                <w:sz w:val="20"/>
                <w:szCs w:val="20"/>
              </w:rPr>
            </w:pPr>
          </w:p>
          <w:p w14:paraId="34CA2A0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rophylactic surgery (e.g., mastectomy, oophorectomy) in extreme cases.</w:t>
            </w:r>
          </w:p>
          <w:p w14:paraId="4ABA16D2" w14:textId="77777777" w:rsidR="000F6EE2" w:rsidRPr="000F6EE2" w:rsidRDefault="000F6EE2" w:rsidP="00A856C4">
            <w:pPr>
              <w:rPr>
                <w:rFonts w:asciiTheme="majorBidi" w:hAnsiTheme="majorBidi" w:cstheme="majorBidi"/>
                <w:sz w:val="20"/>
                <w:szCs w:val="20"/>
              </w:rPr>
            </w:pPr>
          </w:p>
          <w:p w14:paraId="600A417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0. Reduce Exposure to Environmental Toxins</w:t>
            </w:r>
          </w:p>
          <w:p w14:paraId="047D6D0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y: Some chemicals in the environment may increase breast cancer risk.</w:t>
            </w:r>
          </w:p>
          <w:p w14:paraId="5ACBC136" w14:textId="77777777" w:rsidR="000F6EE2" w:rsidRPr="000F6EE2" w:rsidRDefault="000F6EE2" w:rsidP="00A856C4">
            <w:pPr>
              <w:rPr>
                <w:rFonts w:asciiTheme="majorBidi" w:hAnsiTheme="majorBidi" w:cstheme="majorBidi"/>
                <w:sz w:val="20"/>
                <w:szCs w:val="20"/>
              </w:rPr>
            </w:pPr>
          </w:p>
          <w:p w14:paraId="55C02C8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Minimize exposure by:</w:t>
            </w:r>
          </w:p>
          <w:p w14:paraId="48781C51" w14:textId="77777777" w:rsidR="000F6EE2" w:rsidRPr="000F6EE2" w:rsidRDefault="000F6EE2" w:rsidP="00A856C4">
            <w:pPr>
              <w:rPr>
                <w:rFonts w:asciiTheme="majorBidi" w:hAnsiTheme="majorBidi" w:cstheme="majorBidi"/>
                <w:sz w:val="20"/>
                <w:szCs w:val="20"/>
              </w:rPr>
            </w:pPr>
          </w:p>
          <w:p w14:paraId="42E325E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voiding endocrine-disrupting chemicals (e.g., BPA, phthalates) found in plastics and personal care products.</w:t>
            </w:r>
          </w:p>
          <w:p w14:paraId="1F318D32" w14:textId="77777777" w:rsidR="000F6EE2" w:rsidRPr="000F6EE2" w:rsidRDefault="000F6EE2" w:rsidP="00A856C4">
            <w:pPr>
              <w:rPr>
                <w:rFonts w:asciiTheme="majorBidi" w:hAnsiTheme="majorBidi" w:cstheme="majorBidi"/>
                <w:sz w:val="20"/>
                <w:szCs w:val="20"/>
              </w:rPr>
            </w:pPr>
          </w:p>
          <w:p w14:paraId="4B028A2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ing natural cleaning and beauty products.</w:t>
            </w:r>
          </w:p>
          <w:p w14:paraId="3B7C10CE" w14:textId="77777777" w:rsidR="000F6EE2" w:rsidRPr="000F6EE2" w:rsidRDefault="000F6EE2" w:rsidP="00A856C4">
            <w:pPr>
              <w:rPr>
                <w:rFonts w:asciiTheme="majorBidi" w:hAnsiTheme="majorBidi" w:cstheme="majorBidi"/>
                <w:sz w:val="20"/>
                <w:szCs w:val="20"/>
              </w:rPr>
            </w:pPr>
          </w:p>
          <w:p w14:paraId="219D7F9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ing exposure to pesticides and industrial chemicals.</w:t>
            </w:r>
          </w:p>
          <w:p w14:paraId="3235562B" w14:textId="77777777" w:rsidR="000F6EE2" w:rsidRPr="000F6EE2" w:rsidRDefault="000F6EE2" w:rsidP="00A856C4">
            <w:pPr>
              <w:rPr>
                <w:rFonts w:asciiTheme="majorBidi" w:hAnsiTheme="majorBidi" w:cstheme="majorBidi"/>
                <w:sz w:val="20"/>
                <w:szCs w:val="20"/>
              </w:rPr>
            </w:pPr>
          </w:p>
          <w:p w14:paraId="433788F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1. Manage Stress and Mental Health</w:t>
            </w:r>
          </w:p>
          <w:p w14:paraId="448D267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y: Chronic stress and poor mental health may weaken the immune system and contribute to cancer risk.</w:t>
            </w:r>
          </w:p>
          <w:p w14:paraId="7608B349" w14:textId="77777777" w:rsidR="000F6EE2" w:rsidRPr="000F6EE2" w:rsidRDefault="000F6EE2" w:rsidP="00A856C4">
            <w:pPr>
              <w:rPr>
                <w:rFonts w:asciiTheme="majorBidi" w:hAnsiTheme="majorBidi" w:cstheme="majorBidi"/>
                <w:sz w:val="20"/>
                <w:szCs w:val="20"/>
              </w:rPr>
            </w:pPr>
          </w:p>
          <w:p w14:paraId="46D2E97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Practice stress-reducing techniques such as:</w:t>
            </w:r>
          </w:p>
          <w:p w14:paraId="24541E87" w14:textId="77777777" w:rsidR="000F6EE2" w:rsidRPr="000F6EE2" w:rsidRDefault="000F6EE2" w:rsidP="00A856C4">
            <w:pPr>
              <w:rPr>
                <w:rFonts w:asciiTheme="majorBidi" w:hAnsiTheme="majorBidi" w:cstheme="majorBidi"/>
                <w:sz w:val="20"/>
                <w:szCs w:val="20"/>
              </w:rPr>
            </w:pPr>
          </w:p>
          <w:p w14:paraId="4A23EAC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editation or mindfulness.</w:t>
            </w:r>
          </w:p>
          <w:p w14:paraId="5EF27D94" w14:textId="77777777" w:rsidR="000F6EE2" w:rsidRPr="000F6EE2" w:rsidRDefault="000F6EE2" w:rsidP="00A856C4">
            <w:pPr>
              <w:rPr>
                <w:rFonts w:asciiTheme="majorBidi" w:hAnsiTheme="majorBidi" w:cstheme="majorBidi"/>
                <w:sz w:val="20"/>
                <w:szCs w:val="20"/>
              </w:rPr>
            </w:pPr>
          </w:p>
          <w:p w14:paraId="17C873D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Yoga or tai chi.</w:t>
            </w:r>
          </w:p>
          <w:p w14:paraId="0010566C" w14:textId="77777777" w:rsidR="000F6EE2" w:rsidRPr="000F6EE2" w:rsidRDefault="000F6EE2" w:rsidP="00A856C4">
            <w:pPr>
              <w:rPr>
                <w:rFonts w:asciiTheme="majorBidi" w:hAnsiTheme="majorBidi" w:cstheme="majorBidi"/>
                <w:sz w:val="20"/>
                <w:szCs w:val="20"/>
              </w:rPr>
            </w:pPr>
          </w:p>
          <w:p w14:paraId="0DD02EE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gular exercise and adequate sleep.</w:t>
            </w:r>
          </w:p>
          <w:p w14:paraId="06A2FF5A" w14:textId="77777777" w:rsidR="000F6EE2" w:rsidRPr="000F6EE2" w:rsidRDefault="000F6EE2" w:rsidP="00A856C4">
            <w:pPr>
              <w:rPr>
                <w:rFonts w:asciiTheme="majorBidi" w:hAnsiTheme="majorBidi" w:cstheme="majorBidi"/>
                <w:sz w:val="20"/>
                <w:szCs w:val="20"/>
              </w:rPr>
            </w:pPr>
          </w:p>
          <w:p w14:paraId="362AD4C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2. Consider Preventive Medications (for High-Risk Individuals)</w:t>
            </w:r>
          </w:p>
          <w:p w14:paraId="243125E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y: Certain medications can reduce breast cancer risk in women at high risk.</w:t>
            </w:r>
          </w:p>
          <w:p w14:paraId="0C882095" w14:textId="77777777" w:rsidR="000F6EE2" w:rsidRPr="000F6EE2" w:rsidRDefault="000F6EE2" w:rsidP="00A856C4">
            <w:pPr>
              <w:rPr>
                <w:rFonts w:asciiTheme="majorBidi" w:hAnsiTheme="majorBidi" w:cstheme="majorBidi"/>
                <w:sz w:val="20"/>
                <w:szCs w:val="20"/>
              </w:rPr>
            </w:pPr>
          </w:p>
          <w:p w14:paraId="5D56ABC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Talk to your doctor about options like:</w:t>
            </w:r>
          </w:p>
          <w:p w14:paraId="6109AFBD" w14:textId="77777777" w:rsidR="000F6EE2" w:rsidRPr="000F6EE2" w:rsidRDefault="000F6EE2" w:rsidP="00A856C4">
            <w:pPr>
              <w:rPr>
                <w:rFonts w:asciiTheme="majorBidi" w:hAnsiTheme="majorBidi" w:cstheme="majorBidi"/>
                <w:sz w:val="20"/>
                <w:szCs w:val="20"/>
              </w:rPr>
            </w:pPr>
          </w:p>
          <w:p w14:paraId="4BA7BE7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amoxifen or raloxifene (for pre- and postmenopausal women).</w:t>
            </w:r>
          </w:p>
          <w:p w14:paraId="7D4224FB" w14:textId="77777777" w:rsidR="000F6EE2" w:rsidRPr="000F6EE2" w:rsidRDefault="000F6EE2" w:rsidP="00A856C4">
            <w:pPr>
              <w:rPr>
                <w:rFonts w:asciiTheme="majorBidi" w:hAnsiTheme="majorBidi" w:cstheme="majorBidi"/>
                <w:sz w:val="20"/>
                <w:szCs w:val="20"/>
              </w:rPr>
            </w:pPr>
          </w:p>
          <w:p w14:paraId="6D919DE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romatase inhibitors (for postmenopausal women).</w:t>
            </w:r>
          </w:p>
          <w:p w14:paraId="06639657" w14:textId="77777777" w:rsidR="000F6EE2" w:rsidRPr="000F6EE2" w:rsidRDefault="000F6EE2" w:rsidP="00A856C4">
            <w:pPr>
              <w:rPr>
                <w:rFonts w:asciiTheme="majorBidi" w:hAnsiTheme="majorBidi" w:cstheme="majorBidi"/>
                <w:sz w:val="20"/>
                <w:szCs w:val="20"/>
              </w:rPr>
            </w:pPr>
          </w:p>
          <w:p w14:paraId="358B3EF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3. Stay Informed and Advocate for Your Health</w:t>
            </w:r>
          </w:p>
          <w:p w14:paraId="39FBDF9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y: Knowledge is power when it comes to prevention and early detection.</w:t>
            </w:r>
          </w:p>
          <w:p w14:paraId="0EBCF3AE" w14:textId="77777777" w:rsidR="000F6EE2" w:rsidRPr="000F6EE2" w:rsidRDefault="000F6EE2" w:rsidP="00A856C4">
            <w:pPr>
              <w:rPr>
                <w:rFonts w:asciiTheme="majorBidi" w:hAnsiTheme="majorBidi" w:cstheme="majorBidi"/>
                <w:sz w:val="20"/>
                <w:szCs w:val="20"/>
              </w:rPr>
            </w:pPr>
          </w:p>
          <w:p w14:paraId="01DD158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Stay updated on breast cancer research, screening guidelines, and lifestyle recommendations. Advocate for your health by asking questions and seeking second opinions if needed.</w:t>
            </w:r>
          </w:p>
          <w:p w14:paraId="1990BD08" w14:textId="77777777" w:rsidR="000F6EE2" w:rsidRPr="000F6EE2" w:rsidRDefault="000F6EE2" w:rsidP="00A856C4">
            <w:pPr>
              <w:rPr>
                <w:rFonts w:asciiTheme="majorBidi" w:hAnsiTheme="majorBidi" w:cstheme="majorBidi"/>
                <w:sz w:val="20"/>
                <w:szCs w:val="20"/>
              </w:rPr>
            </w:pPr>
          </w:p>
          <w:p w14:paraId="60B0AA9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Key Takeaway</w:t>
            </w:r>
          </w:p>
          <w:p w14:paraId="748CFC5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ile some risk factors (e.g., genetics, age) cannot be changed, adopting a healthy lifestyle, staying informed, and getting regular screenings can significantly reduce your risk of breast cancer. If you have concerns about your risk, consult your healthcare provider for personalized advice and a prevention plan tailored to your needs.</w:t>
            </w:r>
          </w:p>
        </w:tc>
      </w:tr>
      <w:tr w:rsidR="000F6EE2" w:rsidRPr="000F6EE2" w14:paraId="61BABE29" w14:textId="77777777" w:rsidTr="00A856C4">
        <w:tc>
          <w:tcPr>
            <w:tcW w:w="474" w:type="dxa"/>
          </w:tcPr>
          <w:p w14:paraId="5B114EA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4</w:t>
            </w:r>
          </w:p>
        </w:tc>
        <w:tc>
          <w:tcPr>
            <w:tcW w:w="2221" w:type="dxa"/>
          </w:tcPr>
          <w:p w14:paraId="42023CC5"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Can breast cancer be inherited?</w:t>
            </w:r>
          </w:p>
          <w:p w14:paraId="6AE239F0" w14:textId="77777777" w:rsidR="000F6EE2" w:rsidRPr="000F6EE2" w:rsidRDefault="000F6EE2" w:rsidP="00A856C4">
            <w:pPr>
              <w:rPr>
                <w:rFonts w:asciiTheme="majorBidi" w:hAnsiTheme="majorBidi" w:cstheme="majorBidi"/>
                <w:sz w:val="20"/>
                <w:szCs w:val="20"/>
              </w:rPr>
            </w:pPr>
          </w:p>
        </w:tc>
        <w:tc>
          <w:tcPr>
            <w:tcW w:w="6930" w:type="dxa"/>
          </w:tcPr>
          <w:p w14:paraId="03D5AD5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Yes, breast cancer can be inherited, but it’s important to note that only a small percentage of breast cancer cases (about 5-10%) are directly linked to inherited genetic mutations. Most breast cancers are caused by a combination of environmental, lifestyle, and random genetic factors.</w:t>
            </w:r>
          </w:p>
          <w:p w14:paraId="3768A852" w14:textId="77777777" w:rsidR="000F6EE2" w:rsidRPr="000F6EE2" w:rsidRDefault="000F6EE2" w:rsidP="00A856C4">
            <w:pPr>
              <w:rPr>
                <w:rFonts w:asciiTheme="majorBidi" w:hAnsiTheme="majorBidi" w:cstheme="majorBidi"/>
                <w:sz w:val="20"/>
                <w:szCs w:val="20"/>
              </w:rPr>
            </w:pPr>
          </w:p>
          <w:p w14:paraId="450E1BF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nherited Genetic Mutations</w:t>
            </w:r>
          </w:p>
          <w:p w14:paraId="4953CC3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ertain inherited gene mutations can significantly increase the risk of breast cancer. The most well-known are:</w:t>
            </w:r>
          </w:p>
          <w:p w14:paraId="2ECD3823" w14:textId="77777777" w:rsidR="000F6EE2" w:rsidRPr="000F6EE2" w:rsidRDefault="000F6EE2" w:rsidP="00A856C4">
            <w:pPr>
              <w:rPr>
                <w:rFonts w:asciiTheme="majorBidi" w:hAnsiTheme="majorBidi" w:cstheme="majorBidi"/>
                <w:sz w:val="20"/>
                <w:szCs w:val="20"/>
              </w:rPr>
            </w:pPr>
          </w:p>
          <w:p w14:paraId="11EF635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CA1 and BRCA2 Mutations:</w:t>
            </w:r>
          </w:p>
          <w:p w14:paraId="27C3E005" w14:textId="77777777" w:rsidR="000F6EE2" w:rsidRPr="000F6EE2" w:rsidRDefault="000F6EE2" w:rsidP="00A856C4">
            <w:pPr>
              <w:rPr>
                <w:rFonts w:asciiTheme="majorBidi" w:hAnsiTheme="majorBidi" w:cstheme="majorBidi"/>
                <w:sz w:val="20"/>
                <w:szCs w:val="20"/>
              </w:rPr>
            </w:pPr>
          </w:p>
          <w:p w14:paraId="2075F59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se are the most common genes associated with hereditary breast cancer.</w:t>
            </w:r>
          </w:p>
          <w:p w14:paraId="685C3AAF" w14:textId="77777777" w:rsidR="000F6EE2" w:rsidRPr="000F6EE2" w:rsidRDefault="000F6EE2" w:rsidP="00A856C4">
            <w:pPr>
              <w:rPr>
                <w:rFonts w:asciiTheme="majorBidi" w:hAnsiTheme="majorBidi" w:cstheme="majorBidi"/>
                <w:sz w:val="20"/>
                <w:szCs w:val="20"/>
              </w:rPr>
            </w:pPr>
          </w:p>
          <w:p w14:paraId="354443A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with a BRCA1 mutation have a 55-65% lifetime risk of developing breast cancer, while those with a BRCA2 mutation have a 45% lifetime risk.</w:t>
            </w:r>
          </w:p>
          <w:p w14:paraId="16E570EF" w14:textId="77777777" w:rsidR="000F6EE2" w:rsidRPr="000F6EE2" w:rsidRDefault="000F6EE2" w:rsidP="00A856C4">
            <w:pPr>
              <w:rPr>
                <w:rFonts w:asciiTheme="majorBidi" w:hAnsiTheme="majorBidi" w:cstheme="majorBidi"/>
                <w:sz w:val="20"/>
                <w:szCs w:val="20"/>
              </w:rPr>
            </w:pPr>
          </w:p>
          <w:p w14:paraId="7B2A4AE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se mutations also increase the risk of ovarian cancer and other cancers.</w:t>
            </w:r>
          </w:p>
          <w:p w14:paraId="20895897" w14:textId="77777777" w:rsidR="000F6EE2" w:rsidRPr="000F6EE2" w:rsidRDefault="000F6EE2" w:rsidP="00A856C4">
            <w:pPr>
              <w:rPr>
                <w:rFonts w:asciiTheme="majorBidi" w:hAnsiTheme="majorBidi" w:cstheme="majorBidi"/>
                <w:sz w:val="20"/>
                <w:szCs w:val="20"/>
              </w:rPr>
            </w:pPr>
          </w:p>
          <w:p w14:paraId="5018614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ther Gene Mutations:</w:t>
            </w:r>
          </w:p>
          <w:p w14:paraId="525A0657" w14:textId="77777777" w:rsidR="000F6EE2" w:rsidRPr="000F6EE2" w:rsidRDefault="000F6EE2" w:rsidP="00A856C4">
            <w:pPr>
              <w:rPr>
                <w:rFonts w:asciiTheme="majorBidi" w:hAnsiTheme="majorBidi" w:cstheme="majorBidi"/>
                <w:sz w:val="20"/>
                <w:szCs w:val="20"/>
              </w:rPr>
            </w:pPr>
          </w:p>
          <w:p w14:paraId="62B20DF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utations in genes like TP53, PTEN, PALB2, CHEK2, and ATM can also increase breast cancer risk, though they are less common than BRCA mutations.</w:t>
            </w:r>
          </w:p>
          <w:p w14:paraId="63CFDA08" w14:textId="77777777" w:rsidR="000F6EE2" w:rsidRPr="000F6EE2" w:rsidRDefault="000F6EE2" w:rsidP="00A856C4">
            <w:pPr>
              <w:rPr>
                <w:rFonts w:asciiTheme="majorBidi" w:hAnsiTheme="majorBidi" w:cstheme="majorBidi"/>
                <w:sz w:val="20"/>
                <w:szCs w:val="20"/>
              </w:rPr>
            </w:pPr>
          </w:p>
          <w:p w14:paraId="37EC626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amily History and Risk</w:t>
            </w:r>
          </w:p>
          <w:p w14:paraId="0288398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strong family history of breast or ovarian cancer can indicate an inherited risk. Red flags include:</w:t>
            </w:r>
          </w:p>
          <w:p w14:paraId="3F12B7CB" w14:textId="77777777" w:rsidR="000F6EE2" w:rsidRPr="000F6EE2" w:rsidRDefault="000F6EE2" w:rsidP="00A856C4">
            <w:pPr>
              <w:rPr>
                <w:rFonts w:asciiTheme="majorBidi" w:hAnsiTheme="majorBidi" w:cstheme="majorBidi"/>
                <w:sz w:val="20"/>
                <w:szCs w:val="20"/>
              </w:rPr>
            </w:pPr>
          </w:p>
          <w:p w14:paraId="4C21CDD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ultiple relatives with breast or ovarian cancer.</w:t>
            </w:r>
          </w:p>
          <w:p w14:paraId="47E2EC47" w14:textId="77777777" w:rsidR="000F6EE2" w:rsidRPr="000F6EE2" w:rsidRDefault="000F6EE2" w:rsidP="00A856C4">
            <w:pPr>
              <w:rPr>
                <w:rFonts w:asciiTheme="majorBidi" w:hAnsiTheme="majorBidi" w:cstheme="majorBidi"/>
                <w:sz w:val="20"/>
                <w:szCs w:val="20"/>
              </w:rPr>
            </w:pPr>
          </w:p>
          <w:p w14:paraId="678F2F9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diagnosed at a young age (under 50).</w:t>
            </w:r>
          </w:p>
          <w:p w14:paraId="7B219EDA" w14:textId="77777777" w:rsidR="000F6EE2" w:rsidRPr="000F6EE2" w:rsidRDefault="000F6EE2" w:rsidP="00A856C4">
            <w:pPr>
              <w:rPr>
                <w:rFonts w:asciiTheme="majorBidi" w:hAnsiTheme="majorBidi" w:cstheme="majorBidi"/>
                <w:sz w:val="20"/>
                <w:szCs w:val="20"/>
              </w:rPr>
            </w:pPr>
          </w:p>
          <w:p w14:paraId="53D7F9B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family member with cancer in both breasts or male breast cancer.</w:t>
            </w:r>
          </w:p>
          <w:p w14:paraId="1F93F0AC" w14:textId="77777777" w:rsidR="000F6EE2" w:rsidRPr="000F6EE2" w:rsidRDefault="000F6EE2" w:rsidP="00A856C4">
            <w:pPr>
              <w:rPr>
                <w:rFonts w:asciiTheme="majorBidi" w:hAnsiTheme="majorBidi" w:cstheme="majorBidi"/>
                <w:sz w:val="20"/>
                <w:szCs w:val="20"/>
              </w:rPr>
            </w:pPr>
          </w:p>
          <w:p w14:paraId="0984AE6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family history of other cancers, such as pancreatic or prostate cancer.</w:t>
            </w:r>
          </w:p>
          <w:p w14:paraId="4222AC69" w14:textId="77777777" w:rsidR="000F6EE2" w:rsidRPr="000F6EE2" w:rsidRDefault="000F6EE2" w:rsidP="00A856C4">
            <w:pPr>
              <w:rPr>
                <w:rFonts w:asciiTheme="majorBidi" w:hAnsiTheme="majorBidi" w:cstheme="majorBidi"/>
                <w:sz w:val="20"/>
                <w:szCs w:val="20"/>
              </w:rPr>
            </w:pPr>
          </w:p>
          <w:p w14:paraId="473D049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Genetic Testing and Counseling</w:t>
            </w:r>
          </w:p>
          <w:p w14:paraId="0AE5395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you have a family history of breast cancer, you may consider:</w:t>
            </w:r>
          </w:p>
          <w:p w14:paraId="16D6AD4F" w14:textId="77777777" w:rsidR="000F6EE2" w:rsidRPr="000F6EE2" w:rsidRDefault="000F6EE2" w:rsidP="00A856C4">
            <w:pPr>
              <w:rPr>
                <w:rFonts w:asciiTheme="majorBidi" w:hAnsiTheme="majorBidi" w:cstheme="majorBidi"/>
                <w:sz w:val="20"/>
                <w:szCs w:val="20"/>
              </w:rPr>
            </w:pPr>
          </w:p>
          <w:p w14:paraId="44C3613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Genetic Counseling:</w:t>
            </w:r>
          </w:p>
          <w:p w14:paraId="1675CA63" w14:textId="77777777" w:rsidR="000F6EE2" w:rsidRPr="000F6EE2" w:rsidRDefault="000F6EE2" w:rsidP="00A856C4">
            <w:pPr>
              <w:rPr>
                <w:rFonts w:asciiTheme="majorBidi" w:hAnsiTheme="majorBidi" w:cstheme="majorBidi"/>
                <w:sz w:val="20"/>
                <w:szCs w:val="20"/>
              </w:rPr>
            </w:pPr>
          </w:p>
          <w:p w14:paraId="3FE1E30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genetic counselor can assess your family history and determine if genetic testing is appropriate.</w:t>
            </w:r>
          </w:p>
          <w:p w14:paraId="57D02E35" w14:textId="77777777" w:rsidR="000F6EE2" w:rsidRPr="000F6EE2" w:rsidRDefault="000F6EE2" w:rsidP="00A856C4">
            <w:pPr>
              <w:rPr>
                <w:rFonts w:asciiTheme="majorBidi" w:hAnsiTheme="majorBidi" w:cstheme="majorBidi"/>
                <w:sz w:val="20"/>
                <w:szCs w:val="20"/>
              </w:rPr>
            </w:pPr>
          </w:p>
          <w:p w14:paraId="688981D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Genetic Testing:</w:t>
            </w:r>
          </w:p>
          <w:p w14:paraId="7E470618" w14:textId="77777777" w:rsidR="000F6EE2" w:rsidRPr="000F6EE2" w:rsidRDefault="000F6EE2" w:rsidP="00A856C4">
            <w:pPr>
              <w:rPr>
                <w:rFonts w:asciiTheme="majorBidi" w:hAnsiTheme="majorBidi" w:cstheme="majorBidi"/>
                <w:sz w:val="20"/>
                <w:szCs w:val="20"/>
              </w:rPr>
            </w:pPr>
          </w:p>
          <w:p w14:paraId="05C1C3A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esting can identify mutations in genes like BRCA1, BRCA2, and others. This information can help guide prevention and screening strategies.</w:t>
            </w:r>
          </w:p>
          <w:p w14:paraId="757AA32B" w14:textId="77777777" w:rsidR="000F6EE2" w:rsidRPr="000F6EE2" w:rsidRDefault="000F6EE2" w:rsidP="00A856C4">
            <w:pPr>
              <w:rPr>
                <w:rFonts w:asciiTheme="majorBidi" w:hAnsiTheme="majorBidi" w:cstheme="majorBidi"/>
                <w:sz w:val="20"/>
                <w:szCs w:val="20"/>
              </w:rPr>
            </w:pPr>
          </w:p>
          <w:p w14:paraId="7CD2A4D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revention for Those with Inherited Risk</w:t>
            </w:r>
          </w:p>
          <w:p w14:paraId="380B1F2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you have an inherited mutation or a strong family history, you can take steps to reduce your risk:</w:t>
            </w:r>
          </w:p>
          <w:p w14:paraId="1DB7F56A" w14:textId="77777777" w:rsidR="000F6EE2" w:rsidRPr="000F6EE2" w:rsidRDefault="000F6EE2" w:rsidP="00A856C4">
            <w:pPr>
              <w:rPr>
                <w:rFonts w:asciiTheme="majorBidi" w:hAnsiTheme="majorBidi" w:cstheme="majorBidi"/>
                <w:sz w:val="20"/>
                <w:szCs w:val="20"/>
              </w:rPr>
            </w:pPr>
          </w:p>
          <w:p w14:paraId="354EA4D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ncreased Screening:</w:t>
            </w:r>
          </w:p>
          <w:p w14:paraId="2516DB4C" w14:textId="77777777" w:rsidR="000F6EE2" w:rsidRPr="000F6EE2" w:rsidRDefault="000F6EE2" w:rsidP="00A856C4">
            <w:pPr>
              <w:rPr>
                <w:rFonts w:asciiTheme="majorBidi" w:hAnsiTheme="majorBidi" w:cstheme="majorBidi"/>
                <w:sz w:val="20"/>
                <w:szCs w:val="20"/>
              </w:rPr>
            </w:pPr>
          </w:p>
          <w:p w14:paraId="78E7AA8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ore frequent mammograms, MRIs, or clinical breast exams.</w:t>
            </w:r>
          </w:p>
          <w:p w14:paraId="6A850408" w14:textId="77777777" w:rsidR="000F6EE2" w:rsidRPr="000F6EE2" w:rsidRDefault="000F6EE2" w:rsidP="00A856C4">
            <w:pPr>
              <w:rPr>
                <w:rFonts w:asciiTheme="majorBidi" w:hAnsiTheme="majorBidi" w:cstheme="majorBidi"/>
                <w:sz w:val="20"/>
                <w:szCs w:val="20"/>
              </w:rPr>
            </w:pPr>
          </w:p>
          <w:p w14:paraId="0BF899C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reventive Medications:</w:t>
            </w:r>
          </w:p>
          <w:p w14:paraId="5B3005DD" w14:textId="77777777" w:rsidR="000F6EE2" w:rsidRPr="000F6EE2" w:rsidRDefault="000F6EE2" w:rsidP="00A856C4">
            <w:pPr>
              <w:rPr>
                <w:rFonts w:asciiTheme="majorBidi" w:hAnsiTheme="majorBidi" w:cstheme="majorBidi"/>
                <w:sz w:val="20"/>
                <w:szCs w:val="20"/>
              </w:rPr>
            </w:pPr>
          </w:p>
          <w:p w14:paraId="5C5DCD5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rugs like tamoxifen or raloxifene may reduce risk.</w:t>
            </w:r>
          </w:p>
          <w:p w14:paraId="159A9B0F" w14:textId="77777777" w:rsidR="000F6EE2" w:rsidRPr="000F6EE2" w:rsidRDefault="000F6EE2" w:rsidP="00A856C4">
            <w:pPr>
              <w:rPr>
                <w:rFonts w:asciiTheme="majorBidi" w:hAnsiTheme="majorBidi" w:cstheme="majorBidi"/>
                <w:sz w:val="20"/>
                <w:szCs w:val="20"/>
              </w:rPr>
            </w:pPr>
          </w:p>
          <w:p w14:paraId="673B40E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Prophylactic Surgery:</w:t>
            </w:r>
          </w:p>
          <w:p w14:paraId="6734B494" w14:textId="77777777" w:rsidR="000F6EE2" w:rsidRPr="000F6EE2" w:rsidRDefault="000F6EE2" w:rsidP="00A856C4">
            <w:pPr>
              <w:rPr>
                <w:rFonts w:asciiTheme="majorBidi" w:hAnsiTheme="majorBidi" w:cstheme="majorBidi"/>
                <w:sz w:val="20"/>
                <w:szCs w:val="20"/>
              </w:rPr>
            </w:pPr>
          </w:p>
          <w:p w14:paraId="6C007E7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ome women choose to undergo preventive mastectomy or removal of the ovaries to reduce risk.</w:t>
            </w:r>
          </w:p>
          <w:p w14:paraId="6A014A63" w14:textId="77777777" w:rsidR="000F6EE2" w:rsidRPr="000F6EE2" w:rsidRDefault="000F6EE2" w:rsidP="00A856C4">
            <w:pPr>
              <w:rPr>
                <w:rFonts w:asciiTheme="majorBidi" w:hAnsiTheme="majorBidi" w:cstheme="majorBidi"/>
                <w:sz w:val="20"/>
                <w:szCs w:val="20"/>
              </w:rPr>
            </w:pPr>
          </w:p>
          <w:p w14:paraId="4E8FB50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festyle Changes:</w:t>
            </w:r>
          </w:p>
          <w:p w14:paraId="7A2060B9" w14:textId="77777777" w:rsidR="000F6EE2" w:rsidRPr="000F6EE2" w:rsidRDefault="000F6EE2" w:rsidP="00A856C4">
            <w:pPr>
              <w:rPr>
                <w:rFonts w:asciiTheme="majorBidi" w:hAnsiTheme="majorBidi" w:cstheme="majorBidi"/>
                <w:sz w:val="20"/>
                <w:szCs w:val="20"/>
              </w:rPr>
            </w:pPr>
          </w:p>
          <w:p w14:paraId="472B863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intain a healthy weight, exercise regularly, limit alcohol, and avoid smoking.</w:t>
            </w:r>
          </w:p>
          <w:p w14:paraId="6BC943FF" w14:textId="77777777" w:rsidR="000F6EE2" w:rsidRPr="000F6EE2" w:rsidRDefault="000F6EE2" w:rsidP="00A856C4">
            <w:pPr>
              <w:rPr>
                <w:rFonts w:asciiTheme="majorBidi" w:hAnsiTheme="majorBidi" w:cstheme="majorBidi"/>
                <w:sz w:val="20"/>
                <w:szCs w:val="20"/>
              </w:rPr>
            </w:pPr>
          </w:p>
          <w:p w14:paraId="2342812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mportant Note</w:t>
            </w:r>
          </w:p>
          <w:p w14:paraId="496278A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nherited mutations do not guarantee you will develop breast cancer, but they do increase your risk. If you have concerns about your family history or genetic risk, consult a healthcare provider or genetic counselor for personalized advice. Early detection and proactive management can significantly improve outcomes.</w:t>
            </w:r>
          </w:p>
        </w:tc>
      </w:tr>
      <w:tr w:rsidR="000F6EE2" w:rsidRPr="000F6EE2" w14:paraId="62446F45" w14:textId="77777777" w:rsidTr="00A856C4">
        <w:tc>
          <w:tcPr>
            <w:tcW w:w="474" w:type="dxa"/>
          </w:tcPr>
          <w:p w14:paraId="541E0688" w14:textId="77777777" w:rsidR="000F6EE2" w:rsidRPr="000F6EE2" w:rsidRDefault="000F6EE2" w:rsidP="00A856C4">
            <w:pPr>
              <w:rPr>
                <w:rFonts w:asciiTheme="majorBidi" w:hAnsiTheme="majorBidi" w:cstheme="majorBidi"/>
                <w:sz w:val="20"/>
                <w:szCs w:val="20"/>
              </w:rPr>
            </w:pPr>
          </w:p>
        </w:tc>
        <w:tc>
          <w:tcPr>
            <w:tcW w:w="2221" w:type="dxa"/>
          </w:tcPr>
          <w:p w14:paraId="1EED6EDE"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930" w:type="dxa"/>
          </w:tcPr>
          <w:p w14:paraId="15C2FDD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Yes, breast cancer can be inherited, but it’s important to note that only a small percentage of breast cancer cases (about 5–10%) are directly linked to inherited genetic mutations. Most breast cancers are caused by a combination of genetic, environmental, and lifestyle factors. Here’s what you need to know about inherited breast cancer:</w:t>
            </w:r>
          </w:p>
          <w:p w14:paraId="7491B823" w14:textId="77777777" w:rsidR="000F6EE2" w:rsidRPr="000F6EE2" w:rsidRDefault="000F6EE2" w:rsidP="00A856C4">
            <w:pPr>
              <w:rPr>
                <w:rFonts w:asciiTheme="majorBidi" w:hAnsiTheme="majorBidi" w:cstheme="majorBidi"/>
                <w:sz w:val="20"/>
                <w:szCs w:val="20"/>
              </w:rPr>
            </w:pPr>
          </w:p>
          <w:p w14:paraId="1552010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nherited Genetic Mutations and Breast Cancer</w:t>
            </w:r>
          </w:p>
          <w:p w14:paraId="05FEACE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ertain inherited genetic mutations can significantly increase the risk of breast cancer. The most well-known genes associated with inherited breast cancer are:</w:t>
            </w:r>
          </w:p>
          <w:p w14:paraId="163B222F" w14:textId="77777777" w:rsidR="000F6EE2" w:rsidRPr="000F6EE2" w:rsidRDefault="000F6EE2" w:rsidP="00A856C4">
            <w:pPr>
              <w:rPr>
                <w:rFonts w:asciiTheme="majorBidi" w:hAnsiTheme="majorBidi" w:cstheme="majorBidi"/>
                <w:sz w:val="20"/>
                <w:szCs w:val="20"/>
              </w:rPr>
            </w:pPr>
          </w:p>
          <w:p w14:paraId="759B34D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CA1 and BRCA2</w:t>
            </w:r>
          </w:p>
          <w:p w14:paraId="5E483A02" w14:textId="77777777" w:rsidR="000F6EE2" w:rsidRPr="000F6EE2" w:rsidRDefault="000F6EE2" w:rsidP="00A856C4">
            <w:pPr>
              <w:rPr>
                <w:rFonts w:asciiTheme="majorBidi" w:hAnsiTheme="majorBidi" w:cstheme="majorBidi"/>
                <w:sz w:val="20"/>
                <w:szCs w:val="20"/>
              </w:rPr>
            </w:pPr>
          </w:p>
          <w:p w14:paraId="13E6474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se genes normally help repair DNA damage and suppress tumor growth.</w:t>
            </w:r>
          </w:p>
          <w:p w14:paraId="04484B01" w14:textId="77777777" w:rsidR="000F6EE2" w:rsidRPr="000F6EE2" w:rsidRDefault="000F6EE2" w:rsidP="00A856C4">
            <w:pPr>
              <w:rPr>
                <w:rFonts w:asciiTheme="majorBidi" w:hAnsiTheme="majorBidi" w:cstheme="majorBidi"/>
                <w:sz w:val="20"/>
                <w:szCs w:val="20"/>
              </w:rPr>
            </w:pPr>
          </w:p>
          <w:p w14:paraId="6472164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utations in BRCA1 or BRCA2 significantly increase the risk of breast and ovarian cancers.</w:t>
            </w:r>
          </w:p>
          <w:p w14:paraId="07CE062E" w14:textId="77777777" w:rsidR="000F6EE2" w:rsidRPr="000F6EE2" w:rsidRDefault="000F6EE2" w:rsidP="00A856C4">
            <w:pPr>
              <w:rPr>
                <w:rFonts w:asciiTheme="majorBidi" w:hAnsiTheme="majorBidi" w:cstheme="majorBidi"/>
                <w:sz w:val="20"/>
                <w:szCs w:val="20"/>
              </w:rPr>
            </w:pPr>
          </w:p>
          <w:p w14:paraId="05CFB86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with a BRCA1 mutation have a 55–72% lifetime risk of developing breast cancer, while those with a BRCA2 mutation have a 45–69% lifetime risk.</w:t>
            </w:r>
          </w:p>
          <w:p w14:paraId="0CE208E9" w14:textId="77777777" w:rsidR="000F6EE2" w:rsidRPr="000F6EE2" w:rsidRDefault="000F6EE2" w:rsidP="00A856C4">
            <w:pPr>
              <w:rPr>
                <w:rFonts w:asciiTheme="majorBidi" w:hAnsiTheme="majorBidi" w:cstheme="majorBidi"/>
                <w:sz w:val="20"/>
                <w:szCs w:val="20"/>
              </w:rPr>
            </w:pPr>
          </w:p>
          <w:p w14:paraId="567C7CA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en with BRCA mutations also have an increased risk of breast cancer.</w:t>
            </w:r>
          </w:p>
          <w:p w14:paraId="00C7F53C" w14:textId="77777777" w:rsidR="000F6EE2" w:rsidRPr="000F6EE2" w:rsidRDefault="000F6EE2" w:rsidP="00A856C4">
            <w:pPr>
              <w:rPr>
                <w:rFonts w:asciiTheme="majorBidi" w:hAnsiTheme="majorBidi" w:cstheme="majorBidi"/>
                <w:sz w:val="20"/>
                <w:szCs w:val="20"/>
              </w:rPr>
            </w:pPr>
          </w:p>
          <w:p w14:paraId="12179FF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ther Genes</w:t>
            </w:r>
          </w:p>
          <w:p w14:paraId="2F6198A9" w14:textId="77777777" w:rsidR="000F6EE2" w:rsidRPr="000F6EE2" w:rsidRDefault="000F6EE2" w:rsidP="00A856C4">
            <w:pPr>
              <w:rPr>
                <w:rFonts w:asciiTheme="majorBidi" w:hAnsiTheme="majorBidi" w:cstheme="majorBidi"/>
                <w:sz w:val="20"/>
                <w:szCs w:val="20"/>
              </w:rPr>
            </w:pPr>
          </w:p>
          <w:p w14:paraId="4E2A520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utations in other genes, such as TP53, PTEN, PALB2, CHEK2, and ATM, can also increase breast cancer risk, though to a lesser extent than BRCA mutations.</w:t>
            </w:r>
          </w:p>
          <w:p w14:paraId="489931A4" w14:textId="77777777" w:rsidR="000F6EE2" w:rsidRPr="000F6EE2" w:rsidRDefault="000F6EE2" w:rsidP="00A856C4">
            <w:pPr>
              <w:rPr>
                <w:rFonts w:asciiTheme="majorBidi" w:hAnsiTheme="majorBidi" w:cstheme="majorBidi"/>
                <w:sz w:val="20"/>
                <w:szCs w:val="20"/>
              </w:rPr>
            </w:pPr>
          </w:p>
          <w:p w14:paraId="38123C1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Inherited Breast Cancer Works</w:t>
            </w:r>
          </w:p>
          <w:p w14:paraId="2E9729B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se genetic mutations are passed down from parents to children in an autosomal dominant pattern, meaning only one copy of the mutated gene (from either parent) is needed to increase cancer risk.</w:t>
            </w:r>
          </w:p>
          <w:p w14:paraId="7827837A" w14:textId="77777777" w:rsidR="000F6EE2" w:rsidRPr="000F6EE2" w:rsidRDefault="000F6EE2" w:rsidP="00A856C4">
            <w:pPr>
              <w:rPr>
                <w:rFonts w:asciiTheme="majorBidi" w:hAnsiTheme="majorBidi" w:cstheme="majorBidi"/>
                <w:sz w:val="20"/>
                <w:szCs w:val="20"/>
              </w:rPr>
            </w:pPr>
          </w:p>
          <w:p w14:paraId="1EEBDC2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one parent carries a mutation, there is a 50% chance of passing it on to their children.</w:t>
            </w:r>
          </w:p>
          <w:p w14:paraId="59698F2C" w14:textId="77777777" w:rsidR="000F6EE2" w:rsidRPr="000F6EE2" w:rsidRDefault="000F6EE2" w:rsidP="00A856C4">
            <w:pPr>
              <w:rPr>
                <w:rFonts w:asciiTheme="majorBidi" w:hAnsiTheme="majorBidi" w:cstheme="majorBidi"/>
                <w:sz w:val="20"/>
                <w:szCs w:val="20"/>
              </w:rPr>
            </w:pPr>
          </w:p>
          <w:p w14:paraId="41A65E0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o Is at Risk of Inherited Breast Cancer?</w:t>
            </w:r>
          </w:p>
          <w:p w14:paraId="2671301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You may be at higher risk of inherited breast cancer if you have:</w:t>
            </w:r>
          </w:p>
          <w:p w14:paraId="5F4ED97D" w14:textId="77777777" w:rsidR="000F6EE2" w:rsidRPr="000F6EE2" w:rsidRDefault="000F6EE2" w:rsidP="00A856C4">
            <w:pPr>
              <w:rPr>
                <w:rFonts w:asciiTheme="majorBidi" w:hAnsiTheme="majorBidi" w:cstheme="majorBidi"/>
                <w:sz w:val="20"/>
                <w:szCs w:val="20"/>
              </w:rPr>
            </w:pPr>
          </w:p>
          <w:p w14:paraId="6EFA894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family history of breast, ovarian, or other cancers (especially if diagnosed at a young age).</w:t>
            </w:r>
          </w:p>
          <w:p w14:paraId="1C70F562" w14:textId="77777777" w:rsidR="000F6EE2" w:rsidRPr="000F6EE2" w:rsidRDefault="000F6EE2" w:rsidP="00A856C4">
            <w:pPr>
              <w:rPr>
                <w:rFonts w:asciiTheme="majorBidi" w:hAnsiTheme="majorBidi" w:cstheme="majorBidi"/>
                <w:sz w:val="20"/>
                <w:szCs w:val="20"/>
              </w:rPr>
            </w:pPr>
          </w:p>
          <w:p w14:paraId="348277D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relative with a known genetic mutation (e.g., BRCA1, BRCA2).</w:t>
            </w:r>
          </w:p>
          <w:p w14:paraId="0C3D02CD" w14:textId="77777777" w:rsidR="000F6EE2" w:rsidRPr="000F6EE2" w:rsidRDefault="000F6EE2" w:rsidP="00A856C4">
            <w:pPr>
              <w:rPr>
                <w:rFonts w:asciiTheme="majorBidi" w:hAnsiTheme="majorBidi" w:cstheme="majorBidi"/>
                <w:sz w:val="20"/>
                <w:szCs w:val="20"/>
              </w:rPr>
            </w:pPr>
          </w:p>
          <w:p w14:paraId="1BA117B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personal history of breast cancer diagnosed at a young age (before 50).</w:t>
            </w:r>
          </w:p>
          <w:p w14:paraId="0E178586" w14:textId="77777777" w:rsidR="000F6EE2" w:rsidRPr="000F6EE2" w:rsidRDefault="000F6EE2" w:rsidP="00A856C4">
            <w:pPr>
              <w:rPr>
                <w:rFonts w:asciiTheme="majorBidi" w:hAnsiTheme="majorBidi" w:cstheme="majorBidi"/>
                <w:sz w:val="20"/>
                <w:szCs w:val="20"/>
              </w:rPr>
            </w:pPr>
          </w:p>
          <w:p w14:paraId="376A287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family member with cancer in both breasts or multiple cancers (e.g., breast and ovarian).</w:t>
            </w:r>
          </w:p>
          <w:p w14:paraId="7E9E4AD1" w14:textId="77777777" w:rsidR="000F6EE2" w:rsidRPr="000F6EE2" w:rsidRDefault="000F6EE2" w:rsidP="00A856C4">
            <w:pPr>
              <w:rPr>
                <w:rFonts w:asciiTheme="majorBidi" w:hAnsiTheme="majorBidi" w:cstheme="majorBidi"/>
                <w:sz w:val="20"/>
                <w:szCs w:val="20"/>
              </w:rPr>
            </w:pPr>
          </w:p>
          <w:p w14:paraId="19A936F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le relatives with breast cancer.</w:t>
            </w:r>
          </w:p>
          <w:p w14:paraId="0BAEE2D3" w14:textId="77777777" w:rsidR="000F6EE2" w:rsidRPr="000F6EE2" w:rsidRDefault="000F6EE2" w:rsidP="00A856C4">
            <w:pPr>
              <w:rPr>
                <w:rFonts w:asciiTheme="majorBidi" w:hAnsiTheme="majorBidi" w:cstheme="majorBidi"/>
                <w:sz w:val="20"/>
                <w:szCs w:val="20"/>
              </w:rPr>
            </w:pPr>
          </w:p>
          <w:p w14:paraId="4F406F8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Should You Do If You’re at Risk?</w:t>
            </w:r>
          </w:p>
          <w:p w14:paraId="760259D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you suspect you may have an inherited risk of breast cancer, consider the following steps:</w:t>
            </w:r>
          </w:p>
          <w:p w14:paraId="533D6CDD" w14:textId="77777777" w:rsidR="000F6EE2" w:rsidRPr="000F6EE2" w:rsidRDefault="000F6EE2" w:rsidP="00A856C4">
            <w:pPr>
              <w:rPr>
                <w:rFonts w:asciiTheme="majorBidi" w:hAnsiTheme="majorBidi" w:cstheme="majorBidi"/>
                <w:sz w:val="20"/>
                <w:szCs w:val="20"/>
              </w:rPr>
            </w:pPr>
          </w:p>
          <w:p w14:paraId="7686395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Genetic Counseling and Testing</w:t>
            </w:r>
          </w:p>
          <w:p w14:paraId="1653B83F" w14:textId="77777777" w:rsidR="000F6EE2" w:rsidRPr="000F6EE2" w:rsidRDefault="000F6EE2" w:rsidP="00A856C4">
            <w:pPr>
              <w:rPr>
                <w:rFonts w:asciiTheme="majorBidi" w:hAnsiTheme="majorBidi" w:cstheme="majorBidi"/>
                <w:sz w:val="20"/>
                <w:szCs w:val="20"/>
              </w:rPr>
            </w:pPr>
          </w:p>
          <w:p w14:paraId="24D00E5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genetic counselor can assess your family history and recommend testing for mutations in BRCA1, BRCA2, or other genes.</w:t>
            </w:r>
          </w:p>
          <w:p w14:paraId="5CC32E6B" w14:textId="77777777" w:rsidR="000F6EE2" w:rsidRPr="000F6EE2" w:rsidRDefault="000F6EE2" w:rsidP="00A856C4">
            <w:pPr>
              <w:rPr>
                <w:rFonts w:asciiTheme="majorBidi" w:hAnsiTheme="majorBidi" w:cstheme="majorBidi"/>
                <w:sz w:val="20"/>
                <w:szCs w:val="20"/>
              </w:rPr>
            </w:pPr>
          </w:p>
          <w:p w14:paraId="46D8A0A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esting involves a blood or saliva sample to analyze your DNA.</w:t>
            </w:r>
          </w:p>
          <w:p w14:paraId="7F980214" w14:textId="77777777" w:rsidR="000F6EE2" w:rsidRPr="000F6EE2" w:rsidRDefault="000F6EE2" w:rsidP="00A856C4">
            <w:pPr>
              <w:rPr>
                <w:rFonts w:asciiTheme="majorBidi" w:hAnsiTheme="majorBidi" w:cstheme="majorBidi"/>
                <w:sz w:val="20"/>
                <w:szCs w:val="20"/>
              </w:rPr>
            </w:pPr>
          </w:p>
          <w:p w14:paraId="0594AA3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ncreased Surveillance</w:t>
            </w:r>
          </w:p>
          <w:p w14:paraId="33519CB9" w14:textId="77777777" w:rsidR="000F6EE2" w:rsidRPr="000F6EE2" w:rsidRDefault="000F6EE2" w:rsidP="00A856C4">
            <w:pPr>
              <w:rPr>
                <w:rFonts w:asciiTheme="majorBidi" w:hAnsiTheme="majorBidi" w:cstheme="majorBidi"/>
                <w:sz w:val="20"/>
                <w:szCs w:val="20"/>
              </w:rPr>
            </w:pPr>
          </w:p>
          <w:p w14:paraId="5CF6424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you have a genetic mutation, your doctor may recommend more frequent screenings, such as:</w:t>
            </w:r>
          </w:p>
          <w:p w14:paraId="6E591B78" w14:textId="77777777" w:rsidR="000F6EE2" w:rsidRPr="000F6EE2" w:rsidRDefault="000F6EE2" w:rsidP="00A856C4">
            <w:pPr>
              <w:rPr>
                <w:rFonts w:asciiTheme="majorBidi" w:hAnsiTheme="majorBidi" w:cstheme="majorBidi"/>
                <w:sz w:val="20"/>
                <w:szCs w:val="20"/>
              </w:rPr>
            </w:pPr>
          </w:p>
          <w:p w14:paraId="6B7FB29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mmograms starting at an earlier age.</w:t>
            </w:r>
          </w:p>
          <w:p w14:paraId="1CF34F8E" w14:textId="77777777" w:rsidR="000F6EE2" w:rsidRPr="000F6EE2" w:rsidRDefault="000F6EE2" w:rsidP="00A856C4">
            <w:pPr>
              <w:rPr>
                <w:rFonts w:asciiTheme="majorBidi" w:hAnsiTheme="majorBidi" w:cstheme="majorBidi"/>
                <w:sz w:val="20"/>
                <w:szCs w:val="20"/>
              </w:rPr>
            </w:pPr>
          </w:p>
          <w:p w14:paraId="3D3FC87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MRI for more detailed imaging.</w:t>
            </w:r>
          </w:p>
          <w:p w14:paraId="52F93FF6" w14:textId="77777777" w:rsidR="000F6EE2" w:rsidRPr="000F6EE2" w:rsidRDefault="000F6EE2" w:rsidP="00A856C4">
            <w:pPr>
              <w:rPr>
                <w:rFonts w:asciiTheme="majorBidi" w:hAnsiTheme="majorBidi" w:cstheme="majorBidi"/>
                <w:sz w:val="20"/>
                <w:szCs w:val="20"/>
              </w:rPr>
            </w:pPr>
          </w:p>
          <w:p w14:paraId="3F17A0F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gular clinical breast exams.</w:t>
            </w:r>
          </w:p>
          <w:p w14:paraId="0886694A" w14:textId="77777777" w:rsidR="000F6EE2" w:rsidRPr="000F6EE2" w:rsidRDefault="000F6EE2" w:rsidP="00A856C4">
            <w:pPr>
              <w:rPr>
                <w:rFonts w:asciiTheme="majorBidi" w:hAnsiTheme="majorBidi" w:cstheme="majorBidi"/>
                <w:sz w:val="20"/>
                <w:szCs w:val="20"/>
              </w:rPr>
            </w:pPr>
          </w:p>
          <w:p w14:paraId="2781FBA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reventive Medications</w:t>
            </w:r>
          </w:p>
          <w:p w14:paraId="409FD8E2" w14:textId="77777777" w:rsidR="000F6EE2" w:rsidRPr="000F6EE2" w:rsidRDefault="000F6EE2" w:rsidP="00A856C4">
            <w:pPr>
              <w:rPr>
                <w:rFonts w:asciiTheme="majorBidi" w:hAnsiTheme="majorBidi" w:cstheme="majorBidi"/>
                <w:sz w:val="20"/>
                <w:szCs w:val="20"/>
              </w:rPr>
            </w:pPr>
          </w:p>
          <w:p w14:paraId="4F503E2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edications like tamoxifen or raloxifene can reduce breast cancer risk in high-risk individuals.</w:t>
            </w:r>
          </w:p>
          <w:p w14:paraId="546E29A6" w14:textId="77777777" w:rsidR="000F6EE2" w:rsidRPr="000F6EE2" w:rsidRDefault="000F6EE2" w:rsidP="00A856C4">
            <w:pPr>
              <w:rPr>
                <w:rFonts w:asciiTheme="majorBidi" w:hAnsiTheme="majorBidi" w:cstheme="majorBidi"/>
                <w:sz w:val="20"/>
                <w:szCs w:val="20"/>
              </w:rPr>
            </w:pPr>
          </w:p>
          <w:p w14:paraId="2140B55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rophylactic Surgery</w:t>
            </w:r>
          </w:p>
          <w:p w14:paraId="4A78F9D5" w14:textId="77777777" w:rsidR="000F6EE2" w:rsidRPr="000F6EE2" w:rsidRDefault="000F6EE2" w:rsidP="00A856C4">
            <w:pPr>
              <w:rPr>
                <w:rFonts w:asciiTheme="majorBidi" w:hAnsiTheme="majorBidi" w:cstheme="majorBidi"/>
                <w:sz w:val="20"/>
                <w:szCs w:val="20"/>
              </w:rPr>
            </w:pPr>
          </w:p>
          <w:p w14:paraId="1E15419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ome high-risk individuals choose to undergo preventive mastectomy (removal of one or both breasts) or oophorectomy (removal of the ovaries) to significantly reduce their risk.</w:t>
            </w:r>
          </w:p>
          <w:p w14:paraId="3080FB58" w14:textId="77777777" w:rsidR="000F6EE2" w:rsidRPr="000F6EE2" w:rsidRDefault="000F6EE2" w:rsidP="00A856C4">
            <w:pPr>
              <w:rPr>
                <w:rFonts w:asciiTheme="majorBidi" w:hAnsiTheme="majorBidi" w:cstheme="majorBidi"/>
                <w:sz w:val="20"/>
                <w:szCs w:val="20"/>
              </w:rPr>
            </w:pPr>
          </w:p>
          <w:p w14:paraId="5F37242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festyle Changes</w:t>
            </w:r>
          </w:p>
          <w:p w14:paraId="6171D290" w14:textId="77777777" w:rsidR="000F6EE2" w:rsidRPr="000F6EE2" w:rsidRDefault="000F6EE2" w:rsidP="00A856C4">
            <w:pPr>
              <w:rPr>
                <w:rFonts w:asciiTheme="majorBidi" w:hAnsiTheme="majorBidi" w:cstheme="majorBidi"/>
                <w:sz w:val="20"/>
                <w:szCs w:val="20"/>
              </w:rPr>
            </w:pPr>
          </w:p>
          <w:p w14:paraId="66A7D09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dopting a healthy lifestyle (e.g., maintaining a healthy weight, limiting alcohol, exercising regularly) can help reduce overall cancer risk.</w:t>
            </w:r>
          </w:p>
          <w:p w14:paraId="4EF997AE" w14:textId="77777777" w:rsidR="000F6EE2" w:rsidRPr="000F6EE2" w:rsidRDefault="000F6EE2" w:rsidP="00A856C4">
            <w:pPr>
              <w:rPr>
                <w:rFonts w:asciiTheme="majorBidi" w:hAnsiTheme="majorBidi" w:cstheme="majorBidi"/>
                <w:sz w:val="20"/>
                <w:szCs w:val="20"/>
              </w:rPr>
            </w:pPr>
          </w:p>
          <w:p w14:paraId="583CC6D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Key Points to Remember</w:t>
            </w:r>
          </w:p>
          <w:p w14:paraId="2EA56E7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nherited breast cancer is caused by specific genetic mutations, such as BRCA1 and BRCA2.</w:t>
            </w:r>
          </w:p>
          <w:p w14:paraId="1B8B99D5" w14:textId="77777777" w:rsidR="000F6EE2" w:rsidRPr="000F6EE2" w:rsidRDefault="000F6EE2" w:rsidP="00A856C4">
            <w:pPr>
              <w:rPr>
                <w:rFonts w:asciiTheme="majorBidi" w:hAnsiTheme="majorBidi" w:cstheme="majorBidi"/>
                <w:sz w:val="20"/>
                <w:szCs w:val="20"/>
              </w:rPr>
            </w:pPr>
          </w:p>
          <w:p w14:paraId="5599489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nly a small percentage of breast cancer cases are linked to inherited mutations.</w:t>
            </w:r>
          </w:p>
          <w:p w14:paraId="74836667" w14:textId="77777777" w:rsidR="000F6EE2" w:rsidRPr="000F6EE2" w:rsidRDefault="000F6EE2" w:rsidP="00A856C4">
            <w:pPr>
              <w:rPr>
                <w:rFonts w:asciiTheme="majorBidi" w:hAnsiTheme="majorBidi" w:cstheme="majorBidi"/>
                <w:sz w:val="20"/>
                <w:szCs w:val="20"/>
              </w:rPr>
            </w:pPr>
          </w:p>
          <w:p w14:paraId="6FFC868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you have a family history of breast or ovarian cancer, genetic counseling and testing can help assess your risk.</w:t>
            </w:r>
          </w:p>
          <w:p w14:paraId="45C21F0B" w14:textId="77777777" w:rsidR="000F6EE2" w:rsidRPr="000F6EE2" w:rsidRDefault="000F6EE2" w:rsidP="00A856C4">
            <w:pPr>
              <w:rPr>
                <w:rFonts w:asciiTheme="majorBidi" w:hAnsiTheme="majorBidi" w:cstheme="majorBidi"/>
                <w:sz w:val="20"/>
                <w:szCs w:val="20"/>
              </w:rPr>
            </w:pPr>
          </w:p>
          <w:p w14:paraId="432DCAC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Early detection and preventive measures can significantly reduce the risk of developing breast cancer in high-risk individuals.</w:t>
            </w:r>
          </w:p>
          <w:p w14:paraId="4EC90FB4" w14:textId="77777777" w:rsidR="000F6EE2" w:rsidRPr="000F6EE2" w:rsidRDefault="000F6EE2" w:rsidP="00A856C4">
            <w:pPr>
              <w:rPr>
                <w:rFonts w:asciiTheme="majorBidi" w:hAnsiTheme="majorBidi" w:cstheme="majorBidi"/>
                <w:sz w:val="20"/>
                <w:szCs w:val="20"/>
              </w:rPr>
            </w:pPr>
          </w:p>
          <w:p w14:paraId="126C5D5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you’re concerned about your risk of inherited breast cancer, consult a healthcare provider or genetic counselor for personalized advice and testing options.</w:t>
            </w:r>
          </w:p>
        </w:tc>
      </w:tr>
      <w:tr w:rsidR="000F6EE2" w:rsidRPr="000F6EE2" w14:paraId="51BCFD7E" w14:textId="77777777" w:rsidTr="00A856C4">
        <w:tc>
          <w:tcPr>
            <w:tcW w:w="474" w:type="dxa"/>
          </w:tcPr>
          <w:p w14:paraId="766DA68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5</w:t>
            </w:r>
          </w:p>
        </w:tc>
        <w:tc>
          <w:tcPr>
            <w:tcW w:w="2221" w:type="dxa"/>
          </w:tcPr>
          <w:p w14:paraId="679A3134"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Why is breast cancer screening important?</w:t>
            </w:r>
          </w:p>
          <w:p w14:paraId="215E7F85" w14:textId="77777777" w:rsidR="000F6EE2" w:rsidRPr="000F6EE2" w:rsidRDefault="000F6EE2" w:rsidP="00A856C4">
            <w:pPr>
              <w:rPr>
                <w:rFonts w:asciiTheme="majorBidi" w:hAnsiTheme="majorBidi" w:cstheme="majorBidi"/>
                <w:sz w:val="20"/>
                <w:szCs w:val="20"/>
              </w:rPr>
            </w:pPr>
          </w:p>
        </w:tc>
        <w:tc>
          <w:tcPr>
            <w:tcW w:w="6930" w:type="dxa"/>
          </w:tcPr>
          <w:p w14:paraId="414ECCC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screening is crucial because it can detect cancer at an early stage, often before symptoms develop. Early detection significantly improves the chances of successful treatment and survival. Here are the key reasons why breast cancer screening is important:</w:t>
            </w:r>
          </w:p>
          <w:p w14:paraId="07140395" w14:textId="77777777" w:rsidR="000F6EE2" w:rsidRPr="000F6EE2" w:rsidRDefault="000F6EE2" w:rsidP="00A856C4">
            <w:pPr>
              <w:rPr>
                <w:rFonts w:asciiTheme="majorBidi" w:hAnsiTheme="majorBidi" w:cstheme="majorBidi"/>
                <w:sz w:val="20"/>
                <w:szCs w:val="20"/>
              </w:rPr>
            </w:pPr>
          </w:p>
          <w:p w14:paraId="25DA319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Early Detection Saves Lives</w:t>
            </w:r>
          </w:p>
          <w:p w14:paraId="3EAC314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is most treatable when caught early. Screening tests like mammograms can identify tumors that are too small to be felt during a physical exam.</w:t>
            </w:r>
          </w:p>
          <w:p w14:paraId="6EEAA9E9" w14:textId="77777777" w:rsidR="000F6EE2" w:rsidRPr="000F6EE2" w:rsidRDefault="000F6EE2" w:rsidP="00A856C4">
            <w:pPr>
              <w:rPr>
                <w:rFonts w:asciiTheme="majorBidi" w:hAnsiTheme="majorBidi" w:cstheme="majorBidi"/>
                <w:sz w:val="20"/>
                <w:szCs w:val="20"/>
              </w:rPr>
            </w:pPr>
          </w:p>
          <w:p w14:paraId="3B852FE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arly-stage breast cancer has a 5-year survival rate of over 99%, compared to advanced-stage cancer, which has a much lower survival rate.</w:t>
            </w:r>
          </w:p>
          <w:p w14:paraId="7F8C80AB" w14:textId="77777777" w:rsidR="000F6EE2" w:rsidRPr="000F6EE2" w:rsidRDefault="000F6EE2" w:rsidP="00A856C4">
            <w:pPr>
              <w:rPr>
                <w:rFonts w:asciiTheme="majorBidi" w:hAnsiTheme="majorBidi" w:cstheme="majorBidi"/>
                <w:sz w:val="20"/>
                <w:szCs w:val="20"/>
              </w:rPr>
            </w:pPr>
          </w:p>
          <w:p w14:paraId="4C311DB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Reduces the Need for Aggressive Treatment</w:t>
            </w:r>
          </w:p>
          <w:p w14:paraId="134D465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etecting breast cancer early often means less aggressive treatment options, such as lumpectomy (removal of the tumor) instead of mastectomy (removal of the entire breast).</w:t>
            </w:r>
          </w:p>
          <w:p w14:paraId="1690BADF" w14:textId="77777777" w:rsidR="000F6EE2" w:rsidRPr="000F6EE2" w:rsidRDefault="000F6EE2" w:rsidP="00A856C4">
            <w:pPr>
              <w:rPr>
                <w:rFonts w:asciiTheme="majorBidi" w:hAnsiTheme="majorBidi" w:cstheme="majorBidi"/>
                <w:sz w:val="20"/>
                <w:szCs w:val="20"/>
              </w:rPr>
            </w:pPr>
          </w:p>
          <w:p w14:paraId="495DBE2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arly detection may also reduce the need for chemotherapy or radiation therapy.</w:t>
            </w:r>
          </w:p>
          <w:p w14:paraId="2C53A58C" w14:textId="77777777" w:rsidR="000F6EE2" w:rsidRPr="000F6EE2" w:rsidRDefault="000F6EE2" w:rsidP="00A856C4">
            <w:pPr>
              <w:rPr>
                <w:rFonts w:asciiTheme="majorBidi" w:hAnsiTheme="majorBidi" w:cstheme="majorBidi"/>
                <w:sz w:val="20"/>
                <w:szCs w:val="20"/>
              </w:rPr>
            </w:pPr>
          </w:p>
          <w:p w14:paraId="2002B01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Identifies Abnormalities Before Symptoms Appear</w:t>
            </w:r>
          </w:p>
          <w:p w14:paraId="222B5AF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ny breast cancers do not cause noticeable symptoms in their early stages. Screening can detect abnormalities, such as lumps or calcifications, before they become symptomatic.</w:t>
            </w:r>
          </w:p>
          <w:p w14:paraId="744CCCE7" w14:textId="77777777" w:rsidR="000F6EE2" w:rsidRPr="000F6EE2" w:rsidRDefault="000F6EE2" w:rsidP="00A856C4">
            <w:pPr>
              <w:rPr>
                <w:rFonts w:asciiTheme="majorBidi" w:hAnsiTheme="majorBidi" w:cstheme="majorBidi"/>
                <w:sz w:val="20"/>
                <w:szCs w:val="20"/>
              </w:rPr>
            </w:pPr>
          </w:p>
          <w:p w14:paraId="415DB5B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4. Helps Monitor High-Risk Individuals</w:t>
            </w:r>
          </w:p>
          <w:p w14:paraId="4310709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r women with a family history of breast cancer or genetic mutations (e.g., BRCA1 or BRCA2), regular screening is essential for early detection and monitoring.</w:t>
            </w:r>
          </w:p>
          <w:p w14:paraId="68BB2AAA" w14:textId="77777777" w:rsidR="000F6EE2" w:rsidRPr="000F6EE2" w:rsidRDefault="000F6EE2" w:rsidP="00A856C4">
            <w:pPr>
              <w:rPr>
                <w:rFonts w:asciiTheme="majorBidi" w:hAnsiTheme="majorBidi" w:cstheme="majorBidi"/>
                <w:sz w:val="20"/>
                <w:szCs w:val="20"/>
              </w:rPr>
            </w:pPr>
          </w:p>
          <w:p w14:paraId="6F609A3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 Provides Peace of Mind</w:t>
            </w:r>
          </w:p>
          <w:p w14:paraId="680A183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gular screening can reassure women that they are taking proactive steps to protect their health. If an abnormality is found, early intervention can reduce anxiety and improve outcomes.</w:t>
            </w:r>
          </w:p>
          <w:p w14:paraId="66509C39" w14:textId="77777777" w:rsidR="000F6EE2" w:rsidRPr="000F6EE2" w:rsidRDefault="000F6EE2" w:rsidP="00A856C4">
            <w:pPr>
              <w:rPr>
                <w:rFonts w:asciiTheme="majorBidi" w:hAnsiTheme="majorBidi" w:cstheme="majorBidi"/>
                <w:sz w:val="20"/>
                <w:szCs w:val="20"/>
              </w:rPr>
            </w:pPr>
          </w:p>
          <w:p w14:paraId="3D861C2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ypes of Breast Cancer Screening</w:t>
            </w:r>
          </w:p>
          <w:p w14:paraId="5CF3287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mmograms:</w:t>
            </w:r>
          </w:p>
          <w:p w14:paraId="776503D8" w14:textId="77777777" w:rsidR="000F6EE2" w:rsidRPr="000F6EE2" w:rsidRDefault="000F6EE2" w:rsidP="00A856C4">
            <w:pPr>
              <w:rPr>
                <w:rFonts w:asciiTheme="majorBidi" w:hAnsiTheme="majorBidi" w:cstheme="majorBidi"/>
                <w:sz w:val="20"/>
                <w:szCs w:val="20"/>
              </w:rPr>
            </w:pPr>
          </w:p>
          <w:p w14:paraId="79517DC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most common screening tool, mammograms use low-dose X-rays to detect tumors or abnormalities in the breast.</w:t>
            </w:r>
          </w:p>
          <w:p w14:paraId="46528B44" w14:textId="77777777" w:rsidR="000F6EE2" w:rsidRPr="000F6EE2" w:rsidRDefault="000F6EE2" w:rsidP="00A856C4">
            <w:pPr>
              <w:rPr>
                <w:rFonts w:asciiTheme="majorBidi" w:hAnsiTheme="majorBidi" w:cstheme="majorBidi"/>
                <w:sz w:val="20"/>
                <w:szCs w:val="20"/>
              </w:rPr>
            </w:pPr>
          </w:p>
          <w:p w14:paraId="67B5790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commended for women aged 40 and older, though guidelines vary based on individual risk factors.</w:t>
            </w:r>
          </w:p>
          <w:p w14:paraId="37F2079F" w14:textId="77777777" w:rsidR="000F6EE2" w:rsidRPr="000F6EE2" w:rsidRDefault="000F6EE2" w:rsidP="00A856C4">
            <w:pPr>
              <w:rPr>
                <w:rFonts w:asciiTheme="majorBidi" w:hAnsiTheme="majorBidi" w:cstheme="majorBidi"/>
                <w:sz w:val="20"/>
                <w:szCs w:val="20"/>
              </w:rPr>
            </w:pPr>
          </w:p>
          <w:p w14:paraId="5B1B2A1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linical Breast Exams (CBE):</w:t>
            </w:r>
          </w:p>
          <w:p w14:paraId="3C2996B5" w14:textId="77777777" w:rsidR="000F6EE2" w:rsidRPr="000F6EE2" w:rsidRDefault="000F6EE2" w:rsidP="00A856C4">
            <w:pPr>
              <w:rPr>
                <w:rFonts w:asciiTheme="majorBidi" w:hAnsiTheme="majorBidi" w:cstheme="majorBidi"/>
                <w:sz w:val="20"/>
                <w:szCs w:val="20"/>
              </w:rPr>
            </w:pPr>
          </w:p>
          <w:p w14:paraId="2287710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healthcare provider examines the breasts and underarms for lumps or other changes.</w:t>
            </w:r>
          </w:p>
          <w:p w14:paraId="4106DF46" w14:textId="77777777" w:rsidR="000F6EE2" w:rsidRPr="000F6EE2" w:rsidRDefault="000F6EE2" w:rsidP="00A856C4">
            <w:pPr>
              <w:rPr>
                <w:rFonts w:asciiTheme="majorBidi" w:hAnsiTheme="majorBidi" w:cstheme="majorBidi"/>
                <w:sz w:val="20"/>
                <w:szCs w:val="20"/>
              </w:rPr>
            </w:pPr>
          </w:p>
          <w:p w14:paraId="3FB044D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Self-Exams (BSE):</w:t>
            </w:r>
          </w:p>
          <w:p w14:paraId="684DBFB9" w14:textId="77777777" w:rsidR="000F6EE2" w:rsidRPr="000F6EE2" w:rsidRDefault="000F6EE2" w:rsidP="00A856C4">
            <w:pPr>
              <w:rPr>
                <w:rFonts w:asciiTheme="majorBidi" w:hAnsiTheme="majorBidi" w:cstheme="majorBidi"/>
                <w:sz w:val="20"/>
                <w:szCs w:val="20"/>
              </w:rPr>
            </w:pPr>
          </w:p>
          <w:p w14:paraId="09C1115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Women can regularly check their own breasts for changes, though this is not a substitute for mammograms or clinical exams.</w:t>
            </w:r>
          </w:p>
          <w:p w14:paraId="4EC24CF5" w14:textId="77777777" w:rsidR="000F6EE2" w:rsidRPr="000F6EE2" w:rsidRDefault="000F6EE2" w:rsidP="00A856C4">
            <w:pPr>
              <w:rPr>
                <w:rFonts w:asciiTheme="majorBidi" w:hAnsiTheme="majorBidi" w:cstheme="majorBidi"/>
                <w:sz w:val="20"/>
                <w:szCs w:val="20"/>
              </w:rPr>
            </w:pPr>
          </w:p>
          <w:p w14:paraId="0F0F288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RI (Magnetic Resonance Imaging):</w:t>
            </w:r>
          </w:p>
          <w:p w14:paraId="539173A4" w14:textId="77777777" w:rsidR="000F6EE2" w:rsidRPr="000F6EE2" w:rsidRDefault="000F6EE2" w:rsidP="00A856C4">
            <w:pPr>
              <w:rPr>
                <w:rFonts w:asciiTheme="majorBidi" w:hAnsiTheme="majorBidi" w:cstheme="majorBidi"/>
                <w:sz w:val="20"/>
                <w:szCs w:val="20"/>
              </w:rPr>
            </w:pPr>
          </w:p>
          <w:p w14:paraId="0E0E3CD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d for women at high risk (e.g., those with BRCA mutations) or to further evaluate abnormalities found during a mammogram.</w:t>
            </w:r>
          </w:p>
          <w:p w14:paraId="533FB00F" w14:textId="77777777" w:rsidR="000F6EE2" w:rsidRPr="000F6EE2" w:rsidRDefault="000F6EE2" w:rsidP="00A856C4">
            <w:pPr>
              <w:rPr>
                <w:rFonts w:asciiTheme="majorBidi" w:hAnsiTheme="majorBidi" w:cstheme="majorBidi"/>
                <w:sz w:val="20"/>
                <w:szCs w:val="20"/>
              </w:rPr>
            </w:pPr>
          </w:p>
          <w:p w14:paraId="4D5207A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creening Guidelines</w:t>
            </w:r>
          </w:p>
          <w:p w14:paraId="5EFBF06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creening recommendations vary based on age, risk factors, and guidelines from health organizations. Here are general guidelines:</w:t>
            </w:r>
          </w:p>
          <w:p w14:paraId="02426063" w14:textId="77777777" w:rsidR="000F6EE2" w:rsidRPr="000F6EE2" w:rsidRDefault="000F6EE2" w:rsidP="00A856C4">
            <w:pPr>
              <w:rPr>
                <w:rFonts w:asciiTheme="majorBidi" w:hAnsiTheme="majorBidi" w:cstheme="majorBidi"/>
                <w:sz w:val="20"/>
                <w:szCs w:val="20"/>
              </w:rPr>
            </w:pPr>
          </w:p>
          <w:p w14:paraId="4778559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verage Risk Women:</w:t>
            </w:r>
          </w:p>
          <w:p w14:paraId="6E7827FE" w14:textId="77777777" w:rsidR="000F6EE2" w:rsidRPr="000F6EE2" w:rsidRDefault="000F6EE2" w:rsidP="00A856C4">
            <w:pPr>
              <w:rPr>
                <w:rFonts w:asciiTheme="majorBidi" w:hAnsiTheme="majorBidi" w:cstheme="majorBidi"/>
                <w:sz w:val="20"/>
                <w:szCs w:val="20"/>
              </w:rPr>
            </w:pPr>
          </w:p>
          <w:p w14:paraId="12A33D9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rt annual or biennial mammograms at age 40-50 and continue until age 74.</w:t>
            </w:r>
          </w:p>
          <w:p w14:paraId="1B7E0573" w14:textId="77777777" w:rsidR="000F6EE2" w:rsidRPr="000F6EE2" w:rsidRDefault="000F6EE2" w:rsidP="00A856C4">
            <w:pPr>
              <w:rPr>
                <w:rFonts w:asciiTheme="majorBidi" w:hAnsiTheme="majorBidi" w:cstheme="majorBidi"/>
                <w:sz w:val="20"/>
                <w:szCs w:val="20"/>
              </w:rPr>
            </w:pPr>
          </w:p>
          <w:p w14:paraId="4CA3C67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Risk Women:</w:t>
            </w:r>
          </w:p>
          <w:p w14:paraId="4201E48D" w14:textId="77777777" w:rsidR="000F6EE2" w:rsidRPr="000F6EE2" w:rsidRDefault="000F6EE2" w:rsidP="00A856C4">
            <w:pPr>
              <w:rPr>
                <w:rFonts w:asciiTheme="majorBidi" w:hAnsiTheme="majorBidi" w:cstheme="majorBidi"/>
                <w:sz w:val="20"/>
                <w:szCs w:val="20"/>
              </w:rPr>
            </w:pPr>
          </w:p>
          <w:p w14:paraId="5DA9D1D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egin screening earlier (e.g., age 30) and include additional tests like MRIs.</w:t>
            </w:r>
          </w:p>
          <w:p w14:paraId="56E3C5B3" w14:textId="77777777" w:rsidR="000F6EE2" w:rsidRPr="000F6EE2" w:rsidRDefault="000F6EE2" w:rsidP="00A856C4">
            <w:pPr>
              <w:rPr>
                <w:rFonts w:asciiTheme="majorBidi" w:hAnsiTheme="majorBidi" w:cstheme="majorBidi"/>
                <w:sz w:val="20"/>
                <w:szCs w:val="20"/>
              </w:rPr>
            </w:pPr>
          </w:p>
          <w:p w14:paraId="7B243E6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y Screening Matters</w:t>
            </w:r>
          </w:p>
          <w:p w14:paraId="387A5E6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is the second leading cause of cancer death in women (after lung cancer). Screening can reduce mortality by detecting cancer early.</w:t>
            </w:r>
          </w:p>
          <w:p w14:paraId="4984EB7D" w14:textId="77777777" w:rsidR="000F6EE2" w:rsidRPr="000F6EE2" w:rsidRDefault="000F6EE2" w:rsidP="00A856C4">
            <w:pPr>
              <w:rPr>
                <w:rFonts w:asciiTheme="majorBidi" w:hAnsiTheme="majorBidi" w:cstheme="majorBidi"/>
                <w:sz w:val="20"/>
                <w:szCs w:val="20"/>
              </w:rPr>
            </w:pPr>
          </w:p>
          <w:p w14:paraId="0B4AF23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ven if you feel healthy, screening is important because breast cancer can develop without symptoms.</w:t>
            </w:r>
          </w:p>
          <w:p w14:paraId="553B706A" w14:textId="77777777" w:rsidR="000F6EE2" w:rsidRPr="000F6EE2" w:rsidRDefault="000F6EE2" w:rsidP="00A856C4">
            <w:pPr>
              <w:rPr>
                <w:rFonts w:asciiTheme="majorBidi" w:hAnsiTheme="majorBidi" w:cstheme="majorBidi"/>
                <w:sz w:val="20"/>
                <w:szCs w:val="20"/>
              </w:rPr>
            </w:pPr>
          </w:p>
          <w:p w14:paraId="6454681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ake Action</w:t>
            </w:r>
          </w:p>
          <w:p w14:paraId="15298B6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alk to your healthcare provider about when to start screening and how often to get tested based on your age, family history, and risk factors.</w:t>
            </w:r>
          </w:p>
          <w:p w14:paraId="75D4BFFB" w14:textId="77777777" w:rsidR="000F6EE2" w:rsidRPr="000F6EE2" w:rsidRDefault="000F6EE2" w:rsidP="00A856C4">
            <w:pPr>
              <w:rPr>
                <w:rFonts w:asciiTheme="majorBidi" w:hAnsiTheme="majorBidi" w:cstheme="majorBidi"/>
                <w:sz w:val="20"/>
                <w:szCs w:val="20"/>
              </w:rPr>
            </w:pPr>
          </w:p>
          <w:p w14:paraId="7DD605C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you notice any changes in your breasts (e.g., lumps, pain, or discharge), seek medical attention promptly, even if you’ve had a recent screening.</w:t>
            </w:r>
          </w:p>
          <w:p w14:paraId="16A89E67" w14:textId="77777777" w:rsidR="000F6EE2" w:rsidRPr="000F6EE2" w:rsidRDefault="000F6EE2" w:rsidP="00A856C4">
            <w:pPr>
              <w:rPr>
                <w:rFonts w:asciiTheme="majorBidi" w:hAnsiTheme="majorBidi" w:cstheme="majorBidi"/>
                <w:sz w:val="20"/>
                <w:szCs w:val="20"/>
              </w:rPr>
            </w:pPr>
          </w:p>
          <w:p w14:paraId="5DD199A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y prioritizing breast cancer screening, you are taking a proactive step toward protecting your health and well-being.</w:t>
            </w:r>
          </w:p>
          <w:p w14:paraId="4D016DE5" w14:textId="77777777" w:rsidR="000F6EE2" w:rsidRPr="000F6EE2" w:rsidRDefault="000F6EE2" w:rsidP="00A856C4">
            <w:pPr>
              <w:rPr>
                <w:rFonts w:asciiTheme="majorBidi" w:hAnsiTheme="majorBidi" w:cstheme="majorBidi"/>
                <w:sz w:val="20"/>
                <w:szCs w:val="20"/>
              </w:rPr>
            </w:pPr>
          </w:p>
          <w:p w14:paraId="4AE1C12F" w14:textId="77777777" w:rsidR="000F6EE2" w:rsidRPr="000F6EE2" w:rsidRDefault="000F6EE2" w:rsidP="00A856C4">
            <w:pPr>
              <w:rPr>
                <w:rFonts w:asciiTheme="majorBidi" w:hAnsiTheme="majorBidi" w:cstheme="majorBidi"/>
                <w:sz w:val="20"/>
                <w:szCs w:val="20"/>
              </w:rPr>
            </w:pPr>
          </w:p>
        </w:tc>
      </w:tr>
      <w:tr w:rsidR="000F6EE2" w:rsidRPr="000F6EE2" w14:paraId="155C5B33" w14:textId="77777777" w:rsidTr="00A856C4">
        <w:tc>
          <w:tcPr>
            <w:tcW w:w="474" w:type="dxa"/>
          </w:tcPr>
          <w:p w14:paraId="5A55A74F" w14:textId="77777777" w:rsidR="000F6EE2" w:rsidRPr="000F6EE2" w:rsidRDefault="000F6EE2" w:rsidP="00A856C4">
            <w:pPr>
              <w:rPr>
                <w:rFonts w:asciiTheme="majorBidi" w:hAnsiTheme="majorBidi" w:cstheme="majorBidi"/>
                <w:sz w:val="20"/>
                <w:szCs w:val="20"/>
              </w:rPr>
            </w:pPr>
          </w:p>
        </w:tc>
        <w:tc>
          <w:tcPr>
            <w:tcW w:w="2221" w:type="dxa"/>
          </w:tcPr>
          <w:p w14:paraId="2300680E"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930" w:type="dxa"/>
          </w:tcPr>
          <w:p w14:paraId="61A49935" w14:textId="77777777" w:rsidR="000F6EE2" w:rsidRPr="000F6EE2" w:rsidRDefault="000F6EE2" w:rsidP="00A856C4">
            <w:pPr>
              <w:rPr>
                <w:rFonts w:asciiTheme="majorBidi" w:hAnsiTheme="majorBidi" w:cstheme="majorBidi"/>
                <w:sz w:val="20"/>
                <w:szCs w:val="20"/>
              </w:rPr>
            </w:pPr>
          </w:p>
          <w:p w14:paraId="029661F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screening is crucial because it can detect cancer early, often before symptoms develop, when treatment is most effective. Early detection significantly improves survival rates and reduces the need for aggressive treatments. Here are the key reasons why breast cancer screening is important:</w:t>
            </w:r>
          </w:p>
          <w:p w14:paraId="5E392728" w14:textId="77777777" w:rsidR="000F6EE2" w:rsidRPr="000F6EE2" w:rsidRDefault="000F6EE2" w:rsidP="00A856C4">
            <w:pPr>
              <w:rPr>
                <w:rFonts w:asciiTheme="majorBidi" w:hAnsiTheme="majorBidi" w:cstheme="majorBidi"/>
                <w:sz w:val="20"/>
                <w:szCs w:val="20"/>
              </w:rPr>
            </w:pPr>
          </w:p>
          <w:p w14:paraId="51A00EF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Early Detection Saves Lives</w:t>
            </w:r>
          </w:p>
          <w:p w14:paraId="046BC82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is most treatable when caught in its early stages.</w:t>
            </w:r>
          </w:p>
          <w:p w14:paraId="35E9EAD0" w14:textId="77777777" w:rsidR="000F6EE2" w:rsidRPr="000F6EE2" w:rsidRDefault="000F6EE2" w:rsidP="00A856C4">
            <w:pPr>
              <w:rPr>
                <w:rFonts w:asciiTheme="majorBidi" w:hAnsiTheme="majorBidi" w:cstheme="majorBidi"/>
                <w:sz w:val="20"/>
                <w:szCs w:val="20"/>
              </w:rPr>
            </w:pPr>
          </w:p>
          <w:p w14:paraId="69E2105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creening can identify tumors that are too small to be felt during a physical exam, allowing for earlier intervention.</w:t>
            </w:r>
          </w:p>
          <w:p w14:paraId="2098DCB4" w14:textId="77777777" w:rsidR="000F6EE2" w:rsidRPr="000F6EE2" w:rsidRDefault="000F6EE2" w:rsidP="00A856C4">
            <w:pPr>
              <w:rPr>
                <w:rFonts w:asciiTheme="majorBidi" w:hAnsiTheme="majorBidi" w:cstheme="majorBidi"/>
                <w:sz w:val="20"/>
                <w:szCs w:val="20"/>
              </w:rPr>
            </w:pPr>
          </w:p>
          <w:p w14:paraId="2357A0B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udies show that regular mammograms can reduce breast cancer mortality by 20–40% in women aged 40–74.</w:t>
            </w:r>
          </w:p>
          <w:p w14:paraId="73BE20BD" w14:textId="77777777" w:rsidR="000F6EE2" w:rsidRPr="000F6EE2" w:rsidRDefault="000F6EE2" w:rsidP="00A856C4">
            <w:pPr>
              <w:rPr>
                <w:rFonts w:asciiTheme="majorBidi" w:hAnsiTheme="majorBidi" w:cstheme="majorBidi"/>
                <w:sz w:val="20"/>
                <w:szCs w:val="20"/>
              </w:rPr>
            </w:pPr>
          </w:p>
          <w:p w14:paraId="5FFAE7B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Improves Treatment Options</w:t>
            </w:r>
          </w:p>
          <w:p w14:paraId="37978D3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arly-stage breast cancer often requires less aggressive treatment (e.g., lumpectomy instead of mastectomy, less chemotherapy).</w:t>
            </w:r>
          </w:p>
          <w:p w14:paraId="4C11C3AF" w14:textId="77777777" w:rsidR="000F6EE2" w:rsidRPr="000F6EE2" w:rsidRDefault="000F6EE2" w:rsidP="00A856C4">
            <w:pPr>
              <w:rPr>
                <w:rFonts w:asciiTheme="majorBidi" w:hAnsiTheme="majorBidi" w:cstheme="majorBidi"/>
                <w:sz w:val="20"/>
                <w:szCs w:val="20"/>
              </w:rPr>
            </w:pPr>
          </w:p>
          <w:p w14:paraId="608CF3B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arly detection increases the likelihood of successful treatment with fewer side effects.</w:t>
            </w:r>
          </w:p>
          <w:p w14:paraId="1A6E2625" w14:textId="77777777" w:rsidR="000F6EE2" w:rsidRPr="000F6EE2" w:rsidRDefault="000F6EE2" w:rsidP="00A856C4">
            <w:pPr>
              <w:rPr>
                <w:rFonts w:asciiTheme="majorBidi" w:hAnsiTheme="majorBidi" w:cstheme="majorBidi"/>
                <w:sz w:val="20"/>
                <w:szCs w:val="20"/>
              </w:rPr>
            </w:pPr>
          </w:p>
          <w:p w14:paraId="0EBA268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Identifies Cancer Before Symptoms Appear</w:t>
            </w:r>
          </w:p>
          <w:p w14:paraId="166578D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ny breast cancers, especially in the early stages, do not cause noticeable symptoms.</w:t>
            </w:r>
          </w:p>
          <w:p w14:paraId="4DD8A6FE" w14:textId="77777777" w:rsidR="000F6EE2" w:rsidRPr="000F6EE2" w:rsidRDefault="000F6EE2" w:rsidP="00A856C4">
            <w:pPr>
              <w:rPr>
                <w:rFonts w:asciiTheme="majorBidi" w:hAnsiTheme="majorBidi" w:cstheme="majorBidi"/>
                <w:sz w:val="20"/>
                <w:szCs w:val="20"/>
              </w:rPr>
            </w:pPr>
          </w:p>
          <w:p w14:paraId="0B8B398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creening can detect cancer before it spreads to other parts of the body, improving outcomes.</w:t>
            </w:r>
          </w:p>
          <w:p w14:paraId="772B1FBF" w14:textId="77777777" w:rsidR="000F6EE2" w:rsidRPr="000F6EE2" w:rsidRDefault="000F6EE2" w:rsidP="00A856C4">
            <w:pPr>
              <w:rPr>
                <w:rFonts w:asciiTheme="majorBidi" w:hAnsiTheme="majorBidi" w:cstheme="majorBidi"/>
                <w:sz w:val="20"/>
                <w:szCs w:val="20"/>
              </w:rPr>
            </w:pPr>
          </w:p>
          <w:p w14:paraId="4C6DE09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4. Reduces the Risk of Advanced Cancer</w:t>
            </w:r>
          </w:p>
          <w:p w14:paraId="2E4CF00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gular screening helps catch cancer before it progresses to advanced stages, which are harder to treat and more likely to be fatal.</w:t>
            </w:r>
          </w:p>
          <w:p w14:paraId="58A0C562" w14:textId="77777777" w:rsidR="000F6EE2" w:rsidRPr="000F6EE2" w:rsidRDefault="000F6EE2" w:rsidP="00A856C4">
            <w:pPr>
              <w:rPr>
                <w:rFonts w:asciiTheme="majorBidi" w:hAnsiTheme="majorBidi" w:cstheme="majorBidi"/>
                <w:sz w:val="20"/>
                <w:szCs w:val="20"/>
              </w:rPr>
            </w:pPr>
          </w:p>
          <w:p w14:paraId="2AC12B1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 Provides Peace of Mind</w:t>
            </w:r>
          </w:p>
          <w:p w14:paraId="4F9E560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gular screenings can reassure individuals that they are taking proactive steps to monitor their health.</w:t>
            </w:r>
          </w:p>
          <w:p w14:paraId="08569054" w14:textId="77777777" w:rsidR="000F6EE2" w:rsidRPr="000F6EE2" w:rsidRDefault="000F6EE2" w:rsidP="00A856C4">
            <w:pPr>
              <w:rPr>
                <w:rFonts w:asciiTheme="majorBidi" w:hAnsiTheme="majorBidi" w:cstheme="majorBidi"/>
                <w:sz w:val="20"/>
                <w:szCs w:val="20"/>
              </w:rPr>
            </w:pPr>
          </w:p>
          <w:p w14:paraId="7BEB94D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cancer is detected early, patients often feel more in control of their treatment and recovery.</w:t>
            </w:r>
          </w:p>
          <w:p w14:paraId="17B91FDF" w14:textId="77777777" w:rsidR="000F6EE2" w:rsidRPr="000F6EE2" w:rsidRDefault="000F6EE2" w:rsidP="00A856C4">
            <w:pPr>
              <w:rPr>
                <w:rFonts w:asciiTheme="majorBidi" w:hAnsiTheme="majorBidi" w:cstheme="majorBidi"/>
                <w:sz w:val="20"/>
                <w:szCs w:val="20"/>
              </w:rPr>
            </w:pPr>
          </w:p>
          <w:p w14:paraId="340870E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6. Helps Identify High-Risk Individuals</w:t>
            </w:r>
          </w:p>
          <w:p w14:paraId="42E0EF7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creening can reveal abnormalities (e.g., dense breast tissue, benign tumors) that may indicate a higher risk of developing breast cancer.</w:t>
            </w:r>
          </w:p>
          <w:p w14:paraId="4A4E967F" w14:textId="77777777" w:rsidR="000F6EE2" w:rsidRPr="000F6EE2" w:rsidRDefault="000F6EE2" w:rsidP="00A856C4">
            <w:pPr>
              <w:rPr>
                <w:rFonts w:asciiTheme="majorBidi" w:hAnsiTheme="majorBidi" w:cstheme="majorBidi"/>
                <w:sz w:val="20"/>
                <w:szCs w:val="20"/>
              </w:rPr>
            </w:pPr>
          </w:p>
          <w:p w14:paraId="43F054D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risk individuals can then take additional preventive measures, such as more frequent screenings, genetic testing, or preventive medications.</w:t>
            </w:r>
          </w:p>
          <w:p w14:paraId="75F27EC2" w14:textId="77777777" w:rsidR="000F6EE2" w:rsidRPr="000F6EE2" w:rsidRDefault="000F6EE2" w:rsidP="00A856C4">
            <w:pPr>
              <w:rPr>
                <w:rFonts w:asciiTheme="majorBidi" w:hAnsiTheme="majorBidi" w:cstheme="majorBidi"/>
                <w:sz w:val="20"/>
                <w:szCs w:val="20"/>
              </w:rPr>
            </w:pPr>
          </w:p>
          <w:p w14:paraId="72F5D87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7. Encourages Awareness and Education</w:t>
            </w:r>
          </w:p>
          <w:p w14:paraId="5C7DBD4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creening programs often include education about breast health, risk factors, and lifestyle changes that can reduce cancer risk.</w:t>
            </w:r>
          </w:p>
          <w:p w14:paraId="5ED2E5E4" w14:textId="77777777" w:rsidR="000F6EE2" w:rsidRPr="000F6EE2" w:rsidRDefault="000F6EE2" w:rsidP="00A856C4">
            <w:pPr>
              <w:rPr>
                <w:rFonts w:asciiTheme="majorBidi" w:hAnsiTheme="majorBidi" w:cstheme="majorBidi"/>
                <w:sz w:val="20"/>
                <w:szCs w:val="20"/>
              </w:rPr>
            </w:pPr>
          </w:p>
          <w:p w14:paraId="5BCA564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is empowers individuals to take charge of their health and make informed decisions.</w:t>
            </w:r>
          </w:p>
          <w:p w14:paraId="7C5C1A88" w14:textId="77777777" w:rsidR="000F6EE2" w:rsidRPr="000F6EE2" w:rsidRDefault="000F6EE2" w:rsidP="00A856C4">
            <w:pPr>
              <w:rPr>
                <w:rFonts w:asciiTheme="majorBidi" w:hAnsiTheme="majorBidi" w:cstheme="majorBidi"/>
                <w:sz w:val="20"/>
                <w:szCs w:val="20"/>
              </w:rPr>
            </w:pPr>
          </w:p>
          <w:p w14:paraId="7472DD9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ypes of Breast Cancer Screening</w:t>
            </w:r>
          </w:p>
          <w:p w14:paraId="75AB282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mmograms</w:t>
            </w:r>
          </w:p>
          <w:p w14:paraId="422FE1E4" w14:textId="77777777" w:rsidR="000F6EE2" w:rsidRPr="000F6EE2" w:rsidRDefault="000F6EE2" w:rsidP="00A856C4">
            <w:pPr>
              <w:rPr>
                <w:rFonts w:asciiTheme="majorBidi" w:hAnsiTheme="majorBidi" w:cstheme="majorBidi"/>
                <w:sz w:val="20"/>
                <w:szCs w:val="20"/>
              </w:rPr>
            </w:pPr>
          </w:p>
          <w:p w14:paraId="41F9C89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most common and effective screening tool for breast cancer.</w:t>
            </w:r>
          </w:p>
          <w:p w14:paraId="269002E6" w14:textId="77777777" w:rsidR="000F6EE2" w:rsidRPr="000F6EE2" w:rsidRDefault="000F6EE2" w:rsidP="00A856C4">
            <w:pPr>
              <w:rPr>
                <w:rFonts w:asciiTheme="majorBidi" w:hAnsiTheme="majorBidi" w:cstheme="majorBidi"/>
                <w:sz w:val="20"/>
                <w:szCs w:val="20"/>
              </w:rPr>
            </w:pPr>
          </w:p>
          <w:p w14:paraId="7DCBE91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s low-dose X-rays to detect abnormalities in breast tissue.</w:t>
            </w:r>
          </w:p>
          <w:p w14:paraId="12B96E99" w14:textId="77777777" w:rsidR="000F6EE2" w:rsidRPr="000F6EE2" w:rsidRDefault="000F6EE2" w:rsidP="00A856C4">
            <w:pPr>
              <w:rPr>
                <w:rFonts w:asciiTheme="majorBidi" w:hAnsiTheme="majorBidi" w:cstheme="majorBidi"/>
                <w:sz w:val="20"/>
                <w:szCs w:val="20"/>
              </w:rPr>
            </w:pPr>
          </w:p>
          <w:p w14:paraId="6ED49E4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commended for women aged 40 and older, with frequency depending on risk factors (e.g., annual or biennial screening).</w:t>
            </w:r>
          </w:p>
          <w:p w14:paraId="6DC7DFB4" w14:textId="77777777" w:rsidR="000F6EE2" w:rsidRPr="000F6EE2" w:rsidRDefault="000F6EE2" w:rsidP="00A856C4">
            <w:pPr>
              <w:rPr>
                <w:rFonts w:asciiTheme="majorBidi" w:hAnsiTheme="majorBidi" w:cstheme="majorBidi"/>
                <w:sz w:val="20"/>
                <w:szCs w:val="20"/>
              </w:rPr>
            </w:pPr>
          </w:p>
          <w:p w14:paraId="27DDF02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linical Breast Exams (CBE)</w:t>
            </w:r>
          </w:p>
          <w:p w14:paraId="0852FA70" w14:textId="77777777" w:rsidR="000F6EE2" w:rsidRPr="000F6EE2" w:rsidRDefault="000F6EE2" w:rsidP="00A856C4">
            <w:pPr>
              <w:rPr>
                <w:rFonts w:asciiTheme="majorBidi" w:hAnsiTheme="majorBidi" w:cstheme="majorBidi"/>
                <w:sz w:val="20"/>
                <w:szCs w:val="20"/>
              </w:rPr>
            </w:pPr>
          </w:p>
          <w:p w14:paraId="725E4E3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erformed by a healthcare provider to check for lumps or other changes in the breast.</w:t>
            </w:r>
          </w:p>
          <w:p w14:paraId="26EC52CD" w14:textId="77777777" w:rsidR="000F6EE2" w:rsidRPr="000F6EE2" w:rsidRDefault="000F6EE2" w:rsidP="00A856C4">
            <w:pPr>
              <w:rPr>
                <w:rFonts w:asciiTheme="majorBidi" w:hAnsiTheme="majorBidi" w:cstheme="majorBidi"/>
                <w:sz w:val="20"/>
                <w:szCs w:val="20"/>
              </w:rPr>
            </w:pPr>
          </w:p>
          <w:p w14:paraId="533157D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ften done during routine health checkups.</w:t>
            </w:r>
          </w:p>
          <w:p w14:paraId="2702C27F" w14:textId="77777777" w:rsidR="000F6EE2" w:rsidRPr="000F6EE2" w:rsidRDefault="000F6EE2" w:rsidP="00A856C4">
            <w:pPr>
              <w:rPr>
                <w:rFonts w:asciiTheme="majorBidi" w:hAnsiTheme="majorBidi" w:cstheme="majorBidi"/>
                <w:sz w:val="20"/>
                <w:szCs w:val="20"/>
              </w:rPr>
            </w:pPr>
          </w:p>
          <w:p w14:paraId="2FEC463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Self-Exams (BSE)</w:t>
            </w:r>
          </w:p>
          <w:p w14:paraId="164FBD00" w14:textId="77777777" w:rsidR="000F6EE2" w:rsidRPr="000F6EE2" w:rsidRDefault="000F6EE2" w:rsidP="00A856C4">
            <w:pPr>
              <w:rPr>
                <w:rFonts w:asciiTheme="majorBidi" w:hAnsiTheme="majorBidi" w:cstheme="majorBidi"/>
                <w:sz w:val="20"/>
                <w:szCs w:val="20"/>
              </w:rPr>
            </w:pPr>
          </w:p>
          <w:p w14:paraId="0C1261E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Regular self-exams help individuals become familiar with their breasts and notice any changes.</w:t>
            </w:r>
          </w:p>
          <w:p w14:paraId="38417CAE" w14:textId="77777777" w:rsidR="000F6EE2" w:rsidRPr="000F6EE2" w:rsidRDefault="000F6EE2" w:rsidP="00A856C4">
            <w:pPr>
              <w:rPr>
                <w:rFonts w:asciiTheme="majorBidi" w:hAnsiTheme="majorBidi" w:cstheme="majorBidi"/>
                <w:sz w:val="20"/>
                <w:szCs w:val="20"/>
              </w:rPr>
            </w:pPr>
          </w:p>
          <w:p w14:paraId="435902C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ile not a substitute for mammograms, BSE can help detect changes that warrant further investigation.</w:t>
            </w:r>
          </w:p>
          <w:p w14:paraId="48CCE895" w14:textId="77777777" w:rsidR="000F6EE2" w:rsidRPr="000F6EE2" w:rsidRDefault="000F6EE2" w:rsidP="00A856C4">
            <w:pPr>
              <w:rPr>
                <w:rFonts w:asciiTheme="majorBidi" w:hAnsiTheme="majorBidi" w:cstheme="majorBidi"/>
                <w:sz w:val="20"/>
                <w:szCs w:val="20"/>
              </w:rPr>
            </w:pPr>
          </w:p>
          <w:p w14:paraId="780376D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MRI</w:t>
            </w:r>
          </w:p>
          <w:p w14:paraId="37F3FB37" w14:textId="77777777" w:rsidR="000F6EE2" w:rsidRPr="000F6EE2" w:rsidRDefault="000F6EE2" w:rsidP="00A856C4">
            <w:pPr>
              <w:rPr>
                <w:rFonts w:asciiTheme="majorBidi" w:hAnsiTheme="majorBidi" w:cstheme="majorBidi"/>
                <w:sz w:val="20"/>
                <w:szCs w:val="20"/>
              </w:rPr>
            </w:pPr>
          </w:p>
          <w:p w14:paraId="25F93B4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d for high-risk individuals (e.g., those with BRCA mutations or a strong family history).</w:t>
            </w:r>
          </w:p>
          <w:p w14:paraId="65640BE0" w14:textId="77777777" w:rsidR="000F6EE2" w:rsidRPr="000F6EE2" w:rsidRDefault="000F6EE2" w:rsidP="00A856C4">
            <w:pPr>
              <w:rPr>
                <w:rFonts w:asciiTheme="majorBidi" w:hAnsiTheme="majorBidi" w:cstheme="majorBidi"/>
                <w:sz w:val="20"/>
                <w:szCs w:val="20"/>
              </w:rPr>
            </w:pPr>
          </w:p>
          <w:p w14:paraId="4A287E9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rovides detailed images of breast tissue and is often used in addition to mammograms.</w:t>
            </w:r>
          </w:p>
          <w:p w14:paraId="0E8D6E7B" w14:textId="77777777" w:rsidR="000F6EE2" w:rsidRPr="000F6EE2" w:rsidRDefault="000F6EE2" w:rsidP="00A856C4">
            <w:pPr>
              <w:rPr>
                <w:rFonts w:asciiTheme="majorBidi" w:hAnsiTheme="majorBidi" w:cstheme="majorBidi"/>
                <w:sz w:val="20"/>
                <w:szCs w:val="20"/>
              </w:rPr>
            </w:pPr>
          </w:p>
          <w:p w14:paraId="62D40F5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o Should Get Screened?</w:t>
            </w:r>
          </w:p>
          <w:p w14:paraId="7C5C7DD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verage-Risk Women:</w:t>
            </w:r>
          </w:p>
          <w:p w14:paraId="0353FAF9" w14:textId="77777777" w:rsidR="000F6EE2" w:rsidRPr="000F6EE2" w:rsidRDefault="000F6EE2" w:rsidP="00A856C4">
            <w:pPr>
              <w:rPr>
                <w:rFonts w:asciiTheme="majorBidi" w:hAnsiTheme="majorBidi" w:cstheme="majorBidi"/>
                <w:sz w:val="20"/>
                <w:szCs w:val="20"/>
              </w:rPr>
            </w:pPr>
          </w:p>
          <w:p w14:paraId="47CFC48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rt mammograms at age 40–50 and continue annually or biennially until age 74, depending on guidelines and individual risk factors.</w:t>
            </w:r>
          </w:p>
          <w:p w14:paraId="08B42181" w14:textId="77777777" w:rsidR="000F6EE2" w:rsidRPr="000F6EE2" w:rsidRDefault="000F6EE2" w:rsidP="00A856C4">
            <w:pPr>
              <w:rPr>
                <w:rFonts w:asciiTheme="majorBidi" w:hAnsiTheme="majorBidi" w:cstheme="majorBidi"/>
                <w:sz w:val="20"/>
                <w:szCs w:val="20"/>
              </w:rPr>
            </w:pPr>
          </w:p>
          <w:p w14:paraId="017618E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Risk Women:</w:t>
            </w:r>
          </w:p>
          <w:p w14:paraId="2AA5EA86" w14:textId="77777777" w:rsidR="000F6EE2" w:rsidRPr="000F6EE2" w:rsidRDefault="000F6EE2" w:rsidP="00A856C4">
            <w:pPr>
              <w:rPr>
                <w:rFonts w:asciiTheme="majorBidi" w:hAnsiTheme="majorBidi" w:cstheme="majorBidi"/>
                <w:sz w:val="20"/>
                <w:szCs w:val="20"/>
              </w:rPr>
            </w:pPr>
          </w:p>
          <w:p w14:paraId="3A22EEA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egin screening earlier (e.g., age 30) and consider additional tests like breast MRI.</w:t>
            </w:r>
          </w:p>
          <w:p w14:paraId="692A1EB8" w14:textId="77777777" w:rsidR="000F6EE2" w:rsidRPr="000F6EE2" w:rsidRDefault="000F6EE2" w:rsidP="00A856C4">
            <w:pPr>
              <w:rPr>
                <w:rFonts w:asciiTheme="majorBidi" w:hAnsiTheme="majorBidi" w:cstheme="majorBidi"/>
                <w:sz w:val="20"/>
                <w:szCs w:val="20"/>
              </w:rPr>
            </w:pPr>
          </w:p>
          <w:p w14:paraId="0FE97B3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risk factors include family history, genetic mutations (e.g., BRCA1/BRCA2), or previous breast cancer.</w:t>
            </w:r>
          </w:p>
          <w:p w14:paraId="0B28EF49" w14:textId="77777777" w:rsidR="000F6EE2" w:rsidRPr="000F6EE2" w:rsidRDefault="000F6EE2" w:rsidP="00A856C4">
            <w:pPr>
              <w:rPr>
                <w:rFonts w:asciiTheme="majorBidi" w:hAnsiTheme="majorBidi" w:cstheme="majorBidi"/>
                <w:sz w:val="20"/>
                <w:szCs w:val="20"/>
              </w:rPr>
            </w:pPr>
          </w:p>
          <w:p w14:paraId="3C70722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Key Takeaway</w:t>
            </w:r>
          </w:p>
          <w:p w14:paraId="40D70EB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screening is a vital tool for early detection, which can save lives, improve treatment outcomes, and reduce the need for aggressive therapies. If you’re unsure about when to start screening or which tests are right for you, consult your healthcare provider to create a personalized screening plan based on your age, risk factors, and medical history. Regular screening, combined with a healthy lifestyle, is one of the best ways to protect your breast health.</w:t>
            </w:r>
          </w:p>
        </w:tc>
      </w:tr>
      <w:tr w:rsidR="000F6EE2" w:rsidRPr="000F6EE2" w14:paraId="2A75F0B7" w14:textId="77777777" w:rsidTr="00A856C4">
        <w:tc>
          <w:tcPr>
            <w:tcW w:w="474" w:type="dxa"/>
          </w:tcPr>
          <w:p w14:paraId="1323696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6</w:t>
            </w:r>
          </w:p>
        </w:tc>
        <w:tc>
          <w:tcPr>
            <w:tcW w:w="2221" w:type="dxa"/>
          </w:tcPr>
          <w:p w14:paraId="508F5EE5"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What are the risks of breast cancer screening?</w:t>
            </w:r>
          </w:p>
          <w:p w14:paraId="27386629" w14:textId="77777777" w:rsidR="000F6EE2" w:rsidRPr="000F6EE2" w:rsidRDefault="000F6EE2" w:rsidP="00A856C4">
            <w:pPr>
              <w:rPr>
                <w:rFonts w:asciiTheme="majorBidi" w:hAnsiTheme="majorBidi" w:cstheme="majorBidi"/>
                <w:sz w:val="20"/>
                <w:szCs w:val="20"/>
              </w:rPr>
            </w:pPr>
          </w:p>
        </w:tc>
        <w:tc>
          <w:tcPr>
            <w:tcW w:w="6930" w:type="dxa"/>
          </w:tcPr>
          <w:p w14:paraId="39B40D1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ile breast cancer screening is a vital tool for early detection and saving lives, it is not without risks or limitations. Understanding these risks can help you make informed decisions about screening. Here are the potential risks and downsides:</w:t>
            </w:r>
          </w:p>
          <w:p w14:paraId="4B67B952" w14:textId="77777777" w:rsidR="000F6EE2" w:rsidRPr="000F6EE2" w:rsidRDefault="000F6EE2" w:rsidP="00A856C4">
            <w:pPr>
              <w:rPr>
                <w:rFonts w:asciiTheme="majorBidi" w:hAnsiTheme="majorBidi" w:cstheme="majorBidi"/>
                <w:sz w:val="20"/>
                <w:szCs w:val="20"/>
              </w:rPr>
            </w:pPr>
          </w:p>
          <w:p w14:paraId="653D69E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False Positives</w:t>
            </w:r>
          </w:p>
          <w:p w14:paraId="0015EC4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A false positive occurs when a screening test suggests cancer, but further testing reveals no cancer.</w:t>
            </w:r>
          </w:p>
          <w:p w14:paraId="64168D06" w14:textId="77777777" w:rsidR="000F6EE2" w:rsidRPr="000F6EE2" w:rsidRDefault="000F6EE2" w:rsidP="00A856C4">
            <w:pPr>
              <w:rPr>
                <w:rFonts w:asciiTheme="majorBidi" w:hAnsiTheme="majorBidi" w:cstheme="majorBidi"/>
                <w:sz w:val="20"/>
                <w:szCs w:val="20"/>
              </w:rPr>
            </w:pPr>
          </w:p>
          <w:p w14:paraId="502D1D9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w:t>
            </w:r>
          </w:p>
          <w:p w14:paraId="6DD4D503" w14:textId="77777777" w:rsidR="000F6EE2" w:rsidRPr="000F6EE2" w:rsidRDefault="000F6EE2" w:rsidP="00A856C4">
            <w:pPr>
              <w:rPr>
                <w:rFonts w:asciiTheme="majorBidi" w:hAnsiTheme="majorBidi" w:cstheme="majorBidi"/>
                <w:sz w:val="20"/>
                <w:szCs w:val="20"/>
              </w:rPr>
            </w:pPr>
          </w:p>
          <w:p w14:paraId="18FCC5E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cause unnecessary anxiety and stress.</w:t>
            </w:r>
          </w:p>
          <w:p w14:paraId="34412BD3" w14:textId="77777777" w:rsidR="000F6EE2" w:rsidRPr="000F6EE2" w:rsidRDefault="000F6EE2" w:rsidP="00A856C4">
            <w:pPr>
              <w:rPr>
                <w:rFonts w:asciiTheme="majorBidi" w:hAnsiTheme="majorBidi" w:cstheme="majorBidi"/>
                <w:sz w:val="20"/>
                <w:szCs w:val="20"/>
              </w:rPr>
            </w:pPr>
          </w:p>
          <w:p w14:paraId="433B0FA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eads to additional tests, such as diagnostic mammograms, ultrasounds, or biopsies, which can be uncomfortable and costly.</w:t>
            </w:r>
          </w:p>
          <w:p w14:paraId="4BD33C06" w14:textId="77777777" w:rsidR="000F6EE2" w:rsidRPr="000F6EE2" w:rsidRDefault="000F6EE2" w:rsidP="00A856C4">
            <w:pPr>
              <w:rPr>
                <w:rFonts w:asciiTheme="majorBidi" w:hAnsiTheme="majorBidi" w:cstheme="majorBidi"/>
                <w:sz w:val="20"/>
                <w:szCs w:val="20"/>
              </w:rPr>
            </w:pPr>
          </w:p>
          <w:p w14:paraId="01B2964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requency: About 10% of women screened annually for 10 years will experience a false positive.</w:t>
            </w:r>
          </w:p>
          <w:p w14:paraId="3B3C3BC5" w14:textId="77777777" w:rsidR="000F6EE2" w:rsidRPr="000F6EE2" w:rsidRDefault="000F6EE2" w:rsidP="00A856C4">
            <w:pPr>
              <w:rPr>
                <w:rFonts w:asciiTheme="majorBidi" w:hAnsiTheme="majorBidi" w:cstheme="majorBidi"/>
                <w:sz w:val="20"/>
                <w:szCs w:val="20"/>
              </w:rPr>
            </w:pPr>
          </w:p>
          <w:p w14:paraId="10CDD8D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Overdiagnosis and Overtreatment</w:t>
            </w:r>
          </w:p>
          <w:p w14:paraId="4403E27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Overdiagnosis occurs when screening detects cancers that would never have caused symptoms or become life-threatening (e.g., slow-growing or non-invasive cancers like ductal carcinoma in situ, or DCIS).</w:t>
            </w:r>
          </w:p>
          <w:p w14:paraId="64145BA1" w14:textId="77777777" w:rsidR="000F6EE2" w:rsidRPr="000F6EE2" w:rsidRDefault="000F6EE2" w:rsidP="00A856C4">
            <w:pPr>
              <w:rPr>
                <w:rFonts w:asciiTheme="majorBidi" w:hAnsiTheme="majorBidi" w:cstheme="majorBidi"/>
                <w:sz w:val="20"/>
                <w:szCs w:val="20"/>
              </w:rPr>
            </w:pPr>
          </w:p>
          <w:p w14:paraId="7C0C0C3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w:t>
            </w:r>
          </w:p>
          <w:p w14:paraId="753EC824" w14:textId="77777777" w:rsidR="000F6EE2" w:rsidRPr="000F6EE2" w:rsidRDefault="000F6EE2" w:rsidP="00A856C4">
            <w:pPr>
              <w:rPr>
                <w:rFonts w:asciiTheme="majorBidi" w:hAnsiTheme="majorBidi" w:cstheme="majorBidi"/>
                <w:sz w:val="20"/>
                <w:szCs w:val="20"/>
              </w:rPr>
            </w:pPr>
          </w:p>
          <w:p w14:paraId="049105A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y lead to unnecessary treatments, such as surgery, radiation, or chemotherapy, which can have physical and emotional side effects.</w:t>
            </w:r>
          </w:p>
          <w:p w14:paraId="4A922218" w14:textId="77777777" w:rsidR="000F6EE2" w:rsidRPr="000F6EE2" w:rsidRDefault="000F6EE2" w:rsidP="00A856C4">
            <w:pPr>
              <w:rPr>
                <w:rFonts w:asciiTheme="majorBidi" w:hAnsiTheme="majorBidi" w:cstheme="majorBidi"/>
                <w:sz w:val="20"/>
                <w:szCs w:val="20"/>
              </w:rPr>
            </w:pPr>
          </w:p>
          <w:p w14:paraId="6332D16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xposes women to risks of treatment without clear benefits.</w:t>
            </w:r>
          </w:p>
          <w:p w14:paraId="2F993337" w14:textId="77777777" w:rsidR="000F6EE2" w:rsidRPr="000F6EE2" w:rsidRDefault="000F6EE2" w:rsidP="00A856C4">
            <w:pPr>
              <w:rPr>
                <w:rFonts w:asciiTheme="majorBidi" w:hAnsiTheme="majorBidi" w:cstheme="majorBidi"/>
                <w:sz w:val="20"/>
                <w:szCs w:val="20"/>
              </w:rPr>
            </w:pPr>
          </w:p>
          <w:p w14:paraId="234E9F0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False Negatives</w:t>
            </w:r>
          </w:p>
          <w:p w14:paraId="1A384F9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A false negative occurs when screening misses a cancer that is present.</w:t>
            </w:r>
          </w:p>
          <w:p w14:paraId="7D51876D" w14:textId="77777777" w:rsidR="000F6EE2" w:rsidRPr="000F6EE2" w:rsidRDefault="000F6EE2" w:rsidP="00A856C4">
            <w:pPr>
              <w:rPr>
                <w:rFonts w:asciiTheme="majorBidi" w:hAnsiTheme="majorBidi" w:cstheme="majorBidi"/>
                <w:sz w:val="20"/>
                <w:szCs w:val="20"/>
              </w:rPr>
            </w:pPr>
          </w:p>
          <w:p w14:paraId="3BC5565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w:t>
            </w:r>
          </w:p>
          <w:p w14:paraId="1C8CFC54" w14:textId="77777777" w:rsidR="000F6EE2" w:rsidRPr="000F6EE2" w:rsidRDefault="000F6EE2" w:rsidP="00A856C4">
            <w:pPr>
              <w:rPr>
                <w:rFonts w:asciiTheme="majorBidi" w:hAnsiTheme="majorBidi" w:cstheme="majorBidi"/>
                <w:sz w:val="20"/>
                <w:szCs w:val="20"/>
              </w:rPr>
            </w:pPr>
          </w:p>
          <w:p w14:paraId="67B8DE0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lead to a false sense of security and delay diagnosis and treatment.</w:t>
            </w:r>
          </w:p>
          <w:p w14:paraId="3A29D51C" w14:textId="77777777" w:rsidR="000F6EE2" w:rsidRPr="000F6EE2" w:rsidRDefault="000F6EE2" w:rsidP="00A856C4">
            <w:pPr>
              <w:rPr>
                <w:rFonts w:asciiTheme="majorBidi" w:hAnsiTheme="majorBidi" w:cstheme="majorBidi"/>
                <w:sz w:val="20"/>
                <w:szCs w:val="20"/>
              </w:rPr>
            </w:pPr>
          </w:p>
          <w:p w14:paraId="71E1599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ore common in women with dense breast tissue, as tumors can be harder to detect on mammograms.</w:t>
            </w:r>
          </w:p>
          <w:p w14:paraId="6D375F41" w14:textId="77777777" w:rsidR="000F6EE2" w:rsidRPr="000F6EE2" w:rsidRDefault="000F6EE2" w:rsidP="00A856C4">
            <w:pPr>
              <w:rPr>
                <w:rFonts w:asciiTheme="majorBidi" w:hAnsiTheme="majorBidi" w:cstheme="majorBidi"/>
                <w:sz w:val="20"/>
                <w:szCs w:val="20"/>
              </w:rPr>
            </w:pPr>
          </w:p>
          <w:p w14:paraId="004E39A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4. Radiation Exposure</w:t>
            </w:r>
          </w:p>
          <w:p w14:paraId="5405701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Mammograms use low-dose X-rays, which involve minimal radiation exposure.</w:t>
            </w:r>
          </w:p>
          <w:p w14:paraId="6FA9E856" w14:textId="77777777" w:rsidR="000F6EE2" w:rsidRPr="000F6EE2" w:rsidRDefault="000F6EE2" w:rsidP="00A856C4">
            <w:pPr>
              <w:rPr>
                <w:rFonts w:asciiTheme="majorBidi" w:hAnsiTheme="majorBidi" w:cstheme="majorBidi"/>
                <w:sz w:val="20"/>
                <w:szCs w:val="20"/>
              </w:rPr>
            </w:pPr>
          </w:p>
          <w:p w14:paraId="64432C7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w:t>
            </w:r>
          </w:p>
          <w:p w14:paraId="000EC45B" w14:textId="77777777" w:rsidR="000F6EE2" w:rsidRPr="000F6EE2" w:rsidRDefault="000F6EE2" w:rsidP="00A856C4">
            <w:pPr>
              <w:rPr>
                <w:rFonts w:asciiTheme="majorBidi" w:hAnsiTheme="majorBidi" w:cstheme="majorBidi"/>
                <w:sz w:val="20"/>
                <w:szCs w:val="20"/>
              </w:rPr>
            </w:pPr>
          </w:p>
          <w:p w14:paraId="518F7DB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ile the radiation dose is very low, repeated exposure over many years could slightly increase cancer risk.</w:t>
            </w:r>
          </w:p>
          <w:p w14:paraId="08D6F190" w14:textId="77777777" w:rsidR="000F6EE2" w:rsidRPr="000F6EE2" w:rsidRDefault="000F6EE2" w:rsidP="00A856C4">
            <w:pPr>
              <w:rPr>
                <w:rFonts w:asciiTheme="majorBidi" w:hAnsiTheme="majorBidi" w:cstheme="majorBidi"/>
                <w:sz w:val="20"/>
                <w:szCs w:val="20"/>
              </w:rPr>
            </w:pPr>
          </w:p>
          <w:p w14:paraId="38FDC9C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benefits of early detection generally outweigh the small risk of radiation.</w:t>
            </w:r>
          </w:p>
          <w:p w14:paraId="7B328E10" w14:textId="77777777" w:rsidR="000F6EE2" w:rsidRPr="000F6EE2" w:rsidRDefault="000F6EE2" w:rsidP="00A856C4">
            <w:pPr>
              <w:rPr>
                <w:rFonts w:asciiTheme="majorBidi" w:hAnsiTheme="majorBidi" w:cstheme="majorBidi"/>
                <w:sz w:val="20"/>
                <w:szCs w:val="20"/>
              </w:rPr>
            </w:pPr>
          </w:p>
          <w:p w14:paraId="5D80F38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 Discomfort or Pain</w:t>
            </w:r>
          </w:p>
          <w:p w14:paraId="370C25B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Mammograms require compressing the breast to get a clear image, which can be uncomfortable or painful for some women.</w:t>
            </w:r>
          </w:p>
          <w:p w14:paraId="6810A25E" w14:textId="77777777" w:rsidR="000F6EE2" w:rsidRPr="000F6EE2" w:rsidRDefault="000F6EE2" w:rsidP="00A856C4">
            <w:pPr>
              <w:rPr>
                <w:rFonts w:asciiTheme="majorBidi" w:hAnsiTheme="majorBidi" w:cstheme="majorBidi"/>
                <w:sz w:val="20"/>
                <w:szCs w:val="20"/>
              </w:rPr>
            </w:pPr>
          </w:p>
          <w:p w14:paraId="6131E0C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w:t>
            </w:r>
          </w:p>
          <w:p w14:paraId="51889944" w14:textId="77777777" w:rsidR="000F6EE2" w:rsidRPr="000F6EE2" w:rsidRDefault="000F6EE2" w:rsidP="00A856C4">
            <w:pPr>
              <w:rPr>
                <w:rFonts w:asciiTheme="majorBidi" w:hAnsiTheme="majorBidi" w:cstheme="majorBidi"/>
                <w:sz w:val="20"/>
                <w:szCs w:val="20"/>
              </w:rPr>
            </w:pPr>
          </w:p>
          <w:p w14:paraId="006CAC4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emporary discomfort during the procedure.</w:t>
            </w:r>
          </w:p>
          <w:p w14:paraId="641A132E" w14:textId="77777777" w:rsidR="000F6EE2" w:rsidRPr="000F6EE2" w:rsidRDefault="000F6EE2" w:rsidP="00A856C4">
            <w:pPr>
              <w:rPr>
                <w:rFonts w:asciiTheme="majorBidi" w:hAnsiTheme="majorBidi" w:cstheme="majorBidi"/>
                <w:sz w:val="20"/>
                <w:szCs w:val="20"/>
              </w:rPr>
            </w:pPr>
          </w:p>
          <w:p w14:paraId="575EC16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y discourage some women from returning for regular screenings.</w:t>
            </w:r>
          </w:p>
          <w:p w14:paraId="692F3F3F" w14:textId="77777777" w:rsidR="000F6EE2" w:rsidRPr="000F6EE2" w:rsidRDefault="000F6EE2" w:rsidP="00A856C4">
            <w:pPr>
              <w:rPr>
                <w:rFonts w:asciiTheme="majorBidi" w:hAnsiTheme="majorBidi" w:cstheme="majorBidi"/>
                <w:sz w:val="20"/>
                <w:szCs w:val="20"/>
              </w:rPr>
            </w:pPr>
          </w:p>
          <w:p w14:paraId="549A4D1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6. Psychological Stress</w:t>
            </w:r>
          </w:p>
          <w:p w14:paraId="3E8D740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The screening process, including waiting for results or dealing with false positives, can cause anxiety and stress.</w:t>
            </w:r>
          </w:p>
          <w:p w14:paraId="53AA161A" w14:textId="77777777" w:rsidR="000F6EE2" w:rsidRPr="000F6EE2" w:rsidRDefault="000F6EE2" w:rsidP="00A856C4">
            <w:pPr>
              <w:rPr>
                <w:rFonts w:asciiTheme="majorBidi" w:hAnsiTheme="majorBidi" w:cstheme="majorBidi"/>
                <w:sz w:val="20"/>
                <w:szCs w:val="20"/>
              </w:rPr>
            </w:pPr>
          </w:p>
          <w:p w14:paraId="3F1EB53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w:t>
            </w:r>
          </w:p>
          <w:p w14:paraId="1819F929" w14:textId="77777777" w:rsidR="000F6EE2" w:rsidRPr="000F6EE2" w:rsidRDefault="000F6EE2" w:rsidP="00A856C4">
            <w:pPr>
              <w:rPr>
                <w:rFonts w:asciiTheme="majorBidi" w:hAnsiTheme="majorBidi" w:cstheme="majorBidi"/>
                <w:sz w:val="20"/>
                <w:szCs w:val="20"/>
              </w:rPr>
            </w:pPr>
          </w:p>
          <w:p w14:paraId="3778640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motional distress from worrying about potential cancer.</w:t>
            </w:r>
          </w:p>
          <w:p w14:paraId="20A12021" w14:textId="77777777" w:rsidR="000F6EE2" w:rsidRPr="000F6EE2" w:rsidRDefault="000F6EE2" w:rsidP="00A856C4">
            <w:pPr>
              <w:rPr>
                <w:rFonts w:asciiTheme="majorBidi" w:hAnsiTheme="majorBidi" w:cstheme="majorBidi"/>
                <w:sz w:val="20"/>
                <w:szCs w:val="20"/>
              </w:rPr>
            </w:pPr>
          </w:p>
          <w:p w14:paraId="605A5A7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mpact on mental health, especially for women with a history of anxiety or cancer.</w:t>
            </w:r>
          </w:p>
          <w:p w14:paraId="054C93B2" w14:textId="77777777" w:rsidR="000F6EE2" w:rsidRPr="000F6EE2" w:rsidRDefault="000F6EE2" w:rsidP="00A856C4">
            <w:pPr>
              <w:rPr>
                <w:rFonts w:asciiTheme="majorBidi" w:hAnsiTheme="majorBidi" w:cstheme="majorBidi"/>
                <w:sz w:val="20"/>
                <w:szCs w:val="20"/>
              </w:rPr>
            </w:pPr>
          </w:p>
          <w:p w14:paraId="65CAC3B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7. Financial Costs</w:t>
            </w:r>
          </w:p>
          <w:p w14:paraId="2EC247B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Screening tests, follow-up procedures, and treatments can be expensive.</w:t>
            </w:r>
          </w:p>
          <w:p w14:paraId="6E45752B" w14:textId="77777777" w:rsidR="000F6EE2" w:rsidRPr="000F6EE2" w:rsidRDefault="000F6EE2" w:rsidP="00A856C4">
            <w:pPr>
              <w:rPr>
                <w:rFonts w:asciiTheme="majorBidi" w:hAnsiTheme="majorBidi" w:cstheme="majorBidi"/>
                <w:sz w:val="20"/>
                <w:szCs w:val="20"/>
              </w:rPr>
            </w:pPr>
          </w:p>
          <w:p w14:paraId="79ACD5F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w:t>
            </w:r>
          </w:p>
          <w:p w14:paraId="7699AC1D" w14:textId="77777777" w:rsidR="000F6EE2" w:rsidRPr="000F6EE2" w:rsidRDefault="000F6EE2" w:rsidP="00A856C4">
            <w:pPr>
              <w:rPr>
                <w:rFonts w:asciiTheme="majorBidi" w:hAnsiTheme="majorBidi" w:cstheme="majorBidi"/>
                <w:sz w:val="20"/>
                <w:szCs w:val="20"/>
              </w:rPr>
            </w:pPr>
          </w:p>
          <w:p w14:paraId="006CBBB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osts may be a barrier for some women, especially if they lack insurance coverage.</w:t>
            </w:r>
          </w:p>
          <w:p w14:paraId="666A139A" w14:textId="77777777" w:rsidR="000F6EE2" w:rsidRPr="000F6EE2" w:rsidRDefault="000F6EE2" w:rsidP="00A856C4">
            <w:pPr>
              <w:rPr>
                <w:rFonts w:asciiTheme="majorBidi" w:hAnsiTheme="majorBidi" w:cstheme="majorBidi"/>
                <w:sz w:val="20"/>
                <w:szCs w:val="20"/>
              </w:rPr>
            </w:pPr>
          </w:p>
          <w:p w14:paraId="0E7ED6A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Additional tests for false positives can increase financial burden.</w:t>
            </w:r>
          </w:p>
          <w:p w14:paraId="32FDDCEC" w14:textId="77777777" w:rsidR="000F6EE2" w:rsidRPr="000F6EE2" w:rsidRDefault="000F6EE2" w:rsidP="00A856C4">
            <w:pPr>
              <w:rPr>
                <w:rFonts w:asciiTheme="majorBidi" w:hAnsiTheme="majorBidi" w:cstheme="majorBidi"/>
                <w:sz w:val="20"/>
                <w:szCs w:val="20"/>
              </w:rPr>
            </w:pPr>
          </w:p>
          <w:p w14:paraId="5011272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8. Limited Effectiveness in Younger Women</w:t>
            </w:r>
          </w:p>
          <w:p w14:paraId="3D1889D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Breast cancer is less common in younger women, and their breast tissue is often denser, making mammograms less effective.</w:t>
            </w:r>
          </w:p>
          <w:p w14:paraId="716DDD0A" w14:textId="77777777" w:rsidR="000F6EE2" w:rsidRPr="000F6EE2" w:rsidRDefault="000F6EE2" w:rsidP="00A856C4">
            <w:pPr>
              <w:rPr>
                <w:rFonts w:asciiTheme="majorBidi" w:hAnsiTheme="majorBidi" w:cstheme="majorBidi"/>
                <w:sz w:val="20"/>
                <w:szCs w:val="20"/>
              </w:rPr>
            </w:pPr>
          </w:p>
          <w:p w14:paraId="1EC5CF3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w:t>
            </w:r>
          </w:p>
          <w:p w14:paraId="25AAE06C" w14:textId="77777777" w:rsidR="000F6EE2" w:rsidRPr="000F6EE2" w:rsidRDefault="000F6EE2" w:rsidP="00A856C4">
            <w:pPr>
              <w:rPr>
                <w:rFonts w:asciiTheme="majorBidi" w:hAnsiTheme="majorBidi" w:cstheme="majorBidi"/>
                <w:sz w:val="20"/>
                <w:szCs w:val="20"/>
              </w:rPr>
            </w:pPr>
          </w:p>
          <w:p w14:paraId="2770639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er rates of false positives and false negatives in women under 40.</w:t>
            </w:r>
          </w:p>
          <w:p w14:paraId="1DA9F904" w14:textId="77777777" w:rsidR="000F6EE2" w:rsidRPr="000F6EE2" w:rsidRDefault="000F6EE2" w:rsidP="00A856C4">
            <w:pPr>
              <w:rPr>
                <w:rFonts w:asciiTheme="majorBidi" w:hAnsiTheme="majorBidi" w:cstheme="majorBidi"/>
                <w:sz w:val="20"/>
                <w:szCs w:val="20"/>
              </w:rPr>
            </w:pPr>
          </w:p>
          <w:p w14:paraId="1CC2E1C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creening may not be recommended for average-risk women under 40 unless they have specific risk factors.</w:t>
            </w:r>
          </w:p>
          <w:p w14:paraId="7B5C422A" w14:textId="77777777" w:rsidR="000F6EE2" w:rsidRPr="000F6EE2" w:rsidRDefault="000F6EE2" w:rsidP="00A856C4">
            <w:pPr>
              <w:rPr>
                <w:rFonts w:asciiTheme="majorBidi" w:hAnsiTheme="majorBidi" w:cstheme="majorBidi"/>
                <w:sz w:val="20"/>
                <w:szCs w:val="20"/>
              </w:rPr>
            </w:pPr>
          </w:p>
          <w:p w14:paraId="1D63524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alancing Risks and Benefits</w:t>
            </w:r>
          </w:p>
          <w:p w14:paraId="06581B6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ile these risks exist, the benefits of breast cancer screening—particularly early detection and reduced mortality—generally outweigh the downsides for most women. The key is to make informed decisions based on your individual risk factors, age, and preferences.</w:t>
            </w:r>
          </w:p>
          <w:p w14:paraId="7D20EFD2" w14:textId="77777777" w:rsidR="000F6EE2" w:rsidRPr="000F6EE2" w:rsidRDefault="000F6EE2" w:rsidP="00A856C4">
            <w:pPr>
              <w:rPr>
                <w:rFonts w:asciiTheme="majorBidi" w:hAnsiTheme="majorBidi" w:cstheme="majorBidi"/>
                <w:sz w:val="20"/>
                <w:szCs w:val="20"/>
              </w:rPr>
            </w:pPr>
          </w:p>
          <w:p w14:paraId="739D599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You Can Do</w:t>
            </w:r>
          </w:p>
          <w:p w14:paraId="76825A3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scuss with Your Doctor:</w:t>
            </w:r>
          </w:p>
          <w:p w14:paraId="01CB7C33" w14:textId="77777777" w:rsidR="000F6EE2" w:rsidRPr="000F6EE2" w:rsidRDefault="000F6EE2" w:rsidP="00A856C4">
            <w:pPr>
              <w:rPr>
                <w:rFonts w:asciiTheme="majorBidi" w:hAnsiTheme="majorBidi" w:cstheme="majorBidi"/>
                <w:sz w:val="20"/>
                <w:szCs w:val="20"/>
              </w:rPr>
            </w:pPr>
          </w:p>
          <w:p w14:paraId="7668550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alk to your healthcare provider about your personal risk factors and the best screening plan for you.</w:t>
            </w:r>
          </w:p>
          <w:p w14:paraId="1B9265E8" w14:textId="77777777" w:rsidR="000F6EE2" w:rsidRPr="000F6EE2" w:rsidRDefault="000F6EE2" w:rsidP="00A856C4">
            <w:pPr>
              <w:rPr>
                <w:rFonts w:asciiTheme="majorBidi" w:hAnsiTheme="majorBidi" w:cstheme="majorBidi"/>
                <w:sz w:val="20"/>
                <w:szCs w:val="20"/>
              </w:rPr>
            </w:pPr>
          </w:p>
          <w:p w14:paraId="5A5C2B7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nderstand Your Breast Density:</w:t>
            </w:r>
          </w:p>
          <w:p w14:paraId="1CFBE77F" w14:textId="77777777" w:rsidR="000F6EE2" w:rsidRPr="000F6EE2" w:rsidRDefault="000F6EE2" w:rsidP="00A856C4">
            <w:pPr>
              <w:rPr>
                <w:rFonts w:asciiTheme="majorBidi" w:hAnsiTheme="majorBidi" w:cstheme="majorBidi"/>
                <w:sz w:val="20"/>
                <w:szCs w:val="20"/>
              </w:rPr>
            </w:pPr>
          </w:p>
          <w:p w14:paraId="06ECAB4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you have dense breasts, ask about additional screening options, such as ultrasound or MRI.</w:t>
            </w:r>
          </w:p>
          <w:p w14:paraId="4072DEB0" w14:textId="77777777" w:rsidR="000F6EE2" w:rsidRPr="000F6EE2" w:rsidRDefault="000F6EE2" w:rsidP="00A856C4">
            <w:pPr>
              <w:rPr>
                <w:rFonts w:asciiTheme="majorBidi" w:hAnsiTheme="majorBidi" w:cstheme="majorBidi"/>
                <w:sz w:val="20"/>
                <w:szCs w:val="20"/>
              </w:rPr>
            </w:pPr>
          </w:p>
          <w:p w14:paraId="11D5EC5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llow Guidelines:</w:t>
            </w:r>
          </w:p>
          <w:p w14:paraId="56D9913D" w14:textId="77777777" w:rsidR="000F6EE2" w:rsidRPr="000F6EE2" w:rsidRDefault="000F6EE2" w:rsidP="00A856C4">
            <w:pPr>
              <w:rPr>
                <w:rFonts w:asciiTheme="majorBidi" w:hAnsiTheme="majorBidi" w:cstheme="majorBidi"/>
                <w:sz w:val="20"/>
                <w:szCs w:val="20"/>
              </w:rPr>
            </w:pPr>
          </w:p>
          <w:p w14:paraId="73A5A8C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dhere to recommended screening schedules based on your age and risk level.</w:t>
            </w:r>
          </w:p>
          <w:p w14:paraId="3547B48D" w14:textId="77777777" w:rsidR="000F6EE2" w:rsidRPr="000F6EE2" w:rsidRDefault="000F6EE2" w:rsidP="00A856C4">
            <w:pPr>
              <w:rPr>
                <w:rFonts w:asciiTheme="majorBidi" w:hAnsiTheme="majorBidi" w:cstheme="majorBidi"/>
                <w:sz w:val="20"/>
                <w:szCs w:val="20"/>
              </w:rPr>
            </w:pPr>
          </w:p>
          <w:p w14:paraId="1AE6672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y Informed:</w:t>
            </w:r>
          </w:p>
          <w:p w14:paraId="14102C85" w14:textId="77777777" w:rsidR="000F6EE2" w:rsidRPr="000F6EE2" w:rsidRDefault="000F6EE2" w:rsidP="00A856C4">
            <w:pPr>
              <w:rPr>
                <w:rFonts w:asciiTheme="majorBidi" w:hAnsiTheme="majorBidi" w:cstheme="majorBidi"/>
                <w:sz w:val="20"/>
                <w:szCs w:val="20"/>
              </w:rPr>
            </w:pPr>
          </w:p>
          <w:p w14:paraId="4B88ACA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Keep up-to-date with the latest research and recommendations on breast cancer screening.</w:t>
            </w:r>
          </w:p>
          <w:p w14:paraId="55536CCF" w14:textId="77777777" w:rsidR="000F6EE2" w:rsidRPr="000F6EE2" w:rsidRDefault="000F6EE2" w:rsidP="00A856C4">
            <w:pPr>
              <w:rPr>
                <w:rFonts w:asciiTheme="majorBidi" w:hAnsiTheme="majorBidi" w:cstheme="majorBidi"/>
                <w:sz w:val="20"/>
                <w:szCs w:val="20"/>
              </w:rPr>
            </w:pPr>
          </w:p>
          <w:p w14:paraId="7C82369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y understanding the risks and benefits, you can make empowered decisions about your health and screening options.</w:t>
            </w:r>
          </w:p>
        </w:tc>
      </w:tr>
      <w:tr w:rsidR="000F6EE2" w:rsidRPr="000F6EE2" w14:paraId="5F2C65C5" w14:textId="77777777" w:rsidTr="00A856C4">
        <w:tc>
          <w:tcPr>
            <w:tcW w:w="474" w:type="dxa"/>
          </w:tcPr>
          <w:p w14:paraId="09A0617E" w14:textId="77777777" w:rsidR="000F6EE2" w:rsidRPr="000F6EE2" w:rsidRDefault="000F6EE2" w:rsidP="00A856C4">
            <w:pPr>
              <w:rPr>
                <w:rFonts w:asciiTheme="majorBidi" w:hAnsiTheme="majorBidi" w:cstheme="majorBidi"/>
                <w:sz w:val="20"/>
                <w:szCs w:val="20"/>
              </w:rPr>
            </w:pPr>
          </w:p>
        </w:tc>
        <w:tc>
          <w:tcPr>
            <w:tcW w:w="2221" w:type="dxa"/>
          </w:tcPr>
          <w:p w14:paraId="68C8DD69"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930" w:type="dxa"/>
          </w:tcPr>
          <w:p w14:paraId="7CE2FFA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ile breast cancer screening is a vital tool for early detection and saving lives, it is not without risks. Understanding these risks can help individuals make informed decisions about screening. Here are the potential risks and limitations of breast cancer screening:</w:t>
            </w:r>
          </w:p>
          <w:p w14:paraId="2B7682D6" w14:textId="77777777" w:rsidR="000F6EE2" w:rsidRPr="000F6EE2" w:rsidRDefault="000F6EE2" w:rsidP="00A856C4">
            <w:pPr>
              <w:rPr>
                <w:rFonts w:asciiTheme="majorBidi" w:hAnsiTheme="majorBidi" w:cstheme="majorBidi"/>
                <w:sz w:val="20"/>
                <w:szCs w:val="20"/>
              </w:rPr>
            </w:pPr>
          </w:p>
          <w:p w14:paraId="7C86050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False Positives</w:t>
            </w:r>
          </w:p>
          <w:p w14:paraId="3C7D0EE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Means: A false positive occurs when a screening test (e.g., mammogram) suggests cancer, but further testing reveals no cancer is present.</w:t>
            </w:r>
          </w:p>
          <w:p w14:paraId="24B28B51" w14:textId="77777777" w:rsidR="000F6EE2" w:rsidRPr="000F6EE2" w:rsidRDefault="000F6EE2" w:rsidP="00A856C4">
            <w:pPr>
              <w:rPr>
                <w:rFonts w:asciiTheme="majorBidi" w:hAnsiTheme="majorBidi" w:cstheme="majorBidi"/>
                <w:sz w:val="20"/>
                <w:szCs w:val="20"/>
              </w:rPr>
            </w:pPr>
          </w:p>
          <w:p w14:paraId="7097678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w:t>
            </w:r>
          </w:p>
          <w:p w14:paraId="7B6AD232" w14:textId="77777777" w:rsidR="000F6EE2" w:rsidRPr="000F6EE2" w:rsidRDefault="000F6EE2" w:rsidP="00A856C4">
            <w:pPr>
              <w:rPr>
                <w:rFonts w:asciiTheme="majorBidi" w:hAnsiTheme="majorBidi" w:cstheme="majorBidi"/>
                <w:sz w:val="20"/>
                <w:szCs w:val="20"/>
              </w:rPr>
            </w:pPr>
          </w:p>
          <w:p w14:paraId="4C0EBEA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cause anxiety and stress.</w:t>
            </w:r>
          </w:p>
          <w:p w14:paraId="6CB3E0B5" w14:textId="77777777" w:rsidR="000F6EE2" w:rsidRPr="000F6EE2" w:rsidRDefault="000F6EE2" w:rsidP="00A856C4">
            <w:pPr>
              <w:rPr>
                <w:rFonts w:asciiTheme="majorBidi" w:hAnsiTheme="majorBidi" w:cstheme="majorBidi"/>
                <w:sz w:val="20"/>
                <w:szCs w:val="20"/>
              </w:rPr>
            </w:pPr>
          </w:p>
          <w:p w14:paraId="4BC05EC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eads to additional tests, such as diagnostic mammograms, ultrasounds, or biopsies, which can be invasive and costly.</w:t>
            </w:r>
          </w:p>
          <w:p w14:paraId="2E0044F8" w14:textId="77777777" w:rsidR="000F6EE2" w:rsidRPr="000F6EE2" w:rsidRDefault="000F6EE2" w:rsidP="00A856C4">
            <w:pPr>
              <w:rPr>
                <w:rFonts w:asciiTheme="majorBidi" w:hAnsiTheme="majorBidi" w:cstheme="majorBidi"/>
                <w:sz w:val="20"/>
                <w:szCs w:val="20"/>
              </w:rPr>
            </w:pPr>
          </w:p>
          <w:p w14:paraId="5B62A7A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bout 10% of women undergoing mammograms will have a false positive result, and this risk increases with more frequent screenings.</w:t>
            </w:r>
          </w:p>
          <w:p w14:paraId="72C7598F" w14:textId="77777777" w:rsidR="000F6EE2" w:rsidRPr="000F6EE2" w:rsidRDefault="000F6EE2" w:rsidP="00A856C4">
            <w:pPr>
              <w:rPr>
                <w:rFonts w:asciiTheme="majorBidi" w:hAnsiTheme="majorBidi" w:cstheme="majorBidi"/>
                <w:sz w:val="20"/>
                <w:szCs w:val="20"/>
              </w:rPr>
            </w:pPr>
          </w:p>
          <w:p w14:paraId="64C3A84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Overdiagnosis and Overtreatment</w:t>
            </w:r>
          </w:p>
          <w:p w14:paraId="411A8F4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Means: Overdiagnosis occurs when screening detects cancers that would never have caused symptoms or become life-threatening (e.g., slow-growing or non-invasive cancers like ductal carcinoma in situ, or DCIS).</w:t>
            </w:r>
          </w:p>
          <w:p w14:paraId="32F712BF" w14:textId="77777777" w:rsidR="000F6EE2" w:rsidRPr="000F6EE2" w:rsidRDefault="000F6EE2" w:rsidP="00A856C4">
            <w:pPr>
              <w:rPr>
                <w:rFonts w:asciiTheme="majorBidi" w:hAnsiTheme="majorBidi" w:cstheme="majorBidi"/>
                <w:sz w:val="20"/>
                <w:szCs w:val="20"/>
              </w:rPr>
            </w:pPr>
          </w:p>
          <w:p w14:paraId="4B970A9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w:t>
            </w:r>
          </w:p>
          <w:p w14:paraId="7C7D4D11" w14:textId="77777777" w:rsidR="000F6EE2" w:rsidRPr="000F6EE2" w:rsidRDefault="000F6EE2" w:rsidP="00A856C4">
            <w:pPr>
              <w:rPr>
                <w:rFonts w:asciiTheme="majorBidi" w:hAnsiTheme="majorBidi" w:cstheme="majorBidi"/>
                <w:sz w:val="20"/>
                <w:szCs w:val="20"/>
              </w:rPr>
            </w:pPr>
          </w:p>
          <w:p w14:paraId="6E0270B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y lead to unnecessary treatments, such as surgery, radiation, or chemotherapy, which can have physical and emotional side effects.</w:t>
            </w:r>
          </w:p>
          <w:p w14:paraId="6EAA4FAD" w14:textId="77777777" w:rsidR="000F6EE2" w:rsidRPr="000F6EE2" w:rsidRDefault="000F6EE2" w:rsidP="00A856C4">
            <w:pPr>
              <w:rPr>
                <w:rFonts w:asciiTheme="majorBidi" w:hAnsiTheme="majorBidi" w:cstheme="majorBidi"/>
                <w:sz w:val="20"/>
                <w:szCs w:val="20"/>
              </w:rPr>
            </w:pPr>
          </w:p>
          <w:p w14:paraId="16BF992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stimates suggest that 10–20% of breast cancers detected through screening may be overdiagnosed.</w:t>
            </w:r>
          </w:p>
          <w:p w14:paraId="4F63705E" w14:textId="77777777" w:rsidR="000F6EE2" w:rsidRPr="000F6EE2" w:rsidRDefault="000F6EE2" w:rsidP="00A856C4">
            <w:pPr>
              <w:rPr>
                <w:rFonts w:asciiTheme="majorBidi" w:hAnsiTheme="majorBidi" w:cstheme="majorBidi"/>
                <w:sz w:val="20"/>
                <w:szCs w:val="20"/>
              </w:rPr>
            </w:pPr>
          </w:p>
          <w:p w14:paraId="34DAA20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False Negatives</w:t>
            </w:r>
          </w:p>
          <w:p w14:paraId="42861B1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Means: A false negative occurs when a screening test fails to detect cancer that is present.</w:t>
            </w:r>
          </w:p>
          <w:p w14:paraId="2DCA1E91" w14:textId="77777777" w:rsidR="000F6EE2" w:rsidRPr="000F6EE2" w:rsidRDefault="000F6EE2" w:rsidP="00A856C4">
            <w:pPr>
              <w:rPr>
                <w:rFonts w:asciiTheme="majorBidi" w:hAnsiTheme="majorBidi" w:cstheme="majorBidi"/>
                <w:sz w:val="20"/>
                <w:szCs w:val="20"/>
              </w:rPr>
            </w:pPr>
          </w:p>
          <w:p w14:paraId="3E03790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w:t>
            </w:r>
          </w:p>
          <w:p w14:paraId="26466E37" w14:textId="77777777" w:rsidR="000F6EE2" w:rsidRPr="000F6EE2" w:rsidRDefault="000F6EE2" w:rsidP="00A856C4">
            <w:pPr>
              <w:rPr>
                <w:rFonts w:asciiTheme="majorBidi" w:hAnsiTheme="majorBidi" w:cstheme="majorBidi"/>
                <w:sz w:val="20"/>
                <w:szCs w:val="20"/>
              </w:rPr>
            </w:pPr>
          </w:p>
          <w:p w14:paraId="76FEECB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provide a false sense of security, delaying diagnosis and treatment.</w:t>
            </w:r>
          </w:p>
          <w:p w14:paraId="2CCB7C20" w14:textId="77777777" w:rsidR="000F6EE2" w:rsidRPr="000F6EE2" w:rsidRDefault="000F6EE2" w:rsidP="00A856C4">
            <w:pPr>
              <w:rPr>
                <w:rFonts w:asciiTheme="majorBidi" w:hAnsiTheme="majorBidi" w:cstheme="majorBidi"/>
                <w:sz w:val="20"/>
                <w:szCs w:val="20"/>
              </w:rPr>
            </w:pPr>
          </w:p>
          <w:p w14:paraId="15659D1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alse negatives are more common in women with dense breast tissue, as both tumors and dense tissue appear white on mammograms.</w:t>
            </w:r>
          </w:p>
          <w:p w14:paraId="76481713" w14:textId="77777777" w:rsidR="000F6EE2" w:rsidRPr="000F6EE2" w:rsidRDefault="000F6EE2" w:rsidP="00A856C4">
            <w:pPr>
              <w:rPr>
                <w:rFonts w:asciiTheme="majorBidi" w:hAnsiTheme="majorBidi" w:cstheme="majorBidi"/>
                <w:sz w:val="20"/>
                <w:szCs w:val="20"/>
              </w:rPr>
            </w:pPr>
          </w:p>
          <w:p w14:paraId="46AA3C0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4. Radiation Exposure</w:t>
            </w:r>
          </w:p>
          <w:p w14:paraId="0BCE73D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Means: Mammograms use low-dose X-rays, which involve minimal radiation exposure.</w:t>
            </w:r>
          </w:p>
          <w:p w14:paraId="0A3F1D5C" w14:textId="77777777" w:rsidR="000F6EE2" w:rsidRPr="000F6EE2" w:rsidRDefault="000F6EE2" w:rsidP="00A856C4">
            <w:pPr>
              <w:rPr>
                <w:rFonts w:asciiTheme="majorBidi" w:hAnsiTheme="majorBidi" w:cstheme="majorBidi"/>
                <w:sz w:val="20"/>
                <w:szCs w:val="20"/>
              </w:rPr>
            </w:pPr>
          </w:p>
          <w:p w14:paraId="3255F78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w:t>
            </w:r>
          </w:p>
          <w:p w14:paraId="2705330F" w14:textId="77777777" w:rsidR="000F6EE2" w:rsidRPr="000F6EE2" w:rsidRDefault="000F6EE2" w:rsidP="00A856C4">
            <w:pPr>
              <w:rPr>
                <w:rFonts w:asciiTheme="majorBidi" w:hAnsiTheme="majorBidi" w:cstheme="majorBidi"/>
                <w:sz w:val="20"/>
                <w:szCs w:val="20"/>
              </w:rPr>
            </w:pPr>
          </w:p>
          <w:p w14:paraId="0D84917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ile the radiation dose is very low, repeated exposure over many years could slightly increase the risk of cancer.</w:t>
            </w:r>
          </w:p>
          <w:p w14:paraId="31CCE22A" w14:textId="77777777" w:rsidR="000F6EE2" w:rsidRPr="000F6EE2" w:rsidRDefault="000F6EE2" w:rsidP="00A856C4">
            <w:pPr>
              <w:rPr>
                <w:rFonts w:asciiTheme="majorBidi" w:hAnsiTheme="majorBidi" w:cstheme="majorBidi"/>
                <w:sz w:val="20"/>
                <w:szCs w:val="20"/>
              </w:rPr>
            </w:pPr>
          </w:p>
          <w:p w14:paraId="1C0D22A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benefits of early detection generally outweigh the small risk of radiation-induced cancer.</w:t>
            </w:r>
          </w:p>
          <w:p w14:paraId="3EF624E6" w14:textId="77777777" w:rsidR="000F6EE2" w:rsidRPr="000F6EE2" w:rsidRDefault="000F6EE2" w:rsidP="00A856C4">
            <w:pPr>
              <w:rPr>
                <w:rFonts w:asciiTheme="majorBidi" w:hAnsiTheme="majorBidi" w:cstheme="majorBidi"/>
                <w:sz w:val="20"/>
                <w:szCs w:val="20"/>
              </w:rPr>
            </w:pPr>
          </w:p>
          <w:p w14:paraId="03F25E0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 Discomfort or Pain During Screening</w:t>
            </w:r>
          </w:p>
          <w:p w14:paraId="040EF20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Means: Mammograms involve compressing the breast between two plates to obtain clear images, which can cause temporary discomfort or pain.</w:t>
            </w:r>
          </w:p>
          <w:p w14:paraId="4C6830E4" w14:textId="77777777" w:rsidR="000F6EE2" w:rsidRPr="000F6EE2" w:rsidRDefault="000F6EE2" w:rsidP="00A856C4">
            <w:pPr>
              <w:rPr>
                <w:rFonts w:asciiTheme="majorBidi" w:hAnsiTheme="majorBidi" w:cstheme="majorBidi"/>
                <w:sz w:val="20"/>
                <w:szCs w:val="20"/>
              </w:rPr>
            </w:pPr>
          </w:p>
          <w:p w14:paraId="54286AB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w:t>
            </w:r>
          </w:p>
          <w:p w14:paraId="2D9246FF" w14:textId="77777777" w:rsidR="000F6EE2" w:rsidRPr="000F6EE2" w:rsidRDefault="000F6EE2" w:rsidP="00A856C4">
            <w:pPr>
              <w:rPr>
                <w:rFonts w:asciiTheme="majorBidi" w:hAnsiTheme="majorBidi" w:cstheme="majorBidi"/>
                <w:sz w:val="20"/>
                <w:szCs w:val="20"/>
              </w:rPr>
            </w:pPr>
          </w:p>
          <w:p w14:paraId="5FBA62A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ome women find the procedure uncomfortable or painful, though it lasts only a few seconds.</w:t>
            </w:r>
          </w:p>
          <w:p w14:paraId="0C686FFA" w14:textId="77777777" w:rsidR="000F6EE2" w:rsidRPr="000F6EE2" w:rsidRDefault="000F6EE2" w:rsidP="00A856C4">
            <w:pPr>
              <w:rPr>
                <w:rFonts w:asciiTheme="majorBidi" w:hAnsiTheme="majorBidi" w:cstheme="majorBidi"/>
                <w:sz w:val="20"/>
                <w:szCs w:val="20"/>
              </w:rPr>
            </w:pPr>
          </w:p>
          <w:p w14:paraId="1D9C773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ear of discomfort may discourage some women from getting screened.</w:t>
            </w:r>
          </w:p>
          <w:p w14:paraId="1696C8C2" w14:textId="77777777" w:rsidR="000F6EE2" w:rsidRPr="000F6EE2" w:rsidRDefault="000F6EE2" w:rsidP="00A856C4">
            <w:pPr>
              <w:rPr>
                <w:rFonts w:asciiTheme="majorBidi" w:hAnsiTheme="majorBidi" w:cstheme="majorBidi"/>
                <w:sz w:val="20"/>
                <w:szCs w:val="20"/>
              </w:rPr>
            </w:pPr>
          </w:p>
          <w:p w14:paraId="31A0886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6. Psychological Impact</w:t>
            </w:r>
          </w:p>
          <w:p w14:paraId="769DADA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Means: The screening process, including false positives or waiting for results, can cause anxiety, stress, or fear.</w:t>
            </w:r>
          </w:p>
          <w:p w14:paraId="1A1C08DC" w14:textId="77777777" w:rsidR="000F6EE2" w:rsidRPr="000F6EE2" w:rsidRDefault="000F6EE2" w:rsidP="00A856C4">
            <w:pPr>
              <w:rPr>
                <w:rFonts w:asciiTheme="majorBidi" w:hAnsiTheme="majorBidi" w:cstheme="majorBidi"/>
                <w:sz w:val="20"/>
                <w:szCs w:val="20"/>
              </w:rPr>
            </w:pPr>
          </w:p>
          <w:p w14:paraId="408C98F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w:t>
            </w:r>
          </w:p>
          <w:p w14:paraId="6CD43827" w14:textId="77777777" w:rsidR="000F6EE2" w:rsidRPr="000F6EE2" w:rsidRDefault="000F6EE2" w:rsidP="00A856C4">
            <w:pPr>
              <w:rPr>
                <w:rFonts w:asciiTheme="majorBidi" w:hAnsiTheme="majorBidi" w:cstheme="majorBidi"/>
                <w:sz w:val="20"/>
                <w:szCs w:val="20"/>
              </w:rPr>
            </w:pPr>
          </w:p>
          <w:p w14:paraId="247B31D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motional distress can affect mental health and quality of life, even if the final diagnosis is negative.</w:t>
            </w:r>
          </w:p>
          <w:p w14:paraId="2534FBAD" w14:textId="77777777" w:rsidR="000F6EE2" w:rsidRPr="000F6EE2" w:rsidRDefault="000F6EE2" w:rsidP="00A856C4">
            <w:pPr>
              <w:rPr>
                <w:rFonts w:asciiTheme="majorBidi" w:hAnsiTheme="majorBidi" w:cstheme="majorBidi"/>
                <w:sz w:val="20"/>
                <w:szCs w:val="20"/>
              </w:rPr>
            </w:pPr>
          </w:p>
          <w:p w14:paraId="7CA7D02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verdiagnosis and overtreatment can also lead to long-term psychological effects.</w:t>
            </w:r>
          </w:p>
          <w:p w14:paraId="4CE91367" w14:textId="77777777" w:rsidR="000F6EE2" w:rsidRPr="000F6EE2" w:rsidRDefault="000F6EE2" w:rsidP="00A856C4">
            <w:pPr>
              <w:rPr>
                <w:rFonts w:asciiTheme="majorBidi" w:hAnsiTheme="majorBidi" w:cstheme="majorBidi"/>
                <w:sz w:val="20"/>
                <w:szCs w:val="20"/>
              </w:rPr>
            </w:pPr>
          </w:p>
          <w:p w14:paraId="249A28E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7. Financial Costs</w:t>
            </w:r>
          </w:p>
          <w:p w14:paraId="4920725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Means: Screening tests, follow-up exams, and treatments for false positives or overdiagnosed cancers can be expensive.</w:t>
            </w:r>
          </w:p>
          <w:p w14:paraId="7CCEA168" w14:textId="77777777" w:rsidR="000F6EE2" w:rsidRPr="000F6EE2" w:rsidRDefault="000F6EE2" w:rsidP="00A856C4">
            <w:pPr>
              <w:rPr>
                <w:rFonts w:asciiTheme="majorBidi" w:hAnsiTheme="majorBidi" w:cstheme="majorBidi"/>
                <w:sz w:val="20"/>
                <w:szCs w:val="20"/>
              </w:rPr>
            </w:pPr>
          </w:p>
          <w:p w14:paraId="1E13090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w:t>
            </w:r>
          </w:p>
          <w:p w14:paraId="5B4DD06B" w14:textId="77777777" w:rsidR="000F6EE2" w:rsidRPr="000F6EE2" w:rsidRDefault="000F6EE2" w:rsidP="00A856C4">
            <w:pPr>
              <w:rPr>
                <w:rFonts w:asciiTheme="majorBidi" w:hAnsiTheme="majorBidi" w:cstheme="majorBidi"/>
                <w:sz w:val="20"/>
                <w:szCs w:val="20"/>
              </w:rPr>
            </w:pPr>
          </w:p>
          <w:p w14:paraId="53417D4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osts may include co-pays, deductibles, or out-of-pocket expenses, depending on insurance coverage.</w:t>
            </w:r>
          </w:p>
          <w:p w14:paraId="126FCF8F" w14:textId="77777777" w:rsidR="000F6EE2" w:rsidRPr="000F6EE2" w:rsidRDefault="000F6EE2" w:rsidP="00A856C4">
            <w:pPr>
              <w:rPr>
                <w:rFonts w:asciiTheme="majorBidi" w:hAnsiTheme="majorBidi" w:cstheme="majorBidi"/>
                <w:sz w:val="20"/>
                <w:szCs w:val="20"/>
              </w:rPr>
            </w:pPr>
          </w:p>
          <w:p w14:paraId="667A4E5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inancial burden can be a barrier to accessing screening or follow-up care.</w:t>
            </w:r>
          </w:p>
          <w:p w14:paraId="7D1CD5BE" w14:textId="77777777" w:rsidR="000F6EE2" w:rsidRPr="000F6EE2" w:rsidRDefault="000F6EE2" w:rsidP="00A856C4">
            <w:pPr>
              <w:rPr>
                <w:rFonts w:asciiTheme="majorBidi" w:hAnsiTheme="majorBidi" w:cstheme="majorBidi"/>
                <w:sz w:val="20"/>
                <w:szCs w:val="20"/>
              </w:rPr>
            </w:pPr>
          </w:p>
          <w:p w14:paraId="5640CE5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8. Limited Effectiveness in Younger Women</w:t>
            </w:r>
          </w:p>
          <w:p w14:paraId="0F37A94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Means: Breast cancer is less common in younger women, and their breast tissue is often denser, making mammograms less effective.</w:t>
            </w:r>
          </w:p>
          <w:p w14:paraId="6566F1CC" w14:textId="77777777" w:rsidR="000F6EE2" w:rsidRPr="000F6EE2" w:rsidRDefault="000F6EE2" w:rsidP="00A856C4">
            <w:pPr>
              <w:rPr>
                <w:rFonts w:asciiTheme="majorBidi" w:hAnsiTheme="majorBidi" w:cstheme="majorBidi"/>
                <w:sz w:val="20"/>
                <w:szCs w:val="20"/>
              </w:rPr>
            </w:pPr>
          </w:p>
          <w:p w14:paraId="3956FE7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w:t>
            </w:r>
          </w:p>
          <w:p w14:paraId="596E0A61" w14:textId="77777777" w:rsidR="000F6EE2" w:rsidRPr="000F6EE2" w:rsidRDefault="000F6EE2" w:rsidP="00A856C4">
            <w:pPr>
              <w:rPr>
                <w:rFonts w:asciiTheme="majorBidi" w:hAnsiTheme="majorBidi" w:cstheme="majorBidi"/>
                <w:sz w:val="20"/>
                <w:szCs w:val="20"/>
              </w:rPr>
            </w:pPr>
          </w:p>
          <w:p w14:paraId="6D91069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er rates of false positives and false negatives in women under 40.</w:t>
            </w:r>
          </w:p>
          <w:p w14:paraId="6FB61F59" w14:textId="77777777" w:rsidR="000F6EE2" w:rsidRPr="000F6EE2" w:rsidRDefault="000F6EE2" w:rsidP="00A856C4">
            <w:pPr>
              <w:rPr>
                <w:rFonts w:asciiTheme="majorBidi" w:hAnsiTheme="majorBidi" w:cstheme="majorBidi"/>
                <w:sz w:val="20"/>
                <w:szCs w:val="20"/>
              </w:rPr>
            </w:pPr>
          </w:p>
          <w:p w14:paraId="38DD936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creening is generally not recommended for average-risk women under 40 unless they have specific risk factors.</w:t>
            </w:r>
          </w:p>
          <w:p w14:paraId="276C391F" w14:textId="77777777" w:rsidR="000F6EE2" w:rsidRPr="000F6EE2" w:rsidRDefault="000F6EE2" w:rsidP="00A856C4">
            <w:pPr>
              <w:rPr>
                <w:rFonts w:asciiTheme="majorBidi" w:hAnsiTheme="majorBidi" w:cstheme="majorBidi"/>
                <w:sz w:val="20"/>
                <w:szCs w:val="20"/>
              </w:rPr>
            </w:pPr>
          </w:p>
          <w:p w14:paraId="7DD8334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9. Potential for Incidental Findings</w:t>
            </w:r>
          </w:p>
          <w:p w14:paraId="6A33FC8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Means: Screening may detect unrelated abnormalities that require further investigation but are ultimately harmless.</w:t>
            </w:r>
          </w:p>
          <w:p w14:paraId="676C1A90" w14:textId="77777777" w:rsidR="000F6EE2" w:rsidRPr="000F6EE2" w:rsidRDefault="000F6EE2" w:rsidP="00A856C4">
            <w:pPr>
              <w:rPr>
                <w:rFonts w:asciiTheme="majorBidi" w:hAnsiTheme="majorBidi" w:cstheme="majorBidi"/>
                <w:sz w:val="20"/>
                <w:szCs w:val="20"/>
              </w:rPr>
            </w:pPr>
          </w:p>
          <w:p w14:paraId="3943FDC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w:t>
            </w:r>
          </w:p>
          <w:p w14:paraId="006A76C3" w14:textId="77777777" w:rsidR="000F6EE2" w:rsidRPr="000F6EE2" w:rsidRDefault="000F6EE2" w:rsidP="00A856C4">
            <w:pPr>
              <w:rPr>
                <w:rFonts w:asciiTheme="majorBidi" w:hAnsiTheme="majorBidi" w:cstheme="majorBidi"/>
                <w:sz w:val="20"/>
                <w:szCs w:val="20"/>
              </w:rPr>
            </w:pPr>
          </w:p>
          <w:p w14:paraId="0F5AB94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lead to unnecessary tests, procedures, and anxiety.</w:t>
            </w:r>
          </w:p>
          <w:p w14:paraId="2683D475" w14:textId="77777777" w:rsidR="000F6EE2" w:rsidRPr="000F6EE2" w:rsidRDefault="000F6EE2" w:rsidP="00A856C4">
            <w:pPr>
              <w:rPr>
                <w:rFonts w:asciiTheme="majorBidi" w:hAnsiTheme="majorBidi" w:cstheme="majorBidi"/>
                <w:sz w:val="20"/>
                <w:szCs w:val="20"/>
              </w:rPr>
            </w:pPr>
          </w:p>
          <w:p w14:paraId="2A7A59C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alancing Risks and Benefits</w:t>
            </w:r>
          </w:p>
          <w:p w14:paraId="32D3954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ile breast cancer screening has risks, the benefits of early detection generally outweigh these concerns for most women, especially those at average or high risk. To minimize risks:</w:t>
            </w:r>
          </w:p>
          <w:p w14:paraId="7A139747" w14:textId="77777777" w:rsidR="000F6EE2" w:rsidRPr="000F6EE2" w:rsidRDefault="000F6EE2" w:rsidP="00A856C4">
            <w:pPr>
              <w:rPr>
                <w:rFonts w:asciiTheme="majorBidi" w:hAnsiTheme="majorBidi" w:cstheme="majorBidi"/>
                <w:sz w:val="20"/>
                <w:szCs w:val="20"/>
              </w:rPr>
            </w:pPr>
          </w:p>
          <w:p w14:paraId="5C9F815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llow evidence-based screening guidelines tailored to your age, risk factors, and medical history.</w:t>
            </w:r>
          </w:p>
          <w:p w14:paraId="6E325A32" w14:textId="77777777" w:rsidR="000F6EE2" w:rsidRPr="000F6EE2" w:rsidRDefault="000F6EE2" w:rsidP="00A856C4">
            <w:pPr>
              <w:rPr>
                <w:rFonts w:asciiTheme="majorBidi" w:hAnsiTheme="majorBidi" w:cstheme="majorBidi"/>
                <w:sz w:val="20"/>
                <w:szCs w:val="20"/>
              </w:rPr>
            </w:pPr>
          </w:p>
          <w:p w14:paraId="1CBB1DB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scuss the pros and cons of screening with your healthcare provider to make an informed decision.</w:t>
            </w:r>
          </w:p>
          <w:p w14:paraId="516F9806" w14:textId="77777777" w:rsidR="000F6EE2" w:rsidRPr="000F6EE2" w:rsidRDefault="000F6EE2" w:rsidP="00A856C4">
            <w:pPr>
              <w:rPr>
                <w:rFonts w:asciiTheme="majorBidi" w:hAnsiTheme="majorBidi" w:cstheme="majorBidi"/>
                <w:sz w:val="20"/>
                <w:szCs w:val="20"/>
              </w:rPr>
            </w:pPr>
          </w:p>
          <w:p w14:paraId="4127EDE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you have dense breasts, ask about supplemental screening options (e.g., ultrasound or MRI).</w:t>
            </w:r>
          </w:p>
          <w:p w14:paraId="33DE9AF3" w14:textId="77777777" w:rsidR="000F6EE2" w:rsidRPr="000F6EE2" w:rsidRDefault="000F6EE2" w:rsidP="00A856C4">
            <w:pPr>
              <w:rPr>
                <w:rFonts w:asciiTheme="majorBidi" w:hAnsiTheme="majorBidi" w:cstheme="majorBidi"/>
                <w:sz w:val="20"/>
                <w:szCs w:val="20"/>
              </w:rPr>
            </w:pPr>
          </w:p>
          <w:p w14:paraId="7DEB228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y informed about advances in screening technology and guidelines.</w:t>
            </w:r>
          </w:p>
          <w:p w14:paraId="4099B053" w14:textId="77777777" w:rsidR="000F6EE2" w:rsidRPr="000F6EE2" w:rsidRDefault="000F6EE2" w:rsidP="00A856C4">
            <w:pPr>
              <w:rPr>
                <w:rFonts w:asciiTheme="majorBidi" w:hAnsiTheme="majorBidi" w:cstheme="majorBidi"/>
                <w:sz w:val="20"/>
                <w:szCs w:val="20"/>
              </w:rPr>
            </w:pPr>
          </w:p>
          <w:p w14:paraId="630E3B0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Key Takeaway</w:t>
            </w:r>
          </w:p>
          <w:p w14:paraId="33FBD52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 xml:space="preserve">Breast cancer screening is a powerful tool for early detection, but it is not perfect. Understanding the risks—such as false positives, overdiagnosis, and radiation exposure—can help you make informed decisions about screening. If you have </w:t>
            </w:r>
            <w:r w:rsidRPr="000F6EE2">
              <w:rPr>
                <w:rFonts w:asciiTheme="majorBidi" w:hAnsiTheme="majorBidi" w:cstheme="majorBidi"/>
                <w:sz w:val="20"/>
                <w:szCs w:val="20"/>
              </w:rPr>
              <w:lastRenderedPageBreak/>
              <w:t>concerns, talk to your healthcare provider about the best screening plan for your individual needs.</w:t>
            </w:r>
          </w:p>
        </w:tc>
      </w:tr>
      <w:tr w:rsidR="000F6EE2" w:rsidRPr="000F6EE2" w14:paraId="15709B7E" w14:textId="77777777" w:rsidTr="00A856C4">
        <w:tc>
          <w:tcPr>
            <w:tcW w:w="474" w:type="dxa"/>
          </w:tcPr>
          <w:p w14:paraId="4549306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7</w:t>
            </w:r>
          </w:p>
        </w:tc>
        <w:tc>
          <w:tcPr>
            <w:tcW w:w="2221" w:type="dxa"/>
          </w:tcPr>
          <w:p w14:paraId="23D2A03C"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What are the common screening methods for breast cancer?</w:t>
            </w:r>
          </w:p>
          <w:p w14:paraId="6259D5D7" w14:textId="77777777" w:rsidR="000F6EE2" w:rsidRPr="000F6EE2" w:rsidRDefault="000F6EE2" w:rsidP="00A856C4">
            <w:pPr>
              <w:rPr>
                <w:rFonts w:asciiTheme="majorBidi" w:hAnsiTheme="majorBidi" w:cstheme="majorBidi"/>
                <w:sz w:val="20"/>
                <w:szCs w:val="20"/>
              </w:rPr>
            </w:pPr>
          </w:p>
        </w:tc>
        <w:tc>
          <w:tcPr>
            <w:tcW w:w="6930" w:type="dxa"/>
          </w:tcPr>
          <w:p w14:paraId="2B6D943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ile breast cancer screening is a vital tool for early detection and saving lives, it is not without risks or limitations. Understanding these risks can help you make informed decisions about screening. Here are the potential risks and downsides:</w:t>
            </w:r>
          </w:p>
          <w:p w14:paraId="25DBC62B" w14:textId="77777777" w:rsidR="000F6EE2" w:rsidRPr="000F6EE2" w:rsidRDefault="000F6EE2" w:rsidP="00A856C4">
            <w:pPr>
              <w:rPr>
                <w:rFonts w:asciiTheme="majorBidi" w:hAnsiTheme="majorBidi" w:cstheme="majorBidi"/>
                <w:sz w:val="20"/>
                <w:szCs w:val="20"/>
              </w:rPr>
            </w:pPr>
          </w:p>
          <w:p w14:paraId="7B4E1E5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False Positives</w:t>
            </w:r>
          </w:p>
          <w:p w14:paraId="7EEEA45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A false positive occurs when a screening test suggests cancer, but further testing reveals no cancer.</w:t>
            </w:r>
          </w:p>
          <w:p w14:paraId="24240C1B" w14:textId="77777777" w:rsidR="000F6EE2" w:rsidRPr="000F6EE2" w:rsidRDefault="000F6EE2" w:rsidP="00A856C4">
            <w:pPr>
              <w:rPr>
                <w:rFonts w:asciiTheme="majorBidi" w:hAnsiTheme="majorBidi" w:cstheme="majorBidi"/>
                <w:sz w:val="20"/>
                <w:szCs w:val="20"/>
              </w:rPr>
            </w:pPr>
          </w:p>
          <w:p w14:paraId="15F1219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w:t>
            </w:r>
          </w:p>
          <w:p w14:paraId="5EA20654" w14:textId="77777777" w:rsidR="000F6EE2" w:rsidRPr="000F6EE2" w:rsidRDefault="000F6EE2" w:rsidP="00A856C4">
            <w:pPr>
              <w:rPr>
                <w:rFonts w:asciiTheme="majorBidi" w:hAnsiTheme="majorBidi" w:cstheme="majorBidi"/>
                <w:sz w:val="20"/>
                <w:szCs w:val="20"/>
              </w:rPr>
            </w:pPr>
          </w:p>
          <w:p w14:paraId="08D99D0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cause unnecessary anxiety and stress.</w:t>
            </w:r>
          </w:p>
          <w:p w14:paraId="1F691D10" w14:textId="77777777" w:rsidR="000F6EE2" w:rsidRPr="000F6EE2" w:rsidRDefault="000F6EE2" w:rsidP="00A856C4">
            <w:pPr>
              <w:rPr>
                <w:rFonts w:asciiTheme="majorBidi" w:hAnsiTheme="majorBidi" w:cstheme="majorBidi"/>
                <w:sz w:val="20"/>
                <w:szCs w:val="20"/>
              </w:rPr>
            </w:pPr>
          </w:p>
          <w:p w14:paraId="1E8C9F4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eads to additional tests, such as diagnostic mammograms, ultrasounds, or biopsies, which can be uncomfortable and costly.</w:t>
            </w:r>
          </w:p>
          <w:p w14:paraId="13C7C7BB" w14:textId="77777777" w:rsidR="000F6EE2" w:rsidRPr="000F6EE2" w:rsidRDefault="000F6EE2" w:rsidP="00A856C4">
            <w:pPr>
              <w:rPr>
                <w:rFonts w:asciiTheme="majorBidi" w:hAnsiTheme="majorBidi" w:cstheme="majorBidi"/>
                <w:sz w:val="20"/>
                <w:szCs w:val="20"/>
              </w:rPr>
            </w:pPr>
          </w:p>
          <w:p w14:paraId="72460F5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requency: About 10% of women screened annually for 10 years will experience a false positive.</w:t>
            </w:r>
          </w:p>
          <w:p w14:paraId="04C7AEF0" w14:textId="77777777" w:rsidR="000F6EE2" w:rsidRPr="000F6EE2" w:rsidRDefault="000F6EE2" w:rsidP="00A856C4">
            <w:pPr>
              <w:rPr>
                <w:rFonts w:asciiTheme="majorBidi" w:hAnsiTheme="majorBidi" w:cstheme="majorBidi"/>
                <w:sz w:val="20"/>
                <w:szCs w:val="20"/>
              </w:rPr>
            </w:pPr>
          </w:p>
          <w:p w14:paraId="7B8EEC5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Overdiagnosis and Overtreatment</w:t>
            </w:r>
          </w:p>
          <w:p w14:paraId="350E174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Overdiagnosis occurs when screening detects cancers that would never have caused symptoms or become life-threatening (e.g., slow-growing or non-invasive cancers like ductal carcinoma in situ, or DCIS).</w:t>
            </w:r>
          </w:p>
          <w:p w14:paraId="789EFB4A" w14:textId="77777777" w:rsidR="000F6EE2" w:rsidRPr="000F6EE2" w:rsidRDefault="000F6EE2" w:rsidP="00A856C4">
            <w:pPr>
              <w:rPr>
                <w:rFonts w:asciiTheme="majorBidi" w:hAnsiTheme="majorBidi" w:cstheme="majorBidi"/>
                <w:sz w:val="20"/>
                <w:szCs w:val="20"/>
              </w:rPr>
            </w:pPr>
          </w:p>
          <w:p w14:paraId="061B4E8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w:t>
            </w:r>
          </w:p>
          <w:p w14:paraId="60A15D0C" w14:textId="77777777" w:rsidR="000F6EE2" w:rsidRPr="000F6EE2" w:rsidRDefault="000F6EE2" w:rsidP="00A856C4">
            <w:pPr>
              <w:rPr>
                <w:rFonts w:asciiTheme="majorBidi" w:hAnsiTheme="majorBidi" w:cstheme="majorBidi"/>
                <w:sz w:val="20"/>
                <w:szCs w:val="20"/>
              </w:rPr>
            </w:pPr>
          </w:p>
          <w:p w14:paraId="297B8FC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y lead to unnecessary treatments, such as surgery, radiation, or chemotherapy, which can have physical and emotional side effects.</w:t>
            </w:r>
          </w:p>
          <w:p w14:paraId="044830F2" w14:textId="77777777" w:rsidR="000F6EE2" w:rsidRPr="000F6EE2" w:rsidRDefault="000F6EE2" w:rsidP="00A856C4">
            <w:pPr>
              <w:rPr>
                <w:rFonts w:asciiTheme="majorBidi" w:hAnsiTheme="majorBidi" w:cstheme="majorBidi"/>
                <w:sz w:val="20"/>
                <w:szCs w:val="20"/>
              </w:rPr>
            </w:pPr>
          </w:p>
          <w:p w14:paraId="608A715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xposes women to risks of treatment without clear benefits.</w:t>
            </w:r>
          </w:p>
          <w:p w14:paraId="3A2B87CD" w14:textId="77777777" w:rsidR="000F6EE2" w:rsidRPr="000F6EE2" w:rsidRDefault="000F6EE2" w:rsidP="00A856C4">
            <w:pPr>
              <w:rPr>
                <w:rFonts w:asciiTheme="majorBidi" w:hAnsiTheme="majorBidi" w:cstheme="majorBidi"/>
                <w:sz w:val="20"/>
                <w:szCs w:val="20"/>
              </w:rPr>
            </w:pPr>
          </w:p>
          <w:p w14:paraId="330591D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False Negatives</w:t>
            </w:r>
          </w:p>
          <w:p w14:paraId="77B90B8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A false negative occurs when screening misses a cancer that is present.</w:t>
            </w:r>
          </w:p>
          <w:p w14:paraId="10FBD76B" w14:textId="77777777" w:rsidR="000F6EE2" w:rsidRPr="000F6EE2" w:rsidRDefault="000F6EE2" w:rsidP="00A856C4">
            <w:pPr>
              <w:rPr>
                <w:rFonts w:asciiTheme="majorBidi" w:hAnsiTheme="majorBidi" w:cstheme="majorBidi"/>
                <w:sz w:val="20"/>
                <w:szCs w:val="20"/>
              </w:rPr>
            </w:pPr>
          </w:p>
          <w:p w14:paraId="2883DF2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w:t>
            </w:r>
          </w:p>
          <w:p w14:paraId="6614358D" w14:textId="77777777" w:rsidR="000F6EE2" w:rsidRPr="000F6EE2" w:rsidRDefault="000F6EE2" w:rsidP="00A856C4">
            <w:pPr>
              <w:rPr>
                <w:rFonts w:asciiTheme="majorBidi" w:hAnsiTheme="majorBidi" w:cstheme="majorBidi"/>
                <w:sz w:val="20"/>
                <w:szCs w:val="20"/>
              </w:rPr>
            </w:pPr>
          </w:p>
          <w:p w14:paraId="30575B6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lead to a false sense of security and delay diagnosis and treatment.</w:t>
            </w:r>
          </w:p>
          <w:p w14:paraId="22598D6E" w14:textId="77777777" w:rsidR="000F6EE2" w:rsidRPr="000F6EE2" w:rsidRDefault="000F6EE2" w:rsidP="00A856C4">
            <w:pPr>
              <w:rPr>
                <w:rFonts w:asciiTheme="majorBidi" w:hAnsiTheme="majorBidi" w:cstheme="majorBidi"/>
                <w:sz w:val="20"/>
                <w:szCs w:val="20"/>
              </w:rPr>
            </w:pPr>
          </w:p>
          <w:p w14:paraId="60936BB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ore common in women with dense breast tissue, as tumors can be harder to detect on mammograms.</w:t>
            </w:r>
          </w:p>
          <w:p w14:paraId="1298DCAC" w14:textId="77777777" w:rsidR="000F6EE2" w:rsidRPr="000F6EE2" w:rsidRDefault="000F6EE2" w:rsidP="00A856C4">
            <w:pPr>
              <w:rPr>
                <w:rFonts w:asciiTheme="majorBidi" w:hAnsiTheme="majorBidi" w:cstheme="majorBidi"/>
                <w:sz w:val="20"/>
                <w:szCs w:val="20"/>
              </w:rPr>
            </w:pPr>
          </w:p>
          <w:p w14:paraId="0D56700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4. Radiation Exposure</w:t>
            </w:r>
          </w:p>
          <w:p w14:paraId="48138EB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Mammograms use low-dose X-rays, which involve minimal radiation exposure.</w:t>
            </w:r>
          </w:p>
          <w:p w14:paraId="3156A65F" w14:textId="77777777" w:rsidR="000F6EE2" w:rsidRPr="000F6EE2" w:rsidRDefault="000F6EE2" w:rsidP="00A856C4">
            <w:pPr>
              <w:rPr>
                <w:rFonts w:asciiTheme="majorBidi" w:hAnsiTheme="majorBidi" w:cstheme="majorBidi"/>
                <w:sz w:val="20"/>
                <w:szCs w:val="20"/>
              </w:rPr>
            </w:pPr>
          </w:p>
          <w:p w14:paraId="6439649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w:t>
            </w:r>
          </w:p>
          <w:p w14:paraId="08D441FC" w14:textId="77777777" w:rsidR="000F6EE2" w:rsidRPr="000F6EE2" w:rsidRDefault="000F6EE2" w:rsidP="00A856C4">
            <w:pPr>
              <w:rPr>
                <w:rFonts w:asciiTheme="majorBidi" w:hAnsiTheme="majorBidi" w:cstheme="majorBidi"/>
                <w:sz w:val="20"/>
                <w:szCs w:val="20"/>
              </w:rPr>
            </w:pPr>
          </w:p>
          <w:p w14:paraId="51F4073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ile the radiation dose is very low, repeated exposure over many years could slightly increase cancer risk.</w:t>
            </w:r>
          </w:p>
          <w:p w14:paraId="19C571F8" w14:textId="77777777" w:rsidR="000F6EE2" w:rsidRPr="000F6EE2" w:rsidRDefault="000F6EE2" w:rsidP="00A856C4">
            <w:pPr>
              <w:rPr>
                <w:rFonts w:asciiTheme="majorBidi" w:hAnsiTheme="majorBidi" w:cstheme="majorBidi"/>
                <w:sz w:val="20"/>
                <w:szCs w:val="20"/>
              </w:rPr>
            </w:pPr>
          </w:p>
          <w:p w14:paraId="46B1F84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benefits of early detection generally outweigh the small risk of radiation.</w:t>
            </w:r>
          </w:p>
          <w:p w14:paraId="348EBD0C" w14:textId="77777777" w:rsidR="000F6EE2" w:rsidRPr="000F6EE2" w:rsidRDefault="000F6EE2" w:rsidP="00A856C4">
            <w:pPr>
              <w:rPr>
                <w:rFonts w:asciiTheme="majorBidi" w:hAnsiTheme="majorBidi" w:cstheme="majorBidi"/>
                <w:sz w:val="20"/>
                <w:szCs w:val="20"/>
              </w:rPr>
            </w:pPr>
          </w:p>
          <w:p w14:paraId="62F7357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 Discomfort or Pain</w:t>
            </w:r>
          </w:p>
          <w:p w14:paraId="40CC358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Mammograms require compressing the breast to get a clear image, which can be uncomfortable or painful for some women.</w:t>
            </w:r>
          </w:p>
          <w:p w14:paraId="752F826B" w14:textId="77777777" w:rsidR="000F6EE2" w:rsidRPr="000F6EE2" w:rsidRDefault="000F6EE2" w:rsidP="00A856C4">
            <w:pPr>
              <w:rPr>
                <w:rFonts w:asciiTheme="majorBidi" w:hAnsiTheme="majorBidi" w:cstheme="majorBidi"/>
                <w:sz w:val="20"/>
                <w:szCs w:val="20"/>
              </w:rPr>
            </w:pPr>
          </w:p>
          <w:p w14:paraId="3AAB2A0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w:t>
            </w:r>
          </w:p>
          <w:p w14:paraId="5378ECD8" w14:textId="77777777" w:rsidR="000F6EE2" w:rsidRPr="000F6EE2" w:rsidRDefault="000F6EE2" w:rsidP="00A856C4">
            <w:pPr>
              <w:rPr>
                <w:rFonts w:asciiTheme="majorBidi" w:hAnsiTheme="majorBidi" w:cstheme="majorBidi"/>
                <w:sz w:val="20"/>
                <w:szCs w:val="20"/>
              </w:rPr>
            </w:pPr>
          </w:p>
          <w:p w14:paraId="6122F62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emporary discomfort during the procedure.</w:t>
            </w:r>
          </w:p>
          <w:p w14:paraId="154B2924" w14:textId="77777777" w:rsidR="000F6EE2" w:rsidRPr="000F6EE2" w:rsidRDefault="000F6EE2" w:rsidP="00A856C4">
            <w:pPr>
              <w:rPr>
                <w:rFonts w:asciiTheme="majorBidi" w:hAnsiTheme="majorBidi" w:cstheme="majorBidi"/>
                <w:sz w:val="20"/>
                <w:szCs w:val="20"/>
              </w:rPr>
            </w:pPr>
          </w:p>
          <w:p w14:paraId="7F76092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y discourage some women from returning for regular screenings.</w:t>
            </w:r>
          </w:p>
          <w:p w14:paraId="6E4A8E36" w14:textId="77777777" w:rsidR="000F6EE2" w:rsidRPr="000F6EE2" w:rsidRDefault="000F6EE2" w:rsidP="00A856C4">
            <w:pPr>
              <w:rPr>
                <w:rFonts w:asciiTheme="majorBidi" w:hAnsiTheme="majorBidi" w:cstheme="majorBidi"/>
                <w:sz w:val="20"/>
                <w:szCs w:val="20"/>
              </w:rPr>
            </w:pPr>
          </w:p>
          <w:p w14:paraId="3D3E947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6. Psychological Stress</w:t>
            </w:r>
          </w:p>
          <w:p w14:paraId="24D38EC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The screening process, including waiting for results or dealing with false positives, can cause anxiety and stress.</w:t>
            </w:r>
          </w:p>
          <w:p w14:paraId="63182195" w14:textId="77777777" w:rsidR="000F6EE2" w:rsidRPr="000F6EE2" w:rsidRDefault="000F6EE2" w:rsidP="00A856C4">
            <w:pPr>
              <w:rPr>
                <w:rFonts w:asciiTheme="majorBidi" w:hAnsiTheme="majorBidi" w:cstheme="majorBidi"/>
                <w:sz w:val="20"/>
                <w:szCs w:val="20"/>
              </w:rPr>
            </w:pPr>
          </w:p>
          <w:p w14:paraId="2FCD360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w:t>
            </w:r>
          </w:p>
          <w:p w14:paraId="6E9FAA9F" w14:textId="77777777" w:rsidR="000F6EE2" w:rsidRPr="000F6EE2" w:rsidRDefault="000F6EE2" w:rsidP="00A856C4">
            <w:pPr>
              <w:rPr>
                <w:rFonts w:asciiTheme="majorBidi" w:hAnsiTheme="majorBidi" w:cstheme="majorBidi"/>
                <w:sz w:val="20"/>
                <w:szCs w:val="20"/>
              </w:rPr>
            </w:pPr>
          </w:p>
          <w:p w14:paraId="7E61996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motional distress from worrying about potential cancer.</w:t>
            </w:r>
          </w:p>
          <w:p w14:paraId="01473088" w14:textId="77777777" w:rsidR="000F6EE2" w:rsidRPr="000F6EE2" w:rsidRDefault="000F6EE2" w:rsidP="00A856C4">
            <w:pPr>
              <w:rPr>
                <w:rFonts w:asciiTheme="majorBidi" w:hAnsiTheme="majorBidi" w:cstheme="majorBidi"/>
                <w:sz w:val="20"/>
                <w:szCs w:val="20"/>
              </w:rPr>
            </w:pPr>
          </w:p>
          <w:p w14:paraId="231D8DB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mpact on mental health, especially for women with a history of anxiety or cancer.</w:t>
            </w:r>
          </w:p>
          <w:p w14:paraId="3FD2D484" w14:textId="77777777" w:rsidR="000F6EE2" w:rsidRPr="000F6EE2" w:rsidRDefault="000F6EE2" w:rsidP="00A856C4">
            <w:pPr>
              <w:rPr>
                <w:rFonts w:asciiTheme="majorBidi" w:hAnsiTheme="majorBidi" w:cstheme="majorBidi"/>
                <w:sz w:val="20"/>
                <w:szCs w:val="20"/>
              </w:rPr>
            </w:pPr>
          </w:p>
          <w:p w14:paraId="162F96E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7. Financial Costs</w:t>
            </w:r>
          </w:p>
          <w:p w14:paraId="3ABD982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Screening tests, follow-up procedures, and treatments can be expensive.</w:t>
            </w:r>
          </w:p>
          <w:p w14:paraId="1681ECE7" w14:textId="77777777" w:rsidR="000F6EE2" w:rsidRPr="000F6EE2" w:rsidRDefault="000F6EE2" w:rsidP="00A856C4">
            <w:pPr>
              <w:rPr>
                <w:rFonts w:asciiTheme="majorBidi" w:hAnsiTheme="majorBidi" w:cstheme="majorBidi"/>
                <w:sz w:val="20"/>
                <w:szCs w:val="20"/>
              </w:rPr>
            </w:pPr>
          </w:p>
          <w:p w14:paraId="116A154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w:t>
            </w:r>
          </w:p>
          <w:p w14:paraId="2DBE7FC9" w14:textId="77777777" w:rsidR="000F6EE2" w:rsidRPr="000F6EE2" w:rsidRDefault="000F6EE2" w:rsidP="00A856C4">
            <w:pPr>
              <w:rPr>
                <w:rFonts w:asciiTheme="majorBidi" w:hAnsiTheme="majorBidi" w:cstheme="majorBidi"/>
                <w:sz w:val="20"/>
                <w:szCs w:val="20"/>
              </w:rPr>
            </w:pPr>
          </w:p>
          <w:p w14:paraId="003910B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osts may be a barrier for some women, especially if they lack insurance coverage.</w:t>
            </w:r>
          </w:p>
          <w:p w14:paraId="28424BDD" w14:textId="77777777" w:rsidR="000F6EE2" w:rsidRPr="000F6EE2" w:rsidRDefault="000F6EE2" w:rsidP="00A856C4">
            <w:pPr>
              <w:rPr>
                <w:rFonts w:asciiTheme="majorBidi" w:hAnsiTheme="majorBidi" w:cstheme="majorBidi"/>
                <w:sz w:val="20"/>
                <w:szCs w:val="20"/>
              </w:rPr>
            </w:pPr>
          </w:p>
          <w:p w14:paraId="126536E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dditional tests for false positives can increase financial burden.</w:t>
            </w:r>
          </w:p>
          <w:p w14:paraId="4FF80712" w14:textId="77777777" w:rsidR="000F6EE2" w:rsidRPr="000F6EE2" w:rsidRDefault="000F6EE2" w:rsidP="00A856C4">
            <w:pPr>
              <w:rPr>
                <w:rFonts w:asciiTheme="majorBidi" w:hAnsiTheme="majorBidi" w:cstheme="majorBidi"/>
                <w:sz w:val="20"/>
                <w:szCs w:val="20"/>
              </w:rPr>
            </w:pPr>
          </w:p>
          <w:p w14:paraId="79341E7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8. Limited Effectiveness in Younger Women</w:t>
            </w:r>
          </w:p>
          <w:p w14:paraId="5F82C99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Breast cancer is less common in younger women, and their breast tissue is often denser, making mammograms less effective.</w:t>
            </w:r>
          </w:p>
          <w:p w14:paraId="377DD0B9" w14:textId="77777777" w:rsidR="000F6EE2" w:rsidRPr="000F6EE2" w:rsidRDefault="000F6EE2" w:rsidP="00A856C4">
            <w:pPr>
              <w:rPr>
                <w:rFonts w:asciiTheme="majorBidi" w:hAnsiTheme="majorBidi" w:cstheme="majorBidi"/>
                <w:sz w:val="20"/>
                <w:szCs w:val="20"/>
              </w:rPr>
            </w:pPr>
          </w:p>
          <w:p w14:paraId="70BD1BA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s:</w:t>
            </w:r>
          </w:p>
          <w:p w14:paraId="21D9C1D6" w14:textId="77777777" w:rsidR="000F6EE2" w:rsidRPr="000F6EE2" w:rsidRDefault="000F6EE2" w:rsidP="00A856C4">
            <w:pPr>
              <w:rPr>
                <w:rFonts w:asciiTheme="majorBidi" w:hAnsiTheme="majorBidi" w:cstheme="majorBidi"/>
                <w:sz w:val="20"/>
                <w:szCs w:val="20"/>
              </w:rPr>
            </w:pPr>
          </w:p>
          <w:p w14:paraId="39EDFA3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er rates of false positives and false negatives in women under 40.</w:t>
            </w:r>
          </w:p>
          <w:p w14:paraId="79A426A1" w14:textId="77777777" w:rsidR="000F6EE2" w:rsidRPr="000F6EE2" w:rsidRDefault="000F6EE2" w:rsidP="00A856C4">
            <w:pPr>
              <w:rPr>
                <w:rFonts w:asciiTheme="majorBidi" w:hAnsiTheme="majorBidi" w:cstheme="majorBidi"/>
                <w:sz w:val="20"/>
                <w:szCs w:val="20"/>
              </w:rPr>
            </w:pPr>
          </w:p>
          <w:p w14:paraId="296ADFD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creening may not be recommended for average-risk women under 40 unless they have specific risk factors.</w:t>
            </w:r>
          </w:p>
          <w:p w14:paraId="041AA7A8" w14:textId="77777777" w:rsidR="000F6EE2" w:rsidRPr="000F6EE2" w:rsidRDefault="000F6EE2" w:rsidP="00A856C4">
            <w:pPr>
              <w:rPr>
                <w:rFonts w:asciiTheme="majorBidi" w:hAnsiTheme="majorBidi" w:cstheme="majorBidi"/>
                <w:sz w:val="20"/>
                <w:szCs w:val="20"/>
              </w:rPr>
            </w:pPr>
          </w:p>
          <w:p w14:paraId="0D9E9C5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alancing Risks and Benefits</w:t>
            </w:r>
          </w:p>
          <w:p w14:paraId="18E18EC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ile these risks exist, the benefits of breast cancer screening—particularly early detection and reduced mortality—generally outweigh the downsides for most women. The key is to make informed decisions based on your individual risk factors, age, and preferences.</w:t>
            </w:r>
          </w:p>
          <w:p w14:paraId="20302158" w14:textId="77777777" w:rsidR="000F6EE2" w:rsidRPr="000F6EE2" w:rsidRDefault="000F6EE2" w:rsidP="00A856C4">
            <w:pPr>
              <w:rPr>
                <w:rFonts w:asciiTheme="majorBidi" w:hAnsiTheme="majorBidi" w:cstheme="majorBidi"/>
                <w:sz w:val="20"/>
                <w:szCs w:val="20"/>
              </w:rPr>
            </w:pPr>
          </w:p>
          <w:p w14:paraId="717C02C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You Can Do</w:t>
            </w:r>
          </w:p>
          <w:p w14:paraId="3D82CBD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scuss with Your Doctor:</w:t>
            </w:r>
          </w:p>
          <w:p w14:paraId="5DD3624E" w14:textId="77777777" w:rsidR="000F6EE2" w:rsidRPr="000F6EE2" w:rsidRDefault="000F6EE2" w:rsidP="00A856C4">
            <w:pPr>
              <w:rPr>
                <w:rFonts w:asciiTheme="majorBidi" w:hAnsiTheme="majorBidi" w:cstheme="majorBidi"/>
                <w:sz w:val="20"/>
                <w:szCs w:val="20"/>
              </w:rPr>
            </w:pPr>
          </w:p>
          <w:p w14:paraId="116F2AB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alk to your healthcare provider about your personal risk factors and the best screening plan for you.</w:t>
            </w:r>
          </w:p>
          <w:p w14:paraId="70C5B8C4" w14:textId="77777777" w:rsidR="000F6EE2" w:rsidRPr="000F6EE2" w:rsidRDefault="000F6EE2" w:rsidP="00A856C4">
            <w:pPr>
              <w:rPr>
                <w:rFonts w:asciiTheme="majorBidi" w:hAnsiTheme="majorBidi" w:cstheme="majorBidi"/>
                <w:sz w:val="20"/>
                <w:szCs w:val="20"/>
              </w:rPr>
            </w:pPr>
          </w:p>
          <w:p w14:paraId="6C4E29B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nderstand Your Breast Density:</w:t>
            </w:r>
          </w:p>
          <w:p w14:paraId="0DA25A20" w14:textId="77777777" w:rsidR="000F6EE2" w:rsidRPr="000F6EE2" w:rsidRDefault="000F6EE2" w:rsidP="00A856C4">
            <w:pPr>
              <w:rPr>
                <w:rFonts w:asciiTheme="majorBidi" w:hAnsiTheme="majorBidi" w:cstheme="majorBidi"/>
                <w:sz w:val="20"/>
                <w:szCs w:val="20"/>
              </w:rPr>
            </w:pPr>
          </w:p>
          <w:p w14:paraId="2868239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you have dense breasts, ask about additional screening options, such as ultrasound or MRI.</w:t>
            </w:r>
          </w:p>
          <w:p w14:paraId="3E2B1B65" w14:textId="77777777" w:rsidR="000F6EE2" w:rsidRPr="000F6EE2" w:rsidRDefault="000F6EE2" w:rsidP="00A856C4">
            <w:pPr>
              <w:rPr>
                <w:rFonts w:asciiTheme="majorBidi" w:hAnsiTheme="majorBidi" w:cstheme="majorBidi"/>
                <w:sz w:val="20"/>
                <w:szCs w:val="20"/>
              </w:rPr>
            </w:pPr>
          </w:p>
          <w:p w14:paraId="16C6D7F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llow Guidelines:</w:t>
            </w:r>
          </w:p>
          <w:p w14:paraId="65581C9C" w14:textId="77777777" w:rsidR="000F6EE2" w:rsidRPr="000F6EE2" w:rsidRDefault="000F6EE2" w:rsidP="00A856C4">
            <w:pPr>
              <w:rPr>
                <w:rFonts w:asciiTheme="majorBidi" w:hAnsiTheme="majorBidi" w:cstheme="majorBidi"/>
                <w:sz w:val="20"/>
                <w:szCs w:val="20"/>
              </w:rPr>
            </w:pPr>
          </w:p>
          <w:p w14:paraId="004E6C8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Adhere to recommended screening schedules based on your age and risk level.</w:t>
            </w:r>
          </w:p>
          <w:p w14:paraId="5BA576EA" w14:textId="77777777" w:rsidR="000F6EE2" w:rsidRPr="000F6EE2" w:rsidRDefault="000F6EE2" w:rsidP="00A856C4">
            <w:pPr>
              <w:rPr>
                <w:rFonts w:asciiTheme="majorBidi" w:hAnsiTheme="majorBidi" w:cstheme="majorBidi"/>
                <w:sz w:val="20"/>
                <w:szCs w:val="20"/>
              </w:rPr>
            </w:pPr>
          </w:p>
          <w:p w14:paraId="75CFD7F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y Informed:</w:t>
            </w:r>
          </w:p>
          <w:p w14:paraId="419DB2C4" w14:textId="77777777" w:rsidR="000F6EE2" w:rsidRPr="000F6EE2" w:rsidRDefault="000F6EE2" w:rsidP="00A856C4">
            <w:pPr>
              <w:rPr>
                <w:rFonts w:asciiTheme="majorBidi" w:hAnsiTheme="majorBidi" w:cstheme="majorBidi"/>
                <w:sz w:val="20"/>
                <w:szCs w:val="20"/>
              </w:rPr>
            </w:pPr>
          </w:p>
          <w:p w14:paraId="59DFE95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Keep up-to-date with the latest research and recommendations on breast cancer screening.</w:t>
            </w:r>
          </w:p>
          <w:p w14:paraId="7E0763CD" w14:textId="77777777" w:rsidR="000F6EE2" w:rsidRPr="000F6EE2" w:rsidRDefault="000F6EE2" w:rsidP="00A856C4">
            <w:pPr>
              <w:rPr>
                <w:rFonts w:asciiTheme="majorBidi" w:hAnsiTheme="majorBidi" w:cstheme="majorBidi"/>
                <w:sz w:val="20"/>
                <w:szCs w:val="20"/>
              </w:rPr>
            </w:pPr>
          </w:p>
          <w:p w14:paraId="7C8CAE5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y understanding the risks and benefits, you can make empowered decisions about your health and screening options.</w:t>
            </w:r>
          </w:p>
          <w:p w14:paraId="3C0893EC" w14:textId="77777777" w:rsidR="000F6EE2" w:rsidRPr="000F6EE2" w:rsidRDefault="000F6EE2" w:rsidP="00A856C4">
            <w:pPr>
              <w:rPr>
                <w:rFonts w:asciiTheme="majorBidi" w:hAnsiTheme="majorBidi" w:cstheme="majorBidi"/>
                <w:sz w:val="20"/>
                <w:szCs w:val="20"/>
              </w:rPr>
            </w:pPr>
          </w:p>
          <w:p w14:paraId="301FA29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are the common screening methods for breast cancer?</w:t>
            </w:r>
          </w:p>
          <w:p w14:paraId="48AE781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server is busy. Please try again later.</w:t>
            </w:r>
          </w:p>
          <w:p w14:paraId="6841EB63" w14:textId="77777777" w:rsidR="000F6EE2" w:rsidRPr="000F6EE2" w:rsidRDefault="000F6EE2" w:rsidP="00A856C4">
            <w:pPr>
              <w:rPr>
                <w:rFonts w:asciiTheme="majorBidi" w:hAnsiTheme="majorBidi" w:cstheme="majorBidi"/>
                <w:sz w:val="20"/>
                <w:szCs w:val="20"/>
              </w:rPr>
            </w:pPr>
          </w:p>
          <w:p w14:paraId="43F0176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are the common screening methods for breast cancer?</w:t>
            </w:r>
          </w:p>
          <w:p w14:paraId="6CBF57A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screening involves methods to detect cancer before symptoms appear. Early detection improves treatment outcomes and survival rates. Here are the most common screening methods:</w:t>
            </w:r>
          </w:p>
          <w:p w14:paraId="0391D40C" w14:textId="77777777" w:rsidR="000F6EE2" w:rsidRPr="000F6EE2" w:rsidRDefault="000F6EE2" w:rsidP="00A856C4">
            <w:pPr>
              <w:rPr>
                <w:rFonts w:asciiTheme="majorBidi" w:hAnsiTheme="majorBidi" w:cstheme="majorBidi"/>
                <w:sz w:val="20"/>
                <w:szCs w:val="20"/>
              </w:rPr>
            </w:pPr>
          </w:p>
          <w:p w14:paraId="0C807CF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Mammogram</w:t>
            </w:r>
          </w:p>
          <w:p w14:paraId="3846065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A mammogram is an X-ray of the breast tissue. It is the most widely used and effective screening tool for breast cancer.</w:t>
            </w:r>
          </w:p>
          <w:p w14:paraId="716CFFF4" w14:textId="77777777" w:rsidR="000F6EE2" w:rsidRPr="000F6EE2" w:rsidRDefault="000F6EE2" w:rsidP="00A856C4">
            <w:pPr>
              <w:rPr>
                <w:rFonts w:asciiTheme="majorBidi" w:hAnsiTheme="majorBidi" w:cstheme="majorBidi"/>
                <w:sz w:val="20"/>
                <w:szCs w:val="20"/>
              </w:rPr>
            </w:pPr>
          </w:p>
          <w:p w14:paraId="7DA42C1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it works: The breast is compressed between two plates to spread out the tissue, and images are taken from different angles.</w:t>
            </w:r>
          </w:p>
          <w:p w14:paraId="1E3DA477" w14:textId="77777777" w:rsidR="000F6EE2" w:rsidRPr="000F6EE2" w:rsidRDefault="000F6EE2" w:rsidP="00A856C4">
            <w:pPr>
              <w:rPr>
                <w:rFonts w:asciiTheme="majorBidi" w:hAnsiTheme="majorBidi" w:cstheme="majorBidi"/>
                <w:sz w:val="20"/>
                <w:szCs w:val="20"/>
              </w:rPr>
            </w:pPr>
          </w:p>
          <w:p w14:paraId="3DDB1EC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o it’s for:</w:t>
            </w:r>
          </w:p>
          <w:p w14:paraId="1A3999CF" w14:textId="77777777" w:rsidR="000F6EE2" w:rsidRPr="000F6EE2" w:rsidRDefault="000F6EE2" w:rsidP="00A856C4">
            <w:pPr>
              <w:rPr>
                <w:rFonts w:asciiTheme="majorBidi" w:hAnsiTheme="majorBidi" w:cstheme="majorBidi"/>
                <w:sz w:val="20"/>
                <w:szCs w:val="20"/>
              </w:rPr>
            </w:pPr>
          </w:p>
          <w:p w14:paraId="2ECE4CE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aged 40 and older (guidelines vary; some recommend starting at 50).</w:t>
            </w:r>
          </w:p>
          <w:p w14:paraId="3B69F8D0" w14:textId="77777777" w:rsidR="000F6EE2" w:rsidRPr="000F6EE2" w:rsidRDefault="000F6EE2" w:rsidP="00A856C4">
            <w:pPr>
              <w:rPr>
                <w:rFonts w:asciiTheme="majorBidi" w:hAnsiTheme="majorBidi" w:cstheme="majorBidi"/>
                <w:sz w:val="20"/>
                <w:szCs w:val="20"/>
              </w:rPr>
            </w:pPr>
          </w:p>
          <w:p w14:paraId="6B7B1FC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at average risk or higher risk of breast cancer.</w:t>
            </w:r>
          </w:p>
          <w:p w14:paraId="6D7FC5F3" w14:textId="77777777" w:rsidR="000F6EE2" w:rsidRPr="000F6EE2" w:rsidRDefault="000F6EE2" w:rsidP="00A856C4">
            <w:pPr>
              <w:rPr>
                <w:rFonts w:asciiTheme="majorBidi" w:hAnsiTheme="majorBidi" w:cstheme="majorBidi"/>
                <w:sz w:val="20"/>
                <w:szCs w:val="20"/>
              </w:rPr>
            </w:pPr>
          </w:p>
          <w:p w14:paraId="59D9EA3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enefits:</w:t>
            </w:r>
          </w:p>
          <w:p w14:paraId="17FC4D2E" w14:textId="77777777" w:rsidR="000F6EE2" w:rsidRPr="000F6EE2" w:rsidRDefault="000F6EE2" w:rsidP="00A856C4">
            <w:pPr>
              <w:rPr>
                <w:rFonts w:asciiTheme="majorBidi" w:hAnsiTheme="majorBidi" w:cstheme="majorBidi"/>
                <w:sz w:val="20"/>
                <w:szCs w:val="20"/>
              </w:rPr>
            </w:pPr>
          </w:p>
          <w:p w14:paraId="45298C7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detect tumors that are too small to be felt.</w:t>
            </w:r>
          </w:p>
          <w:p w14:paraId="65FE9841" w14:textId="77777777" w:rsidR="000F6EE2" w:rsidRPr="000F6EE2" w:rsidRDefault="000F6EE2" w:rsidP="00A856C4">
            <w:pPr>
              <w:rPr>
                <w:rFonts w:asciiTheme="majorBidi" w:hAnsiTheme="majorBidi" w:cstheme="majorBidi"/>
                <w:sz w:val="20"/>
                <w:szCs w:val="20"/>
              </w:rPr>
            </w:pPr>
          </w:p>
          <w:p w14:paraId="7323EC7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duces breast cancer mortality by catching cancer early.</w:t>
            </w:r>
          </w:p>
          <w:p w14:paraId="4432D4C3" w14:textId="77777777" w:rsidR="000F6EE2" w:rsidRPr="000F6EE2" w:rsidRDefault="000F6EE2" w:rsidP="00A856C4">
            <w:pPr>
              <w:rPr>
                <w:rFonts w:asciiTheme="majorBidi" w:hAnsiTheme="majorBidi" w:cstheme="majorBidi"/>
                <w:sz w:val="20"/>
                <w:szCs w:val="20"/>
              </w:rPr>
            </w:pPr>
          </w:p>
          <w:p w14:paraId="6D1926B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ations:</w:t>
            </w:r>
          </w:p>
          <w:p w14:paraId="78EF0734" w14:textId="77777777" w:rsidR="000F6EE2" w:rsidRPr="000F6EE2" w:rsidRDefault="000F6EE2" w:rsidP="00A856C4">
            <w:pPr>
              <w:rPr>
                <w:rFonts w:asciiTheme="majorBidi" w:hAnsiTheme="majorBidi" w:cstheme="majorBidi"/>
                <w:sz w:val="20"/>
                <w:szCs w:val="20"/>
              </w:rPr>
            </w:pPr>
          </w:p>
          <w:p w14:paraId="04F4561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y produce false positives or false negatives.</w:t>
            </w:r>
          </w:p>
          <w:p w14:paraId="2C97A878" w14:textId="77777777" w:rsidR="000F6EE2" w:rsidRPr="000F6EE2" w:rsidRDefault="000F6EE2" w:rsidP="00A856C4">
            <w:pPr>
              <w:rPr>
                <w:rFonts w:asciiTheme="majorBidi" w:hAnsiTheme="majorBidi" w:cstheme="majorBidi"/>
                <w:sz w:val="20"/>
                <w:szCs w:val="20"/>
              </w:rPr>
            </w:pPr>
          </w:p>
          <w:p w14:paraId="5126BD9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ess effective in women with dense breast tissue.</w:t>
            </w:r>
          </w:p>
          <w:p w14:paraId="564413F5" w14:textId="77777777" w:rsidR="000F6EE2" w:rsidRPr="000F6EE2" w:rsidRDefault="000F6EE2" w:rsidP="00A856C4">
            <w:pPr>
              <w:rPr>
                <w:rFonts w:asciiTheme="majorBidi" w:hAnsiTheme="majorBidi" w:cstheme="majorBidi"/>
                <w:sz w:val="20"/>
                <w:szCs w:val="20"/>
              </w:rPr>
            </w:pPr>
          </w:p>
          <w:p w14:paraId="0CBE907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Clinical Breast Exam (CBE)</w:t>
            </w:r>
          </w:p>
          <w:p w14:paraId="05BA209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A physical examination of the breasts and underarms by a healthcare provider.</w:t>
            </w:r>
          </w:p>
          <w:p w14:paraId="5081337F" w14:textId="77777777" w:rsidR="000F6EE2" w:rsidRPr="000F6EE2" w:rsidRDefault="000F6EE2" w:rsidP="00A856C4">
            <w:pPr>
              <w:rPr>
                <w:rFonts w:asciiTheme="majorBidi" w:hAnsiTheme="majorBidi" w:cstheme="majorBidi"/>
                <w:sz w:val="20"/>
                <w:szCs w:val="20"/>
              </w:rPr>
            </w:pPr>
          </w:p>
          <w:p w14:paraId="07A1658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it works: The provider checks for lumps, changes in size or shape, or other abnormalities.</w:t>
            </w:r>
          </w:p>
          <w:p w14:paraId="55C0D671" w14:textId="77777777" w:rsidR="000F6EE2" w:rsidRPr="000F6EE2" w:rsidRDefault="000F6EE2" w:rsidP="00A856C4">
            <w:pPr>
              <w:rPr>
                <w:rFonts w:asciiTheme="majorBidi" w:hAnsiTheme="majorBidi" w:cstheme="majorBidi"/>
                <w:sz w:val="20"/>
                <w:szCs w:val="20"/>
              </w:rPr>
            </w:pPr>
          </w:p>
          <w:p w14:paraId="61EF843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o it’s for:</w:t>
            </w:r>
          </w:p>
          <w:p w14:paraId="3CAF2F28" w14:textId="77777777" w:rsidR="000F6EE2" w:rsidRPr="000F6EE2" w:rsidRDefault="000F6EE2" w:rsidP="00A856C4">
            <w:pPr>
              <w:rPr>
                <w:rFonts w:asciiTheme="majorBidi" w:hAnsiTheme="majorBidi" w:cstheme="majorBidi"/>
                <w:sz w:val="20"/>
                <w:szCs w:val="20"/>
              </w:rPr>
            </w:pPr>
          </w:p>
          <w:p w14:paraId="27B0E5D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of all ages, often as part of a routine check-up.</w:t>
            </w:r>
          </w:p>
          <w:p w14:paraId="486DB6C1" w14:textId="77777777" w:rsidR="000F6EE2" w:rsidRPr="000F6EE2" w:rsidRDefault="000F6EE2" w:rsidP="00A856C4">
            <w:pPr>
              <w:rPr>
                <w:rFonts w:asciiTheme="majorBidi" w:hAnsiTheme="majorBidi" w:cstheme="majorBidi"/>
                <w:sz w:val="20"/>
                <w:szCs w:val="20"/>
              </w:rPr>
            </w:pPr>
          </w:p>
          <w:p w14:paraId="3408E18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enefits:</w:t>
            </w:r>
          </w:p>
          <w:p w14:paraId="53C1DD73" w14:textId="77777777" w:rsidR="000F6EE2" w:rsidRPr="000F6EE2" w:rsidRDefault="000F6EE2" w:rsidP="00A856C4">
            <w:pPr>
              <w:rPr>
                <w:rFonts w:asciiTheme="majorBidi" w:hAnsiTheme="majorBidi" w:cstheme="majorBidi"/>
                <w:sz w:val="20"/>
                <w:szCs w:val="20"/>
              </w:rPr>
            </w:pPr>
          </w:p>
          <w:p w14:paraId="4F596EF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Can identify changes that may not show up on a mammogram.</w:t>
            </w:r>
          </w:p>
          <w:p w14:paraId="350248E1" w14:textId="77777777" w:rsidR="000F6EE2" w:rsidRPr="000F6EE2" w:rsidRDefault="000F6EE2" w:rsidP="00A856C4">
            <w:pPr>
              <w:rPr>
                <w:rFonts w:asciiTheme="majorBidi" w:hAnsiTheme="majorBidi" w:cstheme="majorBidi"/>
                <w:sz w:val="20"/>
                <w:szCs w:val="20"/>
              </w:rPr>
            </w:pPr>
          </w:p>
          <w:p w14:paraId="33B2A91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rovides an opportunity to discuss breast health with a provider.</w:t>
            </w:r>
          </w:p>
          <w:p w14:paraId="680DD0E3" w14:textId="77777777" w:rsidR="000F6EE2" w:rsidRPr="000F6EE2" w:rsidRDefault="000F6EE2" w:rsidP="00A856C4">
            <w:pPr>
              <w:rPr>
                <w:rFonts w:asciiTheme="majorBidi" w:hAnsiTheme="majorBidi" w:cstheme="majorBidi"/>
                <w:sz w:val="20"/>
                <w:szCs w:val="20"/>
              </w:rPr>
            </w:pPr>
          </w:p>
          <w:p w14:paraId="7513862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ations:</w:t>
            </w:r>
          </w:p>
          <w:p w14:paraId="090D8EE3" w14:textId="77777777" w:rsidR="000F6EE2" w:rsidRPr="000F6EE2" w:rsidRDefault="000F6EE2" w:rsidP="00A856C4">
            <w:pPr>
              <w:rPr>
                <w:rFonts w:asciiTheme="majorBidi" w:hAnsiTheme="majorBidi" w:cstheme="majorBidi"/>
                <w:sz w:val="20"/>
                <w:szCs w:val="20"/>
              </w:rPr>
            </w:pPr>
          </w:p>
          <w:p w14:paraId="682F475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ess effective than mammograms for detecting early-stage cancer.</w:t>
            </w:r>
          </w:p>
          <w:p w14:paraId="78D0F39A" w14:textId="77777777" w:rsidR="000F6EE2" w:rsidRPr="000F6EE2" w:rsidRDefault="000F6EE2" w:rsidP="00A856C4">
            <w:pPr>
              <w:rPr>
                <w:rFonts w:asciiTheme="majorBidi" w:hAnsiTheme="majorBidi" w:cstheme="majorBidi"/>
                <w:sz w:val="20"/>
                <w:szCs w:val="20"/>
              </w:rPr>
            </w:pPr>
          </w:p>
          <w:p w14:paraId="031E45B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lies on the skill and experience of the provider.</w:t>
            </w:r>
          </w:p>
          <w:p w14:paraId="3B65778A" w14:textId="77777777" w:rsidR="000F6EE2" w:rsidRPr="000F6EE2" w:rsidRDefault="000F6EE2" w:rsidP="00A856C4">
            <w:pPr>
              <w:rPr>
                <w:rFonts w:asciiTheme="majorBidi" w:hAnsiTheme="majorBidi" w:cstheme="majorBidi"/>
                <w:sz w:val="20"/>
                <w:szCs w:val="20"/>
              </w:rPr>
            </w:pPr>
          </w:p>
          <w:p w14:paraId="3EA7BED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Breast Self-Exam (BSE)</w:t>
            </w:r>
          </w:p>
          <w:p w14:paraId="44519A3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A woman examines her own breasts for changes, such as lumps, pain, or discharge.</w:t>
            </w:r>
          </w:p>
          <w:p w14:paraId="09972FB1" w14:textId="77777777" w:rsidR="000F6EE2" w:rsidRPr="000F6EE2" w:rsidRDefault="000F6EE2" w:rsidP="00A856C4">
            <w:pPr>
              <w:rPr>
                <w:rFonts w:asciiTheme="majorBidi" w:hAnsiTheme="majorBidi" w:cstheme="majorBidi"/>
                <w:sz w:val="20"/>
                <w:szCs w:val="20"/>
              </w:rPr>
            </w:pPr>
          </w:p>
          <w:p w14:paraId="080D53C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it works: Regularly check your breasts for any unusual changes and report them to a doctor.</w:t>
            </w:r>
          </w:p>
          <w:p w14:paraId="025293F1" w14:textId="77777777" w:rsidR="000F6EE2" w:rsidRPr="000F6EE2" w:rsidRDefault="000F6EE2" w:rsidP="00A856C4">
            <w:pPr>
              <w:rPr>
                <w:rFonts w:asciiTheme="majorBidi" w:hAnsiTheme="majorBidi" w:cstheme="majorBidi"/>
                <w:sz w:val="20"/>
                <w:szCs w:val="20"/>
              </w:rPr>
            </w:pPr>
          </w:p>
          <w:p w14:paraId="350237F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o it’s for:</w:t>
            </w:r>
          </w:p>
          <w:p w14:paraId="31295659" w14:textId="77777777" w:rsidR="000F6EE2" w:rsidRPr="000F6EE2" w:rsidRDefault="000F6EE2" w:rsidP="00A856C4">
            <w:pPr>
              <w:rPr>
                <w:rFonts w:asciiTheme="majorBidi" w:hAnsiTheme="majorBidi" w:cstheme="majorBidi"/>
                <w:sz w:val="20"/>
                <w:szCs w:val="20"/>
              </w:rPr>
            </w:pPr>
          </w:p>
          <w:p w14:paraId="19E2627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of all ages, as a way to stay familiar with their breast tissue.</w:t>
            </w:r>
          </w:p>
          <w:p w14:paraId="1CE8F3D5" w14:textId="77777777" w:rsidR="000F6EE2" w:rsidRPr="000F6EE2" w:rsidRDefault="000F6EE2" w:rsidP="00A856C4">
            <w:pPr>
              <w:rPr>
                <w:rFonts w:asciiTheme="majorBidi" w:hAnsiTheme="majorBidi" w:cstheme="majorBidi"/>
                <w:sz w:val="20"/>
                <w:szCs w:val="20"/>
              </w:rPr>
            </w:pPr>
          </w:p>
          <w:p w14:paraId="2FDF027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enefits:</w:t>
            </w:r>
          </w:p>
          <w:p w14:paraId="196EE2D5" w14:textId="77777777" w:rsidR="000F6EE2" w:rsidRPr="000F6EE2" w:rsidRDefault="000F6EE2" w:rsidP="00A856C4">
            <w:pPr>
              <w:rPr>
                <w:rFonts w:asciiTheme="majorBidi" w:hAnsiTheme="majorBidi" w:cstheme="majorBidi"/>
                <w:sz w:val="20"/>
                <w:szCs w:val="20"/>
              </w:rPr>
            </w:pPr>
          </w:p>
          <w:p w14:paraId="4E00B70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ncourages breast awareness and early reporting of changes.</w:t>
            </w:r>
          </w:p>
          <w:p w14:paraId="0C7B7E56" w14:textId="77777777" w:rsidR="000F6EE2" w:rsidRPr="000F6EE2" w:rsidRDefault="000F6EE2" w:rsidP="00A856C4">
            <w:pPr>
              <w:rPr>
                <w:rFonts w:asciiTheme="majorBidi" w:hAnsiTheme="majorBidi" w:cstheme="majorBidi"/>
                <w:sz w:val="20"/>
                <w:szCs w:val="20"/>
              </w:rPr>
            </w:pPr>
          </w:p>
          <w:p w14:paraId="78AA727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ations:</w:t>
            </w:r>
          </w:p>
          <w:p w14:paraId="3DF56B03" w14:textId="77777777" w:rsidR="000F6EE2" w:rsidRPr="000F6EE2" w:rsidRDefault="000F6EE2" w:rsidP="00A856C4">
            <w:pPr>
              <w:rPr>
                <w:rFonts w:asciiTheme="majorBidi" w:hAnsiTheme="majorBidi" w:cstheme="majorBidi"/>
                <w:sz w:val="20"/>
                <w:szCs w:val="20"/>
              </w:rPr>
            </w:pPr>
          </w:p>
          <w:p w14:paraId="0B1725A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ot a substitute for mammograms or clinical exams.</w:t>
            </w:r>
          </w:p>
          <w:p w14:paraId="120BA600" w14:textId="77777777" w:rsidR="000F6EE2" w:rsidRPr="000F6EE2" w:rsidRDefault="000F6EE2" w:rsidP="00A856C4">
            <w:pPr>
              <w:rPr>
                <w:rFonts w:asciiTheme="majorBidi" w:hAnsiTheme="majorBidi" w:cstheme="majorBidi"/>
                <w:sz w:val="20"/>
                <w:szCs w:val="20"/>
              </w:rPr>
            </w:pPr>
          </w:p>
          <w:p w14:paraId="63EC01E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y lead to unnecessary anxiety if changes are detected.</w:t>
            </w:r>
          </w:p>
          <w:p w14:paraId="7012B637" w14:textId="77777777" w:rsidR="000F6EE2" w:rsidRPr="000F6EE2" w:rsidRDefault="000F6EE2" w:rsidP="00A856C4">
            <w:pPr>
              <w:rPr>
                <w:rFonts w:asciiTheme="majorBidi" w:hAnsiTheme="majorBidi" w:cstheme="majorBidi"/>
                <w:sz w:val="20"/>
                <w:szCs w:val="20"/>
              </w:rPr>
            </w:pPr>
          </w:p>
          <w:p w14:paraId="18E5430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4. Breast MRI (Magnetic Resonance Imaging)</w:t>
            </w:r>
          </w:p>
          <w:p w14:paraId="2E48744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An MRI uses magnetic fields and radio waves to create detailed images of the breast.</w:t>
            </w:r>
          </w:p>
          <w:p w14:paraId="2CA18563" w14:textId="77777777" w:rsidR="000F6EE2" w:rsidRPr="000F6EE2" w:rsidRDefault="000F6EE2" w:rsidP="00A856C4">
            <w:pPr>
              <w:rPr>
                <w:rFonts w:asciiTheme="majorBidi" w:hAnsiTheme="majorBidi" w:cstheme="majorBidi"/>
                <w:sz w:val="20"/>
                <w:szCs w:val="20"/>
              </w:rPr>
            </w:pPr>
          </w:p>
          <w:p w14:paraId="4B86E64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it works: A contrast dye is injected into the bloodstream to highlight abnormalities.</w:t>
            </w:r>
          </w:p>
          <w:p w14:paraId="113D1E4B" w14:textId="77777777" w:rsidR="000F6EE2" w:rsidRPr="000F6EE2" w:rsidRDefault="000F6EE2" w:rsidP="00A856C4">
            <w:pPr>
              <w:rPr>
                <w:rFonts w:asciiTheme="majorBidi" w:hAnsiTheme="majorBidi" w:cstheme="majorBidi"/>
                <w:sz w:val="20"/>
                <w:szCs w:val="20"/>
              </w:rPr>
            </w:pPr>
          </w:p>
          <w:p w14:paraId="70BFD75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o it’s for:</w:t>
            </w:r>
          </w:p>
          <w:p w14:paraId="0AB447D9" w14:textId="77777777" w:rsidR="000F6EE2" w:rsidRPr="000F6EE2" w:rsidRDefault="000F6EE2" w:rsidP="00A856C4">
            <w:pPr>
              <w:rPr>
                <w:rFonts w:asciiTheme="majorBidi" w:hAnsiTheme="majorBidi" w:cstheme="majorBidi"/>
                <w:sz w:val="20"/>
                <w:szCs w:val="20"/>
              </w:rPr>
            </w:pPr>
          </w:p>
          <w:p w14:paraId="4135084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at high risk (e.g., BRCA mutations, strong family history).</w:t>
            </w:r>
          </w:p>
          <w:p w14:paraId="2A8A76D6" w14:textId="77777777" w:rsidR="000F6EE2" w:rsidRPr="000F6EE2" w:rsidRDefault="000F6EE2" w:rsidP="00A856C4">
            <w:pPr>
              <w:rPr>
                <w:rFonts w:asciiTheme="majorBidi" w:hAnsiTheme="majorBidi" w:cstheme="majorBidi"/>
                <w:sz w:val="20"/>
                <w:szCs w:val="20"/>
              </w:rPr>
            </w:pPr>
          </w:p>
          <w:p w14:paraId="1CFDC5B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d alongside mammograms for women with dense breast tissue.</w:t>
            </w:r>
          </w:p>
          <w:p w14:paraId="4E95B186" w14:textId="77777777" w:rsidR="000F6EE2" w:rsidRPr="000F6EE2" w:rsidRDefault="000F6EE2" w:rsidP="00A856C4">
            <w:pPr>
              <w:rPr>
                <w:rFonts w:asciiTheme="majorBidi" w:hAnsiTheme="majorBidi" w:cstheme="majorBidi"/>
                <w:sz w:val="20"/>
                <w:szCs w:val="20"/>
              </w:rPr>
            </w:pPr>
          </w:p>
          <w:p w14:paraId="5FC8518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enefits:</w:t>
            </w:r>
          </w:p>
          <w:p w14:paraId="22ED48F8" w14:textId="77777777" w:rsidR="000F6EE2" w:rsidRPr="000F6EE2" w:rsidRDefault="000F6EE2" w:rsidP="00A856C4">
            <w:pPr>
              <w:rPr>
                <w:rFonts w:asciiTheme="majorBidi" w:hAnsiTheme="majorBidi" w:cstheme="majorBidi"/>
                <w:sz w:val="20"/>
                <w:szCs w:val="20"/>
              </w:rPr>
            </w:pPr>
          </w:p>
          <w:p w14:paraId="0415152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ly sensitive and can detect cancers missed by mammograms.</w:t>
            </w:r>
          </w:p>
          <w:p w14:paraId="37D968D0" w14:textId="77777777" w:rsidR="000F6EE2" w:rsidRPr="000F6EE2" w:rsidRDefault="000F6EE2" w:rsidP="00A856C4">
            <w:pPr>
              <w:rPr>
                <w:rFonts w:asciiTheme="majorBidi" w:hAnsiTheme="majorBidi" w:cstheme="majorBidi"/>
                <w:sz w:val="20"/>
                <w:szCs w:val="20"/>
              </w:rPr>
            </w:pPr>
          </w:p>
          <w:p w14:paraId="2A96BFC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ations:</w:t>
            </w:r>
          </w:p>
          <w:p w14:paraId="744791A0" w14:textId="77777777" w:rsidR="000F6EE2" w:rsidRPr="000F6EE2" w:rsidRDefault="000F6EE2" w:rsidP="00A856C4">
            <w:pPr>
              <w:rPr>
                <w:rFonts w:asciiTheme="majorBidi" w:hAnsiTheme="majorBidi" w:cstheme="majorBidi"/>
                <w:sz w:val="20"/>
                <w:szCs w:val="20"/>
              </w:rPr>
            </w:pPr>
          </w:p>
          <w:p w14:paraId="78AA95A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er rate of false positives.</w:t>
            </w:r>
          </w:p>
          <w:p w14:paraId="433BB1C9" w14:textId="77777777" w:rsidR="000F6EE2" w:rsidRPr="000F6EE2" w:rsidRDefault="000F6EE2" w:rsidP="00A856C4">
            <w:pPr>
              <w:rPr>
                <w:rFonts w:asciiTheme="majorBidi" w:hAnsiTheme="majorBidi" w:cstheme="majorBidi"/>
                <w:sz w:val="20"/>
                <w:szCs w:val="20"/>
              </w:rPr>
            </w:pPr>
          </w:p>
          <w:p w14:paraId="6420339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xpensive and not routinely used for average-risk women.</w:t>
            </w:r>
          </w:p>
          <w:p w14:paraId="42677A26" w14:textId="77777777" w:rsidR="000F6EE2" w:rsidRPr="000F6EE2" w:rsidRDefault="000F6EE2" w:rsidP="00A856C4">
            <w:pPr>
              <w:rPr>
                <w:rFonts w:asciiTheme="majorBidi" w:hAnsiTheme="majorBidi" w:cstheme="majorBidi"/>
                <w:sz w:val="20"/>
                <w:szCs w:val="20"/>
              </w:rPr>
            </w:pPr>
          </w:p>
          <w:p w14:paraId="16C5E54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 Ultrasound</w:t>
            </w:r>
          </w:p>
          <w:p w14:paraId="40FA076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An ultrasound uses sound waves to create images of the breast tissue.</w:t>
            </w:r>
          </w:p>
          <w:p w14:paraId="52FB9545" w14:textId="77777777" w:rsidR="000F6EE2" w:rsidRPr="000F6EE2" w:rsidRDefault="000F6EE2" w:rsidP="00A856C4">
            <w:pPr>
              <w:rPr>
                <w:rFonts w:asciiTheme="majorBidi" w:hAnsiTheme="majorBidi" w:cstheme="majorBidi"/>
                <w:sz w:val="20"/>
                <w:szCs w:val="20"/>
              </w:rPr>
            </w:pPr>
          </w:p>
          <w:p w14:paraId="189A6C8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it works: A handheld device (transducer) is moved over the breast to capture images.</w:t>
            </w:r>
          </w:p>
          <w:p w14:paraId="7741750A" w14:textId="77777777" w:rsidR="000F6EE2" w:rsidRPr="000F6EE2" w:rsidRDefault="000F6EE2" w:rsidP="00A856C4">
            <w:pPr>
              <w:rPr>
                <w:rFonts w:asciiTheme="majorBidi" w:hAnsiTheme="majorBidi" w:cstheme="majorBidi"/>
                <w:sz w:val="20"/>
                <w:szCs w:val="20"/>
              </w:rPr>
            </w:pPr>
          </w:p>
          <w:p w14:paraId="2533FB3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o it’s for:</w:t>
            </w:r>
          </w:p>
          <w:p w14:paraId="56394D1D" w14:textId="77777777" w:rsidR="000F6EE2" w:rsidRPr="000F6EE2" w:rsidRDefault="000F6EE2" w:rsidP="00A856C4">
            <w:pPr>
              <w:rPr>
                <w:rFonts w:asciiTheme="majorBidi" w:hAnsiTheme="majorBidi" w:cstheme="majorBidi"/>
                <w:sz w:val="20"/>
                <w:szCs w:val="20"/>
              </w:rPr>
            </w:pPr>
          </w:p>
          <w:p w14:paraId="6F502D1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ften used as a follow-up to mammograms or clinical exams.</w:t>
            </w:r>
          </w:p>
          <w:p w14:paraId="71DEF092" w14:textId="77777777" w:rsidR="000F6EE2" w:rsidRPr="000F6EE2" w:rsidRDefault="000F6EE2" w:rsidP="00A856C4">
            <w:pPr>
              <w:rPr>
                <w:rFonts w:asciiTheme="majorBidi" w:hAnsiTheme="majorBidi" w:cstheme="majorBidi"/>
                <w:sz w:val="20"/>
                <w:szCs w:val="20"/>
              </w:rPr>
            </w:pPr>
          </w:p>
          <w:p w14:paraId="10BFFED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elpful for women with dense breast tissue or to evaluate lumps.</w:t>
            </w:r>
          </w:p>
          <w:p w14:paraId="309F2916" w14:textId="77777777" w:rsidR="000F6EE2" w:rsidRPr="000F6EE2" w:rsidRDefault="000F6EE2" w:rsidP="00A856C4">
            <w:pPr>
              <w:rPr>
                <w:rFonts w:asciiTheme="majorBidi" w:hAnsiTheme="majorBidi" w:cstheme="majorBidi"/>
                <w:sz w:val="20"/>
                <w:szCs w:val="20"/>
              </w:rPr>
            </w:pPr>
          </w:p>
          <w:p w14:paraId="64F7FB5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enefits:</w:t>
            </w:r>
          </w:p>
          <w:p w14:paraId="187159D3" w14:textId="77777777" w:rsidR="000F6EE2" w:rsidRPr="000F6EE2" w:rsidRDefault="000F6EE2" w:rsidP="00A856C4">
            <w:pPr>
              <w:rPr>
                <w:rFonts w:asciiTheme="majorBidi" w:hAnsiTheme="majorBidi" w:cstheme="majorBidi"/>
                <w:sz w:val="20"/>
                <w:szCs w:val="20"/>
              </w:rPr>
            </w:pPr>
          </w:p>
          <w:p w14:paraId="4F8FAFB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distinguish between solid masses and fluid-filled cysts.</w:t>
            </w:r>
          </w:p>
          <w:p w14:paraId="5655FFC9" w14:textId="77777777" w:rsidR="000F6EE2" w:rsidRPr="000F6EE2" w:rsidRDefault="000F6EE2" w:rsidP="00A856C4">
            <w:pPr>
              <w:rPr>
                <w:rFonts w:asciiTheme="majorBidi" w:hAnsiTheme="majorBidi" w:cstheme="majorBidi"/>
                <w:sz w:val="20"/>
                <w:szCs w:val="20"/>
              </w:rPr>
            </w:pPr>
          </w:p>
          <w:p w14:paraId="3C42B43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o radiation exposure.</w:t>
            </w:r>
          </w:p>
          <w:p w14:paraId="66084E90" w14:textId="77777777" w:rsidR="000F6EE2" w:rsidRPr="000F6EE2" w:rsidRDefault="000F6EE2" w:rsidP="00A856C4">
            <w:pPr>
              <w:rPr>
                <w:rFonts w:asciiTheme="majorBidi" w:hAnsiTheme="majorBidi" w:cstheme="majorBidi"/>
                <w:sz w:val="20"/>
                <w:szCs w:val="20"/>
              </w:rPr>
            </w:pPr>
          </w:p>
          <w:p w14:paraId="67BAC71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ations:</w:t>
            </w:r>
          </w:p>
          <w:p w14:paraId="0373F8CD" w14:textId="77777777" w:rsidR="000F6EE2" w:rsidRPr="000F6EE2" w:rsidRDefault="000F6EE2" w:rsidP="00A856C4">
            <w:pPr>
              <w:rPr>
                <w:rFonts w:asciiTheme="majorBidi" w:hAnsiTheme="majorBidi" w:cstheme="majorBidi"/>
                <w:sz w:val="20"/>
                <w:szCs w:val="20"/>
              </w:rPr>
            </w:pPr>
          </w:p>
          <w:p w14:paraId="131C7C3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ot a primary screening tool for average-risk women.</w:t>
            </w:r>
          </w:p>
          <w:p w14:paraId="46D6C045" w14:textId="77777777" w:rsidR="000F6EE2" w:rsidRPr="000F6EE2" w:rsidRDefault="000F6EE2" w:rsidP="00A856C4">
            <w:pPr>
              <w:rPr>
                <w:rFonts w:asciiTheme="majorBidi" w:hAnsiTheme="majorBidi" w:cstheme="majorBidi"/>
                <w:sz w:val="20"/>
                <w:szCs w:val="20"/>
              </w:rPr>
            </w:pPr>
          </w:p>
          <w:p w14:paraId="379AF2E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y miss small tumors.</w:t>
            </w:r>
          </w:p>
          <w:p w14:paraId="4E666276" w14:textId="77777777" w:rsidR="000F6EE2" w:rsidRPr="000F6EE2" w:rsidRDefault="000F6EE2" w:rsidP="00A856C4">
            <w:pPr>
              <w:rPr>
                <w:rFonts w:asciiTheme="majorBidi" w:hAnsiTheme="majorBidi" w:cstheme="majorBidi"/>
                <w:sz w:val="20"/>
                <w:szCs w:val="20"/>
              </w:rPr>
            </w:pPr>
          </w:p>
          <w:p w14:paraId="48DC261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6. 3D Mammography (Tomosynthesis)</w:t>
            </w:r>
          </w:p>
          <w:p w14:paraId="40ADA59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An advanced form of mammography that creates a 3D image of the breast.</w:t>
            </w:r>
          </w:p>
          <w:p w14:paraId="60B70B11" w14:textId="77777777" w:rsidR="000F6EE2" w:rsidRPr="000F6EE2" w:rsidRDefault="000F6EE2" w:rsidP="00A856C4">
            <w:pPr>
              <w:rPr>
                <w:rFonts w:asciiTheme="majorBidi" w:hAnsiTheme="majorBidi" w:cstheme="majorBidi"/>
                <w:sz w:val="20"/>
                <w:szCs w:val="20"/>
              </w:rPr>
            </w:pPr>
          </w:p>
          <w:p w14:paraId="69306A4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it works: Multiple images are taken from different angles and reconstructed into a 3D image.</w:t>
            </w:r>
          </w:p>
          <w:p w14:paraId="01695314" w14:textId="77777777" w:rsidR="000F6EE2" w:rsidRPr="000F6EE2" w:rsidRDefault="000F6EE2" w:rsidP="00A856C4">
            <w:pPr>
              <w:rPr>
                <w:rFonts w:asciiTheme="majorBidi" w:hAnsiTheme="majorBidi" w:cstheme="majorBidi"/>
                <w:sz w:val="20"/>
                <w:szCs w:val="20"/>
              </w:rPr>
            </w:pPr>
          </w:p>
          <w:p w14:paraId="40A4C55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o it’s for:</w:t>
            </w:r>
          </w:p>
          <w:p w14:paraId="0C3442E0" w14:textId="77777777" w:rsidR="000F6EE2" w:rsidRPr="000F6EE2" w:rsidRDefault="000F6EE2" w:rsidP="00A856C4">
            <w:pPr>
              <w:rPr>
                <w:rFonts w:asciiTheme="majorBidi" w:hAnsiTheme="majorBidi" w:cstheme="majorBidi"/>
                <w:sz w:val="20"/>
                <w:szCs w:val="20"/>
              </w:rPr>
            </w:pPr>
          </w:p>
          <w:p w14:paraId="4BF6524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of all ages, especially those with dense breast tissue.</w:t>
            </w:r>
          </w:p>
          <w:p w14:paraId="43BE815F" w14:textId="77777777" w:rsidR="000F6EE2" w:rsidRPr="000F6EE2" w:rsidRDefault="000F6EE2" w:rsidP="00A856C4">
            <w:pPr>
              <w:rPr>
                <w:rFonts w:asciiTheme="majorBidi" w:hAnsiTheme="majorBidi" w:cstheme="majorBidi"/>
                <w:sz w:val="20"/>
                <w:szCs w:val="20"/>
              </w:rPr>
            </w:pPr>
          </w:p>
          <w:p w14:paraId="7E75F9B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enefits:</w:t>
            </w:r>
          </w:p>
          <w:p w14:paraId="0EF9EA61" w14:textId="77777777" w:rsidR="000F6EE2" w:rsidRPr="000F6EE2" w:rsidRDefault="000F6EE2" w:rsidP="00A856C4">
            <w:pPr>
              <w:rPr>
                <w:rFonts w:asciiTheme="majorBidi" w:hAnsiTheme="majorBidi" w:cstheme="majorBidi"/>
                <w:sz w:val="20"/>
                <w:szCs w:val="20"/>
              </w:rPr>
            </w:pPr>
          </w:p>
          <w:p w14:paraId="24A1395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duces false positives and improves detection of small tumors.</w:t>
            </w:r>
          </w:p>
          <w:p w14:paraId="5820CD76" w14:textId="77777777" w:rsidR="000F6EE2" w:rsidRPr="000F6EE2" w:rsidRDefault="000F6EE2" w:rsidP="00A856C4">
            <w:pPr>
              <w:rPr>
                <w:rFonts w:asciiTheme="majorBidi" w:hAnsiTheme="majorBidi" w:cstheme="majorBidi"/>
                <w:sz w:val="20"/>
                <w:szCs w:val="20"/>
              </w:rPr>
            </w:pPr>
          </w:p>
          <w:p w14:paraId="7D771D6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ations:</w:t>
            </w:r>
          </w:p>
          <w:p w14:paraId="5DB0DE93" w14:textId="77777777" w:rsidR="000F6EE2" w:rsidRPr="000F6EE2" w:rsidRDefault="000F6EE2" w:rsidP="00A856C4">
            <w:pPr>
              <w:rPr>
                <w:rFonts w:asciiTheme="majorBidi" w:hAnsiTheme="majorBidi" w:cstheme="majorBidi"/>
                <w:sz w:val="20"/>
                <w:szCs w:val="20"/>
              </w:rPr>
            </w:pPr>
          </w:p>
          <w:p w14:paraId="6557908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y involve higher radiation exposure than standard mammograms (though still within safe limits).</w:t>
            </w:r>
          </w:p>
          <w:p w14:paraId="6B509728" w14:textId="77777777" w:rsidR="000F6EE2" w:rsidRPr="000F6EE2" w:rsidRDefault="000F6EE2" w:rsidP="00A856C4">
            <w:pPr>
              <w:rPr>
                <w:rFonts w:asciiTheme="majorBidi" w:hAnsiTheme="majorBidi" w:cstheme="majorBidi"/>
                <w:sz w:val="20"/>
                <w:szCs w:val="20"/>
              </w:rPr>
            </w:pPr>
          </w:p>
          <w:p w14:paraId="0DC3CD0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ot always available or covered by insurance.</w:t>
            </w:r>
          </w:p>
          <w:p w14:paraId="2B9C2908" w14:textId="77777777" w:rsidR="000F6EE2" w:rsidRPr="000F6EE2" w:rsidRDefault="000F6EE2" w:rsidP="00A856C4">
            <w:pPr>
              <w:rPr>
                <w:rFonts w:asciiTheme="majorBidi" w:hAnsiTheme="majorBidi" w:cstheme="majorBidi"/>
                <w:sz w:val="20"/>
                <w:szCs w:val="20"/>
              </w:rPr>
            </w:pPr>
          </w:p>
          <w:p w14:paraId="20DEDBF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7. Genetic Testing</w:t>
            </w:r>
          </w:p>
          <w:p w14:paraId="20A883B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Testing for mutations in genes like BRCA1 and BRCA2 that increase breast cancer risk.</w:t>
            </w:r>
          </w:p>
          <w:p w14:paraId="7BD100A7" w14:textId="77777777" w:rsidR="000F6EE2" w:rsidRPr="000F6EE2" w:rsidRDefault="000F6EE2" w:rsidP="00A856C4">
            <w:pPr>
              <w:rPr>
                <w:rFonts w:asciiTheme="majorBidi" w:hAnsiTheme="majorBidi" w:cstheme="majorBidi"/>
                <w:sz w:val="20"/>
                <w:szCs w:val="20"/>
              </w:rPr>
            </w:pPr>
          </w:p>
          <w:p w14:paraId="1C13015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it works: A blood or saliva sample is analyzed for specific genetic mutations.</w:t>
            </w:r>
          </w:p>
          <w:p w14:paraId="2026B455" w14:textId="77777777" w:rsidR="000F6EE2" w:rsidRPr="000F6EE2" w:rsidRDefault="000F6EE2" w:rsidP="00A856C4">
            <w:pPr>
              <w:rPr>
                <w:rFonts w:asciiTheme="majorBidi" w:hAnsiTheme="majorBidi" w:cstheme="majorBidi"/>
                <w:sz w:val="20"/>
                <w:szCs w:val="20"/>
              </w:rPr>
            </w:pPr>
          </w:p>
          <w:p w14:paraId="07E0D8E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o it’s for:</w:t>
            </w:r>
          </w:p>
          <w:p w14:paraId="57EED0D7" w14:textId="77777777" w:rsidR="000F6EE2" w:rsidRPr="000F6EE2" w:rsidRDefault="000F6EE2" w:rsidP="00A856C4">
            <w:pPr>
              <w:rPr>
                <w:rFonts w:asciiTheme="majorBidi" w:hAnsiTheme="majorBidi" w:cstheme="majorBidi"/>
                <w:sz w:val="20"/>
                <w:szCs w:val="20"/>
              </w:rPr>
            </w:pPr>
          </w:p>
          <w:p w14:paraId="7FCEB2A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omen with a strong family history of breast or ovarian cancer.</w:t>
            </w:r>
          </w:p>
          <w:p w14:paraId="37A895BF" w14:textId="77777777" w:rsidR="000F6EE2" w:rsidRPr="000F6EE2" w:rsidRDefault="000F6EE2" w:rsidP="00A856C4">
            <w:pPr>
              <w:rPr>
                <w:rFonts w:asciiTheme="majorBidi" w:hAnsiTheme="majorBidi" w:cstheme="majorBidi"/>
                <w:sz w:val="20"/>
                <w:szCs w:val="20"/>
              </w:rPr>
            </w:pPr>
          </w:p>
          <w:p w14:paraId="59859B9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enefits:</w:t>
            </w:r>
          </w:p>
          <w:p w14:paraId="75AE3269" w14:textId="77777777" w:rsidR="000F6EE2" w:rsidRPr="000F6EE2" w:rsidRDefault="000F6EE2" w:rsidP="00A856C4">
            <w:pPr>
              <w:rPr>
                <w:rFonts w:asciiTheme="majorBidi" w:hAnsiTheme="majorBidi" w:cstheme="majorBidi"/>
                <w:sz w:val="20"/>
                <w:szCs w:val="20"/>
              </w:rPr>
            </w:pPr>
          </w:p>
          <w:p w14:paraId="36D0E87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Identifies high-risk individuals who may benefit from enhanced screening or preventive measures.</w:t>
            </w:r>
          </w:p>
          <w:p w14:paraId="07723276" w14:textId="77777777" w:rsidR="000F6EE2" w:rsidRPr="000F6EE2" w:rsidRDefault="000F6EE2" w:rsidP="00A856C4">
            <w:pPr>
              <w:rPr>
                <w:rFonts w:asciiTheme="majorBidi" w:hAnsiTheme="majorBidi" w:cstheme="majorBidi"/>
                <w:sz w:val="20"/>
                <w:szCs w:val="20"/>
              </w:rPr>
            </w:pPr>
          </w:p>
          <w:p w14:paraId="4306929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ations:</w:t>
            </w:r>
          </w:p>
          <w:p w14:paraId="6E3172E7" w14:textId="77777777" w:rsidR="000F6EE2" w:rsidRPr="000F6EE2" w:rsidRDefault="000F6EE2" w:rsidP="00A856C4">
            <w:pPr>
              <w:rPr>
                <w:rFonts w:asciiTheme="majorBidi" w:hAnsiTheme="majorBidi" w:cstheme="majorBidi"/>
                <w:sz w:val="20"/>
                <w:szCs w:val="20"/>
              </w:rPr>
            </w:pPr>
          </w:p>
          <w:p w14:paraId="7A120AE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oes not detect cancer itself; only assesses risk.</w:t>
            </w:r>
          </w:p>
          <w:p w14:paraId="2138BA27" w14:textId="77777777" w:rsidR="000F6EE2" w:rsidRPr="000F6EE2" w:rsidRDefault="000F6EE2" w:rsidP="00A856C4">
            <w:pPr>
              <w:rPr>
                <w:rFonts w:asciiTheme="majorBidi" w:hAnsiTheme="majorBidi" w:cstheme="majorBidi"/>
                <w:sz w:val="20"/>
                <w:szCs w:val="20"/>
              </w:rPr>
            </w:pPr>
          </w:p>
          <w:p w14:paraId="184A1E3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cause anxiety or uncertainty about results.</w:t>
            </w:r>
          </w:p>
          <w:p w14:paraId="6E771393" w14:textId="77777777" w:rsidR="000F6EE2" w:rsidRPr="000F6EE2" w:rsidRDefault="000F6EE2" w:rsidP="00A856C4">
            <w:pPr>
              <w:rPr>
                <w:rFonts w:asciiTheme="majorBidi" w:hAnsiTheme="majorBidi" w:cstheme="majorBidi"/>
                <w:sz w:val="20"/>
                <w:szCs w:val="20"/>
              </w:rPr>
            </w:pPr>
          </w:p>
          <w:p w14:paraId="6936F38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creening Guidelines</w:t>
            </w:r>
          </w:p>
          <w:p w14:paraId="7C2A398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creening recommendations vary based on age, risk factors, and guidelines from health organizations. Here are general guidelines:</w:t>
            </w:r>
          </w:p>
          <w:p w14:paraId="7AED8039" w14:textId="77777777" w:rsidR="000F6EE2" w:rsidRPr="000F6EE2" w:rsidRDefault="000F6EE2" w:rsidP="00A856C4">
            <w:pPr>
              <w:rPr>
                <w:rFonts w:asciiTheme="majorBidi" w:hAnsiTheme="majorBidi" w:cstheme="majorBidi"/>
                <w:sz w:val="20"/>
                <w:szCs w:val="20"/>
              </w:rPr>
            </w:pPr>
          </w:p>
          <w:p w14:paraId="045D13E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verage-Risk Women:</w:t>
            </w:r>
          </w:p>
          <w:p w14:paraId="01D14EE0" w14:textId="77777777" w:rsidR="000F6EE2" w:rsidRPr="000F6EE2" w:rsidRDefault="000F6EE2" w:rsidP="00A856C4">
            <w:pPr>
              <w:rPr>
                <w:rFonts w:asciiTheme="majorBidi" w:hAnsiTheme="majorBidi" w:cstheme="majorBidi"/>
                <w:sz w:val="20"/>
                <w:szCs w:val="20"/>
              </w:rPr>
            </w:pPr>
          </w:p>
          <w:p w14:paraId="55CBA59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rt mammograms at age 40-50 and continue every 1-2 years until age 74.</w:t>
            </w:r>
          </w:p>
          <w:p w14:paraId="009B7C61" w14:textId="77777777" w:rsidR="000F6EE2" w:rsidRPr="000F6EE2" w:rsidRDefault="000F6EE2" w:rsidP="00A856C4">
            <w:pPr>
              <w:rPr>
                <w:rFonts w:asciiTheme="majorBidi" w:hAnsiTheme="majorBidi" w:cstheme="majorBidi"/>
                <w:sz w:val="20"/>
                <w:szCs w:val="20"/>
              </w:rPr>
            </w:pPr>
          </w:p>
          <w:p w14:paraId="67FF516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Risk Women:</w:t>
            </w:r>
          </w:p>
          <w:p w14:paraId="48E2D727" w14:textId="77777777" w:rsidR="000F6EE2" w:rsidRPr="000F6EE2" w:rsidRDefault="000F6EE2" w:rsidP="00A856C4">
            <w:pPr>
              <w:rPr>
                <w:rFonts w:asciiTheme="majorBidi" w:hAnsiTheme="majorBidi" w:cstheme="majorBidi"/>
                <w:sz w:val="20"/>
                <w:szCs w:val="20"/>
              </w:rPr>
            </w:pPr>
          </w:p>
          <w:p w14:paraId="4164C65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egin screening earlier (e.g., age 30) and include additional tests like MRI.</w:t>
            </w:r>
          </w:p>
          <w:p w14:paraId="5219C2E8" w14:textId="77777777" w:rsidR="000F6EE2" w:rsidRPr="000F6EE2" w:rsidRDefault="000F6EE2" w:rsidP="00A856C4">
            <w:pPr>
              <w:rPr>
                <w:rFonts w:asciiTheme="majorBidi" w:hAnsiTheme="majorBidi" w:cstheme="majorBidi"/>
                <w:sz w:val="20"/>
                <w:szCs w:val="20"/>
              </w:rPr>
            </w:pPr>
          </w:p>
          <w:p w14:paraId="41572D2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akeaway</w:t>
            </w:r>
          </w:p>
          <w:p w14:paraId="486CEA9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screening is a powerful tool for early detection and saving lives. Talk to your healthcare provider to determine the best screening plan for you based on your age, risk factors, and preferences. Regular screening, combined with breast awareness, can significantly improve outcomes.</w:t>
            </w:r>
          </w:p>
        </w:tc>
      </w:tr>
      <w:tr w:rsidR="000F6EE2" w:rsidRPr="000F6EE2" w14:paraId="04BA92CD" w14:textId="77777777" w:rsidTr="00A856C4">
        <w:tc>
          <w:tcPr>
            <w:tcW w:w="474" w:type="dxa"/>
          </w:tcPr>
          <w:p w14:paraId="1C09F52F" w14:textId="77777777" w:rsidR="000F6EE2" w:rsidRPr="000F6EE2" w:rsidRDefault="000F6EE2" w:rsidP="00A856C4">
            <w:pPr>
              <w:rPr>
                <w:rFonts w:asciiTheme="majorBidi" w:hAnsiTheme="majorBidi" w:cstheme="majorBidi"/>
                <w:sz w:val="20"/>
                <w:szCs w:val="20"/>
              </w:rPr>
            </w:pPr>
          </w:p>
        </w:tc>
        <w:tc>
          <w:tcPr>
            <w:tcW w:w="2221" w:type="dxa"/>
          </w:tcPr>
          <w:p w14:paraId="450FDFB2"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930" w:type="dxa"/>
          </w:tcPr>
          <w:p w14:paraId="0D057E6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screening involves methods to detect cancer before symptoms appear, allowing for early intervention and better outcomes. Here are the common screening methods for breast cancer:</w:t>
            </w:r>
          </w:p>
          <w:p w14:paraId="26CF7EAD" w14:textId="77777777" w:rsidR="000F6EE2" w:rsidRPr="000F6EE2" w:rsidRDefault="000F6EE2" w:rsidP="00A856C4">
            <w:pPr>
              <w:rPr>
                <w:rFonts w:asciiTheme="majorBidi" w:hAnsiTheme="majorBidi" w:cstheme="majorBidi"/>
                <w:sz w:val="20"/>
                <w:szCs w:val="20"/>
              </w:rPr>
            </w:pPr>
          </w:p>
          <w:p w14:paraId="013B885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Mammogram</w:t>
            </w:r>
          </w:p>
          <w:p w14:paraId="63EA551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A mammogram is an X-ray of the breast tissue used to detect abnormalities, such as lumps or calcifications.</w:t>
            </w:r>
          </w:p>
          <w:p w14:paraId="2FCFF568" w14:textId="77777777" w:rsidR="000F6EE2" w:rsidRPr="000F6EE2" w:rsidRDefault="000F6EE2" w:rsidP="00A856C4">
            <w:pPr>
              <w:rPr>
                <w:rFonts w:asciiTheme="majorBidi" w:hAnsiTheme="majorBidi" w:cstheme="majorBidi"/>
                <w:sz w:val="20"/>
                <w:szCs w:val="20"/>
              </w:rPr>
            </w:pPr>
          </w:p>
          <w:p w14:paraId="58065AB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It Works: The breast is compressed between two plates to spread out the tissue and obtain clear images.</w:t>
            </w:r>
          </w:p>
          <w:p w14:paraId="06D3FB33" w14:textId="77777777" w:rsidR="000F6EE2" w:rsidRPr="000F6EE2" w:rsidRDefault="000F6EE2" w:rsidP="00A856C4">
            <w:pPr>
              <w:rPr>
                <w:rFonts w:asciiTheme="majorBidi" w:hAnsiTheme="majorBidi" w:cstheme="majorBidi"/>
                <w:sz w:val="20"/>
                <w:szCs w:val="20"/>
              </w:rPr>
            </w:pPr>
          </w:p>
          <w:p w14:paraId="0D5894A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ypes:</w:t>
            </w:r>
          </w:p>
          <w:p w14:paraId="1A4B2B80" w14:textId="77777777" w:rsidR="000F6EE2" w:rsidRPr="000F6EE2" w:rsidRDefault="000F6EE2" w:rsidP="00A856C4">
            <w:pPr>
              <w:rPr>
                <w:rFonts w:asciiTheme="majorBidi" w:hAnsiTheme="majorBidi" w:cstheme="majorBidi"/>
                <w:sz w:val="20"/>
                <w:szCs w:val="20"/>
              </w:rPr>
            </w:pPr>
          </w:p>
          <w:p w14:paraId="50D091C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creening Mammogram: Used for routine checkups in women without symptoms.</w:t>
            </w:r>
          </w:p>
          <w:p w14:paraId="6C74AB85" w14:textId="77777777" w:rsidR="000F6EE2" w:rsidRPr="000F6EE2" w:rsidRDefault="000F6EE2" w:rsidP="00A856C4">
            <w:pPr>
              <w:rPr>
                <w:rFonts w:asciiTheme="majorBidi" w:hAnsiTheme="majorBidi" w:cstheme="majorBidi"/>
                <w:sz w:val="20"/>
                <w:szCs w:val="20"/>
              </w:rPr>
            </w:pPr>
          </w:p>
          <w:p w14:paraId="52E50AA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agnostic Mammogram: Used to investigate abnormalities found during a screening mammogram or physical exam.</w:t>
            </w:r>
          </w:p>
          <w:p w14:paraId="37D73DFA" w14:textId="77777777" w:rsidR="000F6EE2" w:rsidRPr="000F6EE2" w:rsidRDefault="000F6EE2" w:rsidP="00A856C4">
            <w:pPr>
              <w:rPr>
                <w:rFonts w:asciiTheme="majorBidi" w:hAnsiTheme="majorBidi" w:cstheme="majorBidi"/>
                <w:sz w:val="20"/>
                <w:szCs w:val="20"/>
              </w:rPr>
            </w:pPr>
          </w:p>
          <w:p w14:paraId="5771835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o Should Get It:</w:t>
            </w:r>
          </w:p>
          <w:p w14:paraId="38C7E962" w14:textId="77777777" w:rsidR="000F6EE2" w:rsidRPr="000F6EE2" w:rsidRDefault="000F6EE2" w:rsidP="00A856C4">
            <w:pPr>
              <w:rPr>
                <w:rFonts w:asciiTheme="majorBidi" w:hAnsiTheme="majorBidi" w:cstheme="majorBidi"/>
                <w:sz w:val="20"/>
                <w:szCs w:val="20"/>
              </w:rPr>
            </w:pPr>
          </w:p>
          <w:p w14:paraId="6851337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verage-risk women: Start at age 40–50 and continue annually or biennially until age 74, depending on guidelines.</w:t>
            </w:r>
          </w:p>
          <w:p w14:paraId="0E300E10" w14:textId="77777777" w:rsidR="000F6EE2" w:rsidRPr="000F6EE2" w:rsidRDefault="000F6EE2" w:rsidP="00A856C4">
            <w:pPr>
              <w:rPr>
                <w:rFonts w:asciiTheme="majorBidi" w:hAnsiTheme="majorBidi" w:cstheme="majorBidi"/>
                <w:sz w:val="20"/>
                <w:szCs w:val="20"/>
              </w:rPr>
            </w:pPr>
          </w:p>
          <w:p w14:paraId="6498274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risk women: May start earlier and have more frequent screenings.</w:t>
            </w:r>
          </w:p>
          <w:p w14:paraId="3C276965" w14:textId="77777777" w:rsidR="000F6EE2" w:rsidRPr="000F6EE2" w:rsidRDefault="000F6EE2" w:rsidP="00A856C4">
            <w:pPr>
              <w:rPr>
                <w:rFonts w:asciiTheme="majorBidi" w:hAnsiTheme="majorBidi" w:cstheme="majorBidi"/>
                <w:sz w:val="20"/>
                <w:szCs w:val="20"/>
              </w:rPr>
            </w:pPr>
          </w:p>
          <w:p w14:paraId="4F030DA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enefits:</w:t>
            </w:r>
          </w:p>
          <w:p w14:paraId="43307259" w14:textId="77777777" w:rsidR="000F6EE2" w:rsidRPr="000F6EE2" w:rsidRDefault="000F6EE2" w:rsidP="00A856C4">
            <w:pPr>
              <w:rPr>
                <w:rFonts w:asciiTheme="majorBidi" w:hAnsiTheme="majorBidi" w:cstheme="majorBidi"/>
                <w:sz w:val="20"/>
                <w:szCs w:val="20"/>
              </w:rPr>
            </w:pPr>
          </w:p>
          <w:p w14:paraId="349FABA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duces breast cancer mortality by detecting cancer early.</w:t>
            </w:r>
          </w:p>
          <w:p w14:paraId="6C881D85" w14:textId="77777777" w:rsidR="000F6EE2" w:rsidRPr="000F6EE2" w:rsidRDefault="000F6EE2" w:rsidP="00A856C4">
            <w:pPr>
              <w:rPr>
                <w:rFonts w:asciiTheme="majorBidi" w:hAnsiTheme="majorBidi" w:cstheme="majorBidi"/>
                <w:sz w:val="20"/>
                <w:szCs w:val="20"/>
              </w:rPr>
            </w:pPr>
          </w:p>
          <w:p w14:paraId="3CE175F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ffective for finding small tumors that cannot be felt.</w:t>
            </w:r>
          </w:p>
          <w:p w14:paraId="30769DB5" w14:textId="77777777" w:rsidR="000F6EE2" w:rsidRPr="000F6EE2" w:rsidRDefault="000F6EE2" w:rsidP="00A856C4">
            <w:pPr>
              <w:rPr>
                <w:rFonts w:asciiTheme="majorBidi" w:hAnsiTheme="majorBidi" w:cstheme="majorBidi"/>
                <w:sz w:val="20"/>
                <w:szCs w:val="20"/>
              </w:rPr>
            </w:pPr>
          </w:p>
          <w:p w14:paraId="518CE59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ations:</w:t>
            </w:r>
          </w:p>
          <w:p w14:paraId="2550E4F1" w14:textId="77777777" w:rsidR="000F6EE2" w:rsidRPr="000F6EE2" w:rsidRDefault="000F6EE2" w:rsidP="00A856C4">
            <w:pPr>
              <w:rPr>
                <w:rFonts w:asciiTheme="majorBidi" w:hAnsiTheme="majorBidi" w:cstheme="majorBidi"/>
                <w:sz w:val="20"/>
                <w:szCs w:val="20"/>
              </w:rPr>
            </w:pPr>
          </w:p>
          <w:p w14:paraId="2B6BBA8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produce false positives or false negatives.</w:t>
            </w:r>
          </w:p>
          <w:p w14:paraId="5EDFCA19" w14:textId="77777777" w:rsidR="000F6EE2" w:rsidRPr="000F6EE2" w:rsidRDefault="000F6EE2" w:rsidP="00A856C4">
            <w:pPr>
              <w:rPr>
                <w:rFonts w:asciiTheme="majorBidi" w:hAnsiTheme="majorBidi" w:cstheme="majorBidi"/>
                <w:sz w:val="20"/>
                <w:szCs w:val="20"/>
              </w:rPr>
            </w:pPr>
          </w:p>
          <w:p w14:paraId="4A5900F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ess effective in women with dense breast tissue.</w:t>
            </w:r>
          </w:p>
          <w:p w14:paraId="5387D6EE" w14:textId="77777777" w:rsidR="000F6EE2" w:rsidRPr="000F6EE2" w:rsidRDefault="000F6EE2" w:rsidP="00A856C4">
            <w:pPr>
              <w:rPr>
                <w:rFonts w:asciiTheme="majorBidi" w:hAnsiTheme="majorBidi" w:cstheme="majorBidi"/>
                <w:sz w:val="20"/>
                <w:szCs w:val="20"/>
              </w:rPr>
            </w:pPr>
          </w:p>
          <w:p w14:paraId="1D4D4D5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Clinical Breast Exam (CBE)</w:t>
            </w:r>
          </w:p>
          <w:p w14:paraId="399BE2A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A physical examination of the breasts performed by a healthcare provider to check for lumps or other changes.</w:t>
            </w:r>
          </w:p>
          <w:p w14:paraId="2C524243" w14:textId="77777777" w:rsidR="000F6EE2" w:rsidRPr="000F6EE2" w:rsidRDefault="000F6EE2" w:rsidP="00A856C4">
            <w:pPr>
              <w:rPr>
                <w:rFonts w:asciiTheme="majorBidi" w:hAnsiTheme="majorBidi" w:cstheme="majorBidi"/>
                <w:sz w:val="20"/>
                <w:szCs w:val="20"/>
              </w:rPr>
            </w:pPr>
          </w:p>
          <w:p w14:paraId="6AC4BCE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It Works: The provider uses their hands to feel for abnormalities in the breast and underarm areas.</w:t>
            </w:r>
          </w:p>
          <w:p w14:paraId="189015CE" w14:textId="77777777" w:rsidR="000F6EE2" w:rsidRPr="000F6EE2" w:rsidRDefault="000F6EE2" w:rsidP="00A856C4">
            <w:pPr>
              <w:rPr>
                <w:rFonts w:asciiTheme="majorBidi" w:hAnsiTheme="majorBidi" w:cstheme="majorBidi"/>
                <w:sz w:val="20"/>
                <w:szCs w:val="20"/>
              </w:rPr>
            </w:pPr>
          </w:p>
          <w:p w14:paraId="6AA14D8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o Should Get It:</w:t>
            </w:r>
          </w:p>
          <w:p w14:paraId="49286878" w14:textId="77777777" w:rsidR="000F6EE2" w:rsidRPr="000F6EE2" w:rsidRDefault="000F6EE2" w:rsidP="00A856C4">
            <w:pPr>
              <w:rPr>
                <w:rFonts w:asciiTheme="majorBidi" w:hAnsiTheme="majorBidi" w:cstheme="majorBidi"/>
                <w:sz w:val="20"/>
                <w:szCs w:val="20"/>
              </w:rPr>
            </w:pPr>
          </w:p>
          <w:p w14:paraId="2E3CAC6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ften done during routine health checkups for women in their 20s and 30s.</w:t>
            </w:r>
          </w:p>
          <w:p w14:paraId="68AF6321" w14:textId="77777777" w:rsidR="000F6EE2" w:rsidRPr="000F6EE2" w:rsidRDefault="000F6EE2" w:rsidP="00A856C4">
            <w:pPr>
              <w:rPr>
                <w:rFonts w:asciiTheme="majorBidi" w:hAnsiTheme="majorBidi" w:cstheme="majorBidi"/>
                <w:sz w:val="20"/>
                <w:szCs w:val="20"/>
              </w:rPr>
            </w:pPr>
          </w:p>
          <w:p w14:paraId="2B7AD62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y be part of screening for high-risk women.</w:t>
            </w:r>
          </w:p>
          <w:p w14:paraId="2276AF53" w14:textId="77777777" w:rsidR="000F6EE2" w:rsidRPr="000F6EE2" w:rsidRDefault="000F6EE2" w:rsidP="00A856C4">
            <w:pPr>
              <w:rPr>
                <w:rFonts w:asciiTheme="majorBidi" w:hAnsiTheme="majorBidi" w:cstheme="majorBidi"/>
                <w:sz w:val="20"/>
                <w:szCs w:val="20"/>
              </w:rPr>
            </w:pPr>
          </w:p>
          <w:p w14:paraId="3E30C11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enefits:</w:t>
            </w:r>
          </w:p>
          <w:p w14:paraId="6F6D7E0D" w14:textId="77777777" w:rsidR="000F6EE2" w:rsidRPr="000F6EE2" w:rsidRDefault="000F6EE2" w:rsidP="00A856C4">
            <w:pPr>
              <w:rPr>
                <w:rFonts w:asciiTheme="majorBidi" w:hAnsiTheme="majorBidi" w:cstheme="majorBidi"/>
                <w:sz w:val="20"/>
                <w:szCs w:val="20"/>
              </w:rPr>
            </w:pPr>
          </w:p>
          <w:p w14:paraId="5689B6F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omplements mammograms and self-exams.</w:t>
            </w:r>
          </w:p>
          <w:p w14:paraId="7C3D7134" w14:textId="77777777" w:rsidR="000F6EE2" w:rsidRPr="000F6EE2" w:rsidRDefault="000F6EE2" w:rsidP="00A856C4">
            <w:pPr>
              <w:rPr>
                <w:rFonts w:asciiTheme="majorBidi" w:hAnsiTheme="majorBidi" w:cstheme="majorBidi"/>
                <w:sz w:val="20"/>
                <w:szCs w:val="20"/>
              </w:rPr>
            </w:pPr>
          </w:p>
          <w:p w14:paraId="5C2CD6A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elps detect changes that may not show up on imaging.</w:t>
            </w:r>
          </w:p>
          <w:p w14:paraId="3F3444D9" w14:textId="77777777" w:rsidR="000F6EE2" w:rsidRPr="000F6EE2" w:rsidRDefault="000F6EE2" w:rsidP="00A856C4">
            <w:pPr>
              <w:rPr>
                <w:rFonts w:asciiTheme="majorBidi" w:hAnsiTheme="majorBidi" w:cstheme="majorBidi"/>
                <w:sz w:val="20"/>
                <w:szCs w:val="20"/>
              </w:rPr>
            </w:pPr>
          </w:p>
          <w:p w14:paraId="534213C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ations:</w:t>
            </w:r>
          </w:p>
          <w:p w14:paraId="28FE4038" w14:textId="77777777" w:rsidR="000F6EE2" w:rsidRPr="000F6EE2" w:rsidRDefault="000F6EE2" w:rsidP="00A856C4">
            <w:pPr>
              <w:rPr>
                <w:rFonts w:asciiTheme="majorBidi" w:hAnsiTheme="majorBidi" w:cstheme="majorBidi"/>
                <w:sz w:val="20"/>
                <w:szCs w:val="20"/>
              </w:rPr>
            </w:pPr>
          </w:p>
          <w:p w14:paraId="3CF2664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ess effective than mammograms for detecting early-stage cancer.</w:t>
            </w:r>
          </w:p>
          <w:p w14:paraId="3A4AAC00" w14:textId="77777777" w:rsidR="000F6EE2" w:rsidRPr="000F6EE2" w:rsidRDefault="000F6EE2" w:rsidP="00A856C4">
            <w:pPr>
              <w:rPr>
                <w:rFonts w:asciiTheme="majorBidi" w:hAnsiTheme="majorBidi" w:cstheme="majorBidi"/>
                <w:sz w:val="20"/>
                <w:szCs w:val="20"/>
              </w:rPr>
            </w:pPr>
          </w:p>
          <w:p w14:paraId="5DB55FA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ependent on the skill of the examiner.</w:t>
            </w:r>
          </w:p>
          <w:p w14:paraId="122379D7" w14:textId="77777777" w:rsidR="000F6EE2" w:rsidRPr="000F6EE2" w:rsidRDefault="000F6EE2" w:rsidP="00A856C4">
            <w:pPr>
              <w:rPr>
                <w:rFonts w:asciiTheme="majorBidi" w:hAnsiTheme="majorBidi" w:cstheme="majorBidi"/>
                <w:sz w:val="20"/>
                <w:szCs w:val="20"/>
              </w:rPr>
            </w:pPr>
          </w:p>
          <w:p w14:paraId="7605DD5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Breast Self-Exam (BSE)</w:t>
            </w:r>
          </w:p>
          <w:p w14:paraId="5A09EB5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A regular check performed by individuals to become familiar with their breasts and notice any changes.</w:t>
            </w:r>
          </w:p>
          <w:p w14:paraId="499719A3" w14:textId="77777777" w:rsidR="000F6EE2" w:rsidRPr="000F6EE2" w:rsidRDefault="000F6EE2" w:rsidP="00A856C4">
            <w:pPr>
              <w:rPr>
                <w:rFonts w:asciiTheme="majorBidi" w:hAnsiTheme="majorBidi" w:cstheme="majorBidi"/>
                <w:sz w:val="20"/>
                <w:szCs w:val="20"/>
              </w:rPr>
            </w:pPr>
          </w:p>
          <w:p w14:paraId="44BF6DA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It Works: Individuals use their hands to feel for lumps, thickening, or other changes in the breast tissue.</w:t>
            </w:r>
          </w:p>
          <w:p w14:paraId="7EDED85D" w14:textId="77777777" w:rsidR="000F6EE2" w:rsidRPr="000F6EE2" w:rsidRDefault="000F6EE2" w:rsidP="00A856C4">
            <w:pPr>
              <w:rPr>
                <w:rFonts w:asciiTheme="majorBidi" w:hAnsiTheme="majorBidi" w:cstheme="majorBidi"/>
                <w:sz w:val="20"/>
                <w:szCs w:val="20"/>
              </w:rPr>
            </w:pPr>
          </w:p>
          <w:p w14:paraId="461F5E2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o Should Do It:</w:t>
            </w:r>
          </w:p>
          <w:p w14:paraId="3C6C9786" w14:textId="77777777" w:rsidR="000F6EE2" w:rsidRPr="000F6EE2" w:rsidRDefault="000F6EE2" w:rsidP="00A856C4">
            <w:pPr>
              <w:rPr>
                <w:rFonts w:asciiTheme="majorBidi" w:hAnsiTheme="majorBidi" w:cstheme="majorBidi"/>
                <w:sz w:val="20"/>
                <w:szCs w:val="20"/>
              </w:rPr>
            </w:pPr>
          </w:p>
          <w:p w14:paraId="2CFDCBD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commended for all women as part of breast awareness, though not a substitute for mammograms.</w:t>
            </w:r>
          </w:p>
          <w:p w14:paraId="1F81E0FB" w14:textId="77777777" w:rsidR="000F6EE2" w:rsidRPr="000F6EE2" w:rsidRDefault="000F6EE2" w:rsidP="00A856C4">
            <w:pPr>
              <w:rPr>
                <w:rFonts w:asciiTheme="majorBidi" w:hAnsiTheme="majorBidi" w:cstheme="majorBidi"/>
                <w:sz w:val="20"/>
                <w:szCs w:val="20"/>
              </w:rPr>
            </w:pPr>
          </w:p>
          <w:p w14:paraId="54A0C9E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enefits:</w:t>
            </w:r>
          </w:p>
          <w:p w14:paraId="376EC97C" w14:textId="77777777" w:rsidR="000F6EE2" w:rsidRPr="000F6EE2" w:rsidRDefault="000F6EE2" w:rsidP="00A856C4">
            <w:pPr>
              <w:rPr>
                <w:rFonts w:asciiTheme="majorBidi" w:hAnsiTheme="majorBidi" w:cstheme="majorBidi"/>
                <w:sz w:val="20"/>
                <w:szCs w:val="20"/>
              </w:rPr>
            </w:pPr>
          </w:p>
          <w:p w14:paraId="30346BB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elps individuals detect changes early and report them to a healthcare provider.</w:t>
            </w:r>
          </w:p>
          <w:p w14:paraId="66154B3B" w14:textId="77777777" w:rsidR="000F6EE2" w:rsidRPr="000F6EE2" w:rsidRDefault="000F6EE2" w:rsidP="00A856C4">
            <w:pPr>
              <w:rPr>
                <w:rFonts w:asciiTheme="majorBidi" w:hAnsiTheme="majorBidi" w:cstheme="majorBidi"/>
                <w:sz w:val="20"/>
                <w:szCs w:val="20"/>
              </w:rPr>
            </w:pPr>
          </w:p>
          <w:p w14:paraId="59F40B0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ncourages proactive health monitoring.</w:t>
            </w:r>
          </w:p>
          <w:p w14:paraId="0257B0F0" w14:textId="77777777" w:rsidR="000F6EE2" w:rsidRPr="000F6EE2" w:rsidRDefault="000F6EE2" w:rsidP="00A856C4">
            <w:pPr>
              <w:rPr>
                <w:rFonts w:asciiTheme="majorBidi" w:hAnsiTheme="majorBidi" w:cstheme="majorBidi"/>
                <w:sz w:val="20"/>
                <w:szCs w:val="20"/>
              </w:rPr>
            </w:pPr>
          </w:p>
          <w:p w14:paraId="792B8CC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ations:</w:t>
            </w:r>
          </w:p>
          <w:p w14:paraId="16C5755C" w14:textId="77777777" w:rsidR="000F6EE2" w:rsidRPr="000F6EE2" w:rsidRDefault="000F6EE2" w:rsidP="00A856C4">
            <w:pPr>
              <w:rPr>
                <w:rFonts w:asciiTheme="majorBidi" w:hAnsiTheme="majorBidi" w:cstheme="majorBidi"/>
                <w:sz w:val="20"/>
                <w:szCs w:val="20"/>
              </w:rPr>
            </w:pPr>
          </w:p>
          <w:p w14:paraId="30340F9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ot a reliable standalone screening method.</w:t>
            </w:r>
          </w:p>
          <w:p w14:paraId="584693B4" w14:textId="77777777" w:rsidR="000F6EE2" w:rsidRPr="000F6EE2" w:rsidRDefault="000F6EE2" w:rsidP="00A856C4">
            <w:pPr>
              <w:rPr>
                <w:rFonts w:asciiTheme="majorBidi" w:hAnsiTheme="majorBidi" w:cstheme="majorBidi"/>
                <w:sz w:val="20"/>
                <w:szCs w:val="20"/>
              </w:rPr>
            </w:pPr>
          </w:p>
          <w:p w14:paraId="269D52A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lead to unnecessary anxiety if changes are detected.</w:t>
            </w:r>
          </w:p>
          <w:p w14:paraId="7C78D0F1" w14:textId="77777777" w:rsidR="000F6EE2" w:rsidRPr="000F6EE2" w:rsidRDefault="000F6EE2" w:rsidP="00A856C4">
            <w:pPr>
              <w:rPr>
                <w:rFonts w:asciiTheme="majorBidi" w:hAnsiTheme="majorBidi" w:cstheme="majorBidi"/>
                <w:sz w:val="20"/>
                <w:szCs w:val="20"/>
              </w:rPr>
            </w:pPr>
          </w:p>
          <w:p w14:paraId="41F4AC8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4. Breast MRI (Magnetic Resonance Imaging)</w:t>
            </w:r>
          </w:p>
          <w:p w14:paraId="628C98E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A imaging technique that uses magnetic fields and radio waves to create detailed images of the breast.</w:t>
            </w:r>
          </w:p>
          <w:p w14:paraId="46D3B807" w14:textId="77777777" w:rsidR="000F6EE2" w:rsidRPr="000F6EE2" w:rsidRDefault="000F6EE2" w:rsidP="00A856C4">
            <w:pPr>
              <w:rPr>
                <w:rFonts w:asciiTheme="majorBidi" w:hAnsiTheme="majorBidi" w:cstheme="majorBidi"/>
                <w:sz w:val="20"/>
                <w:szCs w:val="20"/>
              </w:rPr>
            </w:pPr>
          </w:p>
          <w:p w14:paraId="4347CF0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It Works: A contrast dye is injected into the bloodstream to highlight abnormalities in the breast tissue.</w:t>
            </w:r>
          </w:p>
          <w:p w14:paraId="34DDAA90" w14:textId="77777777" w:rsidR="000F6EE2" w:rsidRPr="000F6EE2" w:rsidRDefault="000F6EE2" w:rsidP="00A856C4">
            <w:pPr>
              <w:rPr>
                <w:rFonts w:asciiTheme="majorBidi" w:hAnsiTheme="majorBidi" w:cstheme="majorBidi"/>
                <w:sz w:val="20"/>
                <w:szCs w:val="20"/>
              </w:rPr>
            </w:pPr>
          </w:p>
          <w:p w14:paraId="36E5358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o Should Get It:</w:t>
            </w:r>
          </w:p>
          <w:p w14:paraId="12441088" w14:textId="77777777" w:rsidR="000F6EE2" w:rsidRPr="000F6EE2" w:rsidRDefault="000F6EE2" w:rsidP="00A856C4">
            <w:pPr>
              <w:rPr>
                <w:rFonts w:asciiTheme="majorBidi" w:hAnsiTheme="majorBidi" w:cstheme="majorBidi"/>
                <w:sz w:val="20"/>
                <w:szCs w:val="20"/>
              </w:rPr>
            </w:pPr>
          </w:p>
          <w:p w14:paraId="583AEE9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risk women, such as those with BRCA mutations, a strong family history, or dense breast tissue.</w:t>
            </w:r>
          </w:p>
          <w:p w14:paraId="67E132F5" w14:textId="77777777" w:rsidR="000F6EE2" w:rsidRPr="000F6EE2" w:rsidRDefault="000F6EE2" w:rsidP="00A856C4">
            <w:pPr>
              <w:rPr>
                <w:rFonts w:asciiTheme="majorBidi" w:hAnsiTheme="majorBidi" w:cstheme="majorBidi"/>
                <w:sz w:val="20"/>
                <w:szCs w:val="20"/>
              </w:rPr>
            </w:pPr>
          </w:p>
          <w:p w14:paraId="456CE21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ften used in addition to mammograms, not as a replacement.</w:t>
            </w:r>
          </w:p>
          <w:p w14:paraId="7D2AFE5F" w14:textId="77777777" w:rsidR="000F6EE2" w:rsidRPr="000F6EE2" w:rsidRDefault="000F6EE2" w:rsidP="00A856C4">
            <w:pPr>
              <w:rPr>
                <w:rFonts w:asciiTheme="majorBidi" w:hAnsiTheme="majorBidi" w:cstheme="majorBidi"/>
                <w:sz w:val="20"/>
                <w:szCs w:val="20"/>
              </w:rPr>
            </w:pPr>
          </w:p>
          <w:p w14:paraId="756D772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enefits:</w:t>
            </w:r>
          </w:p>
          <w:p w14:paraId="0381CC26" w14:textId="77777777" w:rsidR="000F6EE2" w:rsidRPr="000F6EE2" w:rsidRDefault="000F6EE2" w:rsidP="00A856C4">
            <w:pPr>
              <w:rPr>
                <w:rFonts w:asciiTheme="majorBidi" w:hAnsiTheme="majorBidi" w:cstheme="majorBidi"/>
                <w:sz w:val="20"/>
                <w:szCs w:val="20"/>
              </w:rPr>
            </w:pPr>
          </w:p>
          <w:p w14:paraId="2581765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ly sensitive for detecting cancer, especially in dense breast tissue.</w:t>
            </w:r>
          </w:p>
          <w:p w14:paraId="72A5CBB5" w14:textId="77777777" w:rsidR="000F6EE2" w:rsidRPr="000F6EE2" w:rsidRDefault="000F6EE2" w:rsidP="00A856C4">
            <w:pPr>
              <w:rPr>
                <w:rFonts w:asciiTheme="majorBidi" w:hAnsiTheme="majorBidi" w:cstheme="majorBidi"/>
                <w:sz w:val="20"/>
                <w:szCs w:val="20"/>
              </w:rPr>
            </w:pPr>
          </w:p>
          <w:p w14:paraId="5D84D25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ful for monitoring high-risk individuals.</w:t>
            </w:r>
          </w:p>
          <w:p w14:paraId="4B87447A" w14:textId="77777777" w:rsidR="000F6EE2" w:rsidRPr="000F6EE2" w:rsidRDefault="000F6EE2" w:rsidP="00A856C4">
            <w:pPr>
              <w:rPr>
                <w:rFonts w:asciiTheme="majorBidi" w:hAnsiTheme="majorBidi" w:cstheme="majorBidi"/>
                <w:sz w:val="20"/>
                <w:szCs w:val="20"/>
              </w:rPr>
            </w:pPr>
          </w:p>
          <w:p w14:paraId="1F5ADE7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ations:</w:t>
            </w:r>
          </w:p>
          <w:p w14:paraId="7C15C635" w14:textId="77777777" w:rsidR="000F6EE2" w:rsidRPr="000F6EE2" w:rsidRDefault="000F6EE2" w:rsidP="00A856C4">
            <w:pPr>
              <w:rPr>
                <w:rFonts w:asciiTheme="majorBidi" w:hAnsiTheme="majorBidi" w:cstheme="majorBidi"/>
                <w:sz w:val="20"/>
                <w:szCs w:val="20"/>
              </w:rPr>
            </w:pPr>
          </w:p>
          <w:p w14:paraId="6A61E1E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er rate of false positives compared to mammograms.</w:t>
            </w:r>
          </w:p>
          <w:p w14:paraId="482538E8" w14:textId="77777777" w:rsidR="000F6EE2" w:rsidRPr="000F6EE2" w:rsidRDefault="000F6EE2" w:rsidP="00A856C4">
            <w:pPr>
              <w:rPr>
                <w:rFonts w:asciiTheme="majorBidi" w:hAnsiTheme="majorBidi" w:cstheme="majorBidi"/>
                <w:sz w:val="20"/>
                <w:szCs w:val="20"/>
              </w:rPr>
            </w:pPr>
          </w:p>
          <w:p w14:paraId="5705072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xpensive and not routinely recommended for average-risk women.</w:t>
            </w:r>
          </w:p>
          <w:p w14:paraId="76EF5793" w14:textId="77777777" w:rsidR="000F6EE2" w:rsidRPr="000F6EE2" w:rsidRDefault="000F6EE2" w:rsidP="00A856C4">
            <w:pPr>
              <w:rPr>
                <w:rFonts w:asciiTheme="majorBidi" w:hAnsiTheme="majorBidi" w:cstheme="majorBidi"/>
                <w:sz w:val="20"/>
                <w:szCs w:val="20"/>
              </w:rPr>
            </w:pPr>
          </w:p>
          <w:p w14:paraId="56FF936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 Breast Ultrasound</w:t>
            </w:r>
          </w:p>
          <w:p w14:paraId="25C6603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An imaging technique that uses sound waves to create pictures of the breast tissue.</w:t>
            </w:r>
          </w:p>
          <w:p w14:paraId="4666AFC5" w14:textId="77777777" w:rsidR="000F6EE2" w:rsidRPr="000F6EE2" w:rsidRDefault="000F6EE2" w:rsidP="00A856C4">
            <w:pPr>
              <w:rPr>
                <w:rFonts w:asciiTheme="majorBidi" w:hAnsiTheme="majorBidi" w:cstheme="majorBidi"/>
                <w:sz w:val="20"/>
                <w:szCs w:val="20"/>
              </w:rPr>
            </w:pPr>
          </w:p>
          <w:p w14:paraId="6C71E77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It Works: A handheld device (transducer) is moved over the breast to capture images.</w:t>
            </w:r>
          </w:p>
          <w:p w14:paraId="68C9A455" w14:textId="77777777" w:rsidR="000F6EE2" w:rsidRPr="000F6EE2" w:rsidRDefault="000F6EE2" w:rsidP="00A856C4">
            <w:pPr>
              <w:rPr>
                <w:rFonts w:asciiTheme="majorBidi" w:hAnsiTheme="majorBidi" w:cstheme="majorBidi"/>
                <w:sz w:val="20"/>
                <w:szCs w:val="20"/>
              </w:rPr>
            </w:pPr>
          </w:p>
          <w:p w14:paraId="1AB2447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o Should Get It:</w:t>
            </w:r>
          </w:p>
          <w:p w14:paraId="43FA7A07" w14:textId="77777777" w:rsidR="000F6EE2" w:rsidRPr="000F6EE2" w:rsidRDefault="000F6EE2" w:rsidP="00A856C4">
            <w:pPr>
              <w:rPr>
                <w:rFonts w:asciiTheme="majorBidi" w:hAnsiTheme="majorBidi" w:cstheme="majorBidi"/>
                <w:sz w:val="20"/>
                <w:szCs w:val="20"/>
              </w:rPr>
            </w:pPr>
          </w:p>
          <w:p w14:paraId="7B2839B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ften used as a follow-up to mammograms or clinical exams to investigate abnormalities.</w:t>
            </w:r>
          </w:p>
          <w:p w14:paraId="513B96F2" w14:textId="77777777" w:rsidR="000F6EE2" w:rsidRPr="000F6EE2" w:rsidRDefault="000F6EE2" w:rsidP="00A856C4">
            <w:pPr>
              <w:rPr>
                <w:rFonts w:asciiTheme="majorBidi" w:hAnsiTheme="majorBidi" w:cstheme="majorBidi"/>
                <w:sz w:val="20"/>
                <w:szCs w:val="20"/>
              </w:rPr>
            </w:pPr>
          </w:p>
          <w:p w14:paraId="761A9DD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elpful for women with dense breast tissue or those who cannot undergo MRI.</w:t>
            </w:r>
          </w:p>
          <w:p w14:paraId="76268929" w14:textId="77777777" w:rsidR="000F6EE2" w:rsidRPr="000F6EE2" w:rsidRDefault="000F6EE2" w:rsidP="00A856C4">
            <w:pPr>
              <w:rPr>
                <w:rFonts w:asciiTheme="majorBidi" w:hAnsiTheme="majorBidi" w:cstheme="majorBidi"/>
                <w:sz w:val="20"/>
                <w:szCs w:val="20"/>
              </w:rPr>
            </w:pPr>
          </w:p>
          <w:p w14:paraId="3F68E95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enefits:</w:t>
            </w:r>
          </w:p>
          <w:p w14:paraId="36CCD41F" w14:textId="77777777" w:rsidR="000F6EE2" w:rsidRPr="000F6EE2" w:rsidRDefault="000F6EE2" w:rsidP="00A856C4">
            <w:pPr>
              <w:rPr>
                <w:rFonts w:asciiTheme="majorBidi" w:hAnsiTheme="majorBidi" w:cstheme="majorBidi"/>
                <w:sz w:val="20"/>
                <w:szCs w:val="20"/>
              </w:rPr>
            </w:pPr>
          </w:p>
          <w:p w14:paraId="6AF28C7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on-invasive and does not use radiation.</w:t>
            </w:r>
          </w:p>
          <w:p w14:paraId="76039DF3" w14:textId="77777777" w:rsidR="000F6EE2" w:rsidRPr="000F6EE2" w:rsidRDefault="000F6EE2" w:rsidP="00A856C4">
            <w:pPr>
              <w:rPr>
                <w:rFonts w:asciiTheme="majorBidi" w:hAnsiTheme="majorBidi" w:cstheme="majorBidi"/>
                <w:sz w:val="20"/>
                <w:szCs w:val="20"/>
              </w:rPr>
            </w:pPr>
          </w:p>
          <w:p w14:paraId="03CF62B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ful for distinguishing between solid masses (e.g., tumors) and fluid-filled cysts.</w:t>
            </w:r>
          </w:p>
          <w:p w14:paraId="460A2466" w14:textId="77777777" w:rsidR="000F6EE2" w:rsidRPr="000F6EE2" w:rsidRDefault="000F6EE2" w:rsidP="00A856C4">
            <w:pPr>
              <w:rPr>
                <w:rFonts w:asciiTheme="majorBidi" w:hAnsiTheme="majorBidi" w:cstheme="majorBidi"/>
                <w:sz w:val="20"/>
                <w:szCs w:val="20"/>
              </w:rPr>
            </w:pPr>
          </w:p>
          <w:p w14:paraId="0E233FD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ations:</w:t>
            </w:r>
          </w:p>
          <w:p w14:paraId="7953D178" w14:textId="77777777" w:rsidR="000F6EE2" w:rsidRPr="000F6EE2" w:rsidRDefault="000F6EE2" w:rsidP="00A856C4">
            <w:pPr>
              <w:rPr>
                <w:rFonts w:asciiTheme="majorBidi" w:hAnsiTheme="majorBidi" w:cstheme="majorBidi"/>
                <w:sz w:val="20"/>
                <w:szCs w:val="20"/>
              </w:rPr>
            </w:pPr>
          </w:p>
          <w:p w14:paraId="1F97F0A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ot a standalone screening tool for average-risk women.</w:t>
            </w:r>
          </w:p>
          <w:p w14:paraId="22F87E34" w14:textId="77777777" w:rsidR="000F6EE2" w:rsidRPr="000F6EE2" w:rsidRDefault="000F6EE2" w:rsidP="00A856C4">
            <w:pPr>
              <w:rPr>
                <w:rFonts w:asciiTheme="majorBidi" w:hAnsiTheme="majorBidi" w:cstheme="majorBidi"/>
                <w:sz w:val="20"/>
                <w:szCs w:val="20"/>
              </w:rPr>
            </w:pPr>
          </w:p>
          <w:p w14:paraId="320E5F9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ess effective than mammograms for detecting early-stage cancer.</w:t>
            </w:r>
          </w:p>
          <w:p w14:paraId="6C750CDF" w14:textId="77777777" w:rsidR="000F6EE2" w:rsidRPr="000F6EE2" w:rsidRDefault="000F6EE2" w:rsidP="00A856C4">
            <w:pPr>
              <w:rPr>
                <w:rFonts w:asciiTheme="majorBidi" w:hAnsiTheme="majorBidi" w:cstheme="majorBidi"/>
                <w:sz w:val="20"/>
                <w:szCs w:val="20"/>
              </w:rPr>
            </w:pPr>
          </w:p>
          <w:p w14:paraId="617BC6F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6. Tomosynthesis (3D Mammography)</w:t>
            </w:r>
          </w:p>
          <w:p w14:paraId="648DBB0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An advanced form of mammography that creates 3D images of the breast by taking multiple X-ray pictures from different angles.</w:t>
            </w:r>
          </w:p>
          <w:p w14:paraId="2C4D5463" w14:textId="77777777" w:rsidR="000F6EE2" w:rsidRPr="000F6EE2" w:rsidRDefault="000F6EE2" w:rsidP="00A856C4">
            <w:pPr>
              <w:rPr>
                <w:rFonts w:asciiTheme="majorBidi" w:hAnsiTheme="majorBidi" w:cstheme="majorBidi"/>
                <w:sz w:val="20"/>
                <w:szCs w:val="20"/>
              </w:rPr>
            </w:pPr>
          </w:p>
          <w:p w14:paraId="2DAB271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How It Works: Similar to a traditional mammogram but provides more detailed images.</w:t>
            </w:r>
          </w:p>
          <w:p w14:paraId="1A068D7F" w14:textId="77777777" w:rsidR="000F6EE2" w:rsidRPr="000F6EE2" w:rsidRDefault="000F6EE2" w:rsidP="00A856C4">
            <w:pPr>
              <w:rPr>
                <w:rFonts w:asciiTheme="majorBidi" w:hAnsiTheme="majorBidi" w:cstheme="majorBidi"/>
                <w:sz w:val="20"/>
                <w:szCs w:val="20"/>
              </w:rPr>
            </w:pPr>
          </w:p>
          <w:p w14:paraId="086EFE3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o Should Get It:</w:t>
            </w:r>
          </w:p>
          <w:p w14:paraId="251AEC28" w14:textId="77777777" w:rsidR="000F6EE2" w:rsidRPr="000F6EE2" w:rsidRDefault="000F6EE2" w:rsidP="00A856C4">
            <w:pPr>
              <w:rPr>
                <w:rFonts w:asciiTheme="majorBidi" w:hAnsiTheme="majorBidi" w:cstheme="majorBidi"/>
                <w:sz w:val="20"/>
                <w:szCs w:val="20"/>
              </w:rPr>
            </w:pPr>
          </w:p>
          <w:p w14:paraId="14E2772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ncreasingly used for routine screening, especially in women with dense breast tissue.</w:t>
            </w:r>
          </w:p>
          <w:p w14:paraId="4F01C49F" w14:textId="77777777" w:rsidR="000F6EE2" w:rsidRPr="000F6EE2" w:rsidRDefault="000F6EE2" w:rsidP="00A856C4">
            <w:pPr>
              <w:rPr>
                <w:rFonts w:asciiTheme="majorBidi" w:hAnsiTheme="majorBidi" w:cstheme="majorBidi"/>
                <w:sz w:val="20"/>
                <w:szCs w:val="20"/>
              </w:rPr>
            </w:pPr>
          </w:p>
          <w:p w14:paraId="11E0DD1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enefits:</w:t>
            </w:r>
          </w:p>
          <w:p w14:paraId="7A8F2A60" w14:textId="77777777" w:rsidR="000F6EE2" w:rsidRPr="000F6EE2" w:rsidRDefault="000F6EE2" w:rsidP="00A856C4">
            <w:pPr>
              <w:rPr>
                <w:rFonts w:asciiTheme="majorBidi" w:hAnsiTheme="majorBidi" w:cstheme="majorBidi"/>
                <w:sz w:val="20"/>
                <w:szCs w:val="20"/>
              </w:rPr>
            </w:pPr>
          </w:p>
          <w:p w14:paraId="61598F5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duces false positives and improves cancer detection rates compared to 2D mammograms.</w:t>
            </w:r>
          </w:p>
          <w:p w14:paraId="43DD2784" w14:textId="77777777" w:rsidR="000F6EE2" w:rsidRPr="000F6EE2" w:rsidRDefault="000F6EE2" w:rsidP="00A856C4">
            <w:pPr>
              <w:rPr>
                <w:rFonts w:asciiTheme="majorBidi" w:hAnsiTheme="majorBidi" w:cstheme="majorBidi"/>
                <w:sz w:val="20"/>
                <w:szCs w:val="20"/>
              </w:rPr>
            </w:pPr>
          </w:p>
          <w:p w14:paraId="1641D92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etter at detecting small tumors in dense tissue.</w:t>
            </w:r>
          </w:p>
          <w:p w14:paraId="7734A413" w14:textId="77777777" w:rsidR="000F6EE2" w:rsidRPr="000F6EE2" w:rsidRDefault="000F6EE2" w:rsidP="00A856C4">
            <w:pPr>
              <w:rPr>
                <w:rFonts w:asciiTheme="majorBidi" w:hAnsiTheme="majorBidi" w:cstheme="majorBidi"/>
                <w:sz w:val="20"/>
                <w:szCs w:val="20"/>
              </w:rPr>
            </w:pPr>
          </w:p>
          <w:p w14:paraId="3987773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ations:</w:t>
            </w:r>
          </w:p>
          <w:p w14:paraId="1CF58506" w14:textId="77777777" w:rsidR="000F6EE2" w:rsidRPr="000F6EE2" w:rsidRDefault="000F6EE2" w:rsidP="00A856C4">
            <w:pPr>
              <w:rPr>
                <w:rFonts w:asciiTheme="majorBidi" w:hAnsiTheme="majorBidi" w:cstheme="majorBidi"/>
                <w:sz w:val="20"/>
                <w:szCs w:val="20"/>
              </w:rPr>
            </w:pPr>
          </w:p>
          <w:p w14:paraId="11FCFD5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y involve slightly higher radiation exposure than 2D mammograms (though still within safe limits).</w:t>
            </w:r>
          </w:p>
          <w:p w14:paraId="318EC081" w14:textId="77777777" w:rsidR="000F6EE2" w:rsidRPr="000F6EE2" w:rsidRDefault="000F6EE2" w:rsidP="00A856C4">
            <w:pPr>
              <w:rPr>
                <w:rFonts w:asciiTheme="majorBidi" w:hAnsiTheme="majorBidi" w:cstheme="majorBidi"/>
                <w:sz w:val="20"/>
                <w:szCs w:val="20"/>
              </w:rPr>
            </w:pPr>
          </w:p>
          <w:p w14:paraId="4C7BD18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ot universally available.</w:t>
            </w:r>
          </w:p>
          <w:p w14:paraId="4523135F" w14:textId="77777777" w:rsidR="000F6EE2" w:rsidRPr="000F6EE2" w:rsidRDefault="000F6EE2" w:rsidP="00A856C4">
            <w:pPr>
              <w:rPr>
                <w:rFonts w:asciiTheme="majorBidi" w:hAnsiTheme="majorBidi" w:cstheme="majorBidi"/>
                <w:sz w:val="20"/>
                <w:szCs w:val="20"/>
              </w:rPr>
            </w:pPr>
          </w:p>
          <w:p w14:paraId="6DAAF4B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7. Thermography</w:t>
            </w:r>
          </w:p>
          <w:p w14:paraId="527BA63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at It Is: A non-invasive imaging technique that detects heat patterns and blood flow in the breast.</w:t>
            </w:r>
          </w:p>
          <w:p w14:paraId="6CA5592F" w14:textId="77777777" w:rsidR="000F6EE2" w:rsidRPr="000F6EE2" w:rsidRDefault="000F6EE2" w:rsidP="00A856C4">
            <w:pPr>
              <w:rPr>
                <w:rFonts w:asciiTheme="majorBidi" w:hAnsiTheme="majorBidi" w:cstheme="majorBidi"/>
                <w:sz w:val="20"/>
                <w:szCs w:val="20"/>
              </w:rPr>
            </w:pPr>
          </w:p>
          <w:p w14:paraId="1E5B56E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w It Works: An infrared camera is used to measure temperature differences in the breast tissue.</w:t>
            </w:r>
          </w:p>
          <w:p w14:paraId="312205A2" w14:textId="77777777" w:rsidR="000F6EE2" w:rsidRPr="000F6EE2" w:rsidRDefault="000F6EE2" w:rsidP="00A856C4">
            <w:pPr>
              <w:rPr>
                <w:rFonts w:asciiTheme="majorBidi" w:hAnsiTheme="majorBidi" w:cstheme="majorBidi"/>
                <w:sz w:val="20"/>
                <w:szCs w:val="20"/>
              </w:rPr>
            </w:pPr>
          </w:p>
          <w:p w14:paraId="013EDB4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o Should Get It:</w:t>
            </w:r>
          </w:p>
          <w:p w14:paraId="636F6BA4" w14:textId="77777777" w:rsidR="000F6EE2" w:rsidRPr="000F6EE2" w:rsidRDefault="000F6EE2" w:rsidP="00A856C4">
            <w:pPr>
              <w:rPr>
                <w:rFonts w:asciiTheme="majorBidi" w:hAnsiTheme="majorBidi" w:cstheme="majorBidi"/>
                <w:sz w:val="20"/>
                <w:szCs w:val="20"/>
              </w:rPr>
            </w:pPr>
          </w:p>
          <w:p w14:paraId="4481508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ot recommended as a standalone screening tool.</w:t>
            </w:r>
          </w:p>
          <w:p w14:paraId="2FFB9AE5" w14:textId="77777777" w:rsidR="000F6EE2" w:rsidRPr="000F6EE2" w:rsidRDefault="000F6EE2" w:rsidP="00A856C4">
            <w:pPr>
              <w:rPr>
                <w:rFonts w:asciiTheme="majorBidi" w:hAnsiTheme="majorBidi" w:cstheme="majorBidi"/>
                <w:sz w:val="20"/>
                <w:szCs w:val="20"/>
              </w:rPr>
            </w:pPr>
          </w:p>
          <w:p w14:paraId="6272181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ometimes marketed as an alternative to mammograms, but its effectiveness is not well-supported by evidence.</w:t>
            </w:r>
          </w:p>
          <w:p w14:paraId="4E12D61D" w14:textId="77777777" w:rsidR="000F6EE2" w:rsidRPr="000F6EE2" w:rsidRDefault="000F6EE2" w:rsidP="00A856C4">
            <w:pPr>
              <w:rPr>
                <w:rFonts w:asciiTheme="majorBidi" w:hAnsiTheme="majorBidi" w:cstheme="majorBidi"/>
                <w:sz w:val="20"/>
                <w:szCs w:val="20"/>
              </w:rPr>
            </w:pPr>
          </w:p>
          <w:p w14:paraId="43ACF35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enefits:</w:t>
            </w:r>
          </w:p>
          <w:p w14:paraId="5D015F5F" w14:textId="77777777" w:rsidR="000F6EE2" w:rsidRPr="000F6EE2" w:rsidRDefault="000F6EE2" w:rsidP="00A856C4">
            <w:pPr>
              <w:rPr>
                <w:rFonts w:asciiTheme="majorBidi" w:hAnsiTheme="majorBidi" w:cstheme="majorBidi"/>
                <w:sz w:val="20"/>
                <w:szCs w:val="20"/>
              </w:rPr>
            </w:pPr>
          </w:p>
          <w:p w14:paraId="18B4B3E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on-invasive and does not use radiation.</w:t>
            </w:r>
          </w:p>
          <w:p w14:paraId="67657595" w14:textId="77777777" w:rsidR="000F6EE2" w:rsidRPr="000F6EE2" w:rsidRDefault="000F6EE2" w:rsidP="00A856C4">
            <w:pPr>
              <w:rPr>
                <w:rFonts w:asciiTheme="majorBidi" w:hAnsiTheme="majorBidi" w:cstheme="majorBidi"/>
                <w:sz w:val="20"/>
                <w:szCs w:val="20"/>
              </w:rPr>
            </w:pPr>
          </w:p>
          <w:p w14:paraId="3A5CD3D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ations:</w:t>
            </w:r>
          </w:p>
          <w:p w14:paraId="16377224" w14:textId="77777777" w:rsidR="000F6EE2" w:rsidRPr="000F6EE2" w:rsidRDefault="000F6EE2" w:rsidP="00A856C4">
            <w:pPr>
              <w:rPr>
                <w:rFonts w:asciiTheme="majorBidi" w:hAnsiTheme="majorBidi" w:cstheme="majorBidi"/>
                <w:sz w:val="20"/>
                <w:szCs w:val="20"/>
              </w:rPr>
            </w:pPr>
          </w:p>
          <w:p w14:paraId="682287C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ot as accurate as mammograms for detecting cancer.</w:t>
            </w:r>
          </w:p>
          <w:p w14:paraId="0FC08A35" w14:textId="77777777" w:rsidR="000F6EE2" w:rsidRPr="000F6EE2" w:rsidRDefault="000F6EE2" w:rsidP="00A856C4">
            <w:pPr>
              <w:rPr>
                <w:rFonts w:asciiTheme="majorBidi" w:hAnsiTheme="majorBidi" w:cstheme="majorBidi"/>
                <w:sz w:val="20"/>
                <w:szCs w:val="20"/>
              </w:rPr>
            </w:pPr>
          </w:p>
          <w:p w14:paraId="6882D8B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ot endorsed by major medical organizations for routine screening.</w:t>
            </w:r>
          </w:p>
          <w:p w14:paraId="7EC0A690" w14:textId="77777777" w:rsidR="000F6EE2" w:rsidRPr="000F6EE2" w:rsidRDefault="000F6EE2" w:rsidP="00A856C4">
            <w:pPr>
              <w:rPr>
                <w:rFonts w:asciiTheme="majorBidi" w:hAnsiTheme="majorBidi" w:cstheme="majorBidi"/>
                <w:sz w:val="20"/>
                <w:szCs w:val="20"/>
              </w:rPr>
            </w:pPr>
          </w:p>
          <w:p w14:paraId="3FC2EA7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Key Takeaway</w:t>
            </w:r>
          </w:p>
          <w:p w14:paraId="33A965F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most common and effective screening method for breast cancer is the mammogram, especially for women aged 40 and older. Additional methods, such as clinical breast exams, breast MRI, and ultrasound, may be used for high-risk individuals or as follow-up tests. While no screening method is perfect, regular screening can significantly improve early detection and outcomes. Talk to your healthcare provider to determine the best screening plan based on your age, risk factors, and medical history.</w:t>
            </w:r>
          </w:p>
        </w:tc>
      </w:tr>
      <w:tr w:rsidR="000F6EE2" w:rsidRPr="000F6EE2" w14:paraId="46E0FAF9" w14:textId="77777777" w:rsidTr="00A856C4">
        <w:tc>
          <w:tcPr>
            <w:tcW w:w="474" w:type="dxa"/>
          </w:tcPr>
          <w:p w14:paraId="049E679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8</w:t>
            </w:r>
          </w:p>
        </w:tc>
        <w:tc>
          <w:tcPr>
            <w:tcW w:w="2221" w:type="dxa"/>
          </w:tcPr>
          <w:p w14:paraId="4BF7D5C8"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What is the survival rate of breast cancer?</w:t>
            </w:r>
          </w:p>
          <w:p w14:paraId="7DD124A8" w14:textId="77777777" w:rsidR="000F6EE2" w:rsidRPr="000F6EE2" w:rsidRDefault="000F6EE2" w:rsidP="00A856C4">
            <w:pPr>
              <w:rPr>
                <w:rFonts w:asciiTheme="majorBidi" w:hAnsiTheme="majorBidi" w:cstheme="majorBidi"/>
                <w:sz w:val="20"/>
                <w:szCs w:val="20"/>
              </w:rPr>
            </w:pPr>
          </w:p>
        </w:tc>
        <w:tc>
          <w:tcPr>
            <w:tcW w:w="6930" w:type="dxa"/>
          </w:tcPr>
          <w:p w14:paraId="5B783A6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 xml:space="preserve">The survival rate for breast cancer varies depending on the stage at diagnosis, the type of breast cancer, and individual factors such as age, overall health, and access </w:t>
            </w:r>
            <w:r w:rsidRPr="000F6EE2">
              <w:rPr>
                <w:rFonts w:asciiTheme="majorBidi" w:hAnsiTheme="majorBidi" w:cstheme="majorBidi"/>
                <w:sz w:val="20"/>
                <w:szCs w:val="20"/>
              </w:rPr>
              <w:lastRenderedPageBreak/>
              <w:t>to treatment. Here’s an overview of breast cancer survival rates based on the stage of diagnosis:</w:t>
            </w:r>
          </w:p>
          <w:p w14:paraId="2E65D83D" w14:textId="77777777" w:rsidR="000F6EE2" w:rsidRPr="000F6EE2" w:rsidRDefault="000F6EE2" w:rsidP="00A856C4">
            <w:pPr>
              <w:rPr>
                <w:rFonts w:asciiTheme="majorBidi" w:hAnsiTheme="majorBidi" w:cstheme="majorBidi"/>
                <w:sz w:val="20"/>
                <w:szCs w:val="20"/>
              </w:rPr>
            </w:pPr>
          </w:p>
          <w:p w14:paraId="14256CF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Year Relative Survival Rates</w:t>
            </w:r>
          </w:p>
          <w:p w14:paraId="7AD0DF5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5-year relative survival rate compares the survival of people with breast cancer to the survival of the general population. It is often used to describe the likelihood of living at least 5 years after diagnosis.</w:t>
            </w:r>
          </w:p>
          <w:p w14:paraId="3A14261B" w14:textId="77777777" w:rsidR="000F6EE2" w:rsidRPr="000F6EE2" w:rsidRDefault="000F6EE2" w:rsidP="00A856C4">
            <w:pPr>
              <w:rPr>
                <w:rFonts w:asciiTheme="majorBidi" w:hAnsiTheme="majorBidi" w:cstheme="majorBidi"/>
                <w:sz w:val="20"/>
                <w:szCs w:val="20"/>
              </w:rPr>
            </w:pPr>
          </w:p>
          <w:p w14:paraId="3206A11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ocalized (Early-Stage) Breast Cancer:</w:t>
            </w:r>
          </w:p>
          <w:p w14:paraId="435DD90D" w14:textId="77777777" w:rsidR="000F6EE2" w:rsidRPr="000F6EE2" w:rsidRDefault="000F6EE2" w:rsidP="00A856C4">
            <w:pPr>
              <w:rPr>
                <w:rFonts w:asciiTheme="majorBidi" w:hAnsiTheme="majorBidi" w:cstheme="majorBidi"/>
                <w:sz w:val="20"/>
                <w:szCs w:val="20"/>
              </w:rPr>
            </w:pPr>
          </w:p>
          <w:p w14:paraId="025C935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cer is confined to the breast.</w:t>
            </w:r>
          </w:p>
          <w:p w14:paraId="348CBB8F" w14:textId="77777777" w:rsidR="000F6EE2" w:rsidRPr="000F6EE2" w:rsidRDefault="000F6EE2" w:rsidP="00A856C4">
            <w:pPr>
              <w:rPr>
                <w:rFonts w:asciiTheme="majorBidi" w:hAnsiTheme="majorBidi" w:cstheme="majorBidi"/>
                <w:sz w:val="20"/>
                <w:szCs w:val="20"/>
              </w:rPr>
            </w:pPr>
          </w:p>
          <w:p w14:paraId="16041FB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year survival rate: 99%.</w:t>
            </w:r>
          </w:p>
          <w:p w14:paraId="374173E4" w14:textId="77777777" w:rsidR="000F6EE2" w:rsidRPr="000F6EE2" w:rsidRDefault="000F6EE2" w:rsidP="00A856C4">
            <w:pPr>
              <w:rPr>
                <w:rFonts w:asciiTheme="majorBidi" w:hAnsiTheme="majorBidi" w:cstheme="majorBidi"/>
                <w:sz w:val="20"/>
                <w:szCs w:val="20"/>
              </w:rPr>
            </w:pPr>
          </w:p>
          <w:p w14:paraId="6507C57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arly detection through screening significantly improves outcomes.</w:t>
            </w:r>
          </w:p>
          <w:p w14:paraId="762E9B86" w14:textId="77777777" w:rsidR="000F6EE2" w:rsidRPr="000F6EE2" w:rsidRDefault="000F6EE2" w:rsidP="00A856C4">
            <w:pPr>
              <w:rPr>
                <w:rFonts w:asciiTheme="majorBidi" w:hAnsiTheme="majorBidi" w:cstheme="majorBidi"/>
                <w:sz w:val="20"/>
                <w:szCs w:val="20"/>
              </w:rPr>
            </w:pPr>
          </w:p>
          <w:p w14:paraId="7511603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gional Breast Cancer:</w:t>
            </w:r>
          </w:p>
          <w:p w14:paraId="36A4CD1C" w14:textId="77777777" w:rsidR="000F6EE2" w:rsidRPr="000F6EE2" w:rsidRDefault="000F6EE2" w:rsidP="00A856C4">
            <w:pPr>
              <w:rPr>
                <w:rFonts w:asciiTheme="majorBidi" w:hAnsiTheme="majorBidi" w:cstheme="majorBidi"/>
                <w:sz w:val="20"/>
                <w:szCs w:val="20"/>
              </w:rPr>
            </w:pPr>
          </w:p>
          <w:p w14:paraId="6B5D8EC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cer has spread to nearby lymph nodes or tissues.</w:t>
            </w:r>
          </w:p>
          <w:p w14:paraId="7F3A44F2" w14:textId="77777777" w:rsidR="000F6EE2" w:rsidRPr="000F6EE2" w:rsidRDefault="000F6EE2" w:rsidP="00A856C4">
            <w:pPr>
              <w:rPr>
                <w:rFonts w:asciiTheme="majorBidi" w:hAnsiTheme="majorBidi" w:cstheme="majorBidi"/>
                <w:sz w:val="20"/>
                <w:szCs w:val="20"/>
              </w:rPr>
            </w:pPr>
          </w:p>
          <w:p w14:paraId="7973F90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year survival rate: 86%.</w:t>
            </w:r>
          </w:p>
          <w:p w14:paraId="7124E717" w14:textId="77777777" w:rsidR="000F6EE2" w:rsidRPr="000F6EE2" w:rsidRDefault="000F6EE2" w:rsidP="00A856C4">
            <w:pPr>
              <w:rPr>
                <w:rFonts w:asciiTheme="majorBidi" w:hAnsiTheme="majorBidi" w:cstheme="majorBidi"/>
                <w:sz w:val="20"/>
                <w:szCs w:val="20"/>
              </w:rPr>
            </w:pPr>
          </w:p>
          <w:p w14:paraId="2FC2591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stant (Metastatic) Breast Cancer:</w:t>
            </w:r>
          </w:p>
          <w:p w14:paraId="4DDF9074" w14:textId="77777777" w:rsidR="000F6EE2" w:rsidRPr="000F6EE2" w:rsidRDefault="000F6EE2" w:rsidP="00A856C4">
            <w:pPr>
              <w:rPr>
                <w:rFonts w:asciiTheme="majorBidi" w:hAnsiTheme="majorBidi" w:cstheme="majorBidi"/>
                <w:sz w:val="20"/>
                <w:szCs w:val="20"/>
              </w:rPr>
            </w:pPr>
          </w:p>
          <w:p w14:paraId="14B5A39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cer has spread to distant organs (e.g., lungs, liver, bones).</w:t>
            </w:r>
          </w:p>
          <w:p w14:paraId="1751651F" w14:textId="77777777" w:rsidR="000F6EE2" w:rsidRPr="000F6EE2" w:rsidRDefault="000F6EE2" w:rsidP="00A856C4">
            <w:pPr>
              <w:rPr>
                <w:rFonts w:asciiTheme="majorBidi" w:hAnsiTheme="majorBidi" w:cstheme="majorBidi"/>
                <w:sz w:val="20"/>
                <w:szCs w:val="20"/>
              </w:rPr>
            </w:pPr>
          </w:p>
          <w:p w14:paraId="28A10F8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year survival rate: 31%.</w:t>
            </w:r>
          </w:p>
          <w:p w14:paraId="45DCBF60" w14:textId="77777777" w:rsidR="000F6EE2" w:rsidRPr="000F6EE2" w:rsidRDefault="000F6EE2" w:rsidP="00A856C4">
            <w:pPr>
              <w:rPr>
                <w:rFonts w:asciiTheme="majorBidi" w:hAnsiTheme="majorBidi" w:cstheme="majorBidi"/>
                <w:sz w:val="20"/>
                <w:szCs w:val="20"/>
              </w:rPr>
            </w:pPr>
          </w:p>
          <w:p w14:paraId="40A694D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ll Stages Combined:</w:t>
            </w:r>
          </w:p>
          <w:p w14:paraId="51A933E7" w14:textId="77777777" w:rsidR="000F6EE2" w:rsidRPr="000F6EE2" w:rsidRDefault="000F6EE2" w:rsidP="00A856C4">
            <w:pPr>
              <w:rPr>
                <w:rFonts w:asciiTheme="majorBidi" w:hAnsiTheme="majorBidi" w:cstheme="majorBidi"/>
                <w:sz w:val="20"/>
                <w:szCs w:val="20"/>
              </w:rPr>
            </w:pPr>
          </w:p>
          <w:p w14:paraId="6339146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overall 5-year survival rate for breast cancer is 91%.</w:t>
            </w:r>
          </w:p>
          <w:p w14:paraId="1FD0E4C7" w14:textId="77777777" w:rsidR="000F6EE2" w:rsidRPr="000F6EE2" w:rsidRDefault="000F6EE2" w:rsidP="00A856C4">
            <w:pPr>
              <w:rPr>
                <w:rFonts w:asciiTheme="majorBidi" w:hAnsiTheme="majorBidi" w:cstheme="majorBidi"/>
                <w:sz w:val="20"/>
                <w:szCs w:val="20"/>
              </w:rPr>
            </w:pPr>
          </w:p>
          <w:p w14:paraId="2BE5579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0-Year Relative Survival Rates</w:t>
            </w:r>
          </w:p>
          <w:p w14:paraId="185E4FF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r longer-term outlook, the 10-year relative survival rate is also considered:</w:t>
            </w:r>
          </w:p>
          <w:p w14:paraId="752F7AB8" w14:textId="77777777" w:rsidR="000F6EE2" w:rsidRPr="000F6EE2" w:rsidRDefault="000F6EE2" w:rsidP="00A856C4">
            <w:pPr>
              <w:rPr>
                <w:rFonts w:asciiTheme="majorBidi" w:hAnsiTheme="majorBidi" w:cstheme="majorBidi"/>
                <w:sz w:val="20"/>
                <w:szCs w:val="20"/>
              </w:rPr>
            </w:pPr>
          </w:p>
          <w:p w14:paraId="3983CE9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ocalized: 84%.</w:t>
            </w:r>
          </w:p>
          <w:p w14:paraId="109875E8" w14:textId="77777777" w:rsidR="000F6EE2" w:rsidRPr="000F6EE2" w:rsidRDefault="000F6EE2" w:rsidP="00A856C4">
            <w:pPr>
              <w:rPr>
                <w:rFonts w:asciiTheme="majorBidi" w:hAnsiTheme="majorBidi" w:cstheme="majorBidi"/>
                <w:sz w:val="20"/>
                <w:szCs w:val="20"/>
              </w:rPr>
            </w:pPr>
          </w:p>
          <w:p w14:paraId="43F007F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gional: 63%.</w:t>
            </w:r>
          </w:p>
          <w:p w14:paraId="6A6E81E5" w14:textId="77777777" w:rsidR="000F6EE2" w:rsidRPr="000F6EE2" w:rsidRDefault="000F6EE2" w:rsidP="00A856C4">
            <w:pPr>
              <w:rPr>
                <w:rFonts w:asciiTheme="majorBidi" w:hAnsiTheme="majorBidi" w:cstheme="majorBidi"/>
                <w:sz w:val="20"/>
                <w:szCs w:val="20"/>
              </w:rPr>
            </w:pPr>
          </w:p>
          <w:p w14:paraId="2C7A0F0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stant: 13%.</w:t>
            </w:r>
          </w:p>
          <w:p w14:paraId="619E408D" w14:textId="77777777" w:rsidR="000F6EE2" w:rsidRPr="000F6EE2" w:rsidRDefault="000F6EE2" w:rsidP="00A856C4">
            <w:pPr>
              <w:rPr>
                <w:rFonts w:asciiTheme="majorBidi" w:hAnsiTheme="majorBidi" w:cstheme="majorBidi"/>
                <w:sz w:val="20"/>
                <w:szCs w:val="20"/>
              </w:rPr>
            </w:pPr>
          </w:p>
          <w:p w14:paraId="0F1F3AF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actors Affecting Survival Rates</w:t>
            </w:r>
          </w:p>
          <w:p w14:paraId="3C26C69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at Diagnosis:</w:t>
            </w:r>
          </w:p>
          <w:p w14:paraId="369E528C" w14:textId="77777777" w:rsidR="000F6EE2" w:rsidRPr="000F6EE2" w:rsidRDefault="000F6EE2" w:rsidP="00A856C4">
            <w:pPr>
              <w:rPr>
                <w:rFonts w:asciiTheme="majorBidi" w:hAnsiTheme="majorBidi" w:cstheme="majorBidi"/>
                <w:sz w:val="20"/>
                <w:szCs w:val="20"/>
              </w:rPr>
            </w:pPr>
          </w:p>
          <w:p w14:paraId="72D192B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arly detection through screening (e.g., mammograms) dramatically improves survival rates.</w:t>
            </w:r>
          </w:p>
          <w:p w14:paraId="6CF61F64" w14:textId="77777777" w:rsidR="000F6EE2" w:rsidRPr="000F6EE2" w:rsidRDefault="000F6EE2" w:rsidP="00A856C4">
            <w:pPr>
              <w:rPr>
                <w:rFonts w:asciiTheme="majorBidi" w:hAnsiTheme="majorBidi" w:cstheme="majorBidi"/>
                <w:sz w:val="20"/>
                <w:szCs w:val="20"/>
              </w:rPr>
            </w:pPr>
          </w:p>
          <w:p w14:paraId="391F1FE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ype of Breast Cancer:</w:t>
            </w:r>
          </w:p>
          <w:p w14:paraId="7A180CBA" w14:textId="77777777" w:rsidR="000F6EE2" w:rsidRPr="000F6EE2" w:rsidRDefault="000F6EE2" w:rsidP="00A856C4">
            <w:pPr>
              <w:rPr>
                <w:rFonts w:asciiTheme="majorBidi" w:hAnsiTheme="majorBidi" w:cstheme="majorBidi"/>
                <w:sz w:val="20"/>
                <w:szCs w:val="20"/>
              </w:rPr>
            </w:pPr>
          </w:p>
          <w:p w14:paraId="07AD28A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rmone receptor-positive (ER+/PR+) cancers generally have better outcomes.</w:t>
            </w:r>
          </w:p>
          <w:p w14:paraId="18FDED95" w14:textId="77777777" w:rsidR="000F6EE2" w:rsidRPr="000F6EE2" w:rsidRDefault="000F6EE2" w:rsidP="00A856C4">
            <w:pPr>
              <w:rPr>
                <w:rFonts w:asciiTheme="majorBidi" w:hAnsiTheme="majorBidi" w:cstheme="majorBidi"/>
                <w:sz w:val="20"/>
                <w:szCs w:val="20"/>
              </w:rPr>
            </w:pPr>
          </w:p>
          <w:p w14:paraId="60902F3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iple-negative breast cancer (TNBC) and HER2-positive cancers may have lower survival rates, though advances in treatment are improving outcomes.</w:t>
            </w:r>
          </w:p>
          <w:p w14:paraId="167032C4" w14:textId="77777777" w:rsidR="000F6EE2" w:rsidRPr="000F6EE2" w:rsidRDefault="000F6EE2" w:rsidP="00A856C4">
            <w:pPr>
              <w:rPr>
                <w:rFonts w:asciiTheme="majorBidi" w:hAnsiTheme="majorBidi" w:cstheme="majorBidi"/>
                <w:sz w:val="20"/>
                <w:szCs w:val="20"/>
              </w:rPr>
            </w:pPr>
          </w:p>
          <w:p w14:paraId="69583E4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ge and Overall Health:</w:t>
            </w:r>
          </w:p>
          <w:p w14:paraId="79590E2A" w14:textId="77777777" w:rsidR="000F6EE2" w:rsidRPr="000F6EE2" w:rsidRDefault="000F6EE2" w:rsidP="00A856C4">
            <w:pPr>
              <w:rPr>
                <w:rFonts w:asciiTheme="majorBidi" w:hAnsiTheme="majorBidi" w:cstheme="majorBidi"/>
                <w:sz w:val="20"/>
                <w:szCs w:val="20"/>
              </w:rPr>
            </w:pPr>
          </w:p>
          <w:p w14:paraId="6881573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Younger, healthier patients often have better survival rates.</w:t>
            </w:r>
          </w:p>
          <w:p w14:paraId="44FAEF42" w14:textId="77777777" w:rsidR="000F6EE2" w:rsidRPr="000F6EE2" w:rsidRDefault="000F6EE2" w:rsidP="00A856C4">
            <w:pPr>
              <w:rPr>
                <w:rFonts w:asciiTheme="majorBidi" w:hAnsiTheme="majorBidi" w:cstheme="majorBidi"/>
                <w:sz w:val="20"/>
                <w:szCs w:val="20"/>
              </w:rPr>
            </w:pPr>
          </w:p>
          <w:p w14:paraId="69B9858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ccess to Treatment:</w:t>
            </w:r>
          </w:p>
          <w:p w14:paraId="0D436721" w14:textId="77777777" w:rsidR="000F6EE2" w:rsidRPr="000F6EE2" w:rsidRDefault="000F6EE2" w:rsidP="00A856C4">
            <w:pPr>
              <w:rPr>
                <w:rFonts w:asciiTheme="majorBidi" w:hAnsiTheme="majorBidi" w:cstheme="majorBidi"/>
                <w:sz w:val="20"/>
                <w:szCs w:val="20"/>
              </w:rPr>
            </w:pPr>
          </w:p>
          <w:p w14:paraId="6DD8187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imely and effective treatment, including surgery, chemotherapy, radiation, and targeted therapies, improves survival.</w:t>
            </w:r>
          </w:p>
          <w:p w14:paraId="16300911" w14:textId="77777777" w:rsidR="000F6EE2" w:rsidRPr="000F6EE2" w:rsidRDefault="000F6EE2" w:rsidP="00A856C4">
            <w:pPr>
              <w:rPr>
                <w:rFonts w:asciiTheme="majorBidi" w:hAnsiTheme="majorBidi" w:cstheme="majorBidi"/>
                <w:sz w:val="20"/>
                <w:szCs w:val="20"/>
              </w:rPr>
            </w:pPr>
          </w:p>
          <w:p w14:paraId="4BD897A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festyle Factors:</w:t>
            </w:r>
          </w:p>
          <w:p w14:paraId="4F3FEB7E" w14:textId="77777777" w:rsidR="000F6EE2" w:rsidRPr="000F6EE2" w:rsidRDefault="000F6EE2" w:rsidP="00A856C4">
            <w:pPr>
              <w:rPr>
                <w:rFonts w:asciiTheme="majorBidi" w:hAnsiTheme="majorBidi" w:cstheme="majorBidi"/>
                <w:sz w:val="20"/>
                <w:szCs w:val="20"/>
              </w:rPr>
            </w:pPr>
          </w:p>
          <w:p w14:paraId="623A0F3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intaining a healthy weight, exercising, and avoiding smoking can improve outcomes.</w:t>
            </w:r>
          </w:p>
          <w:p w14:paraId="6866DE5D" w14:textId="77777777" w:rsidR="000F6EE2" w:rsidRPr="000F6EE2" w:rsidRDefault="000F6EE2" w:rsidP="00A856C4">
            <w:pPr>
              <w:rPr>
                <w:rFonts w:asciiTheme="majorBidi" w:hAnsiTheme="majorBidi" w:cstheme="majorBidi"/>
                <w:sz w:val="20"/>
                <w:szCs w:val="20"/>
              </w:rPr>
            </w:pPr>
          </w:p>
          <w:p w14:paraId="4D6D7BC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mproving Survival Rates</w:t>
            </w:r>
          </w:p>
          <w:p w14:paraId="7C31C9D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arly Detection: Regular mammograms and breast self-exams can help catch cancer at an early, more treatable stage.</w:t>
            </w:r>
          </w:p>
          <w:p w14:paraId="1D1953CA" w14:textId="77777777" w:rsidR="000F6EE2" w:rsidRPr="000F6EE2" w:rsidRDefault="000F6EE2" w:rsidP="00A856C4">
            <w:pPr>
              <w:rPr>
                <w:rFonts w:asciiTheme="majorBidi" w:hAnsiTheme="majorBidi" w:cstheme="majorBidi"/>
                <w:sz w:val="20"/>
                <w:szCs w:val="20"/>
              </w:rPr>
            </w:pPr>
          </w:p>
          <w:p w14:paraId="6FB02AA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dvances in Treatment: New therapies, such as immunotherapy and targeted drugs, are improving survival rates, even for advanced-stage cancers.</w:t>
            </w:r>
          </w:p>
          <w:p w14:paraId="5460F9F8" w14:textId="77777777" w:rsidR="000F6EE2" w:rsidRPr="000F6EE2" w:rsidRDefault="000F6EE2" w:rsidP="00A856C4">
            <w:pPr>
              <w:rPr>
                <w:rFonts w:asciiTheme="majorBidi" w:hAnsiTheme="majorBidi" w:cstheme="majorBidi"/>
                <w:sz w:val="20"/>
                <w:szCs w:val="20"/>
              </w:rPr>
            </w:pPr>
          </w:p>
          <w:p w14:paraId="27628CD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ersonalized Medicine: Tailoring treatment based on the specific characteristics of the cancer (e.g., hormone receptors, genetic mutations) is leading to better outcomes.</w:t>
            </w:r>
          </w:p>
          <w:p w14:paraId="0AC2D819" w14:textId="77777777" w:rsidR="000F6EE2" w:rsidRPr="000F6EE2" w:rsidRDefault="000F6EE2" w:rsidP="00A856C4">
            <w:pPr>
              <w:rPr>
                <w:rFonts w:asciiTheme="majorBidi" w:hAnsiTheme="majorBidi" w:cstheme="majorBidi"/>
                <w:sz w:val="20"/>
                <w:szCs w:val="20"/>
              </w:rPr>
            </w:pPr>
          </w:p>
          <w:p w14:paraId="6FE8FA7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akeaway</w:t>
            </w:r>
          </w:p>
          <w:p w14:paraId="57DCA63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ile breast cancer survival rates have improved significantly over the past few decades, early detection and access to effective treatment remain critical. If you have concerns about breast cancer risk or symptoms, consult a healthcare provider for personalized advice and screening recommendations. Regular check-ups and proactive health measures can make a significant difference in outcomes.</w:t>
            </w:r>
          </w:p>
        </w:tc>
      </w:tr>
      <w:tr w:rsidR="000F6EE2" w:rsidRPr="000F6EE2" w14:paraId="4741CC2B" w14:textId="77777777" w:rsidTr="00A856C4">
        <w:tc>
          <w:tcPr>
            <w:tcW w:w="474" w:type="dxa"/>
          </w:tcPr>
          <w:p w14:paraId="4008F361" w14:textId="77777777" w:rsidR="000F6EE2" w:rsidRPr="000F6EE2" w:rsidRDefault="000F6EE2" w:rsidP="00A856C4">
            <w:pPr>
              <w:rPr>
                <w:rFonts w:asciiTheme="majorBidi" w:hAnsiTheme="majorBidi" w:cstheme="majorBidi"/>
                <w:sz w:val="20"/>
                <w:szCs w:val="20"/>
              </w:rPr>
            </w:pPr>
          </w:p>
        </w:tc>
        <w:tc>
          <w:tcPr>
            <w:tcW w:w="2221" w:type="dxa"/>
          </w:tcPr>
          <w:p w14:paraId="326DB0AC"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930" w:type="dxa"/>
          </w:tcPr>
          <w:p w14:paraId="351F878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survival rate for breast cancer varies widely depending on factors such as the stage at diagnosis, the type of breast cancer, the patient's age, and the effectiveness of treatment. Survival rates are typically expressed as 5-year relative survival rates, which compare the likelihood of survival for people with breast cancer to that of the general population. Here’s an overview of breast cancer survival rates:</w:t>
            </w:r>
          </w:p>
          <w:p w14:paraId="15A040F5" w14:textId="77777777" w:rsidR="000F6EE2" w:rsidRPr="000F6EE2" w:rsidRDefault="000F6EE2" w:rsidP="00A856C4">
            <w:pPr>
              <w:rPr>
                <w:rFonts w:asciiTheme="majorBidi" w:hAnsiTheme="majorBidi" w:cstheme="majorBidi"/>
                <w:sz w:val="20"/>
                <w:szCs w:val="20"/>
              </w:rPr>
            </w:pPr>
          </w:p>
          <w:p w14:paraId="3FE8BFD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verall Survival Rates</w:t>
            </w:r>
          </w:p>
          <w:p w14:paraId="5F143D7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ll Stages Combined:</w:t>
            </w:r>
          </w:p>
          <w:p w14:paraId="2688194A" w14:textId="77777777" w:rsidR="000F6EE2" w:rsidRPr="000F6EE2" w:rsidRDefault="000F6EE2" w:rsidP="00A856C4">
            <w:pPr>
              <w:rPr>
                <w:rFonts w:asciiTheme="majorBidi" w:hAnsiTheme="majorBidi" w:cstheme="majorBidi"/>
                <w:sz w:val="20"/>
                <w:szCs w:val="20"/>
              </w:rPr>
            </w:pPr>
          </w:p>
          <w:p w14:paraId="4E3EF1C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5-year relative survival rate for breast cancer is 90%. This means that, on average, women with breast cancer are 90% as likely to live for at least 5 years after diagnosis as women without breast cancer.</w:t>
            </w:r>
          </w:p>
          <w:p w14:paraId="5FCEBE47" w14:textId="77777777" w:rsidR="000F6EE2" w:rsidRPr="000F6EE2" w:rsidRDefault="000F6EE2" w:rsidP="00A856C4">
            <w:pPr>
              <w:rPr>
                <w:rFonts w:asciiTheme="majorBidi" w:hAnsiTheme="majorBidi" w:cstheme="majorBidi"/>
                <w:sz w:val="20"/>
                <w:szCs w:val="20"/>
              </w:rPr>
            </w:pPr>
          </w:p>
          <w:p w14:paraId="1966993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10-year relative survival rate is approximately 84%.</w:t>
            </w:r>
          </w:p>
          <w:p w14:paraId="10108A48" w14:textId="77777777" w:rsidR="000F6EE2" w:rsidRPr="000F6EE2" w:rsidRDefault="000F6EE2" w:rsidP="00A856C4">
            <w:pPr>
              <w:rPr>
                <w:rFonts w:asciiTheme="majorBidi" w:hAnsiTheme="majorBidi" w:cstheme="majorBidi"/>
                <w:sz w:val="20"/>
                <w:szCs w:val="20"/>
              </w:rPr>
            </w:pPr>
          </w:p>
          <w:p w14:paraId="6595A19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urvival Rates by Stage</w:t>
            </w:r>
          </w:p>
          <w:p w14:paraId="3864982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survival rates are strongly influenced by the stage at diagnosis. The stages are based on the size of the tumor, whether it has spread to lymph nodes, and whether it has metastasized (spread to distant organs).</w:t>
            </w:r>
          </w:p>
          <w:p w14:paraId="062E3E3B" w14:textId="77777777" w:rsidR="000F6EE2" w:rsidRPr="000F6EE2" w:rsidRDefault="000F6EE2" w:rsidP="00A856C4">
            <w:pPr>
              <w:rPr>
                <w:rFonts w:asciiTheme="majorBidi" w:hAnsiTheme="majorBidi" w:cstheme="majorBidi"/>
                <w:sz w:val="20"/>
                <w:szCs w:val="20"/>
              </w:rPr>
            </w:pPr>
          </w:p>
          <w:p w14:paraId="37160F0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0 (Carcinoma in Situ):</w:t>
            </w:r>
          </w:p>
          <w:p w14:paraId="644BAF8C" w14:textId="77777777" w:rsidR="000F6EE2" w:rsidRPr="000F6EE2" w:rsidRDefault="000F6EE2" w:rsidP="00A856C4">
            <w:pPr>
              <w:rPr>
                <w:rFonts w:asciiTheme="majorBidi" w:hAnsiTheme="majorBidi" w:cstheme="majorBidi"/>
                <w:sz w:val="20"/>
                <w:szCs w:val="20"/>
              </w:rPr>
            </w:pPr>
          </w:p>
          <w:p w14:paraId="469A818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year survival rate: Nearly 100%.</w:t>
            </w:r>
          </w:p>
          <w:p w14:paraId="3068C315" w14:textId="77777777" w:rsidR="000F6EE2" w:rsidRPr="000F6EE2" w:rsidRDefault="000F6EE2" w:rsidP="00A856C4">
            <w:pPr>
              <w:rPr>
                <w:rFonts w:asciiTheme="majorBidi" w:hAnsiTheme="majorBidi" w:cstheme="majorBidi"/>
                <w:sz w:val="20"/>
                <w:szCs w:val="20"/>
              </w:rPr>
            </w:pPr>
          </w:p>
          <w:p w14:paraId="3E10D3B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is is the earliest stage, where cancer cells are confined to the milk ducts (ductal carcinoma in situ, or DCIS) or lobules (lobular carcinoma in situ, or LCIS) and have not invaded surrounding tissue.</w:t>
            </w:r>
          </w:p>
          <w:p w14:paraId="2696300D" w14:textId="77777777" w:rsidR="000F6EE2" w:rsidRPr="000F6EE2" w:rsidRDefault="000F6EE2" w:rsidP="00A856C4">
            <w:pPr>
              <w:rPr>
                <w:rFonts w:asciiTheme="majorBidi" w:hAnsiTheme="majorBidi" w:cstheme="majorBidi"/>
                <w:sz w:val="20"/>
                <w:szCs w:val="20"/>
              </w:rPr>
            </w:pPr>
          </w:p>
          <w:p w14:paraId="6ABE3B2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I:</w:t>
            </w:r>
          </w:p>
          <w:p w14:paraId="1EEF9472" w14:textId="77777777" w:rsidR="000F6EE2" w:rsidRPr="000F6EE2" w:rsidRDefault="000F6EE2" w:rsidP="00A856C4">
            <w:pPr>
              <w:rPr>
                <w:rFonts w:asciiTheme="majorBidi" w:hAnsiTheme="majorBidi" w:cstheme="majorBidi"/>
                <w:sz w:val="20"/>
                <w:szCs w:val="20"/>
              </w:rPr>
            </w:pPr>
          </w:p>
          <w:p w14:paraId="681E8E0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year survival rate: 98–100%.</w:t>
            </w:r>
          </w:p>
          <w:p w14:paraId="773AF68F" w14:textId="77777777" w:rsidR="000F6EE2" w:rsidRPr="000F6EE2" w:rsidRDefault="000F6EE2" w:rsidP="00A856C4">
            <w:pPr>
              <w:rPr>
                <w:rFonts w:asciiTheme="majorBidi" w:hAnsiTheme="majorBidi" w:cstheme="majorBidi"/>
                <w:sz w:val="20"/>
                <w:szCs w:val="20"/>
              </w:rPr>
            </w:pPr>
          </w:p>
          <w:p w14:paraId="2C11B44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tumor is small (≤2 cm) and has not spread to lymph nodes or distant sites.</w:t>
            </w:r>
          </w:p>
          <w:p w14:paraId="3E3CCF18" w14:textId="77777777" w:rsidR="000F6EE2" w:rsidRPr="000F6EE2" w:rsidRDefault="000F6EE2" w:rsidP="00A856C4">
            <w:pPr>
              <w:rPr>
                <w:rFonts w:asciiTheme="majorBidi" w:hAnsiTheme="majorBidi" w:cstheme="majorBidi"/>
                <w:sz w:val="20"/>
                <w:szCs w:val="20"/>
              </w:rPr>
            </w:pPr>
          </w:p>
          <w:p w14:paraId="3DE1AF6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II:</w:t>
            </w:r>
          </w:p>
          <w:p w14:paraId="1611BFAF" w14:textId="77777777" w:rsidR="000F6EE2" w:rsidRPr="000F6EE2" w:rsidRDefault="000F6EE2" w:rsidP="00A856C4">
            <w:pPr>
              <w:rPr>
                <w:rFonts w:asciiTheme="majorBidi" w:hAnsiTheme="majorBidi" w:cstheme="majorBidi"/>
                <w:sz w:val="20"/>
                <w:szCs w:val="20"/>
              </w:rPr>
            </w:pPr>
          </w:p>
          <w:p w14:paraId="41F34CD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year survival rate: 90–93%.</w:t>
            </w:r>
          </w:p>
          <w:p w14:paraId="2DD739F5" w14:textId="77777777" w:rsidR="000F6EE2" w:rsidRPr="000F6EE2" w:rsidRDefault="000F6EE2" w:rsidP="00A856C4">
            <w:pPr>
              <w:rPr>
                <w:rFonts w:asciiTheme="majorBidi" w:hAnsiTheme="majorBidi" w:cstheme="majorBidi"/>
                <w:sz w:val="20"/>
                <w:szCs w:val="20"/>
              </w:rPr>
            </w:pPr>
          </w:p>
          <w:p w14:paraId="34D736C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tumor is larger (2–5 cm) or has spread to a few nearby lymph nodes but not to distant organs.</w:t>
            </w:r>
          </w:p>
          <w:p w14:paraId="3F5D7B23" w14:textId="77777777" w:rsidR="000F6EE2" w:rsidRPr="000F6EE2" w:rsidRDefault="000F6EE2" w:rsidP="00A856C4">
            <w:pPr>
              <w:rPr>
                <w:rFonts w:asciiTheme="majorBidi" w:hAnsiTheme="majorBidi" w:cstheme="majorBidi"/>
                <w:sz w:val="20"/>
                <w:szCs w:val="20"/>
              </w:rPr>
            </w:pPr>
          </w:p>
          <w:p w14:paraId="0049B77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III:</w:t>
            </w:r>
          </w:p>
          <w:p w14:paraId="270F6011" w14:textId="77777777" w:rsidR="000F6EE2" w:rsidRPr="000F6EE2" w:rsidRDefault="000F6EE2" w:rsidP="00A856C4">
            <w:pPr>
              <w:rPr>
                <w:rFonts w:asciiTheme="majorBidi" w:hAnsiTheme="majorBidi" w:cstheme="majorBidi"/>
                <w:sz w:val="20"/>
                <w:szCs w:val="20"/>
              </w:rPr>
            </w:pPr>
          </w:p>
          <w:p w14:paraId="13E522E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year survival rate: 72–75%.</w:t>
            </w:r>
          </w:p>
          <w:p w14:paraId="5877C42A" w14:textId="77777777" w:rsidR="000F6EE2" w:rsidRPr="000F6EE2" w:rsidRDefault="000F6EE2" w:rsidP="00A856C4">
            <w:pPr>
              <w:rPr>
                <w:rFonts w:asciiTheme="majorBidi" w:hAnsiTheme="majorBidi" w:cstheme="majorBidi"/>
                <w:sz w:val="20"/>
                <w:szCs w:val="20"/>
              </w:rPr>
            </w:pPr>
          </w:p>
          <w:p w14:paraId="05AD627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cancer is locally advanced, with larger tumors (&gt;5 cm) and/or significant spread to lymph nodes but no distant metastasis.</w:t>
            </w:r>
          </w:p>
          <w:p w14:paraId="67A73596" w14:textId="77777777" w:rsidR="000F6EE2" w:rsidRPr="000F6EE2" w:rsidRDefault="000F6EE2" w:rsidP="00A856C4">
            <w:pPr>
              <w:rPr>
                <w:rFonts w:asciiTheme="majorBidi" w:hAnsiTheme="majorBidi" w:cstheme="majorBidi"/>
                <w:sz w:val="20"/>
                <w:szCs w:val="20"/>
              </w:rPr>
            </w:pPr>
          </w:p>
          <w:p w14:paraId="14BFAAD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IV (Metastatic):</w:t>
            </w:r>
          </w:p>
          <w:p w14:paraId="1809AA70" w14:textId="77777777" w:rsidR="000F6EE2" w:rsidRPr="000F6EE2" w:rsidRDefault="000F6EE2" w:rsidP="00A856C4">
            <w:pPr>
              <w:rPr>
                <w:rFonts w:asciiTheme="majorBidi" w:hAnsiTheme="majorBidi" w:cstheme="majorBidi"/>
                <w:sz w:val="20"/>
                <w:szCs w:val="20"/>
              </w:rPr>
            </w:pPr>
          </w:p>
          <w:p w14:paraId="45DC443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year survival rate: 29–31%.</w:t>
            </w:r>
          </w:p>
          <w:p w14:paraId="2E327875" w14:textId="77777777" w:rsidR="000F6EE2" w:rsidRPr="000F6EE2" w:rsidRDefault="000F6EE2" w:rsidP="00A856C4">
            <w:pPr>
              <w:rPr>
                <w:rFonts w:asciiTheme="majorBidi" w:hAnsiTheme="majorBidi" w:cstheme="majorBidi"/>
                <w:sz w:val="20"/>
                <w:szCs w:val="20"/>
              </w:rPr>
            </w:pPr>
          </w:p>
          <w:p w14:paraId="6143DEF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cancer has spread to distant organs, such as the bones, liver, lungs, or brain. While not curable, treatments can help manage the disease and improve quality of life.</w:t>
            </w:r>
          </w:p>
          <w:p w14:paraId="03CEA2D9" w14:textId="77777777" w:rsidR="000F6EE2" w:rsidRPr="000F6EE2" w:rsidRDefault="000F6EE2" w:rsidP="00A856C4">
            <w:pPr>
              <w:rPr>
                <w:rFonts w:asciiTheme="majorBidi" w:hAnsiTheme="majorBidi" w:cstheme="majorBidi"/>
                <w:sz w:val="20"/>
                <w:szCs w:val="20"/>
              </w:rPr>
            </w:pPr>
          </w:p>
          <w:p w14:paraId="294A19E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urvival Rates by Breast Cancer Type</w:t>
            </w:r>
          </w:p>
          <w:p w14:paraId="1ACF855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rmone Receptor-Positive (HR+):</w:t>
            </w:r>
          </w:p>
          <w:p w14:paraId="263A06DC" w14:textId="77777777" w:rsidR="000F6EE2" w:rsidRPr="000F6EE2" w:rsidRDefault="000F6EE2" w:rsidP="00A856C4">
            <w:pPr>
              <w:rPr>
                <w:rFonts w:asciiTheme="majorBidi" w:hAnsiTheme="majorBidi" w:cstheme="majorBidi"/>
                <w:sz w:val="20"/>
                <w:szCs w:val="20"/>
              </w:rPr>
            </w:pPr>
          </w:p>
          <w:p w14:paraId="1B25F3A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Generally has a better prognosis because it responds well to hormone therapy.</w:t>
            </w:r>
          </w:p>
          <w:p w14:paraId="1A000277" w14:textId="77777777" w:rsidR="000F6EE2" w:rsidRPr="000F6EE2" w:rsidRDefault="000F6EE2" w:rsidP="00A856C4">
            <w:pPr>
              <w:rPr>
                <w:rFonts w:asciiTheme="majorBidi" w:hAnsiTheme="majorBidi" w:cstheme="majorBidi"/>
                <w:sz w:val="20"/>
                <w:szCs w:val="20"/>
              </w:rPr>
            </w:pPr>
          </w:p>
          <w:p w14:paraId="0D6B51B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year survival rate: Approximately 90%.</w:t>
            </w:r>
          </w:p>
          <w:p w14:paraId="6929D18F" w14:textId="77777777" w:rsidR="000F6EE2" w:rsidRPr="000F6EE2" w:rsidRDefault="000F6EE2" w:rsidP="00A856C4">
            <w:pPr>
              <w:rPr>
                <w:rFonts w:asciiTheme="majorBidi" w:hAnsiTheme="majorBidi" w:cstheme="majorBidi"/>
                <w:sz w:val="20"/>
                <w:szCs w:val="20"/>
              </w:rPr>
            </w:pPr>
          </w:p>
          <w:p w14:paraId="0459482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ER2-Positive:</w:t>
            </w:r>
          </w:p>
          <w:p w14:paraId="703099B0" w14:textId="77777777" w:rsidR="000F6EE2" w:rsidRPr="000F6EE2" w:rsidRDefault="000F6EE2" w:rsidP="00A856C4">
            <w:pPr>
              <w:rPr>
                <w:rFonts w:asciiTheme="majorBidi" w:hAnsiTheme="majorBidi" w:cstheme="majorBidi"/>
                <w:sz w:val="20"/>
                <w:szCs w:val="20"/>
              </w:rPr>
            </w:pPr>
          </w:p>
          <w:p w14:paraId="1384D94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storically had a poorer prognosis, but targeted therapies (e.g., trastuzumab) have significantly improved outcomes.</w:t>
            </w:r>
          </w:p>
          <w:p w14:paraId="6A8FE7EF" w14:textId="77777777" w:rsidR="000F6EE2" w:rsidRPr="000F6EE2" w:rsidRDefault="000F6EE2" w:rsidP="00A856C4">
            <w:pPr>
              <w:rPr>
                <w:rFonts w:asciiTheme="majorBidi" w:hAnsiTheme="majorBidi" w:cstheme="majorBidi"/>
                <w:sz w:val="20"/>
                <w:szCs w:val="20"/>
              </w:rPr>
            </w:pPr>
          </w:p>
          <w:p w14:paraId="2DC19AA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year survival rate: Approximately 85–90%.</w:t>
            </w:r>
          </w:p>
          <w:p w14:paraId="775803C3" w14:textId="77777777" w:rsidR="000F6EE2" w:rsidRPr="000F6EE2" w:rsidRDefault="000F6EE2" w:rsidP="00A856C4">
            <w:pPr>
              <w:rPr>
                <w:rFonts w:asciiTheme="majorBidi" w:hAnsiTheme="majorBidi" w:cstheme="majorBidi"/>
                <w:sz w:val="20"/>
                <w:szCs w:val="20"/>
              </w:rPr>
            </w:pPr>
          </w:p>
          <w:p w14:paraId="0695480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iple-Negative Breast Cancer (TNBC):</w:t>
            </w:r>
          </w:p>
          <w:p w14:paraId="27F8F582" w14:textId="77777777" w:rsidR="000F6EE2" w:rsidRPr="000F6EE2" w:rsidRDefault="000F6EE2" w:rsidP="00A856C4">
            <w:pPr>
              <w:rPr>
                <w:rFonts w:asciiTheme="majorBidi" w:hAnsiTheme="majorBidi" w:cstheme="majorBidi"/>
                <w:sz w:val="20"/>
                <w:szCs w:val="20"/>
              </w:rPr>
            </w:pPr>
          </w:p>
          <w:p w14:paraId="14EF423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ore aggressive and harder to treat due to the lack of hormone receptors and HER2 protein.</w:t>
            </w:r>
          </w:p>
          <w:p w14:paraId="39CBDE1F" w14:textId="77777777" w:rsidR="000F6EE2" w:rsidRPr="000F6EE2" w:rsidRDefault="000F6EE2" w:rsidP="00A856C4">
            <w:pPr>
              <w:rPr>
                <w:rFonts w:asciiTheme="majorBidi" w:hAnsiTheme="majorBidi" w:cstheme="majorBidi"/>
                <w:sz w:val="20"/>
                <w:szCs w:val="20"/>
              </w:rPr>
            </w:pPr>
          </w:p>
          <w:p w14:paraId="5D15103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year survival rate: Approximately 77%.</w:t>
            </w:r>
          </w:p>
          <w:p w14:paraId="0C1B2C34" w14:textId="77777777" w:rsidR="000F6EE2" w:rsidRPr="000F6EE2" w:rsidRDefault="000F6EE2" w:rsidP="00A856C4">
            <w:pPr>
              <w:rPr>
                <w:rFonts w:asciiTheme="majorBidi" w:hAnsiTheme="majorBidi" w:cstheme="majorBidi"/>
                <w:sz w:val="20"/>
                <w:szCs w:val="20"/>
              </w:rPr>
            </w:pPr>
          </w:p>
          <w:p w14:paraId="097B78C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actors Influencing Survival Rates</w:t>
            </w:r>
          </w:p>
          <w:p w14:paraId="60D5DC8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arly Detection:</w:t>
            </w:r>
          </w:p>
          <w:p w14:paraId="077A56FA" w14:textId="77777777" w:rsidR="000F6EE2" w:rsidRPr="000F6EE2" w:rsidRDefault="000F6EE2" w:rsidP="00A856C4">
            <w:pPr>
              <w:rPr>
                <w:rFonts w:asciiTheme="majorBidi" w:hAnsiTheme="majorBidi" w:cstheme="majorBidi"/>
                <w:sz w:val="20"/>
                <w:szCs w:val="20"/>
              </w:rPr>
            </w:pPr>
          </w:p>
          <w:p w14:paraId="7B677B2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urvival rates are significantly higher when breast cancer is detected early, before it spreads to lymph nodes or distant organs.</w:t>
            </w:r>
          </w:p>
          <w:p w14:paraId="4BED5CB1" w14:textId="77777777" w:rsidR="000F6EE2" w:rsidRPr="000F6EE2" w:rsidRDefault="000F6EE2" w:rsidP="00A856C4">
            <w:pPr>
              <w:rPr>
                <w:rFonts w:asciiTheme="majorBidi" w:hAnsiTheme="majorBidi" w:cstheme="majorBidi"/>
                <w:sz w:val="20"/>
                <w:szCs w:val="20"/>
              </w:rPr>
            </w:pPr>
          </w:p>
          <w:p w14:paraId="6C09C8F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Age and Overall Health:</w:t>
            </w:r>
          </w:p>
          <w:p w14:paraId="4E70982E" w14:textId="77777777" w:rsidR="000F6EE2" w:rsidRPr="000F6EE2" w:rsidRDefault="000F6EE2" w:rsidP="00A856C4">
            <w:pPr>
              <w:rPr>
                <w:rFonts w:asciiTheme="majorBidi" w:hAnsiTheme="majorBidi" w:cstheme="majorBidi"/>
                <w:sz w:val="20"/>
                <w:szCs w:val="20"/>
              </w:rPr>
            </w:pPr>
          </w:p>
          <w:p w14:paraId="508B09B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Younger women and those in good health tend to have better outcomes.</w:t>
            </w:r>
          </w:p>
          <w:p w14:paraId="01012FCB" w14:textId="77777777" w:rsidR="000F6EE2" w:rsidRPr="000F6EE2" w:rsidRDefault="000F6EE2" w:rsidP="00A856C4">
            <w:pPr>
              <w:rPr>
                <w:rFonts w:asciiTheme="majorBidi" w:hAnsiTheme="majorBidi" w:cstheme="majorBidi"/>
                <w:sz w:val="20"/>
                <w:szCs w:val="20"/>
              </w:rPr>
            </w:pPr>
          </w:p>
          <w:p w14:paraId="25931E9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ype and Subtype of Breast Cancer:</w:t>
            </w:r>
          </w:p>
          <w:p w14:paraId="18096844" w14:textId="77777777" w:rsidR="000F6EE2" w:rsidRPr="000F6EE2" w:rsidRDefault="000F6EE2" w:rsidP="00A856C4">
            <w:pPr>
              <w:rPr>
                <w:rFonts w:asciiTheme="majorBidi" w:hAnsiTheme="majorBidi" w:cstheme="majorBidi"/>
                <w:sz w:val="20"/>
                <w:szCs w:val="20"/>
              </w:rPr>
            </w:pPr>
          </w:p>
          <w:p w14:paraId="3BF1BCC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ome types (e.g., HR+) are more treatable than others (e.g., TNBC).</w:t>
            </w:r>
          </w:p>
          <w:p w14:paraId="43E3E5BD" w14:textId="77777777" w:rsidR="000F6EE2" w:rsidRPr="000F6EE2" w:rsidRDefault="000F6EE2" w:rsidP="00A856C4">
            <w:pPr>
              <w:rPr>
                <w:rFonts w:asciiTheme="majorBidi" w:hAnsiTheme="majorBidi" w:cstheme="majorBidi"/>
                <w:sz w:val="20"/>
                <w:szCs w:val="20"/>
              </w:rPr>
            </w:pPr>
          </w:p>
          <w:p w14:paraId="18F151D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ccess to Treatment:</w:t>
            </w:r>
          </w:p>
          <w:p w14:paraId="7CDC5D58" w14:textId="77777777" w:rsidR="000F6EE2" w:rsidRPr="000F6EE2" w:rsidRDefault="000F6EE2" w:rsidP="00A856C4">
            <w:pPr>
              <w:rPr>
                <w:rFonts w:asciiTheme="majorBidi" w:hAnsiTheme="majorBidi" w:cstheme="majorBidi"/>
                <w:sz w:val="20"/>
                <w:szCs w:val="20"/>
              </w:rPr>
            </w:pPr>
          </w:p>
          <w:p w14:paraId="2CF5EF6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imely access to surgery, chemotherapy, radiation, and targeted therapies improves survival.</w:t>
            </w:r>
          </w:p>
          <w:p w14:paraId="71EF2F8A" w14:textId="77777777" w:rsidR="000F6EE2" w:rsidRPr="000F6EE2" w:rsidRDefault="000F6EE2" w:rsidP="00A856C4">
            <w:pPr>
              <w:rPr>
                <w:rFonts w:asciiTheme="majorBidi" w:hAnsiTheme="majorBidi" w:cstheme="majorBidi"/>
                <w:sz w:val="20"/>
                <w:szCs w:val="20"/>
              </w:rPr>
            </w:pPr>
          </w:p>
          <w:p w14:paraId="7FFFC68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festyle Factors:</w:t>
            </w:r>
          </w:p>
          <w:p w14:paraId="126F28FE" w14:textId="77777777" w:rsidR="000F6EE2" w:rsidRPr="000F6EE2" w:rsidRDefault="000F6EE2" w:rsidP="00A856C4">
            <w:pPr>
              <w:rPr>
                <w:rFonts w:asciiTheme="majorBidi" w:hAnsiTheme="majorBidi" w:cstheme="majorBidi"/>
                <w:sz w:val="20"/>
                <w:szCs w:val="20"/>
              </w:rPr>
            </w:pPr>
          </w:p>
          <w:p w14:paraId="4D8461E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intaining a healthy weight, exercising, and avoiding smoking can improve outcomes.</w:t>
            </w:r>
          </w:p>
          <w:p w14:paraId="6AADB024" w14:textId="77777777" w:rsidR="000F6EE2" w:rsidRPr="000F6EE2" w:rsidRDefault="000F6EE2" w:rsidP="00A856C4">
            <w:pPr>
              <w:rPr>
                <w:rFonts w:asciiTheme="majorBidi" w:hAnsiTheme="majorBidi" w:cstheme="majorBidi"/>
                <w:sz w:val="20"/>
                <w:szCs w:val="20"/>
              </w:rPr>
            </w:pPr>
          </w:p>
          <w:p w14:paraId="244B364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mproving Survival Rates</w:t>
            </w:r>
          </w:p>
          <w:p w14:paraId="746D725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gular Screening: Mammograms and other screening methods can detect cancer early, when it is most treatable.</w:t>
            </w:r>
          </w:p>
          <w:p w14:paraId="25C96BAC" w14:textId="77777777" w:rsidR="000F6EE2" w:rsidRPr="000F6EE2" w:rsidRDefault="000F6EE2" w:rsidP="00A856C4">
            <w:pPr>
              <w:rPr>
                <w:rFonts w:asciiTheme="majorBidi" w:hAnsiTheme="majorBidi" w:cstheme="majorBidi"/>
                <w:sz w:val="20"/>
                <w:szCs w:val="20"/>
              </w:rPr>
            </w:pPr>
          </w:p>
          <w:p w14:paraId="3B34722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dvances in Treatment: Targeted therapies, immunotherapy, and personalized medicine are improving outcomes for many patients.</w:t>
            </w:r>
          </w:p>
          <w:p w14:paraId="660B7B95" w14:textId="77777777" w:rsidR="000F6EE2" w:rsidRPr="000F6EE2" w:rsidRDefault="000F6EE2" w:rsidP="00A856C4">
            <w:pPr>
              <w:rPr>
                <w:rFonts w:asciiTheme="majorBidi" w:hAnsiTheme="majorBidi" w:cstheme="majorBidi"/>
                <w:sz w:val="20"/>
                <w:szCs w:val="20"/>
              </w:rPr>
            </w:pPr>
          </w:p>
          <w:p w14:paraId="6190FF4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ealthy Lifestyle: A balanced diet, regular exercise, and avoiding alcohol and smoking can reduce the risk of recurrence and improve overall health.</w:t>
            </w:r>
          </w:p>
          <w:p w14:paraId="129E6C8A" w14:textId="77777777" w:rsidR="000F6EE2" w:rsidRPr="000F6EE2" w:rsidRDefault="000F6EE2" w:rsidP="00A856C4">
            <w:pPr>
              <w:rPr>
                <w:rFonts w:asciiTheme="majorBidi" w:hAnsiTheme="majorBidi" w:cstheme="majorBidi"/>
                <w:sz w:val="20"/>
                <w:szCs w:val="20"/>
              </w:rPr>
            </w:pPr>
          </w:p>
          <w:p w14:paraId="62B6958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Key Takeaway</w:t>
            </w:r>
          </w:p>
          <w:p w14:paraId="1192C95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e survival rate for breast cancer is generally high, especially when detected early. The 5-year relative survival rate is 90% for all stages combined, but this varies significantly by stage, type, and individual factors. Early detection through regular screening and advances in treatment are key to improving survival rates. If you have concerns about breast cancer, consult your healthcare provider for personalized advice and screening recommendations.</w:t>
            </w:r>
          </w:p>
        </w:tc>
      </w:tr>
      <w:tr w:rsidR="000F6EE2" w:rsidRPr="000F6EE2" w14:paraId="6E4E7B1E" w14:textId="77777777" w:rsidTr="00A856C4">
        <w:tc>
          <w:tcPr>
            <w:tcW w:w="474" w:type="dxa"/>
          </w:tcPr>
          <w:p w14:paraId="424259C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9</w:t>
            </w:r>
          </w:p>
        </w:tc>
        <w:tc>
          <w:tcPr>
            <w:tcW w:w="2221" w:type="dxa"/>
          </w:tcPr>
          <w:p w14:paraId="0679E336"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What are the treatment methods of breast cancer?</w:t>
            </w:r>
          </w:p>
          <w:p w14:paraId="0D0E3489" w14:textId="77777777" w:rsidR="000F6EE2" w:rsidRPr="000F6EE2" w:rsidRDefault="000F6EE2" w:rsidP="00A856C4">
            <w:pPr>
              <w:rPr>
                <w:rFonts w:asciiTheme="majorBidi" w:hAnsiTheme="majorBidi" w:cstheme="majorBidi"/>
                <w:sz w:val="20"/>
                <w:szCs w:val="20"/>
              </w:rPr>
            </w:pPr>
          </w:p>
        </w:tc>
        <w:tc>
          <w:tcPr>
            <w:tcW w:w="6930" w:type="dxa"/>
          </w:tcPr>
          <w:p w14:paraId="75021BC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treatment depends on the type, stage, and characteristics of the cancer, as well as the patient’s overall health and preferences. A combination of treatments is often used for the best outcomes. Here are the primary treatment methods for breast cancer:</w:t>
            </w:r>
          </w:p>
          <w:p w14:paraId="6CF14B81" w14:textId="77777777" w:rsidR="000F6EE2" w:rsidRPr="000F6EE2" w:rsidRDefault="000F6EE2" w:rsidP="00A856C4">
            <w:pPr>
              <w:rPr>
                <w:rFonts w:asciiTheme="majorBidi" w:hAnsiTheme="majorBidi" w:cstheme="majorBidi"/>
                <w:sz w:val="20"/>
                <w:szCs w:val="20"/>
              </w:rPr>
            </w:pPr>
          </w:p>
          <w:p w14:paraId="7FEA915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Surgery</w:t>
            </w:r>
          </w:p>
          <w:p w14:paraId="64D7A69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urgery is often the first step in treating breast cancer and involves removing the tumor and some surrounding tissue.</w:t>
            </w:r>
          </w:p>
          <w:p w14:paraId="401E571B" w14:textId="77777777" w:rsidR="000F6EE2" w:rsidRPr="000F6EE2" w:rsidRDefault="000F6EE2" w:rsidP="00A856C4">
            <w:pPr>
              <w:rPr>
                <w:rFonts w:asciiTheme="majorBidi" w:hAnsiTheme="majorBidi" w:cstheme="majorBidi"/>
                <w:sz w:val="20"/>
                <w:szCs w:val="20"/>
              </w:rPr>
            </w:pPr>
          </w:p>
          <w:p w14:paraId="67006A6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umpectomy (Breast-Conserving Surgery):</w:t>
            </w:r>
          </w:p>
          <w:p w14:paraId="15FE7864" w14:textId="77777777" w:rsidR="000F6EE2" w:rsidRPr="000F6EE2" w:rsidRDefault="000F6EE2" w:rsidP="00A856C4">
            <w:pPr>
              <w:rPr>
                <w:rFonts w:asciiTheme="majorBidi" w:hAnsiTheme="majorBidi" w:cstheme="majorBidi"/>
                <w:sz w:val="20"/>
                <w:szCs w:val="20"/>
              </w:rPr>
            </w:pPr>
          </w:p>
          <w:p w14:paraId="5E5D43A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moves the tumor and a small margin of healthy tissue.</w:t>
            </w:r>
          </w:p>
          <w:p w14:paraId="3AFA629F" w14:textId="77777777" w:rsidR="000F6EE2" w:rsidRPr="000F6EE2" w:rsidRDefault="000F6EE2" w:rsidP="00A856C4">
            <w:pPr>
              <w:rPr>
                <w:rFonts w:asciiTheme="majorBidi" w:hAnsiTheme="majorBidi" w:cstheme="majorBidi"/>
                <w:sz w:val="20"/>
                <w:szCs w:val="20"/>
              </w:rPr>
            </w:pPr>
          </w:p>
          <w:p w14:paraId="32A643A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ften followed by radiation therapy.</w:t>
            </w:r>
          </w:p>
          <w:p w14:paraId="2F7D5779" w14:textId="77777777" w:rsidR="000F6EE2" w:rsidRPr="000F6EE2" w:rsidRDefault="000F6EE2" w:rsidP="00A856C4">
            <w:pPr>
              <w:rPr>
                <w:rFonts w:asciiTheme="majorBidi" w:hAnsiTheme="majorBidi" w:cstheme="majorBidi"/>
                <w:sz w:val="20"/>
                <w:szCs w:val="20"/>
              </w:rPr>
            </w:pPr>
          </w:p>
          <w:p w14:paraId="76918A9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uitable for early-stage breast cancer.</w:t>
            </w:r>
          </w:p>
          <w:p w14:paraId="487E56DC" w14:textId="77777777" w:rsidR="000F6EE2" w:rsidRPr="000F6EE2" w:rsidRDefault="000F6EE2" w:rsidP="00A856C4">
            <w:pPr>
              <w:rPr>
                <w:rFonts w:asciiTheme="majorBidi" w:hAnsiTheme="majorBidi" w:cstheme="majorBidi"/>
                <w:sz w:val="20"/>
                <w:szCs w:val="20"/>
              </w:rPr>
            </w:pPr>
          </w:p>
          <w:p w14:paraId="31D722F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stectomy:</w:t>
            </w:r>
          </w:p>
          <w:p w14:paraId="25645C68" w14:textId="77777777" w:rsidR="000F6EE2" w:rsidRPr="000F6EE2" w:rsidRDefault="000F6EE2" w:rsidP="00A856C4">
            <w:pPr>
              <w:rPr>
                <w:rFonts w:asciiTheme="majorBidi" w:hAnsiTheme="majorBidi" w:cstheme="majorBidi"/>
                <w:sz w:val="20"/>
                <w:szCs w:val="20"/>
              </w:rPr>
            </w:pPr>
          </w:p>
          <w:p w14:paraId="1639C7F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moves the entire breast. Types include:</w:t>
            </w:r>
          </w:p>
          <w:p w14:paraId="41BA1651" w14:textId="77777777" w:rsidR="000F6EE2" w:rsidRPr="000F6EE2" w:rsidRDefault="000F6EE2" w:rsidP="00A856C4">
            <w:pPr>
              <w:rPr>
                <w:rFonts w:asciiTheme="majorBidi" w:hAnsiTheme="majorBidi" w:cstheme="majorBidi"/>
                <w:sz w:val="20"/>
                <w:szCs w:val="20"/>
              </w:rPr>
            </w:pPr>
          </w:p>
          <w:p w14:paraId="1AF7005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Simple mastectomy: Removal of the breast tissue.</w:t>
            </w:r>
          </w:p>
          <w:p w14:paraId="10D5A896" w14:textId="77777777" w:rsidR="000F6EE2" w:rsidRPr="000F6EE2" w:rsidRDefault="000F6EE2" w:rsidP="00A856C4">
            <w:pPr>
              <w:rPr>
                <w:rFonts w:asciiTheme="majorBidi" w:hAnsiTheme="majorBidi" w:cstheme="majorBidi"/>
                <w:sz w:val="20"/>
                <w:szCs w:val="20"/>
              </w:rPr>
            </w:pPr>
          </w:p>
          <w:p w14:paraId="6FB129D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odified radical mastectomy: Removal of the breast tissue and lymph nodes.</w:t>
            </w:r>
          </w:p>
          <w:p w14:paraId="7A9E91B7" w14:textId="77777777" w:rsidR="000F6EE2" w:rsidRPr="000F6EE2" w:rsidRDefault="000F6EE2" w:rsidP="00A856C4">
            <w:pPr>
              <w:rPr>
                <w:rFonts w:asciiTheme="majorBidi" w:hAnsiTheme="majorBidi" w:cstheme="majorBidi"/>
                <w:sz w:val="20"/>
                <w:szCs w:val="20"/>
              </w:rPr>
            </w:pPr>
          </w:p>
          <w:p w14:paraId="3049024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kin-sparing or nipple-sparing mastectomy: Preserves the skin or nipple for reconstruction.</w:t>
            </w:r>
          </w:p>
          <w:p w14:paraId="7BEA48AB" w14:textId="77777777" w:rsidR="000F6EE2" w:rsidRPr="000F6EE2" w:rsidRDefault="000F6EE2" w:rsidP="00A856C4">
            <w:pPr>
              <w:rPr>
                <w:rFonts w:asciiTheme="majorBidi" w:hAnsiTheme="majorBidi" w:cstheme="majorBidi"/>
                <w:sz w:val="20"/>
                <w:szCs w:val="20"/>
              </w:rPr>
            </w:pPr>
          </w:p>
          <w:p w14:paraId="65F2BC4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y be recommended for larger tumors or multiple tumors.</w:t>
            </w:r>
          </w:p>
          <w:p w14:paraId="2C2D1EA6" w14:textId="77777777" w:rsidR="000F6EE2" w:rsidRPr="000F6EE2" w:rsidRDefault="000F6EE2" w:rsidP="00A856C4">
            <w:pPr>
              <w:rPr>
                <w:rFonts w:asciiTheme="majorBidi" w:hAnsiTheme="majorBidi" w:cstheme="majorBidi"/>
                <w:sz w:val="20"/>
                <w:szCs w:val="20"/>
              </w:rPr>
            </w:pPr>
          </w:p>
          <w:p w14:paraId="59FD84A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ymph Node Removal:</w:t>
            </w:r>
          </w:p>
          <w:p w14:paraId="6DD68C93" w14:textId="77777777" w:rsidR="000F6EE2" w:rsidRPr="000F6EE2" w:rsidRDefault="000F6EE2" w:rsidP="00A856C4">
            <w:pPr>
              <w:rPr>
                <w:rFonts w:asciiTheme="majorBidi" w:hAnsiTheme="majorBidi" w:cstheme="majorBidi"/>
                <w:sz w:val="20"/>
                <w:szCs w:val="20"/>
              </w:rPr>
            </w:pPr>
          </w:p>
          <w:p w14:paraId="5ADBCD0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entinel lymph node biopsy: Removes a few lymph nodes to check for cancer spread.</w:t>
            </w:r>
          </w:p>
          <w:p w14:paraId="3D5649E8" w14:textId="77777777" w:rsidR="000F6EE2" w:rsidRPr="000F6EE2" w:rsidRDefault="000F6EE2" w:rsidP="00A856C4">
            <w:pPr>
              <w:rPr>
                <w:rFonts w:asciiTheme="majorBidi" w:hAnsiTheme="majorBidi" w:cstheme="majorBidi"/>
                <w:sz w:val="20"/>
                <w:szCs w:val="20"/>
              </w:rPr>
            </w:pPr>
          </w:p>
          <w:p w14:paraId="325E2F7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xillary lymph node dissection: Removes multiple lymph nodes if cancer is detected.</w:t>
            </w:r>
          </w:p>
          <w:p w14:paraId="62507898" w14:textId="77777777" w:rsidR="000F6EE2" w:rsidRPr="000F6EE2" w:rsidRDefault="000F6EE2" w:rsidP="00A856C4">
            <w:pPr>
              <w:rPr>
                <w:rFonts w:asciiTheme="majorBidi" w:hAnsiTheme="majorBidi" w:cstheme="majorBidi"/>
                <w:sz w:val="20"/>
                <w:szCs w:val="20"/>
              </w:rPr>
            </w:pPr>
          </w:p>
          <w:p w14:paraId="442F432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Reconstruction:</w:t>
            </w:r>
          </w:p>
          <w:p w14:paraId="6430D4A9" w14:textId="77777777" w:rsidR="000F6EE2" w:rsidRPr="000F6EE2" w:rsidRDefault="000F6EE2" w:rsidP="00A856C4">
            <w:pPr>
              <w:rPr>
                <w:rFonts w:asciiTheme="majorBidi" w:hAnsiTheme="majorBidi" w:cstheme="majorBidi"/>
                <w:sz w:val="20"/>
                <w:szCs w:val="20"/>
              </w:rPr>
            </w:pPr>
          </w:p>
          <w:p w14:paraId="405B43E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be done during or after mastectomy to restore the breast’s appearance.</w:t>
            </w:r>
          </w:p>
          <w:p w14:paraId="08485C45" w14:textId="77777777" w:rsidR="000F6EE2" w:rsidRPr="000F6EE2" w:rsidRDefault="000F6EE2" w:rsidP="00A856C4">
            <w:pPr>
              <w:rPr>
                <w:rFonts w:asciiTheme="majorBidi" w:hAnsiTheme="majorBidi" w:cstheme="majorBidi"/>
                <w:sz w:val="20"/>
                <w:szCs w:val="20"/>
              </w:rPr>
            </w:pPr>
          </w:p>
          <w:p w14:paraId="5B087FC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Radiation Therapy</w:t>
            </w:r>
          </w:p>
          <w:p w14:paraId="701A144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s high-energy beams to kill cancer cells or prevent them from growing.</w:t>
            </w:r>
          </w:p>
          <w:p w14:paraId="33881F90" w14:textId="77777777" w:rsidR="000F6EE2" w:rsidRPr="000F6EE2" w:rsidRDefault="000F6EE2" w:rsidP="00A856C4">
            <w:pPr>
              <w:rPr>
                <w:rFonts w:asciiTheme="majorBidi" w:hAnsiTheme="majorBidi" w:cstheme="majorBidi"/>
                <w:sz w:val="20"/>
                <w:szCs w:val="20"/>
              </w:rPr>
            </w:pPr>
          </w:p>
          <w:p w14:paraId="082FAD4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ften used after lumpectomy or mastectomy to reduce the risk of recurrence.</w:t>
            </w:r>
          </w:p>
          <w:p w14:paraId="28167D91" w14:textId="77777777" w:rsidR="000F6EE2" w:rsidRPr="000F6EE2" w:rsidRDefault="000F6EE2" w:rsidP="00A856C4">
            <w:pPr>
              <w:rPr>
                <w:rFonts w:asciiTheme="majorBidi" w:hAnsiTheme="majorBidi" w:cstheme="majorBidi"/>
                <w:sz w:val="20"/>
                <w:szCs w:val="20"/>
              </w:rPr>
            </w:pPr>
          </w:p>
          <w:p w14:paraId="01DBED2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ypes include:</w:t>
            </w:r>
          </w:p>
          <w:p w14:paraId="6D26DED1" w14:textId="77777777" w:rsidR="000F6EE2" w:rsidRPr="000F6EE2" w:rsidRDefault="000F6EE2" w:rsidP="00A856C4">
            <w:pPr>
              <w:rPr>
                <w:rFonts w:asciiTheme="majorBidi" w:hAnsiTheme="majorBidi" w:cstheme="majorBidi"/>
                <w:sz w:val="20"/>
                <w:szCs w:val="20"/>
              </w:rPr>
            </w:pPr>
          </w:p>
          <w:p w14:paraId="073EE15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xternal beam radiation: Targets the breast or chest wall.</w:t>
            </w:r>
          </w:p>
          <w:p w14:paraId="125819FB" w14:textId="77777777" w:rsidR="000F6EE2" w:rsidRPr="000F6EE2" w:rsidRDefault="000F6EE2" w:rsidP="00A856C4">
            <w:pPr>
              <w:rPr>
                <w:rFonts w:asciiTheme="majorBidi" w:hAnsiTheme="majorBidi" w:cstheme="majorBidi"/>
                <w:sz w:val="20"/>
                <w:szCs w:val="20"/>
              </w:rPr>
            </w:pPr>
          </w:p>
          <w:p w14:paraId="58E9755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achytherapy: Places radioactive material inside the breast near the tumor.</w:t>
            </w:r>
          </w:p>
          <w:p w14:paraId="0F469B0A" w14:textId="77777777" w:rsidR="000F6EE2" w:rsidRPr="000F6EE2" w:rsidRDefault="000F6EE2" w:rsidP="00A856C4">
            <w:pPr>
              <w:rPr>
                <w:rFonts w:asciiTheme="majorBidi" w:hAnsiTheme="majorBidi" w:cstheme="majorBidi"/>
                <w:sz w:val="20"/>
                <w:szCs w:val="20"/>
              </w:rPr>
            </w:pPr>
          </w:p>
          <w:p w14:paraId="22B696B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Chemotherapy</w:t>
            </w:r>
          </w:p>
          <w:p w14:paraId="51C0BA4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s drugs to kill cancer cells or stop their growth.</w:t>
            </w:r>
          </w:p>
          <w:p w14:paraId="69B720CA" w14:textId="77777777" w:rsidR="000F6EE2" w:rsidRPr="000F6EE2" w:rsidRDefault="000F6EE2" w:rsidP="00A856C4">
            <w:pPr>
              <w:rPr>
                <w:rFonts w:asciiTheme="majorBidi" w:hAnsiTheme="majorBidi" w:cstheme="majorBidi"/>
                <w:sz w:val="20"/>
                <w:szCs w:val="20"/>
              </w:rPr>
            </w:pPr>
          </w:p>
          <w:p w14:paraId="3171CDE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y be used:</w:t>
            </w:r>
          </w:p>
          <w:p w14:paraId="75F52607" w14:textId="77777777" w:rsidR="000F6EE2" w:rsidRPr="000F6EE2" w:rsidRDefault="000F6EE2" w:rsidP="00A856C4">
            <w:pPr>
              <w:rPr>
                <w:rFonts w:asciiTheme="majorBidi" w:hAnsiTheme="majorBidi" w:cstheme="majorBidi"/>
                <w:sz w:val="20"/>
                <w:szCs w:val="20"/>
              </w:rPr>
            </w:pPr>
          </w:p>
          <w:p w14:paraId="58C0D83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efore surgery (neoadjuvant therapy): To shrink tumors.</w:t>
            </w:r>
          </w:p>
          <w:p w14:paraId="7932E787" w14:textId="77777777" w:rsidR="000F6EE2" w:rsidRPr="000F6EE2" w:rsidRDefault="000F6EE2" w:rsidP="00A856C4">
            <w:pPr>
              <w:rPr>
                <w:rFonts w:asciiTheme="majorBidi" w:hAnsiTheme="majorBidi" w:cstheme="majorBidi"/>
                <w:sz w:val="20"/>
                <w:szCs w:val="20"/>
              </w:rPr>
            </w:pPr>
          </w:p>
          <w:p w14:paraId="30E91F6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fter surgery (adjuvant therapy): To kill remaining cancer cells.</w:t>
            </w:r>
          </w:p>
          <w:p w14:paraId="7A677C53" w14:textId="77777777" w:rsidR="000F6EE2" w:rsidRPr="000F6EE2" w:rsidRDefault="000F6EE2" w:rsidP="00A856C4">
            <w:pPr>
              <w:rPr>
                <w:rFonts w:asciiTheme="majorBidi" w:hAnsiTheme="majorBidi" w:cstheme="majorBidi"/>
                <w:sz w:val="20"/>
                <w:szCs w:val="20"/>
              </w:rPr>
            </w:pPr>
          </w:p>
          <w:p w14:paraId="6F19734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r advanced or metastatic breast cancer.</w:t>
            </w:r>
          </w:p>
          <w:p w14:paraId="3E68B061" w14:textId="77777777" w:rsidR="000F6EE2" w:rsidRPr="000F6EE2" w:rsidRDefault="000F6EE2" w:rsidP="00A856C4">
            <w:pPr>
              <w:rPr>
                <w:rFonts w:asciiTheme="majorBidi" w:hAnsiTheme="majorBidi" w:cstheme="majorBidi"/>
                <w:sz w:val="20"/>
                <w:szCs w:val="20"/>
              </w:rPr>
            </w:pPr>
          </w:p>
          <w:p w14:paraId="514352A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ommon drugs include anthracyclines, taxanes, and platinum-based agents.</w:t>
            </w:r>
          </w:p>
          <w:p w14:paraId="1EC5B8B7" w14:textId="77777777" w:rsidR="000F6EE2" w:rsidRPr="000F6EE2" w:rsidRDefault="000F6EE2" w:rsidP="00A856C4">
            <w:pPr>
              <w:rPr>
                <w:rFonts w:asciiTheme="majorBidi" w:hAnsiTheme="majorBidi" w:cstheme="majorBidi"/>
                <w:sz w:val="20"/>
                <w:szCs w:val="20"/>
              </w:rPr>
            </w:pPr>
          </w:p>
          <w:p w14:paraId="224C103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4. Hormone Therapy</w:t>
            </w:r>
          </w:p>
          <w:p w14:paraId="5B1799C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d for hormone receptor-positive (ER+ or PR+) breast cancers.</w:t>
            </w:r>
          </w:p>
          <w:p w14:paraId="337321D0" w14:textId="77777777" w:rsidR="000F6EE2" w:rsidRPr="000F6EE2" w:rsidRDefault="000F6EE2" w:rsidP="00A856C4">
            <w:pPr>
              <w:rPr>
                <w:rFonts w:asciiTheme="majorBidi" w:hAnsiTheme="majorBidi" w:cstheme="majorBidi"/>
                <w:sz w:val="20"/>
                <w:szCs w:val="20"/>
              </w:rPr>
            </w:pPr>
          </w:p>
          <w:p w14:paraId="62E4FD1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locks hormones (estrogen or progesterone) that fuel cancer growth.</w:t>
            </w:r>
          </w:p>
          <w:p w14:paraId="05CDE447" w14:textId="77777777" w:rsidR="000F6EE2" w:rsidRPr="000F6EE2" w:rsidRDefault="000F6EE2" w:rsidP="00A856C4">
            <w:pPr>
              <w:rPr>
                <w:rFonts w:asciiTheme="majorBidi" w:hAnsiTheme="majorBidi" w:cstheme="majorBidi"/>
                <w:sz w:val="20"/>
                <w:szCs w:val="20"/>
              </w:rPr>
            </w:pPr>
          </w:p>
          <w:p w14:paraId="46BB1C8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ommon treatments include:</w:t>
            </w:r>
          </w:p>
          <w:p w14:paraId="13418138" w14:textId="77777777" w:rsidR="000F6EE2" w:rsidRPr="000F6EE2" w:rsidRDefault="000F6EE2" w:rsidP="00A856C4">
            <w:pPr>
              <w:rPr>
                <w:rFonts w:asciiTheme="majorBidi" w:hAnsiTheme="majorBidi" w:cstheme="majorBidi"/>
                <w:sz w:val="20"/>
                <w:szCs w:val="20"/>
              </w:rPr>
            </w:pPr>
          </w:p>
          <w:p w14:paraId="5306FA9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amoxifen: Blocks estrogen receptors.</w:t>
            </w:r>
          </w:p>
          <w:p w14:paraId="4DC84401" w14:textId="77777777" w:rsidR="000F6EE2" w:rsidRPr="000F6EE2" w:rsidRDefault="000F6EE2" w:rsidP="00A856C4">
            <w:pPr>
              <w:rPr>
                <w:rFonts w:asciiTheme="majorBidi" w:hAnsiTheme="majorBidi" w:cstheme="majorBidi"/>
                <w:sz w:val="20"/>
                <w:szCs w:val="20"/>
              </w:rPr>
            </w:pPr>
          </w:p>
          <w:p w14:paraId="16E5A95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romatase inhibitors (e.g., letrozole, anastrozole): Reduce estrogen production in postmenopausal women.</w:t>
            </w:r>
          </w:p>
          <w:p w14:paraId="039E3352" w14:textId="77777777" w:rsidR="000F6EE2" w:rsidRPr="000F6EE2" w:rsidRDefault="000F6EE2" w:rsidP="00A856C4">
            <w:pPr>
              <w:rPr>
                <w:rFonts w:asciiTheme="majorBidi" w:hAnsiTheme="majorBidi" w:cstheme="majorBidi"/>
                <w:sz w:val="20"/>
                <w:szCs w:val="20"/>
              </w:rPr>
            </w:pPr>
          </w:p>
          <w:p w14:paraId="6723738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varian suppression: Shuts down estrogen production in premenopausal women.</w:t>
            </w:r>
          </w:p>
          <w:p w14:paraId="5614F337" w14:textId="77777777" w:rsidR="000F6EE2" w:rsidRPr="000F6EE2" w:rsidRDefault="000F6EE2" w:rsidP="00A856C4">
            <w:pPr>
              <w:rPr>
                <w:rFonts w:asciiTheme="majorBidi" w:hAnsiTheme="majorBidi" w:cstheme="majorBidi"/>
                <w:sz w:val="20"/>
                <w:szCs w:val="20"/>
              </w:rPr>
            </w:pPr>
          </w:p>
          <w:p w14:paraId="7CC35CA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 Targeted Therapy</w:t>
            </w:r>
          </w:p>
          <w:p w14:paraId="6DC613B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argets specific molecules or pathways involved in cancer growth.</w:t>
            </w:r>
          </w:p>
          <w:p w14:paraId="62EF0B00" w14:textId="77777777" w:rsidR="000F6EE2" w:rsidRPr="000F6EE2" w:rsidRDefault="000F6EE2" w:rsidP="00A856C4">
            <w:pPr>
              <w:rPr>
                <w:rFonts w:asciiTheme="majorBidi" w:hAnsiTheme="majorBidi" w:cstheme="majorBidi"/>
                <w:sz w:val="20"/>
                <w:szCs w:val="20"/>
              </w:rPr>
            </w:pPr>
          </w:p>
          <w:p w14:paraId="0785EFC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ommon targeted therapies include:</w:t>
            </w:r>
          </w:p>
          <w:p w14:paraId="384C1A34" w14:textId="77777777" w:rsidR="000F6EE2" w:rsidRPr="000F6EE2" w:rsidRDefault="000F6EE2" w:rsidP="00A856C4">
            <w:pPr>
              <w:rPr>
                <w:rFonts w:asciiTheme="majorBidi" w:hAnsiTheme="majorBidi" w:cstheme="majorBidi"/>
                <w:sz w:val="20"/>
                <w:szCs w:val="20"/>
              </w:rPr>
            </w:pPr>
          </w:p>
          <w:p w14:paraId="5A961B3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ER2-targeted drugs (e.g., trastuzumab, pertuzumab): For HER2-positive breast cancer.</w:t>
            </w:r>
          </w:p>
          <w:p w14:paraId="4B9F4DD8" w14:textId="77777777" w:rsidR="000F6EE2" w:rsidRPr="000F6EE2" w:rsidRDefault="000F6EE2" w:rsidP="00A856C4">
            <w:pPr>
              <w:rPr>
                <w:rFonts w:asciiTheme="majorBidi" w:hAnsiTheme="majorBidi" w:cstheme="majorBidi"/>
                <w:sz w:val="20"/>
                <w:szCs w:val="20"/>
              </w:rPr>
            </w:pPr>
          </w:p>
          <w:p w14:paraId="397A462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DK4/6 inhibitors (e.g., palbociclib, ribociclib): For hormone receptor-positive, HER2-negative breast cancer.</w:t>
            </w:r>
          </w:p>
          <w:p w14:paraId="22E1916C" w14:textId="77777777" w:rsidR="000F6EE2" w:rsidRPr="000F6EE2" w:rsidRDefault="000F6EE2" w:rsidP="00A856C4">
            <w:pPr>
              <w:rPr>
                <w:rFonts w:asciiTheme="majorBidi" w:hAnsiTheme="majorBidi" w:cstheme="majorBidi"/>
                <w:sz w:val="20"/>
                <w:szCs w:val="20"/>
              </w:rPr>
            </w:pPr>
          </w:p>
          <w:p w14:paraId="4294948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ARP inhibitors (e.g., olaparib): For BRCA-mutated breast cancer.</w:t>
            </w:r>
          </w:p>
          <w:p w14:paraId="59120283" w14:textId="77777777" w:rsidR="000F6EE2" w:rsidRPr="000F6EE2" w:rsidRDefault="000F6EE2" w:rsidP="00A856C4">
            <w:pPr>
              <w:rPr>
                <w:rFonts w:asciiTheme="majorBidi" w:hAnsiTheme="majorBidi" w:cstheme="majorBidi"/>
                <w:sz w:val="20"/>
                <w:szCs w:val="20"/>
              </w:rPr>
            </w:pPr>
          </w:p>
          <w:p w14:paraId="22F739C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6. Immunotherapy</w:t>
            </w:r>
          </w:p>
          <w:p w14:paraId="0170472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oosts the immune system to fight cancer.</w:t>
            </w:r>
          </w:p>
          <w:p w14:paraId="4B65B3E6" w14:textId="77777777" w:rsidR="000F6EE2" w:rsidRPr="000F6EE2" w:rsidRDefault="000F6EE2" w:rsidP="00A856C4">
            <w:pPr>
              <w:rPr>
                <w:rFonts w:asciiTheme="majorBidi" w:hAnsiTheme="majorBidi" w:cstheme="majorBidi"/>
                <w:sz w:val="20"/>
                <w:szCs w:val="20"/>
              </w:rPr>
            </w:pPr>
          </w:p>
          <w:p w14:paraId="17B3628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heckpoint inhibitors (e.g., pembrolizumab) are used for triple-negative breast cancer (TNBC) that expresses PD-L1.</w:t>
            </w:r>
          </w:p>
          <w:p w14:paraId="57D7065E" w14:textId="77777777" w:rsidR="000F6EE2" w:rsidRPr="000F6EE2" w:rsidRDefault="000F6EE2" w:rsidP="00A856C4">
            <w:pPr>
              <w:rPr>
                <w:rFonts w:asciiTheme="majorBidi" w:hAnsiTheme="majorBidi" w:cstheme="majorBidi"/>
                <w:sz w:val="20"/>
                <w:szCs w:val="20"/>
              </w:rPr>
            </w:pPr>
          </w:p>
          <w:p w14:paraId="6F1C28A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7. Treatment by Stage</w:t>
            </w:r>
          </w:p>
          <w:p w14:paraId="264F723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0 (DCIS):</w:t>
            </w:r>
          </w:p>
          <w:p w14:paraId="50DD9DFE" w14:textId="77777777" w:rsidR="000F6EE2" w:rsidRPr="000F6EE2" w:rsidRDefault="000F6EE2" w:rsidP="00A856C4">
            <w:pPr>
              <w:rPr>
                <w:rFonts w:asciiTheme="majorBidi" w:hAnsiTheme="majorBidi" w:cstheme="majorBidi"/>
                <w:sz w:val="20"/>
                <w:szCs w:val="20"/>
              </w:rPr>
            </w:pPr>
          </w:p>
          <w:p w14:paraId="6102F65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umpectomy + radiation or mastectomy.</w:t>
            </w:r>
          </w:p>
          <w:p w14:paraId="49B10BA5" w14:textId="77777777" w:rsidR="000F6EE2" w:rsidRPr="000F6EE2" w:rsidRDefault="000F6EE2" w:rsidP="00A856C4">
            <w:pPr>
              <w:rPr>
                <w:rFonts w:asciiTheme="majorBidi" w:hAnsiTheme="majorBidi" w:cstheme="majorBidi"/>
                <w:sz w:val="20"/>
                <w:szCs w:val="20"/>
              </w:rPr>
            </w:pPr>
          </w:p>
          <w:p w14:paraId="2818A0F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rmone therapy may be recommended for hormone receptor-positive DCIS.</w:t>
            </w:r>
          </w:p>
          <w:p w14:paraId="53E31BE2" w14:textId="77777777" w:rsidR="000F6EE2" w:rsidRPr="000F6EE2" w:rsidRDefault="000F6EE2" w:rsidP="00A856C4">
            <w:pPr>
              <w:rPr>
                <w:rFonts w:asciiTheme="majorBidi" w:hAnsiTheme="majorBidi" w:cstheme="majorBidi"/>
                <w:sz w:val="20"/>
                <w:szCs w:val="20"/>
              </w:rPr>
            </w:pPr>
          </w:p>
          <w:p w14:paraId="4AB1A13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I-II (Early-Stage):</w:t>
            </w:r>
          </w:p>
          <w:p w14:paraId="1B838FD5" w14:textId="77777777" w:rsidR="000F6EE2" w:rsidRPr="000F6EE2" w:rsidRDefault="000F6EE2" w:rsidP="00A856C4">
            <w:pPr>
              <w:rPr>
                <w:rFonts w:asciiTheme="majorBidi" w:hAnsiTheme="majorBidi" w:cstheme="majorBidi"/>
                <w:sz w:val="20"/>
                <w:szCs w:val="20"/>
              </w:rPr>
            </w:pPr>
          </w:p>
          <w:p w14:paraId="21319CB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urgery (lumpectomy or mastectomy) + radiation.</w:t>
            </w:r>
          </w:p>
          <w:p w14:paraId="07561D7B" w14:textId="77777777" w:rsidR="000F6EE2" w:rsidRPr="000F6EE2" w:rsidRDefault="000F6EE2" w:rsidP="00A856C4">
            <w:pPr>
              <w:rPr>
                <w:rFonts w:asciiTheme="majorBidi" w:hAnsiTheme="majorBidi" w:cstheme="majorBidi"/>
                <w:sz w:val="20"/>
                <w:szCs w:val="20"/>
              </w:rPr>
            </w:pPr>
          </w:p>
          <w:p w14:paraId="0DB5BAF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hemotherapy, hormone therapy, or targeted therapy based on tumor characteristics.</w:t>
            </w:r>
          </w:p>
          <w:p w14:paraId="0FD29A48" w14:textId="77777777" w:rsidR="000F6EE2" w:rsidRPr="000F6EE2" w:rsidRDefault="000F6EE2" w:rsidP="00A856C4">
            <w:pPr>
              <w:rPr>
                <w:rFonts w:asciiTheme="majorBidi" w:hAnsiTheme="majorBidi" w:cstheme="majorBidi"/>
                <w:sz w:val="20"/>
                <w:szCs w:val="20"/>
              </w:rPr>
            </w:pPr>
          </w:p>
          <w:p w14:paraId="1D757BF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III (Locally Advanced):</w:t>
            </w:r>
          </w:p>
          <w:p w14:paraId="3F22B62F" w14:textId="77777777" w:rsidR="000F6EE2" w:rsidRPr="000F6EE2" w:rsidRDefault="000F6EE2" w:rsidP="00A856C4">
            <w:pPr>
              <w:rPr>
                <w:rFonts w:asciiTheme="majorBidi" w:hAnsiTheme="majorBidi" w:cstheme="majorBidi"/>
                <w:sz w:val="20"/>
                <w:szCs w:val="20"/>
              </w:rPr>
            </w:pPr>
          </w:p>
          <w:p w14:paraId="31B40D0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Neoadjuvant chemotherapy to shrink the tumor, followed by surgery and radiation.</w:t>
            </w:r>
          </w:p>
          <w:p w14:paraId="6364AB38" w14:textId="77777777" w:rsidR="000F6EE2" w:rsidRPr="000F6EE2" w:rsidRDefault="000F6EE2" w:rsidP="00A856C4">
            <w:pPr>
              <w:rPr>
                <w:rFonts w:asciiTheme="majorBidi" w:hAnsiTheme="majorBidi" w:cstheme="majorBidi"/>
                <w:sz w:val="20"/>
                <w:szCs w:val="20"/>
              </w:rPr>
            </w:pPr>
          </w:p>
          <w:p w14:paraId="28096FD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djuvant hormone therapy or targeted therapy.</w:t>
            </w:r>
          </w:p>
          <w:p w14:paraId="0D14658C" w14:textId="77777777" w:rsidR="000F6EE2" w:rsidRPr="000F6EE2" w:rsidRDefault="000F6EE2" w:rsidP="00A856C4">
            <w:pPr>
              <w:rPr>
                <w:rFonts w:asciiTheme="majorBidi" w:hAnsiTheme="majorBidi" w:cstheme="majorBidi"/>
                <w:sz w:val="20"/>
                <w:szCs w:val="20"/>
              </w:rPr>
            </w:pPr>
          </w:p>
          <w:p w14:paraId="6288688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IV (Metastatic):</w:t>
            </w:r>
          </w:p>
          <w:p w14:paraId="261FC802" w14:textId="77777777" w:rsidR="000F6EE2" w:rsidRPr="000F6EE2" w:rsidRDefault="000F6EE2" w:rsidP="00A856C4">
            <w:pPr>
              <w:rPr>
                <w:rFonts w:asciiTheme="majorBidi" w:hAnsiTheme="majorBidi" w:cstheme="majorBidi"/>
                <w:sz w:val="20"/>
                <w:szCs w:val="20"/>
              </w:rPr>
            </w:pPr>
          </w:p>
          <w:p w14:paraId="2C48C5F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cuses on controlling cancer growth and improving quality of life.</w:t>
            </w:r>
          </w:p>
          <w:p w14:paraId="7EDED137" w14:textId="77777777" w:rsidR="000F6EE2" w:rsidRPr="000F6EE2" w:rsidRDefault="000F6EE2" w:rsidP="00A856C4">
            <w:pPr>
              <w:rPr>
                <w:rFonts w:asciiTheme="majorBidi" w:hAnsiTheme="majorBidi" w:cstheme="majorBidi"/>
                <w:sz w:val="20"/>
                <w:szCs w:val="20"/>
              </w:rPr>
            </w:pPr>
          </w:p>
          <w:p w14:paraId="450D384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eatments include chemotherapy, hormone therapy, targeted therapy, immunotherapy, and radiation for symptom relief.</w:t>
            </w:r>
          </w:p>
          <w:p w14:paraId="2735851E" w14:textId="77777777" w:rsidR="000F6EE2" w:rsidRPr="000F6EE2" w:rsidRDefault="000F6EE2" w:rsidP="00A856C4">
            <w:pPr>
              <w:rPr>
                <w:rFonts w:asciiTheme="majorBidi" w:hAnsiTheme="majorBidi" w:cstheme="majorBidi"/>
                <w:sz w:val="20"/>
                <w:szCs w:val="20"/>
              </w:rPr>
            </w:pPr>
          </w:p>
          <w:p w14:paraId="4B408AA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8. Palliative Care</w:t>
            </w:r>
          </w:p>
          <w:p w14:paraId="06139F0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cuses on relieving symptoms and improving quality of life for advanced-stage patients.</w:t>
            </w:r>
          </w:p>
          <w:p w14:paraId="39C7B2A5" w14:textId="77777777" w:rsidR="000F6EE2" w:rsidRPr="000F6EE2" w:rsidRDefault="000F6EE2" w:rsidP="00A856C4">
            <w:pPr>
              <w:rPr>
                <w:rFonts w:asciiTheme="majorBidi" w:hAnsiTheme="majorBidi" w:cstheme="majorBidi"/>
                <w:sz w:val="20"/>
                <w:szCs w:val="20"/>
              </w:rPr>
            </w:pPr>
          </w:p>
          <w:p w14:paraId="3D1D302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y include pain management, nutritional support, and emotional counseling.</w:t>
            </w:r>
          </w:p>
          <w:p w14:paraId="23CCCADE" w14:textId="77777777" w:rsidR="000F6EE2" w:rsidRPr="000F6EE2" w:rsidRDefault="000F6EE2" w:rsidP="00A856C4">
            <w:pPr>
              <w:rPr>
                <w:rFonts w:asciiTheme="majorBidi" w:hAnsiTheme="majorBidi" w:cstheme="majorBidi"/>
                <w:sz w:val="20"/>
                <w:szCs w:val="20"/>
              </w:rPr>
            </w:pPr>
          </w:p>
          <w:p w14:paraId="028F6EC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merging Treatments</w:t>
            </w:r>
          </w:p>
          <w:p w14:paraId="539AAB9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CAR-T Cell Therapy: A type of immunotherapy being studied for breast cancer.</w:t>
            </w:r>
          </w:p>
          <w:p w14:paraId="6FB619D2" w14:textId="77777777" w:rsidR="000F6EE2" w:rsidRPr="000F6EE2" w:rsidRDefault="000F6EE2" w:rsidP="00A856C4">
            <w:pPr>
              <w:rPr>
                <w:rFonts w:asciiTheme="majorBidi" w:hAnsiTheme="majorBidi" w:cstheme="majorBidi"/>
                <w:sz w:val="20"/>
                <w:szCs w:val="20"/>
              </w:rPr>
            </w:pPr>
          </w:p>
          <w:p w14:paraId="38098D3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Vaccines: Experimental vaccines aim to prevent recurrence or treat advanced breast cancer.</w:t>
            </w:r>
          </w:p>
          <w:p w14:paraId="617A6D09" w14:textId="77777777" w:rsidR="000F6EE2" w:rsidRPr="000F6EE2" w:rsidRDefault="000F6EE2" w:rsidP="00A856C4">
            <w:pPr>
              <w:rPr>
                <w:rFonts w:asciiTheme="majorBidi" w:hAnsiTheme="majorBidi" w:cstheme="majorBidi"/>
                <w:sz w:val="20"/>
                <w:szCs w:val="20"/>
              </w:rPr>
            </w:pPr>
          </w:p>
          <w:p w14:paraId="30B5E31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quid Biopsies: Blood tests to monitor cancer and guide treatment decisions.</w:t>
            </w:r>
          </w:p>
          <w:p w14:paraId="4CD69824" w14:textId="77777777" w:rsidR="000F6EE2" w:rsidRPr="000F6EE2" w:rsidRDefault="000F6EE2" w:rsidP="00A856C4">
            <w:pPr>
              <w:rPr>
                <w:rFonts w:asciiTheme="majorBidi" w:hAnsiTheme="majorBidi" w:cstheme="majorBidi"/>
                <w:sz w:val="20"/>
                <w:szCs w:val="20"/>
              </w:rPr>
            </w:pPr>
          </w:p>
          <w:p w14:paraId="5F97774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ersonalized Treatment Plans</w:t>
            </w:r>
          </w:p>
          <w:p w14:paraId="50C8466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treatment is highly individualized. Factors considered include:</w:t>
            </w:r>
          </w:p>
          <w:p w14:paraId="2E417BD7" w14:textId="77777777" w:rsidR="000F6EE2" w:rsidRPr="000F6EE2" w:rsidRDefault="000F6EE2" w:rsidP="00A856C4">
            <w:pPr>
              <w:rPr>
                <w:rFonts w:asciiTheme="majorBidi" w:hAnsiTheme="majorBidi" w:cstheme="majorBidi"/>
                <w:sz w:val="20"/>
                <w:szCs w:val="20"/>
              </w:rPr>
            </w:pPr>
          </w:p>
          <w:p w14:paraId="2138B73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umor size, grade, and stage.</w:t>
            </w:r>
          </w:p>
          <w:p w14:paraId="17D92667" w14:textId="77777777" w:rsidR="000F6EE2" w:rsidRPr="000F6EE2" w:rsidRDefault="000F6EE2" w:rsidP="00A856C4">
            <w:pPr>
              <w:rPr>
                <w:rFonts w:asciiTheme="majorBidi" w:hAnsiTheme="majorBidi" w:cstheme="majorBidi"/>
                <w:sz w:val="20"/>
                <w:szCs w:val="20"/>
              </w:rPr>
            </w:pPr>
          </w:p>
          <w:p w14:paraId="00A2EF1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rmone receptor and HER2 status.</w:t>
            </w:r>
          </w:p>
          <w:p w14:paraId="05BB55F9" w14:textId="77777777" w:rsidR="000F6EE2" w:rsidRPr="000F6EE2" w:rsidRDefault="000F6EE2" w:rsidP="00A856C4">
            <w:pPr>
              <w:rPr>
                <w:rFonts w:asciiTheme="majorBidi" w:hAnsiTheme="majorBidi" w:cstheme="majorBidi"/>
                <w:sz w:val="20"/>
                <w:szCs w:val="20"/>
              </w:rPr>
            </w:pPr>
          </w:p>
          <w:p w14:paraId="7EDDD44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Genetic mutations (e.g., BRCA1/2).</w:t>
            </w:r>
          </w:p>
          <w:p w14:paraId="1F265EB6" w14:textId="77777777" w:rsidR="000F6EE2" w:rsidRPr="000F6EE2" w:rsidRDefault="000F6EE2" w:rsidP="00A856C4">
            <w:pPr>
              <w:rPr>
                <w:rFonts w:asciiTheme="majorBidi" w:hAnsiTheme="majorBidi" w:cstheme="majorBidi"/>
                <w:sz w:val="20"/>
                <w:szCs w:val="20"/>
              </w:rPr>
            </w:pPr>
          </w:p>
          <w:p w14:paraId="1E0C27F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atient age, overall health, and preferences.</w:t>
            </w:r>
          </w:p>
          <w:p w14:paraId="5366CD68" w14:textId="77777777" w:rsidR="000F6EE2" w:rsidRPr="000F6EE2" w:rsidRDefault="000F6EE2" w:rsidP="00A856C4">
            <w:pPr>
              <w:rPr>
                <w:rFonts w:asciiTheme="majorBidi" w:hAnsiTheme="majorBidi" w:cstheme="majorBidi"/>
                <w:sz w:val="20"/>
                <w:szCs w:val="20"/>
              </w:rPr>
            </w:pPr>
          </w:p>
          <w:p w14:paraId="29E2E6F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akeaway</w:t>
            </w:r>
          </w:p>
          <w:p w14:paraId="00C3B04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treatment has advanced significantly, offering many options for patients. If you or a loved one is diagnosed, work closely with a multidisciplinary team (oncologists, surgeons, radiologists) to develop a personalized treatment plan. Early detection and timely treatment are key to improving outcomes.</w:t>
            </w:r>
          </w:p>
        </w:tc>
      </w:tr>
      <w:tr w:rsidR="000F6EE2" w:rsidRPr="000F6EE2" w14:paraId="30ADA5DD" w14:textId="77777777" w:rsidTr="00A856C4">
        <w:tc>
          <w:tcPr>
            <w:tcW w:w="474" w:type="dxa"/>
          </w:tcPr>
          <w:p w14:paraId="53D61A3F" w14:textId="77777777" w:rsidR="000F6EE2" w:rsidRPr="000F6EE2" w:rsidRDefault="000F6EE2" w:rsidP="00A856C4">
            <w:pPr>
              <w:rPr>
                <w:rFonts w:asciiTheme="majorBidi" w:hAnsiTheme="majorBidi" w:cstheme="majorBidi"/>
                <w:sz w:val="20"/>
                <w:szCs w:val="20"/>
              </w:rPr>
            </w:pPr>
          </w:p>
        </w:tc>
        <w:tc>
          <w:tcPr>
            <w:tcW w:w="2221" w:type="dxa"/>
          </w:tcPr>
          <w:p w14:paraId="57B9BAED"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930" w:type="dxa"/>
          </w:tcPr>
          <w:p w14:paraId="0B45005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treatment depends on the type, stage, and characteristics of the cancer, as well as the patient’s overall health and preferences. Treatment often involves a combination of therapies to achieve the best outcomes. Here are the common treatment methods for breast cancer:</w:t>
            </w:r>
          </w:p>
          <w:p w14:paraId="712B1F89" w14:textId="77777777" w:rsidR="000F6EE2" w:rsidRPr="000F6EE2" w:rsidRDefault="000F6EE2" w:rsidP="00A856C4">
            <w:pPr>
              <w:rPr>
                <w:rFonts w:asciiTheme="majorBidi" w:hAnsiTheme="majorBidi" w:cstheme="majorBidi"/>
                <w:sz w:val="20"/>
                <w:szCs w:val="20"/>
              </w:rPr>
            </w:pPr>
          </w:p>
          <w:p w14:paraId="1E65B65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1. Surgery</w:t>
            </w:r>
          </w:p>
          <w:p w14:paraId="3F1207B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urgery is often the first line of treatment for breast cancer and aims to remove the tumor and surrounding tissue.</w:t>
            </w:r>
          </w:p>
          <w:p w14:paraId="31BDFF72" w14:textId="77777777" w:rsidR="000F6EE2" w:rsidRPr="000F6EE2" w:rsidRDefault="000F6EE2" w:rsidP="00A856C4">
            <w:pPr>
              <w:rPr>
                <w:rFonts w:asciiTheme="majorBidi" w:hAnsiTheme="majorBidi" w:cstheme="majorBidi"/>
                <w:sz w:val="20"/>
                <w:szCs w:val="20"/>
              </w:rPr>
            </w:pPr>
          </w:p>
          <w:p w14:paraId="60FD92B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ypes of Surgery:</w:t>
            </w:r>
          </w:p>
          <w:p w14:paraId="7AF1D88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umpectomy (Breast-Conserving Surgery):</w:t>
            </w:r>
          </w:p>
          <w:p w14:paraId="2B0BDA41" w14:textId="77777777" w:rsidR="000F6EE2" w:rsidRPr="000F6EE2" w:rsidRDefault="000F6EE2" w:rsidP="00A856C4">
            <w:pPr>
              <w:rPr>
                <w:rFonts w:asciiTheme="majorBidi" w:hAnsiTheme="majorBidi" w:cstheme="majorBidi"/>
                <w:sz w:val="20"/>
                <w:szCs w:val="20"/>
              </w:rPr>
            </w:pPr>
          </w:p>
          <w:p w14:paraId="00C0C02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moves the tumor and a small margin of healthy tissue.</w:t>
            </w:r>
          </w:p>
          <w:p w14:paraId="7D98C8D8" w14:textId="77777777" w:rsidR="000F6EE2" w:rsidRPr="000F6EE2" w:rsidRDefault="000F6EE2" w:rsidP="00A856C4">
            <w:pPr>
              <w:rPr>
                <w:rFonts w:asciiTheme="majorBidi" w:hAnsiTheme="majorBidi" w:cstheme="majorBidi"/>
                <w:sz w:val="20"/>
                <w:szCs w:val="20"/>
              </w:rPr>
            </w:pPr>
          </w:p>
          <w:p w14:paraId="695E128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ften followed by radiation therapy to kill any remaining cancer cells.</w:t>
            </w:r>
          </w:p>
          <w:p w14:paraId="58F8FD30" w14:textId="77777777" w:rsidR="000F6EE2" w:rsidRPr="000F6EE2" w:rsidRDefault="000F6EE2" w:rsidP="00A856C4">
            <w:pPr>
              <w:rPr>
                <w:rFonts w:asciiTheme="majorBidi" w:hAnsiTheme="majorBidi" w:cstheme="majorBidi"/>
                <w:sz w:val="20"/>
                <w:szCs w:val="20"/>
              </w:rPr>
            </w:pPr>
          </w:p>
          <w:p w14:paraId="6315ECD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uitable for early-stage breast cancer.</w:t>
            </w:r>
          </w:p>
          <w:p w14:paraId="5B2C8644" w14:textId="77777777" w:rsidR="000F6EE2" w:rsidRPr="000F6EE2" w:rsidRDefault="000F6EE2" w:rsidP="00A856C4">
            <w:pPr>
              <w:rPr>
                <w:rFonts w:asciiTheme="majorBidi" w:hAnsiTheme="majorBidi" w:cstheme="majorBidi"/>
                <w:sz w:val="20"/>
                <w:szCs w:val="20"/>
              </w:rPr>
            </w:pPr>
          </w:p>
          <w:p w14:paraId="5627D07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stectomy:</w:t>
            </w:r>
          </w:p>
          <w:p w14:paraId="507474EA" w14:textId="77777777" w:rsidR="000F6EE2" w:rsidRPr="000F6EE2" w:rsidRDefault="000F6EE2" w:rsidP="00A856C4">
            <w:pPr>
              <w:rPr>
                <w:rFonts w:asciiTheme="majorBidi" w:hAnsiTheme="majorBidi" w:cstheme="majorBidi"/>
                <w:sz w:val="20"/>
                <w:szCs w:val="20"/>
              </w:rPr>
            </w:pPr>
          </w:p>
          <w:p w14:paraId="1EB6042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moves the entire breast.</w:t>
            </w:r>
          </w:p>
          <w:p w14:paraId="47C95EFF" w14:textId="77777777" w:rsidR="000F6EE2" w:rsidRPr="000F6EE2" w:rsidRDefault="000F6EE2" w:rsidP="00A856C4">
            <w:pPr>
              <w:rPr>
                <w:rFonts w:asciiTheme="majorBidi" w:hAnsiTheme="majorBidi" w:cstheme="majorBidi"/>
                <w:sz w:val="20"/>
                <w:szCs w:val="20"/>
              </w:rPr>
            </w:pPr>
          </w:p>
          <w:p w14:paraId="134E43E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ypes include:</w:t>
            </w:r>
          </w:p>
          <w:p w14:paraId="3C8F40D8" w14:textId="77777777" w:rsidR="000F6EE2" w:rsidRPr="000F6EE2" w:rsidRDefault="000F6EE2" w:rsidP="00A856C4">
            <w:pPr>
              <w:rPr>
                <w:rFonts w:asciiTheme="majorBidi" w:hAnsiTheme="majorBidi" w:cstheme="majorBidi"/>
                <w:sz w:val="20"/>
                <w:szCs w:val="20"/>
              </w:rPr>
            </w:pPr>
          </w:p>
          <w:p w14:paraId="5EB76F1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imple Mastectomy: Removal of the breast tissue only.</w:t>
            </w:r>
          </w:p>
          <w:p w14:paraId="3E2DB047" w14:textId="77777777" w:rsidR="000F6EE2" w:rsidRPr="000F6EE2" w:rsidRDefault="000F6EE2" w:rsidP="00A856C4">
            <w:pPr>
              <w:rPr>
                <w:rFonts w:asciiTheme="majorBidi" w:hAnsiTheme="majorBidi" w:cstheme="majorBidi"/>
                <w:sz w:val="20"/>
                <w:szCs w:val="20"/>
              </w:rPr>
            </w:pPr>
          </w:p>
          <w:p w14:paraId="79D0755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odified Radical Mastectomy: Removal of the breast tissue and lymph nodes.</w:t>
            </w:r>
          </w:p>
          <w:p w14:paraId="4D32C434" w14:textId="77777777" w:rsidR="000F6EE2" w:rsidRPr="000F6EE2" w:rsidRDefault="000F6EE2" w:rsidP="00A856C4">
            <w:pPr>
              <w:rPr>
                <w:rFonts w:asciiTheme="majorBidi" w:hAnsiTheme="majorBidi" w:cstheme="majorBidi"/>
                <w:sz w:val="20"/>
                <w:szCs w:val="20"/>
              </w:rPr>
            </w:pPr>
          </w:p>
          <w:p w14:paraId="2F9DD5E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ouble Mastectomy: Removal of both breasts, often done for high-risk individuals or bilateral cancer.</w:t>
            </w:r>
          </w:p>
          <w:p w14:paraId="55231485" w14:textId="77777777" w:rsidR="000F6EE2" w:rsidRPr="000F6EE2" w:rsidRDefault="000F6EE2" w:rsidP="00A856C4">
            <w:pPr>
              <w:rPr>
                <w:rFonts w:asciiTheme="majorBidi" w:hAnsiTheme="majorBidi" w:cstheme="majorBidi"/>
                <w:sz w:val="20"/>
                <w:szCs w:val="20"/>
              </w:rPr>
            </w:pPr>
          </w:p>
          <w:p w14:paraId="3DD70ED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entinel Lymph Node Biopsy:</w:t>
            </w:r>
          </w:p>
          <w:p w14:paraId="7E61A78B" w14:textId="77777777" w:rsidR="000F6EE2" w:rsidRPr="000F6EE2" w:rsidRDefault="000F6EE2" w:rsidP="00A856C4">
            <w:pPr>
              <w:rPr>
                <w:rFonts w:asciiTheme="majorBidi" w:hAnsiTheme="majorBidi" w:cstheme="majorBidi"/>
                <w:sz w:val="20"/>
                <w:szCs w:val="20"/>
              </w:rPr>
            </w:pPr>
          </w:p>
          <w:p w14:paraId="0365845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Removes a few lymph nodes to check for cancer spread.</w:t>
            </w:r>
          </w:p>
          <w:p w14:paraId="6892FFC1" w14:textId="77777777" w:rsidR="000F6EE2" w:rsidRPr="000F6EE2" w:rsidRDefault="000F6EE2" w:rsidP="00A856C4">
            <w:pPr>
              <w:rPr>
                <w:rFonts w:asciiTheme="majorBidi" w:hAnsiTheme="majorBidi" w:cstheme="majorBidi"/>
                <w:sz w:val="20"/>
                <w:szCs w:val="20"/>
              </w:rPr>
            </w:pPr>
          </w:p>
          <w:p w14:paraId="6A6A7C8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elps determine if further lymph node removal is needed.</w:t>
            </w:r>
          </w:p>
          <w:p w14:paraId="12376890" w14:textId="77777777" w:rsidR="000F6EE2" w:rsidRPr="000F6EE2" w:rsidRDefault="000F6EE2" w:rsidP="00A856C4">
            <w:pPr>
              <w:rPr>
                <w:rFonts w:asciiTheme="majorBidi" w:hAnsiTheme="majorBidi" w:cstheme="majorBidi"/>
                <w:sz w:val="20"/>
                <w:szCs w:val="20"/>
              </w:rPr>
            </w:pPr>
          </w:p>
          <w:p w14:paraId="72B30DE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xillary Lymph Node Dissection:</w:t>
            </w:r>
          </w:p>
          <w:p w14:paraId="5A29AD49" w14:textId="77777777" w:rsidR="000F6EE2" w:rsidRPr="000F6EE2" w:rsidRDefault="000F6EE2" w:rsidP="00A856C4">
            <w:pPr>
              <w:rPr>
                <w:rFonts w:asciiTheme="majorBidi" w:hAnsiTheme="majorBidi" w:cstheme="majorBidi"/>
                <w:sz w:val="20"/>
                <w:szCs w:val="20"/>
              </w:rPr>
            </w:pPr>
          </w:p>
          <w:p w14:paraId="0BE9BD4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moves multiple lymph nodes if cancer is found in the sentinel nodes.</w:t>
            </w:r>
          </w:p>
          <w:p w14:paraId="210F6559" w14:textId="77777777" w:rsidR="000F6EE2" w:rsidRPr="000F6EE2" w:rsidRDefault="000F6EE2" w:rsidP="00A856C4">
            <w:pPr>
              <w:rPr>
                <w:rFonts w:asciiTheme="majorBidi" w:hAnsiTheme="majorBidi" w:cstheme="majorBidi"/>
                <w:sz w:val="20"/>
                <w:szCs w:val="20"/>
              </w:rPr>
            </w:pPr>
          </w:p>
          <w:p w14:paraId="66AFDA4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constructive Surgery:</w:t>
            </w:r>
          </w:p>
          <w:p w14:paraId="0355B28F" w14:textId="77777777" w:rsidR="000F6EE2" w:rsidRPr="000F6EE2" w:rsidRDefault="000F6EE2" w:rsidP="00A856C4">
            <w:pPr>
              <w:rPr>
                <w:rFonts w:asciiTheme="majorBidi" w:hAnsiTheme="majorBidi" w:cstheme="majorBidi"/>
                <w:sz w:val="20"/>
                <w:szCs w:val="20"/>
              </w:rPr>
            </w:pPr>
          </w:p>
          <w:p w14:paraId="09AFC67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stores the shape of the breast after mastectomy or lumpectomy.</w:t>
            </w:r>
          </w:p>
          <w:p w14:paraId="375E2ECE" w14:textId="77777777" w:rsidR="000F6EE2" w:rsidRPr="000F6EE2" w:rsidRDefault="000F6EE2" w:rsidP="00A856C4">
            <w:pPr>
              <w:rPr>
                <w:rFonts w:asciiTheme="majorBidi" w:hAnsiTheme="majorBidi" w:cstheme="majorBidi"/>
                <w:sz w:val="20"/>
                <w:szCs w:val="20"/>
              </w:rPr>
            </w:pPr>
          </w:p>
          <w:p w14:paraId="333671A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be done immediately after surgery or later.</w:t>
            </w:r>
          </w:p>
          <w:p w14:paraId="4AB3AF59" w14:textId="77777777" w:rsidR="000F6EE2" w:rsidRPr="000F6EE2" w:rsidRDefault="000F6EE2" w:rsidP="00A856C4">
            <w:pPr>
              <w:rPr>
                <w:rFonts w:asciiTheme="majorBidi" w:hAnsiTheme="majorBidi" w:cstheme="majorBidi"/>
                <w:sz w:val="20"/>
                <w:szCs w:val="20"/>
              </w:rPr>
            </w:pPr>
          </w:p>
          <w:p w14:paraId="6A5AB75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2. Radiation Therapy</w:t>
            </w:r>
          </w:p>
          <w:p w14:paraId="3538151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s high-energy beams (e.g., X-rays or protons) to kill cancer cells or prevent them from growing.</w:t>
            </w:r>
          </w:p>
          <w:p w14:paraId="438DEBB2" w14:textId="77777777" w:rsidR="000F6EE2" w:rsidRPr="000F6EE2" w:rsidRDefault="000F6EE2" w:rsidP="00A856C4">
            <w:pPr>
              <w:rPr>
                <w:rFonts w:asciiTheme="majorBidi" w:hAnsiTheme="majorBidi" w:cstheme="majorBidi"/>
                <w:sz w:val="20"/>
                <w:szCs w:val="20"/>
              </w:rPr>
            </w:pPr>
          </w:p>
          <w:p w14:paraId="3697EB6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ften used after lumpectomy or mastectomy to reduce the risk of recurrence.</w:t>
            </w:r>
          </w:p>
          <w:p w14:paraId="7D2F6D51" w14:textId="77777777" w:rsidR="000F6EE2" w:rsidRPr="000F6EE2" w:rsidRDefault="000F6EE2" w:rsidP="00A856C4">
            <w:pPr>
              <w:rPr>
                <w:rFonts w:asciiTheme="majorBidi" w:hAnsiTheme="majorBidi" w:cstheme="majorBidi"/>
                <w:sz w:val="20"/>
                <w:szCs w:val="20"/>
              </w:rPr>
            </w:pPr>
          </w:p>
          <w:p w14:paraId="1F81A98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y also be used to treat metastatic breast cancer in specific areas (e.g., bones, brain).</w:t>
            </w:r>
          </w:p>
          <w:p w14:paraId="4C513F23" w14:textId="77777777" w:rsidR="000F6EE2" w:rsidRPr="000F6EE2" w:rsidRDefault="000F6EE2" w:rsidP="00A856C4">
            <w:pPr>
              <w:rPr>
                <w:rFonts w:asciiTheme="majorBidi" w:hAnsiTheme="majorBidi" w:cstheme="majorBidi"/>
                <w:sz w:val="20"/>
                <w:szCs w:val="20"/>
              </w:rPr>
            </w:pPr>
          </w:p>
          <w:p w14:paraId="63F00A2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ypes of Radiation Therapy:</w:t>
            </w:r>
          </w:p>
          <w:p w14:paraId="0AC2CF0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xternal Beam Radiation: Delivered from outside the body.</w:t>
            </w:r>
          </w:p>
          <w:p w14:paraId="6E8D8E0B" w14:textId="77777777" w:rsidR="000F6EE2" w:rsidRPr="000F6EE2" w:rsidRDefault="000F6EE2" w:rsidP="00A856C4">
            <w:pPr>
              <w:rPr>
                <w:rFonts w:asciiTheme="majorBidi" w:hAnsiTheme="majorBidi" w:cstheme="majorBidi"/>
                <w:sz w:val="20"/>
                <w:szCs w:val="20"/>
              </w:rPr>
            </w:pPr>
          </w:p>
          <w:p w14:paraId="478F2CE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achytherapy (Internal Radiation): Places radioactive material inside the breast near the tumor.</w:t>
            </w:r>
          </w:p>
          <w:p w14:paraId="5ABADCA8" w14:textId="77777777" w:rsidR="000F6EE2" w:rsidRPr="000F6EE2" w:rsidRDefault="000F6EE2" w:rsidP="00A856C4">
            <w:pPr>
              <w:rPr>
                <w:rFonts w:asciiTheme="majorBidi" w:hAnsiTheme="majorBidi" w:cstheme="majorBidi"/>
                <w:sz w:val="20"/>
                <w:szCs w:val="20"/>
              </w:rPr>
            </w:pPr>
          </w:p>
          <w:p w14:paraId="4DAFF61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3. Chemotherapy</w:t>
            </w:r>
          </w:p>
          <w:p w14:paraId="7280C11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s drugs to kill cancer cells or stop their growth.</w:t>
            </w:r>
          </w:p>
          <w:p w14:paraId="507DAA43" w14:textId="77777777" w:rsidR="000F6EE2" w:rsidRPr="000F6EE2" w:rsidRDefault="000F6EE2" w:rsidP="00A856C4">
            <w:pPr>
              <w:rPr>
                <w:rFonts w:asciiTheme="majorBidi" w:hAnsiTheme="majorBidi" w:cstheme="majorBidi"/>
                <w:sz w:val="20"/>
                <w:szCs w:val="20"/>
              </w:rPr>
            </w:pPr>
          </w:p>
          <w:p w14:paraId="7FF9AAA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be given before surgery (neoadjuvant chemotherapy) to shrink tumors or after surgery (adjuvant chemotherapy) to kill remaining cancer cells.</w:t>
            </w:r>
          </w:p>
          <w:p w14:paraId="28157CA0" w14:textId="77777777" w:rsidR="000F6EE2" w:rsidRPr="000F6EE2" w:rsidRDefault="000F6EE2" w:rsidP="00A856C4">
            <w:pPr>
              <w:rPr>
                <w:rFonts w:asciiTheme="majorBidi" w:hAnsiTheme="majorBidi" w:cstheme="majorBidi"/>
                <w:sz w:val="20"/>
                <w:szCs w:val="20"/>
              </w:rPr>
            </w:pPr>
          </w:p>
          <w:p w14:paraId="5B5ACE6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lso used for advanced or metastatic breast cancer.</w:t>
            </w:r>
          </w:p>
          <w:p w14:paraId="45AE36AA" w14:textId="77777777" w:rsidR="000F6EE2" w:rsidRPr="000F6EE2" w:rsidRDefault="000F6EE2" w:rsidP="00A856C4">
            <w:pPr>
              <w:rPr>
                <w:rFonts w:asciiTheme="majorBidi" w:hAnsiTheme="majorBidi" w:cstheme="majorBidi"/>
                <w:sz w:val="20"/>
                <w:szCs w:val="20"/>
              </w:rPr>
            </w:pPr>
          </w:p>
          <w:p w14:paraId="4773F66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ommon Chemotherapy Drugs:</w:t>
            </w:r>
          </w:p>
          <w:p w14:paraId="46C043F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nthracyclines (e.g., doxorubicin).</w:t>
            </w:r>
          </w:p>
          <w:p w14:paraId="58FCAC01" w14:textId="77777777" w:rsidR="000F6EE2" w:rsidRPr="000F6EE2" w:rsidRDefault="000F6EE2" w:rsidP="00A856C4">
            <w:pPr>
              <w:rPr>
                <w:rFonts w:asciiTheme="majorBidi" w:hAnsiTheme="majorBidi" w:cstheme="majorBidi"/>
                <w:sz w:val="20"/>
                <w:szCs w:val="20"/>
              </w:rPr>
            </w:pPr>
          </w:p>
          <w:p w14:paraId="705F889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axanes (e.g., paclitaxel, docetaxel).</w:t>
            </w:r>
          </w:p>
          <w:p w14:paraId="1C06F33A" w14:textId="77777777" w:rsidR="000F6EE2" w:rsidRPr="000F6EE2" w:rsidRDefault="000F6EE2" w:rsidP="00A856C4">
            <w:pPr>
              <w:rPr>
                <w:rFonts w:asciiTheme="majorBidi" w:hAnsiTheme="majorBidi" w:cstheme="majorBidi"/>
                <w:sz w:val="20"/>
                <w:szCs w:val="20"/>
              </w:rPr>
            </w:pPr>
          </w:p>
          <w:p w14:paraId="51ADB5B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latinum-based drugs (e.g., carboplatin).</w:t>
            </w:r>
          </w:p>
          <w:p w14:paraId="1021D9F2" w14:textId="77777777" w:rsidR="000F6EE2" w:rsidRPr="000F6EE2" w:rsidRDefault="000F6EE2" w:rsidP="00A856C4">
            <w:pPr>
              <w:rPr>
                <w:rFonts w:asciiTheme="majorBidi" w:hAnsiTheme="majorBidi" w:cstheme="majorBidi"/>
                <w:sz w:val="20"/>
                <w:szCs w:val="20"/>
              </w:rPr>
            </w:pPr>
          </w:p>
          <w:p w14:paraId="7DB2DAE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4. Hormone Therapy</w:t>
            </w:r>
          </w:p>
          <w:p w14:paraId="518590E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d for hormone receptor-positive (HR+) breast cancers, which grow in response to estrogen or progesterone.</w:t>
            </w:r>
          </w:p>
          <w:p w14:paraId="0C151A2E" w14:textId="77777777" w:rsidR="000F6EE2" w:rsidRPr="000F6EE2" w:rsidRDefault="000F6EE2" w:rsidP="00A856C4">
            <w:pPr>
              <w:rPr>
                <w:rFonts w:asciiTheme="majorBidi" w:hAnsiTheme="majorBidi" w:cstheme="majorBidi"/>
                <w:sz w:val="20"/>
                <w:szCs w:val="20"/>
              </w:rPr>
            </w:pPr>
          </w:p>
          <w:p w14:paraId="209A20E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locks hormones or lowers their levels to prevent cancer growth.</w:t>
            </w:r>
          </w:p>
          <w:p w14:paraId="53EC9DEC" w14:textId="77777777" w:rsidR="000F6EE2" w:rsidRPr="000F6EE2" w:rsidRDefault="000F6EE2" w:rsidP="00A856C4">
            <w:pPr>
              <w:rPr>
                <w:rFonts w:asciiTheme="majorBidi" w:hAnsiTheme="majorBidi" w:cstheme="majorBidi"/>
                <w:sz w:val="20"/>
                <w:szCs w:val="20"/>
              </w:rPr>
            </w:pPr>
          </w:p>
          <w:p w14:paraId="3773516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ypes of Hormone Therapy:</w:t>
            </w:r>
          </w:p>
          <w:p w14:paraId="5E07DBF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elective Estrogen Receptor Modulators (SERMs):</w:t>
            </w:r>
          </w:p>
          <w:p w14:paraId="6E8ED8B0" w14:textId="77777777" w:rsidR="000F6EE2" w:rsidRPr="000F6EE2" w:rsidRDefault="000F6EE2" w:rsidP="00A856C4">
            <w:pPr>
              <w:rPr>
                <w:rFonts w:asciiTheme="majorBidi" w:hAnsiTheme="majorBidi" w:cstheme="majorBidi"/>
                <w:sz w:val="20"/>
                <w:szCs w:val="20"/>
              </w:rPr>
            </w:pPr>
          </w:p>
          <w:p w14:paraId="791BD41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g., tamoxifen, raloxifene.</w:t>
            </w:r>
          </w:p>
          <w:p w14:paraId="3BA475CF" w14:textId="77777777" w:rsidR="000F6EE2" w:rsidRPr="000F6EE2" w:rsidRDefault="000F6EE2" w:rsidP="00A856C4">
            <w:pPr>
              <w:rPr>
                <w:rFonts w:asciiTheme="majorBidi" w:hAnsiTheme="majorBidi" w:cstheme="majorBidi"/>
                <w:sz w:val="20"/>
                <w:szCs w:val="20"/>
              </w:rPr>
            </w:pPr>
          </w:p>
          <w:p w14:paraId="2F485EF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locks estrogen receptors in breast tissue.</w:t>
            </w:r>
          </w:p>
          <w:p w14:paraId="0670F31E" w14:textId="77777777" w:rsidR="000F6EE2" w:rsidRPr="000F6EE2" w:rsidRDefault="000F6EE2" w:rsidP="00A856C4">
            <w:pPr>
              <w:rPr>
                <w:rFonts w:asciiTheme="majorBidi" w:hAnsiTheme="majorBidi" w:cstheme="majorBidi"/>
                <w:sz w:val="20"/>
                <w:szCs w:val="20"/>
              </w:rPr>
            </w:pPr>
          </w:p>
          <w:p w14:paraId="362B8C4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romatase Inhibitors (AIs):</w:t>
            </w:r>
          </w:p>
          <w:p w14:paraId="3FB088F5" w14:textId="77777777" w:rsidR="000F6EE2" w:rsidRPr="000F6EE2" w:rsidRDefault="000F6EE2" w:rsidP="00A856C4">
            <w:pPr>
              <w:rPr>
                <w:rFonts w:asciiTheme="majorBidi" w:hAnsiTheme="majorBidi" w:cstheme="majorBidi"/>
                <w:sz w:val="20"/>
                <w:szCs w:val="20"/>
              </w:rPr>
            </w:pPr>
          </w:p>
          <w:p w14:paraId="7282F5B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g., letrozole, anastrozole, exemestane.</w:t>
            </w:r>
          </w:p>
          <w:p w14:paraId="25188D93" w14:textId="77777777" w:rsidR="000F6EE2" w:rsidRPr="000F6EE2" w:rsidRDefault="000F6EE2" w:rsidP="00A856C4">
            <w:pPr>
              <w:rPr>
                <w:rFonts w:asciiTheme="majorBidi" w:hAnsiTheme="majorBidi" w:cstheme="majorBidi"/>
                <w:sz w:val="20"/>
                <w:szCs w:val="20"/>
              </w:rPr>
            </w:pPr>
          </w:p>
          <w:p w14:paraId="39FC070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owers estrogen levels in postmenopausal women.</w:t>
            </w:r>
          </w:p>
          <w:p w14:paraId="14A7AF4E" w14:textId="77777777" w:rsidR="000F6EE2" w:rsidRPr="000F6EE2" w:rsidRDefault="000F6EE2" w:rsidP="00A856C4">
            <w:pPr>
              <w:rPr>
                <w:rFonts w:asciiTheme="majorBidi" w:hAnsiTheme="majorBidi" w:cstheme="majorBidi"/>
                <w:sz w:val="20"/>
                <w:szCs w:val="20"/>
              </w:rPr>
            </w:pPr>
          </w:p>
          <w:p w14:paraId="7FFD098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varian Suppression:</w:t>
            </w:r>
          </w:p>
          <w:p w14:paraId="2963FAE8" w14:textId="77777777" w:rsidR="000F6EE2" w:rsidRPr="000F6EE2" w:rsidRDefault="000F6EE2" w:rsidP="00A856C4">
            <w:pPr>
              <w:rPr>
                <w:rFonts w:asciiTheme="majorBidi" w:hAnsiTheme="majorBidi" w:cstheme="majorBidi"/>
                <w:sz w:val="20"/>
                <w:szCs w:val="20"/>
              </w:rPr>
            </w:pPr>
          </w:p>
          <w:p w14:paraId="7B9D4ED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huts down the ovaries (e.g., with drugs or surgery) to reduce estrogen production in premenopausal women.</w:t>
            </w:r>
          </w:p>
          <w:p w14:paraId="5CE6E05A" w14:textId="77777777" w:rsidR="000F6EE2" w:rsidRPr="000F6EE2" w:rsidRDefault="000F6EE2" w:rsidP="00A856C4">
            <w:pPr>
              <w:rPr>
                <w:rFonts w:asciiTheme="majorBidi" w:hAnsiTheme="majorBidi" w:cstheme="majorBidi"/>
                <w:sz w:val="20"/>
                <w:szCs w:val="20"/>
              </w:rPr>
            </w:pPr>
          </w:p>
          <w:p w14:paraId="2039D0C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5. Targeted Therapy</w:t>
            </w:r>
          </w:p>
          <w:p w14:paraId="650A8A2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s drugs or other substances to specifically target cancer cells without harming normal cells.</w:t>
            </w:r>
          </w:p>
          <w:p w14:paraId="6063C92C" w14:textId="77777777" w:rsidR="000F6EE2" w:rsidRPr="000F6EE2" w:rsidRDefault="000F6EE2" w:rsidP="00A856C4">
            <w:pPr>
              <w:rPr>
                <w:rFonts w:asciiTheme="majorBidi" w:hAnsiTheme="majorBidi" w:cstheme="majorBidi"/>
                <w:sz w:val="20"/>
                <w:szCs w:val="20"/>
              </w:rPr>
            </w:pPr>
          </w:p>
          <w:p w14:paraId="6F297B3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ften used for HER2-positive or advanced breast cancers.</w:t>
            </w:r>
          </w:p>
          <w:p w14:paraId="2569E6B2" w14:textId="77777777" w:rsidR="000F6EE2" w:rsidRPr="000F6EE2" w:rsidRDefault="000F6EE2" w:rsidP="00A856C4">
            <w:pPr>
              <w:rPr>
                <w:rFonts w:asciiTheme="majorBidi" w:hAnsiTheme="majorBidi" w:cstheme="majorBidi"/>
                <w:sz w:val="20"/>
                <w:szCs w:val="20"/>
              </w:rPr>
            </w:pPr>
          </w:p>
          <w:p w14:paraId="6AC4072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ypes of Targeted Therapy:</w:t>
            </w:r>
          </w:p>
          <w:p w14:paraId="7D53C18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ER2-Targeted Drugs:</w:t>
            </w:r>
          </w:p>
          <w:p w14:paraId="113542A0" w14:textId="77777777" w:rsidR="000F6EE2" w:rsidRPr="000F6EE2" w:rsidRDefault="000F6EE2" w:rsidP="00A856C4">
            <w:pPr>
              <w:rPr>
                <w:rFonts w:asciiTheme="majorBidi" w:hAnsiTheme="majorBidi" w:cstheme="majorBidi"/>
                <w:sz w:val="20"/>
                <w:szCs w:val="20"/>
              </w:rPr>
            </w:pPr>
          </w:p>
          <w:p w14:paraId="4349A61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g., trastuzumab (Herceptin), pertuzumab (Perjeta), ado-trastuzumab emtansine (Kadcyla).</w:t>
            </w:r>
          </w:p>
          <w:p w14:paraId="7B761333" w14:textId="77777777" w:rsidR="000F6EE2" w:rsidRPr="000F6EE2" w:rsidRDefault="000F6EE2" w:rsidP="00A856C4">
            <w:pPr>
              <w:rPr>
                <w:rFonts w:asciiTheme="majorBidi" w:hAnsiTheme="majorBidi" w:cstheme="majorBidi"/>
                <w:sz w:val="20"/>
                <w:szCs w:val="20"/>
              </w:rPr>
            </w:pPr>
          </w:p>
          <w:p w14:paraId="7BCB90F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locks the HER2 protein, which promotes cancer growth.</w:t>
            </w:r>
          </w:p>
          <w:p w14:paraId="4B858DA1" w14:textId="77777777" w:rsidR="000F6EE2" w:rsidRPr="000F6EE2" w:rsidRDefault="000F6EE2" w:rsidP="00A856C4">
            <w:pPr>
              <w:rPr>
                <w:rFonts w:asciiTheme="majorBidi" w:hAnsiTheme="majorBidi" w:cstheme="majorBidi"/>
                <w:sz w:val="20"/>
                <w:szCs w:val="20"/>
              </w:rPr>
            </w:pPr>
          </w:p>
          <w:p w14:paraId="5D9725F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DK4/6 Inhibitors:</w:t>
            </w:r>
          </w:p>
          <w:p w14:paraId="0A994636" w14:textId="77777777" w:rsidR="000F6EE2" w:rsidRPr="000F6EE2" w:rsidRDefault="000F6EE2" w:rsidP="00A856C4">
            <w:pPr>
              <w:rPr>
                <w:rFonts w:asciiTheme="majorBidi" w:hAnsiTheme="majorBidi" w:cstheme="majorBidi"/>
                <w:sz w:val="20"/>
                <w:szCs w:val="20"/>
              </w:rPr>
            </w:pPr>
          </w:p>
          <w:p w14:paraId="35273D4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g., palbociclib (Ibrance), ribociclib (Kisqali).</w:t>
            </w:r>
          </w:p>
          <w:p w14:paraId="3D671826" w14:textId="77777777" w:rsidR="000F6EE2" w:rsidRPr="000F6EE2" w:rsidRDefault="000F6EE2" w:rsidP="00A856C4">
            <w:pPr>
              <w:rPr>
                <w:rFonts w:asciiTheme="majorBidi" w:hAnsiTheme="majorBidi" w:cstheme="majorBidi"/>
                <w:sz w:val="20"/>
                <w:szCs w:val="20"/>
              </w:rPr>
            </w:pPr>
          </w:p>
          <w:p w14:paraId="3716429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d for HR+, HER2-negative advanced breast cancer.</w:t>
            </w:r>
          </w:p>
          <w:p w14:paraId="6C05A46C" w14:textId="77777777" w:rsidR="000F6EE2" w:rsidRPr="000F6EE2" w:rsidRDefault="000F6EE2" w:rsidP="00A856C4">
            <w:pPr>
              <w:rPr>
                <w:rFonts w:asciiTheme="majorBidi" w:hAnsiTheme="majorBidi" w:cstheme="majorBidi"/>
                <w:sz w:val="20"/>
                <w:szCs w:val="20"/>
              </w:rPr>
            </w:pPr>
          </w:p>
          <w:p w14:paraId="2F81AFF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ARP Inhibitors:</w:t>
            </w:r>
          </w:p>
          <w:p w14:paraId="1D481310" w14:textId="77777777" w:rsidR="000F6EE2" w:rsidRPr="000F6EE2" w:rsidRDefault="000F6EE2" w:rsidP="00A856C4">
            <w:pPr>
              <w:rPr>
                <w:rFonts w:asciiTheme="majorBidi" w:hAnsiTheme="majorBidi" w:cstheme="majorBidi"/>
                <w:sz w:val="20"/>
                <w:szCs w:val="20"/>
              </w:rPr>
            </w:pPr>
          </w:p>
          <w:p w14:paraId="7110041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g., olaparib (Lynparza), talazoparib (Talzenna).</w:t>
            </w:r>
          </w:p>
          <w:p w14:paraId="0E7A81F6" w14:textId="77777777" w:rsidR="000F6EE2" w:rsidRPr="000F6EE2" w:rsidRDefault="000F6EE2" w:rsidP="00A856C4">
            <w:pPr>
              <w:rPr>
                <w:rFonts w:asciiTheme="majorBidi" w:hAnsiTheme="majorBidi" w:cstheme="majorBidi"/>
                <w:sz w:val="20"/>
                <w:szCs w:val="20"/>
              </w:rPr>
            </w:pPr>
          </w:p>
          <w:p w14:paraId="0CD8817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d for BRCA-mutated breast cancer.</w:t>
            </w:r>
          </w:p>
          <w:p w14:paraId="68EBE741" w14:textId="77777777" w:rsidR="000F6EE2" w:rsidRPr="000F6EE2" w:rsidRDefault="000F6EE2" w:rsidP="00A856C4">
            <w:pPr>
              <w:rPr>
                <w:rFonts w:asciiTheme="majorBidi" w:hAnsiTheme="majorBidi" w:cstheme="majorBidi"/>
                <w:sz w:val="20"/>
                <w:szCs w:val="20"/>
              </w:rPr>
            </w:pPr>
          </w:p>
          <w:p w14:paraId="3D13A2D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I3K Inhibitors:</w:t>
            </w:r>
          </w:p>
          <w:p w14:paraId="355A35F2" w14:textId="77777777" w:rsidR="000F6EE2" w:rsidRPr="000F6EE2" w:rsidRDefault="000F6EE2" w:rsidP="00A856C4">
            <w:pPr>
              <w:rPr>
                <w:rFonts w:asciiTheme="majorBidi" w:hAnsiTheme="majorBidi" w:cstheme="majorBidi"/>
                <w:sz w:val="20"/>
                <w:szCs w:val="20"/>
              </w:rPr>
            </w:pPr>
          </w:p>
          <w:p w14:paraId="60D44EB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g., alpelisib (Piqray).</w:t>
            </w:r>
          </w:p>
          <w:p w14:paraId="4BDCBF76" w14:textId="77777777" w:rsidR="000F6EE2" w:rsidRPr="000F6EE2" w:rsidRDefault="000F6EE2" w:rsidP="00A856C4">
            <w:pPr>
              <w:rPr>
                <w:rFonts w:asciiTheme="majorBidi" w:hAnsiTheme="majorBidi" w:cstheme="majorBidi"/>
                <w:sz w:val="20"/>
                <w:szCs w:val="20"/>
              </w:rPr>
            </w:pPr>
          </w:p>
          <w:p w14:paraId="6EA9EAC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d for HR+, HER2-negative breast cancer with a PIK3CA mutation.</w:t>
            </w:r>
          </w:p>
          <w:p w14:paraId="07A1D1FB" w14:textId="77777777" w:rsidR="000F6EE2" w:rsidRPr="000F6EE2" w:rsidRDefault="000F6EE2" w:rsidP="00A856C4">
            <w:pPr>
              <w:rPr>
                <w:rFonts w:asciiTheme="majorBidi" w:hAnsiTheme="majorBidi" w:cstheme="majorBidi"/>
                <w:sz w:val="20"/>
                <w:szCs w:val="20"/>
              </w:rPr>
            </w:pPr>
          </w:p>
          <w:p w14:paraId="6601484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6. Immunotherapy</w:t>
            </w:r>
          </w:p>
          <w:p w14:paraId="5A3F7BB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oosts the body’s immune system to fight cancer.</w:t>
            </w:r>
          </w:p>
          <w:p w14:paraId="5079780A" w14:textId="77777777" w:rsidR="000F6EE2" w:rsidRPr="000F6EE2" w:rsidRDefault="000F6EE2" w:rsidP="00A856C4">
            <w:pPr>
              <w:rPr>
                <w:rFonts w:asciiTheme="majorBidi" w:hAnsiTheme="majorBidi" w:cstheme="majorBidi"/>
                <w:sz w:val="20"/>
                <w:szCs w:val="20"/>
              </w:rPr>
            </w:pPr>
          </w:p>
          <w:p w14:paraId="5EFEF4B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d for triple-negative breast cancer (TNBC) or advanced breast cancer.</w:t>
            </w:r>
          </w:p>
          <w:p w14:paraId="75FE1B11" w14:textId="77777777" w:rsidR="000F6EE2" w:rsidRPr="000F6EE2" w:rsidRDefault="000F6EE2" w:rsidP="00A856C4">
            <w:pPr>
              <w:rPr>
                <w:rFonts w:asciiTheme="majorBidi" w:hAnsiTheme="majorBidi" w:cstheme="majorBidi"/>
                <w:sz w:val="20"/>
                <w:szCs w:val="20"/>
              </w:rPr>
            </w:pPr>
          </w:p>
          <w:p w14:paraId="3061432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ypes of Immunotherapy:</w:t>
            </w:r>
          </w:p>
          <w:p w14:paraId="1E5AF3A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heckpoint Inhibitors:</w:t>
            </w:r>
          </w:p>
          <w:p w14:paraId="22434E5A" w14:textId="77777777" w:rsidR="000F6EE2" w:rsidRPr="000F6EE2" w:rsidRDefault="000F6EE2" w:rsidP="00A856C4">
            <w:pPr>
              <w:rPr>
                <w:rFonts w:asciiTheme="majorBidi" w:hAnsiTheme="majorBidi" w:cstheme="majorBidi"/>
                <w:sz w:val="20"/>
                <w:szCs w:val="20"/>
              </w:rPr>
            </w:pPr>
          </w:p>
          <w:p w14:paraId="0B219B0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g., pembrolizumab (Keytruda), atezolizumab (Tecentriq).</w:t>
            </w:r>
          </w:p>
          <w:p w14:paraId="234433B5" w14:textId="77777777" w:rsidR="000F6EE2" w:rsidRPr="000F6EE2" w:rsidRDefault="000F6EE2" w:rsidP="00A856C4">
            <w:pPr>
              <w:rPr>
                <w:rFonts w:asciiTheme="majorBidi" w:hAnsiTheme="majorBidi" w:cstheme="majorBidi"/>
                <w:sz w:val="20"/>
                <w:szCs w:val="20"/>
              </w:rPr>
            </w:pPr>
          </w:p>
          <w:p w14:paraId="0A805F0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elps the immune system recognize and attack cancer cells.</w:t>
            </w:r>
          </w:p>
          <w:p w14:paraId="79CA52D3" w14:textId="77777777" w:rsidR="000F6EE2" w:rsidRPr="000F6EE2" w:rsidRDefault="000F6EE2" w:rsidP="00A856C4">
            <w:pPr>
              <w:rPr>
                <w:rFonts w:asciiTheme="majorBidi" w:hAnsiTheme="majorBidi" w:cstheme="majorBidi"/>
                <w:sz w:val="20"/>
                <w:szCs w:val="20"/>
              </w:rPr>
            </w:pPr>
          </w:p>
          <w:p w14:paraId="61D86D3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7. Bone-Directed Therapy</w:t>
            </w:r>
          </w:p>
          <w:p w14:paraId="46E223C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Used to treat or prevent bone metastases (spread of cancer to bones).</w:t>
            </w:r>
          </w:p>
          <w:p w14:paraId="6C846D5A" w14:textId="77777777" w:rsidR="000F6EE2" w:rsidRPr="000F6EE2" w:rsidRDefault="000F6EE2" w:rsidP="00A856C4">
            <w:pPr>
              <w:rPr>
                <w:rFonts w:asciiTheme="majorBidi" w:hAnsiTheme="majorBidi" w:cstheme="majorBidi"/>
                <w:sz w:val="20"/>
                <w:szCs w:val="20"/>
              </w:rPr>
            </w:pPr>
          </w:p>
          <w:p w14:paraId="2F63F58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elps strengthen bones and reduce pain.</w:t>
            </w:r>
          </w:p>
          <w:p w14:paraId="28CF222C" w14:textId="77777777" w:rsidR="000F6EE2" w:rsidRPr="000F6EE2" w:rsidRDefault="000F6EE2" w:rsidP="00A856C4">
            <w:pPr>
              <w:rPr>
                <w:rFonts w:asciiTheme="majorBidi" w:hAnsiTheme="majorBidi" w:cstheme="majorBidi"/>
                <w:sz w:val="20"/>
                <w:szCs w:val="20"/>
              </w:rPr>
            </w:pPr>
          </w:p>
          <w:p w14:paraId="2D5EBB9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ypes of Bone-Directed Therapy:</w:t>
            </w:r>
          </w:p>
          <w:p w14:paraId="264E6B6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isphosphonates: E.g., zoledronic acid.</w:t>
            </w:r>
          </w:p>
          <w:p w14:paraId="297A9A45" w14:textId="77777777" w:rsidR="000F6EE2" w:rsidRPr="000F6EE2" w:rsidRDefault="000F6EE2" w:rsidP="00A856C4">
            <w:pPr>
              <w:rPr>
                <w:rFonts w:asciiTheme="majorBidi" w:hAnsiTheme="majorBidi" w:cstheme="majorBidi"/>
                <w:sz w:val="20"/>
                <w:szCs w:val="20"/>
              </w:rPr>
            </w:pPr>
          </w:p>
          <w:p w14:paraId="5F7D12B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enosumab: A monoclonal antibody that prevents bone breakdown.</w:t>
            </w:r>
          </w:p>
          <w:p w14:paraId="5C440BE3" w14:textId="77777777" w:rsidR="000F6EE2" w:rsidRPr="000F6EE2" w:rsidRDefault="000F6EE2" w:rsidP="00A856C4">
            <w:pPr>
              <w:rPr>
                <w:rFonts w:asciiTheme="majorBidi" w:hAnsiTheme="majorBidi" w:cstheme="majorBidi"/>
                <w:sz w:val="20"/>
                <w:szCs w:val="20"/>
              </w:rPr>
            </w:pPr>
          </w:p>
          <w:p w14:paraId="3988E4A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8. Palliative Care</w:t>
            </w:r>
          </w:p>
          <w:p w14:paraId="53B87E5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cuses on relieving symptoms and improving quality of life for patients with advanced or metastatic breast cancer.</w:t>
            </w:r>
          </w:p>
          <w:p w14:paraId="67D36E66" w14:textId="77777777" w:rsidR="000F6EE2" w:rsidRPr="000F6EE2" w:rsidRDefault="000F6EE2" w:rsidP="00A856C4">
            <w:pPr>
              <w:rPr>
                <w:rFonts w:asciiTheme="majorBidi" w:hAnsiTheme="majorBidi" w:cstheme="majorBidi"/>
                <w:sz w:val="20"/>
                <w:szCs w:val="20"/>
              </w:rPr>
            </w:pPr>
          </w:p>
          <w:p w14:paraId="353F31F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 be used alongside other treatments.</w:t>
            </w:r>
          </w:p>
          <w:p w14:paraId="546DCF8A" w14:textId="77777777" w:rsidR="000F6EE2" w:rsidRPr="000F6EE2" w:rsidRDefault="000F6EE2" w:rsidP="00A856C4">
            <w:pPr>
              <w:rPr>
                <w:rFonts w:asciiTheme="majorBidi" w:hAnsiTheme="majorBidi" w:cstheme="majorBidi"/>
                <w:sz w:val="20"/>
                <w:szCs w:val="20"/>
              </w:rPr>
            </w:pPr>
          </w:p>
          <w:p w14:paraId="13BFBB0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eatment by Stage</w:t>
            </w:r>
          </w:p>
          <w:p w14:paraId="3D77940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0 (DCIS/LCIS): Lumpectomy + radiation or mastectomy.</w:t>
            </w:r>
          </w:p>
          <w:p w14:paraId="2F759945" w14:textId="77777777" w:rsidR="000F6EE2" w:rsidRPr="000F6EE2" w:rsidRDefault="000F6EE2" w:rsidP="00A856C4">
            <w:pPr>
              <w:rPr>
                <w:rFonts w:asciiTheme="majorBidi" w:hAnsiTheme="majorBidi" w:cstheme="majorBidi"/>
                <w:sz w:val="20"/>
                <w:szCs w:val="20"/>
              </w:rPr>
            </w:pPr>
          </w:p>
          <w:p w14:paraId="4D85BAA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I–II: Surgery (lumpectomy or mastectomy) + radiation, chemotherapy, or hormone therapy.</w:t>
            </w:r>
          </w:p>
          <w:p w14:paraId="1E56FA5B" w14:textId="77777777" w:rsidR="000F6EE2" w:rsidRPr="000F6EE2" w:rsidRDefault="000F6EE2" w:rsidP="00A856C4">
            <w:pPr>
              <w:rPr>
                <w:rFonts w:asciiTheme="majorBidi" w:hAnsiTheme="majorBidi" w:cstheme="majorBidi"/>
                <w:sz w:val="20"/>
                <w:szCs w:val="20"/>
              </w:rPr>
            </w:pPr>
          </w:p>
          <w:p w14:paraId="09CF2C6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III: Neoadjuvant chemotherapy, surgery, radiation, and/or targeted therapy.</w:t>
            </w:r>
          </w:p>
          <w:p w14:paraId="6BE85AB7" w14:textId="77777777" w:rsidR="000F6EE2" w:rsidRPr="000F6EE2" w:rsidRDefault="000F6EE2" w:rsidP="00A856C4">
            <w:pPr>
              <w:rPr>
                <w:rFonts w:asciiTheme="majorBidi" w:hAnsiTheme="majorBidi" w:cstheme="majorBidi"/>
                <w:sz w:val="20"/>
                <w:szCs w:val="20"/>
              </w:rPr>
            </w:pPr>
          </w:p>
          <w:p w14:paraId="4BED07C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tage IV (Metastatic): Systemic therapies (chemotherapy, hormone therapy, targeted therapy, immunotherapy) + palliative care.</w:t>
            </w:r>
          </w:p>
          <w:p w14:paraId="5F4F58E5" w14:textId="77777777" w:rsidR="000F6EE2" w:rsidRPr="000F6EE2" w:rsidRDefault="000F6EE2" w:rsidP="00A856C4">
            <w:pPr>
              <w:rPr>
                <w:rFonts w:asciiTheme="majorBidi" w:hAnsiTheme="majorBidi" w:cstheme="majorBidi"/>
                <w:sz w:val="20"/>
                <w:szCs w:val="20"/>
              </w:rPr>
            </w:pPr>
          </w:p>
          <w:p w14:paraId="0212249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Key Takeaway</w:t>
            </w:r>
          </w:p>
          <w:p w14:paraId="0D1318D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treatment is highly personalized and may involve a combination of surgery, radiation, chemotherapy, hormone therapy, targeted therapy, and immunotherapy. The choice of treatment depends on the cancer’s characteristics, stage, and the patient’s preferences. Early detection and advances in treatment have significantly improved outcomes for breast cancer patients. If you or a loved one is diagnosed with breast cancer, work closely with your healthcare team to develop a treatment plan tailored to your needs.</w:t>
            </w:r>
          </w:p>
        </w:tc>
      </w:tr>
      <w:tr w:rsidR="000F6EE2" w:rsidRPr="000F6EE2" w14:paraId="29E55260" w14:textId="77777777" w:rsidTr="00A856C4">
        <w:tc>
          <w:tcPr>
            <w:tcW w:w="474" w:type="dxa"/>
          </w:tcPr>
          <w:p w14:paraId="10C0D60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10</w:t>
            </w:r>
          </w:p>
        </w:tc>
        <w:tc>
          <w:tcPr>
            <w:tcW w:w="2221" w:type="dxa"/>
          </w:tcPr>
          <w:p w14:paraId="50DEE74D"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Can breast cancer recur?</w:t>
            </w:r>
          </w:p>
          <w:p w14:paraId="125C4BA1" w14:textId="77777777" w:rsidR="000F6EE2" w:rsidRPr="000F6EE2" w:rsidRDefault="000F6EE2" w:rsidP="00A856C4">
            <w:pPr>
              <w:rPr>
                <w:rFonts w:asciiTheme="majorBidi" w:hAnsiTheme="majorBidi" w:cstheme="majorBidi"/>
                <w:sz w:val="20"/>
                <w:szCs w:val="20"/>
              </w:rPr>
            </w:pPr>
          </w:p>
        </w:tc>
        <w:tc>
          <w:tcPr>
            <w:tcW w:w="6930" w:type="dxa"/>
          </w:tcPr>
          <w:p w14:paraId="79CE28C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Yes, breast cancer can recur, even after successful treatment. Recurrence happens when cancer cells that were not completely eliminated during initial treatment begin to grow again. The risk of recurrence depends on factors such as the stage and type of breast cancer, the treatments received, and individual health factors. Here’s an overview of breast cancer recurrence:</w:t>
            </w:r>
          </w:p>
          <w:p w14:paraId="74FED9C4" w14:textId="77777777" w:rsidR="000F6EE2" w:rsidRPr="000F6EE2" w:rsidRDefault="000F6EE2" w:rsidP="00A856C4">
            <w:pPr>
              <w:rPr>
                <w:rFonts w:asciiTheme="majorBidi" w:hAnsiTheme="majorBidi" w:cstheme="majorBidi"/>
                <w:sz w:val="20"/>
                <w:szCs w:val="20"/>
              </w:rPr>
            </w:pPr>
          </w:p>
          <w:p w14:paraId="6FF52A1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ypes of Breast Cancer Recurrence</w:t>
            </w:r>
          </w:p>
          <w:p w14:paraId="2B5B9D6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ocal Recurrence:</w:t>
            </w:r>
          </w:p>
          <w:p w14:paraId="74B14590" w14:textId="77777777" w:rsidR="000F6EE2" w:rsidRPr="000F6EE2" w:rsidRDefault="000F6EE2" w:rsidP="00A856C4">
            <w:pPr>
              <w:rPr>
                <w:rFonts w:asciiTheme="majorBidi" w:hAnsiTheme="majorBidi" w:cstheme="majorBidi"/>
                <w:sz w:val="20"/>
                <w:szCs w:val="20"/>
              </w:rPr>
            </w:pPr>
          </w:p>
          <w:p w14:paraId="4FC68F6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cer returns in the same breast (after lumpectomy) or in the chest wall or skin (after mastectomy).</w:t>
            </w:r>
          </w:p>
          <w:p w14:paraId="0F7890C8" w14:textId="77777777" w:rsidR="000F6EE2" w:rsidRPr="000F6EE2" w:rsidRDefault="000F6EE2" w:rsidP="00A856C4">
            <w:pPr>
              <w:rPr>
                <w:rFonts w:asciiTheme="majorBidi" w:hAnsiTheme="majorBidi" w:cstheme="majorBidi"/>
                <w:sz w:val="20"/>
                <w:szCs w:val="20"/>
              </w:rPr>
            </w:pPr>
          </w:p>
          <w:p w14:paraId="1F56EFC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ften detected early through regular follow-up exams or imaging.</w:t>
            </w:r>
          </w:p>
          <w:p w14:paraId="65392B5C" w14:textId="77777777" w:rsidR="000F6EE2" w:rsidRPr="000F6EE2" w:rsidRDefault="000F6EE2" w:rsidP="00A856C4">
            <w:pPr>
              <w:rPr>
                <w:rFonts w:asciiTheme="majorBidi" w:hAnsiTheme="majorBidi" w:cstheme="majorBidi"/>
                <w:sz w:val="20"/>
                <w:szCs w:val="20"/>
              </w:rPr>
            </w:pPr>
          </w:p>
          <w:p w14:paraId="5D415D9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gional Recurrence:</w:t>
            </w:r>
          </w:p>
          <w:p w14:paraId="2FB106CF" w14:textId="77777777" w:rsidR="000F6EE2" w:rsidRPr="000F6EE2" w:rsidRDefault="000F6EE2" w:rsidP="00A856C4">
            <w:pPr>
              <w:rPr>
                <w:rFonts w:asciiTheme="majorBidi" w:hAnsiTheme="majorBidi" w:cstheme="majorBidi"/>
                <w:sz w:val="20"/>
                <w:szCs w:val="20"/>
              </w:rPr>
            </w:pPr>
          </w:p>
          <w:p w14:paraId="355F049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cer returns in nearby lymph nodes (e.g., under the arm or near the collarbone).</w:t>
            </w:r>
          </w:p>
          <w:p w14:paraId="193F38EC" w14:textId="77777777" w:rsidR="000F6EE2" w:rsidRPr="000F6EE2" w:rsidRDefault="000F6EE2" w:rsidP="00A856C4">
            <w:pPr>
              <w:rPr>
                <w:rFonts w:asciiTheme="majorBidi" w:hAnsiTheme="majorBidi" w:cstheme="majorBidi"/>
                <w:sz w:val="20"/>
                <w:szCs w:val="20"/>
              </w:rPr>
            </w:pPr>
          </w:p>
          <w:p w14:paraId="29776E1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y require additional surgery, radiation, or systemic therapy.</w:t>
            </w:r>
          </w:p>
          <w:p w14:paraId="65C6E5E2" w14:textId="77777777" w:rsidR="000F6EE2" w:rsidRPr="000F6EE2" w:rsidRDefault="000F6EE2" w:rsidP="00A856C4">
            <w:pPr>
              <w:rPr>
                <w:rFonts w:asciiTheme="majorBidi" w:hAnsiTheme="majorBidi" w:cstheme="majorBidi"/>
                <w:sz w:val="20"/>
                <w:szCs w:val="20"/>
              </w:rPr>
            </w:pPr>
          </w:p>
          <w:p w14:paraId="1A6DE92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stant Recurrence (Metastatic):</w:t>
            </w:r>
          </w:p>
          <w:p w14:paraId="0596D6D7" w14:textId="77777777" w:rsidR="000F6EE2" w:rsidRPr="000F6EE2" w:rsidRDefault="000F6EE2" w:rsidP="00A856C4">
            <w:pPr>
              <w:rPr>
                <w:rFonts w:asciiTheme="majorBidi" w:hAnsiTheme="majorBidi" w:cstheme="majorBidi"/>
                <w:sz w:val="20"/>
                <w:szCs w:val="20"/>
              </w:rPr>
            </w:pPr>
          </w:p>
          <w:p w14:paraId="06BC9CC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cer spreads to distant organs, such as the bones, liver, lungs, or brain.</w:t>
            </w:r>
          </w:p>
          <w:p w14:paraId="0CD700EB" w14:textId="77777777" w:rsidR="000F6EE2" w:rsidRPr="000F6EE2" w:rsidRDefault="000F6EE2" w:rsidP="00A856C4">
            <w:pPr>
              <w:rPr>
                <w:rFonts w:asciiTheme="majorBidi" w:hAnsiTheme="majorBidi" w:cstheme="majorBidi"/>
                <w:sz w:val="20"/>
                <w:szCs w:val="20"/>
              </w:rPr>
            </w:pPr>
          </w:p>
          <w:p w14:paraId="2F4AF88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eated as stage IV (metastatic) breast cancer, with a focus on controlling growth and improving quality of life.</w:t>
            </w:r>
          </w:p>
          <w:p w14:paraId="6A2E60D6" w14:textId="77777777" w:rsidR="000F6EE2" w:rsidRPr="000F6EE2" w:rsidRDefault="000F6EE2" w:rsidP="00A856C4">
            <w:pPr>
              <w:rPr>
                <w:rFonts w:asciiTheme="majorBidi" w:hAnsiTheme="majorBidi" w:cstheme="majorBidi"/>
                <w:sz w:val="20"/>
                <w:szCs w:val="20"/>
              </w:rPr>
            </w:pPr>
          </w:p>
          <w:p w14:paraId="1045D83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 Factors for Recurrence</w:t>
            </w:r>
          </w:p>
          <w:p w14:paraId="6285AEF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everal factors can increase the risk of breast cancer recurrence:</w:t>
            </w:r>
          </w:p>
          <w:p w14:paraId="3D954D62" w14:textId="77777777" w:rsidR="000F6EE2" w:rsidRPr="000F6EE2" w:rsidRDefault="000F6EE2" w:rsidP="00A856C4">
            <w:pPr>
              <w:rPr>
                <w:rFonts w:asciiTheme="majorBidi" w:hAnsiTheme="majorBidi" w:cstheme="majorBidi"/>
                <w:sz w:val="20"/>
                <w:szCs w:val="20"/>
              </w:rPr>
            </w:pPr>
          </w:p>
          <w:p w14:paraId="23C68FC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cer Stage at Diagnosis:</w:t>
            </w:r>
          </w:p>
          <w:p w14:paraId="1386A3B5" w14:textId="77777777" w:rsidR="000F6EE2" w:rsidRPr="000F6EE2" w:rsidRDefault="000F6EE2" w:rsidP="00A856C4">
            <w:pPr>
              <w:rPr>
                <w:rFonts w:asciiTheme="majorBidi" w:hAnsiTheme="majorBidi" w:cstheme="majorBidi"/>
                <w:sz w:val="20"/>
                <w:szCs w:val="20"/>
              </w:rPr>
            </w:pPr>
          </w:p>
          <w:p w14:paraId="2F43052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er-stage cancers (e.g., stage III) are more likely to recur than early-stage cancers (e.g., stage I).</w:t>
            </w:r>
          </w:p>
          <w:p w14:paraId="3928D3E6" w14:textId="77777777" w:rsidR="000F6EE2" w:rsidRPr="000F6EE2" w:rsidRDefault="000F6EE2" w:rsidP="00A856C4">
            <w:pPr>
              <w:rPr>
                <w:rFonts w:asciiTheme="majorBidi" w:hAnsiTheme="majorBidi" w:cstheme="majorBidi"/>
                <w:sz w:val="20"/>
                <w:szCs w:val="20"/>
              </w:rPr>
            </w:pPr>
          </w:p>
          <w:p w14:paraId="6E5603A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umor Characteristics:</w:t>
            </w:r>
          </w:p>
          <w:p w14:paraId="74D638F6" w14:textId="77777777" w:rsidR="000F6EE2" w:rsidRPr="000F6EE2" w:rsidRDefault="000F6EE2" w:rsidP="00A856C4">
            <w:pPr>
              <w:rPr>
                <w:rFonts w:asciiTheme="majorBidi" w:hAnsiTheme="majorBidi" w:cstheme="majorBidi"/>
                <w:sz w:val="20"/>
                <w:szCs w:val="20"/>
              </w:rPr>
            </w:pPr>
          </w:p>
          <w:p w14:paraId="595430C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arger tumors, high-grade cancers, and cancers with lymph node involvement have a higher risk of recurrence.</w:t>
            </w:r>
          </w:p>
          <w:p w14:paraId="0DDFFC11" w14:textId="77777777" w:rsidR="000F6EE2" w:rsidRPr="000F6EE2" w:rsidRDefault="000F6EE2" w:rsidP="00A856C4">
            <w:pPr>
              <w:rPr>
                <w:rFonts w:asciiTheme="majorBidi" w:hAnsiTheme="majorBidi" w:cstheme="majorBidi"/>
                <w:sz w:val="20"/>
                <w:szCs w:val="20"/>
              </w:rPr>
            </w:pPr>
          </w:p>
          <w:p w14:paraId="64D5CD5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iple-negative breast cancer (TNBC) and HER2-positive cancers are associated with a higher risk of recurrence.</w:t>
            </w:r>
          </w:p>
          <w:p w14:paraId="7934B45D" w14:textId="77777777" w:rsidR="000F6EE2" w:rsidRPr="000F6EE2" w:rsidRDefault="000F6EE2" w:rsidP="00A856C4">
            <w:pPr>
              <w:rPr>
                <w:rFonts w:asciiTheme="majorBidi" w:hAnsiTheme="majorBidi" w:cstheme="majorBidi"/>
                <w:sz w:val="20"/>
                <w:szCs w:val="20"/>
              </w:rPr>
            </w:pPr>
          </w:p>
          <w:p w14:paraId="75F8417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ncomplete Initial Treatment:</w:t>
            </w:r>
          </w:p>
          <w:p w14:paraId="4FF4E286" w14:textId="77777777" w:rsidR="000F6EE2" w:rsidRPr="000F6EE2" w:rsidRDefault="000F6EE2" w:rsidP="00A856C4">
            <w:pPr>
              <w:rPr>
                <w:rFonts w:asciiTheme="majorBidi" w:hAnsiTheme="majorBidi" w:cstheme="majorBidi"/>
                <w:sz w:val="20"/>
                <w:szCs w:val="20"/>
              </w:rPr>
            </w:pPr>
          </w:p>
          <w:p w14:paraId="00A31C9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kipping or delaying treatments like surgery, radiation, chemotherapy, or hormone therapy can increase recurrence risk.</w:t>
            </w:r>
          </w:p>
          <w:p w14:paraId="0C8D0555" w14:textId="77777777" w:rsidR="000F6EE2" w:rsidRPr="000F6EE2" w:rsidRDefault="000F6EE2" w:rsidP="00A856C4">
            <w:pPr>
              <w:rPr>
                <w:rFonts w:asciiTheme="majorBidi" w:hAnsiTheme="majorBidi" w:cstheme="majorBidi"/>
                <w:sz w:val="20"/>
                <w:szCs w:val="20"/>
              </w:rPr>
            </w:pPr>
          </w:p>
          <w:p w14:paraId="1912490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ge and Health:</w:t>
            </w:r>
          </w:p>
          <w:p w14:paraId="6D87500A" w14:textId="77777777" w:rsidR="000F6EE2" w:rsidRPr="000F6EE2" w:rsidRDefault="000F6EE2" w:rsidP="00A856C4">
            <w:pPr>
              <w:rPr>
                <w:rFonts w:asciiTheme="majorBidi" w:hAnsiTheme="majorBidi" w:cstheme="majorBidi"/>
                <w:sz w:val="20"/>
                <w:szCs w:val="20"/>
              </w:rPr>
            </w:pPr>
          </w:p>
          <w:p w14:paraId="7B16795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Younger women (under 35) and those with certain genetic mutations (e.g., BRCA1/2) may have a higher risk.</w:t>
            </w:r>
          </w:p>
          <w:p w14:paraId="28390D3E" w14:textId="77777777" w:rsidR="000F6EE2" w:rsidRPr="000F6EE2" w:rsidRDefault="000F6EE2" w:rsidP="00A856C4">
            <w:pPr>
              <w:rPr>
                <w:rFonts w:asciiTheme="majorBidi" w:hAnsiTheme="majorBidi" w:cstheme="majorBidi"/>
                <w:sz w:val="20"/>
                <w:szCs w:val="20"/>
              </w:rPr>
            </w:pPr>
          </w:p>
          <w:p w14:paraId="2FBDBDE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festyle Factors:</w:t>
            </w:r>
          </w:p>
          <w:p w14:paraId="1D2AC0C7" w14:textId="77777777" w:rsidR="000F6EE2" w:rsidRPr="000F6EE2" w:rsidRDefault="000F6EE2" w:rsidP="00A856C4">
            <w:pPr>
              <w:rPr>
                <w:rFonts w:asciiTheme="majorBidi" w:hAnsiTheme="majorBidi" w:cstheme="majorBidi"/>
                <w:sz w:val="20"/>
                <w:szCs w:val="20"/>
              </w:rPr>
            </w:pPr>
          </w:p>
          <w:p w14:paraId="0C3249D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besity, smoking, and lack of physical activity can increase recurrence risk.</w:t>
            </w:r>
          </w:p>
          <w:p w14:paraId="0046A142" w14:textId="77777777" w:rsidR="000F6EE2" w:rsidRPr="000F6EE2" w:rsidRDefault="000F6EE2" w:rsidP="00A856C4">
            <w:pPr>
              <w:rPr>
                <w:rFonts w:asciiTheme="majorBidi" w:hAnsiTheme="majorBidi" w:cstheme="majorBidi"/>
                <w:sz w:val="20"/>
                <w:szCs w:val="20"/>
              </w:rPr>
            </w:pPr>
          </w:p>
          <w:p w14:paraId="30A51BA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igns and Symptoms of Recurrence</w:t>
            </w:r>
          </w:p>
          <w:p w14:paraId="49226B6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ymptoms depend on where the cancer recurs:</w:t>
            </w:r>
          </w:p>
          <w:p w14:paraId="487F03D7" w14:textId="77777777" w:rsidR="000F6EE2" w:rsidRPr="000F6EE2" w:rsidRDefault="000F6EE2" w:rsidP="00A856C4">
            <w:pPr>
              <w:rPr>
                <w:rFonts w:asciiTheme="majorBidi" w:hAnsiTheme="majorBidi" w:cstheme="majorBidi"/>
                <w:sz w:val="20"/>
                <w:szCs w:val="20"/>
              </w:rPr>
            </w:pPr>
          </w:p>
          <w:p w14:paraId="4BC33C8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ocal or Regional Recurrence:</w:t>
            </w:r>
          </w:p>
          <w:p w14:paraId="1BF4DBD6" w14:textId="77777777" w:rsidR="000F6EE2" w:rsidRPr="000F6EE2" w:rsidRDefault="000F6EE2" w:rsidP="00A856C4">
            <w:pPr>
              <w:rPr>
                <w:rFonts w:asciiTheme="majorBidi" w:hAnsiTheme="majorBidi" w:cstheme="majorBidi"/>
                <w:sz w:val="20"/>
                <w:szCs w:val="20"/>
              </w:rPr>
            </w:pPr>
          </w:p>
          <w:p w14:paraId="1BA2525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new lump in the breast, chest wall, or underarm.</w:t>
            </w:r>
          </w:p>
          <w:p w14:paraId="3D3DDD40" w14:textId="77777777" w:rsidR="000F6EE2" w:rsidRPr="000F6EE2" w:rsidRDefault="000F6EE2" w:rsidP="00A856C4">
            <w:pPr>
              <w:rPr>
                <w:rFonts w:asciiTheme="majorBidi" w:hAnsiTheme="majorBidi" w:cstheme="majorBidi"/>
                <w:sz w:val="20"/>
                <w:szCs w:val="20"/>
              </w:rPr>
            </w:pPr>
          </w:p>
          <w:p w14:paraId="095DAD9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kin changes, such as redness, dimpling, or thickening.</w:t>
            </w:r>
          </w:p>
          <w:p w14:paraId="69D8CB9F" w14:textId="77777777" w:rsidR="000F6EE2" w:rsidRPr="000F6EE2" w:rsidRDefault="000F6EE2" w:rsidP="00A856C4">
            <w:pPr>
              <w:rPr>
                <w:rFonts w:asciiTheme="majorBidi" w:hAnsiTheme="majorBidi" w:cstheme="majorBidi"/>
                <w:sz w:val="20"/>
                <w:szCs w:val="20"/>
              </w:rPr>
            </w:pPr>
          </w:p>
          <w:p w14:paraId="3D08903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ain or swelling in the breast or nearby areas.</w:t>
            </w:r>
          </w:p>
          <w:p w14:paraId="0C908431" w14:textId="77777777" w:rsidR="000F6EE2" w:rsidRPr="000F6EE2" w:rsidRDefault="000F6EE2" w:rsidP="00A856C4">
            <w:pPr>
              <w:rPr>
                <w:rFonts w:asciiTheme="majorBidi" w:hAnsiTheme="majorBidi" w:cstheme="majorBidi"/>
                <w:sz w:val="20"/>
                <w:szCs w:val="20"/>
              </w:rPr>
            </w:pPr>
          </w:p>
          <w:p w14:paraId="1F2BFDD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stant Recurrence:</w:t>
            </w:r>
          </w:p>
          <w:p w14:paraId="75B67AEB" w14:textId="77777777" w:rsidR="000F6EE2" w:rsidRPr="000F6EE2" w:rsidRDefault="000F6EE2" w:rsidP="00A856C4">
            <w:pPr>
              <w:rPr>
                <w:rFonts w:asciiTheme="majorBidi" w:hAnsiTheme="majorBidi" w:cstheme="majorBidi"/>
                <w:sz w:val="20"/>
                <w:szCs w:val="20"/>
              </w:rPr>
            </w:pPr>
          </w:p>
          <w:p w14:paraId="74968AB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ersistent pain (e.g., in bones, back, or joints).</w:t>
            </w:r>
          </w:p>
          <w:p w14:paraId="4E53BC22" w14:textId="77777777" w:rsidR="000F6EE2" w:rsidRPr="000F6EE2" w:rsidRDefault="000F6EE2" w:rsidP="00A856C4">
            <w:pPr>
              <w:rPr>
                <w:rFonts w:asciiTheme="majorBidi" w:hAnsiTheme="majorBidi" w:cstheme="majorBidi"/>
                <w:sz w:val="20"/>
                <w:szCs w:val="20"/>
              </w:rPr>
            </w:pPr>
          </w:p>
          <w:p w14:paraId="7D654CB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hortness of breath or a chronic cough (lung involvement).</w:t>
            </w:r>
          </w:p>
          <w:p w14:paraId="323D5662" w14:textId="77777777" w:rsidR="000F6EE2" w:rsidRPr="000F6EE2" w:rsidRDefault="000F6EE2" w:rsidP="00A856C4">
            <w:pPr>
              <w:rPr>
                <w:rFonts w:asciiTheme="majorBidi" w:hAnsiTheme="majorBidi" w:cstheme="majorBidi"/>
                <w:sz w:val="20"/>
                <w:szCs w:val="20"/>
              </w:rPr>
            </w:pPr>
          </w:p>
          <w:p w14:paraId="7627CD2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Jaundice, abdominal pain, or swelling (liver involvement).</w:t>
            </w:r>
          </w:p>
          <w:p w14:paraId="6FF581E4" w14:textId="77777777" w:rsidR="000F6EE2" w:rsidRPr="000F6EE2" w:rsidRDefault="000F6EE2" w:rsidP="00A856C4">
            <w:pPr>
              <w:rPr>
                <w:rFonts w:asciiTheme="majorBidi" w:hAnsiTheme="majorBidi" w:cstheme="majorBidi"/>
                <w:sz w:val="20"/>
                <w:szCs w:val="20"/>
              </w:rPr>
            </w:pPr>
          </w:p>
          <w:p w14:paraId="3885014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eadaches, dizziness, or seizures (brain involvement).</w:t>
            </w:r>
          </w:p>
          <w:p w14:paraId="618F384A" w14:textId="77777777" w:rsidR="000F6EE2" w:rsidRPr="000F6EE2" w:rsidRDefault="000F6EE2" w:rsidP="00A856C4">
            <w:pPr>
              <w:rPr>
                <w:rFonts w:asciiTheme="majorBidi" w:hAnsiTheme="majorBidi" w:cstheme="majorBidi"/>
                <w:sz w:val="20"/>
                <w:szCs w:val="20"/>
              </w:rPr>
            </w:pPr>
          </w:p>
          <w:p w14:paraId="4E6F68D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ducing the Risk of Recurrence</w:t>
            </w:r>
          </w:p>
          <w:p w14:paraId="2316DB6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ile recurrence cannot always be prevented, the following strategies can help lower the risk:</w:t>
            </w:r>
          </w:p>
          <w:p w14:paraId="3EEBAE39" w14:textId="77777777" w:rsidR="000F6EE2" w:rsidRPr="000F6EE2" w:rsidRDefault="000F6EE2" w:rsidP="00A856C4">
            <w:pPr>
              <w:rPr>
                <w:rFonts w:asciiTheme="majorBidi" w:hAnsiTheme="majorBidi" w:cstheme="majorBidi"/>
                <w:sz w:val="20"/>
                <w:szCs w:val="20"/>
              </w:rPr>
            </w:pPr>
          </w:p>
          <w:p w14:paraId="7287963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omplete Initial Treatment:</w:t>
            </w:r>
          </w:p>
          <w:p w14:paraId="569A0608" w14:textId="77777777" w:rsidR="000F6EE2" w:rsidRPr="000F6EE2" w:rsidRDefault="000F6EE2" w:rsidP="00A856C4">
            <w:pPr>
              <w:rPr>
                <w:rFonts w:asciiTheme="majorBidi" w:hAnsiTheme="majorBidi" w:cstheme="majorBidi"/>
                <w:sz w:val="20"/>
                <w:szCs w:val="20"/>
              </w:rPr>
            </w:pPr>
          </w:p>
          <w:p w14:paraId="6DE6432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llow your treatment plan, including surgery, radiation, chemotherapy, hormone therapy, or targeted therapy.</w:t>
            </w:r>
          </w:p>
          <w:p w14:paraId="35AA7493" w14:textId="77777777" w:rsidR="000F6EE2" w:rsidRPr="000F6EE2" w:rsidRDefault="000F6EE2" w:rsidP="00A856C4">
            <w:pPr>
              <w:rPr>
                <w:rFonts w:asciiTheme="majorBidi" w:hAnsiTheme="majorBidi" w:cstheme="majorBidi"/>
                <w:sz w:val="20"/>
                <w:szCs w:val="20"/>
              </w:rPr>
            </w:pPr>
          </w:p>
          <w:p w14:paraId="6747039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rmone Therapy:</w:t>
            </w:r>
          </w:p>
          <w:p w14:paraId="2A61B00B" w14:textId="77777777" w:rsidR="000F6EE2" w:rsidRPr="000F6EE2" w:rsidRDefault="000F6EE2" w:rsidP="00A856C4">
            <w:pPr>
              <w:rPr>
                <w:rFonts w:asciiTheme="majorBidi" w:hAnsiTheme="majorBidi" w:cstheme="majorBidi"/>
                <w:sz w:val="20"/>
                <w:szCs w:val="20"/>
              </w:rPr>
            </w:pPr>
          </w:p>
          <w:p w14:paraId="00AB56F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r hormone receptor-positive cancers, taking hormone therapy (e.g., tamoxifen, aromatase inhibitors) for 5-10 years can significantly reduce recurrence risk.</w:t>
            </w:r>
          </w:p>
          <w:p w14:paraId="4833E15A" w14:textId="77777777" w:rsidR="000F6EE2" w:rsidRPr="000F6EE2" w:rsidRDefault="000F6EE2" w:rsidP="00A856C4">
            <w:pPr>
              <w:rPr>
                <w:rFonts w:asciiTheme="majorBidi" w:hAnsiTheme="majorBidi" w:cstheme="majorBidi"/>
                <w:sz w:val="20"/>
                <w:szCs w:val="20"/>
              </w:rPr>
            </w:pPr>
          </w:p>
          <w:p w14:paraId="0959063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festyle Changes:</w:t>
            </w:r>
          </w:p>
          <w:p w14:paraId="374FA2ED" w14:textId="77777777" w:rsidR="000F6EE2" w:rsidRPr="000F6EE2" w:rsidRDefault="000F6EE2" w:rsidP="00A856C4">
            <w:pPr>
              <w:rPr>
                <w:rFonts w:asciiTheme="majorBidi" w:hAnsiTheme="majorBidi" w:cstheme="majorBidi"/>
                <w:sz w:val="20"/>
                <w:szCs w:val="20"/>
              </w:rPr>
            </w:pPr>
          </w:p>
          <w:p w14:paraId="052A341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intain a healthy weight, exercise regularly, limit alcohol, and avoid smoking.</w:t>
            </w:r>
          </w:p>
          <w:p w14:paraId="3F1E2A75" w14:textId="77777777" w:rsidR="000F6EE2" w:rsidRPr="000F6EE2" w:rsidRDefault="000F6EE2" w:rsidP="00A856C4">
            <w:pPr>
              <w:rPr>
                <w:rFonts w:asciiTheme="majorBidi" w:hAnsiTheme="majorBidi" w:cstheme="majorBidi"/>
                <w:sz w:val="20"/>
                <w:szCs w:val="20"/>
              </w:rPr>
            </w:pPr>
          </w:p>
          <w:p w14:paraId="034F8FE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gular Follow-Up Care:</w:t>
            </w:r>
          </w:p>
          <w:p w14:paraId="1E4FD8F3" w14:textId="77777777" w:rsidR="000F6EE2" w:rsidRPr="000F6EE2" w:rsidRDefault="000F6EE2" w:rsidP="00A856C4">
            <w:pPr>
              <w:rPr>
                <w:rFonts w:asciiTheme="majorBidi" w:hAnsiTheme="majorBidi" w:cstheme="majorBidi"/>
                <w:sz w:val="20"/>
                <w:szCs w:val="20"/>
              </w:rPr>
            </w:pPr>
          </w:p>
          <w:p w14:paraId="7842A1D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ttend all scheduled check-ups, mammograms, and imaging tests to detect recurrence early.</w:t>
            </w:r>
          </w:p>
          <w:p w14:paraId="2F46C0F8" w14:textId="77777777" w:rsidR="000F6EE2" w:rsidRPr="000F6EE2" w:rsidRDefault="000F6EE2" w:rsidP="00A856C4">
            <w:pPr>
              <w:rPr>
                <w:rFonts w:asciiTheme="majorBidi" w:hAnsiTheme="majorBidi" w:cstheme="majorBidi"/>
                <w:sz w:val="20"/>
                <w:szCs w:val="20"/>
              </w:rPr>
            </w:pPr>
          </w:p>
          <w:p w14:paraId="4865AF1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Genetic Testing and Counseling:</w:t>
            </w:r>
          </w:p>
          <w:p w14:paraId="7FFB5D72" w14:textId="77777777" w:rsidR="000F6EE2" w:rsidRPr="000F6EE2" w:rsidRDefault="000F6EE2" w:rsidP="00A856C4">
            <w:pPr>
              <w:rPr>
                <w:rFonts w:asciiTheme="majorBidi" w:hAnsiTheme="majorBidi" w:cstheme="majorBidi"/>
                <w:sz w:val="20"/>
                <w:szCs w:val="20"/>
              </w:rPr>
            </w:pPr>
          </w:p>
          <w:p w14:paraId="693CD8E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you have a family history or genetic mutation (e.g., BRCA1/2), consider preventive measures like prophylactic surgery or enhanced screening.</w:t>
            </w:r>
          </w:p>
          <w:p w14:paraId="5E5AAEF9" w14:textId="77777777" w:rsidR="000F6EE2" w:rsidRPr="000F6EE2" w:rsidRDefault="000F6EE2" w:rsidP="00A856C4">
            <w:pPr>
              <w:rPr>
                <w:rFonts w:asciiTheme="majorBidi" w:hAnsiTheme="majorBidi" w:cstheme="majorBidi"/>
                <w:sz w:val="20"/>
                <w:szCs w:val="20"/>
              </w:rPr>
            </w:pPr>
          </w:p>
          <w:p w14:paraId="57F76D1C"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eatment for Recurrent Breast Cancer</w:t>
            </w:r>
          </w:p>
          <w:p w14:paraId="4A219F2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eatment depends on the type and location of recurrence:</w:t>
            </w:r>
          </w:p>
          <w:p w14:paraId="06E3FFDA" w14:textId="77777777" w:rsidR="000F6EE2" w:rsidRPr="000F6EE2" w:rsidRDefault="000F6EE2" w:rsidP="00A856C4">
            <w:pPr>
              <w:rPr>
                <w:rFonts w:asciiTheme="majorBidi" w:hAnsiTheme="majorBidi" w:cstheme="majorBidi"/>
                <w:sz w:val="20"/>
                <w:szCs w:val="20"/>
              </w:rPr>
            </w:pPr>
          </w:p>
          <w:p w14:paraId="73DB0FC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ocal or Regional Recurrence:</w:t>
            </w:r>
          </w:p>
          <w:p w14:paraId="35F85CD8" w14:textId="77777777" w:rsidR="000F6EE2" w:rsidRPr="000F6EE2" w:rsidRDefault="000F6EE2" w:rsidP="00A856C4">
            <w:pPr>
              <w:rPr>
                <w:rFonts w:asciiTheme="majorBidi" w:hAnsiTheme="majorBidi" w:cstheme="majorBidi"/>
                <w:sz w:val="20"/>
                <w:szCs w:val="20"/>
              </w:rPr>
            </w:pPr>
          </w:p>
          <w:p w14:paraId="140E9C5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urgery, radiation, or systemic therapy (chemotherapy, hormone therapy, or targeted therapy).</w:t>
            </w:r>
          </w:p>
          <w:p w14:paraId="0F918A15" w14:textId="77777777" w:rsidR="000F6EE2" w:rsidRPr="000F6EE2" w:rsidRDefault="000F6EE2" w:rsidP="00A856C4">
            <w:pPr>
              <w:rPr>
                <w:rFonts w:asciiTheme="majorBidi" w:hAnsiTheme="majorBidi" w:cstheme="majorBidi"/>
                <w:sz w:val="20"/>
                <w:szCs w:val="20"/>
              </w:rPr>
            </w:pPr>
          </w:p>
          <w:p w14:paraId="5D6B097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stant Recurrence:</w:t>
            </w:r>
          </w:p>
          <w:p w14:paraId="6E57F3A6" w14:textId="77777777" w:rsidR="000F6EE2" w:rsidRPr="000F6EE2" w:rsidRDefault="000F6EE2" w:rsidP="00A856C4">
            <w:pPr>
              <w:rPr>
                <w:rFonts w:asciiTheme="majorBidi" w:hAnsiTheme="majorBidi" w:cstheme="majorBidi"/>
                <w:sz w:val="20"/>
                <w:szCs w:val="20"/>
              </w:rPr>
            </w:pPr>
          </w:p>
          <w:p w14:paraId="3F2B0F1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cuses on controlling cancer growth and improving quality of life.</w:t>
            </w:r>
          </w:p>
          <w:p w14:paraId="71EE6221" w14:textId="77777777" w:rsidR="000F6EE2" w:rsidRPr="000F6EE2" w:rsidRDefault="000F6EE2" w:rsidP="00A856C4">
            <w:pPr>
              <w:rPr>
                <w:rFonts w:asciiTheme="majorBidi" w:hAnsiTheme="majorBidi" w:cstheme="majorBidi"/>
                <w:sz w:val="20"/>
                <w:szCs w:val="20"/>
              </w:rPr>
            </w:pPr>
          </w:p>
          <w:p w14:paraId="6137937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eatments include chemotherapy, hormone therapy, targeted therapy, immunotherapy, and radiation for symptom relief.</w:t>
            </w:r>
          </w:p>
          <w:p w14:paraId="2C20D8EE" w14:textId="77777777" w:rsidR="000F6EE2" w:rsidRPr="000F6EE2" w:rsidRDefault="000F6EE2" w:rsidP="00A856C4">
            <w:pPr>
              <w:rPr>
                <w:rFonts w:asciiTheme="majorBidi" w:hAnsiTheme="majorBidi" w:cstheme="majorBidi"/>
                <w:sz w:val="20"/>
                <w:szCs w:val="20"/>
              </w:rPr>
            </w:pPr>
          </w:p>
          <w:p w14:paraId="032EEBB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motional Support</w:t>
            </w:r>
          </w:p>
          <w:p w14:paraId="3A16A43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 breast cancer recurrence can be emotionally challenging. Seek support from:</w:t>
            </w:r>
          </w:p>
          <w:p w14:paraId="11A71480" w14:textId="77777777" w:rsidR="000F6EE2" w:rsidRPr="000F6EE2" w:rsidRDefault="000F6EE2" w:rsidP="00A856C4">
            <w:pPr>
              <w:rPr>
                <w:rFonts w:asciiTheme="majorBidi" w:hAnsiTheme="majorBidi" w:cstheme="majorBidi"/>
                <w:sz w:val="20"/>
                <w:szCs w:val="20"/>
              </w:rPr>
            </w:pPr>
          </w:p>
          <w:p w14:paraId="51CA2B4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ealthcare providers.</w:t>
            </w:r>
          </w:p>
          <w:p w14:paraId="53EBD04F" w14:textId="77777777" w:rsidR="000F6EE2" w:rsidRPr="000F6EE2" w:rsidRDefault="000F6EE2" w:rsidP="00A856C4">
            <w:pPr>
              <w:rPr>
                <w:rFonts w:asciiTheme="majorBidi" w:hAnsiTheme="majorBidi" w:cstheme="majorBidi"/>
                <w:sz w:val="20"/>
                <w:szCs w:val="20"/>
              </w:rPr>
            </w:pPr>
          </w:p>
          <w:p w14:paraId="18A34E6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upport groups or counseling.</w:t>
            </w:r>
          </w:p>
          <w:p w14:paraId="4C0387E1" w14:textId="77777777" w:rsidR="000F6EE2" w:rsidRPr="000F6EE2" w:rsidRDefault="000F6EE2" w:rsidP="00A856C4">
            <w:pPr>
              <w:rPr>
                <w:rFonts w:asciiTheme="majorBidi" w:hAnsiTheme="majorBidi" w:cstheme="majorBidi"/>
                <w:sz w:val="20"/>
                <w:szCs w:val="20"/>
              </w:rPr>
            </w:pPr>
          </w:p>
          <w:p w14:paraId="3E80A10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amily and friends.</w:t>
            </w:r>
          </w:p>
          <w:p w14:paraId="67AD43CE" w14:textId="77777777" w:rsidR="000F6EE2" w:rsidRPr="000F6EE2" w:rsidRDefault="000F6EE2" w:rsidP="00A856C4">
            <w:pPr>
              <w:rPr>
                <w:rFonts w:asciiTheme="majorBidi" w:hAnsiTheme="majorBidi" w:cstheme="majorBidi"/>
                <w:sz w:val="20"/>
                <w:szCs w:val="20"/>
              </w:rPr>
            </w:pPr>
          </w:p>
          <w:p w14:paraId="7D0F289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akeaway</w:t>
            </w:r>
          </w:p>
          <w:p w14:paraId="4996667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 xml:space="preserve">While breast cancer can recur, advances in treatment and early detection have improved outcomes for many patients. Staying vigilant with follow-up care, </w:t>
            </w:r>
            <w:r w:rsidRPr="000F6EE2">
              <w:rPr>
                <w:rFonts w:asciiTheme="majorBidi" w:hAnsiTheme="majorBidi" w:cstheme="majorBidi"/>
                <w:sz w:val="20"/>
                <w:szCs w:val="20"/>
              </w:rPr>
              <w:lastRenderedPageBreak/>
              <w:t>adhering to treatment plans, and making healthy lifestyle choices can help reduce the risk of recurrence and improve long-term survival. If you notice any new symptoms or changes, contact your healthcare provider promptly.</w:t>
            </w:r>
          </w:p>
        </w:tc>
      </w:tr>
      <w:tr w:rsidR="000F6EE2" w:rsidRPr="000F6EE2" w14:paraId="2CFF5976" w14:textId="77777777" w:rsidTr="00A856C4">
        <w:tc>
          <w:tcPr>
            <w:tcW w:w="474" w:type="dxa"/>
          </w:tcPr>
          <w:p w14:paraId="5D95E55F" w14:textId="77777777" w:rsidR="000F6EE2" w:rsidRPr="000F6EE2" w:rsidRDefault="000F6EE2" w:rsidP="00A856C4">
            <w:pPr>
              <w:rPr>
                <w:rFonts w:asciiTheme="majorBidi" w:hAnsiTheme="majorBidi" w:cstheme="majorBidi"/>
                <w:sz w:val="20"/>
                <w:szCs w:val="20"/>
              </w:rPr>
            </w:pPr>
          </w:p>
        </w:tc>
        <w:tc>
          <w:tcPr>
            <w:tcW w:w="2221" w:type="dxa"/>
          </w:tcPr>
          <w:p w14:paraId="5A8D45B3" w14:textId="77777777" w:rsidR="000F6EE2" w:rsidRPr="000F6EE2" w:rsidRDefault="000F6EE2" w:rsidP="00A856C4">
            <w:pPr>
              <w:rPr>
                <w:rFonts w:asciiTheme="majorBidi" w:hAnsiTheme="majorBidi" w:cstheme="majorBidi"/>
                <w:color w:val="000000"/>
                <w:sz w:val="20"/>
                <w:szCs w:val="20"/>
              </w:rPr>
            </w:pPr>
            <w:r w:rsidRPr="000F6EE2">
              <w:rPr>
                <w:rFonts w:asciiTheme="majorBidi" w:hAnsiTheme="majorBidi" w:cstheme="majorBidi"/>
                <w:color w:val="000000"/>
                <w:sz w:val="20"/>
                <w:szCs w:val="20"/>
              </w:rPr>
              <w:t>Repeat</w:t>
            </w:r>
          </w:p>
        </w:tc>
        <w:tc>
          <w:tcPr>
            <w:tcW w:w="6930" w:type="dxa"/>
          </w:tcPr>
          <w:p w14:paraId="78B7DC3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Yes, breast cancer can recur, even after successful treatment. Recurrence happens when cancer cells that were not completely eliminated during initial treatment begin to grow again. The risk of recurrence depends on factors such as the stage and type of breast cancer, the effectiveness of initial treatment, and individual health and lifestyle factors. Here’s what you need to know about breast cancer recurrence:</w:t>
            </w:r>
          </w:p>
          <w:p w14:paraId="4087EAF2" w14:textId="77777777" w:rsidR="000F6EE2" w:rsidRPr="000F6EE2" w:rsidRDefault="000F6EE2" w:rsidP="00A856C4">
            <w:pPr>
              <w:rPr>
                <w:rFonts w:asciiTheme="majorBidi" w:hAnsiTheme="majorBidi" w:cstheme="majorBidi"/>
                <w:sz w:val="20"/>
                <w:szCs w:val="20"/>
              </w:rPr>
            </w:pPr>
          </w:p>
          <w:p w14:paraId="394D0BF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ypes of Breast Cancer Recurrence</w:t>
            </w:r>
          </w:p>
          <w:p w14:paraId="5BD122ED"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ocal Recurrence</w:t>
            </w:r>
          </w:p>
          <w:p w14:paraId="0135C547" w14:textId="77777777" w:rsidR="000F6EE2" w:rsidRPr="000F6EE2" w:rsidRDefault="000F6EE2" w:rsidP="00A856C4">
            <w:pPr>
              <w:rPr>
                <w:rFonts w:asciiTheme="majorBidi" w:hAnsiTheme="majorBidi" w:cstheme="majorBidi"/>
                <w:sz w:val="20"/>
                <w:szCs w:val="20"/>
              </w:rPr>
            </w:pPr>
          </w:p>
          <w:p w14:paraId="06DDECD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cer returns in the same area as the original tumor (e.g., the breast, chest wall, or surgical scar).</w:t>
            </w:r>
          </w:p>
          <w:p w14:paraId="0AD3C8DB" w14:textId="77777777" w:rsidR="000F6EE2" w:rsidRPr="000F6EE2" w:rsidRDefault="000F6EE2" w:rsidP="00A856C4">
            <w:pPr>
              <w:rPr>
                <w:rFonts w:asciiTheme="majorBidi" w:hAnsiTheme="majorBidi" w:cstheme="majorBidi"/>
                <w:sz w:val="20"/>
                <w:szCs w:val="20"/>
              </w:rPr>
            </w:pPr>
          </w:p>
          <w:p w14:paraId="79CD22E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ore common in women who had breast-conserving surgery (lumpectomy) rather than mastectomy.</w:t>
            </w:r>
          </w:p>
          <w:p w14:paraId="4DC00577" w14:textId="77777777" w:rsidR="000F6EE2" w:rsidRPr="000F6EE2" w:rsidRDefault="000F6EE2" w:rsidP="00A856C4">
            <w:pPr>
              <w:rPr>
                <w:rFonts w:asciiTheme="majorBidi" w:hAnsiTheme="majorBidi" w:cstheme="majorBidi"/>
                <w:sz w:val="20"/>
                <w:szCs w:val="20"/>
              </w:rPr>
            </w:pPr>
          </w:p>
          <w:p w14:paraId="5A9E81B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ymptoms may include a new lump, skin changes, or nipple discharge.</w:t>
            </w:r>
          </w:p>
          <w:p w14:paraId="0DE3415E" w14:textId="77777777" w:rsidR="000F6EE2" w:rsidRPr="000F6EE2" w:rsidRDefault="000F6EE2" w:rsidP="00A856C4">
            <w:pPr>
              <w:rPr>
                <w:rFonts w:asciiTheme="majorBidi" w:hAnsiTheme="majorBidi" w:cstheme="majorBidi"/>
                <w:sz w:val="20"/>
                <w:szCs w:val="20"/>
              </w:rPr>
            </w:pPr>
          </w:p>
          <w:p w14:paraId="624F7E9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gional Recurrence</w:t>
            </w:r>
          </w:p>
          <w:p w14:paraId="1EB8B06A" w14:textId="77777777" w:rsidR="000F6EE2" w:rsidRPr="000F6EE2" w:rsidRDefault="000F6EE2" w:rsidP="00A856C4">
            <w:pPr>
              <w:rPr>
                <w:rFonts w:asciiTheme="majorBidi" w:hAnsiTheme="majorBidi" w:cstheme="majorBidi"/>
                <w:sz w:val="20"/>
                <w:szCs w:val="20"/>
              </w:rPr>
            </w:pPr>
          </w:p>
          <w:p w14:paraId="2E549D8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cer returns in nearby lymph nodes or tissues (e.g., under the arm or near the collarbone).</w:t>
            </w:r>
          </w:p>
          <w:p w14:paraId="7F2B7D9B" w14:textId="77777777" w:rsidR="000F6EE2" w:rsidRPr="000F6EE2" w:rsidRDefault="000F6EE2" w:rsidP="00A856C4">
            <w:pPr>
              <w:rPr>
                <w:rFonts w:asciiTheme="majorBidi" w:hAnsiTheme="majorBidi" w:cstheme="majorBidi"/>
                <w:sz w:val="20"/>
                <w:szCs w:val="20"/>
              </w:rPr>
            </w:pPr>
          </w:p>
          <w:p w14:paraId="427EAD6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ymptoms may include swelling or a lump in the lymph nodes.</w:t>
            </w:r>
          </w:p>
          <w:p w14:paraId="10CF1945" w14:textId="77777777" w:rsidR="000F6EE2" w:rsidRPr="000F6EE2" w:rsidRDefault="000F6EE2" w:rsidP="00A856C4">
            <w:pPr>
              <w:rPr>
                <w:rFonts w:asciiTheme="majorBidi" w:hAnsiTheme="majorBidi" w:cstheme="majorBidi"/>
                <w:sz w:val="20"/>
                <w:szCs w:val="20"/>
              </w:rPr>
            </w:pPr>
          </w:p>
          <w:p w14:paraId="74091F2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stant Recurrence (Metastatic Recurrence)</w:t>
            </w:r>
          </w:p>
          <w:p w14:paraId="1CFD89D1" w14:textId="77777777" w:rsidR="000F6EE2" w:rsidRPr="000F6EE2" w:rsidRDefault="000F6EE2" w:rsidP="00A856C4">
            <w:pPr>
              <w:rPr>
                <w:rFonts w:asciiTheme="majorBidi" w:hAnsiTheme="majorBidi" w:cstheme="majorBidi"/>
                <w:sz w:val="20"/>
                <w:szCs w:val="20"/>
              </w:rPr>
            </w:pPr>
          </w:p>
          <w:p w14:paraId="459CDEA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cer spreads to distant organs, such as the bones, liver, lungs, or brain.</w:t>
            </w:r>
          </w:p>
          <w:p w14:paraId="2E15C02C" w14:textId="77777777" w:rsidR="000F6EE2" w:rsidRPr="000F6EE2" w:rsidRDefault="000F6EE2" w:rsidP="00A856C4">
            <w:pPr>
              <w:rPr>
                <w:rFonts w:asciiTheme="majorBidi" w:hAnsiTheme="majorBidi" w:cstheme="majorBidi"/>
                <w:sz w:val="20"/>
                <w:szCs w:val="20"/>
              </w:rPr>
            </w:pPr>
          </w:p>
          <w:p w14:paraId="137A313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his is the most serious type of recurrence and is considered stage IV breast cancer.</w:t>
            </w:r>
          </w:p>
          <w:p w14:paraId="51BF3E5C" w14:textId="77777777" w:rsidR="000F6EE2" w:rsidRPr="000F6EE2" w:rsidRDefault="000F6EE2" w:rsidP="00A856C4">
            <w:pPr>
              <w:rPr>
                <w:rFonts w:asciiTheme="majorBidi" w:hAnsiTheme="majorBidi" w:cstheme="majorBidi"/>
                <w:sz w:val="20"/>
                <w:szCs w:val="20"/>
              </w:rPr>
            </w:pPr>
          </w:p>
          <w:p w14:paraId="30C8236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ymptoms depend on the affected organ (e.g., bone pain, shortness of breath, headaches).</w:t>
            </w:r>
          </w:p>
          <w:p w14:paraId="09038B1A" w14:textId="77777777" w:rsidR="000F6EE2" w:rsidRPr="000F6EE2" w:rsidRDefault="000F6EE2" w:rsidP="00A856C4">
            <w:pPr>
              <w:rPr>
                <w:rFonts w:asciiTheme="majorBidi" w:hAnsiTheme="majorBidi" w:cstheme="majorBidi"/>
                <w:sz w:val="20"/>
                <w:szCs w:val="20"/>
              </w:rPr>
            </w:pPr>
          </w:p>
          <w:p w14:paraId="67FC260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isk Factors for Recurrence</w:t>
            </w:r>
          </w:p>
          <w:p w14:paraId="4F4AF21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Several factors can increase the risk of breast cancer recurrence:</w:t>
            </w:r>
          </w:p>
          <w:p w14:paraId="0936549E" w14:textId="77777777" w:rsidR="000F6EE2" w:rsidRPr="000F6EE2" w:rsidRDefault="000F6EE2" w:rsidP="00A856C4">
            <w:pPr>
              <w:rPr>
                <w:rFonts w:asciiTheme="majorBidi" w:hAnsiTheme="majorBidi" w:cstheme="majorBidi"/>
                <w:sz w:val="20"/>
                <w:szCs w:val="20"/>
              </w:rPr>
            </w:pPr>
          </w:p>
          <w:p w14:paraId="0458F95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ancer Stage at Diagnosis:</w:t>
            </w:r>
          </w:p>
          <w:p w14:paraId="6461F3BD" w14:textId="77777777" w:rsidR="000F6EE2" w:rsidRPr="000F6EE2" w:rsidRDefault="000F6EE2" w:rsidP="00A856C4">
            <w:pPr>
              <w:rPr>
                <w:rFonts w:asciiTheme="majorBidi" w:hAnsiTheme="majorBidi" w:cstheme="majorBidi"/>
                <w:sz w:val="20"/>
                <w:szCs w:val="20"/>
              </w:rPr>
            </w:pPr>
          </w:p>
          <w:p w14:paraId="1CD08CE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igher-stage cancers (e.g., stage III) are more likely to recur than early-stage cancers (e.g., stage I).</w:t>
            </w:r>
          </w:p>
          <w:p w14:paraId="07BA3B56" w14:textId="77777777" w:rsidR="000F6EE2" w:rsidRPr="000F6EE2" w:rsidRDefault="000F6EE2" w:rsidP="00A856C4">
            <w:pPr>
              <w:rPr>
                <w:rFonts w:asciiTheme="majorBidi" w:hAnsiTheme="majorBidi" w:cstheme="majorBidi"/>
                <w:sz w:val="20"/>
                <w:szCs w:val="20"/>
              </w:rPr>
            </w:pPr>
          </w:p>
          <w:p w14:paraId="0E82F550"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umor Characteristics:</w:t>
            </w:r>
          </w:p>
          <w:p w14:paraId="5109B1D6" w14:textId="77777777" w:rsidR="000F6EE2" w:rsidRPr="000F6EE2" w:rsidRDefault="000F6EE2" w:rsidP="00A856C4">
            <w:pPr>
              <w:rPr>
                <w:rFonts w:asciiTheme="majorBidi" w:hAnsiTheme="majorBidi" w:cstheme="majorBidi"/>
                <w:sz w:val="20"/>
                <w:szCs w:val="20"/>
              </w:rPr>
            </w:pPr>
          </w:p>
          <w:p w14:paraId="7BF84C4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iple-negative breast cancer (TNBC) and HER2-positive breast cancer have higher recurrence rates.</w:t>
            </w:r>
          </w:p>
          <w:p w14:paraId="7F937BC9" w14:textId="77777777" w:rsidR="000F6EE2" w:rsidRPr="000F6EE2" w:rsidRDefault="000F6EE2" w:rsidP="00A856C4">
            <w:pPr>
              <w:rPr>
                <w:rFonts w:asciiTheme="majorBidi" w:hAnsiTheme="majorBidi" w:cstheme="majorBidi"/>
                <w:sz w:val="20"/>
                <w:szCs w:val="20"/>
              </w:rPr>
            </w:pPr>
          </w:p>
          <w:p w14:paraId="5800C42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arger tumors and cancer spread to lymph nodes increase the risk.</w:t>
            </w:r>
          </w:p>
          <w:p w14:paraId="307303C9" w14:textId="77777777" w:rsidR="000F6EE2" w:rsidRPr="000F6EE2" w:rsidRDefault="000F6EE2" w:rsidP="00A856C4">
            <w:pPr>
              <w:rPr>
                <w:rFonts w:asciiTheme="majorBidi" w:hAnsiTheme="majorBidi" w:cstheme="majorBidi"/>
                <w:sz w:val="20"/>
                <w:szCs w:val="20"/>
              </w:rPr>
            </w:pPr>
          </w:p>
          <w:p w14:paraId="4764FF2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eatment Received:</w:t>
            </w:r>
          </w:p>
          <w:p w14:paraId="089D3970" w14:textId="77777777" w:rsidR="000F6EE2" w:rsidRPr="000F6EE2" w:rsidRDefault="000F6EE2" w:rsidP="00A856C4">
            <w:pPr>
              <w:rPr>
                <w:rFonts w:asciiTheme="majorBidi" w:hAnsiTheme="majorBidi" w:cstheme="majorBidi"/>
                <w:sz w:val="20"/>
                <w:szCs w:val="20"/>
              </w:rPr>
            </w:pPr>
          </w:p>
          <w:p w14:paraId="12B12EFE"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ncomplete treatment (e.g., skipping radiation or hormone therapy) increases the risk.</w:t>
            </w:r>
          </w:p>
          <w:p w14:paraId="32648DAE" w14:textId="77777777" w:rsidR="000F6EE2" w:rsidRPr="000F6EE2" w:rsidRDefault="000F6EE2" w:rsidP="00A856C4">
            <w:pPr>
              <w:rPr>
                <w:rFonts w:asciiTheme="majorBidi" w:hAnsiTheme="majorBidi" w:cstheme="majorBidi"/>
                <w:sz w:val="20"/>
                <w:szCs w:val="20"/>
              </w:rPr>
            </w:pPr>
          </w:p>
          <w:p w14:paraId="569C2A0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ack of access to advanced treatments may also play a role.</w:t>
            </w:r>
          </w:p>
          <w:p w14:paraId="4004EB8A" w14:textId="77777777" w:rsidR="000F6EE2" w:rsidRPr="000F6EE2" w:rsidRDefault="000F6EE2" w:rsidP="00A856C4">
            <w:pPr>
              <w:rPr>
                <w:rFonts w:asciiTheme="majorBidi" w:hAnsiTheme="majorBidi" w:cstheme="majorBidi"/>
                <w:sz w:val="20"/>
                <w:szCs w:val="20"/>
              </w:rPr>
            </w:pPr>
          </w:p>
          <w:p w14:paraId="17CCF24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ge at Diagnosis:</w:t>
            </w:r>
          </w:p>
          <w:p w14:paraId="2C77BC9A" w14:textId="77777777" w:rsidR="000F6EE2" w:rsidRPr="000F6EE2" w:rsidRDefault="000F6EE2" w:rsidP="00A856C4">
            <w:pPr>
              <w:rPr>
                <w:rFonts w:asciiTheme="majorBidi" w:hAnsiTheme="majorBidi" w:cstheme="majorBidi"/>
                <w:sz w:val="20"/>
                <w:szCs w:val="20"/>
              </w:rPr>
            </w:pPr>
          </w:p>
          <w:p w14:paraId="088B30D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Younger women (under 35) have a higher risk of recurrence.</w:t>
            </w:r>
          </w:p>
          <w:p w14:paraId="5EDE9514" w14:textId="77777777" w:rsidR="000F6EE2" w:rsidRPr="000F6EE2" w:rsidRDefault="000F6EE2" w:rsidP="00A856C4">
            <w:pPr>
              <w:rPr>
                <w:rFonts w:asciiTheme="majorBidi" w:hAnsiTheme="majorBidi" w:cstheme="majorBidi"/>
                <w:sz w:val="20"/>
                <w:szCs w:val="20"/>
              </w:rPr>
            </w:pPr>
          </w:p>
          <w:p w14:paraId="1C0A17B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festyle Factors:</w:t>
            </w:r>
          </w:p>
          <w:p w14:paraId="4A3C1C65" w14:textId="77777777" w:rsidR="000F6EE2" w:rsidRPr="000F6EE2" w:rsidRDefault="000F6EE2" w:rsidP="00A856C4">
            <w:pPr>
              <w:rPr>
                <w:rFonts w:asciiTheme="majorBidi" w:hAnsiTheme="majorBidi" w:cstheme="majorBidi"/>
                <w:sz w:val="20"/>
                <w:szCs w:val="20"/>
              </w:rPr>
            </w:pPr>
          </w:p>
          <w:p w14:paraId="7F1A3DE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besity, smoking, alcohol use, and lack of physical activity can increase recurrence risk.</w:t>
            </w:r>
          </w:p>
          <w:p w14:paraId="2CC4F639" w14:textId="77777777" w:rsidR="000F6EE2" w:rsidRPr="000F6EE2" w:rsidRDefault="000F6EE2" w:rsidP="00A856C4">
            <w:pPr>
              <w:rPr>
                <w:rFonts w:asciiTheme="majorBidi" w:hAnsiTheme="majorBidi" w:cstheme="majorBidi"/>
                <w:sz w:val="20"/>
                <w:szCs w:val="20"/>
              </w:rPr>
            </w:pPr>
          </w:p>
          <w:p w14:paraId="1B26AA9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Genetic Mutations:</w:t>
            </w:r>
          </w:p>
          <w:p w14:paraId="356A6FEB" w14:textId="77777777" w:rsidR="000F6EE2" w:rsidRPr="000F6EE2" w:rsidRDefault="000F6EE2" w:rsidP="00A856C4">
            <w:pPr>
              <w:rPr>
                <w:rFonts w:asciiTheme="majorBidi" w:hAnsiTheme="majorBidi" w:cstheme="majorBidi"/>
                <w:sz w:val="20"/>
                <w:szCs w:val="20"/>
              </w:rPr>
            </w:pPr>
          </w:p>
          <w:p w14:paraId="4F544BC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CA1 or BRCA2 mutations are associated with a higher risk of recurrence.</w:t>
            </w:r>
          </w:p>
          <w:p w14:paraId="6FEC2772" w14:textId="77777777" w:rsidR="000F6EE2" w:rsidRPr="000F6EE2" w:rsidRDefault="000F6EE2" w:rsidP="00A856C4">
            <w:pPr>
              <w:rPr>
                <w:rFonts w:asciiTheme="majorBidi" w:hAnsiTheme="majorBidi" w:cstheme="majorBidi"/>
                <w:sz w:val="20"/>
                <w:szCs w:val="20"/>
              </w:rPr>
            </w:pPr>
          </w:p>
          <w:p w14:paraId="51B240E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ducing the Risk of Recurrence</w:t>
            </w:r>
          </w:p>
          <w:p w14:paraId="3E713EA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While recurrence cannot always be prevented, the following strategies can help reduce the risk:</w:t>
            </w:r>
          </w:p>
          <w:p w14:paraId="197C765D" w14:textId="77777777" w:rsidR="000F6EE2" w:rsidRPr="000F6EE2" w:rsidRDefault="000F6EE2" w:rsidP="00A856C4">
            <w:pPr>
              <w:rPr>
                <w:rFonts w:asciiTheme="majorBidi" w:hAnsiTheme="majorBidi" w:cstheme="majorBidi"/>
                <w:sz w:val="20"/>
                <w:szCs w:val="20"/>
              </w:rPr>
            </w:pPr>
          </w:p>
          <w:p w14:paraId="56D5996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omplete Initial Treatment:</w:t>
            </w:r>
          </w:p>
          <w:p w14:paraId="5B6A4F5E" w14:textId="77777777" w:rsidR="000F6EE2" w:rsidRPr="000F6EE2" w:rsidRDefault="000F6EE2" w:rsidP="00A856C4">
            <w:pPr>
              <w:rPr>
                <w:rFonts w:asciiTheme="majorBidi" w:hAnsiTheme="majorBidi" w:cstheme="majorBidi"/>
                <w:sz w:val="20"/>
                <w:szCs w:val="20"/>
              </w:rPr>
            </w:pPr>
          </w:p>
          <w:p w14:paraId="1873B247"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llow your treatment plan, including surgery, radiation, chemotherapy, hormone therapy, or targeted therapy.</w:t>
            </w:r>
          </w:p>
          <w:p w14:paraId="298AFB34" w14:textId="77777777" w:rsidR="000F6EE2" w:rsidRPr="000F6EE2" w:rsidRDefault="000F6EE2" w:rsidP="00A856C4">
            <w:pPr>
              <w:rPr>
                <w:rFonts w:asciiTheme="majorBidi" w:hAnsiTheme="majorBidi" w:cstheme="majorBidi"/>
                <w:sz w:val="20"/>
                <w:szCs w:val="20"/>
              </w:rPr>
            </w:pPr>
          </w:p>
          <w:p w14:paraId="53D3B036"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Hormone Therapy:</w:t>
            </w:r>
          </w:p>
          <w:p w14:paraId="7B1BFBE7" w14:textId="77777777" w:rsidR="000F6EE2" w:rsidRPr="000F6EE2" w:rsidRDefault="000F6EE2" w:rsidP="00A856C4">
            <w:pPr>
              <w:rPr>
                <w:rFonts w:asciiTheme="majorBidi" w:hAnsiTheme="majorBidi" w:cstheme="majorBidi"/>
                <w:sz w:val="20"/>
                <w:szCs w:val="20"/>
              </w:rPr>
            </w:pPr>
          </w:p>
          <w:p w14:paraId="7B9BC985"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r hormone receptor-positive (HR+) breast cancer, taking hormone therapy (e.g., tamoxifen, aromatase inhibitors) for 5–10 years can significantly reduce recurrence risk.</w:t>
            </w:r>
          </w:p>
          <w:p w14:paraId="228EF638" w14:textId="77777777" w:rsidR="000F6EE2" w:rsidRPr="000F6EE2" w:rsidRDefault="000F6EE2" w:rsidP="00A856C4">
            <w:pPr>
              <w:rPr>
                <w:rFonts w:asciiTheme="majorBidi" w:hAnsiTheme="majorBidi" w:cstheme="majorBidi"/>
                <w:sz w:val="20"/>
                <w:szCs w:val="20"/>
              </w:rPr>
            </w:pPr>
          </w:p>
          <w:p w14:paraId="6188826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festyle Changes:</w:t>
            </w:r>
          </w:p>
          <w:p w14:paraId="4CFFB53C" w14:textId="77777777" w:rsidR="000F6EE2" w:rsidRPr="000F6EE2" w:rsidRDefault="000F6EE2" w:rsidP="00A856C4">
            <w:pPr>
              <w:rPr>
                <w:rFonts w:asciiTheme="majorBidi" w:hAnsiTheme="majorBidi" w:cstheme="majorBidi"/>
                <w:sz w:val="20"/>
                <w:szCs w:val="20"/>
              </w:rPr>
            </w:pPr>
          </w:p>
          <w:p w14:paraId="08D8966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intain a healthy weight.</w:t>
            </w:r>
          </w:p>
          <w:p w14:paraId="780E3AC3" w14:textId="77777777" w:rsidR="000F6EE2" w:rsidRPr="000F6EE2" w:rsidRDefault="000F6EE2" w:rsidP="00A856C4">
            <w:pPr>
              <w:rPr>
                <w:rFonts w:asciiTheme="majorBidi" w:hAnsiTheme="majorBidi" w:cstheme="majorBidi"/>
                <w:sz w:val="20"/>
                <w:szCs w:val="20"/>
              </w:rPr>
            </w:pPr>
          </w:p>
          <w:p w14:paraId="54F1532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xercise regularly (e.g., 150 minutes of moderate activity per week).</w:t>
            </w:r>
          </w:p>
          <w:p w14:paraId="490F28C7" w14:textId="77777777" w:rsidR="000F6EE2" w:rsidRPr="000F6EE2" w:rsidRDefault="000F6EE2" w:rsidP="00A856C4">
            <w:pPr>
              <w:rPr>
                <w:rFonts w:asciiTheme="majorBidi" w:hAnsiTheme="majorBidi" w:cstheme="majorBidi"/>
                <w:sz w:val="20"/>
                <w:szCs w:val="20"/>
              </w:rPr>
            </w:pPr>
          </w:p>
          <w:p w14:paraId="659C239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imit alcohol consumption and avoid smoking.</w:t>
            </w:r>
          </w:p>
          <w:p w14:paraId="320D8A9B" w14:textId="77777777" w:rsidR="000F6EE2" w:rsidRPr="000F6EE2" w:rsidRDefault="000F6EE2" w:rsidP="00A856C4">
            <w:pPr>
              <w:rPr>
                <w:rFonts w:asciiTheme="majorBidi" w:hAnsiTheme="majorBidi" w:cstheme="majorBidi"/>
                <w:sz w:val="20"/>
                <w:szCs w:val="20"/>
              </w:rPr>
            </w:pPr>
          </w:p>
          <w:p w14:paraId="4C8B2BB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Eat a balanced diet rich in fruits, vegetables, and whole grains.</w:t>
            </w:r>
          </w:p>
          <w:p w14:paraId="12199375" w14:textId="77777777" w:rsidR="000F6EE2" w:rsidRPr="000F6EE2" w:rsidRDefault="000F6EE2" w:rsidP="00A856C4">
            <w:pPr>
              <w:rPr>
                <w:rFonts w:asciiTheme="majorBidi" w:hAnsiTheme="majorBidi" w:cstheme="majorBidi"/>
                <w:sz w:val="20"/>
                <w:szCs w:val="20"/>
              </w:rPr>
            </w:pPr>
          </w:p>
          <w:p w14:paraId="7A3A9FE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gular Follow-Up Care:</w:t>
            </w:r>
          </w:p>
          <w:p w14:paraId="36156E29" w14:textId="77777777" w:rsidR="000F6EE2" w:rsidRPr="000F6EE2" w:rsidRDefault="000F6EE2" w:rsidP="00A856C4">
            <w:pPr>
              <w:rPr>
                <w:rFonts w:asciiTheme="majorBidi" w:hAnsiTheme="majorBidi" w:cstheme="majorBidi"/>
                <w:sz w:val="20"/>
                <w:szCs w:val="20"/>
              </w:rPr>
            </w:pPr>
          </w:p>
          <w:p w14:paraId="6F2FDD8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ttend all scheduled checkups, mammograms, and other screenings.</w:t>
            </w:r>
          </w:p>
          <w:p w14:paraId="1A518A10" w14:textId="77777777" w:rsidR="000F6EE2" w:rsidRPr="000F6EE2" w:rsidRDefault="000F6EE2" w:rsidP="00A856C4">
            <w:pPr>
              <w:rPr>
                <w:rFonts w:asciiTheme="majorBidi" w:hAnsiTheme="majorBidi" w:cstheme="majorBidi"/>
                <w:sz w:val="20"/>
                <w:szCs w:val="20"/>
              </w:rPr>
            </w:pPr>
          </w:p>
          <w:p w14:paraId="452A4661"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Report any new symptoms (e.g., lumps, pain, or changes in the breast) to your doctor immediately.</w:t>
            </w:r>
          </w:p>
          <w:p w14:paraId="01DAC46B" w14:textId="77777777" w:rsidR="000F6EE2" w:rsidRPr="000F6EE2" w:rsidRDefault="000F6EE2" w:rsidP="00A856C4">
            <w:pPr>
              <w:rPr>
                <w:rFonts w:asciiTheme="majorBidi" w:hAnsiTheme="majorBidi" w:cstheme="majorBidi"/>
                <w:sz w:val="20"/>
                <w:szCs w:val="20"/>
              </w:rPr>
            </w:pPr>
          </w:p>
          <w:p w14:paraId="40ADF3CB"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argeted Therapy:</w:t>
            </w:r>
          </w:p>
          <w:p w14:paraId="6C6E920E" w14:textId="77777777" w:rsidR="000F6EE2" w:rsidRPr="000F6EE2" w:rsidRDefault="000F6EE2" w:rsidP="00A856C4">
            <w:pPr>
              <w:rPr>
                <w:rFonts w:asciiTheme="majorBidi" w:hAnsiTheme="majorBidi" w:cstheme="majorBidi"/>
                <w:sz w:val="20"/>
                <w:szCs w:val="20"/>
              </w:rPr>
            </w:pPr>
          </w:p>
          <w:p w14:paraId="68E615B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r HER2-positive breast cancer, HER2-targeted drugs (e.g., trastuzumab) can reduce recurrence risk.</w:t>
            </w:r>
          </w:p>
          <w:p w14:paraId="5DDC56F6" w14:textId="77777777" w:rsidR="000F6EE2" w:rsidRPr="000F6EE2" w:rsidRDefault="000F6EE2" w:rsidP="00A856C4">
            <w:pPr>
              <w:rPr>
                <w:rFonts w:asciiTheme="majorBidi" w:hAnsiTheme="majorBidi" w:cstheme="majorBidi"/>
                <w:sz w:val="20"/>
                <w:szCs w:val="20"/>
              </w:rPr>
            </w:pPr>
          </w:p>
          <w:p w14:paraId="690105C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For BRCA-mutated breast cancer, PARP inhibitors (e.g., olaparib) may be recommended.</w:t>
            </w:r>
          </w:p>
          <w:p w14:paraId="67470758" w14:textId="77777777" w:rsidR="000F6EE2" w:rsidRPr="000F6EE2" w:rsidRDefault="000F6EE2" w:rsidP="00A856C4">
            <w:pPr>
              <w:rPr>
                <w:rFonts w:asciiTheme="majorBidi" w:hAnsiTheme="majorBidi" w:cstheme="majorBidi"/>
                <w:sz w:val="20"/>
                <w:szCs w:val="20"/>
              </w:rPr>
            </w:pPr>
          </w:p>
          <w:p w14:paraId="2AF19E5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lastRenderedPageBreak/>
              <w:t>Monitoring for Recurrence</w:t>
            </w:r>
          </w:p>
          <w:p w14:paraId="1253AA7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After completing treatment, regular follow-up care is essential to detect recurrence early. This may include:</w:t>
            </w:r>
          </w:p>
          <w:p w14:paraId="2EBEBE84" w14:textId="77777777" w:rsidR="000F6EE2" w:rsidRPr="000F6EE2" w:rsidRDefault="000F6EE2" w:rsidP="00A856C4">
            <w:pPr>
              <w:rPr>
                <w:rFonts w:asciiTheme="majorBidi" w:hAnsiTheme="majorBidi" w:cstheme="majorBidi"/>
                <w:sz w:val="20"/>
                <w:szCs w:val="20"/>
              </w:rPr>
            </w:pPr>
          </w:p>
          <w:p w14:paraId="669FA564"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Clinical Breast Exams: Every 3–6 months for the first few years, then annually.</w:t>
            </w:r>
          </w:p>
          <w:p w14:paraId="1598EC8F" w14:textId="77777777" w:rsidR="000F6EE2" w:rsidRPr="000F6EE2" w:rsidRDefault="000F6EE2" w:rsidP="00A856C4">
            <w:pPr>
              <w:rPr>
                <w:rFonts w:asciiTheme="majorBidi" w:hAnsiTheme="majorBidi" w:cstheme="majorBidi"/>
                <w:sz w:val="20"/>
                <w:szCs w:val="20"/>
              </w:rPr>
            </w:pPr>
          </w:p>
          <w:p w14:paraId="26B7EDC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Mammograms: Annually or as recommended by your doctor.</w:t>
            </w:r>
          </w:p>
          <w:p w14:paraId="79291413" w14:textId="77777777" w:rsidR="000F6EE2" w:rsidRPr="000F6EE2" w:rsidRDefault="000F6EE2" w:rsidP="00A856C4">
            <w:pPr>
              <w:rPr>
                <w:rFonts w:asciiTheme="majorBidi" w:hAnsiTheme="majorBidi" w:cstheme="majorBidi"/>
                <w:sz w:val="20"/>
                <w:szCs w:val="20"/>
              </w:rPr>
            </w:pPr>
          </w:p>
          <w:p w14:paraId="37F40C9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Other Imaging Tests: MRI, ultrasound, or CT scans if needed.</w:t>
            </w:r>
          </w:p>
          <w:p w14:paraId="28950302" w14:textId="77777777" w:rsidR="000F6EE2" w:rsidRPr="000F6EE2" w:rsidRDefault="000F6EE2" w:rsidP="00A856C4">
            <w:pPr>
              <w:rPr>
                <w:rFonts w:asciiTheme="majorBidi" w:hAnsiTheme="majorBidi" w:cstheme="majorBidi"/>
                <w:sz w:val="20"/>
                <w:szCs w:val="20"/>
              </w:rPr>
            </w:pPr>
          </w:p>
          <w:p w14:paraId="77A135FF"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lood Tests: To monitor tumor markers (e.g., CA 15-3, CEA).</w:t>
            </w:r>
          </w:p>
          <w:p w14:paraId="7EA16268" w14:textId="77777777" w:rsidR="000F6EE2" w:rsidRPr="000F6EE2" w:rsidRDefault="000F6EE2" w:rsidP="00A856C4">
            <w:pPr>
              <w:rPr>
                <w:rFonts w:asciiTheme="majorBidi" w:hAnsiTheme="majorBidi" w:cstheme="majorBidi"/>
                <w:sz w:val="20"/>
                <w:szCs w:val="20"/>
              </w:rPr>
            </w:pPr>
          </w:p>
          <w:p w14:paraId="104929D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one Scans or PET Scans: If symptoms suggest distant recurrence.</w:t>
            </w:r>
          </w:p>
          <w:p w14:paraId="61D6F2E6" w14:textId="77777777" w:rsidR="000F6EE2" w:rsidRPr="000F6EE2" w:rsidRDefault="000F6EE2" w:rsidP="00A856C4">
            <w:pPr>
              <w:rPr>
                <w:rFonts w:asciiTheme="majorBidi" w:hAnsiTheme="majorBidi" w:cstheme="majorBidi"/>
                <w:sz w:val="20"/>
                <w:szCs w:val="20"/>
              </w:rPr>
            </w:pPr>
          </w:p>
          <w:p w14:paraId="0E313A9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Treatment for Recurrent Breast Cancer</w:t>
            </w:r>
          </w:p>
          <w:p w14:paraId="11A0C4C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If breast cancer recurs, treatment options depend on the type and location of recurrence:</w:t>
            </w:r>
          </w:p>
          <w:p w14:paraId="5FAA3360" w14:textId="77777777" w:rsidR="000F6EE2" w:rsidRPr="000F6EE2" w:rsidRDefault="000F6EE2" w:rsidP="00A856C4">
            <w:pPr>
              <w:rPr>
                <w:rFonts w:asciiTheme="majorBidi" w:hAnsiTheme="majorBidi" w:cstheme="majorBidi"/>
                <w:sz w:val="20"/>
                <w:szCs w:val="20"/>
              </w:rPr>
            </w:pPr>
          </w:p>
          <w:p w14:paraId="1F81DA58"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Local or Regional Recurrence: Surgery, radiation, or systemic therapy (chemotherapy, hormone therapy, targeted therapy).</w:t>
            </w:r>
          </w:p>
          <w:p w14:paraId="53A22E18" w14:textId="77777777" w:rsidR="000F6EE2" w:rsidRPr="000F6EE2" w:rsidRDefault="000F6EE2" w:rsidP="00A856C4">
            <w:pPr>
              <w:rPr>
                <w:rFonts w:asciiTheme="majorBidi" w:hAnsiTheme="majorBidi" w:cstheme="majorBidi"/>
                <w:sz w:val="20"/>
                <w:szCs w:val="20"/>
              </w:rPr>
            </w:pPr>
          </w:p>
          <w:p w14:paraId="0FCF3D8A"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Distant Recurrence (Metastatic): Systemic therapies to control the cancer and improve quality of life.</w:t>
            </w:r>
          </w:p>
          <w:p w14:paraId="1C78A36A" w14:textId="77777777" w:rsidR="000F6EE2" w:rsidRPr="000F6EE2" w:rsidRDefault="000F6EE2" w:rsidP="00A856C4">
            <w:pPr>
              <w:rPr>
                <w:rFonts w:asciiTheme="majorBidi" w:hAnsiTheme="majorBidi" w:cstheme="majorBidi"/>
                <w:sz w:val="20"/>
                <w:szCs w:val="20"/>
              </w:rPr>
            </w:pPr>
          </w:p>
          <w:p w14:paraId="5B21C989"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Palliative Care: To manage symptoms and provide emotional support.</w:t>
            </w:r>
          </w:p>
          <w:p w14:paraId="3A3D772B" w14:textId="77777777" w:rsidR="000F6EE2" w:rsidRPr="000F6EE2" w:rsidRDefault="000F6EE2" w:rsidP="00A856C4">
            <w:pPr>
              <w:rPr>
                <w:rFonts w:asciiTheme="majorBidi" w:hAnsiTheme="majorBidi" w:cstheme="majorBidi"/>
                <w:sz w:val="20"/>
                <w:szCs w:val="20"/>
              </w:rPr>
            </w:pPr>
          </w:p>
          <w:p w14:paraId="631183C3"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Key Takeaway</w:t>
            </w:r>
          </w:p>
          <w:p w14:paraId="31F8B332" w14:textId="77777777" w:rsidR="000F6EE2" w:rsidRPr="000F6EE2" w:rsidRDefault="000F6EE2" w:rsidP="00A856C4">
            <w:pPr>
              <w:rPr>
                <w:rFonts w:asciiTheme="majorBidi" w:hAnsiTheme="majorBidi" w:cstheme="majorBidi"/>
                <w:sz w:val="20"/>
                <w:szCs w:val="20"/>
              </w:rPr>
            </w:pPr>
            <w:r w:rsidRPr="000F6EE2">
              <w:rPr>
                <w:rFonts w:asciiTheme="majorBidi" w:hAnsiTheme="majorBidi" w:cstheme="majorBidi"/>
                <w:sz w:val="20"/>
                <w:szCs w:val="20"/>
              </w:rPr>
              <w:t>Breast cancer can recur, but the risk varies depending on the cancer’s characteristics, treatment, and lifestyle factors. Completing your initial treatment, making healthy lifestyle choices, and attending regular follow-up appointments can help reduce the risk of recurrence. If you have concerns about recurrence, talk to your healthcare provider about personalized strategies for monitoring and prevention. Early detection of recurrence improves treatment outcomes and quality of life.</w:t>
            </w:r>
          </w:p>
        </w:tc>
      </w:tr>
    </w:tbl>
    <w:p w14:paraId="08DA35C7" w14:textId="77777777" w:rsidR="000F6EE2" w:rsidRPr="000F6EE2" w:rsidRDefault="000F6EE2" w:rsidP="000F6EE2">
      <w:pPr>
        <w:rPr>
          <w:rFonts w:asciiTheme="majorBidi" w:hAnsiTheme="majorBidi" w:cstheme="majorBidi"/>
          <w:sz w:val="20"/>
          <w:szCs w:val="20"/>
        </w:rPr>
      </w:pPr>
    </w:p>
    <w:p w14:paraId="364DC4D2" w14:textId="77777777" w:rsidR="000F6EE2" w:rsidRPr="000F6EE2" w:rsidRDefault="000F6EE2" w:rsidP="000F6EE2">
      <w:pPr>
        <w:rPr>
          <w:rFonts w:asciiTheme="majorBidi" w:hAnsiTheme="majorBidi" w:cstheme="majorBidi"/>
          <w:sz w:val="20"/>
          <w:szCs w:val="20"/>
        </w:rPr>
      </w:pPr>
    </w:p>
    <w:p w14:paraId="60848899" w14:textId="77777777" w:rsidR="000F6EE2" w:rsidRPr="000F6EE2" w:rsidRDefault="000F6EE2" w:rsidP="000F6EE2">
      <w:pPr>
        <w:rPr>
          <w:rFonts w:asciiTheme="majorBidi" w:hAnsiTheme="majorBidi" w:cstheme="majorBidi"/>
          <w:sz w:val="20"/>
          <w:szCs w:val="20"/>
        </w:rPr>
      </w:pPr>
    </w:p>
    <w:p w14:paraId="57794D64" w14:textId="77777777" w:rsidR="000F6EE2" w:rsidRPr="000F6EE2" w:rsidRDefault="000F6EE2" w:rsidP="000F6EE2">
      <w:pPr>
        <w:rPr>
          <w:rFonts w:asciiTheme="majorBidi" w:hAnsiTheme="majorBidi" w:cstheme="majorBidi"/>
          <w:sz w:val="20"/>
          <w:szCs w:val="20"/>
        </w:rPr>
      </w:pPr>
    </w:p>
    <w:p w14:paraId="639AE02D" w14:textId="77777777" w:rsidR="000F6EE2" w:rsidRPr="000F6EE2" w:rsidRDefault="000F6EE2" w:rsidP="000F6EE2">
      <w:pPr>
        <w:rPr>
          <w:rFonts w:asciiTheme="majorBidi" w:hAnsiTheme="majorBidi" w:cstheme="majorBidi"/>
          <w:sz w:val="20"/>
          <w:szCs w:val="20"/>
        </w:rPr>
      </w:pPr>
    </w:p>
    <w:p w14:paraId="4796F8F0" w14:textId="77777777" w:rsidR="000F6EE2" w:rsidRPr="000F6EE2" w:rsidRDefault="000F6EE2" w:rsidP="000F6EE2">
      <w:pPr>
        <w:rPr>
          <w:rFonts w:asciiTheme="majorBidi" w:hAnsiTheme="majorBidi" w:cstheme="majorBidi"/>
          <w:sz w:val="20"/>
          <w:szCs w:val="20"/>
        </w:rPr>
      </w:pPr>
    </w:p>
    <w:p w14:paraId="05D8D9D2" w14:textId="77777777" w:rsidR="000F6EE2" w:rsidRPr="000F6EE2" w:rsidRDefault="000F6EE2" w:rsidP="000F6EE2">
      <w:pPr>
        <w:rPr>
          <w:rFonts w:asciiTheme="majorBidi" w:hAnsiTheme="majorBidi" w:cstheme="majorBidi"/>
          <w:sz w:val="20"/>
          <w:szCs w:val="20"/>
        </w:rPr>
      </w:pPr>
    </w:p>
    <w:p w14:paraId="6B28FD77" w14:textId="77777777" w:rsidR="000F6EE2" w:rsidRPr="000F6EE2" w:rsidRDefault="000F6EE2" w:rsidP="000F6EE2">
      <w:pPr>
        <w:rPr>
          <w:rFonts w:asciiTheme="majorBidi" w:hAnsiTheme="majorBidi" w:cstheme="majorBidi"/>
          <w:sz w:val="20"/>
          <w:szCs w:val="20"/>
        </w:rPr>
      </w:pPr>
    </w:p>
    <w:p w14:paraId="1E90B691" w14:textId="77777777" w:rsidR="000F6EE2" w:rsidRPr="000F6EE2" w:rsidRDefault="000F6EE2" w:rsidP="000F6EE2">
      <w:pPr>
        <w:rPr>
          <w:rFonts w:asciiTheme="majorBidi" w:hAnsiTheme="majorBidi" w:cstheme="majorBidi"/>
          <w:sz w:val="20"/>
          <w:szCs w:val="20"/>
        </w:rPr>
      </w:pPr>
    </w:p>
    <w:p w14:paraId="30B8A794" w14:textId="77777777" w:rsidR="000F6EE2" w:rsidRPr="000F6EE2" w:rsidRDefault="000F6EE2" w:rsidP="000F6EE2">
      <w:pPr>
        <w:rPr>
          <w:rFonts w:asciiTheme="majorBidi" w:hAnsiTheme="majorBidi" w:cstheme="majorBidi"/>
          <w:sz w:val="20"/>
          <w:szCs w:val="20"/>
        </w:rPr>
      </w:pPr>
    </w:p>
    <w:p w14:paraId="37019682" w14:textId="77777777" w:rsidR="000F6EE2" w:rsidRPr="000F6EE2" w:rsidRDefault="000F6EE2" w:rsidP="000F6EE2">
      <w:pPr>
        <w:rPr>
          <w:rFonts w:asciiTheme="majorBidi" w:hAnsiTheme="majorBidi" w:cstheme="majorBidi"/>
          <w:sz w:val="20"/>
          <w:szCs w:val="20"/>
        </w:rPr>
      </w:pPr>
    </w:p>
    <w:p w14:paraId="71E93D94" w14:textId="77777777" w:rsidR="000F6EE2" w:rsidRPr="000F6EE2" w:rsidRDefault="000F6EE2">
      <w:pPr>
        <w:rPr>
          <w:rFonts w:asciiTheme="majorBidi" w:hAnsiTheme="majorBidi" w:cstheme="majorBidi"/>
          <w:sz w:val="20"/>
          <w:szCs w:val="20"/>
        </w:rPr>
      </w:pPr>
    </w:p>
    <w:sectPr w:rsidR="000F6EE2" w:rsidRPr="000F6E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ple Color Emoji">
    <w:panose1 w:val="00000000000000000000"/>
    <w:charset w:val="00"/>
    <w:family w:val="auto"/>
    <w:pitch w:val="variable"/>
    <w:sig w:usb0="00000003" w:usb1="18000000" w:usb2="14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7090E"/>
    <w:multiLevelType w:val="multilevel"/>
    <w:tmpl w:val="2A92A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0E629A5"/>
    <w:multiLevelType w:val="multilevel"/>
    <w:tmpl w:val="D2FCB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12D52AE"/>
    <w:multiLevelType w:val="multilevel"/>
    <w:tmpl w:val="36D608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16D7445"/>
    <w:multiLevelType w:val="multilevel"/>
    <w:tmpl w:val="BC6054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17A5D73"/>
    <w:multiLevelType w:val="multilevel"/>
    <w:tmpl w:val="8F866E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17D430E"/>
    <w:multiLevelType w:val="multilevel"/>
    <w:tmpl w:val="64268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2D71749"/>
    <w:multiLevelType w:val="multilevel"/>
    <w:tmpl w:val="04CEC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3160EFE"/>
    <w:multiLevelType w:val="multilevel"/>
    <w:tmpl w:val="8C0059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38F2562"/>
    <w:multiLevelType w:val="multilevel"/>
    <w:tmpl w:val="CB005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5A240CE"/>
    <w:multiLevelType w:val="multilevel"/>
    <w:tmpl w:val="ACF01D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5BE76D1"/>
    <w:multiLevelType w:val="multilevel"/>
    <w:tmpl w:val="FC585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6732515"/>
    <w:multiLevelType w:val="multilevel"/>
    <w:tmpl w:val="961E8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6E525C3"/>
    <w:multiLevelType w:val="hybridMultilevel"/>
    <w:tmpl w:val="B1B4C6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83A5997"/>
    <w:multiLevelType w:val="hybridMultilevel"/>
    <w:tmpl w:val="697E9884"/>
    <w:lvl w:ilvl="0" w:tplc="D666C57A">
      <w:start w:val="17"/>
      <w:numFmt w:val="bullet"/>
      <w:lvlText w:val=""/>
      <w:lvlJc w:val="left"/>
      <w:pPr>
        <w:ind w:left="720" w:hanging="360"/>
      </w:pPr>
      <w:rPr>
        <w:rFonts w:ascii="Wingdings" w:eastAsiaTheme="minorHAnsi" w:hAnsi="Wingdings"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84B4F2E"/>
    <w:multiLevelType w:val="multilevel"/>
    <w:tmpl w:val="AFDAE9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084B61B5"/>
    <w:multiLevelType w:val="multilevel"/>
    <w:tmpl w:val="73A036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087D5C2D"/>
    <w:multiLevelType w:val="multilevel"/>
    <w:tmpl w:val="EF80B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08F13DDF"/>
    <w:multiLevelType w:val="multilevel"/>
    <w:tmpl w:val="C7CEB4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091766CB"/>
    <w:multiLevelType w:val="multilevel"/>
    <w:tmpl w:val="8BE42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09634C58"/>
    <w:multiLevelType w:val="multilevel"/>
    <w:tmpl w:val="378A0B5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09A95787"/>
    <w:multiLevelType w:val="multilevel"/>
    <w:tmpl w:val="5810DC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09EE0DA1"/>
    <w:multiLevelType w:val="multilevel"/>
    <w:tmpl w:val="18D4F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09FD6867"/>
    <w:multiLevelType w:val="multilevel"/>
    <w:tmpl w:val="091E24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0A5512DB"/>
    <w:multiLevelType w:val="multilevel"/>
    <w:tmpl w:val="33FE15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0A8376C3"/>
    <w:multiLevelType w:val="multilevel"/>
    <w:tmpl w:val="F72AC4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0A9B1BCD"/>
    <w:multiLevelType w:val="multilevel"/>
    <w:tmpl w:val="72ACB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0BBC4B02"/>
    <w:multiLevelType w:val="multilevel"/>
    <w:tmpl w:val="A57AB4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0C6A017D"/>
    <w:multiLevelType w:val="multilevel"/>
    <w:tmpl w:val="A05C54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0CB244F3"/>
    <w:multiLevelType w:val="multilevel"/>
    <w:tmpl w:val="C6E82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0D6B061D"/>
    <w:multiLevelType w:val="multilevel"/>
    <w:tmpl w:val="70B65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0D812F00"/>
    <w:multiLevelType w:val="multilevel"/>
    <w:tmpl w:val="A1D4D3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0D9379AD"/>
    <w:multiLevelType w:val="multilevel"/>
    <w:tmpl w:val="5D004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10276DA9"/>
    <w:multiLevelType w:val="multilevel"/>
    <w:tmpl w:val="6C5EE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103F6FC9"/>
    <w:multiLevelType w:val="hybridMultilevel"/>
    <w:tmpl w:val="7CA8ABD6"/>
    <w:lvl w:ilvl="0" w:tplc="DC50651C">
      <w:start w:val="56"/>
      <w:numFmt w:val="bullet"/>
      <w:lvlText w:val=""/>
      <w:lvlJc w:val="left"/>
      <w:pPr>
        <w:ind w:left="720" w:hanging="360"/>
      </w:pPr>
      <w:rPr>
        <w:rFonts w:ascii="Wingdings" w:eastAsiaTheme="minorHAnsi" w:hAnsi="Wingdings"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10D43698"/>
    <w:multiLevelType w:val="multilevel"/>
    <w:tmpl w:val="22A21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1264440F"/>
    <w:multiLevelType w:val="multilevel"/>
    <w:tmpl w:val="4ABC7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13153015"/>
    <w:multiLevelType w:val="multilevel"/>
    <w:tmpl w:val="A2C04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135274AF"/>
    <w:multiLevelType w:val="multilevel"/>
    <w:tmpl w:val="599C39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13D93229"/>
    <w:multiLevelType w:val="multilevel"/>
    <w:tmpl w:val="1292E6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146B0AE1"/>
    <w:multiLevelType w:val="multilevel"/>
    <w:tmpl w:val="FBB846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14D31F7C"/>
    <w:multiLevelType w:val="multilevel"/>
    <w:tmpl w:val="451CCB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151048F6"/>
    <w:multiLevelType w:val="multilevel"/>
    <w:tmpl w:val="A8DEC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15686E0A"/>
    <w:multiLevelType w:val="multilevel"/>
    <w:tmpl w:val="65DE67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164C1E07"/>
    <w:multiLevelType w:val="multilevel"/>
    <w:tmpl w:val="3AAE7E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166856B4"/>
    <w:multiLevelType w:val="multilevel"/>
    <w:tmpl w:val="24625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172C3A45"/>
    <w:multiLevelType w:val="multilevel"/>
    <w:tmpl w:val="747AE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17A36BAB"/>
    <w:multiLevelType w:val="multilevel"/>
    <w:tmpl w:val="A3988A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18355196"/>
    <w:multiLevelType w:val="multilevel"/>
    <w:tmpl w:val="6BB208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187D1A7E"/>
    <w:multiLevelType w:val="multilevel"/>
    <w:tmpl w:val="0F1616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19C1452F"/>
    <w:multiLevelType w:val="multilevel"/>
    <w:tmpl w:val="C1A8D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1A45096F"/>
    <w:multiLevelType w:val="multilevel"/>
    <w:tmpl w:val="0F3A5F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1A804669"/>
    <w:multiLevelType w:val="multilevel"/>
    <w:tmpl w:val="FCD63E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1B66608E"/>
    <w:multiLevelType w:val="multilevel"/>
    <w:tmpl w:val="CDBAD3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1B87419F"/>
    <w:multiLevelType w:val="multilevel"/>
    <w:tmpl w:val="6388C5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1CA81D2C"/>
    <w:multiLevelType w:val="multilevel"/>
    <w:tmpl w:val="C0B80D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1DD95778"/>
    <w:multiLevelType w:val="multilevel"/>
    <w:tmpl w:val="9932B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1E600E53"/>
    <w:multiLevelType w:val="multilevel"/>
    <w:tmpl w:val="7FE60F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1EAF694F"/>
    <w:multiLevelType w:val="multilevel"/>
    <w:tmpl w:val="93CEC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1F1477C1"/>
    <w:multiLevelType w:val="multilevel"/>
    <w:tmpl w:val="EAF65D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1F5C542D"/>
    <w:multiLevelType w:val="multilevel"/>
    <w:tmpl w:val="1450A2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1F913777"/>
    <w:multiLevelType w:val="multilevel"/>
    <w:tmpl w:val="06E6F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1FAC3220"/>
    <w:multiLevelType w:val="multilevel"/>
    <w:tmpl w:val="7F5A102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201330CF"/>
    <w:multiLevelType w:val="multilevel"/>
    <w:tmpl w:val="4F62C9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20256CEC"/>
    <w:multiLevelType w:val="multilevel"/>
    <w:tmpl w:val="B97EC7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207F61B9"/>
    <w:multiLevelType w:val="multilevel"/>
    <w:tmpl w:val="788E7B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20A75311"/>
    <w:multiLevelType w:val="multilevel"/>
    <w:tmpl w:val="D3D639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214465CF"/>
    <w:multiLevelType w:val="multilevel"/>
    <w:tmpl w:val="E37CBA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215B4DD8"/>
    <w:multiLevelType w:val="multilevel"/>
    <w:tmpl w:val="19A8C9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215D362C"/>
    <w:multiLevelType w:val="multilevel"/>
    <w:tmpl w:val="099AAD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22A265DE"/>
    <w:multiLevelType w:val="multilevel"/>
    <w:tmpl w:val="95E05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235F1A08"/>
    <w:multiLevelType w:val="multilevel"/>
    <w:tmpl w:val="CEE84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238D02C6"/>
    <w:multiLevelType w:val="multilevel"/>
    <w:tmpl w:val="1F3A69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23C16AA4"/>
    <w:multiLevelType w:val="multilevel"/>
    <w:tmpl w:val="C7A8F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23E947D8"/>
    <w:multiLevelType w:val="multilevel"/>
    <w:tmpl w:val="EBB06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2462007E"/>
    <w:multiLevelType w:val="multilevel"/>
    <w:tmpl w:val="FC608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249056E8"/>
    <w:multiLevelType w:val="hybridMultilevel"/>
    <w:tmpl w:val="7E3E7C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15:restartNumberingAfterBreak="0">
    <w:nsid w:val="257C47E8"/>
    <w:multiLevelType w:val="multilevel"/>
    <w:tmpl w:val="A1CCB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26222416"/>
    <w:multiLevelType w:val="multilevel"/>
    <w:tmpl w:val="1FCAE0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26292BAE"/>
    <w:multiLevelType w:val="multilevel"/>
    <w:tmpl w:val="D23A8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277F6FAE"/>
    <w:multiLevelType w:val="multilevel"/>
    <w:tmpl w:val="4F20EA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28016569"/>
    <w:multiLevelType w:val="multilevel"/>
    <w:tmpl w:val="8DDA5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285D3D26"/>
    <w:multiLevelType w:val="multilevel"/>
    <w:tmpl w:val="55D428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29C35026"/>
    <w:multiLevelType w:val="multilevel"/>
    <w:tmpl w:val="18D644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2ACE6D66"/>
    <w:multiLevelType w:val="multilevel"/>
    <w:tmpl w:val="4156CB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2AF66244"/>
    <w:multiLevelType w:val="multilevel"/>
    <w:tmpl w:val="117887C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2D4C7CCE"/>
    <w:multiLevelType w:val="multilevel"/>
    <w:tmpl w:val="66E00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2FB1555B"/>
    <w:multiLevelType w:val="multilevel"/>
    <w:tmpl w:val="B7142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306F57D5"/>
    <w:multiLevelType w:val="multilevel"/>
    <w:tmpl w:val="9B020E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30BC6195"/>
    <w:multiLevelType w:val="multilevel"/>
    <w:tmpl w:val="A9FA5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31C767F5"/>
    <w:multiLevelType w:val="multilevel"/>
    <w:tmpl w:val="B92C3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32227E98"/>
    <w:multiLevelType w:val="multilevel"/>
    <w:tmpl w:val="AB5C6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324D7415"/>
    <w:multiLevelType w:val="multilevel"/>
    <w:tmpl w:val="37540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15:restartNumberingAfterBreak="0">
    <w:nsid w:val="32A47D6A"/>
    <w:multiLevelType w:val="multilevel"/>
    <w:tmpl w:val="1C30C4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3347554A"/>
    <w:multiLevelType w:val="multilevel"/>
    <w:tmpl w:val="65DC2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33C66452"/>
    <w:multiLevelType w:val="multilevel"/>
    <w:tmpl w:val="DA8605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33D5326E"/>
    <w:multiLevelType w:val="multilevel"/>
    <w:tmpl w:val="AECC5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15:restartNumberingAfterBreak="0">
    <w:nsid w:val="34A6077B"/>
    <w:multiLevelType w:val="multilevel"/>
    <w:tmpl w:val="4468D2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354B4F18"/>
    <w:multiLevelType w:val="multilevel"/>
    <w:tmpl w:val="01CEB7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8" w15:restartNumberingAfterBreak="0">
    <w:nsid w:val="356F256A"/>
    <w:multiLevelType w:val="multilevel"/>
    <w:tmpl w:val="17E64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9" w15:restartNumberingAfterBreak="0">
    <w:nsid w:val="35DC6A18"/>
    <w:multiLevelType w:val="multilevel"/>
    <w:tmpl w:val="E6FE5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0" w15:restartNumberingAfterBreak="0">
    <w:nsid w:val="36354AE0"/>
    <w:multiLevelType w:val="multilevel"/>
    <w:tmpl w:val="693EEC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1" w15:restartNumberingAfterBreak="0">
    <w:nsid w:val="36AC2BCF"/>
    <w:multiLevelType w:val="multilevel"/>
    <w:tmpl w:val="C9DCB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2" w15:restartNumberingAfterBreak="0">
    <w:nsid w:val="36F1690B"/>
    <w:multiLevelType w:val="multilevel"/>
    <w:tmpl w:val="281036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3" w15:restartNumberingAfterBreak="0">
    <w:nsid w:val="37811366"/>
    <w:multiLevelType w:val="multilevel"/>
    <w:tmpl w:val="CD0858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4" w15:restartNumberingAfterBreak="0">
    <w:nsid w:val="385606A4"/>
    <w:multiLevelType w:val="multilevel"/>
    <w:tmpl w:val="EB54A5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5" w15:restartNumberingAfterBreak="0">
    <w:nsid w:val="38F31448"/>
    <w:multiLevelType w:val="multilevel"/>
    <w:tmpl w:val="6F0A4F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6" w15:restartNumberingAfterBreak="0">
    <w:nsid w:val="399D7809"/>
    <w:multiLevelType w:val="multilevel"/>
    <w:tmpl w:val="7A7411E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7" w15:restartNumberingAfterBreak="0">
    <w:nsid w:val="39C3267A"/>
    <w:multiLevelType w:val="multilevel"/>
    <w:tmpl w:val="B46653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8" w15:restartNumberingAfterBreak="0">
    <w:nsid w:val="3A24239D"/>
    <w:multiLevelType w:val="multilevel"/>
    <w:tmpl w:val="D81A032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9" w15:restartNumberingAfterBreak="0">
    <w:nsid w:val="3B0C7027"/>
    <w:multiLevelType w:val="multilevel"/>
    <w:tmpl w:val="D4BE37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0" w15:restartNumberingAfterBreak="0">
    <w:nsid w:val="3B4A5251"/>
    <w:multiLevelType w:val="multilevel"/>
    <w:tmpl w:val="4330E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1" w15:restartNumberingAfterBreak="0">
    <w:nsid w:val="3B8514AB"/>
    <w:multiLevelType w:val="multilevel"/>
    <w:tmpl w:val="11124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2" w15:restartNumberingAfterBreak="0">
    <w:nsid w:val="3BAB511C"/>
    <w:multiLevelType w:val="multilevel"/>
    <w:tmpl w:val="B0F2B9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3" w15:restartNumberingAfterBreak="0">
    <w:nsid w:val="3BD46B28"/>
    <w:multiLevelType w:val="multilevel"/>
    <w:tmpl w:val="65D04A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4" w15:restartNumberingAfterBreak="0">
    <w:nsid w:val="3BE57EFE"/>
    <w:multiLevelType w:val="multilevel"/>
    <w:tmpl w:val="5F440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5" w15:restartNumberingAfterBreak="0">
    <w:nsid w:val="3C04248A"/>
    <w:multiLevelType w:val="multilevel"/>
    <w:tmpl w:val="152A668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6" w15:restartNumberingAfterBreak="0">
    <w:nsid w:val="3C1236DD"/>
    <w:multiLevelType w:val="multilevel"/>
    <w:tmpl w:val="E8709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7" w15:restartNumberingAfterBreak="0">
    <w:nsid w:val="3C874CB1"/>
    <w:multiLevelType w:val="multilevel"/>
    <w:tmpl w:val="D5CC993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8" w15:restartNumberingAfterBreak="0">
    <w:nsid w:val="3C997491"/>
    <w:multiLevelType w:val="multilevel"/>
    <w:tmpl w:val="3F76F9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9" w15:restartNumberingAfterBreak="0">
    <w:nsid w:val="3D0A71C4"/>
    <w:multiLevelType w:val="multilevel"/>
    <w:tmpl w:val="7D5C9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0" w15:restartNumberingAfterBreak="0">
    <w:nsid w:val="3D290B78"/>
    <w:multiLevelType w:val="multilevel"/>
    <w:tmpl w:val="4F806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1" w15:restartNumberingAfterBreak="0">
    <w:nsid w:val="3DFA5375"/>
    <w:multiLevelType w:val="multilevel"/>
    <w:tmpl w:val="F54E5D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2" w15:restartNumberingAfterBreak="0">
    <w:nsid w:val="3F3465C3"/>
    <w:multiLevelType w:val="multilevel"/>
    <w:tmpl w:val="51CE9CB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3" w15:restartNumberingAfterBreak="0">
    <w:nsid w:val="3F403886"/>
    <w:multiLevelType w:val="multilevel"/>
    <w:tmpl w:val="35021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4" w15:restartNumberingAfterBreak="0">
    <w:nsid w:val="3F6A1160"/>
    <w:multiLevelType w:val="multilevel"/>
    <w:tmpl w:val="86C81F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5" w15:restartNumberingAfterBreak="0">
    <w:nsid w:val="3F7F3633"/>
    <w:multiLevelType w:val="multilevel"/>
    <w:tmpl w:val="E7B23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6" w15:restartNumberingAfterBreak="0">
    <w:nsid w:val="3FC63E50"/>
    <w:multiLevelType w:val="hybridMultilevel"/>
    <w:tmpl w:val="419A26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7" w15:restartNumberingAfterBreak="0">
    <w:nsid w:val="401D6BA4"/>
    <w:multiLevelType w:val="multilevel"/>
    <w:tmpl w:val="60809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8" w15:restartNumberingAfterBreak="0">
    <w:nsid w:val="40693393"/>
    <w:multiLevelType w:val="multilevel"/>
    <w:tmpl w:val="A6FA6D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9" w15:restartNumberingAfterBreak="0">
    <w:nsid w:val="406C306F"/>
    <w:multiLevelType w:val="multilevel"/>
    <w:tmpl w:val="B5981E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0" w15:restartNumberingAfterBreak="0">
    <w:nsid w:val="4151153E"/>
    <w:multiLevelType w:val="multilevel"/>
    <w:tmpl w:val="56428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1" w15:restartNumberingAfterBreak="0">
    <w:nsid w:val="420F0425"/>
    <w:multiLevelType w:val="multilevel"/>
    <w:tmpl w:val="638EDC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2" w15:restartNumberingAfterBreak="0">
    <w:nsid w:val="42626570"/>
    <w:multiLevelType w:val="multilevel"/>
    <w:tmpl w:val="937C9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3" w15:restartNumberingAfterBreak="0">
    <w:nsid w:val="42B42CBF"/>
    <w:multiLevelType w:val="multilevel"/>
    <w:tmpl w:val="CD64F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4" w15:restartNumberingAfterBreak="0">
    <w:nsid w:val="43025A96"/>
    <w:multiLevelType w:val="multilevel"/>
    <w:tmpl w:val="DC9E1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5" w15:restartNumberingAfterBreak="0">
    <w:nsid w:val="44900B24"/>
    <w:multiLevelType w:val="multilevel"/>
    <w:tmpl w:val="4A3077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6" w15:restartNumberingAfterBreak="0">
    <w:nsid w:val="44FE7BE9"/>
    <w:multiLevelType w:val="multilevel"/>
    <w:tmpl w:val="F238E0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7" w15:restartNumberingAfterBreak="0">
    <w:nsid w:val="454C3782"/>
    <w:multiLevelType w:val="multilevel"/>
    <w:tmpl w:val="58C60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8" w15:restartNumberingAfterBreak="0">
    <w:nsid w:val="463940B9"/>
    <w:multiLevelType w:val="multilevel"/>
    <w:tmpl w:val="677A4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9" w15:restartNumberingAfterBreak="0">
    <w:nsid w:val="46974BDE"/>
    <w:multiLevelType w:val="multilevel"/>
    <w:tmpl w:val="A32090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0" w15:restartNumberingAfterBreak="0">
    <w:nsid w:val="470E16E3"/>
    <w:multiLevelType w:val="multilevel"/>
    <w:tmpl w:val="646C1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1" w15:restartNumberingAfterBreak="0">
    <w:nsid w:val="470E288B"/>
    <w:multiLevelType w:val="multilevel"/>
    <w:tmpl w:val="0FACA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2" w15:restartNumberingAfterBreak="0">
    <w:nsid w:val="47110A1E"/>
    <w:multiLevelType w:val="multilevel"/>
    <w:tmpl w:val="911C57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3" w15:restartNumberingAfterBreak="0">
    <w:nsid w:val="472B1255"/>
    <w:multiLevelType w:val="multilevel"/>
    <w:tmpl w:val="FD3C6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4" w15:restartNumberingAfterBreak="0">
    <w:nsid w:val="47BE7E2C"/>
    <w:multiLevelType w:val="multilevel"/>
    <w:tmpl w:val="7D9E95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5" w15:restartNumberingAfterBreak="0">
    <w:nsid w:val="48B93045"/>
    <w:multiLevelType w:val="multilevel"/>
    <w:tmpl w:val="FB7EA6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6" w15:restartNumberingAfterBreak="0">
    <w:nsid w:val="48E23A9A"/>
    <w:multiLevelType w:val="multilevel"/>
    <w:tmpl w:val="E1BA2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7" w15:restartNumberingAfterBreak="0">
    <w:nsid w:val="49CA12B8"/>
    <w:multiLevelType w:val="multilevel"/>
    <w:tmpl w:val="82043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8" w15:restartNumberingAfterBreak="0">
    <w:nsid w:val="4A4929DD"/>
    <w:multiLevelType w:val="multilevel"/>
    <w:tmpl w:val="92D0D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9" w15:restartNumberingAfterBreak="0">
    <w:nsid w:val="4A851635"/>
    <w:multiLevelType w:val="multilevel"/>
    <w:tmpl w:val="6030718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0" w15:restartNumberingAfterBreak="0">
    <w:nsid w:val="4B5A0E3B"/>
    <w:multiLevelType w:val="hybridMultilevel"/>
    <w:tmpl w:val="5ECE83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1" w15:restartNumberingAfterBreak="0">
    <w:nsid w:val="4B617E42"/>
    <w:multiLevelType w:val="multilevel"/>
    <w:tmpl w:val="1B98DB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2" w15:restartNumberingAfterBreak="0">
    <w:nsid w:val="4D061AF3"/>
    <w:multiLevelType w:val="multilevel"/>
    <w:tmpl w:val="0CFEE5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3" w15:restartNumberingAfterBreak="0">
    <w:nsid w:val="4D836EAD"/>
    <w:multiLevelType w:val="multilevel"/>
    <w:tmpl w:val="414683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4" w15:restartNumberingAfterBreak="0">
    <w:nsid w:val="4DDD61DD"/>
    <w:multiLevelType w:val="multilevel"/>
    <w:tmpl w:val="35926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5" w15:restartNumberingAfterBreak="0">
    <w:nsid w:val="4E171035"/>
    <w:multiLevelType w:val="hybridMultilevel"/>
    <w:tmpl w:val="51C66A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6" w15:restartNumberingAfterBreak="0">
    <w:nsid w:val="4E1C5541"/>
    <w:multiLevelType w:val="multilevel"/>
    <w:tmpl w:val="B5A403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7" w15:restartNumberingAfterBreak="0">
    <w:nsid w:val="4E2C2A7E"/>
    <w:multiLevelType w:val="multilevel"/>
    <w:tmpl w:val="A596E0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8" w15:restartNumberingAfterBreak="0">
    <w:nsid w:val="4ED33A8E"/>
    <w:multiLevelType w:val="multilevel"/>
    <w:tmpl w:val="588A11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9" w15:restartNumberingAfterBreak="0">
    <w:nsid w:val="4EE45081"/>
    <w:multiLevelType w:val="multilevel"/>
    <w:tmpl w:val="386E59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0" w15:restartNumberingAfterBreak="0">
    <w:nsid w:val="4F0D76BA"/>
    <w:multiLevelType w:val="multilevel"/>
    <w:tmpl w:val="0E74B3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1" w15:restartNumberingAfterBreak="0">
    <w:nsid w:val="4F577FC9"/>
    <w:multiLevelType w:val="multilevel"/>
    <w:tmpl w:val="40242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2" w15:restartNumberingAfterBreak="0">
    <w:nsid w:val="4FDB47A5"/>
    <w:multiLevelType w:val="multilevel"/>
    <w:tmpl w:val="6B2E2C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3" w15:restartNumberingAfterBreak="0">
    <w:nsid w:val="502A2B2C"/>
    <w:multiLevelType w:val="multilevel"/>
    <w:tmpl w:val="EC82E7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4" w15:restartNumberingAfterBreak="0">
    <w:nsid w:val="50C6795A"/>
    <w:multiLevelType w:val="multilevel"/>
    <w:tmpl w:val="8C841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5" w15:restartNumberingAfterBreak="0">
    <w:nsid w:val="513A69AA"/>
    <w:multiLevelType w:val="multilevel"/>
    <w:tmpl w:val="EB1AF5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6" w15:restartNumberingAfterBreak="0">
    <w:nsid w:val="521C39CA"/>
    <w:multiLevelType w:val="multilevel"/>
    <w:tmpl w:val="7812D0B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7" w15:restartNumberingAfterBreak="0">
    <w:nsid w:val="537C03E2"/>
    <w:multiLevelType w:val="multilevel"/>
    <w:tmpl w:val="27EE2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8" w15:restartNumberingAfterBreak="0">
    <w:nsid w:val="53937122"/>
    <w:multiLevelType w:val="multilevel"/>
    <w:tmpl w:val="C7E67A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9" w15:restartNumberingAfterBreak="0">
    <w:nsid w:val="53E65B86"/>
    <w:multiLevelType w:val="multilevel"/>
    <w:tmpl w:val="EA74015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0" w15:restartNumberingAfterBreak="0">
    <w:nsid w:val="543E24AE"/>
    <w:multiLevelType w:val="multilevel"/>
    <w:tmpl w:val="CD8AC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1" w15:restartNumberingAfterBreak="0">
    <w:nsid w:val="548660CF"/>
    <w:multiLevelType w:val="multilevel"/>
    <w:tmpl w:val="6CD215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2" w15:restartNumberingAfterBreak="0">
    <w:nsid w:val="54CD7D73"/>
    <w:multiLevelType w:val="multilevel"/>
    <w:tmpl w:val="05282F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3" w15:restartNumberingAfterBreak="0">
    <w:nsid w:val="55501F88"/>
    <w:multiLevelType w:val="multilevel"/>
    <w:tmpl w:val="D42E77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4" w15:restartNumberingAfterBreak="0">
    <w:nsid w:val="562476FC"/>
    <w:multiLevelType w:val="multilevel"/>
    <w:tmpl w:val="F432C0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5" w15:restartNumberingAfterBreak="0">
    <w:nsid w:val="5692642E"/>
    <w:multiLevelType w:val="multilevel"/>
    <w:tmpl w:val="08DE9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6" w15:restartNumberingAfterBreak="0">
    <w:nsid w:val="56AE146E"/>
    <w:multiLevelType w:val="multilevel"/>
    <w:tmpl w:val="C4EE8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7" w15:restartNumberingAfterBreak="0">
    <w:nsid w:val="5708144F"/>
    <w:multiLevelType w:val="multilevel"/>
    <w:tmpl w:val="940C2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8" w15:restartNumberingAfterBreak="0">
    <w:nsid w:val="571F0563"/>
    <w:multiLevelType w:val="multilevel"/>
    <w:tmpl w:val="B76EA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9" w15:restartNumberingAfterBreak="0">
    <w:nsid w:val="58033890"/>
    <w:multiLevelType w:val="multilevel"/>
    <w:tmpl w:val="42A07A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0" w15:restartNumberingAfterBreak="0">
    <w:nsid w:val="581E3AA4"/>
    <w:multiLevelType w:val="multilevel"/>
    <w:tmpl w:val="ED322C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1" w15:restartNumberingAfterBreak="0">
    <w:nsid w:val="59920C24"/>
    <w:multiLevelType w:val="multilevel"/>
    <w:tmpl w:val="E3C0E6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2" w15:restartNumberingAfterBreak="0">
    <w:nsid w:val="599D29BE"/>
    <w:multiLevelType w:val="multilevel"/>
    <w:tmpl w:val="45FC3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3" w15:restartNumberingAfterBreak="0">
    <w:nsid w:val="5A233FFD"/>
    <w:multiLevelType w:val="multilevel"/>
    <w:tmpl w:val="17521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4" w15:restartNumberingAfterBreak="0">
    <w:nsid w:val="5AA410F1"/>
    <w:multiLevelType w:val="multilevel"/>
    <w:tmpl w:val="52F05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5" w15:restartNumberingAfterBreak="0">
    <w:nsid w:val="5AC626F8"/>
    <w:multiLevelType w:val="multilevel"/>
    <w:tmpl w:val="85B28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6" w15:restartNumberingAfterBreak="0">
    <w:nsid w:val="5AEF518E"/>
    <w:multiLevelType w:val="multilevel"/>
    <w:tmpl w:val="F1641D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7" w15:restartNumberingAfterBreak="0">
    <w:nsid w:val="5B1C070F"/>
    <w:multiLevelType w:val="multilevel"/>
    <w:tmpl w:val="0F185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8" w15:restartNumberingAfterBreak="0">
    <w:nsid w:val="5B4A75BF"/>
    <w:multiLevelType w:val="multilevel"/>
    <w:tmpl w:val="C11CD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9" w15:restartNumberingAfterBreak="0">
    <w:nsid w:val="5B4E1628"/>
    <w:multiLevelType w:val="multilevel"/>
    <w:tmpl w:val="86200B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0" w15:restartNumberingAfterBreak="0">
    <w:nsid w:val="5B64673B"/>
    <w:multiLevelType w:val="multilevel"/>
    <w:tmpl w:val="1D467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1" w15:restartNumberingAfterBreak="0">
    <w:nsid w:val="5C1E3255"/>
    <w:multiLevelType w:val="multilevel"/>
    <w:tmpl w:val="422E71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2" w15:restartNumberingAfterBreak="0">
    <w:nsid w:val="5CF97CD2"/>
    <w:multiLevelType w:val="multilevel"/>
    <w:tmpl w:val="91BEB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3" w15:restartNumberingAfterBreak="0">
    <w:nsid w:val="5D1664F8"/>
    <w:multiLevelType w:val="multilevel"/>
    <w:tmpl w:val="B8B22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4" w15:restartNumberingAfterBreak="0">
    <w:nsid w:val="5D281881"/>
    <w:multiLevelType w:val="multilevel"/>
    <w:tmpl w:val="89642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5" w15:restartNumberingAfterBreak="0">
    <w:nsid w:val="5D6F3A02"/>
    <w:multiLevelType w:val="multilevel"/>
    <w:tmpl w:val="55DAE4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6" w15:restartNumberingAfterBreak="0">
    <w:nsid w:val="5D833A98"/>
    <w:multiLevelType w:val="multilevel"/>
    <w:tmpl w:val="531A6F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7" w15:restartNumberingAfterBreak="0">
    <w:nsid w:val="5E47157A"/>
    <w:multiLevelType w:val="multilevel"/>
    <w:tmpl w:val="55F4C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8" w15:restartNumberingAfterBreak="0">
    <w:nsid w:val="5FA21FAE"/>
    <w:multiLevelType w:val="multilevel"/>
    <w:tmpl w:val="FBCEAC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9" w15:restartNumberingAfterBreak="0">
    <w:nsid w:val="5FB60733"/>
    <w:multiLevelType w:val="multilevel"/>
    <w:tmpl w:val="CCEC23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0" w15:restartNumberingAfterBreak="0">
    <w:nsid w:val="60E0324D"/>
    <w:multiLevelType w:val="multilevel"/>
    <w:tmpl w:val="058AE7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1" w15:restartNumberingAfterBreak="0">
    <w:nsid w:val="60F1395D"/>
    <w:multiLevelType w:val="multilevel"/>
    <w:tmpl w:val="C05AC7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2" w15:restartNumberingAfterBreak="0">
    <w:nsid w:val="61041268"/>
    <w:multiLevelType w:val="multilevel"/>
    <w:tmpl w:val="BC360A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3" w15:restartNumberingAfterBreak="0">
    <w:nsid w:val="610556A7"/>
    <w:multiLevelType w:val="multilevel"/>
    <w:tmpl w:val="01209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4" w15:restartNumberingAfterBreak="0">
    <w:nsid w:val="61762D81"/>
    <w:multiLevelType w:val="multilevel"/>
    <w:tmpl w:val="E5745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5" w15:restartNumberingAfterBreak="0">
    <w:nsid w:val="61C211A5"/>
    <w:multiLevelType w:val="multilevel"/>
    <w:tmpl w:val="52AAA7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6" w15:restartNumberingAfterBreak="0">
    <w:nsid w:val="622D33B8"/>
    <w:multiLevelType w:val="multilevel"/>
    <w:tmpl w:val="99721B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7" w15:restartNumberingAfterBreak="0">
    <w:nsid w:val="630450AD"/>
    <w:multiLevelType w:val="multilevel"/>
    <w:tmpl w:val="78D051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8" w15:restartNumberingAfterBreak="0">
    <w:nsid w:val="64DF082B"/>
    <w:multiLevelType w:val="multilevel"/>
    <w:tmpl w:val="EFA4ED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9" w15:restartNumberingAfterBreak="0">
    <w:nsid w:val="65595BCF"/>
    <w:multiLevelType w:val="multilevel"/>
    <w:tmpl w:val="B2586F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0" w15:restartNumberingAfterBreak="0">
    <w:nsid w:val="65C3410E"/>
    <w:multiLevelType w:val="multilevel"/>
    <w:tmpl w:val="F66EA4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1" w15:restartNumberingAfterBreak="0">
    <w:nsid w:val="665D571B"/>
    <w:multiLevelType w:val="multilevel"/>
    <w:tmpl w:val="D63A1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2" w15:restartNumberingAfterBreak="0">
    <w:nsid w:val="66911ADA"/>
    <w:multiLevelType w:val="multilevel"/>
    <w:tmpl w:val="83D60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3" w15:restartNumberingAfterBreak="0">
    <w:nsid w:val="67573752"/>
    <w:multiLevelType w:val="multilevel"/>
    <w:tmpl w:val="F07C6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4" w15:restartNumberingAfterBreak="0">
    <w:nsid w:val="67630D39"/>
    <w:multiLevelType w:val="multilevel"/>
    <w:tmpl w:val="FAA2CB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5" w15:restartNumberingAfterBreak="0">
    <w:nsid w:val="679041F6"/>
    <w:multiLevelType w:val="multilevel"/>
    <w:tmpl w:val="75A81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6" w15:restartNumberingAfterBreak="0">
    <w:nsid w:val="67F566F5"/>
    <w:multiLevelType w:val="multilevel"/>
    <w:tmpl w:val="25942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7" w15:restartNumberingAfterBreak="0">
    <w:nsid w:val="68251E2E"/>
    <w:multiLevelType w:val="multilevel"/>
    <w:tmpl w:val="EEC82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8" w15:restartNumberingAfterBreak="0">
    <w:nsid w:val="699C4900"/>
    <w:multiLevelType w:val="multilevel"/>
    <w:tmpl w:val="7FC05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9" w15:restartNumberingAfterBreak="0">
    <w:nsid w:val="699C6014"/>
    <w:multiLevelType w:val="multilevel"/>
    <w:tmpl w:val="75E69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0" w15:restartNumberingAfterBreak="0">
    <w:nsid w:val="69B811CD"/>
    <w:multiLevelType w:val="multilevel"/>
    <w:tmpl w:val="312479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1" w15:restartNumberingAfterBreak="0">
    <w:nsid w:val="69F6571E"/>
    <w:multiLevelType w:val="multilevel"/>
    <w:tmpl w:val="B598F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2" w15:restartNumberingAfterBreak="0">
    <w:nsid w:val="6A657BA3"/>
    <w:multiLevelType w:val="multilevel"/>
    <w:tmpl w:val="043CEF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3" w15:restartNumberingAfterBreak="0">
    <w:nsid w:val="6ABB5E27"/>
    <w:multiLevelType w:val="multilevel"/>
    <w:tmpl w:val="6E8EA2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4" w15:restartNumberingAfterBreak="0">
    <w:nsid w:val="6B63019A"/>
    <w:multiLevelType w:val="multilevel"/>
    <w:tmpl w:val="61CC5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5" w15:restartNumberingAfterBreak="0">
    <w:nsid w:val="6BB714FB"/>
    <w:multiLevelType w:val="multilevel"/>
    <w:tmpl w:val="1E9EF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6" w15:restartNumberingAfterBreak="0">
    <w:nsid w:val="6BC24593"/>
    <w:multiLevelType w:val="multilevel"/>
    <w:tmpl w:val="9C0E6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7" w15:restartNumberingAfterBreak="0">
    <w:nsid w:val="6C59651B"/>
    <w:multiLevelType w:val="multilevel"/>
    <w:tmpl w:val="380C6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8" w15:restartNumberingAfterBreak="0">
    <w:nsid w:val="6C7C1307"/>
    <w:multiLevelType w:val="multilevel"/>
    <w:tmpl w:val="513A9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9" w15:restartNumberingAfterBreak="0">
    <w:nsid w:val="6CC46C56"/>
    <w:multiLevelType w:val="multilevel"/>
    <w:tmpl w:val="BB1007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0" w15:restartNumberingAfterBreak="0">
    <w:nsid w:val="6D546BD4"/>
    <w:multiLevelType w:val="multilevel"/>
    <w:tmpl w:val="C6180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1" w15:restartNumberingAfterBreak="0">
    <w:nsid w:val="6D6F1BE8"/>
    <w:multiLevelType w:val="multilevel"/>
    <w:tmpl w:val="91FAC8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2" w15:restartNumberingAfterBreak="0">
    <w:nsid w:val="6E017E95"/>
    <w:multiLevelType w:val="multilevel"/>
    <w:tmpl w:val="D0828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3" w15:restartNumberingAfterBreak="0">
    <w:nsid w:val="6FE87251"/>
    <w:multiLevelType w:val="multilevel"/>
    <w:tmpl w:val="D930A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4" w15:restartNumberingAfterBreak="0">
    <w:nsid w:val="704B3629"/>
    <w:multiLevelType w:val="multilevel"/>
    <w:tmpl w:val="211A2F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5" w15:restartNumberingAfterBreak="0">
    <w:nsid w:val="70A251F5"/>
    <w:multiLevelType w:val="multilevel"/>
    <w:tmpl w:val="E196E0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6" w15:restartNumberingAfterBreak="0">
    <w:nsid w:val="70AB1497"/>
    <w:multiLevelType w:val="multilevel"/>
    <w:tmpl w:val="22F47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7" w15:restartNumberingAfterBreak="0">
    <w:nsid w:val="71326E5C"/>
    <w:multiLevelType w:val="multilevel"/>
    <w:tmpl w:val="225EF2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8" w15:restartNumberingAfterBreak="0">
    <w:nsid w:val="713E1F96"/>
    <w:multiLevelType w:val="multilevel"/>
    <w:tmpl w:val="F9783D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9" w15:restartNumberingAfterBreak="0">
    <w:nsid w:val="714110E5"/>
    <w:multiLevelType w:val="multilevel"/>
    <w:tmpl w:val="865E57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0" w15:restartNumberingAfterBreak="0">
    <w:nsid w:val="71675B79"/>
    <w:multiLevelType w:val="multilevel"/>
    <w:tmpl w:val="D820DE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1" w15:restartNumberingAfterBreak="0">
    <w:nsid w:val="71D371C4"/>
    <w:multiLevelType w:val="multilevel"/>
    <w:tmpl w:val="84D0A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2" w15:restartNumberingAfterBreak="0">
    <w:nsid w:val="72D061D3"/>
    <w:multiLevelType w:val="multilevel"/>
    <w:tmpl w:val="4496BF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3" w15:restartNumberingAfterBreak="0">
    <w:nsid w:val="72D51C21"/>
    <w:multiLevelType w:val="multilevel"/>
    <w:tmpl w:val="A10A907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4" w15:restartNumberingAfterBreak="0">
    <w:nsid w:val="73D51525"/>
    <w:multiLevelType w:val="multilevel"/>
    <w:tmpl w:val="DCCE82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5" w15:restartNumberingAfterBreak="0">
    <w:nsid w:val="74146E97"/>
    <w:multiLevelType w:val="multilevel"/>
    <w:tmpl w:val="BDF6F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6" w15:restartNumberingAfterBreak="0">
    <w:nsid w:val="744309D4"/>
    <w:multiLevelType w:val="multilevel"/>
    <w:tmpl w:val="85F0B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7" w15:restartNumberingAfterBreak="0">
    <w:nsid w:val="74E71920"/>
    <w:multiLevelType w:val="multilevel"/>
    <w:tmpl w:val="4A725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8" w15:restartNumberingAfterBreak="0">
    <w:nsid w:val="7560227E"/>
    <w:multiLevelType w:val="multilevel"/>
    <w:tmpl w:val="ED3A56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9" w15:restartNumberingAfterBreak="0">
    <w:nsid w:val="76747F30"/>
    <w:multiLevelType w:val="multilevel"/>
    <w:tmpl w:val="608EB6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0" w15:restartNumberingAfterBreak="0">
    <w:nsid w:val="76822018"/>
    <w:multiLevelType w:val="multilevel"/>
    <w:tmpl w:val="CF2EA2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1" w15:restartNumberingAfterBreak="0">
    <w:nsid w:val="76A31EB1"/>
    <w:multiLevelType w:val="multilevel"/>
    <w:tmpl w:val="4120F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2" w15:restartNumberingAfterBreak="0">
    <w:nsid w:val="7706629A"/>
    <w:multiLevelType w:val="multilevel"/>
    <w:tmpl w:val="DD1C22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3" w15:restartNumberingAfterBreak="0">
    <w:nsid w:val="77C51D63"/>
    <w:multiLevelType w:val="multilevel"/>
    <w:tmpl w:val="0A1E76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4" w15:restartNumberingAfterBreak="0">
    <w:nsid w:val="77D15B42"/>
    <w:multiLevelType w:val="multilevel"/>
    <w:tmpl w:val="872C360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5" w15:restartNumberingAfterBreak="0">
    <w:nsid w:val="77E552D8"/>
    <w:multiLevelType w:val="multilevel"/>
    <w:tmpl w:val="CA247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6" w15:restartNumberingAfterBreak="0">
    <w:nsid w:val="78676949"/>
    <w:multiLevelType w:val="multilevel"/>
    <w:tmpl w:val="E7A07C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7" w15:restartNumberingAfterBreak="0">
    <w:nsid w:val="786A41D3"/>
    <w:multiLevelType w:val="multilevel"/>
    <w:tmpl w:val="E222F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8" w15:restartNumberingAfterBreak="0">
    <w:nsid w:val="78B62C39"/>
    <w:multiLevelType w:val="multilevel"/>
    <w:tmpl w:val="65C24A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9" w15:restartNumberingAfterBreak="0">
    <w:nsid w:val="78BF1673"/>
    <w:multiLevelType w:val="multilevel"/>
    <w:tmpl w:val="CE52A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0" w15:restartNumberingAfterBreak="0">
    <w:nsid w:val="7AAB3F6B"/>
    <w:multiLevelType w:val="multilevel"/>
    <w:tmpl w:val="7CFC5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1" w15:restartNumberingAfterBreak="0">
    <w:nsid w:val="7ACB1D95"/>
    <w:multiLevelType w:val="multilevel"/>
    <w:tmpl w:val="3AA63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2" w15:restartNumberingAfterBreak="0">
    <w:nsid w:val="7B2C1070"/>
    <w:multiLevelType w:val="multilevel"/>
    <w:tmpl w:val="91A6F8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3" w15:restartNumberingAfterBreak="0">
    <w:nsid w:val="7B361654"/>
    <w:multiLevelType w:val="multilevel"/>
    <w:tmpl w:val="944483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4" w15:restartNumberingAfterBreak="0">
    <w:nsid w:val="7B606BDE"/>
    <w:multiLevelType w:val="multilevel"/>
    <w:tmpl w:val="F92222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5" w15:restartNumberingAfterBreak="0">
    <w:nsid w:val="7BAA001E"/>
    <w:multiLevelType w:val="multilevel"/>
    <w:tmpl w:val="7DAE16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6" w15:restartNumberingAfterBreak="0">
    <w:nsid w:val="7BD61873"/>
    <w:multiLevelType w:val="multilevel"/>
    <w:tmpl w:val="2D1C0E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7" w15:restartNumberingAfterBreak="0">
    <w:nsid w:val="7C505F67"/>
    <w:multiLevelType w:val="multilevel"/>
    <w:tmpl w:val="6472E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8" w15:restartNumberingAfterBreak="0">
    <w:nsid w:val="7CEE05F1"/>
    <w:multiLevelType w:val="multilevel"/>
    <w:tmpl w:val="5A7E12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9" w15:restartNumberingAfterBreak="0">
    <w:nsid w:val="7DE7659D"/>
    <w:multiLevelType w:val="multilevel"/>
    <w:tmpl w:val="01B03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0" w15:restartNumberingAfterBreak="0">
    <w:nsid w:val="7E3A5682"/>
    <w:multiLevelType w:val="multilevel"/>
    <w:tmpl w:val="11E843A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1" w15:restartNumberingAfterBreak="0">
    <w:nsid w:val="7E7475C3"/>
    <w:multiLevelType w:val="multilevel"/>
    <w:tmpl w:val="1B668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2" w15:restartNumberingAfterBreak="0">
    <w:nsid w:val="7F495896"/>
    <w:multiLevelType w:val="multilevel"/>
    <w:tmpl w:val="864C82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3" w15:restartNumberingAfterBreak="0">
    <w:nsid w:val="7F647F46"/>
    <w:multiLevelType w:val="multilevel"/>
    <w:tmpl w:val="D52A54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4" w15:restartNumberingAfterBreak="0">
    <w:nsid w:val="7F826A5D"/>
    <w:multiLevelType w:val="multilevel"/>
    <w:tmpl w:val="7EC840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5" w15:restartNumberingAfterBreak="0">
    <w:nsid w:val="7FAF308D"/>
    <w:multiLevelType w:val="multilevel"/>
    <w:tmpl w:val="8146C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6" w15:restartNumberingAfterBreak="0">
    <w:nsid w:val="7FE25F7C"/>
    <w:multiLevelType w:val="multilevel"/>
    <w:tmpl w:val="B09E43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7" w15:restartNumberingAfterBreak="0">
    <w:nsid w:val="7FF830B2"/>
    <w:multiLevelType w:val="multilevel"/>
    <w:tmpl w:val="AFA27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20216024">
    <w:abstractNumId w:val="199"/>
  </w:num>
  <w:num w:numId="2" w16cid:durableId="1253317265">
    <w:abstractNumId w:val="236"/>
  </w:num>
  <w:num w:numId="3" w16cid:durableId="967931159">
    <w:abstractNumId w:val="253"/>
  </w:num>
  <w:num w:numId="4" w16cid:durableId="2119400755">
    <w:abstractNumId w:val="99"/>
  </w:num>
  <w:num w:numId="5" w16cid:durableId="38481912">
    <w:abstractNumId w:val="245"/>
  </w:num>
  <w:num w:numId="6" w16cid:durableId="1147282226">
    <w:abstractNumId w:val="194"/>
  </w:num>
  <w:num w:numId="7" w16cid:durableId="1283997726">
    <w:abstractNumId w:val="28"/>
  </w:num>
  <w:num w:numId="8" w16cid:durableId="1374695901">
    <w:abstractNumId w:val="174"/>
  </w:num>
  <w:num w:numId="9" w16cid:durableId="1665551289">
    <w:abstractNumId w:val="63"/>
  </w:num>
  <w:num w:numId="10" w16cid:durableId="211700374">
    <w:abstractNumId w:val="136"/>
  </w:num>
  <w:num w:numId="11" w16cid:durableId="1288926634">
    <w:abstractNumId w:val="57"/>
  </w:num>
  <w:num w:numId="12" w16cid:durableId="2129003665">
    <w:abstractNumId w:val="161"/>
  </w:num>
  <w:num w:numId="13" w16cid:durableId="1211379819">
    <w:abstractNumId w:val="104"/>
  </w:num>
  <w:num w:numId="14" w16cid:durableId="1532180703">
    <w:abstractNumId w:val="164"/>
  </w:num>
  <w:num w:numId="15" w16cid:durableId="1779450479">
    <w:abstractNumId w:val="268"/>
  </w:num>
  <w:num w:numId="16" w16cid:durableId="306059163">
    <w:abstractNumId w:val="192"/>
  </w:num>
  <w:num w:numId="17" w16cid:durableId="1245216656">
    <w:abstractNumId w:val="120"/>
  </w:num>
  <w:num w:numId="18" w16cid:durableId="1121146597">
    <w:abstractNumId w:val="125"/>
  </w:num>
  <w:num w:numId="19" w16cid:durableId="500119565">
    <w:abstractNumId w:val="178"/>
  </w:num>
  <w:num w:numId="20" w16cid:durableId="329866954">
    <w:abstractNumId w:val="271"/>
  </w:num>
  <w:num w:numId="21" w16cid:durableId="380709953">
    <w:abstractNumId w:val="137"/>
  </w:num>
  <w:num w:numId="22" w16cid:durableId="292366029">
    <w:abstractNumId w:val="56"/>
  </w:num>
  <w:num w:numId="23" w16cid:durableId="1526092980">
    <w:abstractNumId w:val="55"/>
  </w:num>
  <w:num w:numId="24" w16cid:durableId="2087680793">
    <w:abstractNumId w:val="180"/>
  </w:num>
  <w:num w:numId="25" w16cid:durableId="1251157071">
    <w:abstractNumId w:val="219"/>
  </w:num>
  <w:num w:numId="26" w16cid:durableId="2119984552">
    <w:abstractNumId w:val="128"/>
  </w:num>
  <w:num w:numId="27" w16cid:durableId="1368872521">
    <w:abstractNumId w:val="140"/>
  </w:num>
  <w:num w:numId="28" w16cid:durableId="956718188">
    <w:abstractNumId w:val="114"/>
  </w:num>
  <w:num w:numId="29" w16cid:durableId="626281457">
    <w:abstractNumId w:val="168"/>
  </w:num>
  <w:num w:numId="30" w16cid:durableId="1470243114">
    <w:abstractNumId w:val="85"/>
  </w:num>
  <w:num w:numId="31" w16cid:durableId="1614053135">
    <w:abstractNumId w:val="49"/>
  </w:num>
  <w:num w:numId="32" w16cid:durableId="125241474">
    <w:abstractNumId w:val="217"/>
  </w:num>
  <w:num w:numId="33" w16cid:durableId="690373573">
    <w:abstractNumId w:val="50"/>
  </w:num>
  <w:num w:numId="34" w16cid:durableId="1910269425">
    <w:abstractNumId w:val="109"/>
  </w:num>
  <w:num w:numId="35" w16cid:durableId="828598640">
    <w:abstractNumId w:val="45"/>
  </w:num>
  <w:num w:numId="36" w16cid:durableId="1915239547">
    <w:abstractNumId w:val="204"/>
  </w:num>
  <w:num w:numId="37" w16cid:durableId="2017269351">
    <w:abstractNumId w:val="260"/>
  </w:num>
  <w:num w:numId="38" w16cid:durableId="1973754217">
    <w:abstractNumId w:val="170"/>
  </w:num>
  <w:num w:numId="39" w16cid:durableId="1273971211">
    <w:abstractNumId w:val="1"/>
  </w:num>
  <w:num w:numId="40" w16cid:durableId="176114028">
    <w:abstractNumId w:val="54"/>
  </w:num>
  <w:num w:numId="41" w16cid:durableId="2011718801">
    <w:abstractNumId w:val="189"/>
  </w:num>
  <w:num w:numId="42" w16cid:durableId="1234972332">
    <w:abstractNumId w:val="29"/>
  </w:num>
  <w:num w:numId="43" w16cid:durableId="524632530">
    <w:abstractNumId w:val="127"/>
  </w:num>
  <w:num w:numId="44" w16cid:durableId="1669015888">
    <w:abstractNumId w:val="30"/>
  </w:num>
  <w:num w:numId="45" w16cid:durableId="2036732492">
    <w:abstractNumId w:val="255"/>
  </w:num>
  <w:num w:numId="46" w16cid:durableId="1058212655">
    <w:abstractNumId w:val="171"/>
  </w:num>
  <w:num w:numId="47" w16cid:durableId="108355521">
    <w:abstractNumId w:val="175"/>
  </w:num>
  <w:num w:numId="48" w16cid:durableId="1527795625">
    <w:abstractNumId w:val="116"/>
  </w:num>
  <w:num w:numId="49" w16cid:durableId="1485512330">
    <w:abstractNumId w:val="259"/>
  </w:num>
  <w:num w:numId="50" w16cid:durableId="508522662">
    <w:abstractNumId w:val="205"/>
  </w:num>
  <w:num w:numId="51" w16cid:durableId="784734923">
    <w:abstractNumId w:val="113"/>
  </w:num>
  <w:num w:numId="52" w16cid:durableId="755322066">
    <w:abstractNumId w:val="17"/>
  </w:num>
  <w:num w:numId="53" w16cid:durableId="1657873894">
    <w:abstractNumId w:val="96"/>
  </w:num>
  <w:num w:numId="54" w16cid:durableId="885457725">
    <w:abstractNumId w:val="143"/>
  </w:num>
  <w:num w:numId="55" w16cid:durableId="1128160671">
    <w:abstractNumId w:val="153"/>
  </w:num>
  <w:num w:numId="56" w16cid:durableId="183135860">
    <w:abstractNumId w:val="195"/>
  </w:num>
  <w:num w:numId="57" w16cid:durableId="1283417191">
    <w:abstractNumId w:val="92"/>
  </w:num>
  <w:num w:numId="58" w16cid:durableId="528685245">
    <w:abstractNumId w:val="230"/>
  </w:num>
  <w:num w:numId="59" w16cid:durableId="1501696734">
    <w:abstractNumId w:val="216"/>
  </w:num>
  <w:num w:numId="60" w16cid:durableId="330765784">
    <w:abstractNumId w:val="111"/>
  </w:num>
  <w:num w:numId="61" w16cid:durableId="30349733">
    <w:abstractNumId w:val="41"/>
  </w:num>
  <w:num w:numId="62" w16cid:durableId="577373754">
    <w:abstractNumId w:val="251"/>
  </w:num>
  <w:num w:numId="63" w16cid:durableId="940067686">
    <w:abstractNumId w:val="69"/>
  </w:num>
  <w:num w:numId="64" w16cid:durableId="648443937">
    <w:abstractNumId w:val="101"/>
  </w:num>
  <w:num w:numId="65" w16cid:durableId="729306174">
    <w:abstractNumId w:val="214"/>
  </w:num>
  <w:num w:numId="66" w16cid:durableId="896360200">
    <w:abstractNumId w:val="139"/>
  </w:num>
  <w:num w:numId="67" w16cid:durableId="1163469713">
    <w:abstractNumId w:val="72"/>
  </w:num>
  <w:num w:numId="68" w16cid:durableId="1259945259">
    <w:abstractNumId w:val="224"/>
  </w:num>
  <w:num w:numId="69" w16cid:durableId="1025445447">
    <w:abstractNumId w:val="10"/>
  </w:num>
  <w:num w:numId="70" w16cid:durableId="415712340">
    <w:abstractNumId w:val="4"/>
  </w:num>
  <w:num w:numId="71" w16cid:durableId="1525947465">
    <w:abstractNumId w:val="167"/>
  </w:num>
  <w:num w:numId="72" w16cid:durableId="1218739319">
    <w:abstractNumId w:val="240"/>
  </w:num>
  <w:num w:numId="73" w16cid:durableId="2134135398">
    <w:abstractNumId w:val="134"/>
  </w:num>
  <w:num w:numId="74" w16cid:durableId="351956260">
    <w:abstractNumId w:val="132"/>
  </w:num>
  <w:num w:numId="75" w16cid:durableId="869224881">
    <w:abstractNumId w:val="22"/>
  </w:num>
  <w:num w:numId="76" w16cid:durableId="1614631637">
    <w:abstractNumId w:val="257"/>
  </w:num>
  <w:num w:numId="77" w16cid:durableId="1026448946">
    <w:abstractNumId w:val="89"/>
  </w:num>
  <w:num w:numId="78" w16cid:durableId="436605877">
    <w:abstractNumId w:val="246"/>
  </w:num>
  <w:num w:numId="79" w16cid:durableId="1222450464">
    <w:abstractNumId w:val="187"/>
  </w:num>
  <w:num w:numId="80" w16cid:durableId="1627664421">
    <w:abstractNumId w:val="201"/>
  </w:num>
  <w:num w:numId="81" w16cid:durableId="290283259">
    <w:abstractNumId w:val="100"/>
  </w:num>
  <w:num w:numId="82" w16cid:durableId="1685131984">
    <w:abstractNumId w:val="39"/>
  </w:num>
  <w:num w:numId="83" w16cid:durableId="1307050943">
    <w:abstractNumId w:val="15"/>
  </w:num>
  <w:num w:numId="84" w16cid:durableId="187526766">
    <w:abstractNumId w:val="247"/>
  </w:num>
  <w:num w:numId="85" w16cid:durableId="64307184">
    <w:abstractNumId w:val="68"/>
  </w:num>
  <w:num w:numId="86" w16cid:durableId="659189538">
    <w:abstractNumId w:val="103"/>
  </w:num>
  <w:num w:numId="87" w16cid:durableId="1629319497">
    <w:abstractNumId w:val="133"/>
  </w:num>
  <w:num w:numId="88" w16cid:durableId="1992826303">
    <w:abstractNumId w:val="79"/>
  </w:num>
  <w:num w:numId="89" w16cid:durableId="1857499034">
    <w:abstractNumId w:val="221"/>
  </w:num>
  <w:num w:numId="90" w16cid:durableId="981155800">
    <w:abstractNumId w:val="138"/>
  </w:num>
  <w:num w:numId="91" w16cid:durableId="456023114">
    <w:abstractNumId w:val="150"/>
  </w:num>
  <w:num w:numId="92" w16cid:durableId="2083093221">
    <w:abstractNumId w:val="12"/>
  </w:num>
  <w:num w:numId="93" w16cid:durableId="521869214">
    <w:abstractNumId w:val="126"/>
  </w:num>
  <w:num w:numId="94" w16cid:durableId="1519076729">
    <w:abstractNumId w:val="75"/>
  </w:num>
  <w:num w:numId="95" w16cid:durableId="254945268">
    <w:abstractNumId w:val="155"/>
  </w:num>
  <w:num w:numId="96" w16cid:durableId="1200774887">
    <w:abstractNumId w:val="33"/>
  </w:num>
  <w:num w:numId="97" w16cid:durableId="53086620">
    <w:abstractNumId w:val="13"/>
  </w:num>
  <w:num w:numId="98" w16cid:durableId="860170921">
    <w:abstractNumId w:val="64"/>
  </w:num>
  <w:num w:numId="99" w16cid:durableId="130752975">
    <w:abstractNumId w:val="118"/>
  </w:num>
  <w:num w:numId="100" w16cid:durableId="1697653131">
    <w:abstractNumId w:val="131"/>
  </w:num>
  <w:num w:numId="101" w16cid:durableId="1632664828">
    <w:abstractNumId w:val="124"/>
  </w:num>
  <w:num w:numId="102" w16cid:durableId="2049791922">
    <w:abstractNumId w:val="34"/>
  </w:num>
  <w:num w:numId="103" w16cid:durableId="1231768301">
    <w:abstractNumId w:val="107"/>
  </w:num>
  <w:num w:numId="104" w16cid:durableId="879393333">
    <w:abstractNumId w:val="18"/>
  </w:num>
  <w:num w:numId="105" w16cid:durableId="483085598">
    <w:abstractNumId w:val="81"/>
  </w:num>
  <w:num w:numId="106" w16cid:durableId="508302005">
    <w:abstractNumId w:val="78"/>
  </w:num>
  <w:num w:numId="107" w16cid:durableId="501047123">
    <w:abstractNumId w:val="59"/>
  </w:num>
  <w:num w:numId="108" w16cid:durableId="488206128">
    <w:abstractNumId w:val="203"/>
  </w:num>
  <w:num w:numId="109" w16cid:durableId="1168599906">
    <w:abstractNumId w:val="32"/>
  </w:num>
  <w:num w:numId="110" w16cid:durableId="1297756063">
    <w:abstractNumId w:val="3"/>
  </w:num>
  <w:num w:numId="111" w16cid:durableId="111216333">
    <w:abstractNumId w:val="223"/>
  </w:num>
  <w:num w:numId="112" w16cid:durableId="206451345">
    <w:abstractNumId w:val="83"/>
  </w:num>
  <w:num w:numId="113" w16cid:durableId="2098355459">
    <w:abstractNumId w:val="163"/>
  </w:num>
  <w:num w:numId="114" w16cid:durableId="557009984">
    <w:abstractNumId w:val="20"/>
  </w:num>
  <w:num w:numId="115" w16cid:durableId="1732845369">
    <w:abstractNumId w:val="62"/>
  </w:num>
  <w:num w:numId="116" w16cid:durableId="1055859997">
    <w:abstractNumId w:val="135"/>
  </w:num>
  <w:num w:numId="117" w16cid:durableId="732462985">
    <w:abstractNumId w:val="181"/>
  </w:num>
  <w:num w:numId="118" w16cid:durableId="532883916">
    <w:abstractNumId w:val="172"/>
  </w:num>
  <w:num w:numId="119" w16cid:durableId="1707562795">
    <w:abstractNumId w:val="277"/>
  </w:num>
  <w:num w:numId="120" w16cid:durableId="1776246521">
    <w:abstractNumId w:val="123"/>
  </w:num>
  <w:num w:numId="121" w16cid:durableId="876039639">
    <w:abstractNumId w:val="238"/>
  </w:num>
  <w:num w:numId="122" w16cid:durableId="1865249259">
    <w:abstractNumId w:val="26"/>
  </w:num>
  <w:num w:numId="123" w16cid:durableId="1595897494">
    <w:abstractNumId w:val="44"/>
  </w:num>
  <w:num w:numId="124" w16cid:durableId="1733262542">
    <w:abstractNumId w:val="179"/>
  </w:num>
  <w:num w:numId="125" w16cid:durableId="701440494">
    <w:abstractNumId w:val="0"/>
  </w:num>
  <w:num w:numId="126" w16cid:durableId="1424108863">
    <w:abstractNumId w:val="242"/>
  </w:num>
  <w:num w:numId="127" w16cid:durableId="1649095073">
    <w:abstractNumId w:val="24"/>
  </w:num>
  <w:num w:numId="128" w16cid:durableId="394281760">
    <w:abstractNumId w:val="152"/>
  </w:num>
  <w:num w:numId="129" w16cid:durableId="579103319">
    <w:abstractNumId w:val="234"/>
  </w:num>
  <w:num w:numId="130" w16cid:durableId="1260025744">
    <w:abstractNumId w:val="43"/>
  </w:num>
  <w:num w:numId="131" w16cid:durableId="908033153">
    <w:abstractNumId w:val="51"/>
  </w:num>
  <w:num w:numId="132" w16cid:durableId="839657847">
    <w:abstractNumId w:val="88"/>
  </w:num>
  <w:num w:numId="133" w16cid:durableId="1900937598">
    <w:abstractNumId w:val="14"/>
  </w:num>
  <w:num w:numId="134" w16cid:durableId="286401794">
    <w:abstractNumId w:val="98"/>
  </w:num>
  <w:num w:numId="135" w16cid:durableId="481124306">
    <w:abstractNumId w:val="193"/>
  </w:num>
  <w:num w:numId="136" w16cid:durableId="1298755645">
    <w:abstractNumId w:val="165"/>
  </w:num>
  <w:num w:numId="137" w16cid:durableId="1167138977">
    <w:abstractNumId w:val="239"/>
  </w:num>
  <w:num w:numId="138" w16cid:durableId="401560497">
    <w:abstractNumId w:val="105"/>
  </w:num>
  <w:num w:numId="139" w16cid:durableId="1572153796">
    <w:abstractNumId w:val="232"/>
  </w:num>
  <w:num w:numId="140" w16cid:durableId="1287004986">
    <w:abstractNumId w:val="227"/>
  </w:num>
  <w:num w:numId="141" w16cid:durableId="1452359471">
    <w:abstractNumId w:val="208"/>
  </w:num>
  <w:num w:numId="142" w16cid:durableId="2103648445">
    <w:abstractNumId w:val="197"/>
  </w:num>
  <w:num w:numId="143" w16cid:durableId="36928496">
    <w:abstractNumId w:val="31"/>
  </w:num>
  <w:num w:numId="144" w16cid:durableId="1805804924">
    <w:abstractNumId w:val="226"/>
  </w:num>
  <w:num w:numId="145" w16cid:durableId="999843589">
    <w:abstractNumId w:val="11"/>
  </w:num>
  <w:num w:numId="146" w16cid:durableId="1521628644">
    <w:abstractNumId w:val="80"/>
  </w:num>
  <w:num w:numId="147" w16cid:durableId="2081363906">
    <w:abstractNumId w:val="261"/>
  </w:num>
  <w:num w:numId="148" w16cid:durableId="1937205974">
    <w:abstractNumId w:val="212"/>
  </w:num>
  <w:num w:numId="149" w16cid:durableId="987365429">
    <w:abstractNumId w:val="157"/>
  </w:num>
  <w:num w:numId="150" w16cid:durableId="1405757434">
    <w:abstractNumId w:val="95"/>
  </w:num>
  <w:num w:numId="151" w16cid:durableId="741218143">
    <w:abstractNumId w:val="86"/>
  </w:num>
  <w:num w:numId="152" w16cid:durableId="294988522">
    <w:abstractNumId w:val="76"/>
  </w:num>
  <w:num w:numId="153" w16cid:durableId="1389499249">
    <w:abstractNumId w:val="148"/>
  </w:num>
  <w:num w:numId="154" w16cid:durableId="122356942">
    <w:abstractNumId w:val="90"/>
  </w:num>
  <w:num w:numId="155" w16cid:durableId="1558200508">
    <w:abstractNumId w:val="190"/>
  </w:num>
  <w:num w:numId="156" w16cid:durableId="1471366593">
    <w:abstractNumId w:val="112"/>
  </w:num>
  <w:num w:numId="157" w16cid:durableId="1228615158">
    <w:abstractNumId w:val="207"/>
  </w:num>
  <w:num w:numId="158" w16cid:durableId="1329482192">
    <w:abstractNumId w:val="74"/>
  </w:num>
  <w:num w:numId="159" w16cid:durableId="1369648071">
    <w:abstractNumId w:val="93"/>
  </w:num>
  <w:num w:numId="160" w16cid:durableId="515114690">
    <w:abstractNumId w:val="241"/>
  </w:num>
  <w:num w:numId="161" w16cid:durableId="1066337167">
    <w:abstractNumId w:val="119"/>
  </w:num>
  <w:num w:numId="162" w16cid:durableId="285544718">
    <w:abstractNumId w:val="73"/>
  </w:num>
  <w:num w:numId="163" w16cid:durableId="360281311">
    <w:abstractNumId w:val="225"/>
  </w:num>
  <w:num w:numId="164" w16cid:durableId="194319994">
    <w:abstractNumId w:val="70"/>
  </w:num>
  <w:num w:numId="165" w16cid:durableId="707484760">
    <w:abstractNumId w:val="110"/>
  </w:num>
  <w:num w:numId="166" w16cid:durableId="142158068">
    <w:abstractNumId w:val="184"/>
  </w:num>
  <w:num w:numId="167" w16cid:durableId="958075307">
    <w:abstractNumId w:val="154"/>
  </w:num>
  <w:num w:numId="168" w16cid:durableId="1647785666">
    <w:abstractNumId w:val="23"/>
  </w:num>
  <w:num w:numId="169" w16cid:durableId="717826542">
    <w:abstractNumId w:val="53"/>
  </w:num>
  <w:num w:numId="170" w16cid:durableId="42101472">
    <w:abstractNumId w:val="40"/>
  </w:num>
  <w:num w:numId="171" w16cid:durableId="888420786">
    <w:abstractNumId w:val="218"/>
  </w:num>
  <w:num w:numId="172" w16cid:durableId="1751535964">
    <w:abstractNumId w:val="35"/>
  </w:num>
  <w:num w:numId="173" w16cid:durableId="950866023">
    <w:abstractNumId w:val="60"/>
  </w:num>
  <w:num w:numId="174" w16cid:durableId="1752508423">
    <w:abstractNumId w:val="211"/>
  </w:num>
  <w:num w:numId="175" w16cid:durableId="823668210">
    <w:abstractNumId w:val="209"/>
  </w:num>
  <w:num w:numId="176" w16cid:durableId="59838480">
    <w:abstractNumId w:val="183"/>
  </w:num>
  <w:num w:numId="177" w16cid:durableId="1519853328">
    <w:abstractNumId w:val="16"/>
  </w:num>
  <w:num w:numId="178" w16cid:durableId="392316303">
    <w:abstractNumId w:val="176"/>
  </w:num>
  <w:num w:numId="179" w16cid:durableId="2020041086">
    <w:abstractNumId w:val="145"/>
  </w:num>
  <w:num w:numId="180" w16cid:durableId="2006085135">
    <w:abstractNumId w:val="220"/>
  </w:num>
  <w:num w:numId="181" w16cid:durableId="1797019018">
    <w:abstractNumId w:val="264"/>
  </w:num>
  <w:num w:numId="182" w16cid:durableId="44647346">
    <w:abstractNumId w:val="36"/>
  </w:num>
  <w:num w:numId="183" w16cid:durableId="1118984559">
    <w:abstractNumId w:val="276"/>
  </w:num>
  <w:num w:numId="184" w16cid:durableId="931166238">
    <w:abstractNumId w:val="151"/>
  </w:num>
  <w:num w:numId="185" w16cid:durableId="2046521901">
    <w:abstractNumId w:val="266"/>
  </w:num>
  <w:num w:numId="186" w16cid:durableId="1732345509">
    <w:abstractNumId w:val="71"/>
  </w:num>
  <w:num w:numId="187" w16cid:durableId="472139951">
    <w:abstractNumId w:val="87"/>
  </w:num>
  <w:num w:numId="188" w16cid:durableId="1361934481">
    <w:abstractNumId w:val="5"/>
  </w:num>
  <w:num w:numId="189" w16cid:durableId="1499929642">
    <w:abstractNumId w:val="188"/>
  </w:num>
  <w:num w:numId="190" w16cid:durableId="1157957265">
    <w:abstractNumId w:val="182"/>
  </w:num>
  <w:num w:numId="191" w16cid:durableId="1943877235">
    <w:abstractNumId w:val="233"/>
  </w:num>
  <w:num w:numId="192" w16cid:durableId="207184712">
    <w:abstractNumId w:val="58"/>
  </w:num>
  <w:num w:numId="193" w16cid:durableId="1370031499">
    <w:abstractNumId w:val="262"/>
  </w:num>
  <w:num w:numId="194" w16cid:durableId="1467548064">
    <w:abstractNumId w:val="252"/>
  </w:num>
  <w:num w:numId="195" w16cid:durableId="799418606">
    <w:abstractNumId w:val="198"/>
  </w:num>
  <w:num w:numId="196" w16cid:durableId="674502668">
    <w:abstractNumId w:val="273"/>
  </w:num>
  <w:num w:numId="197" w16cid:durableId="1581209102">
    <w:abstractNumId w:val="274"/>
  </w:num>
  <w:num w:numId="198" w16cid:durableId="1527215171">
    <w:abstractNumId w:val="144"/>
  </w:num>
  <w:num w:numId="199" w16cid:durableId="1245381556">
    <w:abstractNumId w:val="186"/>
  </w:num>
  <w:num w:numId="200" w16cid:durableId="1213999686">
    <w:abstractNumId w:val="269"/>
  </w:num>
  <w:num w:numId="201" w16cid:durableId="356152274">
    <w:abstractNumId w:val="191"/>
  </w:num>
  <w:num w:numId="202" w16cid:durableId="1166286137">
    <w:abstractNumId w:val="8"/>
  </w:num>
  <w:num w:numId="203" w16cid:durableId="128785340">
    <w:abstractNumId w:val="173"/>
  </w:num>
  <w:num w:numId="204" w16cid:durableId="383601366">
    <w:abstractNumId w:val="46"/>
  </w:num>
  <w:num w:numId="205" w16cid:durableId="1065831682">
    <w:abstractNumId w:val="158"/>
  </w:num>
  <w:num w:numId="206" w16cid:durableId="59795447">
    <w:abstractNumId w:val="47"/>
  </w:num>
  <w:num w:numId="207" w16cid:durableId="583035398">
    <w:abstractNumId w:val="249"/>
  </w:num>
  <w:num w:numId="208" w16cid:durableId="1831022353">
    <w:abstractNumId w:val="65"/>
  </w:num>
  <w:num w:numId="209" w16cid:durableId="1938319352">
    <w:abstractNumId w:val="265"/>
  </w:num>
  <w:num w:numId="210" w16cid:durableId="970785080">
    <w:abstractNumId w:val="213"/>
  </w:num>
  <w:num w:numId="211" w16cid:durableId="35475491">
    <w:abstractNumId w:val="27"/>
  </w:num>
  <w:num w:numId="212" w16cid:durableId="1550803636">
    <w:abstractNumId w:val="42"/>
  </w:num>
  <w:num w:numId="213" w16cid:durableId="900100618">
    <w:abstractNumId w:val="25"/>
  </w:num>
  <w:num w:numId="214" w16cid:durableId="1322005139">
    <w:abstractNumId w:val="263"/>
  </w:num>
  <w:num w:numId="215" w16cid:durableId="148600778">
    <w:abstractNumId w:val="102"/>
  </w:num>
  <w:num w:numId="216" w16cid:durableId="1488860512">
    <w:abstractNumId w:val="228"/>
  </w:num>
  <w:num w:numId="217" w16cid:durableId="1022130300">
    <w:abstractNumId w:val="267"/>
  </w:num>
  <w:num w:numId="218" w16cid:durableId="1017150365">
    <w:abstractNumId w:val="147"/>
  </w:num>
  <w:num w:numId="219" w16cid:durableId="1184439992">
    <w:abstractNumId w:val="202"/>
  </w:num>
  <w:num w:numId="220" w16cid:durableId="895358989">
    <w:abstractNumId w:val="37"/>
  </w:num>
  <w:num w:numId="221" w16cid:durableId="1829468874">
    <w:abstractNumId w:val="117"/>
  </w:num>
  <w:num w:numId="222" w16cid:durableId="408574034">
    <w:abstractNumId w:val="97"/>
  </w:num>
  <w:num w:numId="223" w16cid:durableId="218592421">
    <w:abstractNumId w:val="142"/>
  </w:num>
  <w:num w:numId="224" w16cid:durableId="318120018">
    <w:abstractNumId w:val="108"/>
  </w:num>
  <w:num w:numId="225" w16cid:durableId="214121182">
    <w:abstractNumId w:val="256"/>
  </w:num>
  <w:num w:numId="226" w16cid:durableId="1939169450">
    <w:abstractNumId w:val="66"/>
  </w:num>
  <w:num w:numId="227" w16cid:durableId="656417409">
    <w:abstractNumId w:val="106"/>
  </w:num>
  <w:num w:numId="228" w16cid:durableId="731272573">
    <w:abstractNumId w:val="169"/>
  </w:num>
  <w:num w:numId="229" w16cid:durableId="602149570">
    <w:abstractNumId w:val="6"/>
  </w:num>
  <w:num w:numId="230" w16cid:durableId="344986319">
    <w:abstractNumId w:val="244"/>
  </w:num>
  <w:num w:numId="231" w16cid:durableId="1754545277">
    <w:abstractNumId w:val="122"/>
  </w:num>
  <w:num w:numId="232" w16cid:durableId="380135160">
    <w:abstractNumId w:val="243"/>
  </w:num>
  <w:num w:numId="233" w16cid:durableId="1825201961">
    <w:abstractNumId w:val="115"/>
  </w:num>
  <w:num w:numId="234" w16cid:durableId="837305680">
    <w:abstractNumId w:val="254"/>
  </w:num>
  <w:num w:numId="235" w16cid:durableId="1181315192">
    <w:abstractNumId w:val="215"/>
  </w:num>
  <w:num w:numId="236" w16cid:durableId="1232934024">
    <w:abstractNumId w:val="149"/>
  </w:num>
  <w:num w:numId="237" w16cid:durableId="397284967">
    <w:abstractNumId w:val="52"/>
  </w:num>
  <w:num w:numId="238" w16cid:durableId="762147489">
    <w:abstractNumId w:val="19"/>
  </w:num>
  <w:num w:numId="239" w16cid:durableId="1450734485">
    <w:abstractNumId w:val="21"/>
  </w:num>
  <w:num w:numId="240" w16cid:durableId="191695616">
    <w:abstractNumId w:val="185"/>
  </w:num>
  <w:num w:numId="241" w16cid:durableId="1820803870">
    <w:abstractNumId w:val="160"/>
  </w:num>
  <w:num w:numId="242" w16cid:durableId="1230993112">
    <w:abstractNumId w:val="275"/>
  </w:num>
  <w:num w:numId="243" w16cid:durableId="700013894">
    <w:abstractNumId w:val="141"/>
  </w:num>
  <w:num w:numId="244" w16cid:durableId="1471023536">
    <w:abstractNumId w:val="166"/>
  </w:num>
  <w:num w:numId="245" w16cid:durableId="1777098805">
    <w:abstractNumId w:val="231"/>
  </w:num>
  <w:num w:numId="246" w16cid:durableId="881863383">
    <w:abstractNumId w:val="272"/>
  </w:num>
  <w:num w:numId="247" w16cid:durableId="1063025379">
    <w:abstractNumId w:val="121"/>
  </w:num>
  <w:num w:numId="248" w16cid:durableId="1852407773">
    <w:abstractNumId w:val="48"/>
  </w:num>
  <w:num w:numId="249" w16cid:durableId="1429618531">
    <w:abstractNumId w:val="159"/>
  </w:num>
  <w:num w:numId="250" w16cid:durableId="1973320214">
    <w:abstractNumId w:val="77"/>
  </w:num>
  <w:num w:numId="251" w16cid:durableId="1687249759">
    <w:abstractNumId w:val="206"/>
  </w:num>
  <w:num w:numId="252" w16cid:durableId="6097760">
    <w:abstractNumId w:val="162"/>
  </w:num>
  <w:num w:numId="253" w16cid:durableId="1609001834">
    <w:abstractNumId w:val="82"/>
  </w:num>
  <w:num w:numId="254" w16cid:durableId="1790853632">
    <w:abstractNumId w:val="237"/>
  </w:num>
  <w:num w:numId="255" w16cid:durableId="1921132746">
    <w:abstractNumId w:val="84"/>
  </w:num>
  <w:num w:numId="256" w16cid:durableId="1320499064">
    <w:abstractNumId w:val="229"/>
  </w:num>
  <w:num w:numId="257" w16cid:durableId="869954157">
    <w:abstractNumId w:val="94"/>
  </w:num>
  <w:num w:numId="258" w16cid:durableId="330641607">
    <w:abstractNumId w:val="2"/>
  </w:num>
  <w:num w:numId="259" w16cid:durableId="1832210827">
    <w:abstractNumId w:val="67"/>
  </w:num>
  <w:num w:numId="260" w16cid:durableId="1379040367">
    <w:abstractNumId w:val="129"/>
  </w:num>
  <w:num w:numId="261" w16cid:durableId="1507137796">
    <w:abstractNumId w:val="156"/>
  </w:num>
  <w:num w:numId="262" w16cid:durableId="522325617">
    <w:abstractNumId w:val="222"/>
  </w:num>
  <w:num w:numId="263" w16cid:durableId="182403576">
    <w:abstractNumId w:val="9"/>
  </w:num>
  <w:num w:numId="264" w16cid:durableId="97023868">
    <w:abstractNumId w:val="7"/>
  </w:num>
  <w:num w:numId="265" w16cid:durableId="1050419417">
    <w:abstractNumId w:val="196"/>
  </w:num>
  <w:num w:numId="266" w16cid:durableId="1669821936">
    <w:abstractNumId w:val="200"/>
  </w:num>
  <w:num w:numId="267" w16cid:durableId="1550997056">
    <w:abstractNumId w:val="250"/>
  </w:num>
  <w:num w:numId="268" w16cid:durableId="978147277">
    <w:abstractNumId w:val="248"/>
  </w:num>
  <w:num w:numId="269" w16cid:durableId="2033603645">
    <w:abstractNumId w:val="258"/>
  </w:num>
  <w:num w:numId="270" w16cid:durableId="1682928336">
    <w:abstractNumId w:val="130"/>
  </w:num>
  <w:num w:numId="271" w16cid:durableId="988170008">
    <w:abstractNumId w:val="177"/>
  </w:num>
  <w:num w:numId="272" w16cid:durableId="483473214">
    <w:abstractNumId w:val="235"/>
  </w:num>
  <w:num w:numId="273" w16cid:durableId="1444690096">
    <w:abstractNumId w:val="210"/>
  </w:num>
  <w:num w:numId="274" w16cid:durableId="672607121">
    <w:abstractNumId w:val="270"/>
  </w:num>
  <w:num w:numId="275" w16cid:durableId="1858038889">
    <w:abstractNumId w:val="38"/>
  </w:num>
  <w:num w:numId="276" w16cid:durableId="741757270">
    <w:abstractNumId w:val="61"/>
  </w:num>
  <w:num w:numId="277" w16cid:durableId="403187789">
    <w:abstractNumId w:val="91"/>
  </w:num>
  <w:num w:numId="278" w16cid:durableId="310332735">
    <w:abstractNumId w:val="146"/>
  </w:num>
  <w:numIdMacAtCleanup w:val="9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683A"/>
    <w:rsid w:val="000021FC"/>
    <w:rsid w:val="000867BD"/>
    <w:rsid w:val="000F6EE2"/>
    <w:rsid w:val="00171EB2"/>
    <w:rsid w:val="00196D77"/>
    <w:rsid w:val="00243EAE"/>
    <w:rsid w:val="00251D9F"/>
    <w:rsid w:val="00251F74"/>
    <w:rsid w:val="0028450E"/>
    <w:rsid w:val="003120E6"/>
    <w:rsid w:val="003273C7"/>
    <w:rsid w:val="003A6483"/>
    <w:rsid w:val="003D0F50"/>
    <w:rsid w:val="004A35B0"/>
    <w:rsid w:val="004A5A10"/>
    <w:rsid w:val="004F0D63"/>
    <w:rsid w:val="005F2036"/>
    <w:rsid w:val="00612F70"/>
    <w:rsid w:val="006161A9"/>
    <w:rsid w:val="006538F2"/>
    <w:rsid w:val="0069013E"/>
    <w:rsid w:val="006B3D1F"/>
    <w:rsid w:val="00722AAD"/>
    <w:rsid w:val="007914C4"/>
    <w:rsid w:val="007D33C4"/>
    <w:rsid w:val="007E6DA8"/>
    <w:rsid w:val="008108D8"/>
    <w:rsid w:val="00897C58"/>
    <w:rsid w:val="008F598E"/>
    <w:rsid w:val="00936C73"/>
    <w:rsid w:val="00941A33"/>
    <w:rsid w:val="009E6D3E"/>
    <w:rsid w:val="00A712A4"/>
    <w:rsid w:val="00B67B89"/>
    <w:rsid w:val="00B7683A"/>
    <w:rsid w:val="00C06550"/>
    <w:rsid w:val="00D4632F"/>
    <w:rsid w:val="00D85F41"/>
    <w:rsid w:val="00DA394E"/>
    <w:rsid w:val="00DF307B"/>
    <w:rsid w:val="00E06171"/>
    <w:rsid w:val="00F84D2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29C5C"/>
  <w15:chartTrackingRefBased/>
  <w15:docId w15:val="{26377BBD-02C3-BB43-89BF-79938E517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68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68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68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68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68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68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68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68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68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68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68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68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68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68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68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68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68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683A"/>
    <w:rPr>
      <w:rFonts w:eastAsiaTheme="majorEastAsia" w:cstheme="majorBidi"/>
      <w:color w:val="272727" w:themeColor="text1" w:themeTint="D8"/>
    </w:rPr>
  </w:style>
  <w:style w:type="paragraph" w:styleId="Title">
    <w:name w:val="Title"/>
    <w:basedOn w:val="Normal"/>
    <w:next w:val="Normal"/>
    <w:link w:val="TitleChar"/>
    <w:uiPriority w:val="10"/>
    <w:qFormat/>
    <w:rsid w:val="00B768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68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68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68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683A"/>
    <w:pPr>
      <w:spacing w:before="160"/>
      <w:jc w:val="center"/>
    </w:pPr>
    <w:rPr>
      <w:i/>
      <w:iCs/>
      <w:color w:val="404040" w:themeColor="text1" w:themeTint="BF"/>
    </w:rPr>
  </w:style>
  <w:style w:type="character" w:customStyle="1" w:styleId="QuoteChar">
    <w:name w:val="Quote Char"/>
    <w:basedOn w:val="DefaultParagraphFont"/>
    <w:link w:val="Quote"/>
    <w:uiPriority w:val="29"/>
    <w:rsid w:val="00B7683A"/>
    <w:rPr>
      <w:i/>
      <w:iCs/>
      <w:color w:val="404040" w:themeColor="text1" w:themeTint="BF"/>
    </w:rPr>
  </w:style>
  <w:style w:type="paragraph" w:styleId="ListParagraph">
    <w:name w:val="List Paragraph"/>
    <w:basedOn w:val="Normal"/>
    <w:uiPriority w:val="34"/>
    <w:qFormat/>
    <w:rsid w:val="00B7683A"/>
    <w:pPr>
      <w:ind w:left="720"/>
      <w:contextualSpacing/>
    </w:pPr>
  </w:style>
  <w:style w:type="character" w:styleId="IntenseEmphasis">
    <w:name w:val="Intense Emphasis"/>
    <w:basedOn w:val="DefaultParagraphFont"/>
    <w:uiPriority w:val="21"/>
    <w:qFormat/>
    <w:rsid w:val="00B7683A"/>
    <w:rPr>
      <w:i/>
      <w:iCs/>
      <w:color w:val="0F4761" w:themeColor="accent1" w:themeShade="BF"/>
    </w:rPr>
  </w:style>
  <w:style w:type="paragraph" w:styleId="IntenseQuote">
    <w:name w:val="Intense Quote"/>
    <w:basedOn w:val="Normal"/>
    <w:next w:val="Normal"/>
    <w:link w:val="IntenseQuoteChar"/>
    <w:uiPriority w:val="30"/>
    <w:qFormat/>
    <w:rsid w:val="00B768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683A"/>
    <w:rPr>
      <w:i/>
      <w:iCs/>
      <w:color w:val="0F4761" w:themeColor="accent1" w:themeShade="BF"/>
    </w:rPr>
  </w:style>
  <w:style w:type="character" w:styleId="IntenseReference">
    <w:name w:val="Intense Reference"/>
    <w:basedOn w:val="DefaultParagraphFont"/>
    <w:uiPriority w:val="32"/>
    <w:qFormat/>
    <w:rsid w:val="00B7683A"/>
    <w:rPr>
      <w:b/>
      <w:bCs/>
      <w:smallCaps/>
      <w:color w:val="0F4761" w:themeColor="accent1" w:themeShade="BF"/>
      <w:spacing w:val="5"/>
    </w:rPr>
  </w:style>
  <w:style w:type="table" w:styleId="TableGrid">
    <w:name w:val="Table Grid"/>
    <w:basedOn w:val="TableNormal"/>
    <w:uiPriority w:val="39"/>
    <w:rsid w:val="00B768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4632F"/>
    <w:rPr>
      <w:color w:val="666666"/>
    </w:rPr>
  </w:style>
  <w:style w:type="paragraph" w:styleId="NormalWeb">
    <w:name w:val="Normal (Web)"/>
    <w:basedOn w:val="Normal"/>
    <w:uiPriority w:val="99"/>
    <w:semiHidden/>
    <w:unhideWhenUsed/>
    <w:rsid w:val="0028450E"/>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28450E"/>
    <w:rPr>
      <w:b/>
      <w:bCs/>
    </w:rPr>
  </w:style>
  <w:style w:type="character" w:customStyle="1" w:styleId="overflow-hidden">
    <w:name w:val="overflow-hidden"/>
    <w:basedOn w:val="DefaultParagraphFont"/>
    <w:rsid w:val="003120E6"/>
  </w:style>
  <w:style w:type="paragraph" w:styleId="NoSpacing">
    <w:name w:val="No Spacing"/>
    <w:uiPriority w:val="1"/>
    <w:qFormat/>
    <w:rsid w:val="007D33C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45927">
      <w:bodyDiv w:val="1"/>
      <w:marLeft w:val="0"/>
      <w:marRight w:val="0"/>
      <w:marTop w:val="0"/>
      <w:marBottom w:val="0"/>
      <w:divBdr>
        <w:top w:val="none" w:sz="0" w:space="0" w:color="auto"/>
        <w:left w:val="none" w:sz="0" w:space="0" w:color="auto"/>
        <w:bottom w:val="none" w:sz="0" w:space="0" w:color="auto"/>
        <w:right w:val="none" w:sz="0" w:space="0" w:color="auto"/>
      </w:divBdr>
    </w:div>
    <w:div w:id="18288001">
      <w:bodyDiv w:val="1"/>
      <w:marLeft w:val="0"/>
      <w:marRight w:val="0"/>
      <w:marTop w:val="0"/>
      <w:marBottom w:val="0"/>
      <w:divBdr>
        <w:top w:val="none" w:sz="0" w:space="0" w:color="auto"/>
        <w:left w:val="none" w:sz="0" w:space="0" w:color="auto"/>
        <w:bottom w:val="none" w:sz="0" w:space="0" w:color="auto"/>
        <w:right w:val="none" w:sz="0" w:space="0" w:color="auto"/>
      </w:divBdr>
    </w:div>
    <w:div w:id="18705857">
      <w:bodyDiv w:val="1"/>
      <w:marLeft w:val="0"/>
      <w:marRight w:val="0"/>
      <w:marTop w:val="0"/>
      <w:marBottom w:val="0"/>
      <w:divBdr>
        <w:top w:val="none" w:sz="0" w:space="0" w:color="auto"/>
        <w:left w:val="none" w:sz="0" w:space="0" w:color="auto"/>
        <w:bottom w:val="none" w:sz="0" w:space="0" w:color="auto"/>
        <w:right w:val="none" w:sz="0" w:space="0" w:color="auto"/>
      </w:divBdr>
    </w:div>
    <w:div w:id="82652751">
      <w:bodyDiv w:val="1"/>
      <w:marLeft w:val="0"/>
      <w:marRight w:val="0"/>
      <w:marTop w:val="0"/>
      <w:marBottom w:val="0"/>
      <w:divBdr>
        <w:top w:val="none" w:sz="0" w:space="0" w:color="auto"/>
        <w:left w:val="none" w:sz="0" w:space="0" w:color="auto"/>
        <w:bottom w:val="none" w:sz="0" w:space="0" w:color="auto"/>
        <w:right w:val="none" w:sz="0" w:space="0" w:color="auto"/>
      </w:divBdr>
    </w:div>
    <w:div w:id="134953707">
      <w:bodyDiv w:val="1"/>
      <w:marLeft w:val="0"/>
      <w:marRight w:val="0"/>
      <w:marTop w:val="0"/>
      <w:marBottom w:val="0"/>
      <w:divBdr>
        <w:top w:val="none" w:sz="0" w:space="0" w:color="auto"/>
        <w:left w:val="none" w:sz="0" w:space="0" w:color="auto"/>
        <w:bottom w:val="none" w:sz="0" w:space="0" w:color="auto"/>
        <w:right w:val="none" w:sz="0" w:space="0" w:color="auto"/>
      </w:divBdr>
    </w:div>
    <w:div w:id="137843065">
      <w:bodyDiv w:val="1"/>
      <w:marLeft w:val="0"/>
      <w:marRight w:val="0"/>
      <w:marTop w:val="0"/>
      <w:marBottom w:val="0"/>
      <w:divBdr>
        <w:top w:val="none" w:sz="0" w:space="0" w:color="auto"/>
        <w:left w:val="none" w:sz="0" w:space="0" w:color="auto"/>
        <w:bottom w:val="none" w:sz="0" w:space="0" w:color="auto"/>
        <w:right w:val="none" w:sz="0" w:space="0" w:color="auto"/>
      </w:divBdr>
    </w:div>
    <w:div w:id="204490703">
      <w:bodyDiv w:val="1"/>
      <w:marLeft w:val="0"/>
      <w:marRight w:val="0"/>
      <w:marTop w:val="0"/>
      <w:marBottom w:val="0"/>
      <w:divBdr>
        <w:top w:val="none" w:sz="0" w:space="0" w:color="auto"/>
        <w:left w:val="none" w:sz="0" w:space="0" w:color="auto"/>
        <w:bottom w:val="none" w:sz="0" w:space="0" w:color="auto"/>
        <w:right w:val="none" w:sz="0" w:space="0" w:color="auto"/>
      </w:divBdr>
    </w:div>
    <w:div w:id="218909118">
      <w:bodyDiv w:val="1"/>
      <w:marLeft w:val="0"/>
      <w:marRight w:val="0"/>
      <w:marTop w:val="0"/>
      <w:marBottom w:val="0"/>
      <w:divBdr>
        <w:top w:val="none" w:sz="0" w:space="0" w:color="auto"/>
        <w:left w:val="none" w:sz="0" w:space="0" w:color="auto"/>
        <w:bottom w:val="none" w:sz="0" w:space="0" w:color="auto"/>
        <w:right w:val="none" w:sz="0" w:space="0" w:color="auto"/>
      </w:divBdr>
    </w:div>
    <w:div w:id="219441477">
      <w:bodyDiv w:val="1"/>
      <w:marLeft w:val="0"/>
      <w:marRight w:val="0"/>
      <w:marTop w:val="0"/>
      <w:marBottom w:val="0"/>
      <w:divBdr>
        <w:top w:val="none" w:sz="0" w:space="0" w:color="auto"/>
        <w:left w:val="none" w:sz="0" w:space="0" w:color="auto"/>
        <w:bottom w:val="none" w:sz="0" w:space="0" w:color="auto"/>
        <w:right w:val="none" w:sz="0" w:space="0" w:color="auto"/>
      </w:divBdr>
    </w:div>
    <w:div w:id="356078169">
      <w:bodyDiv w:val="1"/>
      <w:marLeft w:val="0"/>
      <w:marRight w:val="0"/>
      <w:marTop w:val="0"/>
      <w:marBottom w:val="0"/>
      <w:divBdr>
        <w:top w:val="none" w:sz="0" w:space="0" w:color="auto"/>
        <w:left w:val="none" w:sz="0" w:space="0" w:color="auto"/>
        <w:bottom w:val="none" w:sz="0" w:space="0" w:color="auto"/>
        <w:right w:val="none" w:sz="0" w:space="0" w:color="auto"/>
      </w:divBdr>
    </w:div>
    <w:div w:id="460154029">
      <w:bodyDiv w:val="1"/>
      <w:marLeft w:val="0"/>
      <w:marRight w:val="0"/>
      <w:marTop w:val="0"/>
      <w:marBottom w:val="0"/>
      <w:divBdr>
        <w:top w:val="none" w:sz="0" w:space="0" w:color="auto"/>
        <w:left w:val="none" w:sz="0" w:space="0" w:color="auto"/>
        <w:bottom w:val="none" w:sz="0" w:space="0" w:color="auto"/>
        <w:right w:val="none" w:sz="0" w:space="0" w:color="auto"/>
      </w:divBdr>
    </w:div>
    <w:div w:id="460416747">
      <w:bodyDiv w:val="1"/>
      <w:marLeft w:val="0"/>
      <w:marRight w:val="0"/>
      <w:marTop w:val="0"/>
      <w:marBottom w:val="0"/>
      <w:divBdr>
        <w:top w:val="none" w:sz="0" w:space="0" w:color="auto"/>
        <w:left w:val="none" w:sz="0" w:space="0" w:color="auto"/>
        <w:bottom w:val="none" w:sz="0" w:space="0" w:color="auto"/>
        <w:right w:val="none" w:sz="0" w:space="0" w:color="auto"/>
      </w:divBdr>
    </w:div>
    <w:div w:id="464468605">
      <w:bodyDiv w:val="1"/>
      <w:marLeft w:val="0"/>
      <w:marRight w:val="0"/>
      <w:marTop w:val="0"/>
      <w:marBottom w:val="0"/>
      <w:divBdr>
        <w:top w:val="none" w:sz="0" w:space="0" w:color="auto"/>
        <w:left w:val="none" w:sz="0" w:space="0" w:color="auto"/>
        <w:bottom w:val="none" w:sz="0" w:space="0" w:color="auto"/>
        <w:right w:val="none" w:sz="0" w:space="0" w:color="auto"/>
      </w:divBdr>
    </w:div>
    <w:div w:id="482434839">
      <w:bodyDiv w:val="1"/>
      <w:marLeft w:val="0"/>
      <w:marRight w:val="0"/>
      <w:marTop w:val="0"/>
      <w:marBottom w:val="0"/>
      <w:divBdr>
        <w:top w:val="none" w:sz="0" w:space="0" w:color="auto"/>
        <w:left w:val="none" w:sz="0" w:space="0" w:color="auto"/>
        <w:bottom w:val="none" w:sz="0" w:space="0" w:color="auto"/>
        <w:right w:val="none" w:sz="0" w:space="0" w:color="auto"/>
      </w:divBdr>
    </w:div>
    <w:div w:id="553591000">
      <w:bodyDiv w:val="1"/>
      <w:marLeft w:val="0"/>
      <w:marRight w:val="0"/>
      <w:marTop w:val="0"/>
      <w:marBottom w:val="0"/>
      <w:divBdr>
        <w:top w:val="none" w:sz="0" w:space="0" w:color="auto"/>
        <w:left w:val="none" w:sz="0" w:space="0" w:color="auto"/>
        <w:bottom w:val="none" w:sz="0" w:space="0" w:color="auto"/>
        <w:right w:val="none" w:sz="0" w:space="0" w:color="auto"/>
      </w:divBdr>
    </w:div>
    <w:div w:id="573702996">
      <w:bodyDiv w:val="1"/>
      <w:marLeft w:val="0"/>
      <w:marRight w:val="0"/>
      <w:marTop w:val="0"/>
      <w:marBottom w:val="0"/>
      <w:divBdr>
        <w:top w:val="none" w:sz="0" w:space="0" w:color="auto"/>
        <w:left w:val="none" w:sz="0" w:space="0" w:color="auto"/>
        <w:bottom w:val="none" w:sz="0" w:space="0" w:color="auto"/>
        <w:right w:val="none" w:sz="0" w:space="0" w:color="auto"/>
      </w:divBdr>
    </w:div>
    <w:div w:id="637535307">
      <w:bodyDiv w:val="1"/>
      <w:marLeft w:val="0"/>
      <w:marRight w:val="0"/>
      <w:marTop w:val="0"/>
      <w:marBottom w:val="0"/>
      <w:divBdr>
        <w:top w:val="none" w:sz="0" w:space="0" w:color="auto"/>
        <w:left w:val="none" w:sz="0" w:space="0" w:color="auto"/>
        <w:bottom w:val="none" w:sz="0" w:space="0" w:color="auto"/>
        <w:right w:val="none" w:sz="0" w:space="0" w:color="auto"/>
      </w:divBdr>
    </w:div>
    <w:div w:id="695349613">
      <w:bodyDiv w:val="1"/>
      <w:marLeft w:val="0"/>
      <w:marRight w:val="0"/>
      <w:marTop w:val="0"/>
      <w:marBottom w:val="0"/>
      <w:divBdr>
        <w:top w:val="none" w:sz="0" w:space="0" w:color="auto"/>
        <w:left w:val="none" w:sz="0" w:space="0" w:color="auto"/>
        <w:bottom w:val="none" w:sz="0" w:space="0" w:color="auto"/>
        <w:right w:val="none" w:sz="0" w:space="0" w:color="auto"/>
      </w:divBdr>
    </w:div>
    <w:div w:id="765422727">
      <w:bodyDiv w:val="1"/>
      <w:marLeft w:val="0"/>
      <w:marRight w:val="0"/>
      <w:marTop w:val="0"/>
      <w:marBottom w:val="0"/>
      <w:divBdr>
        <w:top w:val="none" w:sz="0" w:space="0" w:color="auto"/>
        <w:left w:val="none" w:sz="0" w:space="0" w:color="auto"/>
        <w:bottom w:val="none" w:sz="0" w:space="0" w:color="auto"/>
        <w:right w:val="none" w:sz="0" w:space="0" w:color="auto"/>
      </w:divBdr>
    </w:div>
    <w:div w:id="926186438">
      <w:bodyDiv w:val="1"/>
      <w:marLeft w:val="0"/>
      <w:marRight w:val="0"/>
      <w:marTop w:val="0"/>
      <w:marBottom w:val="0"/>
      <w:divBdr>
        <w:top w:val="none" w:sz="0" w:space="0" w:color="auto"/>
        <w:left w:val="none" w:sz="0" w:space="0" w:color="auto"/>
        <w:bottom w:val="none" w:sz="0" w:space="0" w:color="auto"/>
        <w:right w:val="none" w:sz="0" w:space="0" w:color="auto"/>
      </w:divBdr>
    </w:div>
    <w:div w:id="927352252">
      <w:bodyDiv w:val="1"/>
      <w:marLeft w:val="0"/>
      <w:marRight w:val="0"/>
      <w:marTop w:val="0"/>
      <w:marBottom w:val="0"/>
      <w:divBdr>
        <w:top w:val="none" w:sz="0" w:space="0" w:color="auto"/>
        <w:left w:val="none" w:sz="0" w:space="0" w:color="auto"/>
        <w:bottom w:val="none" w:sz="0" w:space="0" w:color="auto"/>
        <w:right w:val="none" w:sz="0" w:space="0" w:color="auto"/>
      </w:divBdr>
    </w:div>
    <w:div w:id="969018225">
      <w:bodyDiv w:val="1"/>
      <w:marLeft w:val="0"/>
      <w:marRight w:val="0"/>
      <w:marTop w:val="0"/>
      <w:marBottom w:val="0"/>
      <w:divBdr>
        <w:top w:val="none" w:sz="0" w:space="0" w:color="auto"/>
        <w:left w:val="none" w:sz="0" w:space="0" w:color="auto"/>
        <w:bottom w:val="none" w:sz="0" w:space="0" w:color="auto"/>
        <w:right w:val="none" w:sz="0" w:space="0" w:color="auto"/>
      </w:divBdr>
    </w:div>
    <w:div w:id="1046224749">
      <w:bodyDiv w:val="1"/>
      <w:marLeft w:val="0"/>
      <w:marRight w:val="0"/>
      <w:marTop w:val="0"/>
      <w:marBottom w:val="0"/>
      <w:divBdr>
        <w:top w:val="none" w:sz="0" w:space="0" w:color="auto"/>
        <w:left w:val="none" w:sz="0" w:space="0" w:color="auto"/>
        <w:bottom w:val="none" w:sz="0" w:space="0" w:color="auto"/>
        <w:right w:val="none" w:sz="0" w:space="0" w:color="auto"/>
      </w:divBdr>
    </w:div>
    <w:div w:id="1050151621">
      <w:bodyDiv w:val="1"/>
      <w:marLeft w:val="0"/>
      <w:marRight w:val="0"/>
      <w:marTop w:val="0"/>
      <w:marBottom w:val="0"/>
      <w:divBdr>
        <w:top w:val="none" w:sz="0" w:space="0" w:color="auto"/>
        <w:left w:val="none" w:sz="0" w:space="0" w:color="auto"/>
        <w:bottom w:val="none" w:sz="0" w:space="0" w:color="auto"/>
        <w:right w:val="none" w:sz="0" w:space="0" w:color="auto"/>
      </w:divBdr>
    </w:div>
    <w:div w:id="1080444877">
      <w:bodyDiv w:val="1"/>
      <w:marLeft w:val="0"/>
      <w:marRight w:val="0"/>
      <w:marTop w:val="0"/>
      <w:marBottom w:val="0"/>
      <w:divBdr>
        <w:top w:val="none" w:sz="0" w:space="0" w:color="auto"/>
        <w:left w:val="none" w:sz="0" w:space="0" w:color="auto"/>
        <w:bottom w:val="none" w:sz="0" w:space="0" w:color="auto"/>
        <w:right w:val="none" w:sz="0" w:space="0" w:color="auto"/>
      </w:divBdr>
      <w:divsChild>
        <w:div w:id="199561210">
          <w:marLeft w:val="0"/>
          <w:marRight w:val="0"/>
          <w:marTop w:val="0"/>
          <w:marBottom w:val="0"/>
          <w:divBdr>
            <w:top w:val="none" w:sz="0" w:space="0" w:color="auto"/>
            <w:left w:val="none" w:sz="0" w:space="0" w:color="auto"/>
            <w:bottom w:val="none" w:sz="0" w:space="0" w:color="auto"/>
            <w:right w:val="none" w:sz="0" w:space="0" w:color="auto"/>
          </w:divBdr>
          <w:divsChild>
            <w:div w:id="835800150">
              <w:marLeft w:val="0"/>
              <w:marRight w:val="0"/>
              <w:marTop w:val="0"/>
              <w:marBottom w:val="0"/>
              <w:divBdr>
                <w:top w:val="none" w:sz="0" w:space="0" w:color="auto"/>
                <w:left w:val="none" w:sz="0" w:space="0" w:color="auto"/>
                <w:bottom w:val="none" w:sz="0" w:space="0" w:color="auto"/>
                <w:right w:val="none" w:sz="0" w:space="0" w:color="auto"/>
              </w:divBdr>
              <w:divsChild>
                <w:div w:id="1835342968">
                  <w:marLeft w:val="0"/>
                  <w:marRight w:val="0"/>
                  <w:marTop w:val="0"/>
                  <w:marBottom w:val="0"/>
                  <w:divBdr>
                    <w:top w:val="none" w:sz="0" w:space="0" w:color="auto"/>
                    <w:left w:val="none" w:sz="0" w:space="0" w:color="auto"/>
                    <w:bottom w:val="none" w:sz="0" w:space="0" w:color="auto"/>
                    <w:right w:val="none" w:sz="0" w:space="0" w:color="auto"/>
                  </w:divBdr>
                  <w:divsChild>
                    <w:div w:id="1802189594">
                      <w:marLeft w:val="0"/>
                      <w:marRight w:val="0"/>
                      <w:marTop w:val="0"/>
                      <w:marBottom w:val="0"/>
                      <w:divBdr>
                        <w:top w:val="none" w:sz="0" w:space="0" w:color="auto"/>
                        <w:left w:val="none" w:sz="0" w:space="0" w:color="auto"/>
                        <w:bottom w:val="none" w:sz="0" w:space="0" w:color="auto"/>
                        <w:right w:val="none" w:sz="0" w:space="0" w:color="auto"/>
                      </w:divBdr>
                      <w:divsChild>
                        <w:div w:id="335377954">
                          <w:marLeft w:val="0"/>
                          <w:marRight w:val="0"/>
                          <w:marTop w:val="0"/>
                          <w:marBottom w:val="0"/>
                          <w:divBdr>
                            <w:top w:val="none" w:sz="0" w:space="0" w:color="auto"/>
                            <w:left w:val="none" w:sz="0" w:space="0" w:color="auto"/>
                            <w:bottom w:val="none" w:sz="0" w:space="0" w:color="auto"/>
                            <w:right w:val="none" w:sz="0" w:space="0" w:color="auto"/>
                          </w:divBdr>
                          <w:divsChild>
                            <w:div w:id="2092657041">
                              <w:marLeft w:val="0"/>
                              <w:marRight w:val="0"/>
                              <w:marTop w:val="0"/>
                              <w:marBottom w:val="0"/>
                              <w:divBdr>
                                <w:top w:val="none" w:sz="0" w:space="0" w:color="auto"/>
                                <w:left w:val="none" w:sz="0" w:space="0" w:color="auto"/>
                                <w:bottom w:val="none" w:sz="0" w:space="0" w:color="auto"/>
                                <w:right w:val="none" w:sz="0" w:space="0" w:color="auto"/>
                              </w:divBdr>
                              <w:divsChild>
                                <w:div w:id="774401629">
                                  <w:marLeft w:val="0"/>
                                  <w:marRight w:val="0"/>
                                  <w:marTop w:val="0"/>
                                  <w:marBottom w:val="0"/>
                                  <w:divBdr>
                                    <w:top w:val="none" w:sz="0" w:space="0" w:color="auto"/>
                                    <w:left w:val="none" w:sz="0" w:space="0" w:color="auto"/>
                                    <w:bottom w:val="none" w:sz="0" w:space="0" w:color="auto"/>
                                    <w:right w:val="none" w:sz="0" w:space="0" w:color="auto"/>
                                  </w:divBdr>
                                  <w:divsChild>
                                    <w:div w:id="1758015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7624692">
                          <w:marLeft w:val="0"/>
                          <w:marRight w:val="0"/>
                          <w:marTop w:val="0"/>
                          <w:marBottom w:val="0"/>
                          <w:divBdr>
                            <w:top w:val="none" w:sz="0" w:space="0" w:color="auto"/>
                            <w:left w:val="none" w:sz="0" w:space="0" w:color="auto"/>
                            <w:bottom w:val="none" w:sz="0" w:space="0" w:color="auto"/>
                            <w:right w:val="none" w:sz="0" w:space="0" w:color="auto"/>
                          </w:divBdr>
                          <w:divsChild>
                            <w:div w:id="1973249377">
                              <w:marLeft w:val="0"/>
                              <w:marRight w:val="0"/>
                              <w:marTop w:val="0"/>
                              <w:marBottom w:val="0"/>
                              <w:divBdr>
                                <w:top w:val="none" w:sz="0" w:space="0" w:color="auto"/>
                                <w:left w:val="none" w:sz="0" w:space="0" w:color="auto"/>
                                <w:bottom w:val="none" w:sz="0" w:space="0" w:color="auto"/>
                                <w:right w:val="none" w:sz="0" w:space="0" w:color="auto"/>
                              </w:divBdr>
                              <w:divsChild>
                                <w:div w:id="513999245">
                                  <w:marLeft w:val="0"/>
                                  <w:marRight w:val="0"/>
                                  <w:marTop w:val="0"/>
                                  <w:marBottom w:val="0"/>
                                  <w:divBdr>
                                    <w:top w:val="none" w:sz="0" w:space="0" w:color="auto"/>
                                    <w:left w:val="none" w:sz="0" w:space="0" w:color="auto"/>
                                    <w:bottom w:val="none" w:sz="0" w:space="0" w:color="auto"/>
                                    <w:right w:val="none" w:sz="0" w:space="0" w:color="auto"/>
                                  </w:divBdr>
                                  <w:divsChild>
                                    <w:div w:id="866913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17566741">
          <w:marLeft w:val="0"/>
          <w:marRight w:val="0"/>
          <w:marTop w:val="0"/>
          <w:marBottom w:val="0"/>
          <w:divBdr>
            <w:top w:val="none" w:sz="0" w:space="0" w:color="auto"/>
            <w:left w:val="none" w:sz="0" w:space="0" w:color="auto"/>
            <w:bottom w:val="none" w:sz="0" w:space="0" w:color="auto"/>
            <w:right w:val="none" w:sz="0" w:space="0" w:color="auto"/>
          </w:divBdr>
          <w:divsChild>
            <w:div w:id="1711495739">
              <w:marLeft w:val="0"/>
              <w:marRight w:val="0"/>
              <w:marTop w:val="0"/>
              <w:marBottom w:val="0"/>
              <w:divBdr>
                <w:top w:val="none" w:sz="0" w:space="0" w:color="auto"/>
                <w:left w:val="none" w:sz="0" w:space="0" w:color="auto"/>
                <w:bottom w:val="none" w:sz="0" w:space="0" w:color="auto"/>
                <w:right w:val="none" w:sz="0" w:space="0" w:color="auto"/>
              </w:divBdr>
              <w:divsChild>
                <w:div w:id="1750806607">
                  <w:marLeft w:val="0"/>
                  <w:marRight w:val="0"/>
                  <w:marTop w:val="0"/>
                  <w:marBottom w:val="0"/>
                  <w:divBdr>
                    <w:top w:val="none" w:sz="0" w:space="0" w:color="auto"/>
                    <w:left w:val="none" w:sz="0" w:space="0" w:color="auto"/>
                    <w:bottom w:val="none" w:sz="0" w:space="0" w:color="auto"/>
                    <w:right w:val="none" w:sz="0" w:space="0" w:color="auto"/>
                  </w:divBdr>
                  <w:divsChild>
                    <w:div w:id="173686868">
                      <w:marLeft w:val="0"/>
                      <w:marRight w:val="0"/>
                      <w:marTop w:val="0"/>
                      <w:marBottom w:val="0"/>
                      <w:divBdr>
                        <w:top w:val="none" w:sz="0" w:space="0" w:color="auto"/>
                        <w:left w:val="none" w:sz="0" w:space="0" w:color="auto"/>
                        <w:bottom w:val="none" w:sz="0" w:space="0" w:color="auto"/>
                        <w:right w:val="none" w:sz="0" w:space="0" w:color="auto"/>
                      </w:divBdr>
                      <w:divsChild>
                        <w:div w:id="1366295662">
                          <w:marLeft w:val="0"/>
                          <w:marRight w:val="0"/>
                          <w:marTop w:val="0"/>
                          <w:marBottom w:val="0"/>
                          <w:divBdr>
                            <w:top w:val="none" w:sz="0" w:space="0" w:color="auto"/>
                            <w:left w:val="none" w:sz="0" w:space="0" w:color="auto"/>
                            <w:bottom w:val="none" w:sz="0" w:space="0" w:color="auto"/>
                            <w:right w:val="none" w:sz="0" w:space="0" w:color="auto"/>
                          </w:divBdr>
                          <w:divsChild>
                            <w:div w:id="899633233">
                              <w:marLeft w:val="0"/>
                              <w:marRight w:val="0"/>
                              <w:marTop w:val="0"/>
                              <w:marBottom w:val="0"/>
                              <w:divBdr>
                                <w:top w:val="none" w:sz="0" w:space="0" w:color="auto"/>
                                <w:left w:val="none" w:sz="0" w:space="0" w:color="auto"/>
                                <w:bottom w:val="none" w:sz="0" w:space="0" w:color="auto"/>
                                <w:right w:val="none" w:sz="0" w:space="0" w:color="auto"/>
                              </w:divBdr>
                              <w:divsChild>
                                <w:div w:id="1916091544">
                                  <w:marLeft w:val="0"/>
                                  <w:marRight w:val="0"/>
                                  <w:marTop w:val="0"/>
                                  <w:marBottom w:val="0"/>
                                  <w:divBdr>
                                    <w:top w:val="none" w:sz="0" w:space="0" w:color="auto"/>
                                    <w:left w:val="none" w:sz="0" w:space="0" w:color="auto"/>
                                    <w:bottom w:val="none" w:sz="0" w:space="0" w:color="auto"/>
                                    <w:right w:val="none" w:sz="0" w:space="0" w:color="auto"/>
                                  </w:divBdr>
                                  <w:divsChild>
                                    <w:div w:id="1878156048">
                                      <w:marLeft w:val="0"/>
                                      <w:marRight w:val="0"/>
                                      <w:marTop w:val="0"/>
                                      <w:marBottom w:val="0"/>
                                      <w:divBdr>
                                        <w:top w:val="none" w:sz="0" w:space="0" w:color="auto"/>
                                        <w:left w:val="none" w:sz="0" w:space="0" w:color="auto"/>
                                        <w:bottom w:val="none" w:sz="0" w:space="0" w:color="auto"/>
                                        <w:right w:val="none" w:sz="0" w:space="0" w:color="auto"/>
                                      </w:divBdr>
                                      <w:divsChild>
                                        <w:div w:id="68121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1951806">
          <w:marLeft w:val="0"/>
          <w:marRight w:val="0"/>
          <w:marTop w:val="0"/>
          <w:marBottom w:val="0"/>
          <w:divBdr>
            <w:top w:val="none" w:sz="0" w:space="0" w:color="auto"/>
            <w:left w:val="none" w:sz="0" w:space="0" w:color="auto"/>
            <w:bottom w:val="none" w:sz="0" w:space="0" w:color="auto"/>
            <w:right w:val="none" w:sz="0" w:space="0" w:color="auto"/>
          </w:divBdr>
          <w:divsChild>
            <w:div w:id="1247232635">
              <w:marLeft w:val="0"/>
              <w:marRight w:val="0"/>
              <w:marTop w:val="0"/>
              <w:marBottom w:val="0"/>
              <w:divBdr>
                <w:top w:val="none" w:sz="0" w:space="0" w:color="auto"/>
                <w:left w:val="none" w:sz="0" w:space="0" w:color="auto"/>
                <w:bottom w:val="none" w:sz="0" w:space="0" w:color="auto"/>
                <w:right w:val="none" w:sz="0" w:space="0" w:color="auto"/>
              </w:divBdr>
              <w:divsChild>
                <w:div w:id="1096905110">
                  <w:marLeft w:val="0"/>
                  <w:marRight w:val="0"/>
                  <w:marTop w:val="0"/>
                  <w:marBottom w:val="0"/>
                  <w:divBdr>
                    <w:top w:val="none" w:sz="0" w:space="0" w:color="auto"/>
                    <w:left w:val="none" w:sz="0" w:space="0" w:color="auto"/>
                    <w:bottom w:val="none" w:sz="0" w:space="0" w:color="auto"/>
                    <w:right w:val="none" w:sz="0" w:space="0" w:color="auto"/>
                  </w:divBdr>
                  <w:divsChild>
                    <w:div w:id="1519390179">
                      <w:marLeft w:val="0"/>
                      <w:marRight w:val="0"/>
                      <w:marTop w:val="0"/>
                      <w:marBottom w:val="0"/>
                      <w:divBdr>
                        <w:top w:val="none" w:sz="0" w:space="0" w:color="auto"/>
                        <w:left w:val="none" w:sz="0" w:space="0" w:color="auto"/>
                        <w:bottom w:val="none" w:sz="0" w:space="0" w:color="auto"/>
                        <w:right w:val="none" w:sz="0" w:space="0" w:color="auto"/>
                      </w:divBdr>
                      <w:divsChild>
                        <w:div w:id="809175253">
                          <w:marLeft w:val="0"/>
                          <w:marRight w:val="0"/>
                          <w:marTop w:val="0"/>
                          <w:marBottom w:val="0"/>
                          <w:divBdr>
                            <w:top w:val="none" w:sz="0" w:space="0" w:color="auto"/>
                            <w:left w:val="none" w:sz="0" w:space="0" w:color="auto"/>
                            <w:bottom w:val="none" w:sz="0" w:space="0" w:color="auto"/>
                            <w:right w:val="none" w:sz="0" w:space="0" w:color="auto"/>
                          </w:divBdr>
                          <w:divsChild>
                            <w:div w:id="1506241902">
                              <w:marLeft w:val="0"/>
                              <w:marRight w:val="0"/>
                              <w:marTop w:val="0"/>
                              <w:marBottom w:val="0"/>
                              <w:divBdr>
                                <w:top w:val="none" w:sz="0" w:space="0" w:color="auto"/>
                                <w:left w:val="none" w:sz="0" w:space="0" w:color="auto"/>
                                <w:bottom w:val="none" w:sz="0" w:space="0" w:color="auto"/>
                                <w:right w:val="none" w:sz="0" w:space="0" w:color="auto"/>
                              </w:divBdr>
                              <w:divsChild>
                                <w:div w:id="187571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0530471">
                  <w:marLeft w:val="0"/>
                  <w:marRight w:val="0"/>
                  <w:marTop w:val="0"/>
                  <w:marBottom w:val="0"/>
                  <w:divBdr>
                    <w:top w:val="none" w:sz="0" w:space="0" w:color="auto"/>
                    <w:left w:val="none" w:sz="0" w:space="0" w:color="auto"/>
                    <w:bottom w:val="none" w:sz="0" w:space="0" w:color="auto"/>
                    <w:right w:val="none" w:sz="0" w:space="0" w:color="auto"/>
                  </w:divBdr>
                  <w:divsChild>
                    <w:div w:id="1780638254">
                      <w:marLeft w:val="0"/>
                      <w:marRight w:val="0"/>
                      <w:marTop w:val="0"/>
                      <w:marBottom w:val="0"/>
                      <w:divBdr>
                        <w:top w:val="none" w:sz="0" w:space="0" w:color="auto"/>
                        <w:left w:val="none" w:sz="0" w:space="0" w:color="auto"/>
                        <w:bottom w:val="none" w:sz="0" w:space="0" w:color="auto"/>
                        <w:right w:val="none" w:sz="0" w:space="0" w:color="auto"/>
                      </w:divBdr>
                      <w:divsChild>
                        <w:div w:id="1471745555">
                          <w:marLeft w:val="0"/>
                          <w:marRight w:val="0"/>
                          <w:marTop w:val="0"/>
                          <w:marBottom w:val="0"/>
                          <w:divBdr>
                            <w:top w:val="none" w:sz="0" w:space="0" w:color="auto"/>
                            <w:left w:val="none" w:sz="0" w:space="0" w:color="auto"/>
                            <w:bottom w:val="none" w:sz="0" w:space="0" w:color="auto"/>
                            <w:right w:val="none" w:sz="0" w:space="0" w:color="auto"/>
                          </w:divBdr>
                          <w:divsChild>
                            <w:div w:id="136923840">
                              <w:marLeft w:val="0"/>
                              <w:marRight w:val="0"/>
                              <w:marTop w:val="0"/>
                              <w:marBottom w:val="0"/>
                              <w:divBdr>
                                <w:top w:val="none" w:sz="0" w:space="0" w:color="auto"/>
                                <w:left w:val="none" w:sz="0" w:space="0" w:color="auto"/>
                                <w:bottom w:val="none" w:sz="0" w:space="0" w:color="auto"/>
                                <w:right w:val="none" w:sz="0" w:space="0" w:color="auto"/>
                              </w:divBdr>
                              <w:divsChild>
                                <w:div w:id="1532570307">
                                  <w:marLeft w:val="0"/>
                                  <w:marRight w:val="0"/>
                                  <w:marTop w:val="0"/>
                                  <w:marBottom w:val="0"/>
                                  <w:divBdr>
                                    <w:top w:val="none" w:sz="0" w:space="0" w:color="auto"/>
                                    <w:left w:val="none" w:sz="0" w:space="0" w:color="auto"/>
                                    <w:bottom w:val="none" w:sz="0" w:space="0" w:color="auto"/>
                                    <w:right w:val="none" w:sz="0" w:space="0" w:color="auto"/>
                                  </w:divBdr>
                                  <w:divsChild>
                                    <w:div w:id="847985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12939535">
      <w:bodyDiv w:val="1"/>
      <w:marLeft w:val="0"/>
      <w:marRight w:val="0"/>
      <w:marTop w:val="0"/>
      <w:marBottom w:val="0"/>
      <w:divBdr>
        <w:top w:val="none" w:sz="0" w:space="0" w:color="auto"/>
        <w:left w:val="none" w:sz="0" w:space="0" w:color="auto"/>
        <w:bottom w:val="none" w:sz="0" w:space="0" w:color="auto"/>
        <w:right w:val="none" w:sz="0" w:space="0" w:color="auto"/>
      </w:divBdr>
    </w:div>
    <w:div w:id="1142885087">
      <w:bodyDiv w:val="1"/>
      <w:marLeft w:val="0"/>
      <w:marRight w:val="0"/>
      <w:marTop w:val="0"/>
      <w:marBottom w:val="0"/>
      <w:divBdr>
        <w:top w:val="none" w:sz="0" w:space="0" w:color="auto"/>
        <w:left w:val="none" w:sz="0" w:space="0" w:color="auto"/>
        <w:bottom w:val="none" w:sz="0" w:space="0" w:color="auto"/>
        <w:right w:val="none" w:sz="0" w:space="0" w:color="auto"/>
      </w:divBdr>
    </w:div>
    <w:div w:id="1153910124">
      <w:bodyDiv w:val="1"/>
      <w:marLeft w:val="0"/>
      <w:marRight w:val="0"/>
      <w:marTop w:val="0"/>
      <w:marBottom w:val="0"/>
      <w:divBdr>
        <w:top w:val="none" w:sz="0" w:space="0" w:color="auto"/>
        <w:left w:val="none" w:sz="0" w:space="0" w:color="auto"/>
        <w:bottom w:val="none" w:sz="0" w:space="0" w:color="auto"/>
        <w:right w:val="none" w:sz="0" w:space="0" w:color="auto"/>
      </w:divBdr>
      <w:divsChild>
        <w:div w:id="1407149327">
          <w:marLeft w:val="0"/>
          <w:marRight w:val="0"/>
          <w:marTop w:val="0"/>
          <w:marBottom w:val="0"/>
          <w:divBdr>
            <w:top w:val="none" w:sz="0" w:space="0" w:color="auto"/>
            <w:left w:val="none" w:sz="0" w:space="0" w:color="auto"/>
            <w:bottom w:val="none" w:sz="0" w:space="0" w:color="auto"/>
            <w:right w:val="none" w:sz="0" w:space="0" w:color="auto"/>
          </w:divBdr>
          <w:divsChild>
            <w:div w:id="434136287">
              <w:marLeft w:val="0"/>
              <w:marRight w:val="0"/>
              <w:marTop w:val="0"/>
              <w:marBottom w:val="0"/>
              <w:divBdr>
                <w:top w:val="none" w:sz="0" w:space="0" w:color="auto"/>
                <w:left w:val="none" w:sz="0" w:space="0" w:color="auto"/>
                <w:bottom w:val="none" w:sz="0" w:space="0" w:color="auto"/>
                <w:right w:val="none" w:sz="0" w:space="0" w:color="auto"/>
              </w:divBdr>
              <w:divsChild>
                <w:div w:id="1285038443">
                  <w:marLeft w:val="0"/>
                  <w:marRight w:val="0"/>
                  <w:marTop w:val="0"/>
                  <w:marBottom w:val="0"/>
                  <w:divBdr>
                    <w:top w:val="none" w:sz="0" w:space="0" w:color="auto"/>
                    <w:left w:val="none" w:sz="0" w:space="0" w:color="auto"/>
                    <w:bottom w:val="none" w:sz="0" w:space="0" w:color="auto"/>
                    <w:right w:val="none" w:sz="0" w:space="0" w:color="auto"/>
                  </w:divBdr>
                  <w:divsChild>
                    <w:div w:id="1733966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522275">
          <w:marLeft w:val="0"/>
          <w:marRight w:val="0"/>
          <w:marTop w:val="0"/>
          <w:marBottom w:val="0"/>
          <w:divBdr>
            <w:top w:val="none" w:sz="0" w:space="0" w:color="auto"/>
            <w:left w:val="none" w:sz="0" w:space="0" w:color="auto"/>
            <w:bottom w:val="none" w:sz="0" w:space="0" w:color="auto"/>
            <w:right w:val="none" w:sz="0" w:space="0" w:color="auto"/>
          </w:divBdr>
          <w:divsChild>
            <w:div w:id="1685210955">
              <w:marLeft w:val="0"/>
              <w:marRight w:val="0"/>
              <w:marTop w:val="0"/>
              <w:marBottom w:val="0"/>
              <w:divBdr>
                <w:top w:val="none" w:sz="0" w:space="0" w:color="auto"/>
                <w:left w:val="none" w:sz="0" w:space="0" w:color="auto"/>
                <w:bottom w:val="none" w:sz="0" w:space="0" w:color="auto"/>
                <w:right w:val="none" w:sz="0" w:space="0" w:color="auto"/>
              </w:divBdr>
              <w:divsChild>
                <w:div w:id="1271737610">
                  <w:marLeft w:val="0"/>
                  <w:marRight w:val="0"/>
                  <w:marTop w:val="0"/>
                  <w:marBottom w:val="0"/>
                  <w:divBdr>
                    <w:top w:val="none" w:sz="0" w:space="0" w:color="auto"/>
                    <w:left w:val="none" w:sz="0" w:space="0" w:color="auto"/>
                    <w:bottom w:val="none" w:sz="0" w:space="0" w:color="auto"/>
                    <w:right w:val="none" w:sz="0" w:space="0" w:color="auto"/>
                  </w:divBdr>
                  <w:divsChild>
                    <w:div w:id="624845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4314073">
      <w:bodyDiv w:val="1"/>
      <w:marLeft w:val="0"/>
      <w:marRight w:val="0"/>
      <w:marTop w:val="0"/>
      <w:marBottom w:val="0"/>
      <w:divBdr>
        <w:top w:val="none" w:sz="0" w:space="0" w:color="auto"/>
        <w:left w:val="none" w:sz="0" w:space="0" w:color="auto"/>
        <w:bottom w:val="none" w:sz="0" w:space="0" w:color="auto"/>
        <w:right w:val="none" w:sz="0" w:space="0" w:color="auto"/>
      </w:divBdr>
    </w:div>
    <w:div w:id="1263953163">
      <w:bodyDiv w:val="1"/>
      <w:marLeft w:val="0"/>
      <w:marRight w:val="0"/>
      <w:marTop w:val="0"/>
      <w:marBottom w:val="0"/>
      <w:divBdr>
        <w:top w:val="none" w:sz="0" w:space="0" w:color="auto"/>
        <w:left w:val="none" w:sz="0" w:space="0" w:color="auto"/>
        <w:bottom w:val="none" w:sz="0" w:space="0" w:color="auto"/>
        <w:right w:val="none" w:sz="0" w:space="0" w:color="auto"/>
      </w:divBdr>
    </w:div>
    <w:div w:id="1315986105">
      <w:bodyDiv w:val="1"/>
      <w:marLeft w:val="0"/>
      <w:marRight w:val="0"/>
      <w:marTop w:val="0"/>
      <w:marBottom w:val="0"/>
      <w:divBdr>
        <w:top w:val="none" w:sz="0" w:space="0" w:color="auto"/>
        <w:left w:val="none" w:sz="0" w:space="0" w:color="auto"/>
        <w:bottom w:val="none" w:sz="0" w:space="0" w:color="auto"/>
        <w:right w:val="none" w:sz="0" w:space="0" w:color="auto"/>
      </w:divBdr>
    </w:div>
    <w:div w:id="1367754795">
      <w:bodyDiv w:val="1"/>
      <w:marLeft w:val="0"/>
      <w:marRight w:val="0"/>
      <w:marTop w:val="0"/>
      <w:marBottom w:val="0"/>
      <w:divBdr>
        <w:top w:val="none" w:sz="0" w:space="0" w:color="auto"/>
        <w:left w:val="none" w:sz="0" w:space="0" w:color="auto"/>
        <w:bottom w:val="none" w:sz="0" w:space="0" w:color="auto"/>
        <w:right w:val="none" w:sz="0" w:space="0" w:color="auto"/>
      </w:divBdr>
    </w:div>
    <w:div w:id="1399402967">
      <w:bodyDiv w:val="1"/>
      <w:marLeft w:val="0"/>
      <w:marRight w:val="0"/>
      <w:marTop w:val="0"/>
      <w:marBottom w:val="0"/>
      <w:divBdr>
        <w:top w:val="none" w:sz="0" w:space="0" w:color="auto"/>
        <w:left w:val="none" w:sz="0" w:space="0" w:color="auto"/>
        <w:bottom w:val="none" w:sz="0" w:space="0" w:color="auto"/>
        <w:right w:val="none" w:sz="0" w:space="0" w:color="auto"/>
      </w:divBdr>
    </w:div>
    <w:div w:id="1420756642">
      <w:bodyDiv w:val="1"/>
      <w:marLeft w:val="0"/>
      <w:marRight w:val="0"/>
      <w:marTop w:val="0"/>
      <w:marBottom w:val="0"/>
      <w:divBdr>
        <w:top w:val="none" w:sz="0" w:space="0" w:color="auto"/>
        <w:left w:val="none" w:sz="0" w:space="0" w:color="auto"/>
        <w:bottom w:val="none" w:sz="0" w:space="0" w:color="auto"/>
        <w:right w:val="none" w:sz="0" w:space="0" w:color="auto"/>
      </w:divBdr>
    </w:div>
    <w:div w:id="1429354637">
      <w:bodyDiv w:val="1"/>
      <w:marLeft w:val="0"/>
      <w:marRight w:val="0"/>
      <w:marTop w:val="0"/>
      <w:marBottom w:val="0"/>
      <w:divBdr>
        <w:top w:val="none" w:sz="0" w:space="0" w:color="auto"/>
        <w:left w:val="none" w:sz="0" w:space="0" w:color="auto"/>
        <w:bottom w:val="none" w:sz="0" w:space="0" w:color="auto"/>
        <w:right w:val="none" w:sz="0" w:space="0" w:color="auto"/>
      </w:divBdr>
    </w:div>
    <w:div w:id="1433088069">
      <w:bodyDiv w:val="1"/>
      <w:marLeft w:val="0"/>
      <w:marRight w:val="0"/>
      <w:marTop w:val="0"/>
      <w:marBottom w:val="0"/>
      <w:divBdr>
        <w:top w:val="none" w:sz="0" w:space="0" w:color="auto"/>
        <w:left w:val="none" w:sz="0" w:space="0" w:color="auto"/>
        <w:bottom w:val="none" w:sz="0" w:space="0" w:color="auto"/>
        <w:right w:val="none" w:sz="0" w:space="0" w:color="auto"/>
      </w:divBdr>
    </w:div>
    <w:div w:id="1444575018">
      <w:bodyDiv w:val="1"/>
      <w:marLeft w:val="0"/>
      <w:marRight w:val="0"/>
      <w:marTop w:val="0"/>
      <w:marBottom w:val="0"/>
      <w:divBdr>
        <w:top w:val="none" w:sz="0" w:space="0" w:color="auto"/>
        <w:left w:val="none" w:sz="0" w:space="0" w:color="auto"/>
        <w:bottom w:val="none" w:sz="0" w:space="0" w:color="auto"/>
        <w:right w:val="none" w:sz="0" w:space="0" w:color="auto"/>
      </w:divBdr>
    </w:div>
    <w:div w:id="1449930485">
      <w:bodyDiv w:val="1"/>
      <w:marLeft w:val="0"/>
      <w:marRight w:val="0"/>
      <w:marTop w:val="0"/>
      <w:marBottom w:val="0"/>
      <w:divBdr>
        <w:top w:val="none" w:sz="0" w:space="0" w:color="auto"/>
        <w:left w:val="none" w:sz="0" w:space="0" w:color="auto"/>
        <w:bottom w:val="none" w:sz="0" w:space="0" w:color="auto"/>
        <w:right w:val="none" w:sz="0" w:space="0" w:color="auto"/>
      </w:divBdr>
      <w:divsChild>
        <w:div w:id="2070419295">
          <w:marLeft w:val="0"/>
          <w:marRight w:val="0"/>
          <w:marTop w:val="0"/>
          <w:marBottom w:val="0"/>
          <w:divBdr>
            <w:top w:val="none" w:sz="0" w:space="0" w:color="auto"/>
            <w:left w:val="none" w:sz="0" w:space="0" w:color="auto"/>
            <w:bottom w:val="none" w:sz="0" w:space="0" w:color="auto"/>
            <w:right w:val="none" w:sz="0" w:space="0" w:color="auto"/>
          </w:divBdr>
          <w:divsChild>
            <w:div w:id="1701710762">
              <w:marLeft w:val="0"/>
              <w:marRight w:val="0"/>
              <w:marTop w:val="0"/>
              <w:marBottom w:val="0"/>
              <w:divBdr>
                <w:top w:val="none" w:sz="0" w:space="0" w:color="auto"/>
                <w:left w:val="none" w:sz="0" w:space="0" w:color="auto"/>
                <w:bottom w:val="none" w:sz="0" w:space="0" w:color="auto"/>
                <w:right w:val="none" w:sz="0" w:space="0" w:color="auto"/>
              </w:divBdr>
              <w:divsChild>
                <w:div w:id="848300986">
                  <w:marLeft w:val="0"/>
                  <w:marRight w:val="0"/>
                  <w:marTop w:val="0"/>
                  <w:marBottom w:val="0"/>
                  <w:divBdr>
                    <w:top w:val="none" w:sz="0" w:space="0" w:color="auto"/>
                    <w:left w:val="none" w:sz="0" w:space="0" w:color="auto"/>
                    <w:bottom w:val="none" w:sz="0" w:space="0" w:color="auto"/>
                    <w:right w:val="none" w:sz="0" w:space="0" w:color="auto"/>
                  </w:divBdr>
                  <w:divsChild>
                    <w:div w:id="2096591798">
                      <w:marLeft w:val="0"/>
                      <w:marRight w:val="0"/>
                      <w:marTop w:val="0"/>
                      <w:marBottom w:val="0"/>
                      <w:divBdr>
                        <w:top w:val="none" w:sz="0" w:space="0" w:color="auto"/>
                        <w:left w:val="none" w:sz="0" w:space="0" w:color="auto"/>
                        <w:bottom w:val="none" w:sz="0" w:space="0" w:color="auto"/>
                        <w:right w:val="none" w:sz="0" w:space="0" w:color="auto"/>
                      </w:divBdr>
                      <w:divsChild>
                        <w:div w:id="289436834">
                          <w:marLeft w:val="0"/>
                          <w:marRight w:val="0"/>
                          <w:marTop w:val="0"/>
                          <w:marBottom w:val="0"/>
                          <w:divBdr>
                            <w:top w:val="none" w:sz="0" w:space="0" w:color="auto"/>
                            <w:left w:val="none" w:sz="0" w:space="0" w:color="auto"/>
                            <w:bottom w:val="none" w:sz="0" w:space="0" w:color="auto"/>
                            <w:right w:val="none" w:sz="0" w:space="0" w:color="auto"/>
                          </w:divBdr>
                          <w:divsChild>
                            <w:div w:id="1640575070">
                              <w:marLeft w:val="0"/>
                              <w:marRight w:val="0"/>
                              <w:marTop w:val="0"/>
                              <w:marBottom w:val="0"/>
                              <w:divBdr>
                                <w:top w:val="none" w:sz="0" w:space="0" w:color="auto"/>
                                <w:left w:val="none" w:sz="0" w:space="0" w:color="auto"/>
                                <w:bottom w:val="none" w:sz="0" w:space="0" w:color="auto"/>
                                <w:right w:val="none" w:sz="0" w:space="0" w:color="auto"/>
                              </w:divBdr>
                              <w:divsChild>
                                <w:div w:id="1848054130">
                                  <w:marLeft w:val="0"/>
                                  <w:marRight w:val="0"/>
                                  <w:marTop w:val="0"/>
                                  <w:marBottom w:val="0"/>
                                  <w:divBdr>
                                    <w:top w:val="none" w:sz="0" w:space="0" w:color="auto"/>
                                    <w:left w:val="none" w:sz="0" w:space="0" w:color="auto"/>
                                    <w:bottom w:val="none" w:sz="0" w:space="0" w:color="auto"/>
                                    <w:right w:val="none" w:sz="0" w:space="0" w:color="auto"/>
                                  </w:divBdr>
                                  <w:divsChild>
                                    <w:div w:id="930427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1151235">
                          <w:marLeft w:val="0"/>
                          <w:marRight w:val="0"/>
                          <w:marTop w:val="0"/>
                          <w:marBottom w:val="0"/>
                          <w:divBdr>
                            <w:top w:val="none" w:sz="0" w:space="0" w:color="auto"/>
                            <w:left w:val="none" w:sz="0" w:space="0" w:color="auto"/>
                            <w:bottom w:val="none" w:sz="0" w:space="0" w:color="auto"/>
                            <w:right w:val="none" w:sz="0" w:space="0" w:color="auto"/>
                          </w:divBdr>
                          <w:divsChild>
                            <w:div w:id="66807043">
                              <w:marLeft w:val="0"/>
                              <w:marRight w:val="0"/>
                              <w:marTop w:val="0"/>
                              <w:marBottom w:val="0"/>
                              <w:divBdr>
                                <w:top w:val="none" w:sz="0" w:space="0" w:color="auto"/>
                                <w:left w:val="none" w:sz="0" w:space="0" w:color="auto"/>
                                <w:bottom w:val="none" w:sz="0" w:space="0" w:color="auto"/>
                                <w:right w:val="none" w:sz="0" w:space="0" w:color="auto"/>
                              </w:divBdr>
                              <w:divsChild>
                                <w:div w:id="405038250">
                                  <w:marLeft w:val="0"/>
                                  <w:marRight w:val="0"/>
                                  <w:marTop w:val="0"/>
                                  <w:marBottom w:val="0"/>
                                  <w:divBdr>
                                    <w:top w:val="none" w:sz="0" w:space="0" w:color="auto"/>
                                    <w:left w:val="none" w:sz="0" w:space="0" w:color="auto"/>
                                    <w:bottom w:val="none" w:sz="0" w:space="0" w:color="auto"/>
                                    <w:right w:val="none" w:sz="0" w:space="0" w:color="auto"/>
                                  </w:divBdr>
                                  <w:divsChild>
                                    <w:div w:id="190383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409859">
          <w:marLeft w:val="0"/>
          <w:marRight w:val="0"/>
          <w:marTop w:val="0"/>
          <w:marBottom w:val="0"/>
          <w:divBdr>
            <w:top w:val="none" w:sz="0" w:space="0" w:color="auto"/>
            <w:left w:val="none" w:sz="0" w:space="0" w:color="auto"/>
            <w:bottom w:val="none" w:sz="0" w:space="0" w:color="auto"/>
            <w:right w:val="none" w:sz="0" w:space="0" w:color="auto"/>
          </w:divBdr>
          <w:divsChild>
            <w:div w:id="949506027">
              <w:marLeft w:val="0"/>
              <w:marRight w:val="0"/>
              <w:marTop w:val="0"/>
              <w:marBottom w:val="0"/>
              <w:divBdr>
                <w:top w:val="none" w:sz="0" w:space="0" w:color="auto"/>
                <w:left w:val="none" w:sz="0" w:space="0" w:color="auto"/>
                <w:bottom w:val="none" w:sz="0" w:space="0" w:color="auto"/>
                <w:right w:val="none" w:sz="0" w:space="0" w:color="auto"/>
              </w:divBdr>
              <w:divsChild>
                <w:div w:id="1422600396">
                  <w:marLeft w:val="0"/>
                  <w:marRight w:val="0"/>
                  <w:marTop w:val="0"/>
                  <w:marBottom w:val="0"/>
                  <w:divBdr>
                    <w:top w:val="none" w:sz="0" w:space="0" w:color="auto"/>
                    <w:left w:val="none" w:sz="0" w:space="0" w:color="auto"/>
                    <w:bottom w:val="none" w:sz="0" w:space="0" w:color="auto"/>
                    <w:right w:val="none" w:sz="0" w:space="0" w:color="auto"/>
                  </w:divBdr>
                  <w:divsChild>
                    <w:div w:id="79721549">
                      <w:marLeft w:val="0"/>
                      <w:marRight w:val="0"/>
                      <w:marTop w:val="0"/>
                      <w:marBottom w:val="0"/>
                      <w:divBdr>
                        <w:top w:val="none" w:sz="0" w:space="0" w:color="auto"/>
                        <w:left w:val="none" w:sz="0" w:space="0" w:color="auto"/>
                        <w:bottom w:val="none" w:sz="0" w:space="0" w:color="auto"/>
                        <w:right w:val="none" w:sz="0" w:space="0" w:color="auto"/>
                      </w:divBdr>
                      <w:divsChild>
                        <w:div w:id="1908612809">
                          <w:marLeft w:val="0"/>
                          <w:marRight w:val="0"/>
                          <w:marTop w:val="0"/>
                          <w:marBottom w:val="0"/>
                          <w:divBdr>
                            <w:top w:val="none" w:sz="0" w:space="0" w:color="auto"/>
                            <w:left w:val="none" w:sz="0" w:space="0" w:color="auto"/>
                            <w:bottom w:val="none" w:sz="0" w:space="0" w:color="auto"/>
                            <w:right w:val="none" w:sz="0" w:space="0" w:color="auto"/>
                          </w:divBdr>
                          <w:divsChild>
                            <w:div w:id="1973290030">
                              <w:marLeft w:val="0"/>
                              <w:marRight w:val="0"/>
                              <w:marTop w:val="0"/>
                              <w:marBottom w:val="0"/>
                              <w:divBdr>
                                <w:top w:val="none" w:sz="0" w:space="0" w:color="auto"/>
                                <w:left w:val="none" w:sz="0" w:space="0" w:color="auto"/>
                                <w:bottom w:val="none" w:sz="0" w:space="0" w:color="auto"/>
                                <w:right w:val="none" w:sz="0" w:space="0" w:color="auto"/>
                              </w:divBdr>
                              <w:divsChild>
                                <w:div w:id="793913940">
                                  <w:marLeft w:val="0"/>
                                  <w:marRight w:val="0"/>
                                  <w:marTop w:val="0"/>
                                  <w:marBottom w:val="0"/>
                                  <w:divBdr>
                                    <w:top w:val="none" w:sz="0" w:space="0" w:color="auto"/>
                                    <w:left w:val="none" w:sz="0" w:space="0" w:color="auto"/>
                                    <w:bottom w:val="none" w:sz="0" w:space="0" w:color="auto"/>
                                    <w:right w:val="none" w:sz="0" w:space="0" w:color="auto"/>
                                  </w:divBdr>
                                  <w:divsChild>
                                    <w:div w:id="109740009">
                                      <w:marLeft w:val="0"/>
                                      <w:marRight w:val="0"/>
                                      <w:marTop w:val="0"/>
                                      <w:marBottom w:val="0"/>
                                      <w:divBdr>
                                        <w:top w:val="none" w:sz="0" w:space="0" w:color="auto"/>
                                        <w:left w:val="none" w:sz="0" w:space="0" w:color="auto"/>
                                        <w:bottom w:val="none" w:sz="0" w:space="0" w:color="auto"/>
                                        <w:right w:val="none" w:sz="0" w:space="0" w:color="auto"/>
                                      </w:divBdr>
                                      <w:divsChild>
                                        <w:div w:id="386148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0712806">
          <w:marLeft w:val="0"/>
          <w:marRight w:val="0"/>
          <w:marTop w:val="0"/>
          <w:marBottom w:val="0"/>
          <w:divBdr>
            <w:top w:val="none" w:sz="0" w:space="0" w:color="auto"/>
            <w:left w:val="none" w:sz="0" w:space="0" w:color="auto"/>
            <w:bottom w:val="none" w:sz="0" w:space="0" w:color="auto"/>
            <w:right w:val="none" w:sz="0" w:space="0" w:color="auto"/>
          </w:divBdr>
          <w:divsChild>
            <w:div w:id="1046177365">
              <w:marLeft w:val="0"/>
              <w:marRight w:val="0"/>
              <w:marTop w:val="0"/>
              <w:marBottom w:val="0"/>
              <w:divBdr>
                <w:top w:val="none" w:sz="0" w:space="0" w:color="auto"/>
                <w:left w:val="none" w:sz="0" w:space="0" w:color="auto"/>
                <w:bottom w:val="none" w:sz="0" w:space="0" w:color="auto"/>
                <w:right w:val="none" w:sz="0" w:space="0" w:color="auto"/>
              </w:divBdr>
              <w:divsChild>
                <w:div w:id="1089815315">
                  <w:marLeft w:val="0"/>
                  <w:marRight w:val="0"/>
                  <w:marTop w:val="0"/>
                  <w:marBottom w:val="0"/>
                  <w:divBdr>
                    <w:top w:val="none" w:sz="0" w:space="0" w:color="auto"/>
                    <w:left w:val="none" w:sz="0" w:space="0" w:color="auto"/>
                    <w:bottom w:val="none" w:sz="0" w:space="0" w:color="auto"/>
                    <w:right w:val="none" w:sz="0" w:space="0" w:color="auto"/>
                  </w:divBdr>
                  <w:divsChild>
                    <w:div w:id="833180466">
                      <w:marLeft w:val="0"/>
                      <w:marRight w:val="0"/>
                      <w:marTop w:val="0"/>
                      <w:marBottom w:val="0"/>
                      <w:divBdr>
                        <w:top w:val="none" w:sz="0" w:space="0" w:color="auto"/>
                        <w:left w:val="none" w:sz="0" w:space="0" w:color="auto"/>
                        <w:bottom w:val="none" w:sz="0" w:space="0" w:color="auto"/>
                        <w:right w:val="none" w:sz="0" w:space="0" w:color="auto"/>
                      </w:divBdr>
                      <w:divsChild>
                        <w:div w:id="1337423321">
                          <w:marLeft w:val="0"/>
                          <w:marRight w:val="0"/>
                          <w:marTop w:val="0"/>
                          <w:marBottom w:val="0"/>
                          <w:divBdr>
                            <w:top w:val="none" w:sz="0" w:space="0" w:color="auto"/>
                            <w:left w:val="none" w:sz="0" w:space="0" w:color="auto"/>
                            <w:bottom w:val="none" w:sz="0" w:space="0" w:color="auto"/>
                            <w:right w:val="none" w:sz="0" w:space="0" w:color="auto"/>
                          </w:divBdr>
                          <w:divsChild>
                            <w:div w:id="185605057">
                              <w:marLeft w:val="0"/>
                              <w:marRight w:val="0"/>
                              <w:marTop w:val="0"/>
                              <w:marBottom w:val="0"/>
                              <w:divBdr>
                                <w:top w:val="none" w:sz="0" w:space="0" w:color="auto"/>
                                <w:left w:val="none" w:sz="0" w:space="0" w:color="auto"/>
                                <w:bottom w:val="none" w:sz="0" w:space="0" w:color="auto"/>
                                <w:right w:val="none" w:sz="0" w:space="0" w:color="auto"/>
                              </w:divBdr>
                              <w:divsChild>
                                <w:div w:id="1042436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6349094">
                  <w:marLeft w:val="0"/>
                  <w:marRight w:val="0"/>
                  <w:marTop w:val="0"/>
                  <w:marBottom w:val="0"/>
                  <w:divBdr>
                    <w:top w:val="none" w:sz="0" w:space="0" w:color="auto"/>
                    <w:left w:val="none" w:sz="0" w:space="0" w:color="auto"/>
                    <w:bottom w:val="none" w:sz="0" w:space="0" w:color="auto"/>
                    <w:right w:val="none" w:sz="0" w:space="0" w:color="auto"/>
                  </w:divBdr>
                  <w:divsChild>
                    <w:div w:id="1959989432">
                      <w:marLeft w:val="0"/>
                      <w:marRight w:val="0"/>
                      <w:marTop w:val="0"/>
                      <w:marBottom w:val="0"/>
                      <w:divBdr>
                        <w:top w:val="none" w:sz="0" w:space="0" w:color="auto"/>
                        <w:left w:val="none" w:sz="0" w:space="0" w:color="auto"/>
                        <w:bottom w:val="none" w:sz="0" w:space="0" w:color="auto"/>
                        <w:right w:val="none" w:sz="0" w:space="0" w:color="auto"/>
                      </w:divBdr>
                      <w:divsChild>
                        <w:div w:id="663626497">
                          <w:marLeft w:val="0"/>
                          <w:marRight w:val="0"/>
                          <w:marTop w:val="0"/>
                          <w:marBottom w:val="0"/>
                          <w:divBdr>
                            <w:top w:val="none" w:sz="0" w:space="0" w:color="auto"/>
                            <w:left w:val="none" w:sz="0" w:space="0" w:color="auto"/>
                            <w:bottom w:val="none" w:sz="0" w:space="0" w:color="auto"/>
                            <w:right w:val="none" w:sz="0" w:space="0" w:color="auto"/>
                          </w:divBdr>
                          <w:divsChild>
                            <w:div w:id="1846046929">
                              <w:marLeft w:val="0"/>
                              <w:marRight w:val="0"/>
                              <w:marTop w:val="0"/>
                              <w:marBottom w:val="0"/>
                              <w:divBdr>
                                <w:top w:val="none" w:sz="0" w:space="0" w:color="auto"/>
                                <w:left w:val="none" w:sz="0" w:space="0" w:color="auto"/>
                                <w:bottom w:val="none" w:sz="0" w:space="0" w:color="auto"/>
                                <w:right w:val="none" w:sz="0" w:space="0" w:color="auto"/>
                              </w:divBdr>
                              <w:divsChild>
                                <w:div w:id="979727131">
                                  <w:marLeft w:val="0"/>
                                  <w:marRight w:val="0"/>
                                  <w:marTop w:val="0"/>
                                  <w:marBottom w:val="0"/>
                                  <w:divBdr>
                                    <w:top w:val="none" w:sz="0" w:space="0" w:color="auto"/>
                                    <w:left w:val="none" w:sz="0" w:space="0" w:color="auto"/>
                                    <w:bottom w:val="none" w:sz="0" w:space="0" w:color="auto"/>
                                    <w:right w:val="none" w:sz="0" w:space="0" w:color="auto"/>
                                  </w:divBdr>
                                  <w:divsChild>
                                    <w:div w:id="1449466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91023235">
      <w:bodyDiv w:val="1"/>
      <w:marLeft w:val="0"/>
      <w:marRight w:val="0"/>
      <w:marTop w:val="0"/>
      <w:marBottom w:val="0"/>
      <w:divBdr>
        <w:top w:val="none" w:sz="0" w:space="0" w:color="auto"/>
        <w:left w:val="none" w:sz="0" w:space="0" w:color="auto"/>
        <w:bottom w:val="none" w:sz="0" w:space="0" w:color="auto"/>
        <w:right w:val="none" w:sz="0" w:space="0" w:color="auto"/>
      </w:divBdr>
    </w:div>
    <w:div w:id="1522470919">
      <w:bodyDiv w:val="1"/>
      <w:marLeft w:val="0"/>
      <w:marRight w:val="0"/>
      <w:marTop w:val="0"/>
      <w:marBottom w:val="0"/>
      <w:divBdr>
        <w:top w:val="none" w:sz="0" w:space="0" w:color="auto"/>
        <w:left w:val="none" w:sz="0" w:space="0" w:color="auto"/>
        <w:bottom w:val="none" w:sz="0" w:space="0" w:color="auto"/>
        <w:right w:val="none" w:sz="0" w:space="0" w:color="auto"/>
      </w:divBdr>
    </w:div>
    <w:div w:id="1527325913">
      <w:bodyDiv w:val="1"/>
      <w:marLeft w:val="0"/>
      <w:marRight w:val="0"/>
      <w:marTop w:val="0"/>
      <w:marBottom w:val="0"/>
      <w:divBdr>
        <w:top w:val="none" w:sz="0" w:space="0" w:color="auto"/>
        <w:left w:val="none" w:sz="0" w:space="0" w:color="auto"/>
        <w:bottom w:val="none" w:sz="0" w:space="0" w:color="auto"/>
        <w:right w:val="none" w:sz="0" w:space="0" w:color="auto"/>
      </w:divBdr>
    </w:div>
    <w:div w:id="1574121327">
      <w:bodyDiv w:val="1"/>
      <w:marLeft w:val="0"/>
      <w:marRight w:val="0"/>
      <w:marTop w:val="0"/>
      <w:marBottom w:val="0"/>
      <w:divBdr>
        <w:top w:val="none" w:sz="0" w:space="0" w:color="auto"/>
        <w:left w:val="none" w:sz="0" w:space="0" w:color="auto"/>
        <w:bottom w:val="none" w:sz="0" w:space="0" w:color="auto"/>
        <w:right w:val="none" w:sz="0" w:space="0" w:color="auto"/>
      </w:divBdr>
    </w:div>
    <w:div w:id="1631208752">
      <w:bodyDiv w:val="1"/>
      <w:marLeft w:val="0"/>
      <w:marRight w:val="0"/>
      <w:marTop w:val="0"/>
      <w:marBottom w:val="0"/>
      <w:divBdr>
        <w:top w:val="none" w:sz="0" w:space="0" w:color="auto"/>
        <w:left w:val="none" w:sz="0" w:space="0" w:color="auto"/>
        <w:bottom w:val="none" w:sz="0" w:space="0" w:color="auto"/>
        <w:right w:val="none" w:sz="0" w:space="0" w:color="auto"/>
      </w:divBdr>
    </w:div>
    <w:div w:id="1712537517">
      <w:bodyDiv w:val="1"/>
      <w:marLeft w:val="0"/>
      <w:marRight w:val="0"/>
      <w:marTop w:val="0"/>
      <w:marBottom w:val="0"/>
      <w:divBdr>
        <w:top w:val="none" w:sz="0" w:space="0" w:color="auto"/>
        <w:left w:val="none" w:sz="0" w:space="0" w:color="auto"/>
        <w:bottom w:val="none" w:sz="0" w:space="0" w:color="auto"/>
        <w:right w:val="none" w:sz="0" w:space="0" w:color="auto"/>
      </w:divBdr>
    </w:div>
    <w:div w:id="1773819975">
      <w:bodyDiv w:val="1"/>
      <w:marLeft w:val="0"/>
      <w:marRight w:val="0"/>
      <w:marTop w:val="0"/>
      <w:marBottom w:val="0"/>
      <w:divBdr>
        <w:top w:val="none" w:sz="0" w:space="0" w:color="auto"/>
        <w:left w:val="none" w:sz="0" w:space="0" w:color="auto"/>
        <w:bottom w:val="none" w:sz="0" w:space="0" w:color="auto"/>
        <w:right w:val="none" w:sz="0" w:space="0" w:color="auto"/>
      </w:divBdr>
    </w:div>
    <w:div w:id="1783842463">
      <w:bodyDiv w:val="1"/>
      <w:marLeft w:val="0"/>
      <w:marRight w:val="0"/>
      <w:marTop w:val="0"/>
      <w:marBottom w:val="0"/>
      <w:divBdr>
        <w:top w:val="none" w:sz="0" w:space="0" w:color="auto"/>
        <w:left w:val="none" w:sz="0" w:space="0" w:color="auto"/>
        <w:bottom w:val="none" w:sz="0" w:space="0" w:color="auto"/>
        <w:right w:val="none" w:sz="0" w:space="0" w:color="auto"/>
      </w:divBdr>
    </w:div>
    <w:div w:id="1809475637">
      <w:bodyDiv w:val="1"/>
      <w:marLeft w:val="0"/>
      <w:marRight w:val="0"/>
      <w:marTop w:val="0"/>
      <w:marBottom w:val="0"/>
      <w:divBdr>
        <w:top w:val="none" w:sz="0" w:space="0" w:color="auto"/>
        <w:left w:val="none" w:sz="0" w:space="0" w:color="auto"/>
        <w:bottom w:val="none" w:sz="0" w:space="0" w:color="auto"/>
        <w:right w:val="none" w:sz="0" w:space="0" w:color="auto"/>
      </w:divBdr>
    </w:div>
    <w:div w:id="1817726153">
      <w:bodyDiv w:val="1"/>
      <w:marLeft w:val="0"/>
      <w:marRight w:val="0"/>
      <w:marTop w:val="0"/>
      <w:marBottom w:val="0"/>
      <w:divBdr>
        <w:top w:val="none" w:sz="0" w:space="0" w:color="auto"/>
        <w:left w:val="none" w:sz="0" w:space="0" w:color="auto"/>
        <w:bottom w:val="none" w:sz="0" w:space="0" w:color="auto"/>
        <w:right w:val="none" w:sz="0" w:space="0" w:color="auto"/>
      </w:divBdr>
    </w:div>
    <w:div w:id="1818304255">
      <w:bodyDiv w:val="1"/>
      <w:marLeft w:val="0"/>
      <w:marRight w:val="0"/>
      <w:marTop w:val="0"/>
      <w:marBottom w:val="0"/>
      <w:divBdr>
        <w:top w:val="none" w:sz="0" w:space="0" w:color="auto"/>
        <w:left w:val="none" w:sz="0" w:space="0" w:color="auto"/>
        <w:bottom w:val="none" w:sz="0" w:space="0" w:color="auto"/>
        <w:right w:val="none" w:sz="0" w:space="0" w:color="auto"/>
      </w:divBdr>
    </w:div>
    <w:div w:id="1894804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r.hajjo@zuj.edu.j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72</Pages>
  <Words>19412</Words>
  <Characters>122493</Characters>
  <Application>Microsoft Office Word</Application>
  <DocSecurity>0</DocSecurity>
  <Lines>7205</Lines>
  <Paragraphs>44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ma Hajjo</dc:creator>
  <cp:keywords/>
  <dc:description/>
  <cp:lastModifiedBy>Rima Hajjo</cp:lastModifiedBy>
  <cp:revision>4</cp:revision>
  <dcterms:created xsi:type="dcterms:W3CDTF">2025-07-28T22:18:00Z</dcterms:created>
  <dcterms:modified xsi:type="dcterms:W3CDTF">2026-01-03T20:53:00Z</dcterms:modified>
</cp:coreProperties>
</file>